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DC504" w14:textId="68B84600" w:rsidR="002033A3" w:rsidRDefault="00857206" w:rsidP="00857206">
      <w:pPr>
        <w:spacing w:line="480" w:lineRule="auto"/>
        <w:rPr>
          <w:rFonts w:ascii="Arial" w:hAnsi="Arial" w:cs="Arial"/>
        </w:rPr>
      </w:pPr>
      <w:r w:rsidRPr="00755F2D">
        <w:rPr>
          <w:rFonts w:ascii="Arial" w:hAnsi="Arial" w:cs="Arial"/>
          <w:b/>
          <w:bCs/>
        </w:rPr>
        <w:t xml:space="preserve">Cost-effectiveness </w:t>
      </w:r>
      <w:r w:rsidRPr="00857206">
        <w:rPr>
          <w:rFonts w:ascii="Arial" w:hAnsi="Arial" w:cs="Arial"/>
          <w:b/>
          <w:bCs/>
        </w:rPr>
        <w:t>analysis of leadless cardiac resynchroni</w:t>
      </w:r>
      <w:r w:rsidR="0090173C">
        <w:rPr>
          <w:rFonts w:ascii="Arial" w:hAnsi="Arial" w:cs="Arial"/>
          <w:b/>
          <w:bCs/>
        </w:rPr>
        <w:t>z</w:t>
      </w:r>
      <w:r w:rsidRPr="00857206">
        <w:rPr>
          <w:rFonts w:ascii="Arial" w:hAnsi="Arial" w:cs="Arial"/>
          <w:b/>
          <w:bCs/>
        </w:rPr>
        <w:t>ation therapy for the treatment of heart failure: Supplementary Material</w:t>
      </w:r>
    </w:p>
    <w:p w14:paraId="30816D9A" w14:textId="705669A2" w:rsidR="00857206" w:rsidRDefault="00857206" w:rsidP="00857206">
      <w:pPr>
        <w:spacing w:line="480" w:lineRule="auto"/>
        <w:rPr>
          <w:rFonts w:ascii="Arial" w:hAnsi="Arial" w:cs="Arial"/>
        </w:rPr>
      </w:pPr>
    </w:p>
    <w:p w14:paraId="3E1F7100" w14:textId="449AA20D" w:rsidR="00857206" w:rsidRPr="0047241B" w:rsidRDefault="00B20DF8" w:rsidP="00857206">
      <w:pPr>
        <w:spacing w:line="480" w:lineRule="auto"/>
        <w:rPr>
          <w:rFonts w:ascii="Arial" w:hAnsi="Arial" w:cs="Arial"/>
          <w:u w:val="single"/>
        </w:rPr>
      </w:pPr>
      <w:r w:rsidRPr="0047241B">
        <w:rPr>
          <w:rFonts w:ascii="Arial" w:hAnsi="Arial" w:cs="Arial"/>
          <w:b/>
          <w:bCs/>
          <w:u w:val="single"/>
        </w:rPr>
        <w:t>Advanced Methodology</w:t>
      </w:r>
    </w:p>
    <w:p w14:paraId="3AA27419" w14:textId="5F639595" w:rsidR="00125E61" w:rsidRDefault="00125E61" w:rsidP="00125E61">
      <w:pPr>
        <w:spacing w:line="480" w:lineRule="auto"/>
        <w:rPr>
          <w:rFonts w:ascii="Arial" w:hAnsi="Arial" w:cs="Arial"/>
          <w:color w:val="000000"/>
        </w:rPr>
      </w:pPr>
      <w:r>
        <w:rPr>
          <w:rFonts w:ascii="Arial" w:hAnsi="Arial" w:cs="Arial"/>
          <w:b/>
          <w:bCs/>
          <w:i/>
          <w:iCs/>
          <w:color w:val="000000"/>
        </w:rPr>
        <w:t>Incorporation of treatment efficacy</w:t>
      </w:r>
    </w:p>
    <w:p w14:paraId="054CA46C" w14:textId="37110994" w:rsidR="00125E61" w:rsidRDefault="00125E61" w:rsidP="00125E61">
      <w:pPr>
        <w:spacing w:line="480" w:lineRule="auto"/>
        <w:rPr>
          <w:rFonts w:ascii="Arial" w:hAnsi="Arial" w:cs="Arial"/>
          <w:color w:val="000000"/>
        </w:rPr>
      </w:pPr>
      <w:r w:rsidRPr="00C57C21">
        <w:rPr>
          <w:rFonts w:ascii="Arial" w:hAnsi="Arial" w:cs="Arial"/>
          <w:color w:val="000000"/>
        </w:rPr>
        <w:t>The impact of treatment with</w:t>
      </w:r>
      <w:r>
        <w:rPr>
          <w:rFonts w:ascii="Arial" w:hAnsi="Arial" w:cs="Arial"/>
          <w:color w:val="000000"/>
        </w:rPr>
        <w:t xml:space="preserve"> the</w:t>
      </w:r>
      <w:r w:rsidRPr="00C57C21">
        <w:rPr>
          <w:rFonts w:ascii="Arial" w:hAnsi="Arial" w:cs="Arial"/>
          <w:color w:val="000000"/>
        </w:rPr>
        <w:t xml:space="preserve"> WiSE</w:t>
      </w:r>
      <w:r>
        <w:rPr>
          <w:rFonts w:ascii="Arial" w:hAnsi="Arial" w:cs="Arial"/>
          <w:color w:val="000000"/>
        </w:rPr>
        <w:t>-</w:t>
      </w:r>
      <w:r w:rsidRPr="00C57C21">
        <w:rPr>
          <w:rFonts w:ascii="Arial" w:hAnsi="Arial" w:cs="Arial"/>
          <w:color w:val="000000"/>
        </w:rPr>
        <w:t>CRT</w:t>
      </w:r>
      <w:r>
        <w:rPr>
          <w:rFonts w:ascii="Arial" w:hAnsi="Arial" w:cs="Arial"/>
          <w:color w:val="000000"/>
        </w:rPr>
        <w:t xml:space="preserve"> system</w:t>
      </w:r>
      <w:r w:rsidRPr="00C57C21">
        <w:rPr>
          <w:rFonts w:ascii="Arial" w:hAnsi="Arial" w:cs="Arial"/>
          <w:color w:val="000000"/>
        </w:rPr>
        <w:t xml:space="preserve"> on patient outcomes </w:t>
      </w:r>
      <w:r>
        <w:rPr>
          <w:rFonts w:ascii="Arial" w:hAnsi="Arial" w:cs="Arial"/>
          <w:color w:val="000000"/>
        </w:rPr>
        <w:t>was</w:t>
      </w:r>
      <w:r w:rsidRPr="00C57C21">
        <w:rPr>
          <w:rFonts w:ascii="Arial" w:hAnsi="Arial" w:cs="Arial"/>
          <w:color w:val="000000"/>
        </w:rPr>
        <w:t xml:space="preserve"> incorporated via NYHA functional classes.</w:t>
      </w:r>
      <w:r>
        <w:rPr>
          <w:rFonts w:ascii="Arial" w:hAnsi="Arial" w:cs="Arial"/>
          <w:color w:val="000000"/>
        </w:rPr>
        <w:t xml:space="preserve"> </w:t>
      </w:r>
      <w:r w:rsidRPr="0004758B">
        <w:rPr>
          <w:rFonts w:ascii="Arial" w:hAnsi="Arial" w:cs="Arial"/>
          <w:color w:val="000000"/>
        </w:rPr>
        <w:t>The model contains data on the NYHA class mix at baseline and post-implantation derived from the WiSE</w:t>
      </w:r>
      <w:r>
        <w:rPr>
          <w:rFonts w:ascii="Arial" w:hAnsi="Arial" w:cs="Arial"/>
          <w:color w:val="000000"/>
        </w:rPr>
        <w:t>-CRT</w:t>
      </w:r>
      <w:r w:rsidRPr="0004758B">
        <w:rPr>
          <w:rFonts w:ascii="Arial" w:hAnsi="Arial" w:cs="Arial"/>
          <w:color w:val="000000"/>
        </w:rPr>
        <w:t xml:space="preserve"> clinical studies </w:t>
      </w:r>
      <w:r>
        <w:rPr>
          <w:rFonts w:ascii="Arial" w:hAnsi="Arial" w:cs="Arial"/>
          <w:color w:val="000000"/>
        </w:rPr>
        <w:t>(Table S1)</w:t>
      </w:r>
      <w:r w:rsidRPr="0004758B">
        <w:rPr>
          <w:rFonts w:ascii="Arial" w:hAnsi="Arial" w:cs="Arial"/>
          <w:color w:val="000000"/>
        </w:rPr>
        <w:t xml:space="preserve">. </w:t>
      </w:r>
      <w:r>
        <w:rPr>
          <w:rFonts w:ascii="Arial" w:hAnsi="Arial" w:cs="Arial"/>
          <w:color w:val="000000"/>
        </w:rPr>
        <w:t>I</w:t>
      </w:r>
      <w:r w:rsidRPr="00183BF9">
        <w:rPr>
          <w:rFonts w:ascii="Arial" w:hAnsi="Arial" w:cs="Arial"/>
          <w:color w:val="000000"/>
        </w:rPr>
        <w:t>n the SC arm, the NYHA class mix is fixed at baseline values from the WiSE</w:t>
      </w:r>
      <w:r>
        <w:rPr>
          <w:rFonts w:ascii="Arial" w:hAnsi="Arial" w:cs="Arial"/>
          <w:color w:val="000000"/>
        </w:rPr>
        <w:t>-</w:t>
      </w:r>
      <w:r w:rsidRPr="00183BF9">
        <w:rPr>
          <w:rFonts w:ascii="Arial" w:hAnsi="Arial" w:cs="Arial"/>
          <w:color w:val="000000"/>
        </w:rPr>
        <w:t>CRT arm</w:t>
      </w:r>
      <w:r>
        <w:rPr>
          <w:rFonts w:ascii="Arial" w:hAnsi="Arial" w:cs="Arial"/>
          <w:color w:val="000000"/>
        </w:rPr>
        <w:t>, in the absence of published comparative data examining WiSE-CRT versus SC.</w:t>
      </w:r>
      <w:r w:rsidRPr="00183BF9">
        <w:rPr>
          <w:rFonts w:ascii="Arial" w:hAnsi="Arial" w:cs="Arial"/>
          <w:color w:val="000000"/>
        </w:rPr>
        <w:t xml:space="preserve"> </w:t>
      </w:r>
    </w:p>
    <w:p w14:paraId="5071DC38" w14:textId="5BA8376F" w:rsidR="00125E61" w:rsidRDefault="00125E61" w:rsidP="00125E61">
      <w:pPr>
        <w:rPr>
          <w:rFonts w:ascii="Arial" w:hAnsi="Arial" w:cs="Arial"/>
          <w:color w:val="000000"/>
          <w:lang w:bidi="en-US"/>
        </w:rPr>
      </w:pPr>
      <w:r w:rsidRPr="00CE6370">
        <w:rPr>
          <w:rFonts w:ascii="Arial" w:hAnsi="Arial" w:cs="Arial"/>
          <w:b/>
          <w:bCs/>
          <w:color w:val="000000"/>
          <w:lang w:bidi="en-US"/>
        </w:rPr>
        <w:t xml:space="preserve">Table </w:t>
      </w:r>
      <w:r>
        <w:rPr>
          <w:rFonts w:ascii="Arial" w:hAnsi="Arial" w:cs="Arial"/>
          <w:b/>
          <w:bCs/>
          <w:color w:val="000000"/>
          <w:lang w:bidi="en-US"/>
        </w:rPr>
        <w:t>S</w:t>
      </w:r>
      <w:r w:rsidRPr="00CE6370">
        <w:rPr>
          <w:rFonts w:ascii="Arial" w:hAnsi="Arial" w:cs="Arial"/>
          <w:b/>
          <w:bCs/>
          <w:color w:val="000000"/>
          <w:lang w:bidi="en-US"/>
        </w:rPr>
        <w:t>1</w:t>
      </w:r>
      <w:r>
        <w:rPr>
          <w:rFonts w:ascii="Arial" w:hAnsi="Arial" w:cs="Arial"/>
          <w:b/>
          <w:bCs/>
          <w:color w:val="000000"/>
          <w:lang w:bidi="en-US"/>
        </w:rPr>
        <w:t xml:space="preserve"> </w:t>
      </w:r>
      <w:r w:rsidRPr="002A7686">
        <w:rPr>
          <w:rFonts w:ascii="Arial" w:hAnsi="Arial" w:cs="Arial"/>
          <w:color w:val="000000"/>
          <w:lang w:bidi="en-US"/>
        </w:rPr>
        <w:t>–</w:t>
      </w:r>
      <w:r>
        <w:rPr>
          <w:rFonts w:ascii="Arial" w:hAnsi="Arial" w:cs="Arial"/>
          <w:b/>
          <w:bCs/>
          <w:color w:val="000000"/>
          <w:lang w:bidi="en-US"/>
        </w:rPr>
        <w:t xml:space="preserve"> </w:t>
      </w:r>
      <w:r w:rsidRPr="00317478">
        <w:rPr>
          <w:rFonts w:ascii="Arial" w:hAnsi="Arial" w:cs="Arial"/>
          <w:color w:val="000000"/>
          <w:lang w:bidi="en-US"/>
        </w:rPr>
        <w:t>Model inputs for cost-effectiveness analysis. Blue shaded column is the pooled population for the main analysis.</w:t>
      </w:r>
    </w:p>
    <w:p w14:paraId="3B1A1EA5" w14:textId="77777777" w:rsidR="00125E61" w:rsidRPr="00753D97" w:rsidRDefault="00125E61" w:rsidP="00125E61"/>
    <w:tbl>
      <w:tblPr>
        <w:tblStyle w:val="TableGrid"/>
        <w:tblW w:w="5000" w:type="pct"/>
        <w:jc w:val="center"/>
        <w:tblLook w:val="04A0" w:firstRow="1" w:lastRow="0" w:firstColumn="1" w:lastColumn="0" w:noHBand="0" w:noVBand="1"/>
      </w:tblPr>
      <w:tblGrid>
        <w:gridCol w:w="2552"/>
        <w:gridCol w:w="1616"/>
        <w:gridCol w:w="1616"/>
        <w:gridCol w:w="1616"/>
        <w:gridCol w:w="1616"/>
      </w:tblGrid>
      <w:tr w:rsidR="00125E61" w:rsidRPr="001B1576" w14:paraId="6B79875D" w14:textId="77777777" w:rsidTr="00C361CA">
        <w:trPr>
          <w:cnfStyle w:val="100000000000" w:firstRow="1" w:lastRow="0" w:firstColumn="0" w:lastColumn="0" w:oddVBand="0" w:evenVBand="0" w:oddHBand="0" w:evenHBand="0" w:firstRowFirstColumn="0" w:firstRowLastColumn="0" w:lastRowFirstColumn="0" w:lastRowLastColumn="0"/>
          <w:trHeight w:val="20"/>
          <w:tblHeader/>
          <w:jc w:val="center"/>
        </w:trPr>
        <w:tc>
          <w:tcPr>
            <w:cnfStyle w:val="001000000000" w:firstRow="0" w:lastRow="0" w:firstColumn="1" w:lastColumn="0" w:oddVBand="0" w:evenVBand="0" w:oddHBand="0" w:evenHBand="0" w:firstRowFirstColumn="0" w:firstRowLastColumn="0" w:lastRowFirstColumn="0" w:lastRowLastColumn="0"/>
            <w:tcW w:w="1416" w:type="pct"/>
            <w:vMerge w:val="restart"/>
            <w:vAlign w:val="center"/>
          </w:tcPr>
          <w:p w14:paraId="741672A9" w14:textId="77777777" w:rsidR="00125E61" w:rsidRPr="001B1576" w:rsidRDefault="00125E61" w:rsidP="00C361CA">
            <w:pPr>
              <w:rPr>
                <w:rFonts w:cs="Arial"/>
              </w:rPr>
            </w:pPr>
            <w:r w:rsidRPr="001B1576">
              <w:rPr>
                <w:rFonts w:cs="Arial"/>
              </w:rPr>
              <w:t>Parameter</w:t>
            </w:r>
          </w:p>
        </w:tc>
        <w:tc>
          <w:tcPr>
            <w:tcW w:w="3584" w:type="pct"/>
            <w:gridSpan w:val="4"/>
            <w:vAlign w:val="center"/>
          </w:tcPr>
          <w:p w14:paraId="1C39AB9E" w14:textId="77777777" w:rsidR="00125E61" w:rsidRPr="001B1576" w:rsidRDefault="00125E61" w:rsidP="00C361CA">
            <w:pPr>
              <w:cnfStyle w:val="100000000000" w:firstRow="1" w:lastRow="0" w:firstColumn="0" w:lastColumn="0" w:oddVBand="0" w:evenVBand="0" w:oddHBand="0" w:evenHBand="0" w:firstRowFirstColumn="0" w:firstRowLastColumn="0" w:lastRowFirstColumn="0" w:lastRowLastColumn="0"/>
              <w:rPr>
                <w:rFonts w:cs="Arial"/>
              </w:rPr>
            </w:pPr>
            <w:r w:rsidRPr="001B1576">
              <w:rPr>
                <w:rFonts w:cs="Arial"/>
              </w:rPr>
              <w:t>Value</w:t>
            </w:r>
          </w:p>
        </w:tc>
      </w:tr>
      <w:tr w:rsidR="00125E61" w:rsidRPr="001B1576" w14:paraId="7353434D" w14:textId="77777777" w:rsidTr="00C361CA">
        <w:trPr>
          <w:cnfStyle w:val="100000000000" w:firstRow="1" w:lastRow="0" w:firstColumn="0" w:lastColumn="0" w:oddVBand="0" w:evenVBand="0" w:oddHBand="0" w:evenHBand="0" w:firstRowFirstColumn="0" w:firstRowLastColumn="0" w:lastRowFirstColumn="0" w:lastRowLastColumn="0"/>
          <w:trHeight w:val="20"/>
          <w:tblHeader/>
          <w:jc w:val="center"/>
        </w:trPr>
        <w:tc>
          <w:tcPr>
            <w:cnfStyle w:val="001000000000" w:firstRow="0" w:lastRow="0" w:firstColumn="1" w:lastColumn="0" w:oddVBand="0" w:evenVBand="0" w:oddHBand="0" w:evenHBand="0" w:firstRowFirstColumn="0" w:firstRowLastColumn="0" w:lastRowFirstColumn="0" w:lastRowLastColumn="0"/>
            <w:tcW w:w="1416" w:type="pct"/>
            <w:vMerge/>
            <w:vAlign w:val="center"/>
          </w:tcPr>
          <w:p w14:paraId="304AF91E" w14:textId="77777777" w:rsidR="00125E61" w:rsidRPr="001B1576" w:rsidRDefault="00125E61" w:rsidP="00C361CA">
            <w:pPr>
              <w:rPr>
                <w:rFonts w:cs="Arial"/>
              </w:rPr>
            </w:pPr>
          </w:p>
        </w:tc>
        <w:tc>
          <w:tcPr>
            <w:tcW w:w="896" w:type="pct"/>
            <w:vAlign w:val="center"/>
          </w:tcPr>
          <w:p w14:paraId="4743B0F7" w14:textId="77777777" w:rsidR="00125E61" w:rsidRPr="001B1576" w:rsidRDefault="00125E61" w:rsidP="00C361CA">
            <w:pPr>
              <w:cnfStyle w:val="100000000000" w:firstRow="1" w:lastRow="0" w:firstColumn="0" w:lastColumn="0" w:oddVBand="0" w:evenVBand="0" w:oddHBand="0" w:evenHBand="0" w:firstRowFirstColumn="0" w:firstRowLastColumn="0" w:lastRowFirstColumn="0" w:lastRowLastColumn="0"/>
              <w:rPr>
                <w:rFonts w:cs="Arial"/>
                <w:b w:val="0"/>
              </w:rPr>
            </w:pPr>
            <w:r w:rsidRPr="001B1576">
              <w:rPr>
                <w:rFonts w:cs="Arial"/>
              </w:rPr>
              <w:t>SELECT-LV, all patients</w:t>
            </w:r>
          </w:p>
        </w:tc>
        <w:tc>
          <w:tcPr>
            <w:tcW w:w="896" w:type="pct"/>
            <w:vAlign w:val="center"/>
          </w:tcPr>
          <w:p w14:paraId="0AE8CEFF" w14:textId="77777777" w:rsidR="00125E61" w:rsidRPr="001B1576" w:rsidRDefault="00125E61" w:rsidP="00C361CA">
            <w:pPr>
              <w:cnfStyle w:val="100000000000" w:firstRow="1" w:lastRow="0" w:firstColumn="0" w:lastColumn="0" w:oddVBand="0" w:evenVBand="0" w:oddHBand="0" w:evenHBand="0" w:firstRowFirstColumn="0" w:firstRowLastColumn="0" w:lastRowFirstColumn="0" w:lastRowLastColumn="0"/>
              <w:rPr>
                <w:rFonts w:cs="Arial"/>
                <w:b w:val="0"/>
              </w:rPr>
            </w:pPr>
            <w:r w:rsidRPr="001B1576">
              <w:rPr>
                <w:rFonts w:cs="Arial"/>
              </w:rPr>
              <w:t>SELECT-LV, upgrades</w:t>
            </w:r>
          </w:p>
        </w:tc>
        <w:tc>
          <w:tcPr>
            <w:tcW w:w="896" w:type="pct"/>
            <w:vAlign w:val="center"/>
          </w:tcPr>
          <w:p w14:paraId="2059C942" w14:textId="77777777" w:rsidR="00125E61" w:rsidRPr="001B1576" w:rsidRDefault="00125E61" w:rsidP="00C361CA">
            <w:pPr>
              <w:cnfStyle w:val="100000000000" w:firstRow="1" w:lastRow="0" w:firstColumn="0" w:lastColumn="0" w:oddVBand="0" w:evenVBand="0" w:oddHBand="0" w:evenHBand="0" w:firstRowFirstColumn="0" w:firstRowLastColumn="0" w:lastRowFirstColumn="0" w:lastRowLastColumn="0"/>
              <w:rPr>
                <w:rFonts w:cs="Arial"/>
                <w:b w:val="0"/>
              </w:rPr>
            </w:pPr>
            <w:r w:rsidRPr="001B1576">
              <w:rPr>
                <w:rFonts w:cs="Arial"/>
              </w:rPr>
              <w:t>SELECT-LV + registry, all patients</w:t>
            </w:r>
          </w:p>
        </w:tc>
        <w:tc>
          <w:tcPr>
            <w:tcW w:w="896" w:type="pct"/>
            <w:vAlign w:val="center"/>
          </w:tcPr>
          <w:p w14:paraId="2F8A9A6E" w14:textId="77777777" w:rsidR="00125E61" w:rsidRPr="001B1576" w:rsidRDefault="00125E61" w:rsidP="00C361CA">
            <w:pPr>
              <w:cnfStyle w:val="100000000000" w:firstRow="1" w:lastRow="0" w:firstColumn="0" w:lastColumn="0" w:oddVBand="0" w:evenVBand="0" w:oddHBand="0" w:evenHBand="0" w:firstRowFirstColumn="0" w:firstRowLastColumn="0" w:lastRowFirstColumn="0" w:lastRowLastColumn="0"/>
              <w:rPr>
                <w:rFonts w:cs="Arial"/>
                <w:b w:val="0"/>
              </w:rPr>
            </w:pPr>
            <w:r w:rsidRPr="001B1576">
              <w:rPr>
                <w:rFonts w:cs="Arial"/>
              </w:rPr>
              <w:t>SELECT-LV + registry, upgrades</w:t>
            </w:r>
          </w:p>
        </w:tc>
      </w:tr>
      <w:tr w:rsidR="00125E61" w:rsidRPr="001B1576" w14:paraId="18AC748B"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D9D9D9" w:themeFill="background1" w:themeFillShade="D9"/>
            <w:vAlign w:val="center"/>
          </w:tcPr>
          <w:p w14:paraId="5C49DCE7" w14:textId="77777777" w:rsidR="00125E61" w:rsidRPr="001B1576" w:rsidRDefault="00125E61" w:rsidP="00C361CA">
            <w:pPr>
              <w:rPr>
                <w:rFonts w:cs="Arial"/>
                <w:b/>
                <w:i/>
              </w:rPr>
            </w:pPr>
            <w:r w:rsidRPr="001B1576">
              <w:rPr>
                <w:rFonts w:cs="Arial"/>
                <w:b/>
                <w:i/>
              </w:rPr>
              <w:t>General</w:t>
            </w:r>
          </w:p>
        </w:tc>
      </w:tr>
      <w:tr w:rsidR="00125E61" w:rsidRPr="001B1576" w14:paraId="43A888F0"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2AFFBE2E" w14:textId="77777777" w:rsidR="00125E61" w:rsidRPr="001B1576" w:rsidRDefault="00125E61" w:rsidP="00C361CA">
            <w:pPr>
              <w:rPr>
                <w:rFonts w:cs="Arial"/>
              </w:rPr>
            </w:pPr>
            <w:r w:rsidRPr="001B1576">
              <w:rPr>
                <w:rFonts w:cs="Arial"/>
              </w:rPr>
              <w:t>Number of patients in study</w:t>
            </w:r>
          </w:p>
        </w:tc>
        <w:tc>
          <w:tcPr>
            <w:tcW w:w="896" w:type="pct"/>
            <w:vAlign w:val="center"/>
          </w:tcPr>
          <w:p w14:paraId="302FC1B4"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35</w:t>
            </w:r>
          </w:p>
        </w:tc>
        <w:tc>
          <w:tcPr>
            <w:tcW w:w="896" w:type="pct"/>
            <w:vAlign w:val="center"/>
          </w:tcPr>
          <w:p w14:paraId="3326EBCF"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3</w:t>
            </w:r>
          </w:p>
        </w:tc>
        <w:tc>
          <w:tcPr>
            <w:tcW w:w="896" w:type="pct"/>
            <w:shd w:val="clear" w:color="auto" w:fill="DEEAF6" w:themeFill="accent5" w:themeFillTint="33"/>
            <w:vAlign w:val="center"/>
          </w:tcPr>
          <w:p w14:paraId="773140BC"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123</w:t>
            </w:r>
          </w:p>
        </w:tc>
        <w:tc>
          <w:tcPr>
            <w:tcW w:w="896" w:type="pct"/>
            <w:vAlign w:val="center"/>
          </w:tcPr>
          <w:p w14:paraId="378D52A6"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36</w:t>
            </w:r>
          </w:p>
        </w:tc>
      </w:tr>
      <w:tr w:rsidR="00125E61" w:rsidRPr="001B1576" w14:paraId="1B0F09BF"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339A48D6" w14:textId="77777777" w:rsidR="00125E61" w:rsidRPr="001B1576" w:rsidRDefault="00125E61" w:rsidP="00C361CA">
            <w:pPr>
              <w:rPr>
                <w:rFonts w:cs="Arial"/>
              </w:rPr>
            </w:pPr>
            <w:r w:rsidRPr="001B1576">
              <w:rPr>
                <w:rFonts w:cs="Arial"/>
              </w:rPr>
              <w:t>Baseline age</w:t>
            </w:r>
          </w:p>
        </w:tc>
        <w:tc>
          <w:tcPr>
            <w:tcW w:w="896" w:type="pct"/>
            <w:vAlign w:val="center"/>
          </w:tcPr>
          <w:p w14:paraId="40E917ED"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65</w:t>
            </w:r>
          </w:p>
        </w:tc>
        <w:tc>
          <w:tcPr>
            <w:tcW w:w="896" w:type="pct"/>
            <w:vAlign w:val="center"/>
          </w:tcPr>
          <w:p w14:paraId="4947C54D"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69</w:t>
            </w:r>
          </w:p>
        </w:tc>
        <w:tc>
          <w:tcPr>
            <w:tcW w:w="896" w:type="pct"/>
            <w:shd w:val="clear" w:color="auto" w:fill="DEEAF6" w:themeFill="accent5" w:themeFillTint="33"/>
            <w:vAlign w:val="center"/>
          </w:tcPr>
          <w:p w14:paraId="6168EB85"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68</w:t>
            </w:r>
          </w:p>
        </w:tc>
        <w:tc>
          <w:tcPr>
            <w:tcW w:w="896" w:type="pct"/>
            <w:vAlign w:val="center"/>
          </w:tcPr>
          <w:p w14:paraId="11203146"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69</w:t>
            </w:r>
          </w:p>
        </w:tc>
      </w:tr>
      <w:tr w:rsidR="00125E61" w:rsidRPr="001B1576" w14:paraId="3EECEC4E"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2AF5AA85" w14:textId="77777777" w:rsidR="00125E61" w:rsidRPr="001B1576" w:rsidRDefault="00125E61" w:rsidP="00C361CA">
            <w:pPr>
              <w:rPr>
                <w:rFonts w:cs="Arial"/>
              </w:rPr>
            </w:pPr>
            <w:r w:rsidRPr="001B1576">
              <w:rPr>
                <w:rFonts w:cs="Arial"/>
              </w:rPr>
              <w:t>% male</w:t>
            </w:r>
          </w:p>
        </w:tc>
        <w:tc>
          <w:tcPr>
            <w:tcW w:w="896" w:type="pct"/>
            <w:vAlign w:val="center"/>
          </w:tcPr>
          <w:p w14:paraId="2D9B8AC2"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85.7%</w:t>
            </w:r>
          </w:p>
        </w:tc>
        <w:tc>
          <w:tcPr>
            <w:tcW w:w="896" w:type="pct"/>
            <w:vAlign w:val="center"/>
          </w:tcPr>
          <w:p w14:paraId="4326F12B"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66.7%</w:t>
            </w:r>
          </w:p>
        </w:tc>
        <w:tc>
          <w:tcPr>
            <w:tcW w:w="896" w:type="pct"/>
            <w:shd w:val="clear" w:color="auto" w:fill="DEEAF6" w:themeFill="accent5" w:themeFillTint="33"/>
            <w:vAlign w:val="center"/>
          </w:tcPr>
          <w:p w14:paraId="47FEDD68"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80.4%</w:t>
            </w:r>
          </w:p>
        </w:tc>
        <w:tc>
          <w:tcPr>
            <w:tcW w:w="896" w:type="pct"/>
            <w:vAlign w:val="center"/>
          </w:tcPr>
          <w:p w14:paraId="1780B002"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78.8%</w:t>
            </w:r>
          </w:p>
        </w:tc>
      </w:tr>
      <w:tr w:rsidR="00125E61" w:rsidRPr="001B1576" w14:paraId="7FB20762"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D9D9D9" w:themeFill="background1" w:themeFillShade="D9"/>
            <w:vAlign w:val="center"/>
          </w:tcPr>
          <w:p w14:paraId="2232534A" w14:textId="77777777" w:rsidR="00125E61" w:rsidRPr="001B1576" w:rsidRDefault="00125E61" w:rsidP="00C361CA">
            <w:pPr>
              <w:rPr>
                <w:rFonts w:cs="Arial"/>
                <w:b/>
                <w:i/>
              </w:rPr>
            </w:pPr>
            <w:r w:rsidRPr="001B1576">
              <w:rPr>
                <w:rFonts w:cs="Arial"/>
                <w:b/>
                <w:i/>
              </w:rPr>
              <w:t>Subpopulations</w:t>
            </w:r>
          </w:p>
        </w:tc>
      </w:tr>
      <w:tr w:rsidR="00125E61" w:rsidRPr="001B1576" w14:paraId="3881C1BC"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6BD24212" w14:textId="77777777" w:rsidR="00125E61" w:rsidRPr="001B1576" w:rsidRDefault="00125E61" w:rsidP="00C361CA">
            <w:pPr>
              <w:rPr>
                <w:rFonts w:cs="Arial"/>
              </w:rPr>
            </w:pPr>
            <w:r w:rsidRPr="001B1576">
              <w:rPr>
                <w:rFonts w:cs="Arial"/>
              </w:rPr>
              <w:t>% ‘non-responders’</w:t>
            </w:r>
          </w:p>
        </w:tc>
        <w:tc>
          <w:tcPr>
            <w:tcW w:w="896" w:type="pct"/>
            <w:vAlign w:val="center"/>
          </w:tcPr>
          <w:p w14:paraId="7C3D95F6"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28.6%</w:t>
            </w:r>
          </w:p>
        </w:tc>
        <w:tc>
          <w:tcPr>
            <w:tcW w:w="896" w:type="pct"/>
            <w:vAlign w:val="center"/>
          </w:tcPr>
          <w:p w14:paraId="61AEEE15"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0.0%</w:t>
            </w:r>
          </w:p>
        </w:tc>
        <w:tc>
          <w:tcPr>
            <w:tcW w:w="896" w:type="pct"/>
            <w:shd w:val="clear" w:color="auto" w:fill="DEEAF6" w:themeFill="accent5" w:themeFillTint="33"/>
            <w:vAlign w:val="center"/>
          </w:tcPr>
          <w:p w14:paraId="0EF0953E"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17.1%</w:t>
            </w:r>
          </w:p>
        </w:tc>
        <w:tc>
          <w:tcPr>
            <w:tcW w:w="896" w:type="pct"/>
            <w:vAlign w:val="center"/>
          </w:tcPr>
          <w:p w14:paraId="3E9A176F"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0.0%</w:t>
            </w:r>
          </w:p>
        </w:tc>
      </w:tr>
      <w:tr w:rsidR="00125E61" w:rsidRPr="001B1576" w14:paraId="6EF68AAB"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64F21CEA" w14:textId="77777777" w:rsidR="00125E61" w:rsidRPr="001B1576" w:rsidRDefault="00125E61" w:rsidP="00C361CA">
            <w:pPr>
              <w:rPr>
                <w:rFonts w:cs="Arial"/>
              </w:rPr>
            </w:pPr>
            <w:r w:rsidRPr="001B1576">
              <w:rPr>
                <w:rFonts w:cs="Arial"/>
              </w:rPr>
              <w:t>% ‘untreated’</w:t>
            </w:r>
          </w:p>
        </w:tc>
        <w:tc>
          <w:tcPr>
            <w:tcW w:w="896" w:type="pct"/>
            <w:vAlign w:val="center"/>
          </w:tcPr>
          <w:p w14:paraId="374C321F"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62.9%</w:t>
            </w:r>
          </w:p>
        </w:tc>
        <w:tc>
          <w:tcPr>
            <w:tcW w:w="896" w:type="pct"/>
            <w:vAlign w:val="center"/>
          </w:tcPr>
          <w:p w14:paraId="012BA56F"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0.0%</w:t>
            </w:r>
          </w:p>
        </w:tc>
        <w:tc>
          <w:tcPr>
            <w:tcW w:w="896" w:type="pct"/>
            <w:shd w:val="clear" w:color="auto" w:fill="DEEAF6" w:themeFill="accent5" w:themeFillTint="33"/>
            <w:vAlign w:val="center"/>
          </w:tcPr>
          <w:p w14:paraId="02764275"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53.7%</w:t>
            </w:r>
          </w:p>
        </w:tc>
        <w:tc>
          <w:tcPr>
            <w:tcW w:w="896" w:type="pct"/>
            <w:vAlign w:val="center"/>
          </w:tcPr>
          <w:p w14:paraId="0DE03FA6"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0.0%</w:t>
            </w:r>
          </w:p>
        </w:tc>
      </w:tr>
      <w:tr w:rsidR="00125E61" w:rsidRPr="001B1576" w14:paraId="74146E11"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0332BEFE" w14:textId="77777777" w:rsidR="00125E61" w:rsidRPr="001B1576" w:rsidRDefault="00125E61" w:rsidP="00C361CA">
            <w:pPr>
              <w:rPr>
                <w:rFonts w:cs="Arial"/>
              </w:rPr>
            </w:pPr>
            <w:r w:rsidRPr="001B1576">
              <w:rPr>
                <w:rFonts w:cs="Arial"/>
              </w:rPr>
              <w:t>% ‘upgrade’</w:t>
            </w:r>
          </w:p>
        </w:tc>
        <w:tc>
          <w:tcPr>
            <w:tcW w:w="896" w:type="pct"/>
            <w:vAlign w:val="center"/>
          </w:tcPr>
          <w:p w14:paraId="4CD5D1B1"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8.6%</w:t>
            </w:r>
          </w:p>
        </w:tc>
        <w:tc>
          <w:tcPr>
            <w:tcW w:w="896" w:type="pct"/>
            <w:vAlign w:val="center"/>
          </w:tcPr>
          <w:p w14:paraId="41DA4EB7"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100.0%</w:t>
            </w:r>
          </w:p>
        </w:tc>
        <w:tc>
          <w:tcPr>
            <w:tcW w:w="896" w:type="pct"/>
            <w:shd w:val="clear" w:color="auto" w:fill="DEEAF6" w:themeFill="accent5" w:themeFillTint="33"/>
            <w:vAlign w:val="center"/>
          </w:tcPr>
          <w:p w14:paraId="6F0AA409"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29.3%</w:t>
            </w:r>
          </w:p>
        </w:tc>
        <w:tc>
          <w:tcPr>
            <w:tcW w:w="896" w:type="pct"/>
            <w:vAlign w:val="center"/>
          </w:tcPr>
          <w:p w14:paraId="0643DA25"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100.0%</w:t>
            </w:r>
          </w:p>
        </w:tc>
      </w:tr>
      <w:tr w:rsidR="00125E61" w:rsidRPr="001B1576" w14:paraId="091FFC8B"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D9D9D9" w:themeFill="background1" w:themeFillShade="D9"/>
            <w:vAlign w:val="center"/>
          </w:tcPr>
          <w:p w14:paraId="4ECF7DF5" w14:textId="77777777" w:rsidR="00125E61" w:rsidRPr="001B1576" w:rsidRDefault="00125E61" w:rsidP="00C361CA">
            <w:pPr>
              <w:rPr>
                <w:rFonts w:cs="Arial"/>
              </w:rPr>
            </w:pPr>
            <w:r w:rsidRPr="001B1576">
              <w:rPr>
                <w:rFonts w:cs="Arial"/>
                <w:b/>
                <w:i/>
              </w:rPr>
              <w:t>Co-implanted devices</w:t>
            </w:r>
          </w:p>
        </w:tc>
      </w:tr>
      <w:tr w:rsidR="00125E61" w:rsidRPr="001B1576" w14:paraId="47150AE7"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2B28207D" w14:textId="77777777" w:rsidR="00125E61" w:rsidRPr="001B1576" w:rsidRDefault="00125E61" w:rsidP="00C361CA">
            <w:pPr>
              <w:rPr>
                <w:rFonts w:cs="Arial"/>
              </w:rPr>
            </w:pPr>
            <w:r w:rsidRPr="001B1576">
              <w:rPr>
                <w:rFonts w:cs="Arial"/>
              </w:rPr>
              <w:t>% SCP/DCP</w:t>
            </w:r>
          </w:p>
        </w:tc>
        <w:tc>
          <w:tcPr>
            <w:tcW w:w="896" w:type="pct"/>
            <w:vAlign w:val="center"/>
          </w:tcPr>
          <w:p w14:paraId="3D731388"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2.86%</w:t>
            </w:r>
          </w:p>
        </w:tc>
        <w:tc>
          <w:tcPr>
            <w:tcW w:w="896" w:type="pct"/>
            <w:vAlign w:val="center"/>
          </w:tcPr>
          <w:p w14:paraId="02C1241F"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33.33%</w:t>
            </w:r>
          </w:p>
        </w:tc>
        <w:tc>
          <w:tcPr>
            <w:tcW w:w="896" w:type="pct"/>
            <w:shd w:val="clear" w:color="auto" w:fill="DEEAF6" w:themeFill="accent5" w:themeFillTint="33"/>
            <w:vAlign w:val="center"/>
          </w:tcPr>
          <w:p w14:paraId="46937953"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12.15%</w:t>
            </w:r>
          </w:p>
        </w:tc>
        <w:tc>
          <w:tcPr>
            <w:tcW w:w="896" w:type="pct"/>
            <w:vAlign w:val="center"/>
          </w:tcPr>
          <w:p w14:paraId="22A24A9C"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28.00%</w:t>
            </w:r>
          </w:p>
        </w:tc>
      </w:tr>
      <w:tr w:rsidR="00125E61" w:rsidRPr="001B1576" w14:paraId="7C0FDCBD"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0D501DA8" w14:textId="77777777" w:rsidR="00125E61" w:rsidRPr="001B1576" w:rsidRDefault="00125E61" w:rsidP="00C361CA">
            <w:pPr>
              <w:rPr>
                <w:rFonts w:cs="Arial"/>
              </w:rPr>
            </w:pPr>
            <w:r w:rsidRPr="001B1576">
              <w:rPr>
                <w:rFonts w:cs="Arial"/>
              </w:rPr>
              <w:t>% ICD</w:t>
            </w:r>
          </w:p>
        </w:tc>
        <w:tc>
          <w:tcPr>
            <w:tcW w:w="896" w:type="pct"/>
            <w:vAlign w:val="center"/>
          </w:tcPr>
          <w:p w14:paraId="558E726C"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14.29%</w:t>
            </w:r>
          </w:p>
        </w:tc>
        <w:tc>
          <w:tcPr>
            <w:tcW w:w="896" w:type="pct"/>
            <w:vAlign w:val="center"/>
          </w:tcPr>
          <w:p w14:paraId="54C88282"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33.33%</w:t>
            </w:r>
          </w:p>
        </w:tc>
        <w:tc>
          <w:tcPr>
            <w:tcW w:w="896" w:type="pct"/>
            <w:shd w:val="clear" w:color="auto" w:fill="DEEAF6" w:themeFill="accent5" w:themeFillTint="33"/>
            <w:vAlign w:val="center"/>
          </w:tcPr>
          <w:p w14:paraId="2B4396EF"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28.04%</w:t>
            </w:r>
          </w:p>
        </w:tc>
        <w:tc>
          <w:tcPr>
            <w:tcW w:w="896" w:type="pct"/>
            <w:vAlign w:val="center"/>
          </w:tcPr>
          <w:p w14:paraId="5B022344"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44.00%</w:t>
            </w:r>
          </w:p>
        </w:tc>
      </w:tr>
      <w:tr w:rsidR="00125E61" w:rsidRPr="001B1576" w14:paraId="74E22E41"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0794343A" w14:textId="77777777" w:rsidR="00125E61" w:rsidRPr="001B1576" w:rsidRDefault="00125E61" w:rsidP="00C361CA">
            <w:pPr>
              <w:rPr>
                <w:rFonts w:cs="Arial"/>
              </w:rPr>
            </w:pPr>
            <w:r w:rsidRPr="001B1576">
              <w:rPr>
                <w:rFonts w:cs="Arial"/>
              </w:rPr>
              <w:t>% CRT-P</w:t>
            </w:r>
          </w:p>
        </w:tc>
        <w:tc>
          <w:tcPr>
            <w:tcW w:w="896" w:type="pct"/>
            <w:vAlign w:val="center"/>
          </w:tcPr>
          <w:p w14:paraId="5BA44865"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17.14%</w:t>
            </w:r>
          </w:p>
        </w:tc>
        <w:tc>
          <w:tcPr>
            <w:tcW w:w="896" w:type="pct"/>
            <w:vAlign w:val="center"/>
          </w:tcPr>
          <w:p w14:paraId="487A34CA"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0.00%</w:t>
            </w:r>
          </w:p>
        </w:tc>
        <w:tc>
          <w:tcPr>
            <w:tcW w:w="896" w:type="pct"/>
            <w:shd w:val="clear" w:color="auto" w:fill="DEEAF6" w:themeFill="accent5" w:themeFillTint="33"/>
            <w:vAlign w:val="center"/>
          </w:tcPr>
          <w:p w14:paraId="13480B04"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13.08%</w:t>
            </w:r>
          </w:p>
        </w:tc>
        <w:tc>
          <w:tcPr>
            <w:tcW w:w="896" w:type="pct"/>
            <w:vAlign w:val="center"/>
          </w:tcPr>
          <w:p w14:paraId="4DDB65EE"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8.00%</w:t>
            </w:r>
          </w:p>
        </w:tc>
      </w:tr>
      <w:tr w:rsidR="00125E61" w:rsidRPr="001B1576" w14:paraId="3C9B3E3F"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241568CE" w14:textId="77777777" w:rsidR="00125E61" w:rsidRPr="001B1576" w:rsidRDefault="00125E61" w:rsidP="00C361CA">
            <w:pPr>
              <w:rPr>
                <w:rFonts w:cs="Arial"/>
              </w:rPr>
            </w:pPr>
            <w:r w:rsidRPr="001B1576">
              <w:rPr>
                <w:rFonts w:cs="Arial"/>
              </w:rPr>
              <w:t>% CRT-D</w:t>
            </w:r>
          </w:p>
        </w:tc>
        <w:tc>
          <w:tcPr>
            <w:tcW w:w="896" w:type="pct"/>
            <w:vAlign w:val="center"/>
          </w:tcPr>
          <w:p w14:paraId="64625D9B"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65.71%</w:t>
            </w:r>
          </w:p>
        </w:tc>
        <w:tc>
          <w:tcPr>
            <w:tcW w:w="896" w:type="pct"/>
            <w:vAlign w:val="center"/>
          </w:tcPr>
          <w:p w14:paraId="2CADFB0C"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33.33%</w:t>
            </w:r>
          </w:p>
        </w:tc>
        <w:tc>
          <w:tcPr>
            <w:tcW w:w="896" w:type="pct"/>
            <w:shd w:val="clear" w:color="auto" w:fill="DEEAF6" w:themeFill="accent5" w:themeFillTint="33"/>
            <w:vAlign w:val="center"/>
          </w:tcPr>
          <w:p w14:paraId="2984B8E1"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46.73%</w:t>
            </w:r>
          </w:p>
        </w:tc>
        <w:tc>
          <w:tcPr>
            <w:tcW w:w="896" w:type="pct"/>
            <w:vAlign w:val="center"/>
          </w:tcPr>
          <w:p w14:paraId="63B54815"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20.00%</w:t>
            </w:r>
          </w:p>
        </w:tc>
      </w:tr>
      <w:tr w:rsidR="00125E61" w:rsidRPr="001B1576" w14:paraId="35EFE0DB"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D9D9D9" w:themeFill="background1" w:themeFillShade="D9"/>
            <w:vAlign w:val="center"/>
          </w:tcPr>
          <w:p w14:paraId="2AAFD0F4" w14:textId="77777777" w:rsidR="00125E61" w:rsidRPr="001B1576" w:rsidRDefault="00125E61" w:rsidP="00C361CA">
            <w:pPr>
              <w:rPr>
                <w:rFonts w:cs="Arial"/>
              </w:rPr>
            </w:pPr>
            <w:r w:rsidRPr="001B1576">
              <w:rPr>
                <w:rFonts w:cs="Arial"/>
                <w:b/>
                <w:i/>
              </w:rPr>
              <w:t>NYHA class mix at baseline</w:t>
            </w:r>
          </w:p>
        </w:tc>
      </w:tr>
      <w:tr w:rsidR="00125E61" w:rsidRPr="001B1576" w14:paraId="23F4B96F"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4E91FE96" w14:textId="77777777" w:rsidR="00125E61" w:rsidRPr="001B1576" w:rsidRDefault="00125E61" w:rsidP="00C361CA">
            <w:pPr>
              <w:rPr>
                <w:rFonts w:cs="Arial"/>
              </w:rPr>
            </w:pPr>
            <w:r w:rsidRPr="001B1576">
              <w:rPr>
                <w:rFonts w:cs="Arial"/>
              </w:rPr>
              <w:t>% NYHA I</w:t>
            </w:r>
          </w:p>
        </w:tc>
        <w:tc>
          <w:tcPr>
            <w:tcW w:w="896" w:type="pct"/>
            <w:vAlign w:val="center"/>
          </w:tcPr>
          <w:p w14:paraId="51E08FD7"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2.86%</w:t>
            </w:r>
          </w:p>
        </w:tc>
        <w:tc>
          <w:tcPr>
            <w:tcW w:w="896" w:type="pct"/>
            <w:vAlign w:val="center"/>
          </w:tcPr>
          <w:p w14:paraId="2EFB12A8"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w:t>
            </w:r>
          </w:p>
        </w:tc>
        <w:tc>
          <w:tcPr>
            <w:tcW w:w="896" w:type="pct"/>
            <w:shd w:val="clear" w:color="auto" w:fill="DEEAF6" w:themeFill="accent5" w:themeFillTint="33"/>
            <w:vAlign w:val="center"/>
          </w:tcPr>
          <w:p w14:paraId="710791EB"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2.44%</w:t>
            </w:r>
          </w:p>
        </w:tc>
        <w:tc>
          <w:tcPr>
            <w:tcW w:w="896" w:type="pct"/>
            <w:vAlign w:val="center"/>
          </w:tcPr>
          <w:p w14:paraId="4A75CADF"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5.56%</w:t>
            </w:r>
          </w:p>
        </w:tc>
      </w:tr>
      <w:tr w:rsidR="00125E61" w:rsidRPr="001B1576" w14:paraId="1CF0EA0C"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7E7AAACA" w14:textId="77777777" w:rsidR="00125E61" w:rsidRPr="001B1576" w:rsidRDefault="00125E61" w:rsidP="00C361CA">
            <w:pPr>
              <w:rPr>
                <w:rFonts w:cs="Arial"/>
              </w:rPr>
            </w:pPr>
            <w:r w:rsidRPr="001B1576">
              <w:rPr>
                <w:rFonts w:cs="Arial"/>
              </w:rPr>
              <w:t>% NYHA II</w:t>
            </w:r>
          </w:p>
        </w:tc>
        <w:tc>
          <w:tcPr>
            <w:tcW w:w="896" w:type="pct"/>
            <w:vAlign w:val="center"/>
          </w:tcPr>
          <w:p w14:paraId="42F714EC"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22.86%</w:t>
            </w:r>
          </w:p>
        </w:tc>
        <w:tc>
          <w:tcPr>
            <w:tcW w:w="896" w:type="pct"/>
            <w:vAlign w:val="center"/>
          </w:tcPr>
          <w:p w14:paraId="1BEA8039"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w:t>
            </w:r>
          </w:p>
        </w:tc>
        <w:tc>
          <w:tcPr>
            <w:tcW w:w="896" w:type="pct"/>
            <w:shd w:val="clear" w:color="auto" w:fill="DEEAF6" w:themeFill="accent5" w:themeFillTint="33"/>
            <w:vAlign w:val="center"/>
          </w:tcPr>
          <w:p w14:paraId="0E45C00F"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33.33%</w:t>
            </w:r>
          </w:p>
        </w:tc>
        <w:tc>
          <w:tcPr>
            <w:tcW w:w="896" w:type="pct"/>
            <w:vAlign w:val="center"/>
          </w:tcPr>
          <w:p w14:paraId="24E5BF84"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50.00%</w:t>
            </w:r>
          </w:p>
        </w:tc>
      </w:tr>
      <w:tr w:rsidR="00125E61" w:rsidRPr="001B1576" w14:paraId="70C878EE"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614F7F96" w14:textId="77777777" w:rsidR="00125E61" w:rsidRPr="001B1576" w:rsidRDefault="00125E61" w:rsidP="00C361CA">
            <w:pPr>
              <w:rPr>
                <w:rFonts w:cs="Arial"/>
              </w:rPr>
            </w:pPr>
            <w:r w:rsidRPr="001B1576">
              <w:rPr>
                <w:rFonts w:cs="Arial"/>
              </w:rPr>
              <w:t>% NYHA III</w:t>
            </w:r>
          </w:p>
        </w:tc>
        <w:tc>
          <w:tcPr>
            <w:tcW w:w="896" w:type="pct"/>
            <w:vAlign w:val="center"/>
          </w:tcPr>
          <w:p w14:paraId="41DE844B"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74.29%</w:t>
            </w:r>
          </w:p>
        </w:tc>
        <w:tc>
          <w:tcPr>
            <w:tcW w:w="896" w:type="pct"/>
            <w:vAlign w:val="center"/>
          </w:tcPr>
          <w:p w14:paraId="1086132E"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w:t>
            </w:r>
          </w:p>
        </w:tc>
        <w:tc>
          <w:tcPr>
            <w:tcW w:w="896" w:type="pct"/>
            <w:shd w:val="clear" w:color="auto" w:fill="DEEAF6" w:themeFill="accent5" w:themeFillTint="33"/>
            <w:vAlign w:val="center"/>
          </w:tcPr>
          <w:p w14:paraId="029A8EB3"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64.23%</w:t>
            </w:r>
          </w:p>
        </w:tc>
        <w:tc>
          <w:tcPr>
            <w:tcW w:w="896" w:type="pct"/>
            <w:vAlign w:val="center"/>
          </w:tcPr>
          <w:p w14:paraId="7E612B56"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44.44%</w:t>
            </w:r>
          </w:p>
        </w:tc>
      </w:tr>
      <w:tr w:rsidR="00125E61" w:rsidRPr="001B1576" w14:paraId="48FC6851"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55D42896" w14:textId="77777777" w:rsidR="00125E61" w:rsidRPr="001B1576" w:rsidRDefault="00125E61" w:rsidP="00C361CA">
            <w:pPr>
              <w:rPr>
                <w:rFonts w:cs="Arial"/>
              </w:rPr>
            </w:pPr>
            <w:r w:rsidRPr="001B1576">
              <w:rPr>
                <w:rFonts w:cs="Arial"/>
              </w:rPr>
              <w:t>% NYHA IV</w:t>
            </w:r>
          </w:p>
        </w:tc>
        <w:tc>
          <w:tcPr>
            <w:tcW w:w="896" w:type="pct"/>
            <w:vAlign w:val="center"/>
          </w:tcPr>
          <w:p w14:paraId="4725F283"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0.00%</w:t>
            </w:r>
          </w:p>
        </w:tc>
        <w:tc>
          <w:tcPr>
            <w:tcW w:w="896" w:type="pct"/>
            <w:vAlign w:val="center"/>
          </w:tcPr>
          <w:p w14:paraId="15D55446"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w:t>
            </w:r>
          </w:p>
        </w:tc>
        <w:tc>
          <w:tcPr>
            <w:tcW w:w="896" w:type="pct"/>
            <w:shd w:val="clear" w:color="auto" w:fill="DEEAF6" w:themeFill="accent5" w:themeFillTint="33"/>
            <w:vAlign w:val="center"/>
          </w:tcPr>
          <w:p w14:paraId="340EBC40"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0.00%</w:t>
            </w:r>
          </w:p>
        </w:tc>
        <w:tc>
          <w:tcPr>
            <w:tcW w:w="896" w:type="pct"/>
            <w:vAlign w:val="center"/>
          </w:tcPr>
          <w:p w14:paraId="3458AD48"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0.00%</w:t>
            </w:r>
          </w:p>
        </w:tc>
      </w:tr>
      <w:tr w:rsidR="00125E61" w:rsidRPr="001B1576" w14:paraId="65B1CA43"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D9D9D9" w:themeFill="background1" w:themeFillShade="D9"/>
            <w:vAlign w:val="center"/>
          </w:tcPr>
          <w:p w14:paraId="163AB801" w14:textId="77777777" w:rsidR="00125E61" w:rsidRPr="001B1576" w:rsidRDefault="00125E61" w:rsidP="00C361CA">
            <w:pPr>
              <w:rPr>
                <w:rFonts w:cs="Arial"/>
              </w:rPr>
            </w:pPr>
            <w:r w:rsidRPr="001B1576">
              <w:rPr>
                <w:rFonts w:cs="Arial"/>
                <w:b/>
                <w:i/>
              </w:rPr>
              <w:t>NYHA class mix at six months post-implantation</w:t>
            </w:r>
          </w:p>
        </w:tc>
      </w:tr>
      <w:tr w:rsidR="00125E61" w:rsidRPr="001B1576" w14:paraId="73182442"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70A96C9D" w14:textId="77777777" w:rsidR="00125E61" w:rsidRPr="001B1576" w:rsidRDefault="00125E61" w:rsidP="00C361CA">
            <w:pPr>
              <w:rPr>
                <w:rFonts w:cs="Arial"/>
              </w:rPr>
            </w:pPr>
            <w:r w:rsidRPr="001B1576">
              <w:rPr>
                <w:rFonts w:cs="Arial"/>
              </w:rPr>
              <w:t>% NYHA I</w:t>
            </w:r>
          </w:p>
        </w:tc>
        <w:tc>
          <w:tcPr>
            <w:tcW w:w="896" w:type="pct"/>
            <w:vAlign w:val="center"/>
          </w:tcPr>
          <w:p w14:paraId="2EB8C20A"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24.24%</w:t>
            </w:r>
          </w:p>
        </w:tc>
        <w:tc>
          <w:tcPr>
            <w:tcW w:w="896" w:type="pct"/>
            <w:vAlign w:val="center"/>
          </w:tcPr>
          <w:p w14:paraId="00F8CEFB"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w:t>
            </w:r>
          </w:p>
        </w:tc>
        <w:tc>
          <w:tcPr>
            <w:tcW w:w="896" w:type="pct"/>
            <w:shd w:val="clear" w:color="auto" w:fill="DEEAF6" w:themeFill="accent5" w:themeFillTint="33"/>
            <w:vAlign w:val="center"/>
          </w:tcPr>
          <w:p w14:paraId="64292263"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16.48%</w:t>
            </w:r>
          </w:p>
        </w:tc>
        <w:tc>
          <w:tcPr>
            <w:tcW w:w="896" w:type="pct"/>
            <w:vAlign w:val="center"/>
          </w:tcPr>
          <w:p w14:paraId="19191A71"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15.38%</w:t>
            </w:r>
          </w:p>
        </w:tc>
      </w:tr>
      <w:tr w:rsidR="00125E61" w:rsidRPr="001B1576" w14:paraId="63D2C4DF"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0033F590" w14:textId="77777777" w:rsidR="00125E61" w:rsidRPr="001B1576" w:rsidRDefault="00125E61" w:rsidP="00C361CA">
            <w:pPr>
              <w:rPr>
                <w:rFonts w:cs="Arial"/>
              </w:rPr>
            </w:pPr>
            <w:r w:rsidRPr="001B1576">
              <w:rPr>
                <w:rFonts w:cs="Arial"/>
              </w:rPr>
              <w:t>% NYHA II</w:t>
            </w:r>
          </w:p>
        </w:tc>
        <w:tc>
          <w:tcPr>
            <w:tcW w:w="896" w:type="pct"/>
            <w:vAlign w:val="center"/>
          </w:tcPr>
          <w:p w14:paraId="646032E8"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66.67%</w:t>
            </w:r>
          </w:p>
        </w:tc>
        <w:tc>
          <w:tcPr>
            <w:tcW w:w="896" w:type="pct"/>
            <w:vAlign w:val="center"/>
          </w:tcPr>
          <w:p w14:paraId="598DE4D1"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w:t>
            </w:r>
          </w:p>
        </w:tc>
        <w:tc>
          <w:tcPr>
            <w:tcW w:w="896" w:type="pct"/>
            <w:shd w:val="clear" w:color="auto" w:fill="DEEAF6" w:themeFill="accent5" w:themeFillTint="33"/>
            <w:vAlign w:val="center"/>
          </w:tcPr>
          <w:p w14:paraId="33901BCA"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63.74%</w:t>
            </w:r>
          </w:p>
        </w:tc>
        <w:tc>
          <w:tcPr>
            <w:tcW w:w="896" w:type="pct"/>
            <w:vAlign w:val="center"/>
          </w:tcPr>
          <w:p w14:paraId="3A86E382"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69.23%</w:t>
            </w:r>
          </w:p>
        </w:tc>
      </w:tr>
      <w:tr w:rsidR="00125E61" w:rsidRPr="001B1576" w14:paraId="1A43B715"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27D78644" w14:textId="77777777" w:rsidR="00125E61" w:rsidRPr="001B1576" w:rsidRDefault="00125E61" w:rsidP="00C361CA">
            <w:pPr>
              <w:rPr>
                <w:rFonts w:cs="Arial"/>
              </w:rPr>
            </w:pPr>
            <w:r w:rsidRPr="001B1576">
              <w:rPr>
                <w:rFonts w:cs="Arial"/>
              </w:rPr>
              <w:t>% NYHA III</w:t>
            </w:r>
          </w:p>
        </w:tc>
        <w:tc>
          <w:tcPr>
            <w:tcW w:w="896" w:type="pct"/>
            <w:vAlign w:val="center"/>
          </w:tcPr>
          <w:p w14:paraId="12469DB9"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3.03%</w:t>
            </w:r>
          </w:p>
        </w:tc>
        <w:tc>
          <w:tcPr>
            <w:tcW w:w="896" w:type="pct"/>
            <w:vAlign w:val="center"/>
          </w:tcPr>
          <w:p w14:paraId="3A1D6C78"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w:t>
            </w:r>
          </w:p>
        </w:tc>
        <w:tc>
          <w:tcPr>
            <w:tcW w:w="896" w:type="pct"/>
            <w:shd w:val="clear" w:color="auto" w:fill="DEEAF6" w:themeFill="accent5" w:themeFillTint="33"/>
            <w:vAlign w:val="center"/>
          </w:tcPr>
          <w:p w14:paraId="15D6FC28"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15.38%</w:t>
            </w:r>
          </w:p>
        </w:tc>
        <w:tc>
          <w:tcPr>
            <w:tcW w:w="896" w:type="pct"/>
            <w:vAlign w:val="center"/>
          </w:tcPr>
          <w:p w14:paraId="739445B9"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11.54%</w:t>
            </w:r>
          </w:p>
        </w:tc>
      </w:tr>
      <w:tr w:rsidR="00125E61" w:rsidRPr="001B1576" w14:paraId="51372172"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32D35142" w14:textId="77777777" w:rsidR="00125E61" w:rsidRPr="001B1576" w:rsidRDefault="00125E61" w:rsidP="00C361CA">
            <w:pPr>
              <w:rPr>
                <w:rFonts w:cs="Arial"/>
              </w:rPr>
            </w:pPr>
            <w:r w:rsidRPr="001B1576">
              <w:rPr>
                <w:rFonts w:cs="Arial"/>
              </w:rPr>
              <w:t>% NYHA IV</w:t>
            </w:r>
          </w:p>
        </w:tc>
        <w:tc>
          <w:tcPr>
            <w:tcW w:w="896" w:type="pct"/>
            <w:vAlign w:val="center"/>
          </w:tcPr>
          <w:p w14:paraId="6FE12664"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6.06%</w:t>
            </w:r>
          </w:p>
        </w:tc>
        <w:tc>
          <w:tcPr>
            <w:tcW w:w="896" w:type="pct"/>
            <w:vAlign w:val="center"/>
          </w:tcPr>
          <w:p w14:paraId="2B8ACD3B"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w:t>
            </w:r>
          </w:p>
        </w:tc>
        <w:tc>
          <w:tcPr>
            <w:tcW w:w="896" w:type="pct"/>
            <w:shd w:val="clear" w:color="auto" w:fill="DEEAF6" w:themeFill="accent5" w:themeFillTint="33"/>
            <w:vAlign w:val="center"/>
          </w:tcPr>
          <w:p w14:paraId="06F01080"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4.40%</w:t>
            </w:r>
          </w:p>
        </w:tc>
        <w:tc>
          <w:tcPr>
            <w:tcW w:w="896" w:type="pct"/>
            <w:vAlign w:val="center"/>
          </w:tcPr>
          <w:p w14:paraId="42B5BD97"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3.85%</w:t>
            </w:r>
          </w:p>
        </w:tc>
      </w:tr>
      <w:tr w:rsidR="00125E61" w:rsidRPr="001B1576" w14:paraId="7F0794E9"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D9D9D9" w:themeFill="background1" w:themeFillShade="D9"/>
            <w:vAlign w:val="center"/>
          </w:tcPr>
          <w:p w14:paraId="4B0AF937" w14:textId="77777777" w:rsidR="00125E61" w:rsidRPr="001B1576" w:rsidRDefault="00125E61" w:rsidP="00C361CA">
            <w:pPr>
              <w:rPr>
                <w:rFonts w:cs="Arial"/>
                <w:b/>
                <w:i/>
              </w:rPr>
            </w:pPr>
            <w:r w:rsidRPr="001B1576">
              <w:rPr>
                <w:rFonts w:cs="Arial"/>
                <w:b/>
                <w:i/>
              </w:rPr>
              <w:t>Hospitalisation rates in initial cycle post-implantation</w:t>
            </w:r>
          </w:p>
        </w:tc>
      </w:tr>
      <w:tr w:rsidR="00125E61" w:rsidRPr="001B1576" w14:paraId="04A4A159"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60E897FE" w14:textId="77777777" w:rsidR="00125E61" w:rsidRPr="001B1576" w:rsidRDefault="00125E61" w:rsidP="00C361CA">
            <w:pPr>
              <w:rPr>
                <w:rFonts w:cs="Arial"/>
              </w:rPr>
            </w:pPr>
            <w:r w:rsidRPr="001B1576">
              <w:rPr>
                <w:rFonts w:cs="Arial"/>
              </w:rPr>
              <w:lastRenderedPageBreak/>
              <w:t>NYHA I</w:t>
            </w:r>
          </w:p>
        </w:tc>
        <w:tc>
          <w:tcPr>
            <w:tcW w:w="3584" w:type="pct"/>
            <w:gridSpan w:val="4"/>
            <w:vAlign w:val="center"/>
          </w:tcPr>
          <w:p w14:paraId="561BD419" w14:textId="37C25383" w:rsidR="00125E61" w:rsidRPr="00755F2D" w:rsidRDefault="00125E61" w:rsidP="00C361CA">
            <w:pPr>
              <w:cnfStyle w:val="000000100000" w:firstRow="0" w:lastRow="0" w:firstColumn="0" w:lastColumn="0" w:oddVBand="0" w:evenVBand="0" w:oddHBand="1" w:evenHBand="0" w:firstRowFirstColumn="0" w:firstRowLastColumn="0" w:lastRowFirstColumn="0" w:lastRowLastColumn="0"/>
              <w:rPr>
                <w:rFonts w:cs="Arial"/>
                <w:i/>
                <w:iCs/>
              </w:rPr>
            </w:pPr>
            <w:r w:rsidRPr="00755F2D">
              <w:rPr>
                <w:rFonts w:cs="Arial"/>
                <w:i/>
                <w:iCs/>
              </w:rPr>
              <w:t>Due to low patient numbers in NYHA I in the WiSE-CRT clinical studies, the general population all-cause hospitalisation rate of 0.07, derived from Ahmed et al was applied in the initial cycle for NYHA I patients in all model scenarios.</w:t>
            </w:r>
            <w:sdt>
              <w:sdtPr>
                <w:rPr>
                  <w:rFonts w:cs="Arial"/>
                  <w:iCs/>
                  <w:color w:val="000000"/>
                  <w:vertAlign w:val="superscript"/>
                </w:rPr>
                <w:tag w:val="MENDELEY_CITATION_v3_eyJjaXRhdGlvbklEIjoiTUVOREVMRVlfQ0lUQVRJT05fOTExNDc2NDAtODEwNC00MjZmLWIyZGMtZWMzMDZjNzE3ZGQ3IiwicHJvcGVydGllcyI6eyJub3RlSW5kZXgiOjB9LCJpc0VkaXRlZCI6ZmFsc2UsIm1hbnVhbE92ZXJyaWRlIjp7ImlzTWFudWFsbHlPdmVycmlkZGVuIjpmYWxzZSwiY2l0ZXByb2NUZXh0IjoiPHN1cD4xPC9zdXA+IiwibWFudWFsT3ZlcnJpZGVUZXh0IjoiIn0sImNpdGF0aW9uSXRlbXMiOlt7ImlkIjoiOWMwZTdjMWUtZWQyYS0zOWU2LThmZGYtODIzMTg4ODg1OTM3IiwiaXRlbURhdGEiOnsidHlwZSI6ImFydGljbGUtam91cm5hbCIsImlkIjoiOWMwZTdjMWUtZWQyYS0zOWU2LThmZGYtODIzMTg4ODg1OTM3IiwidGl0bGUiOiJIaWdoZXIgTmV3IFlvcmsgSGVhcnQgQXNzb2NpYXRpb24gY2xhc3NlcyBhbmQgaW5jcmVhc2VkIG1vcnRhbGl0eSBhbmQgaG9zcGl0YWxpemF0aW9uIGluIHBhdGllbnRzIHdpdGggaGVhcnQgZmFpbHVyZSBhbmQgcHJlc2VydmVkIGxlZnQgdmVudHJpY3VsYXIgZnVuY3Rpb24iLCJhdXRob3IiOlt7ImZhbWlseSI6IkFobWVkIiwiZ2l2ZW4iOiJBbGkiLCJwYXJzZS1uYW1lcyI6ZmFsc2UsImRyb3BwaW5nLXBhcnRpY2xlIjoiIiwibm9uLWRyb3BwaW5nLXBhcnRpY2xlIjoiIn0seyJmYW1pbHkiOiJBcm9ub3ciLCJnaXZlbiI6IldpbGJlcnQgUy4iLCJwYXJzZS1uYW1lcyI6ZmFsc2UsImRyb3BwaW5nLXBhcnRpY2xlIjoiIiwibm9uLWRyb3BwaW5nLXBhcnRpY2xlIjoiIn0seyJmYW1pbHkiOiJGbGVnIiwiZ2l2ZW4iOiJKZXJvbWUgTC4iLCJwYXJzZS1uYW1lcyI6ZmFsc2UsImRyb3BwaW5nLXBhcnRpY2xlIjoiIiwibm9uLWRyb3BwaW5nLXBhcnRpY2xlIjoiIn1dLCJjb250YWluZXItdGl0bGUiOiJBbWVyaWNhbiBoZWFydCBqb3VybmFsIiwiY29udGFpbmVyLXRpdGxlLXNob3J0IjoiQW0gSGVhcnQgSiIsImFjY2Vzc2VkIjp7ImRhdGUtcGFydHMiOltbMjAyMywyLDEwXV19LCJET0kiOiIxMC4xMDE2L0ouQUhKLjIwMDUuMDMuMDY2IiwiSVNTTiI6IjEwOTctNjc0NCIsIlBNSUQiOiIxNjQ0MjkxMiIsIlVSTCI6Imh0dHBzOi8vcHVibWVkLm5jYmkubmxtLm5paC5nb3YvMTY0NDI5MTIvIiwiaXNzdWVkIjp7ImRhdGUtcGFydHMiOltbMjAwNiwyXV19LCJwYWdlIjoiNDQ0LTQ1MCIsImFic3RyYWN0IjoiQmFja2dyb3VuZDogVGhlIGFzc29jaWF0aW9uIGJldHdlZW4gaGlnaGVyIE5ldyBZb3JrIEhlYXJ0IEFzc29jaWF0aW9uIChOWUhBKSBjbGFzcyBhbmQgb3V0Y29tZXMgaW4gcGF0aWVudHMgd2l0aCBoZWFydCBmYWlsdXJlIGFuZCBwcmVzZXJ2ZWQgc3lzdG9saWMgZnVuY3Rpb24gaXMgbm90IHdlbGwga25vd24uIE1ldGhvZHM6IFdlIHBlcmZvcm1lZCBhIHJldHJvc3BlY3RpdmUgZm9sbG93LXVwIHN0dWR5IG9mIDk4OCBwYXRpZW50cyB3aXRoIGhlYXJ0IGZhaWx1cmUgd2l0aCBlamVjdGlvbiBmcmFjdGlvbiA+NDUlIHdobyBwYXJ0aWNpcGF0ZWQgaW4gdGhlIERJRyB0cmlhbC4gVXNpbmcgQ294IHByb3BvcnRpb25hbCBoYXphcmQgbW9kZWxzLCB3ZSBlc3RpbWF0ZWQgcmlza3MgYW5kIGFsbC1jYXVzZSBtb3J0YWxpdHksIGhlYXJ0IGZhaWx1cmUgbW9ydGFsaXR5LCBhbGwtY2F1c2UgaG9zcGl0YWxpemF0aW9uLCBhbmQgaG9zcGl0YWxpemF0aW9uIGR1ZSB0byB3b3JzZW5pbmcgaGVhcnQgZmFpbHVyZSBkdXJpbmcgYSBtZWRpYW4gZm9sbG93LXVwIG9mIDM4LjUgbW9udGhzLiBSZXN1bHRzOiBQYXRpZW50cyBoYWQgYSBtZWRpYW4gYWdlIG9mIDY4IHllYXJzOyA0MS4yJSB3ZXJlIHdvbWVuIGFuZCAxMy45JSwgbm9ud2hpdGVzLiBPdmVyYWxsLCAyMy40JSBvZiBwYXRpZW50cyBkaWVkLCBhbmQgMTkuOSUgd2VyZSBob3NwaXRhbGl6ZWQgYmVjYXVzZSBvZiB3b3JzZW5pbmcgaGVhcnQgZmFpbHVyZS4gUHJvcG9ydGlvbiBvZiBwYXRpZW50cyB3aXRoIE5ZSEEgY2xhc3NlcyBJLCBJSSwgSUlJLCBhbmQgSVYgd2VyZSAxOS45JSwgNTguMCUsIDIwLjklLCBhbmQgMS4yJSwgcmVzcGVjdGl2ZWx5LCBhbmQgMTQuNyUsIDIxLjElLCAzNS45JSwgYW5kIDU4LjMlLCByZXNwZWN0aXZlbHksIGRpZWQgb2YgYWxsIGNhdXNlcyAoUCA8IC4wMDEgZm9yIHRyZW5kKS4gUmVzcGVjdGl2ZSByYXRlcyBmb3IgaGVhcnQgZmFpbHVyZS1yZWxhdGVkIGhvc3BpdGFsaXphdGlvbnMgd2VyZSAxNC4yJSwgMTcuMSUsIDMyLjUlLCBhbmQgMzMuMyUgKFAgPCAuMDAxIGZvciB0cmVuZCkuIENvbXBhcmVkIHdpdGggTllIQSBjbGFzcyBJIHBhdGllbnRzLCBhZGp1c3RlZCBoYXphcmQgcmF0aW9zIChIUnMpIGZvciBhbGwtY2F1c2UgbW9ydGFsaXR5IGZvciBjbGFzcyBJSSwgSUlJLCBhbmQgSVYgcGF0aWVudHMgd2VyZSAxLjU0ICg5NSUgQ0kgMS4wMi0yLjMyLCBQID0gLjA0MiksIDIuNTYgKDk1JSBDSSAxLjY0LTI0LjAxLCBQIDwgLjAwMSksIGFuZCA4LjQ2ICg5NSUgQ0kgMy41Ny0yMC4wMywgUCA8IC4wMDEpLCByZXNwZWN0aXZlbHkuIFJlc3BlY3RpdmUgYWRqdXN0ZWQgSFJzICg5NSUgQ0kpIGZvciBob3NwaXRhbGl6YXRpb24gZHVlIHRvIGhlYXJ0IGZhaWx1cmUgZm9yIGNsYXNzIElJLCBJSUksIGFuZCBJViBwYXRpZW50cyB3ZXJlIDEuMTYgKDAuNzYtMS43NykgKFAgPSAuNTAyKSwgMi4yNyAoMS40NS0zLjU2KSAoUCA8IC4wMDEpLCBhbmQgMy43MSAoMS4yNS0xMS4wMikgKFAgPSAwMTgpLiBOZXcgWW9yayBIZWFydCBBc3NvY2lhdGlvbiBjbGFzc2VzIElJIHRocm91Z2ggSVYgd2VyZSBhbHNvIGFzc29jaWF0ZWQgd2l0aCBoaWdoZXIgcmlzayBvZiBhbGwtY2F1c2UgaG9zcGl0YWxpemF0aW9uLiBDb25jbHVzaW9uOiBIaWdoZXIgTllIQSBjbGFzc2VzIHdlcmUgYXNzb2NpYXRlZCB3aXRoIHBvb3JlciBvdXRjb21lcyBpbiBwYXRpZW50cyB3aXRoIGhlYXJ0IGZhaWx1cmUgYW5kIHByZXNlcnZlZCBzeXN0b2xpYyBmdW5jdGlvbi4gwqkgMjAwNiwgTW9zYnksIEluYy4gQWxsIHJpZ2h0cyByZXNlcnZlZC4iLCJwdWJsaXNoZXIiOiJBbSBIZWFydCBKIiwiaXNzdWUiOiIyIiwidm9sdW1lIjoiMTUxIn0sImlzVGVtcG9yYXJ5IjpmYWxzZX1dfQ=="/>
                <w:id w:val="249015257"/>
                <w:placeholder>
                  <w:docPart w:val="1EB2116D1B59F640B39C3F77DE19F32D"/>
                </w:placeholder>
              </w:sdtPr>
              <w:sdtContent>
                <w:r w:rsidR="00C75ED1" w:rsidRPr="00C75ED1">
                  <w:rPr>
                    <w:rFonts w:cs="Arial"/>
                    <w:iCs/>
                    <w:color w:val="000000"/>
                    <w:vertAlign w:val="superscript"/>
                  </w:rPr>
                  <w:t>1</w:t>
                </w:r>
              </w:sdtContent>
            </w:sdt>
          </w:p>
        </w:tc>
      </w:tr>
      <w:tr w:rsidR="00125E61" w:rsidRPr="001B1576" w14:paraId="53CA6468"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3ACE73C7" w14:textId="77777777" w:rsidR="00125E61" w:rsidRPr="001B1576" w:rsidRDefault="00125E61" w:rsidP="00C361CA">
            <w:pPr>
              <w:rPr>
                <w:rFonts w:cs="Arial"/>
              </w:rPr>
            </w:pPr>
            <w:r w:rsidRPr="001B1576">
              <w:rPr>
                <w:rFonts w:cs="Arial"/>
              </w:rPr>
              <w:t>NYHA II</w:t>
            </w:r>
          </w:p>
        </w:tc>
        <w:tc>
          <w:tcPr>
            <w:tcW w:w="896" w:type="pct"/>
            <w:vAlign w:val="center"/>
          </w:tcPr>
          <w:p w14:paraId="1D3C65B9"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0.3750</w:t>
            </w:r>
          </w:p>
        </w:tc>
        <w:tc>
          <w:tcPr>
            <w:tcW w:w="896" w:type="pct"/>
            <w:vAlign w:val="center"/>
          </w:tcPr>
          <w:p w14:paraId="3117282D"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w:t>
            </w:r>
          </w:p>
        </w:tc>
        <w:tc>
          <w:tcPr>
            <w:tcW w:w="896" w:type="pct"/>
            <w:shd w:val="clear" w:color="auto" w:fill="DEEAF6" w:themeFill="accent5" w:themeFillTint="33"/>
            <w:vAlign w:val="center"/>
          </w:tcPr>
          <w:p w14:paraId="606D0224"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0.2195</w:t>
            </w:r>
          </w:p>
        </w:tc>
        <w:tc>
          <w:tcPr>
            <w:tcW w:w="896" w:type="pct"/>
            <w:vAlign w:val="center"/>
          </w:tcPr>
          <w:p w14:paraId="50F7F6F8"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w:t>
            </w:r>
          </w:p>
        </w:tc>
      </w:tr>
      <w:tr w:rsidR="00125E61" w:rsidRPr="001B1576" w14:paraId="6B49D784"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167ABB3B" w14:textId="77777777" w:rsidR="00125E61" w:rsidRPr="001B1576" w:rsidRDefault="00125E61" w:rsidP="00C361CA">
            <w:pPr>
              <w:rPr>
                <w:rFonts w:cs="Arial"/>
              </w:rPr>
            </w:pPr>
            <w:r w:rsidRPr="001B1576">
              <w:rPr>
                <w:rFonts w:cs="Arial"/>
              </w:rPr>
              <w:t>NYHA III</w:t>
            </w:r>
          </w:p>
        </w:tc>
        <w:tc>
          <w:tcPr>
            <w:tcW w:w="896" w:type="pct"/>
            <w:vAlign w:val="center"/>
          </w:tcPr>
          <w:p w14:paraId="7D6D8AEA"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0.5769</w:t>
            </w:r>
          </w:p>
        </w:tc>
        <w:tc>
          <w:tcPr>
            <w:tcW w:w="896" w:type="pct"/>
            <w:vAlign w:val="center"/>
          </w:tcPr>
          <w:p w14:paraId="6E7733F5"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w:t>
            </w:r>
          </w:p>
        </w:tc>
        <w:tc>
          <w:tcPr>
            <w:tcW w:w="896" w:type="pct"/>
            <w:shd w:val="clear" w:color="auto" w:fill="DEEAF6" w:themeFill="accent5" w:themeFillTint="33"/>
            <w:vAlign w:val="center"/>
          </w:tcPr>
          <w:p w14:paraId="6E112F11"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0.3544</w:t>
            </w:r>
          </w:p>
        </w:tc>
        <w:tc>
          <w:tcPr>
            <w:tcW w:w="896" w:type="pct"/>
            <w:vAlign w:val="center"/>
          </w:tcPr>
          <w:p w14:paraId="2447A320"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w:t>
            </w:r>
          </w:p>
        </w:tc>
      </w:tr>
      <w:tr w:rsidR="00125E61" w:rsidRPr="001B1576" w14:paraId="1343D48B"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0ADDDB71" w14:textId="77777777" w:rsidR="00125E61" w:rsidRPr="001B1576" w:rsidRDefault="00125E61" w:rsidP="00C361CA">
            <w:pPr>
              <w:rPr>
                <w:rFonts w:cs="Arial"/>
              </w:rPr>
            </w:pPr>
            <w:r w:rsidRPr="001B1576">
              <w:rPr>
                <w:rFonts w:cs="Arial"/>
              </w:rPr>
              <w:t>NYHA IV</w:t>
            </w:r>
          </w:p>
        </w:tc>
        <w:tc>
          <w:tcPr>
            <w:tcW w:w="3584" w:type="pct"/>
            <w:gridSpan w:val="4"/>
            <w:vAlign w:val="center"/>
          </w:tcPr>
          <w:p w14:paraId="7C383485"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i/>
              </w:rPr>
            </w:pPr>
            <w:r w:rsidRPr="001B1576">
              <w:rPr>
                <w:rFonts w:cs="Arial"/>
                <w:i/>
              </w:rPr>
              <w:t>No patients were in NYHA IV at baseline in the clinical data so an assumption was used</w:t>
            </w:r>
            <w:r>
              <w:rPr>
                <w:rFonts w:cs="Arial"/>
                <w:i/>
              </w:rPr>
              <w:t>***</w:t>
            </w:r>
          </w:p>
        </w:tc>
      </w:tr>
      <w:tr w:rsidR="00125E61" w:rsidRPr="001B1576" w14:paraId="542EF317"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D9D9D9" w:themeFill="background1" w:themeFillShade="D9"/>
            <w:vAlign w:val="center"/>
          </w:tcPr>
          <w:p w14:paraId="2C3DA6A6" w14:textId="77777777" w:rsidR="00125E61" w:rsidRPr="001B1576" w:rsidRDefault="00125E61" w:rsidP="00C361CA">
            <w:pPr>
              <w:rPr>
                <w:rFonts w:cs="Arial"/>
              </w:rPr>
            </w:pPr>
            <w:r w:rsidRPr="001B1576">
              <w:rPr>
                <w:rFonts w:cs="Arial"/>
                <w:b/>
                <w:i/>
              </w:rPr>
              <w:t>Hospitalisation rates in subsequent cycles</w:t>
            </w:r>
          </w:p>
        </w:tc>
      </w:tr>
      <w:tr w:rsidR="00125E61" w:rsidRPr="001B1576" w14:paraId="387AF875"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28308975" w14:textId="77777777" w:rsidR="00125E61" w:rsidRPr="001B1576" w:rsidRDefault="00125E61" w:rsidP="00C361CA">
            <w:pPr>
              <w:rPr>
                <w:rFonts w:cs="Arial"/>
              </w:rPr>
            </w:pPr>
            <w:r w:rsidRPr="001B1576">
              <w:rPr>
                <w:rFonts w:cs="Arial"/>
              </w:rPr>
              <w:t>NYHA I</w:t>
            </w:r>
          </w:p>
        </w:tc>
        <w:tc>
          <w:tcPr>
            <w:tcW w:w="896" w:type="pct"/>
            <w:vAlign w:val="center"/>
          </w:tcPr>
          <w:p w14:paraId="691607A5"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0.0000</w:t>
            </w:r>
          </w:p>
        </w:tc>
        <w:tc>
          <w:tcPr>
            <w:tcW w:w="896" w:type="pct"/>
            <w:vAlign w:val="center"/>
          </w:tcPr>
          <w:p w14:paraId="0D304359"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w:t>
            </w:r>
          </w:p>
        </w:tc>
        <w:tc>
          <w:tcPr>
            <w:tcW w:w="896" w:type="pct"/>
            <w:shd w:val="clear" w:color="auto" w:fill="DEEAF6" w:themeFill="accent5" w:themeFillTint="33"/>
            <w:vAlign w:val="center"/>
          </w:tcPr>
          <w:p w14:paraId="0F947138"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0.0000</w:t>
            </w:r>
          </w:p>
        </w:tc>
        <w:tc>
          <w:tcPr>
            <w:tcW w:w="896" w:type="pct"/>
            <w:vAlign w:val="center"/>
          </w:tcPr>
          <w:p w14:paraId="4CC83A8C"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w:t>
            </w:r>
          </w:p>
        </w:tc>
      </w:tr>
      <w:tr w:rsidR="00125E61" w:rsidRPr="001B1576" w14:paraId="7C79E454"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609A740C" w14:textId="77777777" w:rsidR="00125E61" w:rsidRPr="001B1576" w:rsidRDefault="00125E61" w:rsidP="00C361CA">
            <w:pPr>
              <w:rPr>
                <w:rFonts w:cs="Arial"/>
              </w:rPr>
            </w:pPr>
            <w:r w:rsidRPr="001B1576">
              <w:rPr>
                <w:rFonts w:cs="Arial"/>
              </w:rPr>
              <w:t>NYHA II</w:t>
            </w:r>
          </w:p>
        </w:tc>
        <w:tc>
          <w:tcPr>
            <w:tcW w:w="896" w:type="pct"/>
            <w:vAlign w:val="center"/>
          </w:tcPr>
          <w:p w14:paraId="2062DE82"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0.1250</w:t>
            </w:r>
          </w:p>
        </w:tc>
        <w:tc>
          <w:tcPr>
            <w:tcW w:w="896" w:type="pct"/>
            <w:vAlign w:val="center"/>
          </w:tcPr>
          <w:p w14:paraId="0BFED528"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w:t>
            </w:r>
          </w:p>
        </w:tc>
        <w:tc>
          <w:tcPr>
            <w:tcW w:w="896" w:type="pct"/>
            <w:shd w:val="clear" w:color="auto" w:fill="DEEAF6" w:themeFill="accent5" w:themeFillTint="33"/>
            <w:vAlign w:val="center"/>
          </w:tcPr>
          <w:p w14:paraId="4A440E49"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0.0244</w:t>
            </w:r>
          </w:p>
        </w:tc>
        <w:tc>
          <w:tcPr>
            <w:tcW w:w="896" w:type="pct"/>
            <w:vAlign w:val="center"/>
          </w:tcPr>
          <w:p w14:paraId="2FE4ED8C"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w:t>
            </w:r>
          </w:p>
        </w:tc>
      </w:tr>
      <w:tr w:rsidR="00125E61" w:rsidRPr="001B1576" w14:paraId="77A702FD"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6B396DDD" w14:textId="77777777" w:rsidR="00125E61" w:rsidRPr="001B1576" w:rsidRDefault="00125E61" w:rsidP="00C361CA">
            <w:pPr>
              <w:rPr>
                <w:rFonts w:cs="Arial"/>
              </w:rPr>
            </w:pPr>
            <w:r w:rsidRPr="001B1576">
              <w:rPr>
                <w:rFonts w:cs="Arial"/>
              </w:rPr>
              <w:t>NYHA III</w:t>
            </w:r>
          </w:p>
        </w:tc>
        <w:tc>
          <w:tcPr>
            <w:tcW w:w="896" w:type="pct"/>
            <w:vAlign w:val="center"/>
          </w:tcPr>
          <w:p w14:paraId="1538A129"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0.3077</w:t>
            </w:r>
          </w:p>
        </w:tc>
        <w:tc>
          <w:tcPr>
            <w:tcW w:w="896" w:type="pct"/>
            <w:vAlign w:val="center"/>
          </w:tcPr>
          <w:p w14:paraId="388B6EB2"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w:t>
            </w:r>
          </w:p>
        </w:tc>
        <w:tc>
          <w:tcPr>
            <w:tcW w:w="896" w:type="pct"/>
            <w:shd w:val="clear" w:color="auto" w:fill="DEEAF6" w:themeFill="accent5" w:themeFillTint="33"/>
            <w:vAlign w:val="center"/>
          </w:tcPr>
          <w:p w14:paraId="58228378"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0.1013</w:t>
            </w:r>
          </w:p>
        </w:tc>
        <w:tc>
          <w:tcPr>
            <w:tcW w:w="896" w:type="pct"/>
            <w:vAlign w:val="center"/>
          </w:tcPr>
          <w:p w14:paraId="3F1A8682"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w:t>
            </w:r>
          </w:p>
        </w:tc>
      </w:tr>
      <w:tr w:rsidR="00125E61" w:rsidRPr="001B1576" w14:paraId="768F2299"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5D2A94FA" w14:textId="77777777" w:rsidR="00125E61" w:rsidRPr="001B1576" w:rsidRDefault="00125E61" w:rsidP="00C361CA">
            <w:pPr>
              <w:rPr>
                <w:rFonts w:cs="Arial"/>
              </w:rPr>
            </w:pPr>
            <w:r w:rsidRPr="001B1576">
              <w:rPr>
                <w:rFonts w:cs="Arial"/>
              </w:rPr>
              <w:t>NYHA IV</w:t>
            </w:r>
          </w:p>
        </w:tc>
        <w:tc>
          <w:tcPr>
            <w:tcW w:w="3584" w:type="pct"/>
            <w:gridSpan w:val="4"/>
            <w:vAlign w:val="center"/>
          </w:tcPr>
          <w:p w14:paraId="45A21868" w14:textId="598DF3FE" w:rsidR="00125E61" w:rsidRPr="00755F2D" w:rsidRDefault="00125E61" w:rsidP="00C361CA">
            <w:pPr>
              <w:cnfStyle w:val="000000100000" w:firstRow="0" w:lastRow="0" w:firstColumn="0" w:lastColumn="0" w:oddVBand="0" w:evenVBand="0" w:oddHBand="1" w:evenHBand="0" w:firstRowFirstColumn="0" w:firstRowLastColumn="0" w:lastRowFirstColumn="0" w:lastRowLastColumn="0"/>
              <w:rPr>
                <w:rFonts w:cs="Arial"/>
                <w:i/>
                <w:iCs/>
              </w:rPr>
            </w:pPr>
            <w:r w:rsidRPr="00755F2D">
              <w:rPr>
                <w:rFonts w:cs="Arial"/>
                <w:i/>
                <w:iCs/>
              </w:rPr>
              <w:t>No patients were NYHA IV at baseline in the WiSE-CRT clinical studies and, therefore the hospitalisation rate is assumed to be double that of NYHA, based on Mealing et al.</w:t>
            </w:r>
            <w:sdt>
              <w:sdtPr>
                <w:rPr>
                  <w:rFonts w:cs="Arial"/>
                  <w:iCs/>
                  <w:color w:val="000000"/>
                  <w:vertAlign w:val="superscript"/>
                </w:rPr>
                <w:tag w:val="MENDELEY_CITATION_v3_eyJjaXRhdGlvbklEIjoiTUVOREVMRVlfQ0lUQVRJT05fNzM4YmUyMmEtNWYxMC00Njg3LTgwMDYtZTY3ZTQ0NGUxMjI1IiwicHJvcGVydGllcyI6eyJub3RlSW5kZXgiOjB9LCJpc0VkaXRlZCI6ZmFsc2UsIm1hbnVhbE92ZXJyaWRlIjp7ImlzTWFudWFsbHlPdmVycmlkZGVuIjpmYWxzZSwiY2l0ZXByb2NUZXh0IjoiPHN1cD4yPC9zdXA+IiwibWFudWFsT3ZlcnJpZGVUZXh0IjoiIn0sImNpdGF0aW9uSXRlbXMiOlt7ImlkIjoiMGU3MWY3OWEtNTk3Mi0zMDQzLWEyYzctZjFjMGUyMTFhNjI2IiwiaXRlbURhdGEiOnsidHlwZSI6ImFydGljbGUtam91cm5hbCIsImlkIjoiMGU3MWY3OWEtNTk3Mi0zMDQzLWEyYzctZjFjMGUyMTFhNjI2IiwidGl0bGUiOiJDb3N0LWVmZmVjdGl2ZW5lc3Mgb2YgaW1wbGFudGFibGUgY2FyZGlhYyBkZXZpY2VzIGluIHBhdGllbnRzIHdpdGggc3lzdG9saWMgaGVhcnQgZmFpbHVyZSIsImF1dGhvciI6W3siZmFtaWx5IjoiTWVhbGluZyIsImdpdmVuIjoiU3R1YXJ0IiwicGFyc2UtbmFtZXMiOmZhbHNlLCJkcm9wcGluZy1wYXJ0aWNsZSI6IiIsIm5vbi1kcm9wcGluZy1wYXJ0aWNsZSI6IiJ9LHsiZmFtaWx5IjoiV29vZHMiLCJnaXZlbiI6IkJldGgiLCJwYXJzZS1uYW1lcyI6ZmFsc2UsImRyb3BwaW5nLXBhcnRpY2xlIjoiIiwibm9uLWRyb3BwaW5nLXBhcnRpY2xlIjoiIn0seyJmYW1pbHkiOiJIYXdraW5zIiwiZ2l2ZW4iOiJOZWlsIiwicGFyc2UtbmFtZXMiOmZhbHNlLCJkcm9wcGluZy1wYXJ0aWNsZSI6IiIsIm5vbi1kcm9wcGluZy1wYXJ0aWNsZSI6IiJ9LHsiZmFtaWx5IjoiQ293aWUiLCJnaXZlbiI6Ik1hcnRpbiBSLiIsInBhcnNlLW5hbWVzIjpmYWxzZSwiZHJvcHBpbmctcGFydGljbGUiOiIiLCJub24tZHJvcHBpbmctcGFydGljbGUiOiIifSx7ImZhbWlseSI6IlBsdW1tZXIiLCJnaXZlbiI6IkNocmlzdG9waGVyIEouIiwicGFyc2UtbmFtZXMiOmZhbHNlLCJkcm9wcGluZy1wYXJ0aWNsZSI6IiIsIm5vbi1kcm9wcGluZy1wYXJ0aWNsZSI6IiJ9LHsiZmFtaWx5IjoiQWJyYWhhbSIsImdpdmVuIjoiV2lsbGlhbSBULiIsInBhcnNlLW5hbWVzIjpmYWxzZSwiZHJvcHBpbmctcGFydGljbGUiOiIiLCJub24tZHJvcHBpbmctcGFydGljbGUiOiIifSx7ImZhbWlseSI6IkJlc2hhaSIsImdpdmVuIjoiSm9obiBGLiIsInBhcnNlLW5hbWVzIjpmYWxzZSwiZHJvcHBpbmctcGFydGljbGUiOiIiLCJub24tZHJvcHBpbmctcGFydGljbGUiOiIifSx7ImZhbWlseSI6IktsZWluIiwiZ2l2ZW4iOiJIZWxtdXQiLCJwYXJzZS1uYW1lcyI6ZmFsc2UsImRyb3BwaW5nLXBhcnRpY2xlIjoiIiwibm9uLWRyb3BwaW5nLXBhcnRpY2xlIjoiIn0seyJmYW1pbHkiOiJTY3VscGhlciIsImdpdmVuIjoiTWFyayIsInBhcnNlLW5hbWVzIjpmYWxzZSwiZHJvcHBpbmctcGFydGljbGUiOiIiLCJub24tZHJvcHBpbmctcGFydGljbGUiOiIifV0sImNvbnRhaW5lci10aXRsZSI6IkhlYXJ0IChCcml0aXNoIENhcmRpYWMgU29jaWV0eSkiLCJjb250YWluZXItdGl0bGUtc2hvcnQiOiJIZWFydCIsImFjY2Vzc2VkIjp7ImRhdGUtcGFydHMiOltbMjAyMywyLDEwXV19LCJET0kiOiIxMC4xMTM2L0hFQVJUSk5MLTIwMTUtMzA4ODgzIiwiSVNTTiI6IjE0NjgtMjAxWCIsIlBNSUQiOiIyNzQxMTgzNyIsIlVSTCI6Imh0dHBzOi8vcHVibWVkLm5jYmkubmxtLm5paC5nb3YvMjc0MTE4MzcvIiwiaXNzdWVkIjp7ImRhdGUtcGFydHMiOltbMjAxNiwxMSwxXV19LCJwYWdlIjoiMTc0Mi0xNzQ5IiwiYWJzdHJhY3QiOiJPYmplY3RpdmUgVG8gZXZhbHVhdGUgdGhlIGNvc3QtZWZmZWN0aXZlbmVzcyBvZiBpbXBsYW50YWJsZSBjYXJkaW92ZXJ0ZXIgZGVmaWJyaWxsYXRvcnMgKElDRHMpLCBjYXJkaWFjIHJlc3luY2hyb25pc2F0aW9uIHRoZXJhcHkgcGFjZW1ha2VycyAoQ1JULVBzKSBhbmQgY29tYmluYXRpb24gdGhlcmFweSAoQ1JULUQpIGluIHBhdGllbnRzIHdpdGggaGVhcnQgZmFpbHVyZSB3aXRoIHJlZHVjZWQgZWplY3Rpb24gZnJhY3Rpb24gYmFzZWQgb24gYSByYW5nZSBvZiBjbGluaWNhbCBjaGFyYWN0ZXJpc3RpY3MuIE1ldGhvZHMgSW5kaXZpZHVhbCBwYXRpZW50IGRhdGEgZnJvbSAxMyByYW5kb21pc2VkIHRyaWFscyB3ZXJlIHVzZWQgdG8gaW5mb3JtIGEgZGVjaXNpb24gYW5hbHl0aWNhbCBtb2RlbC4gQSBzZXJpZXMgb2YgcmVncmVzc2lvbiBlcXVhdGlvbnMgd2VyZSB1c2VkIHRvIHByZWRpY3QgYmFzZWxpbmUgYWxsLWNhdXNlIG1vcnRhbGl0eSwgaG9zcGl0YWxpc2F0aW9uIHJhdGVzIGFuZCBoZWFsdGgtcmVsYXRlZCBxdWFsaXR5IG9mIGxpZmUgYW5kIGRldmljZS1yZWxhdGVkIHRyZWF0bWVudCBlZmZlY3RzLiBDbGluaWNhbCB2YXJpYWJsZXMgdXNlZCBpbiB0aGVzZSBlcXVhdGlvbnMgd2VyZSBhZ2UsIFFSUyBkdXJhdGlvbiwgTmV3IFlvcmsgSGVhcnQgQXNzb2NpYXRpb24gKE5ZSEEpIGNsYXNzLCBpc2NoYWVtaWMgYWV0aW9sb2d5IGFuZCBsZWZ0IGJ1bmRsZSBicmFuY2ggYmxvY2sgKExCQkIpLiBBIFVLIE5hdGlvbmFsIEhlYWx0aCBTZXJ2aWNlIHBlcnNwZWN0aXZlIGFuZCBhIGxpZmV0aW1lIHRpbWUgaG9yaXpvbiB3ZXJlIHVzZWQuIEJlbmVmaXRzIHdlcmUgZXhwcmVzc2VkIGFzIHF1YWxpdHktYWRqdXN0ZWQgbGlmZS15ZWFycyAoUUFMWXMpLiBSZXN1bHRzIHdlcmUgcmVwb3J0ZWQgZm9yIDI0IHN1Ymdyb3VwcyBiYXNlZCBvbiBMQkJCIHN0YXR1cywgUVJTIGR1cmF0aW9uIGFuZCBOWUhBIGNsYXNzLiBSZXN1bHRzIEF0IGEgdGhyZXNob2xkIG9mIMKjMzAgMDAwIHBlciBRQUxZIGdhaW5lZCwgQ1JULUQgd2FzIGNvc3QtZWZmZWN0aXZlIGluIDEwIG9mIHRoZSAyNCBzdWJncm91cHMgaW5jbHVkaW5nIGFsbCBMQkJCIG1vcnBob2xvZ3kgcGF0aWVudHMgd2l0aCBOWUhBIEkvSUkvIElJSS4gSUNEIGlzIGNvc3QtZWZmZWN0aXZlIGZvciBhbGwgbm9uLU5ZSEEgSVYgcGF0aWVudHMgd2l0aCBRUlMgZHVyYXRpb24gPDEyMCBtcyBhbmQgZm9yIE5ZSEEgSS9JSSBub24tTEJCQiBtb3JwaG9sb2d5IHBhdGllbnRzIHdpdGggUVJTIGR1cmF0aW9uIGJldHdlZW4gMTIwIG1zIGFuZCAxNDkgbXMuIENSVC1QIHdhcyBhbHNvIGNvc3QtZWZmZWN0aXZlIGluIGFsbCBOWUhBIElJSS9JViBwYXRpZW50cyB3aXRoIFFSUyBkdXJhdGlvbiA+MTIwIG1zLiBEZXZpY2UgdGhlcmFweSBpcyBjb3N0LWVmZmVjdGl2ZSBpbiBtb3N0IHBhdGllbnQgZ3JvdXBzIHdpdGggTEJCQiBhdCBhIHRocmVzaG9sZCBvZiDCozIwIDAwMCBwZXIgUUFMWSBnYWluZWQuIFJlc3VsdHMgd2VyZSByb2J1c3QgdG8gYWx0ZXJpbmcga2V5IG1vZGVsIHBhcmFtZXRlcnMuIENvbmNsdXNpb25zIEF0IGEgdGhyZXNob2xkIG9mIMKjMzAgMDAwIHBlciBRQUxZIGdhaW5lZCwgQ1JULUQgaXMgY29zdC1lZmZlY3RpdmUgaW4gYSBmYXIgd2lkZXIgZ3JvdXAgdGhhbiBwcmV2aW91c2x5IHJlY29tbWVuZGVkIGluIHRoZSBVSy4gSW4gc29tZSBzdWJncm91cHMgSUNEIGFuZCBDUlQtUCByZW1haW4gdGhlIGNvc3QtZWZmZWN0aXZlIGNob2ljZS4iLCJwdWJsaXNoZXIiOiJIZWFydCIsImlzc3VlIjoiMjEiLCJ2b2x1bWUiOiIxMDIifSwiaXNUZW1wb3JhcnkiOmZhbHNlfV19"/>
                <w:id w:val="638158290"/>
                <w:placeholder>
                  <w:docPart w:val="F8DF5BF74DC3A040AED251D89889127B"/>
                </w:placeholder>
              </w:sdtPr>
              <w:sdtContent>
                <w:r w:rsidR="00C75ED1" w:rsidRPr="00C75ED1">
                  <w:rPr>
                    <w:rFonts w:cs="Arial"/>
                    <w:iCs/>
                    <w:color w:val="000000"/>
                    <w:vertAlign w:val="superscript"/>
                  </w:rPr>
                  <w:t>2</w:t>
                </w:r>
              </w:sdtContent>
            </w:sdt>
          </w:p>
        </w:tc>
      </w:tr>
      <w:tr w:rsidR="00125E61" w:rsidRPr="001B1576" w14:paraId="6AAE551D"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D9D9D9" w:themeFill="background1" w:themeFillShade="D9"/>
            <w:vAlign w:val="center"/>
          </w:tcPr>
          <w:p w14:paraId="6C2F3919" w14:textId="77777777" w:rsidR="00125E61" w:rsidRPr="001B1576" w:rsidRDefault="00125E61" w:rsidP="00C361CA">
            <w:pPr>
              <w:rPr>
                <w:rFonts w:cs="Arial"/>
                <w:b/>
                <w:i/>
              </w:rPr>
            </w:pPr>
            <w:r w:rsidRPr="001B1576">
              <w:rPr>
                <w:rFonts w:cs="Arial"/>
                <w:b/>
                <w:i/>
              </w:rPr>
              <w:t>Device/procedure-related adverse events – initial implant</w:t>
            </w:r>
          </w:p>
        </w:tc>
      </w:tr>
      <w:tr w:rsidR="00125E61" w:rsidRPr="001B1576" w14:paraId="31F2B607"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3D041C11" w14:textId="77777777" w:rsidR="00125E61" w:rsidRPr="001B1576" w:rsidRDefault="00125E61" w:rsidP="00C361CA">
            <w:pPr>
              <w:rPr>
                <w:rFonts w:cs="Arial"/>
              </w:rPr>
            </w:pPr>
            <w:r w:rsidRPr="001B1576">
              <w:rPr>
                <w:rFonts w:cs="Arial"/>
              </w:rPr>
              <w:t>Requiring hospitalisation</w:t>
            </w:r>
          </w:p>
        </w:tc>
        <w:tc>
          <w:tcPr>
            <w:tcW w:w="896" w:type="pct"/>
            <w:vAlign w:val="center"/>
          </w:tcPr>
          <w:p w14:paraId="61B58C8B"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0.45</w:t>
            </w:r>
          </w:p>
        </w:tc>
        <w:tc>
          <w:tcPr>
            <w:tcW w:w="896" w:type="pct"/>
            <w:vAlign w:val="center"/>
          </w:tcPr>
          <w:p w14:paraId="0CDD9E92"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w:t>
            </w:r>
          </w:p>
        </w:tc>
        <w:tc>
          <w:tcPr>
            <w:tcW w:w="896" w:type="pct"/>
            <w:shd w:val="clear" w:color="auto" w:fill="DEEAF6" w:themeFill="accent5" w:themeFillTint="33"/>
            <w:vAlign w:val="center"/>
          </w:tcPr>
          <w:p w14:paraId="2D18F3FF"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0.23</w:t>
            </w:r>
          </w:p>
        </w:tc>
        <w:tc>
          <w:tcPr>
            <w:tcW w:w="896" w:type="pct"/>
            <w:vAlign w:val="center"/>
          </w:tcPr>
          <w:p w14:paraId="315556E1"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w:t>
            </w:r>
          </w:p>
        </w:tc>
      </w:tr>
      <w:tr w:rsidR="00125E61" w:rsidRPr="001B1576" w14:paraId="2A719908"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473DFE8A" w14:textId="77777777" w:rsidR="00125E61" w:rsidRPr="001B1576" w:rsidRDefault="00125E61" w:rsidP="00C361CA">
            <w:pPr>
              <w:rPr>
                <w:rFonts w:cs="Arial"/>
              </w:rPr>
            </w:pPr>
            <w:r w:rsidRPr="001B1576">
              <w:rPr>
                <w:rFonts w:cs="Arial"/>
              </w:rPr>
              <w:t>Requiring device/battery replacement</w:t>
            </w:r>
          </w:p>
        </w:tc>
        <w:tc>
          <w:tcPr>
            <w:tcW w:w="896" w:type="pct"/>
            <w:vAlign w:val="center"/>
          </w:tcPr>
          <w:p w14:paraId="305ABF5D"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0.20</w:t>
            </w:r>
          </w:p>
        </w:tc>
        <w:tc>
          <w:tcPr>
            <w:tcW w:w="896" w:type="pct"/>
            <w:vAlign w:val="center"/>
          </w:tcPr>
          <w:p w14:paraId="246C1459"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w:t>
            </w:r>
          </w:p>
        </w:tc>
        <w:tc>
          <w:tcPr>
            <w:tcW w:w="896" w:type="pct"/>
            <w:shd w:val="clear" w:color="auto" w:fill="DEEAF6" w:themeFill="accent5" w:themeFillTint="33"/>
            <w:vAlign w:val="center"/>
          </w:tcPr>
          <w:p w14:paraId="615571B2"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0.07</w:t>
            </w:r>
          </w:p>
        </w:tc>
        <w:tc>
          <w:tcPr>
            <w:tcW w:w="896" w:type="pct"/>
            <w:vAlign w:val="center"/>
          </w:tcPr>
          <w:p w14:paraId="25F7B1ED"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w:t>
            </w:r>
          </w:p>
        </w:tc>
      </w:tr>
      <w:tr w:rsidR="00125E61" w:rsidRPr="001B1576" w14:paraId="599A1771"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D9D9D9" w:themeFill="background1" w:themeFillShade="D9"/>
            <w:vAlign w:val="center"/>
          </w:tcPr>
          <w:p w14:paraId="630889C4" w14:textId="77777777" w:rsidR="00125E61" w:rsidRPr="001B1576" w:rsidRDefault="00125E61" w:rsidP="00C361CA">
            <w:pPr>
              <w:rPr>
                <w:rFonts w:cs="Arial"/>
                <w:b/>
                <w:i/>
              </w:rPr>
            </w:pPr>
            <w:r w:rsidRPr="001B1576">
              <w:rPr>
                <w:rFonts w:cs="Arial"/>
                <w:b/>
                <w:i/>
              </w:rPr>
              <w:t>Costs and resource use</w:t>
            </w:r>
          </w:p>
        </w:tc>
      </w:tr>
      <w:tr w:rsidR="00125E61" w:rsidRPr="001B1576" w14:paraId="29C6FE8E"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078231D5" w14:textId="77777777" w:rsidR="00125E61" w:rsidRPr="001B1576" w:rsidRDefault="00125E61" w:rsidP="00C361CA">
            <w:pPr>
              <w:rPr>
                <w:rFonts w:cs="Arial"/>
              </w:rPr>
            </w:pPr>
            <w:r w:rsidRPr="001B1576">
              <w:rPr>
                <w:rFonts w:cs="Arial"/>
              </w:rPr>
              <w:t>WiSE CRT average battery life</w:t>
            </w:r>
          </w:p>
        </w:tc>
        <w:tc>
          <w:tcPr>
            <w:tcW w:w="3584" w:type="pct"/>
            <w:gridSpan w:val="4"/>
            <w:shd w:val="clear" w:color="auto" w:fill="DEEAF6" w:themeFill="accent5" w:themeFillTint="33"/>
            <w:vAlign w:val="center"/>
          </w:tcPr>
          <w:p w14:paraId="28BE5B72"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4.5 years</w:t>
            </w:r>
          </w:p>
        </w:tc>
      </w:tr>
      <w:tr w:rsidR="00125E61" w:rsidRPr="001B1576" w14:paraId="46773BAE"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522054C4" w14:textId="77777777" w:rsidR="00125E61" w:rsidRPr="001B1576" w:rsidRDefault="00125E61" w:rsidP="00C361CA">
            <w:pPr>
              <w:rPr>
                <w:rFonts w:cs="Arial"/>
              </w:rPr>
            </w:pPr>
            <w:r w:rsidRPr="001B1576">
              <w:rPr>
                <w:rFonts w:cs="Arial"/>
              </w:rPr>
              <w:t>Cost of WiSE CRT System</w:t>
            </w:r>
          </w:p>
        </w:tc>
        <w:tc>
          <w:tcPr>
            <w:tcW w:w="3584" w:type="pct"/>
            <w:gridSpan w:val="4"/>
            <w:shd w:val="clear" w:color="auto" w:fill="DEEAF6" w:themeFill="accent5" w:themeFillTint="33"/>
            <w:vAlign w:val="center"/>
          </w:tcPr>
          <w:p w14:paraId="3D60D279"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13,000</w:t>
            </w:r>
          </w:p>
        </w:tc>
      </w:tr>
      <w:tr w:rsidR="00125E61" w:rsidRPr="001B1576" w14:paraId="3EEEAD36"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6739663D" w14:textId="77777777" w:rsidR="00125E61" w:rsidRPr="001B1576" w:rsidRDefault="00125E61" w:rsidP="00C361CA">
            <w:pPr>
              <w:rPr>
                <w:rFonts w:cs="Arial"/>
              </w:rPr>
            </w:pPr>
            <w:r w:rsidRPr="001B1576">
              <w:rPr>
                <w:rFonts w:cs="Arial"/>
              </w:rPr>
              <w:t>Cost of WiSE CRT battery</w:t>
            </w:r>
          </w:p>
        </w:tc>
        <w:tc>
          <w:tcPr>
            <w:tcW w:w="3584" w:type="pct"/>
            <w:gridSpan w:val="4"/>
            <w:shd w:val="clear" w:color="auto" w:fill="DEEAF6" w:themeFill="accent5" w:themeFillTint="33"/>
            <w:vAlign w:val="center"/>
          </w:tcPr>
          <w:p w14:paraId="20141ECF"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2,200</w:t>
            </w:r>
          </w:p>
        </w:tc>
      </w:tr>
      <w:tr w:rsidR="00125E61" w:rsidRPr="001B1576" w14:paraId="6CFEAA85" w14:textId="77777777" w:rsidTr="00C361CA">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6577CB6E" w14:textId="77777777" w:rsidR="00125E61" w:rsidRPr="001B1576" w:rsidRDefault="00125E61" w:rsidP="00C361CA">
            <w:pPr>
              <w:rPr>
                <w:rFonts w:cs="Arial"/>
              </w:rPr>
            </w:pPr>
            <w:r w:rsidRPr="001B1576">
              <w:rPr>
                <w:rFonts w:cs="Arial"/>
              </w:rPr>
              <w:t>Average surgery time – initial implant</w:t>
            </w:r>
          </w:p>
        </w:tc>
        <w:tc>
          <w:tcPr>
            <w:tcW w:w="3584" w:type="pct"/>
            <w:gridSpan w:val="4"/>
            <w:shd w:val="clear" w:color="auto" w:fill="DEEAF6" w:themeFill="accent5" w:themeFillTint="33"/>
            <w:vAlign w:val="center"/>
          </w:tcPr>
          <w:p w14:paraId="3FC41A7F"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rPr>
              <w:t>114 minutes (1.9 hours)</w:t>
            </w:r>
          </w:p>
          <w:p w14:paraId="61394450" w14:textId="77777777" w:rsidR="00125E61" w:rsidRPr="001B1576"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1B1576">
              <w:rPr>
                <w:rFonts w:cs="Arial"/>
                <w:i/>
              </w:rPr>
              <w:t>This value came from the pooled analysis of SELECT-LV and registry data, but was used in all model scenarios.</w:t>
            </w:r>
          </w:p>
        </w:tc>
      </w:tr>
      <w:tr w:rsidR="00125E61" w:rsidRPr="001B1576" w14:paraId="6B89B777" w14:textId="77777777" w:rsidTr="00C361CA">
        <w:trPr>
          <w:cnfStyle w:val="000000010000" w:firstRow="0" w:lastRow="0" w:firstColumn="0" w:lastColumn="0" w:oddVBand="0" w:evenVBand="0" w:oddHBand="0" w:evenHBand="1"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416" w:type="pct"/>
            <w:vAlign w:val="center"/>
          </w:tcPr>
          <w:p w14:paraId="00E09B05" w14:textId="77777777" w:rsidR="00125E61" w:rsidRPr="001B1576" w:rsidRDefault="00125E61" w:rsidP="00C361CA">
            <w:pPr>
              <w:rPr>
                <w:rFonts w:cs="Arial"/>
              </w:rPr>
            </w:pPr>
            <w:r w:rsidRPr="001B1576">
              <w:rPr>
                <w:rFonts w:cs="Arial"/>
              </w:rPr>
              <w:t>Average surgery time – battery replacement</w:t>
            </w:r>
          </w:p>
        </w:tc>
        <w:tc>
          <w:tcPr>
            <w:tcW w:w="3584" w:type="pct"/>
            <w:gridSpan w:val="4"/>
            <w:shd w:val="clear" w:color="auto" w:fill="DEEAF6" w:themeFill="accent5" w:themeFillTint="33"/>
            <w:vAlign w:val="center"/>
          </w:tcPr>
          <w:p w14:paraId="43A7B51B"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1B1576">
              <w:rPr>
                <w:rFonts w:cs="Arial"/>
              </w:rPr>
              <w:t>30 minutes (0.5 hours)</w:t>
            </w:r>
          </w:p>
          <w:p w14:paraId="13DB9FAF" w14:textId="77777777" w:rsidR="00125E61" w:rsidRPr="001B1576" w:rsidRDefault="00125E61" w:rsidP="00C361CA">
            <w:pPr>
              <w:cnfStyle w:val="000000010000" w:firstRow="0" w:lastRow="0" w:firstColumn="0" w:lastColumn="0" w:oddVBand="0" w:evenVBand="0" w:oddHBand="0" w:evenHBand="1" w:firstRowFirstColumn="0" w:firstRowLastColumn="0" w:lastRowFirstColumn="0" w:lastRowLastColumn="0"/>
              <w:rPr>
                <w:rFonts w:cs="Arial"/>
                <w:i/>
              </w:rPr>
            </w:pPr>
            <w:r w:rsidRPr="001B1576">
              <w:rPr>
                <w:rFonts w:cs="Arial"/>
                <w:i/>
              </w:rPr>
              <w:t>Estimate provided by EBR Systems.</w:t>
            </w:r>
          </w:p>
        </w:tc>
      </w:tr>
    </w:tbl>
    <w:p w14:paraId="23A94FC1" w14:textId="77777777" w:rsidR="00125E61" w:rsidRDefault="00125E61" w:rsidP="00125E61">
      <w:pPr>
        <w:spacing w:line="480" w:lineRule="auto"/>
        <w:rPr>
          <w:rFonts w:ascii="Arial" w:hAnsi="Arial" w:cs="Arial"/>
          <w:color w:val="000000"/>
        </w:rPr>
      </w:pPr>
    </w:p>
    <w:p w14:paraId="684C85B2" w14:textId="77777777" w:rsidR="00125E61" w:rsidRDefault="00125E61" w:rsidP="00125E61">
      <w:pPr>
        <w:spacing w:line="480" w:lineRule="auto"/>
        <w:rPr>
          <w:rFonts w:ascii="Arial" w:hAnsi="Arial" w:cs="Arial"/>
          <w:color w:val="000000"/>
        </w:rPr>
      </w:pPr>
    </w:p>
    <w:p w14:paraId="744ED9E7" w14:textId="0A6E636D" w:rsidR="00125E61" w:rsidRPr="00125E61" w:rsidRDefault="00125E61" w:rsidP="00125E61">
      <w:pPr>
        <w:spacing w:line="480" w:lineRule="auto"/>
        <w:rPr>
          <w:rFonts w:ascii="Arial" w:hAnsi="Arial" w:cs="Arial"/>
          <w:b/>
          <w:bCs/>
          <w:i/>
          <w:iCs/>
          <w:color w:val="000000"/>
        </w:rPr>
      </w:pPr>
      <w:r w:rsidRPr="002D6786">
        <w:rPr>
          <w:rFonts w:ascii="Arial" w:hAnsi="Arial" w:cs="Arial"/>
          <w:b/>
          <w:bCs/>
          <w:i/>
          <w:iCs/>
          <w:color w:val="000000"/>
        </w:rPr>
        <w:t>Mortality</w:t>
      </w:r>
      <w:r>
        <w:rPr>
          <w:rFonts w:ascii="Arial" w:hAnsi="Arial" w:cs="Arial"/>
          <w:b/>
          <w:bCs/>
          <w:i/>
          <w:iCs/>
          <w:color w:val="000000"/>
        </w:rPr>
        <w:t xml:space="preserve"> and Hospitalisation</w:t>
      </w:r>
    </w:p>
    <w:p w14:paraId="100A65B6" w14:textId="019373B6" w:rsidR="00125E61" w:rsidRDefault="00125E61" w:rsidP="00125E61">
      <w:pPr>
        <w:spacing w:line="480" w:lineRule="auto"/>
        <w:rPr>
          <w:rFonts w:ascii="Arial" w:hAnsi="Arial" w:cs="Arial"/>
        </w:rPr>
      </w:pPr>
      <w:r w:rsidRPr="005C2891">
        <w:rPr>
          <w:rFonts w:ascii="Arial" w:hAnsi="Arial" w:cs="Arial"/>
          <w:color w:val="000000"/>
        </w:rPr>
        <w:t>A risk of all-cause mortality</w:t>
      </w:r>
      <w:r>
        <w:rPr>
          <w:rFonts w:ascii="Arial" w:hAnsi="Arial" w:cs="Arial"/>
          <w:color w:val="000000"/>
        </w:rPr>
        <w:t xml:space="preserve"> and hospitalisation</w:t>
      </w:r>
      <w:r w:rsidRPr="005C2891">
        <w:rPr>
          <w:rFonts w:ascii="Arial" w:hAnsi="Arial" w:cs="Arial"/>
          <w:color w:val="000000"/>
        </w:rPr>
        <w:t xml:space="preserve"> per model cycle is applied</w:t>
      </w:r>
      <w:r>
        <w:rPr>
          <w:rFonts w:ascii="Arial" w:hAnsi="Arial" w:cs="Arial"/>
          <w:color w:val="000000"/>
        </w:rPr>
        <w:t xml:space="preserve"> </w:t>
      </w:r>
      <w:r w:rsidRPr="005C2891">
        <w:rPr>
          <w:rFonts w:ascii="Arial" w:hAnsi="Arial" w:cs="Arial"/>
          <w:color w:val="000000"/>
        </w:rPr>
        <w:t>based on patients’ NYHA class.  It was assumed that patients in NYHA I had the same risk of all-cause mortality</w:t>
      </w:r>
      <w:r>
        <w:rPr>
          <w:rFonts w:ascii="Arial" w:hAnsi="Arial" w:cs="Arial"/>
          <w:color w:val="000000"/>
        </w:rPr>
        <w:t xml:space="preserve"> and hospitalisation</w:t>
      </w:r>
      <w:r w:rsidRPr="005C2891">
        <w:rPr>
          <w:rFonts w:ascii="Arial" w:hAnsi="Arial" w:cs="Arial"/>
          <w:color w:val="000000"/>
        </w:rPr>
        <w:t xml:space="preserve"> as the English general population.  Hazard ratios from Ahmed et al</w:t>
      </w:r>
      <w:sdt>
        <w:sdtPr>
          <w:rPr>
            <w:rFonts w:ascii="Arial" w:hAnsi="Arial" w:cs="Arial"/>
            <w:color w:val="000000"/>
            <w:vertAlign w:val="superscript"/>
          </w:rPr>
          <w:tag w:val="MENDELEY_CITATION_v3_eyJjaXRhdGlvbklEIjoiTUVOREVMRVlfQ0lUQVRJT05fZTUwZGFkZmYtZTkzMi00Y2NhLTgxZWYtNmU3MWM3NzliZTczIiwicHJvcGVydGllcyI6eyJub3RlSW5kZXgiOjB9LCJpc0VkaXRlZCI6ZmFsc2UsIm1hbnVhbE92ZXJyaWRlIjp7ImlzTWFudWFsbHlPdmVycmlkZGVuIjpmYWxzZSwiY2l0ZXByb2NUZXh0IjoiPHN1cD4xPC9zdXA+IiwibWFudWFsT3ZlcnJpZGVUZXh0IjoiIn0sImNpdGF0aW9uSXRlbXMiOlt7ImlkIjoiOWMwZTdjMWUtZWQyYS0zOWU2LThmZGYtODIzMTg4ODg1OTM3IiwiaXRlbURhdGEiOnsidHlwZSI6ImFydGljbGUtam91cm5hbCIsImlkIjoiOWMwZTdjMWUtZWQyYS0zOWU2LThmZGYtODIzMTg4ODg1OTM3IiwidGl0bGUiOiJIaWdoZXIgTmV3IFlvcmsgSGVhcnQgQXNzb2NpYXRpb24gY2xhc3NlcyBhbmQgaW5jcmVhc2VkIG1vcnRhbGl0eSBhbmQgaG9zcGl0YWxpemF0aW9uIGluIHBhdGllbnRzIHdpdGggaGVhcnQgZmFpbHVyZSBhbmQgcHJlc2VydmVkIGxlZnQgdmVudHJpY3VsYXIgZnVuY3Rpb24iLCJhdXRob3IiOlt7ImZhbWlseSI6IkFobWVkIiwiZ2l2ZW4iOiJBbGkiLCJwYXJzZS1uYW1lcyI6ZmFsc2UsImRyb3BwaW5nLXBhcnRpY2xlIjoiIiwibm9uLWRyb3BwaW5nLXBhcnRpY2xlIjoiIn0seyJmYW1pbHkiOiJBcm9ub3ciLCJnaXZlbiI6IldpbGJlcnQgUy4iLCJwYXJzZS1uYW1lcyI6ZmFsc2UsImRyb3BwaW5nLXBhcnRpY2xlIjoiIiwibm9uLWRyb3BwaW5nLXBhcnRpY2xlIjoiIn0seyJmYW1pbHkiOiJGbGVnIiwiZ2l2ZW4iOiJKZXJvbWUgTC4iLCJwYXJzZS1uYW1lcyI6ZmFsc2UsImRyb3BwaW5nLXBhcnRpY2xlIjoiIiwibm9uLWRyb3BwaW5nLXBhcnRpY2xlIjoiIn1dLCJjb250YWluZXItdGl0bGUiOiJBbWVyaWNhbiBoZWFydCBqb3VybmFsIiwiY29udGFpbmVyLXRpdGxlLXNob3J0IjoiQW0gSGVhcnQgSiIsImFjY2Vzc2VkIjp7ImRhdGUtcGFydHMiOltbMjAyMywyLDEwXV19LCJET0kiOiIxMC4xMDE2L0ouQUhKLjIwMDUuMDMuMDY2IiwiSVNTTiI6IjEwOTctNjc0NCIsIlBNSUQiOiIxNjQ0MjkxMiIsIlVSTCI6Imh0dHBzOi8vcHVibWVkLm5jYmkubmxtLm5paC5nb3YvMTY0NDI5MTIvIiwiaXNzdWVkIjp7ImRhdGUtcGFydHMiOltbMjAwNiwyXV19LCJwYWdlIjoiNDQ0LTQ1MCIsImFic3RyYWN0IjoiQmFja2dyb3VuZDogVGhlIGFzc29jaWF0aW9uIGJldHdlZW4gaGlnaGVyIE5ldyBZb3JrIEhlYXJ0IEFzc29jaWF0aW9uIChOWUhBKSBjbGFzcyBhbmQgb3V0Y29tZXMgaW4gcGF0aWVudHMgd2l0aCBoZWFydCBmYWlsdXJlIGFuZCBwcmVzZXJ2ZWQgc3lzdG9saWMgZnVuY3Rpb24gaXMgbm90IHdlbGwga25vd24uIE1ldGhvZHM6IFdlIHBlcmZvcm1lZCBhIHJldHJvc3BlY3RpdmUgZm9sbG93LXVwIHN0dWR5IG9mIDk4OCBwYXRpZW50cyB3aXRoIGhlYXJ0IGZhaWx1cmUgd2l0aCBlamVjdGlvbiBmcmFjdGlvbiA+NDUlIHdobyBwYXJ0aWNpcGF0ZWQgaW4gdGhlIERJRyB0cmlhbC4gVXNpbmcgQ294IHByb3BvcnRpb25hbCBoYXphcmQgbW9kZWxzLCB3ZSBlc3RpbWF0ZWQgcmlza3MgYW5kIGFsbC1jYXVzZSBtb3J0YWxpdHksIGhlYXJ0IGZhaWx1cmUgbW9ydGFsaXR5LCBhbGwtY2F1c2UgaG9zcGl0YWxpemF0aW9uLCBhbmQgaG9zcGl0YWxpemF0aW9uIGR1ZSB0byB3b3JzZW5pbmcgaGVhcnQgZmFpbHVyZSBkdXJpbmcgYSBtZWRpYW4gZm9sbG93LXVwIG9mIDM4LjUgbW9udGhzLiBSZXN1bHRzOiBQYXRpZW50cyBoYWQgYSBtZWRpYW4gYWdlIG9mIDY4IHllYXJzOyA0MS4yJSB3ZXJlIHdvbWVuIGFuZCAxMy45JSwgbm9ud2hpdGVzLiBPdmVyYWxsLCAyMy40JSBvZiBwYXRpZW50cyBkaWVkLCBhbmQgMTkuOSUgd2VyZSBob3NwaXRhbGl6ZWQgYmVjYXVzZSBvZiB3b3JzZW5pbmcgaGVhcnQgZmFpbHVyZS4gUHJvcG9ydGlvbiBvZiBwYXRpZW50cyB3aXRoIE5ZSEEgY2xhc3NlcyBJLCBJSSwgSUlJLCBhbmQgSVYgd2VyZSAxOS45JSwgNTguMCUsIDIwLjklLCBhbmQgMS4yJSwgcmVzcGVjdGl2ZWx5LCBhbmQgMTQuNyUsIDIxLjElLCAzNS45JSwgYW5kIDU4LjMlLCByZXNwZWN0aXZlbHksIGRpZWQgb2YgYWxsIGNhdXNlcyAoUCA8IC4wMDEgZm9yIHRyZW5kKS4gUmVzcGVjdGl2ZSByYXRlcyBmb3IgaGVhcnQgZmFpbHVyZS1yZWxhdGVkIGhvc3BpdGFsaXphdGlvbnMgd2VyZSAxNC4yJSwgMTcuMSUsIDMyLjUlLCBhbmQgMzMuMyUgKFAgPCAuMDAxIGZvciB0cmVuZCkuIENvbXBhcmVkIHdpdGggTllIQSBjbGFzcyBJIHBhdGllbnRzLCBhZGp1c3RlZCBoYXphcmQgcmF0aW9zIChIUnMpIGZvciBhbGwtY2F1c2UgbW9ydGFsaXR5IGZvciBjbGFzcyBJSSwgSUlJLCBhbmQgSVYgcGF0aWVudHMgd2VyZSAxLjU0ICg5NSUgQ0kgMS4wMi0yLjMyLCBQID0gLjA0MiksIDIuNTYgKDk1JSBDSSAxLjY0LTI0LjAxLCBQIDwgLjAwMSksIGFuZCA4LjQ2ICg5NSUgQ0kgMy41Ny0yMC4wMywgUCA8IC4wMDEpLCByZXNwZWN0aXZlbHkuIFJlc3BlY3RpdmUgYWRqdXN0ZWQgSFJzICg5NSUgQ0kpIGZvciBob3NwaXRhbGl6YXRpb24gZHVlIHRvIGhlYXJ0IGZhaWx1cmUgZm9yIGNsYXNzIElJLCBJSUksIGFuZCBJViBwYXRpZW50cyB3ZXJlIDEuMTYgKDAuNzYtMS43NykgKFAgPSAuNTAyKSwgMi4yNyAoMS40NS0zLjU2KSAoUCA8IC4wMDEpLCBhbmQgMy43MSAoMS4yNS0xMS4wMikgKFAgPSAwMTgpLiBOZXcgWW9yayBIZWFydCBBc3NvY2lhdGlvbiBjbGFzc2VzIElJIHRocm91Z2ggSVYgd2VyZSBhbHNvIGFzc29jaWF0ZWQgd2l0aCBoaWdoZXIgcmlzayBvZiBhbGwtY2F1c2UgaG9zcGl0YWxpemF0aW9uLiBDb25jbHVzaW9uOiBIaWdoZXIgTllIQSBjbGFzc2VzIHdlcmUgYXNzb2NpYXRlZCB3aXRoIHBvb3JlciBvdXRjb21lcyBpbiBwYXRpZW50cyB3aXRoIGhlYXJ0IGZhaWx1cmUgYW5kIHByZXNlcnZlZCBzeXN0b2xpYyBmdW5jdGlvbi4gwqkgMjAwNiwgTW9zYnksIEluYy4gQWxsIHJpZ2h0cyByZXNlcnZlZC4iLCJwdWJsaXNoZXIiOiJBbSBIZWFydCBKIiwiaXNzdWUiOiIyIiwidm9sdW1lIjoiMTUxIn0sImlzVGVtcG9yYXJ5IjpmYWxzZX1dfQ=="/>
          <w:id w:val="-1677493193"/>
          <w:placeholder>
            <w:docPart w:val="588CB505AD71F941BD1076019AFFE69A"/>
          </w:placeholder>
        </w:sdtPr>
        <w:sdtContent>
          <w:r w:rsidR="00C75ED1" w:rsidRPr="00C75ED1">
            <w:rPr>
              <w:rFonts w:ascii="Arial" w:hAnsi="Arial" w:cs="Arial"/>
              <w:color w:val="000000"/>
              <w:vertAlign w:val="superscript"/>
            </w:rPr>
            <w:t>1</w:t>
          </w:r>
        </w:sdtContent>
      </w:sdt>
      <w:r>
        <w:rPr>
          <w:rFonts w:ascii="Arial" w:hAnsi="Arial" w:cs="Arial"/>
          <w:color w:val="000000"/>
          <w:vertAlign w:val="superscript"/>
        </w:rPr>
        <w:t xml:space="preserve"> </w:t>
      </w:r>
      <w:r w:rsidRPr="005C2891">
        <w:rPr>
          <w:rFonts w:ascii="Arial" w:hAnsi="Arial" w:cs="Arial"/>
          <w:color w:val="000000"/>
        </w:rPr>
        <w:t>were used to calculate all-cause mortality</w:t>
      </w:r>
      <w:r>
        <w:rPr>
          <w:rFonts w:ascii="Arial" w:hAnsi="Arial" w:cs="Arial"/>
          <w:color w:val="000000"/>
        </w:rPr>
        <w:t xml:space="preserve"> (Table S2) and hospitalisation (Table S3)</w:t>
      </w:r>
      <w:r w:rsidRPr="005C2891">
        <w:rPr>
          <w:rFonts w:ascii="Arial" w:hAnsi="Arial" w:cs="Arial"/>
          <w:color w:val="000000"/>
        </w:rPr>
        <w:t xml:space="preserve"> in the higher NYHA classes</w:t>
      </w:r>
      <w:r>
        <w:rPr>
          <w:rFonts w:ascii="Arial" w:hAnsi="Arial" w:cs="Arial"/>
          <w:color w:val="000000"/>
        </w:rPr>
        <w:t xml:space="preserve">. </w:t>
      </w:r>
      <w:r w:rsidRPr="00791371">
        <w:rPr>
          <w:rFonts w:ascii="Arial" w:hAnsi="Arial" w:cs="Arial"/>
        </w:rPr>
        <w:t xml:space="preserve">Annual risks of mortality at each age of the model cohort were taken from </w:t>
      </w:r>
      <w:r>
        <w:rPr>
          <w:rFonts w:ascii="Arial" w:hAnsi="Arial" w:cs="Arial"/>
        </w:rPr>
        <w:t>the Office of National Statistics</w:t>
      </w:r>
      <w:r w:rsidRPr="00791371">
        <w:rPr>
          <w:rFonts w:ascii="Arial" w:hAnsi="Arial" w:cs="Arial"/>
        </w:rPr>
        <w:t xml:space="preserve"> life tables.</w:t>
      </w:r>
      <w:sdt>
        <w:sdtPr>
          <w:rPr>
            <w:rFonts w:ascii="Arial" w:hAnsi="Arial" w:cs="Arial"/>
            <w:color w:val="000000"/>
            <w:vertAlign w:val="superscript"/>
          </w:rPr>
          <w:tag w:val="MENDELEY_CITATION_v3_eyJjaXRhdGlvbklEIjoiTUVOREVMRVlfQ0lUQVRJT05fNzkwMDM0N2UtNmQwNi00ODRlLWJhY2EtYzNiNjUwMWMwOGFhIiwicHJvcGVydGllcyI6eyJub3RlSW5kZXgiOjB9LCJpc0VkaXRlZCI6ZmFsc2UsIm1hbnVhbE92ZXJyaWRlIjp7ImlzTWFudWFsbHlPdmVycmlkZGVuIjpmYWxzZSwiY2l0ZXByb2NUZXh0IjoiPHN1cD4zPC9zdXA+IiwibWFudWFsT3ZlcnJpZGVUZXh0IjoiIn0sImNpdGF0aW9uSXRlbXMiOlt7ImlkIjoiZWM0NTIxNTgtNzQ1Ni0zYTg1LWE3MzAtOTMxMTdmMDk1NTU2IiwiaXRlbURhdGEiOnsidHlwZSI6IndlYnBhZ2UiLCJpZCI6ImVjNDUyMTU4LTc0NTYtM2E4NS1hNzMwLTkzMTE3ZjA5NTU1NiIsInRpdGxlIjoiTmF0aW9uYWwgbGlmZSB0YWJsZXMsIFVLIC0gT2ZmaWNlIGZvciBOYXRpb25hbCBTdGF0aXN0aWNzIiwiYWNjZXNzZWQiOnsiZGF0ZS1wYXJ0cyI6W1syMDIzLDIsMTBdXX0sIlVSTCI6Imh0dHBzOi8vd3d3Lm9ucy5nb3YudWsvcGVvcGxlcG9wdWxhdGlvbmFuZGNvbW11bml0eS9iaXJ0aHNkZWF0aHNhbmRtYXJyaWFnZXMvbGlmZWV4cGVjdGFuY2llcy9idWxsZXRpbnMvbmF0aW9uYWxsaWZldGFibGVzdW5pdGVka2luZ2RvbS8yMDE1dG8yMDE3IiwiY29udGFpbmVyLXRpdGxlLXNob3J0IjoiIn0sImlzVGVtcG9yYXJ5IjpmYWxzZX1dfQ=="/>
          <w:id w:val="-1652444195"/>
          <w:placeholder>
            <w:docPart w:val="588CB505AD71F941BD1076019AFFE69A"/>
          </w:placeholder>
        </w:sdtPr>
        <w:sdtContent>
          <w:r w:rsidR="00C75ED1" w:rsidRPr="00C75ED1">
            <w:rPr>
              <w:rFonts w:ascii="Arial" w:hAnsi="Arial" w:cs="Arial"/>
              <w:color w:val="000000"/>
              <w:vertAlign w:val="superscript"/>
            </w:rPr>
            <w:t>3</w:t>
          </w:r>
        </w:sdtContent>
      </w:sdt>
      <w:r w:rsidRPr="00791371">
        <w:rPr>
          <w:rFonts w:ascii="Arial" w:hAnsi="Arial" w:cs="Arial"/>
        </w:rPr>
        <w:t xml:space="preserve"> </w:t>
      </w:r>
      <w:r w:rsidRPr="00D10955">
        <w:rPr>
          <w:rFonts w:ascii="Arial" w:hAnsi="Arial" w:cs="Arial"/>
        </w:rPr>
        <w:t>All-cause hospitalisation rates in the general population were calculated using recent Hospital Episode Statistics data.</w:t>
      </w:r>
      <w:sdt>
        <w:sdtPr>
          <w:rPr>
            <w:rFonts w:ascii="Arial" w:hAnsi="Arial" w:cs="Arial"/>
            <w:color w:val="000000"/>
            <w:vertAlign w:val="superscript"/>
          </w:rPr>
          <w:tag w:val="MENDELEY_CITATION_v3_eyJjaXRhdGlvbklEIjoiTUVOREVMRVlfQ0lUQVRJT05fYTFjNTY1OTgtYTBkNC00NGJlLTg4YzMtNDU1YmViMDBlNzNiIiwicHJvcGVydGllcyI6eyJub3RlSW5kZXgiOjB9LCJpc0VkaXRlZCI6ZmFsc2UsIm1hbnVhbE92ZXJyaWRlIjp7ImlzTWFudWFsbHlPdmVycmlkZGVuIjpmYWxzZSwiY2l0ZXByb2NUZXh0IjoiPHN1cD40PC9zdXA+IiwibWFudWFsT3ZlcnJpZGVUZXh0IjoiIn0sImNpdGF0aW9uSXRlbXMiOlt7ImlkIjoiOWYwYTRlMmQtNjJhNS0zN2FmLTllYTUtZTU5YWJiZmQ4OWJhIiwiaXRlbURhdGEiOnsidHlwZSI6IndlYnBhZ2UiLCJpZCI6IjlmMGE0ZTJkLTYyYTUtMzdhZi05ZWE1LWU1OWFiYmZkODliYSIsInRpdGxlIjoiSG9zcGl0YWwgRXBpc29kZSBTdGF0aXN0aWNzLCBBZG1pdHRlZCBQYXRpZW50IENhcmUgLSBFbmdsYW5kLCAyMDE0LTE1IC0gTkhTIERpZ2l0YWwiLCJhY2Nlc3NlZCI6eyJkYXRlLXBhcnRzIjpbWzIwMjMsMiwxMF1dfSwiVVJMIjoiaHR0cHM6Ly9kaWdpdGFsLm5ocy51ay9kYXRhLWFuZC1pbmZvcm1hdGlvbi9wdWJsaWNhdGlvbnMvc3RhdGlzdGljYWwvaG9zcGl0YWwtYWRtaXR0ZWQtcGF0aWVudC1jYXJlLWFjdGl2aXR5L2hvc3BpdGFsLWVwaXNvZGUtc3RhdGlzdGljcy1hZG1pdHRlZC1wYXRpZW50LWNhcmUtZW5nbGFuZC0yMDE0LTE1IiwiY29udGFpbmVyLXRpdGxlLXNob3J0IjoiIn0sImlzVGVtcG9yYXJ5IjpmYWxzZX1dfQ=="/>
          <w:id w:val="2004462319"/>
          <w:placeholder>
            <w:docPart w:val="BFAFF1707B80CF4EA65B6EA730AE8E19"/>
          </w:placeholder>
        </w:sdtPr>
        <w:sdtContent>
          <w:r w:rsidR="00C75ED1" w:rsidRPr="00C75ED1">
            <w:rPr>
              <w:rFonts w:ascii="Arial" w:hAnsi="Arial" w:cs="Arial"/>
              <w:color w:val="000000"/>
              <w:vertAlign w:val="superscript"/>
            </w:rPr>
            <w:t>4</w:t>
          </w:r>
        </w:sdtContent>
      </w:sdt>
    </w:p>
    <w:p w14:paraId="53D87F95" w14:textId="2D63BFDE" w:rsidR="00125E61" w:rsidRPr="002A7686" w:rsidRDefault="00125E61" w:rsidP="00125E61">
      <w:pPr>
        <w:pStyle w:val="Caption"/>
        <w:ind w:left="1418" w:hanging="1418"/>
        <w:rPr>
          <w:b w:val="0"/>
          <w:bCs/>
          <w:sz w:val="24"/>
          <w:szCs w:val="24"/>
        </w:rPr>
      </w:pPr>
      <w:r w:rsidRPr="002A7686">
        <w:rPr>
          <w:sz w:val="24"/>
          <w:szCs w:val="24"/>
        </w:rPr>
        <w:lastRenderedPageBreak/>
        <w:t xml:space="preserve">Table </w:t>
      </w:r>
      <w:r>
        <w:rPr>
          <w:sz w:val="24"/>
          <w:szCs w:val="24"/>
        </w:rPr>
        <w:t xml:space="preserve">S2 </w:t>
      </w:r>
      <w:r w:rsidRPr="002A7686">
        <w:rPr>
          <w:b w:val="0"/>
          <w:bCs/>
          <w:sz w:val="24"/>
          <w:szCs w:val="24"/>
        </w:rPr>
        <w:t>– Hazard ratios of all-cause mortality and all-cause hospitalisations by</w:t>
      </w:r>
    </w:p>
    <w:p w14:paraId="33A354B7" w14:textId="4F90A647" w:rsidR="00125E61" w:rsidRPr="002A7686" w:rsidRDefault="00125E61" w:rsidP="00125E61">
      <w:pPr>
        <w:pStyle w:val="Caption"/>
        <w:rPr>
          <w:b w:val="0"/>
          <w:bCs/>
          <w:sz w:val="24"/>
          <w:szCs w:val="24"/>
        </w:rPr>
      </w:pPr>
      <w:r w:rsidRPr="002A7686">
        <w:rPr>
          <w:b w:val="0"/>
          <w:bCs/>
          <w:sz w:val="24"/>
          <w:szCs w:val="24"/>
        </w:rPr>
        <w:t xml:space="preserve">NYHA class </w:t>
      </w:r>
      <w:r>
        <w:rPr>
          <w:b w:val="0"/>
          <w:bCs/>
          <w:sz w:val="24"/>
          <w:szCs w:val="24"/>
        </w:rPr>
        <w:t>derived</w:t>
      </w:r>
      <w:r w:rsidRPr="002A7686">
        <w:rPr>
          <w:b w:val="0"/>
          <w:bCs/>
          <w:sz w:val="24"/>
          <w:szCs w:val="24"/>
        </w:rPr>
        <w:t xml:space="preserve"> from Ahmed et al</w:t>
      </w:r>
      <w:r>
        <w:rPr>
          <w:b w:val="0"/>
          <w:bCs/>
          <w:sz w:val="24"/>
          <w:szCs w:val="24"/>
        </w:rPr>
        <w:t>.</w:t>
      </w:r>
      <w:sdt>
        <w:sdtPr>
          <w:rPr>
            <w:b w:val="0"/>
            <w:bCs/>
            <w:color w:val="000000"/>
            <w:sz w:val="24"/>
            <w:szCs w:val="24"/>
            <w:vertAlign w:val="superscript"/>
          </w:rPr>
          <w:tag w:val="MENDELEY_CITATION_v3_eyJjaXRhdGlvbklEIjoiTUVOREVMRVlfQ0lUQVRJT05fZjI5N2ZlMWUtNjg0Mi00NTUzLWJmNGMtYzg2MWVmZWU3NjdjIiwicHJvcGVydGllcyI6eyJub3RlSW5kZXgiOjB9LCJpc0VkaXRlZCI6ZmFsc2UsIm1hbnVhbE92ZXJyaWRlIjp7ImlzTWFudWFsbHlPdmVycmlkZGVuIjpmYWxzZSwiY2l0ZXByb2NUZXh0IjoiPHN1cD4xPC9zdXA+IiwibWFudWFsT3ZlcnJpZGVUZXh0IjoiIn0sImNpdGF0aW9uSXRlbXMiOlt7ImlkIjoiOWMwZTdjMWUtZWQyYS0zOWU2LThmZGYtODIzMTg4ODg1OTM3IiwiaXRlbURhdGEiOnsidHlwZSI6ImFydGljbGUtam91cm5hbCIsImlkIjoiOWMwZTdjMWUtZWQyYS0zOWU2LThmZGYtODIzMTg4ODg1OTM3IiwidGl0bGUiOiJIaWdoZXIgTmV3IFlvcmsgSGVhcnQgQXNzb2NpYXRpb24gY2xhc3NlcyBhbmQgaW5jcmVhc2VkIG1vcnRhbGl0eSBhbmQgaG9zcGl0YWxpemF0aW9uIGluIHBhdGllbnRzIHdpdGggaGVhcnQgZmFpbHVyZSBhbmQgcHJlc2VydmVkIGxlZnQgdmVudHJpY3VsYXIgZnVuY3Rpb24iLCJhdXRob3IiOlt7ImZhbWlseSI6IkFobWVkIiwiZ2l2ZW4iOiJBbGkiLCJwYXJzZS1uYW1lcyI6ZmFsc2UsImRyb3BwaW5nLXBhcnRpY2xlIjoiIiwibm9uLWRyb3BwaW5nLXBhcnRpY2xlIjoiIn0seyJmYW1pbHkiOiJBcm9ub3ciLCJnaXZlbiI6IldpbGJlcnQgUy4iLCJwYXJzZS1uYW1lcyI6ZmFsc2UsImRyb3BwaW5nLXBhcnRpY2xlIjoiIiwibm9uLWRyb3BwaW5nLXBhcnRpY2xlIjoiIn0seyJmYW1pbHkiOiJGbGVnIiwiZ2l2ZW4iOiJKZXJvbWUgTC4iLCJwYXJzZS1uYW1lcyI6ZmFsc2UsImRyb3BwaW5nLXBhcnRpY2xlIjoiIiwibm9uLWRyb3BwaW5nLXBhcnRpY2xlIjoiIn1dLCJjb250YWluZXItdGl0bGUiOiJBbWVyaWNhbiBoZWFydCBqb3VybmFsIiwiY29udGFpbmVyLXRpdGxlLXNob3J0IjoiQW0gSGVhcnQgSiIsImFjY2Vzc2VkIjp7ImRhdGUtcGFydHMiOltbMjAyMywyLDEwXV19LCJET0kiOiIxMC4xMDE2L0ouQUhKLjIwMDUuMDMuMDY2IiwiSVNTTiI6IjEwOTctNjc0NCIsIlBNSUQiOiIxNjQ0MjkxMiIsIlVSTCI6Imh0dHBzOi8vcHVibWVkLm5jYmkubmxtLm5paC5nb3YvMTY0NDI5MTIvIiwiaXNzdWVkIjp7ImRhdGUtcGFydHMiOltbMjAwNiwyXV19LCJwYWdlIjoiNDQ0LTQ1MCIsImFic3RyYWN0IjoiQmFja2dyb3VuZDogVGhlIGFzc29jaWF0aW9uIGJldHdlZW4gaGlnaGVyIE5ldyBZb3JrIEhlYXJ0IEFzc29jaWF0aW9uIChOWUhBKSBjbGFzcyBhbmQgb3V0Y29tZXMgaW4gcGF0aWVudHMgd2l0aCBoZWFydCBmYWlsdXJlIGFuZCBwcmVzZXJ2ZWQgc3lzdG9saWMgZnVuY3Rpb24gaXMgbm90IHdlbGwga25vd24uIE1ldGhvZHM6IFdlIHBlcmZvcm1lZCBhIHJldHJvc3BlY3RpdmUgZm9sbG93LXVwIHN0dWR5IG9mIDk4OCBwYXRpZW50cyB3aXRoIGhlYXJ0IGZhaWx1cmUgd2l0aCBlamVjdGlvbiBmcmFjdGlvbiA+NDUlIHdobyBwYXJ0aWNpcGF0ZWQgaW4gdGhlIERJRyB0cmlhbC4gVXNpbmcgQ294IHByb3BvcnRpb25hbCBoYXphcmQgbW9kZWxzLCB3ZSBlc3RpbWF0ZWQgcmlza3MgYW5kIGFsbC1jYXVzZSBtb3J0YWxpdHksIGhlYXJ0IGZhaWx1cmUgbW9ydGFsaXR5LCBhbGwtY2F1c2UgaG9zcGl0YWxpemF0aW9uLCBhbmQgaG9zcGl0YWxpemF0aW9uIGR1ZSB0byB3b3JzZW5pbmcgaGVhcnQgZmFpbHVyZSBkdXJpbmcgYSBtZWRpYW4gZm9sbG93LXVwIG9mIDM4LjUgbW9udGhzLiBSZXN1bHRzOiBQYXRpZW50cyBoYWQgYSBtZWRpYW4gYWdlIG9mIDY4IHllYXJzOyA0MS4yJSB3ZXJlIHdvbWVuIGFuZCAxMy45JSwgbm9ud2hpdGVzLiBPdmVyYWxsLCAyMy40JSBvZiBwYXRpZW50cyBkaWVkLCBhbmQgMTkuOSUgd2VyZSBob3NwaXRhbGl6ZWQgYmVjYXVzZSBvZiB3b3JzZW5pbmcgaGVhcnQgZmFpbHVyZS4gUHJvcG9ydGlvbiBvZiBwYXRpZW50cyB3aXRoIE5ZSEEgY2xhc3NlcyBJLCBJSSwgSUlJLCBhbmQgSVYgd2VyZSAxOS45JSwgNTguMCUsIDIwLjklLCBhbmQgMS4yJSwgcmVzcGVjdGl2ZWx5LCBhbmQgMTQuNyUsIDIxLjElLCAzNS45JSwgYW5kIDU4LjMlLCByZXNwZWN0aXZlbHksIGRpZWQgb2YgYWxsIGNhdXNlcyAoUCA8IC4wMDEgZm9yIHRyZW5kKS4gUmVzcGVjdGl2ZSByYXRlcyBmb3IgaGVhcnQgZmFpbHVyZS1yZWxhdGVkIGhvc3BpdGFsaXphdGlvbnMgd2VyZSAxNC4yJSwgMTcuMSUsIDMyLjUlLCBhbmQgMzMuMyUgKFAgPCAuMDAxIGZvciB0cmVuZCkuIENvbXBhcmVkIHdpdGggTllIQSBjbGFzcyBJIHBhdGllbnRzLCBhZGp1c3RlZCBoYXphcmQgcmF0aW9zIChIUnMpIGZvciBhbGwtY2F1c2UgbW9ydGFsaXR5IGZvciBjbGFzcyBJSSwgSUlJLCBhbmQgSVYgcGF0aWVudHMgd2VyZSAxLjU0ICg5NSUgQ0kgMS4wMi0yLjMyLCBQID0gLjA0MiksIDIuNTYgKDk1JSBDSSAxLjY0LTI0LjAxLCBQIDwgLjAwMSksIGFuZCA4LjQ2ICg5NSUgQ0kgMy41Ny0yMC4wMywgUCA8IC4wMDEpLCByZXNwZWN0aXZlbHkuIFJlc3BlY3RpdmUgYWRqdXN0ZWQgSFJzICg5NSUgQ0kpIGZvciBob3NwaXRhbGl6YXRpb24gZHVlIHRvIGhlYXJ0IGZhaWx1cmUgZm9yIGNsYXNzIElJLCBJSUksIGFuZCBJViBwYXRpZW50cyB3ZXJlIDEuMTYgKDAuNzYtMS43NykgKFAgPSAuNTAyKSwgMi4yNyAoMS40NS0zLjU2KSAoUCA8IC4wMDEpLCBhbmQgMy43MSAoMS4yNS0xMS4wMikgKFAgPSAwMTgpLiBOZXcgWW9yayBIZWFydCBBc3NvY2lhdGlvbiBjbGFzc2VzIElJIHRocm91Z2ggSVYgd2VyZSBhbHNvIGFzc29jaWF0ZWQgd2l0aCBoaWdoZXIgcmlzayBvZiBhbGwtY2F1c2UgaG9zcGl0YWxpemF0aW9uLiBDb25jbHVzaW9uOiBIaWdoZXIgTllIQSBjbGFzc2VzIHdlcmUgYXNzb2NpYXRlZCB3aXRoIHBvb3JlciBvdXRjb21lcyBpbiBwYXRpZW50cyB3aXRoIGhlYXJ0IGZhaWx1cmUgYW5kIHByZXNlcnZlZCBzeXN0b2xpYyBmdW5jdGlvbi4gwqkgMjAwNiwgTW9zYnksIEluYy4gQWxsIHJpZ2h0cyByZXNlcnZlZC4iLCJwdWJsaXNoZXIiOiJBbSBIZWFydCBKIiwiaXNzdWUiOiIyIiwidm9sdW1lIjoiMTUxIn0sImlzVGVtcG9yYXJ5IjpmYWxzZX1dfQ=="/>
          <w:id w:val="-2001793186"/>
          <w:placeholder>
            <w:docPart w:val="DC5180BA798C2C4B8F54FE9BE3752496"/>
          </w:placeholder>
        </w:sdtPr>
        <w:sdtContent>
          <w:r w:rsidR="00C75ED1" w:rsidRPr="00C75ED1">
            <w:rPr>
              <w:b w:val="0"/>
              <w:bCs/>
              <w:color w:val="000000"/>
              <w:sz w:val="24"/>
              <w:szCs w:val="24"/>
              <w:vertAlign w:val="superscript"/>
            </w:rPr>
            <w:t>1</w:t>
          </w:r>
        </w:sdtContent>
      </w:sdt>
    </w:p>
    <w:p w14:paraId="1BF5C54D" w14:textId="77777777" w:rsidR="00125E61" w:rsidRPr="00753D97" w:rsidRDefault="00125E61" w:rsidP="00125E61"/>
    <w:tbl>
      <w:tblPr>
        <w:tblStyle w:val="TableGrid"/>
        <w:tblW w:w="5000" w:type="pct"/>
        <w:tblLook w:val="04A0" w:firstRow="1" w:lastRow="0" w:firstColumn="1" w:lastColumn="0" w:noHBand="0" w:noVBand="1"/>
      </w:tblPr>
      <w:tblGrid>
        <w:gridCol w:w="2645"/>
        <w:gridCol w:w="3269"/>
        <w:gridCol w:w="3102"/>
      </w:tblGrid>
      <w:tr w:rsidR="00125E61" w:rsidRPr="00D44C9E" w14:paraId="24A7419E" w14:textId="77777777" w:rsidTr="00C361C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7" w:type="pct"/>
            <w:vMerge w:val="restart"/>
            <w:vAlign w:val="center"/>
          </w:tcPr>
          <w:p w14:paraId="3E9EE620" w14:textId="77777777" w:rsidR="00125E61" w:rsidRPr="00D44C9E" w:rsidRDefault="00125E61" w:rsidP="00C361CA">
            <w:pPr>
              <w:rPr>
                <w:rFonts w:cs="Arial"/>
              </w:rPr>
            </w:pPr>
            <w:r w:rsidRPr="00D44C9E">
              <w:rPr>
                <w:rFonts w:cs="Arial"/>
              </w:rPr>
              <w:t>NYHA class</w:t>
            </w:r>
          </w:p>
        </w:tc>
        <w:tc>
          <w:tcPr>
            <w:tcW w:w="3533" w:type="pct"/>
            <w:gridSpan w:val="2"/>
            <w:vAlign w:val="center"/>
          </w:tcPr>
          <w:p w14:paraId="70EF3A94" w14:textId="77777777" w:rsidR="00125E61" w:rsidRPr="00D44C9E" w:rsidRDefault="00125E61" w:rsidP="00C361CA">
            <w:pPr>
              <w:cnfStyle w:val="100000000000" w:firstRow="1" w:lastRow="0" w:firstColumn="0" w:lastColumn="0" w:oddVBand="0" w:evenVBand="0" w:oddHBand="0" w:evenHBand="0" w:firstRowFirstColumn="0" w:firstRowLastColumn="0" w:lastRowFirstColumn="0" w:lastRowLastColumn="0"/>
              <w:rPr>
                <w:rFonts w:cs="Arial"/>
              </w:rPr>
            </w:pPr>
            <w:r w:rsidRPr="00D44C9E">
              <w:rPr>
                <w:rFonts w:cs="Arial"/>
              </w:rPr>
              <w:t>Hazard ratio [95% CI]</w:t>
            </w:r>
          </w:p>
        </w:tc>
      </w:tr>
      <w:tr w:rsidR="00125E61" w:rsidRPr="00D44C9E" w14:paraId="27BB227D"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7" w:type="pct"/>
            <w:vMerge/>
            <w:vAlign w:val="center"/>
          </w:tcPr>
          <w:p w14:paraId="3F8D1BFF" w14:textId="77777777" w:rsidR="00125E61" w:rsidRPr="00D44C9E" w:rsidRDefault="00125E61" w:rsidP="00C361CA">
            <w:pPr>
              <w:rPr>
                <w:rFonts w:cs="Arial"/>
              </w:rPr>
            </w:pPr>
          </w:p>
        </w:tc>
        <w:tc>
          <w:tcPr>
            <w:tcW w:w="1813" w:type="pct"/>
            <w:vAlign w:val="center"/>
          </w:tcPr>
          <w:p w14:paraId="2377D80F" w14:textId="77777777" w:rsidR="00125E61" w:rsidRPr="00D44C9E" w:rsidRDefault="00125E61" w:rsidP="00C361CA">
            <w:pPr>
              <w:cnfStyle w:val="000000100000" w:firstRow="0" w:lastRow="0" w:firstColumn="0" w:lastColumn="0" w:oddVBand="0" w:evenVBand="0" w:oddHBand="1" w:evenHBand="0" w:firstRowFirstColumn="0" w:firstRowLastColumn="0" w:lastRowFirstColumn="0" w:lastRowLastColumn="0"/>
              <w:rPr>
                <w:rFonts w:cs="Arial"/>
                <w:b/>
              </w:rPr>
            </w:pPr>
            <w:r w:rsidRPr="00D44C9E">
              <w:rPr>
                <w:rFonts w:cs="Arial"/>
                <w:b/>
              </w:rPr>
              <w:t>All-cause mortality</w:t>
            </w:r>
          </w:p>
        </w:tc>
        <w:tc>
          <w:tcPr>
            <w:tcW w:w="1720" w:type="pct"/>
            <w:vAlign w:val="center"/>
          </w:tcPr>
          <w:p w14:paraId="47A889CC" w14:textId="77777777" w:rsidR="00125E61" w:rsidRPr="00D44C9E" w:rsidRDefault="00125E61" w:rsidP="00C361CA">
            <w:pPr>
              <w:cnfStyle w:val="000000100000" w:firstRow="0" w:lastRow="0" w:firstColumn="0" w:lastColumn="0" w:oddVBand="0" w:evenVBand="0" w:oddHBand="1" w:evenHBand="0" w:firstRowFirstColumn="0" w:firstRowLastColumn="0" w:lastRowFirstColumn="0" w:lastRowLastColumn="0"/>
              <w:rPr>
                <w:rFonts w:cs="Arial"/>
                <w:b/>
              </w:rPr>
            </w:pPr>
            <w:r w:rsidRPr="00D44C9E">
              <w:rPr>
                <w:rFonts w:cs="Arial"/>
                <w:b/>
              </w:rPr>
              <w:t>All-cause hospitalisations</w:t>
            </w:r>
          </w:p>
        </w:tc>
      </w:tr>
      <w:tr w:rsidR="00125E61" w:rsidRPr="00D44C9E" w14:paraId="4176ABDE"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7" w:type="pct"/>
            <w:vAlign w:val="center"/>
          </w:tcPr>
          <w:p w14:paraId="5126E4E9" w14:textId="77777777" w:rsidR="00125E61" w:rsidRPr="00D44C9E" w:rsidRDefault="00125E61" w:rsidP="00C361CA">
            <w:pPr>
              <w:rPr>
                <w:rFonts w:cs="Arial"/>
              </w:rPr>
            </w:pPr>
            <w:r w:rsidRPr="00D44C9E">
              <w:rPr>
                <w:rFonts w:cs="Arial"/>
              </w:rPr>
              <w:t>NYHA II (vs I)</w:t>
            </w:r>
          </w:p>
        </w:tc>
        <w:tc>
          <w:tcPr>
            <w:tcW w:w="1813" w:type="pct"/>
            <w:vAlign w:val="center"/>
          </w:tcPr>
          <w:p w14:paraId="5C288DC4" w14:textId="77777777" w:rsidR="00125E61" w:rsidRPr="00D44C9E"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1.54 [1.02-2.32]</w:t>
            </w:r>
          </w:p>
        </w:tc>
        <w:tc>
          <w:tcPr>
            <w:tcW w:w="1720" w:type="pct"/>
            <w:vAlign w:val="center"/>
          </w:tcPr>
          <w:p w14:paraId="1AD39137" w14:textId="77777777" w:rsidR="00125E61" w:rsidRPr="00D44C9E"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1.23 [1.00-1.52]</w:t>
            </w:r>
          </w:p>
        </w:tc>
      </w:tr>
      <w:tr w:rsidR="00125E61" w:rsidRPr="00D44C9E" w14:paraId="6F8361E1"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7" w:type="pct"/>
            <w:vAlign w:val="center"/>
          </w:tcPr>
          <w:p w14:paraId="00AC4908" w14:textId="77777777" w:rsidR="00125E61" w:rsidRPr="00D44C9E" w:rsidRDefault="00125E61" w:rsidP="00C361CA">
            <w:pPr>
              <w:rPr>
                <w:rFonts w:cs="Arial"/>
              </w:rPr>
            </w:pPr>
            <w:r w:rsidRPr="00D44C9E">
              <w:rPr>
                <w:rFonts w:cs="Arial"/>
              </w:rPr>
              <w:t>NYHA III (vs I)</w:t>
            </w:r>
          </w:p>
        </w:tc>
        <w:tc>
          <w:tcPr>
            <w:tcW w:w="1813" w:type="pct"/>
            <w:vAlign w:val="center"/>
          </w:tcPr>
          <w:p w14:paraId="6C7A622A" w14:textId="77777777" w:rsidR="00125E61" w:rsidRPr="00D44C9E"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2.56 [1.64-4.01]</w:t>
            </w:r>
          </w:p>
        </w:tc>
        <w:tc>
          <w:tcPr>
            <w:tcW w:w="1720" w:type="pct"/>
            <w:vAlign w:val="center"/>
          </w:tcPr>
          <w:p w14:paraId="2E14D02F" w14:textId="77777777" w:rsidR="00125E61" w:rsidRPr="00D44C9E"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1.71 [1.33-2.18]</w:t>
            </w:r>
          </w:p>
        </w:tc>
      </w:tr>
      <w:tr w:rsidR="00125E61" w:rsidRPr="00D44C9E" w14:paraId="7D5B3802"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67" w:type="pct"/>
            <w:vAlign w:val="center"/>
          </w:tcPr>
          <w:p w14:paraId="1E4EE788" w14:textId="77777777" w:rsidR="00125E61" w:rsidRPr="00D44C9E" w:rsidRDefault="00125E61" w:rsidP="00C361CA">
            <w:pPr>
              <w:rPr>
                <w:rFonts w:cs="Arial"/>
              </w:rPr>
            </w:pPr>
            <w:r w:rsidRPr="00D44C9E">
              <w:rPr>
                <w:rFonts w:cs="Arial"/>
              </w:rPr>
              <w:t>NYHA IV (vs I)</w:t>
            </w:r>
          </w:p>
        </w:tc>
        <w:tc>
          <w:tcPr>
            <w:tcW w:w="1813" w:type="pct"/>
            <w:vAlign w:val="center"/>
          </w:tcPr>
          <w:p w14:paraId="54150A5F" w14:textId="77777777" w:rsidR="00125E61" w:rsidRPr="00D44C9E"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8.46 [3.57-20.03]</w:t>
            </w:r>
          </w:p>
        </w:tc>
        <w:tc>
          <w:tcPr>
            <w:tcW w:w="1720" w:type="pct"/>
            <w:vAlign w:val="center"/>
          </w:tcPr>
          <w:p w14:paraId="463BC0AB" w14:textId="77777777" w:rsidR="00125E61" w:rsidRPr="00D44C9E"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3.40 [1.69-6.84]</w:t>
            </w:r>
          </w:p>
        </w:tc>
      </w:tr>
    </w:tbl>
    <w:p w14:paraId="2F80A767" w14:textId="77777777" w:rsidR="00125E61" w:rsidRDefault="00125E61" w:rsidP="00125E61">
      <w:pPr>
        <w:rPr>
          <w:rFonts w:ascii="Arial" w:hAnsi="Arial" w:cs="Arial"/>
          <w:color w:val="000000"/>
          <w:lang w:bidi="en-US"/>
        </w:rPr>
      </w:pPr>
    </w:p>
    <w:p w14:paraId="75A2EBDD" w14:textId="77777777" w:rsidR="00125E61" w:rsidRDefault="00125E61" w:rsidP="00125E61">
      <w:pPr>
        <w:rPr>
          <w:rFonts w:ascii="Arial" w:hAnsi="Arial" w:cs="Arial"/>
          <w:color w:val="000000"/>
          <w:lang w:bidi="en-US"/>
        </w:rPr>
      </w:pPr>
    </w:p>
    <w:p w14:paraId="063F6823" w14:textId="66C46FCD" w:rsidR="00125E61" w:rsidRDefault="00125E61" w:rsidP="00125E61">
      <w:pPr>
        <w:rPr>
          <w:rFonts w:ascii="Arial" w:hAnsi="Arial" w:cs="Arial"/>
          <w:color w:val="000000"/>
          <w:lang w:bidi="en-US"/>
        </w:rPr>
      </w:pPr>
      <w:r w:rsidRPr="00CE5897">
        <w:rPr>
          <w:rFonts w:ascii="Arial" w:hAnsi="Arial" w:cs="Arial"/>
          <w:b/>
          <w:bCs/>
          <w:color w:val="000000"/>
          <w:lang w:bidi="en-US"/>
        </w:rPr>
        <w:t xml:space="preserve">Table </w:t>
      </w:r>
      <w:r>
        <w:rPr>
          <w:rFonts w:ascii="Arial" w:hAnsi="Arial" w:cs="Arial"/>
          <w:b/>
          <w:bCs/>
          <w:color w:val="000000"/>
          <w:lang w:bidi="en-US"/>
        </w:rPr>
        <w:t>S3</w:t>
      </w:r>
      <w:r>
        <w:rPr>
          <w:rFonts w:ascii="Arial" w:hAnsi="Arial" w:cs="Arial"/>
          <w:color w:val="000000"/>
          <w:lang w:bidi="en-US"/>
        </w:rPr>
        <w:t xml:space="preserve"> – </w:t>
      </w:r>
      <w:r w:rsidRPr="00CE5897">
        <w:rPr>
          <w:rFonts w:ascii="Arial" w:hAnsi="Arial" w:cs="Arial"/>
          <w:color w:val="000000"/>
          <w:lang w:bidi="en-US"/>
        </w:rPr>
        <w:t>Costs associated with WiSE</w:t>
      </w:r>
      <w:r>
        <w:rPr>
          <w:rFonts w:ascii="Arial" w:hAnsi="Arial" w:cs="Arial"/>
          <w:color w:val="000000"/>
          <w:lang w:bidi="en-US"/>
        </w:rPr>
        <w:t>-</w:t>
      </w:r>
      <w:r w:rsidRPr="00CE5897">
        <w:rPr>
          <w:rFonts w:ascii="Arial" w:hAnsi="Arial" w:cs="Arial"/>
          <w:color w:val="000000"/>
          <w:lang w:bidi="en-US"/>
        </w:rPr>
        <w:t>CRT implant and battery replacement procedures</w:t>
      </w:r>
    </w:p>
    <w:p w14:paraId="498ABB17" w14:textId="77777777" w:rsidR="00125E61" w:rsidRPr="00753D97" w:rsidRDefault="00125E61" w:rsidP="00125E61">
      <w:pPr>
        <w:rPr>
          <w:b/>
        </w:rPr>
      </w:pPr>
    </w:p>
    <w:tbl>
      <w:tblPr>
        <w:tblStyle w:val="TableGrid"/>
        <w:tblW w:w="5000" w:type="pct"/>
        <w:tblLook w:val="04A0" w:firstRow="1" w:lastRow="0" w:firstColumn="1" w:lastColumn="0" w:noHBand="0" w:noVBand="1"/>
      </w:tblPr>
      <w:tblGrid>
        <w:gridCol w:w="2510"/>
        <w:gridCol w:w="1453"/>
        <w:gridCol w:w="1560"/>
        <w:gridCol w:w="3493"/>
      </w:tblGrid>
      <w:tr w:rsidR="00125E61" w:rsidRPr="00D44C9E" w14:paraId="369F733F" w14:textId="77777777" w:rsidTr="00C361C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92" w:type="pct"/>
            <w:vAlign w:val="center"/>
          </w:tcPr>
          <w:p w14:paraId="6A3839EB" w14:textId="77777777" w:rsidR="00125E61" w:rsidRPr="00D44C9E" w:rsidRDefault="00125E61" w:rsidP="00C361CA">
            <w:pPr>
              <w:rPr>
                <w:rFonts w:cs="Arial"/>
              </w:rPr>
            </w:pPr>
            <w:r w:rsidRPr="00D44C9E">
              <w:rPr>
                <w:rFonts w:cs="Arial"/>
              </w:rPr>
              <w:t>Parameter</w:t>
            </w:r>
          </w:p>
        </w:tc>
        <w:tc>
          <w:tcPr>
            <w:tcW w:w="806" w:type="pct"/>
            <w:vAlign w:val="center"/>
          </w:tcPr>
          <w:p w14:paraId="0A12E10A" w14:textId="77777777" w:rsidR="00125E61" w:rsidRPr="00D44C9E" w:rsidRDefault="00125E61" w:rsidP="00C361CA">
            <w:pPr>
              <w:cnfStyle w:val="100000000000" w:firstRow="1" w:lastRow="0" w:firstColumn="0" w:lastColumn="0" w:oddVBand="0" w:evenVBand="0" w:oddHBand="0" w:evenHBand="0" w:firstRowFirstColumn="0" w:firstRowLastColumn="0" w:lastRowFirstColumn="0" w:lastRowLastColumn="0"/>
              <w:rPr>
                <w:rFonts w:cs="Arial"/>
              </w:rPr>
            </w:pPr>
            <w:r w:rsidRPr="00D44C9E">
              <w:rPr>
                <w:rFonts w:cs="Arial"/>
              </w:rPr>
              <w:t>Initial implant</w:t>
            </w:r>
          </w:p>
        </w:tc>
        <w:tc>
          <w:tcPr>
            <w:tcW w:w="865" w:type="pct"/>
            <w:vAlign w:val="center"/>
          </w:tcPr>
          <w:p w14:paraId="114FE8FE" w14:textId="77777777" w:rsidR="00125E61" w:rsidRPr="00D44C9E" w:rsidRDefault="00125E61" w:rsidP="00C361CA">
            <w:pPr>
              <w:cnfStyle w:val="100000000000" w:firstRow="1" w:lastRow="0" w:firstColumn="0" w:lastColumn="0" w:oddVBand="0" w:evenVBand="0" w:oddHBand="0" w:evenHBand="0" w:firstRowFirstColumn="0" w:firstRowLastColumn="0" w:lastRowFirstColumn="0" w:lastRowLastColumn="0"/>
              <w:rPr>
                <w:rFonts w:cs="Arial"/>
              </w:rPr>
            </w:pPr>
            <w:r w:rsidRPr="00D44C9E">
              <w:rPr>
                <w:rFonts w:cs="Arial"/>
              </w:rPr>
              <w:t>Battery replacement</w:t>
            </w:r>
          </w:p>
        </w:tc>
        <w:tc>
          <w:tcPr>
            <w:tcW w:w="1937" w:type="pct"/>
            <w:vAlign w:val="center"/>
          </w:tcPr>
          <w:p w14:paraId="41AA2021" w14:textId="77777777" w:rsidR="00125E61" w:rsidRPr="00D44C9E" w:rsidRDefault="00125E61" w:rsidP="00C361CA">
            <w:pPr>
              <w:cnfStyle w:val="100000000000" w:firstRow="1" w:lastRow="0" w:firstColumn="0" w:lastColumn="0" w:oddVBand="0" w:evenVBand="0" w:oddHBand="0" w:evenHBand="0" w:firstRowFirstColumn="0" w:firstRowLastColumn="0" w:lastRowFirstColumn="0" w:lastRowLastColumn="0"/>
              <w:rPr>
                <w:rFonts w:cs="Arial"/>
              </w:rPr>
            </w:pPr>
            <w:r w:rsidRPr="00D44C9E">
              <w:rPr>
                <w:rFonts w:cs="Arial"/>
              </w:rPr>
              <w:t>Source</w:t>
            </w:r>
          </w:p>
        </w:tc>
      </w:tr>
      <w:tr w:rsidR="00125E61" w:rsidRPr="00D44C9E" w14:paraId="1FC65803"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92" w:type="pct"/>
            <w:vAlign w:val="center"/>
          </w:tcPr>
          <w:p w14:paraId="1E1508E3" w14:textId="77777777" w:rsidR="00125E61" w:rsidRPr="00D44C9E" w:rsidRDefault="00125E61" w:rsidP="00C361CA">
            <w:pPr>
              <w:rPr>
                <w:rFonts w:cs="Arial"/>
              </w:rPr>
            </w:pPr>
            <w:r w:rsidRPr="00D44C9E">
              <w:rPr>
                <w:rFonts w:cs="Arial"/>
              </w:rPr>
              <w:t>Procedure time (minutes)</w:t>
            </w:r>
          </w:p>
        </w:tc>
        <w:tc>
          <w:tcPr>
            <w:tcW w:w="806" w:type="pct"/>
            <w:vAlign w:val="center"/>
          </w:tcPr>
          <w:p w14:paraId="2802AD81" w14:textId="77777777" w:rsidR="00125E61" w:rsidRPr="00D44C9E"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114</w:t>
            </w:r>
          </w:p>
        </w:tc>
        <w:tc>
          <w:tcPr>
            <w:tcW w:w="865" w:type="pct"/>
            <w:vAlign w:val="center"/>
          </w:tcPr>
          <w:p w14:paraId="09C6FAD1" w14:textId="77777777" w:rsidR="00125E61" w:rsidRPr="00D44C9E"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30</w:t>
            </w:r>
          </w:p>
        </w:tc>
        <w:tc>
          <w:tcPr>
            <w:tcW w:w="1937" w:type="pct"/>
            <w:vAlign w:val="center"/>
          </w:tcPr>
          <w:p w14:paraId="3190EC4F" w14:textId="4923076E" w:rsidR="00125E61" w:rsidRPr="00D44C9E"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EBR Systems.  Pooled analysis of the</w:t>
            </w:r>
            <w:r>
              <w:rPr>
                <w:rFonts w:cs="Arial"/>
              </w:rPr>
              <w:t xml:space="preserve"> WiSE</w:t>
            </w:r>
            <w:r w:rsidRPr="00D44C9E">
              <w:rPr>
                <w:rFonts w:cs="Arial"/>
              </w:rPr>
              <w:t xml:space="preserve"> registry and SELECT-LV data for initial implant.</w:t>
            </w:r>
            <w:sdt>
              <w:sdtPr>
                <w:rPr>
                  <w:rFonts w:cs="Arial"/>
                  <w:color w:val="000000"/>
                  <w:vertAlign w:val="superscript"/>
                </w:rPr>
                <w:tag w:val="MENDELEY_CITATION_v3_eyJjaXRhdGlvbklEIjoiTUVOREVMRVlfQ0lUQVRJT05fMzUwMTk0NmQtZmY1Mi00OGU2LWE2MzctYWQ0MmVmNzE2MmQ2IiwicHJvcGVydGllcyI6eyJub3RlSW5kZXgiOjB9LCJpc0VkaXRlZCI6ZmFsc2UsIm1hbnVhbE92ZXJyaWRlIjp7ImlzTWFudWFsbHlPdmVycmlkZGVuIjpmYWxzZSwiY2l0ZXByb2NUZXh0IjoiPHN1cD41LDY8L3N1cD4iLCJtYW51YWxPdmVycmlkZVRleHQiOiIifSwiY2l0YXRpb25JdGVtcyI6W3siaWQiOiIzYzc1YjQxNS03MjY2LTMwYzUtYjFmYi0zNTljZDJhM2E4MGYiLCJpdGVtRGF0YSI6eyJ0eXBlIjoiYXJ0aWNsZS1qb3VybmFsIiwiaWQiOiIzYzc1YjQxNS03MjY2LTMwYzUtYjFmYi0zNTljZDJhM2E4MGYiLCJ0aXRsZSI6IlJlYWwtd29ybGQgZXhwZXJpZW5jZSBvZiBsZWFkbGVzcyBsZWZ0IHZlbnRyaWN1bGFyIGVuZG9jYXJkaWFsIGNhcmRpYWMgcmVzeW5jaHJvbml6YXRpb24gdGhlcmFweTogQSBtdWx0aWNlbnRlciBpbnRlcm5hdGlvbmFsIHJlZ2lzdHJ5IG9mIHRoZSBXaVNFLUNSVCBwYWNpbmcgc3lzdGVtIiwiYXV0aG9yIjpbeyJmYW1pbHkiOiJTaWVuaWV3aWN6IiwiZ2l2ZW4iOiJCZW5qYW1pbiBKLiIsInBhcnNlLW5hbWVzIjpmYWxzZSwiZHJvcHBpbmctcGFydGljbGUiOiIiLCJub24tZHJvcHBpbmctcGFydGljbGUiOiIifSx7ImZhbWlseSI6IkJldHRzIiwiZ2l2ZW4iOiJUaW1vdGh5IFIuIiwicGFyc2UtbmFtZXMiOmZhbHNlLCJkcm9wcGluZy1wYXJ0aWNsZSI6IiIsIm5vbi1kcm9wcGluZy1wYXJ0aWNsZSI6IiJ9LHsiZmFtaWx5IjoiSmFtZXMiLCJnaXZlbiI6IlNpbW9uIiwicGFyc2UtbmFtZXMiOmZhbHNlLCJkcm9wcGluZy1wYXJ0aWNsZSI6IiIsIm5vbi1kcm9wcGluZy1wYXJ0aWNsZSI6IiJ9LHsiZmFtaWx5IjoiVHVybGV5IiwiZ2l2ZW4iOiJBbmRyZXciLCJwYXJzZS1uYW1lcyI6ZmFsc2UsImRyb3BwaW5nLXBhcnRpY2xlIjoiIiwibm9uLWRyb3BwaW5nLXBhcnRpY2xlIjoiIn0seyJmYW1pbHkiOiJCdXR0ZXIiLCJnaXZlbiI6IkNocmlzdGlhbiIsInBhcnNlLW5hbWVzIjpmYWxzZSwiZHJvcHBpbmctcGFydGljbGUiOiIiLCJub24tZHJvcHBpbmctcGFydGljbGUiOiIifSx7ImZhbWlseSI6IlNlaWZlcnQiLCJnaXZlbiI6Ik1hcnRpbiIsInBhcnNlLW5hbWVzIjpmYWxzZSwiZHJvcHBpbmctcGFydGljbGUiOiIiLCJub24tZHJvcHBpbmctcGFydGljbGUiOiIifSx7ImZhbWlseSI6IkJvZXJzbWEiLCJnaXZlbiI6Ikx1Y2FzIFYuQS4iLCJwYXJzZS1uYW1lcyI6ZmFsc2UsImRyb3BwaW5nLXBhcnRpY2xlIjoiIiwibm9uLWRyb3BwaW5nLXBhcnRpY2xlIjoiIn0seyJmYW1pbHkiOiJSaWFoaSIsImdpdmVuIjoiU2FtIiwicGFyc2UtbmFtZXMiOmZhbHNlLCJkcm9wcGluZy1wYXJ0aWNsZSI6IiIsIm5vbi1kcm9wcGluZy1wYXJ0aWNsZSI6IiJ9LHsiZmFtaWx5IjoiTmV1emlsIiwiZ2l2ZW4iOiJQZXRyIiwicGFyc2UtbmFtZXMiOmZhbHNlLCJkcm9wcGluZy1wYXJ0aWNsZSI6IiIsIm5vbi1kcm9wcGluZy1wYXJ0aWNsZSI6IiJ9LHsiZmFtaWx5IjoiQmlmZmkiLCJnaXZlbiI6Ik1hdXJvIiwicGFyc2UtbmFtZXMiOmZhbHNlLCJkcm9wcGluZy1wYXJ0aWNsZSI6IiIsIm5vbi1kcm9wcGluZy1wYXJ0aWNsZSI6IiJ9LHsiZmFtaWx5IjoiRGllbWJlcmdlciIsImdpdmVuIjoiSWdvciIsInBhcnNlLW5hbWVzIjpmYWxzZSwiZHJvcHBpbmctcGFydGljbGUiOiIiLCJub24tZHJvcHBpbmctcGFydGljbGUiOiIifSx7ImZhbWlseSI6IlZlcmdhcmEiLCJnaXZlbiI6IlBhc3F1YWxlIiwicGFyc2UtbmFtZXMiOmZhbHNlLCJkcm9wcGluZy1wYXJ0aWNsZSI6IiIsIm5vbi1kcm9wcGluZy1wYXJ0aWNsZSI6IiJ9LHsiZmFtaWx5IjoiQXJub2xkIiwiZ2l2ZW4iOiJNYXJ0aW4iLCJwYXJzZS1uYW1lcyI6ZmFsc2UsImRyb3BwaW5nLXBhcnRpY2xlIjoiIiwibm9uLWRyb3BwaW5nLXBhcnRpY2xlIjoiIn0seyJmYW1pbHkiOiJLZWFuZSIsImdpdmVuIjoiRGF2aWQgVC4iLCJwYXJzZS1uYW1lcyI6ZmFsc2UsImRyb3BwaW5nLXBhcnRpY2xlIjoiIiwibm9uLWRyb3BwaW5nLXBhcnRpY2xlIjoiIn0seyJmYW1pbHkiOiJEZWZheWUiLCJnaXZlbiI6IlBhc2NhbCIsInBhcnNlLW5hbWVzIjpmYWxzZSwiZHJvcHBpbmctcGFydGljbGUiOiIiLCJub24tZHJvcHBpbmctcGFydGljbGUiOiIifSx7ImZhbWlseSI6IkRlaGFybyIsImdpdmVuIjoiSmVhbiBDbGF1ZGUiLCJwYXJzZS1uYW1lcyI6ZmFsc2UsImRyb3BwaW5nLXBhcnRpY2xlIjoiIiwibm9uLWRyb3BwaW5nLXBhcnRpY2xlIjoiIn0seyJmYW1pbHkiOiJDaG93IiwiZ2l2ZW4iOiJBbnRob255IiwicGFyc2UtbmFtZXMiOmZhbHNlLCJkcm9wcGluZy1wYXJ0aWNsZSI6IiIsIm5vbi1kcm9wcGluZy1wYXJ0aWNsZSI6IiJ9LHsiZmFtaWx5IjoiU2NoaWxsaW5nIiwiZ2l2ZW4iOiJSaWNoYXJkIiwicGFyc2UtbmFtZXMiOmZhbHNlLCJkcm9wcGluZy1wYXJ0aWNsZSI6IiIsIm5vbi1kcm9wcGluZy1wYXJ0aWNsZSI6IiJ9LHsiZmFtaWx5IjoiQmVoYXIiLCJnaXZlbiI6IkpvbmF0aGFuIiwicGFyc2UtbmFtZXMiOmZhbHNlLCJkcm9wcGluZy1wYXJ0aWNsZSI6IiIsIm5vbi1kcm9wcGluZy1wYXJ0aWNsZSI6IiJ9LHsiZmFtaWx5IjoiUmluYWxkaSIsImdpdmVuIjoiQ2hyaXN0b3BoZXIgQS4iLCJwYXJzZS1uYW1lcyI6ZmFsc2UsImRyb3BwaW5nLXBhcnRpY2xlIjoiIiwibm9uLWRyb3BwaW5nLXBhcnRpY2xlIjoiIn1dLCJjb250YWluZXItdGl0bGUiOiJIZWFydCBSaHl0aG0iLCJjb250YWluZXItdGl0bGUtc2hvcnQiOiJIZWFydCBSaHl0aG0iLCJET0kiOiIxMC4xMDE2L2ouaHJ0aG0uMjAyMC4wMy4wMDIiLCJJU1NOIjoiMTU1NjM4NzEiLCJQTUlEIjoiMzIxNjUxODEiLCJpc3N1ZWQiOnsiZGF0ZS1wYXJ0cyI6W1syMDIwLDgsMV1dfSwicGFnZSI6IjEyOTEtMTI5NyIsImFic3RyYWN0IjoiQmFja2dyb3VuZDogQml2ZW50cmljdWxhciBlbmRvY2FyZGlhbCBwYWNpbmcgKEJpViBFTkRPKSBpcyBhIHRoZXJhcHkgZm9yIGhlYXJ0IGZhaWx1cmUgcGF0aWVudHMgd2hvIGNhbm5vdCByZWNlaXZlIHRyYW5zdmVub3VzIGVwaWNhcmRpYWwgY2FyZGlhYyByZXN5bmNocm9uaXphdGlvbiB0aGVyYXB5IChDUlQpIG9yIGhhdmUgbm90IHJlc3BvbmRlZCBhZGVxdWF0ZWx5IHRvIENSVC4gQmlWIEVORE8gQ1JUIGNhbiBiZSBkZWxpdmVyZWQgYnkgYSBuZXcgd2lyZWxlc3MgTFYgRU5ETyBwYWNpbmcgc3lzdGVtIChXaVNFLUNSVCBzeXN0ZW07IEVCUiBTeXN0ZW1zLCBTdW5ueXZhbGUsIENBKSwgd2l0aG91dCB0aGUgcmVxdWlyZW1lbnQgZm9yIGxpZmVsb25nIGFudGljb2FndWxhdGlvbi4gT2JqZWN0aXZlOiBUaGUgcHVycG9zZSBvZiB0aGlzIHN0dWR5IHdhcyB0byBhc3Nlc3MgdGhlIHNhZmV0eSBhbmQgZWZmaWNhY3kgb2YgdGhlIFdpU0UtQ1JUIHN5c3RlbSBkdXJpbmcgcmVhbC13b3JsZCBjbGluaWNhbCB1c2UgaW4gYW4gaW50ZXJuYXRpb25hbCByZWdpc3RyeS4gTWV0aG9kczogRGF0YSB3ZXJlIHByb3NwZWN0aXZlbHkgY29sbGVjdGVkIGZyb20gMTQgY2VudGVycyBpbXBsYW50aW5nIHRoZSBXaVNFLUNSVCBzeXN0ZW0gYXMgcGFydCBvZiB0aGUgV2lDUy1MViBQb3N0IE1hcmtldCBTdXJ2ZWlsbGFuY2UgUmVnaXN0cnkuIChDbGluaWNhbFRyaWFscy5nb3YgSWRlbnRpZmllcjogTkNUMDI2MTA2NzMpLiBSZXN1bHRzOiBOaW5ldHkgcGF0aWVudHMgZnJvbSAxNCBFdXJvcGVhbiBjZW50ZXJzIHVuZGVyd2VudCBpbXBsYW50YXRpb24gd2l0aCB0aGUgV2lTRS1DUlQgc3lzdGVtLiBQYXRpZW50cyB3ZXJlIHByZWRvbWluYW50bHkgbWFsZSwgYWdlIDY4LjIgwrEgMTAuNSB5ZWFycywgbGVmdCB2ZW50cmljdWxhciBlamVjdGlvbiBmcmFjdGlvbiAzMC42JSDCsSA4LjklLCBtZWFuIFFSUyBkdXJhdGlvbiAxODAuNyDCsSAyNy4wIG1zLCBhbmQgNDAlIHdpdGggaXNjaGVtaWMgZXRpb2xvZ3kuIFN1Y2Nlc3NmdWwgaW1wbGFudGF0aW9uIGFuZCBkZWxpdmVyeSBvZiBCaVYgRU5ETyBwYWNpbmcgd2FzIGFjaGlldmVkIGluIDk0LjQlIG9mIHBhdGllbnRzLiBBY3V0ZSAoPDI0IGhvdXJzKSwgMS0gdG8gMzAtZGF5LCBhbmQgMS0gdG8gNi1tb250aCBjb21wbGljYXRpb25zIHJhdGVzIHdlcmUgNC40JSwgMTguOCUsIGFuZCA2LjclLCByZXNwZWN0aXZlbHkuIEZpdmUgZGVhdGhzICg1LjYlKSBvY2N1cnJlZCB3aXRoaW4gNiBtb250aHMgKDMgcHJvY2VkdXJlIHJlbGF0ZWQpLiBTZXZlbnR5IHBlcmNlbnQgb2YgcGF0aWVudHMgaGFkIGltcHJvdmVtZW50IGluIGhlYXJ0IGZhaWx1cmUgc3ltcHRvbXMuIENvbmNsdXNpb246IEJpViBFTkRPIHBhY2luZyB3aXRoIHRoZSBXaVNFLUNSVCBzeXN0ZW0gc2VlbXMgdG8gYmUgdGVjaG5pY2FsbHkgZmVhc2libGUsIHdpdGggYSBoaWdoIHN1Y2Nlc3MgcmF0ZS4gVGhyZWUgcHJvY2VkdXJhbCBkZWF0aHMgb2NjdXJyZWQgZHVyaW5nIHRoZSBzdHVkeS4gUHJvY2VkdXJhbCBjb21wbGljYXRpb25zIG1hbmRhdGUgYWRlcXVhdGUgb3BlcmF0b3IgdHJhaW5pbmcgYW5kIGltcGxhbnRhdGlvbiBhdCBjZW50ZXJzIHdpdGggaW1tZWRpYXRlbHkgYXZhaWxhYmxlIGNhcmRpb3Rob3JhY2ljIGFuZCB2YXNjdWxhciBzdXJnaWNhbCBzdXBwb3J0LiIsInB1Ymxpc2hlciI6IkVsc2V2aWVyIEIuVi4iLCJpc3N1ZSI6IjgiLCJ2b2x1bWUiOiIxNyJ9LCJpc1RlbXBvcmFyeSI6ZmFsc2V9LHsiaWQiOiJkNmUzOTU4NS1jNTM0LTM2NTItYTgyYy02OWI2OTI4OWY2ZmIiLCJpdGVtRGF0YSI6eyJ0eXBlIjoicmVwb3J0IiwiaWQiOiJkNmUzOTU4NS1jNTM0LTM2NTItYTgyYy02OWI2OTI4OWY2ZmIiLCJ0aXRsZSI6IkNhcmRpYWMgUmVzeW5jaHJvbml6YXRpb24gVGhlcmFweSBXaXRoIFdpcmVsZXNzIExlZnQgVmVudHJpY3VsYXIgRW5kb2NhcmRpYWwgUGFjaW5nIFRoZSBTRUxFQ1QtTFYgU3R1ZHkiLCJhdXRob3IiOlt7ImZhbWlseSI6IlJlZGR5IiwiZ2l2ZW4iOiJWaXZlayBZIiwicGFyc2UtbmFtZXMiOmZhbHNlLCJkcm9wcGluZy1wYXJ0aWNsZSI6IiIsIm5vbi1kcm9wcGluZy1wYXJ0aWNsZSI6IiJ9LHsiZmFtaWx5IjoiTWlsbGVyIiwiZ2l2ZW4iOiJNYXJjIEEiLCJwYXJzZS1uYW1lcyI6ZmFsc2UsImRyb3BwaW5nLXBhcnRpY2xlIjoiIiwibm9uLWRyb3BwaW5nLXBhcnRpY2xlIjoiIn0seyJmYW1pbHkiOiJOZXV6aWwiLCJnaXZlbiI6IlBldHIiLCJwYXJzZS1uYW1lcyI6ZmFsc2UsImRyb3BwaW5nLXBhcnRpY2xlIjoiIiwibm9uLWRyb3BwaW5nLXBhcnRpY2xlIjoiIn0seyJmYW1pbHkiOiJTw7hnYWFyZCIsImdpdmVuIjoiUGV0ZXIiLCJwYXJzZS1uYW1lcyI6ZmFsc2UsImRyb3BwaW5nLXBhcnRpY2xlIjoiIiwibm9uLWRyb3BwaW5nLXBhcnRpY2xlIjoiIn0seyJmYW1pbHkiOiJCdXR0ZXIiLCJnaXZlbiI6IkNocmlzdGlhbiIsInBhcnNlLW5hbWVzIjpmYWxzZSwiZHJvcHBpbmctcGFydGljbGUiOiIiLCJub24tZHJvcHBpbmctcGFydGljbGUiOiIifSx7ImZhbWlseSI6IlNlaWZlcnQiLCJnaXZlbiI6Ik1hcnRpbiIsInBhcnNlLW5hbWVzIjpmYWxzZSwiZHJvcHBpbmctcGFydGljbGUiOiIiLCJub24tZHJvcHBpbmctcGFydGljbGUiOiIifSx7ImZhbWlseSI6IkRlbG5veSIsImdpdmVuIjoiUGV0ZXIgUGF1bCIsInBhcnNlLW5hbWVzIjpmYWxzZSwiZHJvcHBpbmctcGFydGljbGUiOiIiLCJub24tZHJvcHBpbmctcGFydGljbGUiOiIifSx7ImZhbWlseSI6IkVydmVuIiwiZ2l2ZW4iOiJMaWVzZWxvdCIsInBhcnNlLW5hbWVzIjpmYWxzZSwiZHJvcHBpbmctcGFydGljbGUiOiIiLCJub24tZHJvcHBpbmctcGFydGljbGUiOiJ2YW4ifSx7ImZhbWlseSI6IlNjaGFsamkiLCJnaXZlbiI6Ik1hcnRpbiIsInBhcnNlLW5hbWVzIjpmYWxzZSwiZHJvcHBpbmctcGFydGljbGUiOiIiLCJub24tZHJvcHBpbmctcGFydGljbGUiOiIifSx7ImZhbWlseSI6IkJvZXJzbWEiLCJnaXZlbiI6Ikx1Y2FzIFYgQSIsInBhcnNlLW5hbWVzIjpmYWxzZSwiZHJvcHBpbmctcGFydGljbGUiOiIiLCJub24tZHJvcHBpbmctcGFydGljbGUiOiIifSx7ImZhbWlseSI6IlJpYWhpIiwiZ2l2ZW4iOiJTYW0iLCJwYXJzZS1uYW1lcyI6ZmFsc2UsImRyb3BwaW5nLXBhcnRpY2xlIjoiIiwibm9uLWRyb3BwaW5nLXBhcnRpY2xlIjoiIn1dLCJpc3N1ZWQiOnsiZGF0ZS1wYXJ0cyI6W1syMDE3XV19LCJhYnN0cmFjdCI6IkJBQ0tHUk9VTkQgQSB0b3RhbCBvZiAzMCUgdG8gNDAlIG9mIHBhdGllbnRzIHdpdGggY29uZ2VzdGl2ZSBoZWFydCBmYWlsdXJlIGVsaWdpYmxlIGZvciBjYXJkaWFjIHJlc3luY2hyb25pemF0aW9uIiwiY29udGFpbmVyLXRpdGxlLXNob3J0IjoiIn0sImlzVGVtcG9yYXJ5IjpmYWxzZX1dfQ=="/>
                <w:id w:val="-1619828042"/>
                <w:placeholder>
                  <w:docPart w:val="DC5180BA798C2C4B8F54FE9BE3752496"/>
                </w:placeholder>
              </w:sdtPr>
              <w:sdtContent>
                <w:r w:rsidR="00C75ED1" w:rsidRPr="00C75ED1">
                  <w:rPr>
                    <w:rFonts w:cs="Arial"/>
                    <w:color w:val="000000"/>
                    <w:vertAlign w:val="superscript"/>
                  </w:rPr>
                  <w:t>5,6</w:t>
                </w:r>
              </w:sdtContent>
            </w:sdt>
            <w:r w:rsidRPr="00D44C9E">
              <w:rPr>
                <w:rFonts w:cs="Arial"/>
              </w:rPr>
              <w:t xml:space="preserve">  Estimate for replacement.</w:t>
            </w:r>
          </w:p>
        </w:tc>
      </w:tr>
      <w:tr w:rsidR="00125E61" w:rsidRPr="00D44C9E" w14:paraId="5221EC23"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92" w:type="pct"/>
            <w:vAlign w:val="center"/>
          </w:tcPr>
          <w:p w14:paraId="172B1F3E" w14:textId="77777777" w:rsidR="00125E61" w:rsidRPr="00D44C9E" w:rsidRDefault="00125E61" w:rsidP="00C361CA">
            <w:pPr>
              <w:rPr>
                <w:rFonts w:cs="Arial"/>
              </w:rPr>
            </w:pPr>
            <w:r w:rsidRPr="00D44C9E">
              <w:rPr>
                <w:rFonts w:cs="Arial"/>
              </w:rPr>
              <w:t>Theatre costs (per hour)*</w:t>
            </w:r>
          </w:p>
        </w:tc>
        <w:tc>
          <w:tcPr>
            <w:tcW w:w="806" w:type="pct"/>
            <w:vAlign w:val="center"/>
          </w:tcPr>
          <w:p w14:paraId="6C5A512E" w14:textId="77777777" w:rsidR="00125E61" w:rsidRPr="00D44C9E"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1,484</w:t>
            </w:r>
          </w:p>
        </w:tc>
        <w:tc>
          <w:tcPr>
            <w:tcW w:w="865" w:type="pct"/>
            <w:vAlign w:val="center"/>
          </w:tcPr>
          <w:p w14:paraId="5FE952BC" w14:textId="77777777" w:rsidR="00125E61" w:rsidRPr="00D44C9E"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1,484</w:t>
            </w:r>
          </w:p>
        </w:tc>
        <w:tc>
          <w:tcPr>
            <w:tcW w:w="1937" w:type="pct"/>
            <w:vAlign w:val="center"/>
          </w:tcPr>
          <w:p w14:paraId="1517EE69" w14:textId="1623EA07" w:rsidR="00125E61" w:rsidRPr="00D44C9E"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iSD Scotland, 2017.</w:t>
            </w:r>
            <w:sdt>
              <w:sdtPr>
                <w:rPr>
                  <w:rFonts w:cs="Arial"/>
                  <w:color w:val="000000"/>
                  <w:vertAlign w:val="superscript"/>
                </w:rPr>
                <w:tag w:val="MENDELEY_CITATION_v3_eyJjaXRhdGlvbklEIjoiTUVOREVMRVlfQ0lUQVRJT05fYTg3YjAxYTItYjkyZS00ZDFiLWIzYzctNzU5MGVkOGI1ODk0IiwicHJvcGVydGllcyI6eyJub3RlSW5kZXgiOjB9LCJpc0VkaXRlZCI6ZmFsc2UsIm1hbnVhbE92ZXJyaWRlIjp7ImlzTWFudWFsbHlPdmVycmlkZGVuIjpmYWxzZSwiY2l0ZXByb2NUZXh0IjoiPHN1cD43PC9zdXA+IiwibWFudWFsT3ZlcnJpZGVUZXh0IjoiIn0sImNpdGF0aW9uSXRlbXMiOlt7ImlkIjoiMWVjNmEyY2UtM2I5Ni0zOWY1LWJhMGYtMGQwM2E2N2UxZGU3IiwiaXRlbURhdGEiOnsidHlwZSI6IndlYnBhZ2UiLCJpZCI6IjFlYzZhMmNlLTNiOTYtMzlmNS1iYTBmLTBkMDNhNjdlMWRlNyIsInRpdGxlIjoiRmluYW5jZSB8IENvc3RzIHwgSGVhbHRoIFRvcGljcyB8IElTRCBTY290bGFuZCIsImFjY2Vzc2VkIjp7ImRhdGUtcGFydHMiOltbMjAyMywyLDE1XV19LCJVUkwiOiJodHRwczovL3d3dy5pc2RzY290bGFuZC5vcmcvSGVhbHRoLVRvcGljcy9GaW5hbmNlL0Nvc3RzLyIsImNvbnRhaW5lci10aXRsZS1zaG9ydCI6IiJ9LCJpc1RlbXBvcmFyeSI6ZmFsc2V9XX0="/>
                <w:id w:val="-47149585"/>
                <w:placeholder>
                  <w:docPart w:val="DC5180BA798C2C4B8F54FE9BE3752496"/>
                </w:placeholder>
              </w:sdtPr>
              <w:sdtContent>
                <w:r w:rsidR="00C75ED1" w:rsidRPr="00C75ED1">
                  <w:rPr>
                    <w:rFonts w:cs="Arial"/>
                    <w:color w:val="000000"/>
                    <w:vertAlign w:val="superscript"/>
                  </w:rPr>
                  <w:t>7</w:t>
                </w:r>
              </w:sdtContent>
            </w:sdt>
            <w:r w:rsidRPr="00D44C9E">
              <w:rPr>
                <w:rFonts w:cs="Arial"/>
              </w:rPr>
              <w:t xml:space="preserve">  Direct cost per hour for cardiology specialty.  Includes staffing and supplies</w:t>
            </w:r>
          </w:p>
        </w:tc>
      </w:tr>
      <w:tr w:rsidR="00125E61" w:rsidRPr="00D44C9E" w14:paraId="57310A10"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92" w:type="pct"/>
            <w:vAlign w:val="center"/>
          </w:tcPr>
          <w:p w14:paraId="7A6CEB2E" w14:textId="77777777" w:rsidR="00125E61" w:rsidRPr="00D44C9E" w:rsidRDefault="00125E61" w:rsidP="00C361CA">
            <w:pPr>
              <w:rPr>
                <w:rFonts w:cs="Arial"/>
              </w:rPr>
            </w:pPr>
            <w:r w:rsidRPr="00D44C9E">
              <w:rPr>
                <w:rFonts w:cs="Arial"/>
              </w:rPr>
              <w:t>Proportion of patients receiving inpatient care during procedure</w:t>
            </w:r>
          </w:p>
        </w:tc>
        <w:tc>
          <w:tcPr>
            <w:tcW w:w="806" w:type="pct"/>
            <w:vAlign w:val="center"/>
          </w:tcPr>
          <w:p w14:paraId="3F873634" w14:textId="77777777" w:rsidR="00125E61" w:rsidRPr="00D44C9E"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25%</w:t>
            </w:r>
          </w:p>
        </w:tc>
        <w:tc>
          <w:tcPr>
            <w:tcW w:w="865" w:type="pct"/>
            <w:vAlign w:val="center"/>
          </w:tcPr>
          <w:p w14:paraId="41373159" w14:textId="77777777" w:rsidR="00125E61" w:rsidRPr="00D44C9E"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N/A</w:t>
            </w:r>
          </w:p>
        </w:tc>
        <w:tc>
          <w:tcPr>
            <w:tcW w:w="1937" w:type="pct"/>
            <w:vAlign w:val="center"/>
          </w:tcPr>
          <w:p w14:paraId="7D6CEF9B" w14:textId="77777777" w:rsidR="00125E61" w:rsidRPr="00D44C9E"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Assumption informed by discussions with EBR Systems.</w:t>
            </w:r>
          </w:p>
        </w:tc>
      </w:tr>
      <w:tr w:rsidR="00125E61" w:rsidRPr="00D44C9E" w14:paraId="11FC7D1C"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92" w:type="pct"/>
            <w:vAlign w:val="center"/>
          </w:tcPr>
          <w:p w14:paraId="0F5BF24A" w14:textId="77777777" w:rsidR="00125E61" w:rsidRPr="00D44C9E" w:rsidRDefault="00125E61" w:rsidP="00C361CA">
            <w:pPr>
              <w:rPr>
                <w:rFonts w:cs="Arial"/>
              </w:rPr>
            </w:pPr>
            <w:r w:rsidRPr="00D44C9E">
              <w:rPr>
                <w:rFonts w:cs="Arial"/>
              </w:rPr>
              <w:t>Proportion of patients receiving inpatient care after procedure</w:t>
            </w:r>
          </w:p>
        </w:tc>
        <w:tc>
          <w:tcPr>
            <w:tcW w:w="806" w:type="pct"/>
            <w:vAlign w:val="center"/>
          </w:tcPr>
          <w:p w14:paraId="556AB8A1" w14:textId="77777777" w:rsidR="00125E61" w:rsidRPr="00D44C9E"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50%</w:t>
            </w:r>
          </w:p>
        </w:tc>
        <w:tc>
          <w:tcPr>
            <w:tcW w:w="865" w:type="pct"/>
            <w:vAlign w:val="center"/>
          </w:tcPr>
          <w:p w14:paraId="7A39D7B8" w14:textId="77777777" w:rsidR="00125E61" w:rsidRPr="00D44C9E"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25%</w:t>
            </w:r>
          </w:p>
        </w:tc>
        <w:tc>
          <w:tcPr>
            <w:tcW w:w="1937" w:type="pct"/>
            <w:vAlign w:val="center"/>
          </w:tcPr>
          <w:p w14:paraId="1815A8E1" w14:textId="77777777" w:rsidR="00125E61" w:rsidRPr="00D44C9E"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Assumption informed by discussions with EBR Systems.</w:t>
            </w:r>
          </w:p>
        </w:tc>
      </w:tr>
      <w:tr w:rsidR="00125E61" w:rsidRPr="00D44C9E" w14:paraId="03CB8294"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92" w:type="pct"/>
            <w:vAlign w:val="center"/>
          </w:tcPr>
          <w:p w14:paraId="1E584595" w14:textId="77777777" w:rsidR="00125E61" w:rsidRPr="00D44C9E" w:rsidRDefault="00125E61" w:rsidP="00C361CA">
            <w:pPr>
              <w:rPr>
                <w:rFonts w:cs="Arial"/>
              </w:rPr>
            </w:pPr>
            <w:r w:rsidRPr="00D44C9E">
              <w:rPr>
                <w:rFonts w:cs="Arial"/>
              </w:rPr>
              <w:t>Inpatient care costs (per day)</w:t>
            </w:r>
          </w:p>
        </w:tc>
        <w:tc>
          <w:tcPr>
            <w:tcW w:w="806" w:type="pct"/>
            <w:vAlign w:val="center"/>
          </w:tcPr>
          <w:p w14:paraId="3B7237A0" w14:textId="77777777" w:rsidR="00125E61" w:rsidRPr="00D44C9E"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510.50</w:t>
            </w:r>
          </w:p>
        </w:tc>
        <w:tc>
          <w:tcPr>
            <w:tcW w:w="865" w:type="pct"/>
            <w:vAlign w:val="center"/>
          </w:tcPr>
          <w:p w14:paraId="27CCCE71" w14:textId="77777777" w:rsidR="00125E61" w:rsidRPr="00D44C9E"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510.50</w:t>
            </w:r>
          </w:p>
        </w:tc>
        <w:tc>
          <w:tcPr>
            <w:tcW w:w="1937" w:type="pct"/>
            <w:vAlign w:val="center"/>
          </w:tcPr>
          <w:p w14:paraId="77188C4E" w14:textId="77777777" w:rsidR="00125E61" w:rsidRPr="00D44C9E"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NHS Reference Costs.  Weighted average of elective inpatient excess bed days for all implantations of cardiac devices.</w:t>
            </w:r>
          </w:p>
        </w:tc>
      </w:tr>
      <w:tr w:rsidR="00125E61" w:rsidRPr="00D44C9E" w14:paraId="5BEF54F1"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92" w:type="pct"/>
            <w:vAlign w:val="center"/>
          </w:tcPr>
          <w:p w14:paraId="315D0D28" w14:textId="77777777" w:rsidR="00125E61" w:rsidRPr="00D44C9E" w:rsidRDefault="00125E61" w:rsidP="00C361CA">
            <w:pPr>
              <w:rPr>
                <w:rFonts w:cs="Arial"/>
              </w:rPr>
            </w:pPr>
            <w:r w:rsidRPr="00D44C9E">
              <w:rPr>
                <w:rFonts w:cs="Arial"/>
              </w:rPr>
              <w:t>Clinician training costs (per procedure)</w:t>
            </w:r>
          </w:p>
        </w:tc>
        <w:tc>
          <w:tcPr>
            <w:tcW w:w="806" w:type="pct"/>
            <w:vAlign w:val="center"/>
          </w:tcPr>
          <w:p w14:paraId="59CE8382" w14:textId="77777777" w:rsidR="00125E61" w:rsidRPr="00D44C9E"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0.86</w:t>
            </w:r>
          </w:p>
        </w:tc>
        <w:tc>
          <w:tcPr>
            <w:tcW w:w="865" w:type="pct"/>
            <w:vAlign w:val="center"/>
          </w:tcPr>
          <w:p w14:paraId="6297F31B" w14:textId="77777777" w:rsidR="00125E61" w:rsidRPr="00D44C9E"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N/A</w:t>
            </w:r>
          </w:p>
        </w:tc>
        <w:tc>
          <w:tcPr>
            <w:tcW w:w="1937" w:type="pct"/>
            <w:vAlign w:val="center"/>
          </w:tcPr>
          <w:p w14:paraId="7A564DB0" w14:textId="6D120193" w:rsidR="00125E61" w:rsidRPr="00D44C9E" w:rsidRDefault="00125E61"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Assuming that 8 hours of clinician time are required to attend training (costed at £107 per hour</w:t>
            </w:r>
            <w:sdt>
              <w:sdtPr>
                <w:rPr>
                  <w:rFonts w:cs="Arial"/>
                  <w:color w:val="000000"/>
                  <w:vertAlign w:val="superscript"/>
                </w:rPr>
                <w:tag w:val="MENDELEY_CITATION_v3_eyJjaXRhdGlvbklEIjoiTUVOREVMRVlfQ0lUQVRJT05fZjliMGMxMmQtMWQ5OS00ZGY2LWFjMjAtMjQ4ZGVlMGI2MTU1IiwicHJvcGVydGllcyI6eyJub3RlSW5kZXgiOjB9LCJpc0VkaXRlZCI6ZmFsc2UsIm1hbnVhbE92ZXJyaWRlIjp7ImlzTWFudWFsbHlPdmVycmlkZGVuIjpmYWxzZSwiY2l0ZXByb2NUZXh0IjoiPHN1cD44PC9zdXA+IiwibWFudWFsT3ZlcnJpZGVUZXh0IjoiIn0sImNpdGF0aW9uSXRlbXMiOlt7ImlkIjoiNWExNWIxNTQtMjVlNC0zYWQ2LThmMjAtNWU3NDcxNGJiMWJlIiwiaXRlbURhdGEiOnsidHlwZSI6IndlYnBhZ2UiLCJpZCI6IjVhMTViMTU0LTI1ZTQtM2FkNi04ZjIwLTVlNzQ3MTRiYjFiZSIsInRpdGxlIjoiVW5pdCBDb3N0cyBvZiBIZWFsdGggYW5kIFNvY2lhbCBDYXJlIDIwMTcgfCBQU1NSVSIsImFjY2Vzc2VkIjp7ImRhdGUtcGFydHMiOltbMjAyMywyLDE1XV19LCJVUkwiOiJodHRwczovL3d3dy5wc3NydS5hYy51ay9wcm9qZWN0LXBhZ2VzL3VuaXQtY29zdHMvdW5pdC1jb3N0cy0yMDE3LyIsImNvbnRhaW5lci10aXRsZS1zaG9ydCI6IiJ9LCJpc1RlbXBvcmFyeSI6ZmFsc2V9XX0="/>
                <w:id w:val="-1622446744"/>
                <w:placeholder>
                  <w:docPart w:val="DC5180BA798C2C4B8F54FE9BE3752496"/>
                </w:placeholder>
              </w:sdtPr>
              <w:sdtContent>
                <w:r w:rsidR="00C75ED1" w:rsidRPr="00C75ED1">
                  <w:rPr>
                    <w:rFonts w:cs="Arial"/>
                    <w:color w:val="000000"/>
                    <w:vertAlign w:val="superscript"/>
                  </w:rPr>
                  <w:t>8</w:t>
                </w:r>
              </w:sdtContent>
            </w:sdt>
            <w:r w:rsidRPr="00D44C9E">
              <w:rPr>
                <w:rFonts w:cs="Arial"/>
              </w:rPr>
              <w:t>) and they will perform approximately 2 procedures per week over 10 remaining years of working life.</w:t>
            </w:r>
          </w:p>
        </w:tc>
      </w:tr>
      <w:tr w:rsidR="00125E61" w:rsidRPr="00D44C9E" w14:paraId="2A221FF1"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92" w:type="pct"/>
            <w:vAlign w:val="center"/>
          </w:tcPr>
          <w:p w14:paraId="079A9312" w14:textId="77777777" w:rsidR="00125E61" w:rsidRPr="00D44C9E" w:rsidRDefault="00125E61" w:rsidP="00C361CA">
            <w:pPr>
              <w:rPr>
                <w:rFonts w:cs="Arial"/>
                <w:b/>
              </w:rPr>
            </w:pPr>
            <w:r w:rsidRPr="00D44C9E">
              <w:rPr>
                <w:rFonts w:cs="Arial"/>
                <w:b/>
              </w:rPr>
              <w:t>Total Procedure Costs</w:t>
            </w:r>
          </w:p>
        </w:tc>
        <w:tc>
          <w:tcPr>
            <w:tcW w:w="806" w:type="pct"/>
            <w:vAlign w:val="center"/>
          </w:tcPr>
          <w:p w14:paraId="5008D422" w14:textId="77777777" w:rsidR="00125E61" w:rsidRPr="00D44C9E" w:rsidRDefault="00125E61" w:rsidP="00C361CA">
            <w:pPr>
              <w:cnfStyle w:val="000000100000" w:firstRow="0" w:lastRow="0" w:firstColumn="0" w:lastColumn="0" w:oddVBand="0" w:evenVBand="0" w:oddHBand="1" w:evenHBand="0" w:firstRowFirstColumn="0" w:firstRowLastColumn="0" w:lastRowFirstColumn="0" w:lastRowLastColumn="0"/>
              <w:rPr>
                <w:rFonts w:cs="Arial"/>
                <w:b/>
              </w:rPr>
            </w:pPr>
            <w:r w:rsidRPr="00D44C9E">
              <w:rPr>
                <w:rFonts w:cs="Arial"/>
                <w:b/>
              </w:rPr>
              <w:t>£3,302</w:t>
            </w:r>
          </w:p>
        </w:tc>
        <w:tc>
          <w:tcPr>
            <w:tcW w:w="865" w:type="pct"/>
            <w:vAlign w:val="center"/>
          </w:tcPr>
          <w:p w14:paraId="7DBEF7D6" w14:textId="77777777" w:rsidR="00125E61" w:rsidRPr="00D44C9E" w:rsidRDefault="00125E61" w:rsidP="00C361CA">
            <w:pPr>
              <w:cnfStyle w:val="000000100000" w:firstRow="0" w:lastRow="0" w:firstColumn="0" w:lastColumn="0" w:oddVBand="0" w:evenVBand="0" w:oddHBand="1" w:evenHBand="0" w:firstRowFirstColumn="0" w:firstRowLastColumn="0" w:lastRowFirstColumn="0" w:lastRowLastColumn="0"/>
              <w:rPr>
                <w:rFonts w:cs="Arial"/>
                <w:b/>
              </w:rPr>
            </w:pPr>
            <w:r w:rsidRPr="00D44C9E">
              <w:rPr>
                <w:rFonts w:cs="Arial"/>
                <w:b/>
              </w:rPr>
              <w:t>£870</w:t>
            </w:r>
          </w:p>
        </w:tc>
        <w:tc>
          <w:tcPr>
            <w:tcW w:w="1937" w:type="pct"/>
            <w:vAlign w:val="center"/>
          </w:tcPr>
          <w:p w14:paraId="2236C4A1" w14:textId="77777777" w:rsidR="00125E61" w:rsidRPr="00D44C9E" w:rsidRDefault="00125E61"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Calculated based on the above costs and resource use.</w:t>
            </w:r>
          </w:p>
        </w:tc>
      </w:tr>
    </w:tbl>
    <w:p w14:paraId="7A303704" w14:textId="77777777" w:rsidR="00125E61" w:rsidRDefault="00125E61" w:rsidP="00125E61">
      <w:pPr>
        <w:rPr>
          <w:rFonts w:ascii="Arial" w:hAnsi="Arial" w:cs="Arial"/>
          <w:color w:val="000000"/>
          <w:lang w:bidi="en-US"/>
        </w:rPr>
      </w:pPr>
    </w:p>
    <w:p w14:paraId="26BB85D2" w14:textId="77777777" w:rsidR="00125E61" w:rsidRDefault="00125E61" w:rsidP="00125E61">
      <w:pPr>
        <w:rPr>
          <w:rFonts w:ascii="Arial" w:hAnsi="Arial" w:cs="Arial"/>
          <w:color w:val="000000"/>
          <w:lang w:bidi="en-US"/>
        </w:rPr>
      </w:pPr>
    </w:p>
    <w:p w14:paraId="79ECB514" w14:textId="77777777" w:rsidR="00125E61" w:rsidRDefault="00125E61" w:rsidP="00125E61">
      <w:pPr>
        <w:spacing w:line="480" w:lineRule="auto"/>
        <w:rPr>
          <w:rFonts w:ascii="Arial" w:hAnsi="Arial" w:cs="Arial"/>
        </w:rPr>
      </w:pPr>
    </w:p>
    <w:p w14:paraId="08EBC8CA" w14:textId="77777777" w:rsidR="00125E61" w:rsidRPr="002D6786" w:rsidRDefault="00125E61" w:rsidP="00125E61">
      <w:pPr>
        <w:spacing w:line="480" w:lineRule="auto"/>
        <w:rPr>
          <w:rFonts w:ascii="Arial" w:hAnsi="Arial" w:cs="Arial"/>
          <w:b/>
          <w:bCs/>
          <w:i/>
          <w:iCs/>
          <w:color w:val="000000"/>
        </w:rPr>
      </w:pPr>
      <w:r w:rsidRPr="002D6786">
        <w:rPr>
          <w:rFonts w:ascii="Arial" w:hAnsi="Arial" w:cs="Arial"/>
          <w:b/>
          <w:bCs/>
          <w:i/>
          <w:iCs/>
          <w:color w:val="000000"/>
        </w:rPr>
        <w:t>Device/Procedure related adverse events</w:t>
      </w:r>
    </w:p>
    <w:p w14:paraId="58829F0F" w14:textId="77777777" w:rsidR="00125E61" w:rsidRDefault="00125E61" w:rsidP="00125E61">
      <w:pPr>
        <w:spacing w:line="480" w:lineRule="auto"/>
        <w:rPr>
          <w:rFonts w:ascii="Arial" w:hAnsi="Arial" w:cs="Arial"/>
          <w:color w:val="000000"/>
        </w:rPr>
      </w:pPr>
    </w:p>
    <w:p w14:paraId="261CECB3" w14:textId="50547495" w:rsidR="00125E61" w:rsidRPr="002D6786" w:rsidRDefault="00125E61" w:rsidP="00125E61">
      <w:pPr>
        <w:spacing w:line="480" w:lineRule="auto"/>
        <w:rPr>
          <w:rFonts w:ascii="Arial" w:hAnsi="Arial" w:cs="Arial"/>
          <w:color w:val="000000"/>
        </w:rPr>
      </w:pPr>
      <w:r w:rsidRPr="002D6786">
        <w:rPr>
          <w:rFonts w:ascii="Arial" w:hAnsi="Arial" w:cs="Arial"/>
          <w:color w:val="000000"/>
        </w:rPr>
        <w:t>The model include</w:t>
      </w:r>
      <w:r>
        <w:rPr>
          <w:rFonts w:ascii="Arial" w:hAnsi="Arial" w:cs="Arial"/>
          <w:color w:val="000000"/>
        </w:rPr>
        <w:t>d</w:t>
      </w:r>
      <w:r w:rsidRPr="002D6786">
        <w:rPr>
          <w:rFonts w:ascii="Arial" w:hAnsi="Arial" w:cs="Arial"/>
          <w:color w:val="000000"/>
        </w:rPr>
        <w:t xml:space="preserve"> </w:t>
      </w:r>
      <w:r>
        <w:rPr>
          <w:rFonts w:ascii="Arial" w:hAnsi="Arial" w:cs="Arial"/>
          <w:color w:val="000000"/>
        </w:rPr>
        <w:t>AEs</w:t>
      </w:r>
      <w:r w:rsidRPr="002D6786">
        <w:rPr>
          <w:rFonts w:ascii="Arial" w:hAnsi="Arial" w:cs="Arial"/>
          <w:color w:val="000000"/>
        </w:rPr>
        <w:t xml:space="preserve"> associated with each of the devices. In the WiSE</w:t>
      </w:r>
      <w:r>
        <w:rPr>
          <w:rFonts w:ascii="Arial" w:hAnsi="Arial" w:cs="Arial"/>
          <w:color w:val="000000"/>
        </w:rPr>
        <w:t>-</w:t>
      </w:r>
      <w:r w:rsidRPr="002D6786">
        <w:rPr>
          <w:rFonts w:ascii="Arial" w:hAnsi="Arial" w:cs="Arial"/>
          <w:color w:val="000000"/>
        </w:rPr>
        <w:t xml:space="preserve">CRT arm, these </w:t>
      </w:r>
      <w:r>
        <w:rPr>
          <w:rFonts w:ascii="Arial" w:hAnsi="Arial" w:cs="Arial"/>
          <w:color w:val="000000"/>
        </w:rPr>
        <w:t>were</w:t>
      </w:r>
      <w:r w:rsidRPr="002D6786">
        <w:rPr>
          <w:rFonts w:ascii="Arial" w:hAnsi="Arial" w:cs="Arial"/>
          <w:color w:val="000000"/>
        </w:rPr>
        <w:t xml:space="preserve"> modelled as rates of events requiring hospitalisation </w:t>
      </w:r>
      <w:r>
        <w:rPr>
          <w:rFonts w:ascii="Arial" w:hAnsi="Arial" w:cs="Arial"/>
          <w:color w:val="000000"/>
        </w:rPr>
        <w:t>or device</w:t>
      </w:r>
      <w:r w:rsidRPr="002D6786">
        <w:rPr>
          <w:rFonts w:ascii="Arial" w:hAnsi="Arial" w:cs="Arial"/>
          <w:color w:val="000000"/>
        </w:rPr>
        <w:t xml:space="preserve"> replacement</w:t>
      </w:r>
      <w:r>
        <w:rPr>
          <w:rFonts w:ascii="Arial" w:hAnsi="Arial" w:cs="Arial"/>
          <w:color w:val="000000"/>
        </w:rPr>
        <w:t>, either at time of implant or generator replacement</w:t>
      </w:r>
      <w:r w:rsidRPr="002D6786">
        <w:rPr>
          <w:rFonts w:ascii="Arial" w:hAnsi="Arial" w:cs="Arial"/>
          <w:color w:val="000000"/>
        </w:rPr>
        <w:t>. Rates of each of these type of events were derived from the WiSE</w:t>
      </w:r>
      <w:r>
        <w:rPr>
          <w:rFonts w:ascii="Arial" w:hAnsi="Arial" w:cs="Arial"/>
          <w:color w:val="000000"/>
        </w:rPr>
        <w:t>-</w:t>
      </w:r>
      <w:r w:rsidRPr="002D6786">
        <w:rPr>
          <w:rFonts w:ascii="Arial" w:hAnsi="Arial" w:cs="Arial"/>
          <w:color w:val="000000"/>
        </w:rPr>
        <w:t>CRT clinical data (</w:t>
      </w:r>
      <w:r>
        <w:rPr>
          <w:rFonts w:ascii="Arial" w:hAnsi="Arial" w:cs="Arial"/>
          <w:color w:val="000000"/>
        </w:rPr>
        <w:t xml:space="preserve">Table </w:t>
      </w:r>
      <w:r w:rsidR="0071240A">
        <w:rPr>
          <w:rFonts w:ascii="Arial" w:hAnsi="Arial" w:cs="Arial"/>
          <w:color w:val="000000"/>
        </w:rPr>
        <w:t>S</w:t>
      </w:r>
      <w:r>
        <w:rPr>
          <w:rFonts w:ascii="Arial" w:hAnsi="Arial" w:cs="Arial"/>
          <w:color w:val="000000"/>
        </w:rPr>
        <w:t>1).</w:t>
      </w:r>
    </w:p>
    <w:p w14:paraId="3EB1583C" w14:textId="131FC3D7" w:rsidR="00125E61" w:rsidRDefault="00125E61" w:rsidP="00125E61">
      <w:pPr>
        <w:spacing w:line="480" w:lineRule="auto"/>
        <w:rPr>
          <w:rFonts w:ascii="Arial" w:hAnsi="Arial" w:cs="Arial"/>
          <w:color w:val="000000"/>
        </w:rPr>
      </w:pPr>
      <w:r w:rsidRPr="000304F6">
        <w:rPr>
          <w:rFonts w:ascii="Arial" w:hAnsi="Arial" w:cs="Arial"/>
          <w:color w:val="000000"/>
        </w:rPr>
        <w:lastRenderedPageBreak/>
        <w:t>For the co-implanted</w:t>
      </w:r>
      <w:r>
        <w:rPr>
          <w:rFonts w:ascii="Arial" w:hAnsi="Arial" w:cs="Arial"/>
          <w:color w:val="000000"/>
        </w:rPr>
        <w:t xml:space="preserve"> and </w:t>
      </w:r>
      <w:r w:rsidRPr="000304F6">
        <w:rPr>
          <w:rFonts w:ascii="Arial" w:hAnsi="Arial" w:cs="Arial"/>
          <w:color w:val="000000"/>
        </w:rPr>
        <w:t>SC devices, the model include</w:t>
      </w:r>
      <w:r>
        <w:rPr>
          <w:rFonts w:ascii="Arial" w:hAnsi="Arial" w:cs="Arial"/>
          <w:color w:val="000000"/>
        </w:rPr>
        <w:t>d</w:t>
      </w:r>
      <w:r w:rsidRPr="000304F6">
        <w:rPr>
          <w:rFonts w:ascii="Arial" w:hAnsi="Arial" w:cs="Arial"/>
          <w:color w:val="000000"/>
        </w:rPr>
        <w:t xml:space="preserve"> implant failure, peri-operative complications, infections and lead problems, in line with the</w:t>
      </w:r>
      <w:r>
        <w:rPr>
          <w:rFonts w:ascii="Arial" w:hAnsi="Arial" w:cs="Arial"/>
          <w:color w:val="000000"/>
        </w:rPr>
        <w:t xml:space="preserve"> rates of</w:t>
      </w:r>
      <w:r w:rsidRPr="000304F6">
        <w:rPr>
          <w:rFonts w:ascii="Arial" w:hAnsi="Arial" w:cs="Arial"/>
          <w:color w:val="000000"/>
        </w:rPr>
        <w:t xml:space="preserve"> </w:t>
      </w:r>
      <w:r>
        <w:rPr>
          <w:rFonts w:ascii="Arial" w:hAnsi="Arial" w:cs="Arial"/>
          <w:color w:val="000000"/>
        </w:rPr>
        <w:t>AEs</w:t>
      </w:r>
      <w:r w:rsidRPr="000304F6">
        <w:rPr>
          <w:rFonts w:ascii="Arial" w:hAnsi="Arial" w:cs="Arial"/>
          <w:color w:val="000000"/>
        </w:rPr>
        <w:t xml:space="preserve"> </w:t>
      </w:r>
      <w:r>
        <w:rPr>
          <w:rFonts w:ascii="Arial" w:hAnsi="Arial" w:cs="Arial"/>
          <w:color w:val="000000"/>
        </w:rPr>
        <w:t>reported</w:t>
      </w:r>
      <w:r w:rsidRPr="000304F6">
        <w:rPr>
          <w:rFonts w:ascii="Arial" w:hAnsi="Arial" w:cs="Arial"/>
          <w:color w:val="000000"/>
        </w:rPr>
        <w:t xml:space="preserve"> in the </w:t>
      </w:r>
      <w:r>
        <w:rPr>
          <w:rFonts w:ascii="Arial" w:hAnsi="Arial" w:cs="Arial"/>
          <w:color w:val="000000"/>
        </w:rPr>
        <w:t>2014</w:t>
      </w:r>
      <w:r w:rsidRPr="000304F6">
        <w:rPr>
          <w:rFonts w:ascii="Arial" w:hAnsi="Arial" w:cs="Arial"/>
          <w:color w:val="000000"/>
        </w:rPr>
        <w:t xml:space="preserve"> NICE Technology Appraisal of ICDs and CRT (NICE TA314</w:t>
      </w:r>
      <w:r>
        <w:rPr>
          <w:rFonts w:ascii="Arial" w:hAnsi="Arial" w:cs="Arial"/>
          <w:color w:val="000000"/>
        </w:rPr>
        <w:t>)</w:t>
      </w:r>
      <w:sdt>
        <w:sdtPr>
          <w:rPr>
            <w:rFonts w:ascii="Arial" w:hAnsi="Arial" w:cs="Arial"/>
            <w:color w:val="000000"/>
            <w:vertAlign w:val="superscript"/>
          </w:rPr>
          <w:tag w:val="MENDELEY_CITATION_v3_eyJjaXRhdGlvbklEIjoiTUVOREVMRVlfQ0lUQVRJT05fNTEwMWUzZDgtNDdiYi00NzQxLWIxOTEtZmY3YjI2YmIyM2IzIiwicHJvcGVydGllcyI6eyJub3RlSW5kZXgiOjB9LCJpc0VkaXRlZCI6ZmFsc2UsIm1hbnVhbE92ZXJyaWRlIjp7ImlzTWFudWFsbHlPdmVycmlkZGVuIjpmYWxzZSwiY2l0ZXByb2NUZXh0IjoiPHN1cD45PC9zdXA+IiwibWFudWFsT3ZlcnJpZGVUZXh0IjoiIn0sImNpdGF0aW9uSXRlbXMiOlt7ImlkIjoiMTg1MmMyMjUtNjhiNi0zNmUwLWE4NjEtMzJmODFiNWVjNmFlIiwiaXRlbURhdGEiOnsidHlwZSI6IndlYnBhZ2UiLCJpZCI6IjE4NTJjMjI1LTY4YjYtMzZlMC1hODYxLTMyZjgxYjVlYzZhZSIsInRpdGxlIjoiT3ZlcnZpZXcgfCBJbXBsYW50YWJsZSBjYXJkaW92ZXJ0ZXIgZGVmaWJyaWxsYXRvcnMgYW5kIGNhcmRpYWMgcmVzeW5jaHJvbmlzYXRpb24gdGhlcmFweSBmb3IgYXJyaHl0aG1pYXMgYW5kIGhlYXJ0IGZhaWx1cmUgfCBHdWlkYW5jZSB8IE5JQ0UiLCJhY2Nlc3NlZCI6eyJkYXRlLXBhcnRzIjpbWzIwMjMsMiwxNV1dfSwiVVJMIjoiaHR0cHM6Ly93d3cubmljZS5vcmcudWsvZ3VpZGFuY2UvdGEzMTQiLCJjb250YWluZXItdGl0bGUtc2hvcnQiOiIifSwiaXNUZW1wb3JhcnkiOmZhbHNlfV19"/>
          <w:id w:val="-144351582"/>
          <w:placeholder>
            <w:docPart w:val="588CB505AD71F941BD1076019AFFE69A"/>
          </w:placeholder>
        </w:sdtPr>
        <w:sdtContent>
          <w:r w:rsidR="00C75ED1" w:rsidRPr="00C75ED1">
            <w:rPr>
              <w:rFonts w:ascii="Arial" w:hAnsi="Arial" w:cs="Arial"/>
              <w:color w:val="000000"/>
              <w:vertAlign w:val="superscript"/>
            </w:rPr>
            <w:t>9</w:t>
          </w:r>
        </w:sdtContent>
      </w:sdt>
      <w:r w:rsidRPr="000304F6">
        <w:rPr>
          <w:rFonts w:ascii="Arial" w:hAnsi="Arial" w:cs="Arial"/>
          <w:color w:val="000000"/>
        </w:rPr>
        <w:t xml:space="preserve"> </w:t>
      </w:r>
      <w:r>
        <w:rPr>
          <w:rFonts w:ascii="Arial" w:hAnsi="Arial" w:cs="Arial"/>
          <w:color w:val="000000"/>
        </w:rPr>
        <w:t>and</w:t>
      </w:r>
      <w:r w:rsidRPr="000304F6">
        <w:rPr>
          <w:rFonts w:ascii="Arial" w:hAnsi="Arial" w:cs="Arial"/>
          <w:color w:val="000000"/>
        </w:rPr>
        <w:t xml:space="preserve"> Edwards et a</w:t>
      </w:r>
      <w:r>
        <w:rPr>
          <w:rFonts w:ascii="Arial" w:hAnsi="Arial" w:cs="Arial"/>
          <w:color w:val="000000"/>
        </w:rPr>
        <w:t>l</w:t>
      </w:r>
      <w:r w:rsidRPr="000304F6">
        <w:rPr>
          <w:rFonts w:ascii="Arial" w:hAnsi="Arial" w:cs="Arial"/>
          <w:color w:val="000000"/>
        </w:rPr>
        <w:t>.</w:t>
      </w:r>
      <w:sdt>
        <w:sdtPr>
          <w:rPr>
            <w:rFonts w:ascii="Arial" w:hAnsi="Arial" w:cs="Arial"/>
            <w:color w:val="000000"/>
            <w:vertAlign w:val="superscript"/>
          </w:rPr>
          <w:tag w:val="MENDELEY_CITATION_v3_eyJjaXRhdGlvbklEIjoiTUVOREVMRVlfQ0lUQVRJT05fMDU0NTZjYTUtYmRmMS00MDMzLWI0OGUtZGQ5YjA2NzZlOTViIiwicHJvcGVydGllcyI6eyJub3RlSW5kZXgiOjB9LCJpc0VkaXRlZCI6ZmFsc2UsIm1hbnVhbE92ZXJyaWRlIjp7ImlzTWFudWFsbHlPdmVycmlkZGVuIjpmYWxzZSwiY2l0ZXByb2NUZXh0IjoiPHN1cD4xMDwvc3VwPiIsIm1hbnVhbE92ZXJyaWRlVGV4dCI6IiJ9LCJjaXRhdGlvbkl0ZW1zIjpbeyJpZCI6IjhiODhkMWVhLTlhNzctM2VkNi05MjJjLTBmNGE1OWZjZjg5OSIsIml0ZW1EYXRhIjp7InR5cGUiOiJhcnRpY2xlLWpvdXJuYWwiLCJpZCI6IjhiODhkMWVhLTlhNzctM2VkNi05MjJjLTBmNGE1OWZjZjg5OSIsInRpdGxlIjoiRHVhbC1jaGFtYmVyIHBhY2VtYWtlcnMgZm9yIHRyZWF0aW5nIHN5bXB0b21hdGljIGJyYWR5Y2FyZGlhIGR1ZSB0byBzaWNrIHNpbnVzIHN5bmRyb21lIHdpdGhvdXQgYXRyaW92ZW50cmljdWxhciBibG9jazogYSBzeXN0ZW1hdGljIHJldmlldyBhbmQgZWNvbm9taWMgZXZhbHVhdGlvbi4iLCJhdXRob3IiOlt7ImZhbWlseSI6IkVkd2FyZHMiLCJnaXZlbiI6IlN0ZXZlbiBKLiIsInBhcnNlLW5hbWVzIjpmYWxzZSwiZHJvcHBpbmctcGFydGljbGUiOiIiLCJub24tZHJvcHBpbmctcGFydGljbGUiOiIifSx7ImZhbWlseSI6Ikthcm5lciIsImdpdmVuIjoiQ2hhcmxvdHRhIiwicGFyc2UtbmFtZXMiOmZhbHNlLCJkcm9wcGluZy1wYXJ0aWNsZSI6IiIsIm5vbi1kcm9wcGluZy1wYXJ0aWNsZSI6IiJ9LHsiZmFtaWx5IjoiVHJldm9yIiwiZ2l2ZW4iOiJOaWNvbGEiLCJwYXJzZS1uYW1lcyI6ZmFsc2UsImRyb3BwaW5nLXBhcnRpY2xlIjoiIiwibm9uLWRyb3BwaW5nLXBhcnRpY2xlIjoiIn0seyJmYW1pbHkiOiJXYWtlZmllbGQiLCJnaXZlbiI6IlZpY3RvcmlhIiwicGFyc2UtbmFtZXMiOmZhbHNlLCJkcm9wcGluZy1wYXJ0aWNsZSI6IiIsIm5vbi1kcm9wcGluZy1wYXJ0aWNsZSI6IiJ9LHsiZmFtaWx5IjoiU2FsaWgiLCJnaXZlbiI6IkZhdGltYSIsInBhcnNlLW5hbWVzIjpmYWxzZSwiZHJvcHBpbmctcGFydGljbGUiOiIiLCJub24tZHJvcHBpbmctcGFydGljbGUiOiIifV0sImNvbnRhaW5lci10aXRsZSI6IkhlYWx0aCBUZWNobm9sb2d5IEFzc2Vzc21lbnQgKFdpbmNoZXN0ZXIsIEVuZ2xhbmQpIiwiY29udGFpbmVyLXRpdGxlLXNob3J0IjoiSGVhbHRoIFRlY2hub2wgQXNzZXNzIiwiYWNjZXNzZWQiOnsiZGF0ZS1wYXJ0cyI6W1syMDIzLDIsMTVdXX0sIkRPSSI6IjEwLjMzMTAvSFRBMTk2NTAiLCJJU1NOIjoiMTM2Ni01Mjc4IiwiUE1JRCI6IjI2MjkzNDA2IiwiVVJMIjoiaHR0cDovL2V1cm9wZXBtYy5vcmcvYm9va3MvTkJLMzExMTQ0IiwiaXNzdWVkIjp7ImRhdGUtcGFydHMiOltbMjAxNSw4LDFdXX0sInBhZ2UiOiIxLTIxMCIsImFic3RyYWN0IjoiQmFja2dyb3VuZDogQnJhZHljYXJkaWEgW3Jlc3RpbmcgaGVhcnQgcmF0ZSBiZWxvdyA2MCBiZWF0cyBwZXIgbWludXRlIChiLnAubS4pXSBjYW4gYmUgY2F1c2VkIGJ5IGNvbmRpdGlvbnMgYWZmZWN0aW5nIHRoZSBuYXR1cmFsIHBhY2VtYWtlcnMgb2YgdGhlIGhlYXJ0LCBzdWNoIGFzIHNpY2sgc2ludXMgc3luZHJvbWUgKFNTUykgYW5kIGF0cmlvdmVudHJpY3VsYXIgKEFWKSBibG9ja3MuIFBlb3BsZSBzdWZmZXJpbmcgZnJvbSBicmFkeWNhcmRpYSBtYXkgcHJlc2VudCB3aXRoIHBhbHBpdGF0aW9ucywgZXhlcmNpc2UgaW50b2xlcmFuY2UgYW5kIGZhaW50aW5nLiBUaGUgb25seSBlZmZlY3RpdmUgdHJlYXRtZW50IGZvciBwYXRpZW50cyBzdWZmZXJpbmcgZnJvbSBzeW1wdG9tYXRpYyBicmFkeWNhcmRpYSBpcyBpbXBsYW50YXRpb24gb2YgYSBwZXJtYW5lbnQgcGFjZW1ha2VyLiBPYmplY3RpdmU6IFRvIGFwcHJhaXNlIHRoZSBjbGluaWNhbCBlZmZlY3RpdmVuZXNzIGFuZCBjb3N0LWVmZmVjdGl2ZW5lc3Mgb2YgZHVhbC1jaGFtYmVyIHBhY2VtYWtlcnMgY29tcGFyZWQgd2l0aCBzaW5nbGUtY2hhbWJlciBhdHJpYWwgcGFjZW1ha2VycyBmb3IgdHJlYXRpbmcgc3ltcHRvbWF0aWMgYnJhZHljYXJkaWEgaW4gcGVvcGxlIHdpdGggU1NTIGFuZCBubyBldmlkZW5jZSBvZiBBViBibG9jay4gRGF0YSBzb3VyY2VzOiBBbGwgZGF0YWJhc2VzIChNRURMSU5FLCBFTUJBU0UsIENvY2hyYW5lIENlbnRyYWwgUmVnaXN0ZXIgb2YgQ29udHJvbGxlZCBUcmlhbHMsIEhlYWx0aCBUZWNobm9sb2d5IEFzc2Vzc21lbnQgZGF0YWJhc2UsIE5IUyBFY29ub21pYyBFdmFsdWF0aW9ucyBEYXRhYmFzZSkgd2VyZSBzZWFyY2hlZCBmcm9tIGluY2VwdGlvbiB0byBKdW5lIDIwMTQuIE1ldGhvZHM6IEEgc3lzdGVtYXRpYyByZXZpZXcgb2YgdGhlIGNsaW5pY2FsIGFuZCBlY29ub21pYyBsaXRlcmF0dXJlIHdhcyBjYXJyaWVkIG91dCBpbiBhY2NvcmRhbmNlIHdpdGggdGhlIGdlbmVyYWwgcHJpbmNpcGxlcyBwdWJsaXNoZWQgYnkgdGhlIENlbnRyZSBmb3IgUmV2aWV3cyBhbmQgRGlzc2VtaW5hdGlvbi4gUmFuZG9taXNlZCBjb250cm9sbGVkIHRyaWFscyAoUkNUcykgZXZhbHVhdGluZyBkdWFsLWNoYW1iZXIgYW5kIHNpbmdsZS1jaGFtYmVyIGF0cmlhbCBwYWNlbWFrZXJzIGFuZCBlY29ub21pYyBldmFsdWF0aW9ucyB3ZXJlIGluY2x1ZGVkLiBQYWlyd2lzZSBtZXRhLWFuYWx5c2lzIHdhcyBjYXJyaWVkIG91dC4gQSBkZSBub3ZvIGVjb25vbWljIG1vZGVsIHdhcyBkZXZlbG9wZWQuIFJlc3VsdHM6IE9mIDQ5MyByZWZlcmVuY2VzLCBzaXggUkNUcyB3ZXJlIGluY2x1ZGVkIGluIHRoZSByZXZpZXcuIFRoZSByZXN1bHRzIHdlcmUgcHJlZG9taW5hbnRseSBpbmZsdWVuY2VkIGJ5IHRoZSBsYXJnZXN0IHRyaWFsIERBTlBBQ0UuIER1YWwtY2hhbWJlciBwYWNpbmcgd2FzIGFzc29jaWF0ZWQgd2l0aCBhIHN0YXRpc3RpY2FsbHkgc2lnbmlmaWNhbnQgcmVkdWN0aW9uIGluIHJlb3BlcmF0aW9uIFtvZGRzIHJhdGlvIChPUikgMC40OCwgOTUlIGNvbmZpZGVuY2UgaW50ZXJ2YWwgKENJKSAwLjM2IHRvIDAuNjNdIGNvbXBhcmVkIHdpdGggc2luZ2xlLWNoYW1iZXIgYXRyaWFsIHBhY2luZy4gVGhlIGRpZmZlcmVuY2UgaXMgcHJpbWFyaWx5IGJlY2F1c2Ugb2YgdGhlIGRldmVsb3BtZW50IG9mIEFWIGJsb2NrIHJlcXVpcmluZyB1cGdyYWRlIHRvIGEgZHVhbC1jaGFtYmVyIGRldmljZS4gVGhlIHJpc2sgb2YgcGFyb3h5c21hbCBhdHJpYWwgZmlicmlsbGF0aW9uIHdhcyBhbHNvIHJlZHVjZWQgd2l0aCBkdWFsLWNoYW1iZXIgcGFjaW5nIGNvbXBhcmVkIHdpdGggc2luZ2xlLWNoYW1iZXIgYXRyaWFsIHBhY2luZyAoT1IgMC43NSwgOTUlIENJIDAuNTkgdG8gMC45NikuIE5vIHN0YXRpc3RpY2FsbHkgc2lnbmlmaWNhbnQgZGlmZmVyZW5jZSB3YXMgZm91bmQgYmV0d2VlbiB0aGUgcGFjaW5nIG1vZGVzIGZvciBtb3J0YWxpdHksIGhlYXJ0IGZhaWx1cmUsIHN0cm9rZSwgY2hyb25pYyBhdHJpYWwgZmlicmlsbGF0aW9uIG9yIHF1YWxpdHkgb2YgbGlmZS4gSG93ZXZlciwgdGhlIHJpc2sgb2YgZGV2ZWxvcGluZyBoZWFydCBmYWlsdXJlIG1heSB2YXJ5IHdpdGggYWdlIGFuZCBkZXZpY2UuIFRoZSBkZSBub3ZvIGVjb25vbWljIG1vZGVsIHNob3dzIHRoYXQgZHVhbC1jaGFtYmVyIHBhY2VtYWtlcnMgYXJlIG1vcmUgZXhwZW5zaXZlIGFuZCBtb3JlIGVmZmVjdGl2ZSB0aGFuIHNpbmdsZS1jaGFtYmVyIGF0cmlhbCBkZXZpY2VzLCByZXN1bHRpbmcgaW4gYSBiYXNlLWNhc2UgaW5jcmVtZW50YWwgY29zdC1lZmZlY3RpdmVuZXNzIHJhdGlvIChJQ0VSKSBvZiDCozY1MDYuIFRoZSBJQ0VSIHJlbWFpbnMgYmVsb3cgwqMyMCwwMDAgaW4gcHJvYmFiaWxpc3RpYyBzZW5zaXRpdml0eSBhbmFseXNpcywgc3RydWN0dXJhbCBzZW5zaXRpdml0eSBhbmFseXNpcyBhbmQgbW9zdCBzY2VuYXJpbyBhbmFseXNlcyBhbmQgb25lLXdheSBzZW5zaXRpdml0eSBhbmFseXNlcy4gVGhlIHJpc2sgb2YgaGVhcnQgZmFpbHVyZSBtYXkgaGF2ZSBhbiBpbXBhY3Qgb24gdGhlIGRlY2lzaW9uIHRvIHVzZSBkdWFsLWNoYW1iZXIgb3Igc2luZ2xlLWNoYW1iZXIgYXRyaWFsIHBhY2VtYWtlcnMuIFJlc3VsdHMgZnJvbSBhbiBhbmFseXNpcyBiYXNlZCBvbiBhZ2UgKD4gNzUgeWVhcnMgb3Ig4omkIDc1IHllYXJzKSBhbmQgcmlzayBvZiBoZWFydCBmYWlsdXJlIGluZGljYXRlIHRoYXQgZHVhbC1jaGFtYmVyIHBhY2VtYWtlcnMgZG9taW5hdGUgc2luZ2xlLWNoYW1iZXIgYXRyaWFsIHBhY2VtYWtlcnMgKGkuZS4gYXJlIGxlc3MgZXhwZW5zaXZlIGFuZCBtb3JlIGVmZmVjdGl2ZSkgaW4gb2xkZXIgcGF0aWVudHMsIHdoZXJlYXMgZHVhbC1jaGFtYmVyIHBhY2VtYWtlcnMgYXJlIGRvbWluYXRlZCBieSAoaS5lLiBtb3JlIGV4cGVuc2l2ZSBhbmQgbGVzcyBlZmZlY3RpdmUpIHNpbmdsZS1jaGFtYmVyIGF0cmlhbCBwYWNlbWFrZXJzIGluIHlvdW5nZXIgcGF0aWVudHMuIEhvd2V2ZXIsIHRoZXNlIHJlc3VsdHMgYXJlIGJhc2VkIG9uIGEgc3ViZ3JvdXAgYW5hbHlzaXMgYW5kIHNob3VsZCBiZSB0cmVhdGVkIHdpdGggY2F1dGlvbi4gQ29uY2x1c2lvbnM6IEluIHBhdGllbnRzIHdpdGggU1NTIHdpdGhvdXQgZXZpZGVuY2Ugb2YgaW1wYWlyZWQgQVYgY29uZHVjdGlvbiwgZHVhbC1jaGFtYmVyIHBhY2VtYWtlcnMgYXBwZWFyIHRvIGJlIGNvc3QtZWZmZWN0aXZlIGNvbXBhcmVkIHdpdGggc2luZ2xlLWNoYW1iZXIgYXRyaWFsIHBhY2VtYWtlcnMuIFRoZSByaXNrIG9mIGRldmVsb3BpbmcgYSBjb21wbGV0ZSBBViBibG9jayBhbmQgdGhlIGxhY2sgb2YgdG9vbHMgdG8gaWRlbnRpZnkgcGF0aWVudHMgYXQgaGlnaCByaXNrIG9mIGRldmVsb3BpbmcgdGhlIGNvbmRpdGlvbiBhcmd1ZSBmb3IgdGhlIGltcGxhbnRhdGlvbiBvZiBhIGR1YWwtY2hhbWJlciBwYWNlbWFrZXIgcHJvZ3JhbW1lZCB0byBtaW5pbWlzZSB1bm5lY2Vzc2FyeSB2ZW50cmljdWxhciBwYWNpbmcuIEhvd2V2ZXIsIGNvbnNpZGVyYXRpb25zIGhhdmUgdG8gYmUgbWFkZSBhcm91bmQgdGhlIHJpc2sgb2YgZGV2ZWxvcGluZyBoZWFydCBmYWlsdXJlLCB3aGljaCBtYXkgZGVwZW5kIG9uIGFnZSBhbmQgZGV2aWNlLiIsInB1Ymxpc2hlciI6Ik5JSFIgSm91cm5hbHMgTGlicmFyeSIsImlzc3VlIjoiNjUiLCJ2b2x1bWUiOiIxOSJ9LCJpc1RlbXBvcmFyeSI6ZmFsc2V9XX0="/>
          <w:id w:val="1277753573"/>
          <w:placeholder>
            <w:docPart w:val="588CB505AD71F941BD1076019AFFE69A"/>
          </w:placeholder>
        </w:sdtPr>
        <w:sdtContent>
          <w:r w:rsidR="00C75ED1" w:rsidRPr="00C75ED1">
            <w:rPr>
              <w:rFonts w:ascii="Arial" w:hAnsi="Arial" w:cs="Arial"/>
              <w:color w:val="000000"/>
              <w:vertAlign w:val="superscript"/>
            </w:rPr>
            <w:t>10</w:t>
          </w:r>
        </w:sdtContent>
      </w:sdt>
      <w:r w:rsidRPr="000304F6">
        <w:rPr>
          <w:rFonts w:ascii="Arial" w:hAnsi="Arial" w:cs="Arial"/>
          <w:color w:val="000000"/>
        </w:rPr>
        <w:t xml:space="preserve"> </w:t>
      </w:r>
    </w:p>
    <w:p w14:paraId="3492BB08" w14:textId="77777777" w:rsidR="00125E61" w:rsidRDefault="00125E61" w:rsidP="00125E61">
      <w:pPr>
        <w:spacing w:line="480" w:lineRule="auto"/>
        <w:rPr>
          <w:rFonts w:ascii="Arial" w:hAnsi="Arial" w:cs="Arial"/>
          <w:color w:val="000000"/>
        </w:rPr>
      </w:pPr>
    </w:p>
    <w:p w14:paraId="7C1DF573" w14:textId="77777777" w:rsidR="00125E61" w:rsidRDefault="00125E61" w:rsidP="00125E61">
      <w:pPr>
        <w:spacing w:line="480" w:lineRule="auto"/>
        <w:rPr>
          <w:rFonts w:ascii="Arial" w:hAnsi="Arial" w:cs="Arial"/>
          <w:color w:val="000000"/>
        </w:rPr>
      </w:pPr>
      <w:r>
        <w:rPr>
          <w:rFonts w:ascii="Arial" w:hAnsi="Arial" w:cs="Arial"/>
          <w:b/>
          <w:bCs/>
          <w:i/>
          <w:iCs/>
          <w:color w:val="000000"/>
        </w:rPr>
        <w:t>Device cost i</w:t>
      </w:r>
      <w:r w:rsidRPr="00215678">
        <w:rPr>
          <w:rFonts w:ascii="Arial" w:hAnsi="Arial" w:cs="Arial"/>
          <w:b/>
          <w:bCs/>
          <w:i/>
          <w:iCs/>
          <w:color w:val="000000"/>
        </w:rPr>
        <w:t>ncorporation and resource use</w:t>
      </w:r>
    </w:p>
    <w:p w14:paraId="245E2AED" w14:textId="77777777" w:rsidR="00125E61" w:rsidRDefault="00125E61" w:rsidP="00125E61">
      <w:pPr>
        <w:spacing w:line="480" w:lineRule="auto"/>
        <w:rPr>
          <w:rFonts w:ascii="Arial" w:hAnsi="Arial" w:cs="Arial"/>
          <w:color w:val="000000"/>
        </w:rPr>
      </w:pPr>
    </w:p>
    <w:p w14:paraId="4BA17A2C" w14:textId="5309544A" w:rsidR="00125E61" w:rsidRPr="00CE5897" w:rsidRDefault="00125E61" w:rsidP="00125E61">
      <w:pPr>
        <w:spacing w:line="480" w:lineRule="auto"/>
        <w:rPr>
          <w:rFonts w:ascii="Arial" w:hAnsi="Arial" w:cs="Arial"/>
          <w:color w:val="000000"/>
        </w:rPr>
      </w:pPr>
      <w:r w:rsidRPr="00CE5897">
        <w:rPr>
          <w:rFonts w:ascii="Arial" w:hAnsi="Arial" w:cs="Arial"/>
          <w:color w:val="000000"/>
        </w:rPr>
        <w:t>Device costs were provided by EBR Systems. These are £13,000 for the full WiSE</w:t>
      </w:r>
      <w:r>
        <w:rPr>
          <w:rFonts w:ascii="Arial" w:hAnsi="Arial" w:cs="Arial"/>
          <w:color w:val="000000"/>
        </w:rPr>
        <w:t>-</w:t>
      </w:r>
      <w:r w:rsidRPr="00CE5897">
        <w:rPr>
          <w:rFonts w:ascii="Arial" w:hAnsi="Arial" w:cs="Arial"/>
          <w:color w:val="000000"/>
        </w:rPr>
        <w:t>CRT System, and £2,200 for the battery only</w:t>
      </w:r>
      <w:r>
        <w:rPr>
          <w:rFonts w:ascii="Arial" w:hAnsi="Arial" w:cs="Arial"/>
          <w:color w:val="000000"/>
        </w:rPr>
        <w:t>. In this model the WiSE-CRT battery is replaced every 4.5 years</w:t>
      </w:r>
      <w:r w:rsidRPr="00CE5897">
        <w:rPr>
          <w:rFonts w:ascii="Arial" w:hAnsi="Arial" w:cs="Arial"/>
          <w:color w:val="000000"/>
        </w:rPr>
        <w:t xml:space="preserve">. </w:t>
      </w:r>
      <w:r>
        <w:rPr>
          <w:rFonts w:ascii="Arial" w:hAnsi="Arial" w:cs="Arial"/>
          <w:color w:val="000000"/>
        </w:rPr>
        <w:t xml:space="preserve">Table </w:t>
      </w:r>
      <w:r w:rsidR="0071240A">
        <w:rPr>
          <w:rFonts w:ascii="Arial" w:hAnsi="Arial" w:cs="Arial"/>
          <w:color w:val="000000"/>
        </w:rPr>
        <w:t>S</w:t>
      </w:r>
      <w:r>
        <w:rPr>
          <w:rFonts w:ascii="Arial" w:hAnsi="Arial" w:cs="Arial"/>
          <w:color w:val="000000"/>
        </w:rPr>
        <w:t>3</w:t>
      </w:r>
      <w:r w:rsidRPr="00CE5897">
        <w:rPr>
          <w:rFonts w:ascii="Arial" w:hAnsi="Arial" w:cs="Arial"/>
          <w:color w:val="000000"/>
        </w:rPr>
        <w:t xml:space="preserve"> shows the constituent costs and resource use for each type of procedure</w:t>
      </w:r>
      <w:r>
        <w:rPr>
          <w:rFonts w:ascii="Arial" w:hAnsi="Arial" w:cs="Arial"/>
          <w:color w:val="000000"/>
        </w:rPr>
        <w:t>.</w:t>
      </w:r>
    </w:p>
    <w:p w14:paraId="0CD8CD0B" w14:textId="2ED0F57C" w:rsidR="00125E61" w:rsidRDefault="00125E61" w:rsidP="00125E61">
      <w:pPr>
        <w:spacing w:line="480" w:lineRule="auto"/>
        <w:rPr>
          <w:rFonts w:ascii="Arial" w:hAnsi="Arial" w:cs="Arial"/>
          <w:color w:val="000000"/>
        </w:rPr>
      </w:pPr>
      <w:r w:rsidRPr="00A1336A">
        <w:rPr>
          <w:rFonts w:ascii="Arial" w:hAnsi="Arial" w:cs="Arial"/>
          <w:color w:val="000000"/>
        </w:rPr>
        <w:t>The co-implanted devices and associated procedures</w:t>
      </w:r>
      <w:r>
        <w:rPr>
          <w:rFonts w:ascii="Arial" w:hAnsi="Arial" w:cs="Arial"/>
          <w:color w:val="000000"/>
        </w:rPr>
        <w:t xml:space="preserve"> in the WiSE-CRT arm</w:t>
      </w:r>
      <w:r w:rsidRPr="00A1336A">
        <w:rPr>
          <w:rFonts w:ascii="Arial" w:hAnsi="Arial" w:cs="Arial"/>
          <w:color w:val="000000"/>
        </w:rPr>
        <w:t xml:space="preserve"> were costed using information from the published literature.</w:t>
      </w:r>
      <w:sdt>
        <w:sdtPr>
          <w:rPr>
            <w:rFonts w:ascii="Arial" w:hAnsi="Arial" w:cs="Arial"/>
            <w:color w:val="000000"/>
            <w:vertAlign w:val="superscript"/>
          </w:rPr>
          <w:tag w:val="MENDELEY_CITATION_v3_eyJjaXRhdGlvbklEIjoiTUVOREVMRVlfQ0lUQVRJT05fYTUzZGFjYjQtZWNlZS00MGU5LWI3N2YtNGJlYTU5OTAzYTE2IiwicHJvcGVydGllcyI6eyJub3RlSW5kZXgiOjB9LCJpc0VkaXRlZCI6ZmFsc2UsIm1hbnVhbE92ZXJyaWRlIjp7ImlzTWFudWFsbHlPdmVycmlkZGVuIjpmYWxzZSwiY2l0ZXByb2NUZXh0IjoiPHN1cD44LDksMTE8L3N1cD4iLCJtYW51YWxPdmVycmlkZVRleHQiOiIifSwiY2l0YXRpb25JdGVtcyI6W3siaWQiOiI4ZmQxYzM0Ni01YmQ2LTMwMGUtYTg3Yy1kMzZlMmNiMGY5M2IiLCJpdGVtRGF0YSI6eyJ0eXBlIjoiYXJ0aWNsZS1qb3VybmFsIiwiaWQiOiI4ZmQxYzM0Ni01YmQ2LTMwMGUtYTg3Yy1kMzZlMmNiMGY5M2IiLCJ0aXRsZSI6IlRoZSBlZmZlY3RpdmVuZXNzIGFuZCBjb3N0LWVmZmVjdGl2ZW5lc3Mgb2YgZHVhbC1jaGFtYmVyIHBhY2VtYWtlcnMgY29tcGFyZWQgd2l0aCBzaW5nbGUtY2hhbWJlciBwYWNlbWFrZXJzIGZvciBicmFkeWNhcmRpYSBkdWUgdG8gYXRyaW92ZW50cmljdWxhciBibG9jayBvciBzaWNrIHNpbnVzIHN5bmRyb21lOiBzeXN0ZW1hdGljIHJldmlldyBhbmQgZWNvbm9taWMgZXZhbHVhdGlvbiIsImF1dGhvciI6W3siZmFtaWx5IjoiQ2FzdGVsbnVvdm8iLCJnaXZlbiI6IkUuIiwicGFyc2UtbmFtZXMiOmZhbHNlLCJkcm9wcGluZy1wYXJ0aWNsZSI6IiIsIm5vbi1kcm9wcGluZy1wYXJ0aWNsZSI6IiJ9LHsiZmFtaWx5IjoiU3RlaW4iLCJnaXZlbiI6IksuIiwicGFyc2UtbmFtZXMiOmZhbHNlLCJkcm9wcGluZy1wYXJ0aWNsZSI6IiIsIm5vbi1kcm9wcGluZy1wYXJ0aWNsZSI6IiJ9LHsiZmFtaWx5IjoiUGl0dCIsImdpdmVuIjoiTS4iLCJwYXJzZS1uYW1lcyI6ZmFsc2UsImRyb3BwaW5nLXBhcnRpY2xlIjoiIiwibm9uLWRyb3BwaW5nLXBhcnRpY2xlIjoiIn0seyJmYW1pbHkiOiJHYXJzaWRlIiwiZ2l2ZW4iOiJSLiIsInBhcnNlLW5hbWVzIjpmYWxzZSwiZHJvcHBpbmctcGFydGljbGUiOiIiLCJub24tZHJvcHBpbmctcGFydGljbGUiOiIifSx7ImZhbWlseSI6IlBheW5lIiwiZ2l2ZW4iOiJFLiIsInBhcnNlLW5hbWVzIjpmYWxzZSwiZHJvcHBpbmctcGFydGljbGUiOiIiLCJub24tZHJvcHBpbmctcGFydGljbGUiOiIifV0sImNvbnRhaW5lci10aXRsZSI6IkhlYWx0aCB0ZWNobm9sb2d5IGFzc2Vzc21lbnQgKFdpbmNoZXN0ZXIsIEVuZ2xhbmQpIiwiY29udGFpbmVyLXRpdGxlLXNob3J0IjoiSGVhbHRoIFRlY2hub2wgQXNzZXNzIiwiYWNjZXNzZWQiOnsiZGF0ZS1wYXJ0cyI6W1syMDIzLDIsMTVdXX0sIkRPSSI6IjEwLjMzMTAvSFRBOTQzMCIsIklTU04iOiIxMzY2LTUyNzgiLCJQTUlEIjoiMTYyNjY1NjAiLCJVUkwiOiJodHRwczovL3B1Ym1lZC5uY2JpLm5sbS5uaWguZ292LzE2MjY2NTYwLyIsImlzc3VlZCI6eyJkYXRlLXBhcnRzIjpbWzIwMDVdXX0sInBhZ2UiOiIxLTEyOSIsImFic3RyYWN0IjoiT2JqZWN0aXZlczogVG8gZXN0aW1hdGUgdGhlIGVmZmVjdGl2ZW5lc3MgYW5kIGNvc3QtZWZmZWN0aXZlbmVzcyBvZiBkdWFsLWNoYW1iZXIgcGFjZW1ha2VycyB2ZXJzdXMgc2luZ2xlLWNoYW1iZXIgYXRyaWFsIG9yIHNpbmdsZS1jaGFtYmVyIHZlbnRyaWN1bGFyIHBhY2VtYWtlcnMgaW4gdGhlIHRyZWF0bWVudCBvZiBicmFkeWNhcmRpYSBkdWUgdG8gc2ljayBzaW51cyBzeW5kcm9tZSAoU1NTKSBvciBhdHJpb3ZlbnRyaWN1bGFyIGJsb2NrIChBVkIpLiBEYXRhIHNvdXJjZXM6IEVsZWN0cm9uaWMgZGF0YWJhc2VzIGFuZCByZWxldmFudCBJbnRlcm5ldCBzaXRlcy4gQ29udGFjdCB3aXRoIGRldmljZSBtYW51ZmFjdHVyZXJzIGFuZCBleHBlcnRzIGluIHRoZSBmaWVsZC4gUmV2aWV3IG1ldGhvZHM6IEEgc3lzdGVtYXRpYyByZXZpZXcgd2FzIGNhcnJpZWQgb3V0IG9mIHJhbmRvbWlzZWQgY29udHJvbGxlZCB0cmlhbHMgKFJDVHMpLiBUaGUgcXVhbGl0eSBvZiBzZWxlY3RlZCBzdHVkaWVzIHdhcyBhcHByYWlzZWQgdXNpbmcgc3RhbmRhcmQgZnJhbWV3b3Jrcy4gTWV0YS1hbmFseXNlcywgdXNpbmcgcmFuZG9tIGVmZmVjdHMgbW9kZWxzLCB3ZXJlIGNhcnJpZWQgb3V0IHdoZXJlIGFwcHJvcHJpYXRlLiBMaW1pdGVkIGV4cGxvcmF0aW9uIG9mIGhldGVyb2dlbmVpdHkgd2FzIHBvc3NpYmxlLiBDcml0aWNhbCBhcHByYWlzYWwgb2YgZWNvbm9taWMgZXZhbHVhdGlvbnMgd2FzIGNhcnJpZWQgb3V0IHVzaW5nIHR3byBmcmFtZXdvcmtzLiBBIGRlY2lzaW9uLWFuYWx5dGljIG1vZGVsIHdhcyBkZXZlbG9wZWQgdXNpbmcgYSBNYXJrb3YgYXBwcm9hY2gsIHRvIGVzdGltYXRlIHRoZSBjb3N0LWVmZmVjdGl2ZW5lc3Mgb2YgZHVhbC1jaGFtYmVyIHZlcnN1cyB2ZW50cmljdWxhciBvciBhdHJpYWwgcGFjaW5nIG92ZXIgNSBhbmQgMTAgeWVhcnMgYXMgY29zdCBwZXIgcXVhbGl0eS1hZGp1c3RlZCBsaWZlLXllYXIgKFFBTFkpLiBVbmNlcnRhaW50eSB3YXMgZXhwbG9yZWQgdXNpbmcgb25lLXdheSBhbmQgcHJvYmFiaWxpc3RpYyBzZW5zaXRpdml0eSBhbmFseXNlcy4gUmVzdWx0czogVGhlIHNlYXJjaGVzIHJldHJpZXZlZCBhIHN5c3RlbWF0aWMgcmV2aWV3IG9mIGVmZmVjdGl2ZW5lc3MgYW5kIGNvc3QtZWZmZWN0aXZlbmVzcyBwdWJsaXNoZWQgaW4gMjAwMiwgZm91ciBwYXJhbGxlbCBncm91cCBSQ1RzIGFuZCAyOCBjcm9zcy1vdmVyIHRyaWFscy4gRHVhbC1jaGFtYmVyIHBhY2luZyB3YXMgYXNzb2NpYXRlZCB3aXRoIGxvd2VyIHJhdGVzIG9mIGF0cmlhbCBmaWJyaWxsYXRpb24sIHBhcnRpY3VsYXJseSBpbiBTU1MsIHRoYW4gdmVudHJpY3VsYXIgcGFjaW5nLCBhbmQgcHJldmVudHMgcGFjZW1ha2VyIHN5bmRyb21lLiBIaWdoZXIgcmF0ZXMgb2YgYXRyaWFsIGZpYnJpbGxhdGlvbiB3ZXJlIHNlZW4gd2l0aCBkdWFsLWNoYW1iZXIgcGFjaW5nIHRoYW4gd2l0aCBhdHJpYWwgcGFjaW5nLiBDb21wbGljYXRpb25zIG9jY3VycmVkIG1vcmUgZnJlcXVlbnRseSBpbiBkdWFsLWNoYW1iZXIgcGFjZW1ha2VyIGluc2VydGlvbi4gVGhlIGNvc3Qgb2YgYSBkdWFsLWNoYW1iZXIgc3lzdGVtLCBvdmVyIDUgeWVhcnMsIGluY2x1ZGluZyBjb3N0IG9mIGNvbXBsaWNhdGlvbnMgYW5kIHN1YnNlcXVlbnQgY2xpbmljYWwgZXZlbnRzIGluIHRoZSBwb3B1bGF0aW9uLCB3YXMgZXN0aW1hdGVkIHRvIGJlIGFyb3VuZCDCozc0MDAuIFRoZSBvdmVyYWxsIGNvc3QgZGlmZmVyZW5jZSBiZXR3ZWVuIHNpbmdsZSBhbmQgZHVhbCBzeXN0ZW1zIGlzIG5vdCBsYXJnZSBvdmVyIHRoaXMgcGVyaW9kOiBhcm91bmQgwqM3MDAgbW9yZSBmb3IgZHVhbC1jaGFtYmVyIGRldmljZXMuIFRoZSBjb3N0LWVmZmVjdGl2ZW5lc3Mgb2YgZHVhbC1jaGFtYmVyIGNvbXBhcmVkIHdpdGggdmVudHJpY3VsYXIgcGFjaW5nIHdhcyBlc3RpbWF0ZWQgdG8gYmUgYXJvdW5kIMKjODUwMCBwZXIgUUFMWSBpbiBBVkIgYW5kIMKjOTUwMCBpbiBTU1Mgb3ZlciA1IHllYXJzLCBhbmQgYXJvdW5kIMKjNTUwMCBwZXIgUUFMWSBpbiBib3RoIHBvcHVsYXRpb25zIG92ZXIgMTAgeWVhcnMuIFVuZGVyIG1vcmUgY29uc2VydmF0aXZlIGFzc3VtcHRpb25zLCB0aGUgY29zdC1lZmZlY3RpdmVuZXNzIG9mIGR1YWwtY2hhbWJlciBwYWNpbmcgaXMgYXJvdW5kIMKjMzAsMDAwIHBlciBRQUxZLiBUaGUgcHJvYmFiaWxpc3RpYyBzZW5zaXRpdml0eSBhbmFseXNpcyBzaG93ZWQgdGhhdCwgdW5kZXIgdGhlIGJhc2UtY2FzZSBhc3N1bXB0aW9ucywgZHVhbC1jaGFtYmVyIHBhY2luZyBpcyBsaWtlbHkgdG8gYmUgY29uc2lkZXJlZCBjb3N0LWVmZmVjdGl2ZSBhdCBsZXZlbHMgb2Ygd2lsbGluZ25lc3MgdG8gcGF5IHRoYXQgYXJlIGdlbmVyYWxseSBjb25zaWRlcmVkIGFjY2VwdGFibGUgYnkgcG9saWN5IG1ha2Vycy4gSW4gY29udHJhc3QsIGF0cmlhbCBwYWNpbmcgbWF5IGJlIGNvc3QtZWZmZWN0aXZlIGNvbXBhcmVkIHdpdGggZHVhbC1jaGFtYmVyIHBhY2luZy4gQ29uY2x1c2lvbnM6IER1YWwtY2hhbWJlciBwYWNpbmcgcmVzdWx0cyBpbiBzbWFsbCBidXQgcG90ZW50aWFsbHkgaW1wb3J0YW50IGJlbmVmaXRzIGluIHBvcHVsYXRpb25zIHdpdGggU1NTIGFuZC9vciBBVkIgY29tcGFyZWQgd2l0aCB2ZW50cmljdWxhciBwYWNlbWFrZXJzLiBQYWNlbWFrZXIgc3luZHJvbWUgaXMgYSBjcnVjaWFsIGZhY3RvciBpbiBkZXRlcm1pbmluZyBjb3N0LWVmZmVjdGl2ZW5lc3M7IGhvd2V2ZXIsIGRpZmZpY3VsdGllcyBpbiBzdGFuZGFyZGlzaW5nIGRpYWdub3NpcyBhbmQgbWVhc3VyZW1lbnQgb2Ygc2V2ZXJpdHkgbWFrZSBpdCBkaWZmaWN1bHQgdG8gcXVhbnRpZnkuIER1YWwtY2hhbWJlciBwYWNpbmcgaXMgaW4gY29tbW9uIHVzYWdlIGluIHRoZSBVSy4gUmVjaXBpZW50cyBhcmUgbW9yZSBsaWtlbHkgdG8gYmUgeW91bmdlci4gSW5zdWZmaWNpZW50IGV2aWRlbmNlIGlzIGN1cnJlbnRseSBhdmFpbGFibGUgdG8gaW5mb3JtIHBvbGljeSBvbiBzcGVjaWZpYyBncm91cHMgd2hvIG1heSBiZW5lZml0IG1vc3QgZnJvbSBwYWNpbmcgd2l0aCBkdWFsLWNoYW1iZXIgZGV2aWNlcy4gRnVydGhlciBpbXBvcnRhbnQgcmVzZWFyY2ggaXMgdW5kZXJ3YXkuIE91dHN0YW5kaW5nIHJlc2VhcmNoIHByaW9yaXRpZXMgaW5jbHVkZSB0aGUgZWNvbm9taWMgZXZhbHVhdGlvbiBvZiBVS1BBQ0Ugc3R1ZGllcyBvZiB0aGUgY2xhc3NpZmljYXRpb24sIGRpYWdub3NpcyBhbmQgdXRpbGl0eSBhc3NvY2lhdGVkIHdpdGggcGFjZW1ha2VyIHN5bmRyb21lIGFuZCBldmlkZW5jZSBvbiB0aGUgZWZmZWN0aXZlbmVzcyBvZiBwYWNlbWFrZXJzIGluIGNoaWxkcmVuLiDCqSBRdWVlbidzIFByaW50ZXIgYW5kIENvbnRyb2xsZXIgb2YgSE1TTyAyMDA1LiBBbGwgcmlnaHRzIHJlc2VydmVkLiIsInB1Ymxpc2hlciI6IkhlYWx0aCBUZWNobm9sIEFzc2VzcyIsImlzc3VlIjoiNDMiLCJ2b2x1bWUiOiI5In0sImlzVGVtcG9yYXJ5IjpmYWxzZX0seyJpZCI6IjE4NTJjMjI1LTY4YjYtMzZlMC1hODYxLTMyZjgxYjVlYzZhZSIsIml0ZW1EYXRhIjp7InR5cGUiOiJ3ZWJwYWdlIiwiaWQiOiIxODUyYzIyNS02OGI2LTM2ZTAtYTg2MS0zMmY4MWI1ZWM2YWUiLCJ0aXRsZSI6Ik92ZXJ2aWV3IHwgSW1wbGFudGFibGUgY2FyZGlvdmVydGVyIGRlZmlicmlsbGF0b3JzIGFuZCBjYXJkaWFjIHJlc3luY2hyb25pc2F0aW9uIHRoZXJhcHkgZm9yIGFycmh5dGhtaWFzIGFuZCBoZWFydCBmYWlsdXJlIHwgR3VpZGFuY2UgfCBOSUNFIiwiYWNjZXNzZWQiOnsiZGF0ZS1wYXJ0cyI6W1syMDIzLDIsMTVdXX0sIlVSTCI6Imh0dHBzOi8vd3d3Lm5pY2Uub3JnLnVrL2d1aWRhbmNlL3RhMzE0IiwiY29udGFpbmVyLXRpdGxlLXNob3J0IjoiIn0sImlzVGVtcG9yYXJ5IjpmYWxzZX0seyJpZCI6IjVhMTViMTU0LTI1ZTQtM2FkNi04ZjIwLTVlNzQ3MTRiYjFiZSIsIml0ZW1EYXRhIjp7InR5cGUiOiJ3ZWJwYWdlIiwiaWQiOiI1YTE1YjE1NC0yNWU0LTNhZDYtOGYyMC01ZTc0NzE0YmIxYmUiLCJ0aXRsZSI6IlVuaXQgQ29zdHMgb2YgSGVhbHRoIGFuZCBTb2NpYWwgQ2FyZSAyMDE3IHwgUFNTUlUiLCJhY2Nlc3NlZCI6eyJkYXRlLXBhcnRzIjpbWzIwMjMsMiwxNV1dfSwiVVJMIjoiaHR0cHM6Ly93d3cucHNzcnUuYWMudWsvcHJvamVjdC1wYWdlcy91bml0LWNvc3RzL3VuaXQtY29zdHMtMjAxNy8iLCJjb250YWluZXItdGl0bGUtc2hvcnQiOiIifSwiaXNUZW1wb3JhcnkiOmZhbHNlfV19"/>
          <w:id w:val="350535579"/>
          <w:placeholder>
            <w:docPart w:val="588CB505AD71F941BD1076019AFFE69A"/>
          </w:placeholder>
        </w:sdtPr>
        <w:sdtContent>
          <w:r w:rsidR="00C75ED1" w:rsidRPr="00C75ED1">
            <w:rPr>
              <w:rFonts w:ascii="Arial" w:hAnsi="Arial" w:cs="Arial"/>
              <w:color w:val="000000"/>
              <w:vertAlign w:val="superscript"/>
            </w:rPr>
            <w:t>8,9,11</w:t>
          </w:r>
        </w:sdtContent>
      </w:sdt>
      <w:r w:rsidRPr="00A1336A">
        <w:rPr>
          <w:rFonts w:ascii="Arial" w:hAnsi="Arial" w:cs="Arial"/>
          <w:color w:val="000000"/>
        </w:rPr>
        <w:t xml:space="preserve">  </w:t>
      </w:r>
      <w:r>
        <w:rPr>
          <w:rFonts w:ascii="Arial" w:hAnsi="Arial" w:cs="Arial"/>
          <w:color w:val="000000"/>
        </w:rPr>
        <w:t xml:space="preserve">Table </w:t>
      </w:r>
      <w:r w:rsidR="0071240A">
        <w:rPr>
          <w:rFonts w:ascii="Arial" w:hAnsi="Arial" w:cs="Arial"/>
          <w:color w:val="000000"/>
        </w:rPr>
        <w:t>S</w:t>
      </w:r>
      <w:r>
        <w:rPr>
          <w:rFonts w:ascii="Arial" w:hAnsi="Arial" w:cs="Arial"/>
          <w:color w:val="000000"/>
        </w:rPr>
        <w:t>4</w:t>
      </w:r>
      <w:r w:rsidRPr="00A1336A">
        <w:rPr>
          <w:rFonts w:ascii="Arial" w:hAnsi="Arial" w:cs="Arial"/>
          <w:color w:val="000000"/>
        </w:rPr>
        <w:fldChar w:fldCharType="begin"/>
      </w:r>
      <w:r w:rsidRPr="00A1336A">
        <w:rPr>
          <w:rFonts w:ascii="Arial" w:hAnsi="Arial" w:cs="Arial"/>
          <w:color w:val="000000"/>
        </w:rPr>
        <w:instrText xml:space="preserve"> REF _Ref532206117 \h </w:instrText>
      </w:r>
      <w:r>
        <w:rPr>
          <w:rFonts w:ascii="Arial" w:hAnsi="Arial" w:cs="Arial"/>
          <w:color w:val="000000"/>
        </w:rPr>
        <w:instrText xml:space="preserve"> \* MERGEFORMAT </w:instrText>
      </w:r>
      <w:r w:rsidRPr="00A1336A">
        <w:rPr>
          <w:rFonts w:ascii="Arial" w:hAnsi="Arial" w:cs="Arial"/>
          <w:color w:val="000000"/>
        </w:rPr>
      </w:r>
      <w:r w:rsidR="00000000">
        <w:rPr>
          <w:rFonts w:ascii="Arial" w:hAnsi="Arial" w:cs="Arial"/>
          <w:color w:val="000000"/>
        </w:rPr>
        <w:fldChar w:fldCharType="separate"/>
      </w:r>
      <w:r w:rsidRPr="00A1336A">
        <w:rPr>
          <w:rFonts w:ascii="Arial" w:hAnsi="Arial" w:cs="Arial"/>
          <w:color w:val="000000"/>
        </w:rPr>
        <w:fldChar w:fldCharType="end"/>
      </w:r>
      <w:r w:rsidRPr="00A1336A">
        <w:rPr>
          <w:rFonts w:ascii="Arial" w:hAnsi="Arial" w:cs="Arial"/>
          <w:color w:val="000000"/>
        </w:rPr>
        <w:t xml:space="preserve"> shows the device and procedure costs applied in the model, along with the sources from which they were derived.</w:t>
      </w:r>
      <w:r>
        <w:rPr>
          <w:rFonts w:ascii="Arial" w:hAnsi="Arial" w:cs="Arial"/>
          <w:color w:val="000000"/>
        </w:rPr>
        <w:t xml:space="preserve"> The same costs are applied to devices in the SC arm.</w:t>
      </w:r>
    </w:p>
    <w:p w14:paraId="743ED76A" w14:textId="69103216" w:rsidR="00125E61" w:rsidRPr="004476B5" w:rsidRDefault="00125E61" w:rsidP="00125E61">
      <w:pPr>
        <w:spacing w:line="480" w:lineRule="auto"/>
        <w:rPr>
          <w:rFonts w:ascii="Arial" w:hAnsi="Arial" w:cs="Arial"/>
          <w:color w:val="000000"/>
        </w:rPr>
      </w:pPr>
      <w:r w:rsidRPr="004476B5">
        <w:rPr>
          <w:rFonts w:ascii="Arial" w:hAnsi="Arial" w:cs="Arial"/>
          <w:color w:val="000000"/>
        </w:rPr>
        <w:t>In upgrade patients receiving SC, a conventional CRT</w:t>
      </w:r>
      <w:r>
        <w:rPr>
          <w:rFonts w:ascii="Arial" w:hAnsi="Arial" w:cs="Arial"/>
          <w:color w:val="000000"/>
        </w:rPr>
        <w:t>P or CRTD</w:t>
      </w:r>
      <w:r w:rsidRPr="004476B5">
        <w:rPr>
          <w:rFonts w:ascii="Arial" w:hAnsi="Arial" w:cs="Arial"/>
          <w:color w:val="000000"/>
        </w:rPr>
        <w:t xml:space="preserve"> device is inserted at the beginning of the first model cycle</w:t>
      </w:r>
      <w:r>
        <w:rPr>
          <w:rFonts w:ascii="Arial" w:hAnsi="Arial" w:cs="Arial"/>
          <w:color w:val="000000"/>
        </w:rPr>
        <w:t xml:space="preserve">. </w:t>
      </w:r>
      <w:r w:rsidRPr="004476B5">
        <w:rPr>
          <w:rFonts w:ascii="Arial" w:hAnsi="Arial" w:cs="Arial"/>
          <w:color w:val="000000"/>
        </w:rPr>
        <w:t xml:space="preserve">It is assumed that 25% of upgrade patients receive CRTP and 75% CRTD in SC. The model also includes an additional cost associated with explant of the </w:t>
      </w:r>
      <w:r>
        <w:rPr>
          <w:rFonts w:ascii="Arial" w:hAnsi="Arial" w:cs="Arial"/>
          <w:color w:val="000000"/>
        </w:rPr>
        <w:t>existing</w:t>
      </w:r>
      <w:r w:rsidRPr="004476B5">
        <w:rPr>
          <w:rFonts w:ascii="Arial" w:hAnsi="Arial" w:cs="Arial"/>
          <w:color w:val="000000"/>
        </w:rPr>
        <w:t xml:space="preserve"> device in these patients, derived from theatre costs reported by iDS Scotland</w:t>
      </w:r>
      <w:r>
        <w:rPr>
          <w:rFonts w:ascii="Arial" w:hAnsi="Arial" w:cs="Arial"/>
          <w:color w:val="000000"/>
        </w:rPr>
        <w:t>.</w:t>
      </w:r>
      <w:sdt>
        <w:sdtPr>
          <w:rPr>
            <w:rFonts w:ascii="Arial" w:hAnsi="Arial" w:cs="Arial"/>
            <w:color w:val="000000"/>
            <w:vertAlign w:val="superscript"/>
          </w:rPr>
          <w:tag w:val="MENDELEY_CITATION_v3_eyJjaXRhdGlvbklEIjoiTUVOREVMRVlfQ0lUQVRJT05fZDZmY2NmOTEtMmZhMi00NGI4LWE2ZjgtNTgzMjlmNzQ4N2FmIiwicHJvcGVydGllcyI6eyJub3RlSW5kZXgiOjB9LCJpc0VkaXRlZCI6ZmFsc2UsIm1hbnVhbE92ZXJyaWRlIjp7ImlzTWFudWFsbHlPdmVycmlkZGVuIjpmYWxzZSwiY2l0ZXByb2NUZXh0IjoiPHN1cD43PC9zdXA+IiwibWFudWFsT3ZlcnJpZGVUZXh0IjoiIn0sImNpdGF0aW9uSXRlbXMiOlt7ImlkIjoiMWVjNmEyY2UtM2I5Ni0zOWY1LWJhMGYtMGQwM2E2N2UxZGU3IiwiaXRlbURhdGEiOnsidHlwZSI6IndlYnBhZ2UiLCJpZCI6IjFlYzZhMmNlLTNiOTYtMzlmNS1iYTBmLTBkMDNhNjdlMWRlNyIsInRpdGxlIjoiRmluYW5jZSB8IENvc3RzIHwgSGVhbHRoIFRvcGljcyB8IElTRCBTY290bGFuZCIsImFjY2Vzc2VkIjp7ImRhdGUtcGFydHMiOltbMjAyMywyLDE1XV19LCJVUkwiOiJodHRwczovL3d3dy5pc2RzY290bGFuZC5vcmcvSGVhbHRoLVRvcGljcy9GaW5hbmNlL0Nvc3RzLyIsImNvbnRhaW5lci10aXRsZS1zaG9ydCI6IiJ9LCJpc1RlbXBvcmFyeSI6ZmFsc2V9XX0="/>
          <w:id w:val="1306191716"/>
          <w:placeholder>
            <w:docPart w:val="588CB505AD71F941BD1076019AFFE69A"/>
          </w:placeholder>
        </w:sdtPr>
        <w:sdtContent>
          <w:r w:rsidR="00C75ED1" w:rsidRPr="00C75ED1">
            <w:rPr>
              <w:rFonts w:ascii="Arial" w:hAnsi="Arial" w:cs="Arial"/>
              <w:color w:val="000000"/>
              <w:vertAlign w:val="superscript"/>
            </w:rPr>
            <w:t>7</w:t>
          </w:r>
        </w:sdtContent>
      </w:sdt>
    </w:p>
    <w:p w14:paraId="0398ED74" w14:textId="77777777" w:rsidR="0071240A" w:rsidRDefault="0071240A" w:rsidP="0071240A">
      <w:pPr>
        <w:rPr>
          <w:rFonts w:ascii="Arial" w:hAnsi="Arial" w:cs="Arial"/>
          <w:b/>
          <w:bCs/>
          <w:color w:val="000000"/>
          <w:lang w:bidi="en-US"/>
        </w:rPr>
      </w:pPr>
    </w:p>
    <w:p w14:paraId="57E4D730" w14:textId="76F98D48" w:rsidR="0071240A" w:rsidRDefault="0071240A" w:rsidP="0071240A">
      <w:pPr>
        <w:rPr>
          <w:rFonts w:ascii="Arial" w:hAnsi="Arial" w:cs="Arial"/>
          <w:color w:val="000000"/>
          <w:lang w:bidi="en-US"/>
        </w:rPr>
      </w:pPr>
      <w:r w:rsidRPr="00ED2249">
        <w:rPr>
          <w:rFonts w:ascii="Arial" w:hAnsi="Arial" w:cs="Arial"/>
          <w:b/>
          <w:bCs/>
          <w:color w:val="000000"/>
          <w:lang w:bidi="en-US"/>
        </w:rPr>
        <w:t xml:space="preserve">Table </w:t>
      </w:r>
      <w:r w:rsidR="00A4796C">
        <w:rPr>
          <w:rFonts w:ascii="Arial" w:hAnsi="Arial" w:cs="Arial"/>
          <w:b/>
          <w:bCs/>
          <w:color w:val="000000"/>
          <w:lang w:bidi="en-US"/>
        </w:rPr>
        <w:t>S</w:t>
      </w:r>
      <w:r>
        <w:rPr>
          <w:rFonts w:ascii="Arial" w:hAnsi="Arial" w:cs="Arial"/>
          <w:b/>
          <w:bCs/>
          <w:color w:val="000000"/>
          <w:lang w:bidi="en-US"/>
        </w:rPr>
        <w:t>4</w:t>
      </w:r>
      <w:r w:rsidRPr="00ED2249">
        <w:rPr>
          <w:rFonts w:ascii="Arial" w:hAnsi="Arial" w:cs="Arial"/>
          <w:b/>
          <w:bCs/>
          <w:color w:val="000000"/>
          <w:lang w:bidi="en-US"/>
        </w:rPr>
        <w:t xml:space="preserve"> –</w:t>
      </w:r>
      <w:r>
        <w:rPr>
          <w:rFonts w:ascii="Arial" w:hAnsi="Arial" w:cs="Arial"/>
          <w:color w:val="000000"/>
          <w:lang w:bidi="en-US"/>
        </w:rPr>
        <w:t xml:space="preserve"> Co-implanted/SC device procedure costs.</w:t>
      </w:r>
    </w:p>
    <w:p w14:paraId="01202DD9" w14:textId="77777777" w:rsidR="0071240A" w:rsidRDefault="0071240A" w:rsidP="0071240A">
      <w:pPr>
        <w:rPr>
          <w:rFonts w:ascii="Arial" w:hAnsi="Arial" w:cs="Arial"/>
          <w:color w:val="000000"/>
          <w:lang w:bidi="en-US"/>
        </w:rPr>
      </w:pPr>
    </w:p>
    <w:p w14:paraId="4A8B9667" w14:textId="77777777" w:rsidR="0071240A" w:rsidRPr="004B0BE7" w:rsidRDefault="0071240A" w:rsidP="0071240A"/>
    <w:tbl>
      <w:tblPr>
        <w:tblStyle w:val="TableGrid"/>
        <w:tblW w:w="5000" w:type="pct"/>
        <w:tblLook w:val="04A0" w:firstRow="1" w:lastRow="0" w:firstColumn="1" w:lastColumn="0" w:noHBand="0" w:noVBand="1"/>
      </w:tblPr>
      <w:tblGrid>
        <w:gridCol w:w="1401"/>
        <w:gridCol w:w="1693"/>
        <w:gridCol w:w="5922"/>
      </w:tblGrid>
      <w:tr w:rsidR="0071240A" w:rsidRPr="00D44C9E" w14:paraId="07EB3790" w14:textId="77777777" w:rsidTr="00C361C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77" w:type="pct"/>
            <w:noWrap/>
            <w:vAlign w:val="center"/>
            <w:hideMark/>
          </w:tcPr>
          <w:p w14:paraId="6815CC93" w14:textId="77777777" w:rsidR="0071240A" w:rsidRPr="00D44C9E" w:rsidRDefault="0071240A" w:rsidP="00C361CA">
            <w:pPr>
              <w:rPr>
                <w:rFonts w:cs="Arial"/>
                <w:bCs/>
              </w:rPr>
            </w:pPr>
            <w:r w:rsidRPr="00D44C9E">
              <w:rPr>
                <w:rFonts w:cs="Arial"/>
                <w:bCs/>
              </w:rPr>
              <w:t>Device</w:t>
            </w:r>
          </w:p>
        </w:tc>
        <w:tc>
          <w:tcPr>
            <w:tcW w:w="939" w:type="pct"/>
            <w:noWrap/>
            <w:vAlign w:val="center"/>
            <w:hideMark/>
          </w:tcPr>
          <w:p w14:paraId="275622EF" w14:textId="77777777" w:rsidR="0071240A" w:rsidRPr="00D44C9E" w:rsidRDefault="0071240A" w:rsidP="00C361CA">
            <w:pPr>
              <w:cnfStyle w:val="100000000000" w:firstRow="1" w:lastRow="0" w:firstColumn="0" w:lastColumn="0" w:oddVBand="0" w:evenVBand="0" w:oddHBand="0" w:evenHBand="0" w:firstRowFirstColumn="0" w:firstRowLastColumn="0" w:lastRowFirstColumn="0" w:lastRowLastColumn="0"/>
              <w:rPr>
                <w:rFonts w:cs="Arial"/>
                <w:bCs/>
              </w:rPr>
            </w:pPr>
            <w:r w:rsidRPr="00D44C9E">
              <w:rPr>
                <w:rFonts w:cs="Arial"/>
                <w:bCs/>
              </w:rPr>
              <w:t>Unit cost</w:t>
            </w:r>
          </w:p>
        </w:tc>
        <w:tc>
          <w:tcPr>
            <w:tcW w:w="3284" w:type="pct"/>
            <w:vAlign w:val="center"/>
          </w:tcPr>
          <w:p w14:paraId="2E86E425" w14:textId="77777777" w:rsidR="0071240A" w:rsidRPr="00D44C9E" w:rsidRDefault="0071240A" w:rsidP="00C361CA">
            <w:pPr>
              <w:jc w:val="left"/>
              <w:cnfStyle w:val="100000000000" w:firstRow="1" w:lastRow="0" w:firstColumn="0" w:lastColumn="0" w:oddVBand="0" w:evenVBand="0" w:oddHBand="0" w:evenHBand="0" w:firstRowFirstColumn="0" w:firstRowLastColumn="0" w:lastRowFirstColumn="0" w:lastRowLastColumn="0"/>
              <w:rPr>
                <w:rFonts w:cs="Arial"/>
                <w:bCs/>
              </w:rPr>
            </w:pPr>
            <w:r w:rsidRPr="00D44C9E">
              <w:rPr>
                <w:rFonts w:cs="Arial"/>
                <w:bCs/>
              </w:rPr>
              <w:t>Source</w:t>
            </w:r>
          </w:p>
        </w:tc>
      </w:tr>
      <w:tr w:rsidR="0071240A" w:rsidRPr="00D44C9E" w14:paraId="73332AEB"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D9D9D9" w:themeFill="background1" w:themeFillShade="D9"/>
            <w:noWrap/>
            <w:vAlign w:val="center"/>
          </w:tcPr>
          <w:p w14:paraId="65BF33CD" w14:textId="77777777" w:rsidR="0071240A" w:rsidRPr="00D44C9E" w:rsidRDefault="0071240A" w:rsidP="00C361CA">
            <w:pPr>
              <w:rPr>
                <w:rFonts w:cs="Arial"/>
                <w:b/>
                <w:i/>
              </w:rPr>
            </w:pPr>
            <w:r w:rsidRPr="00D44C9E">
              <w:rPr>
                <w:rFonts w:cs="Arial"/>
                <w:b/>
                <w:i/>
              </w:rPr>
              <w:t>Device costs</w:t>
            </w:r>
          </w:p>
        </w:tc>
      </w:tr>
      <w:tr w:rsidR="0071240A" w:rsidRPr="00D44C9E" w14:paraId="1227469E"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77" w:type="pct"/>
            <w:noWrap/>
            <w:vAlign w:val="center"/>
            <w:hideMark/>
          </w:tcPr>
          <w:p w14:paraId="0D026559" w14:textId="77777777" w:rsidR="0071240A" w:rsidRPr="00D44C9E" w:rsidRDefault="0071240A" w:rsidP="00C361CA">
            <w:pPr>
              <w:rPr>
                <w:rFonts w:cs="Arial"/>
              </w:rPr>
            </w:pPr>
            <w:r w:rsidRPr="00D44C9E">
              <w:rPr>
                <w:rFonts w:cs="Arial"/>
              </w:rPr>
              <w:t>SCP/DCP</w:t>
            </w:r>
          </w:p>
        </w:tc>
        <w:tc>
          <w:tcPr>
            <w:tcW w:w="939" w:type="pct"/>
            <w:noWrap/>
            <w:vAlign w:val="center"/>
            <w:hideMark/>
          </w:tcPr>
          <w:p w14:paraId="2FF6B112" w14:textId="77777777" w:rsidR="0071240A" w:rsidRPr="00D44C9E" w:rsidRDefault="0071240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1,712</w:t>
            </w:r>
          </w:p>
        </w:tc>
        <w:tc>
          <w:tcPr>
            <w:tcW w:w="3284" w:type="pct"/>
            <w:vAlign w:val="center"/>
          </w:tcPr>
          <w:p w14:paraId="25F3B9AF" w14:textId="5D5D14D5" w:rsidR="0071240A" w:rsidRPr="00D44C9E" w:rsidRDefault="0071240A" w:rsidP="00C361CA">
            <w:pPr>
              <w:jc w:val="left"/>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 xml:space="preserve">Castelnuovo </w:t>
            </w:r>
            <w:r>
              <w:rPr>
                <w:rFonts w:cs="Arial"/>
              </w:rPr>
              <w:t>et al</w:t>
            </w:r>
            <w:r w:rsidRPr="00D44C9E">
              <w:rPr>
                <w:rFonts w:cs="Arial"/>
              </w:rPr>
              <w:t>.</w:t>
            </w:r>
            <w:sdt>
              <w:sdtPr>
                <w:rPr>
                  <w:rFonts w:cs="Arial"/>
                  <w:color w:val="000000"/>
                  <w:vertAlign w:val="superscript"/>
                </w:rPr>
                <w:tag w:val="MENDELEY_CITATION_v3_eyJjaXRhdGlvbklEIjoiTUVOREVMRVlfQ0lUQVRJT05fODliNTM0YjctODMzNy00MmMwLTkzOWMtZmEwNzBhMDM5ZGEwIiwicHJvcGVydGllcyI6eyJub3RlSW5kZXgiOjB9LCJpc0VkaXRlZCI6ZmFsc2UsIm1hbnVhbE92ZXJyaWRlIjp7ImlzTWFudWFsbHlPdmVycmlkZGVuIjpmYWxzZSwiY2l0ZXByb2NUZXh0IjoiPHN1cD4xMTwvc3VwPiIsIm1hbnVhbE92ZXJyaWRlVGV4dCI6IiJ9LCJjaXRhdGlvbkl0ZW1zIjpbeyJpZCI6IjhmZDFjMzQ2LTViZDYtMzAwZS1hODdjLWQzNmUyY2IwZjkzYiIsIml0ZW1EYXRhIjp7InR5cGUiOiJhcnRpY2xlLWpvdXJuYWwiLCJpZCI6IjhmZDFjMzQ2LTViZDYtMzAwZS1hODdjLWQzNmUyY2IwZjkzYiIsInRpdGxlIjoiVGhlIGVmZmVjdGl2ZW5lc3MgYW5kIGNvc3QtZWZmZWN0aXZlbmVzcyBvZiBkdWFsLWNoYW1iZXIgcGFjZW1ha2VycyBjb21wYXJlZCB3aXRoIHNpbmdsZS1jaGFtYmVyIHBhY2VtYWtlcnMgZm9yIGJyYWR5Y2FyZGlhIGR1ZSB0byBhdHJpb3ZlbnRyaWN1bGFyIGJsb2NrIG9yIHNpY2sgc2ludXMgc3luZHJvbWU6IHN5c3RlbWF0aWMgcmV2aWV3IGFuZCBlY29ub21pYyBldmFsdWF0aW9uIiwiYXV0aG9yIjpbeyJmYW1pbHkiOiJDYXN0ZWxudW92byIsImdpdmVuIjoiRS4iLCJwYXJzZS1uYW1lcyI6ZmFsc2UsImRyb3BwaW5nLXBhcnRpY2xlIjoiIiwibm9uLWRyb3BwaW5nLXBhcnRpY2xlIjoiIn0seyJmYW1pbHkiOiJTdGVpbiIsImdpdmVuIjoiSy4iLCJwYXJzZS1uYW1lcyI6ZmFsc2UsImRyb3BwaW5nLXBhcnRpY2xlIjoiIiwibm9uLWRyb3BwaW5nLXBhcnRpY2xlIjoiIn0seyJmYW1pbHkiOiJQaXR0IiwiZ2l2ZW4iOiJNLiIsInBhcnNlLW5hbWVzIjpmYWxzZSwiZHJvcHBpbmctcGFydGljbGUiOiIiLCJub24tZHJvcHBpbmctcGFydGljbGUiOiIifSx7ImZhbWlseSI6IkdhcnNpZGUiLCJnaXZlbiI6IlIuIiwicGFyc2UtbmFtZXMiOmZhbHNlLCJkcm9wcGluZy1wYXJ0aWNsZSI6IiIsIm5vbi1kcm9wcGluZy1wYXJ0aWNsZSI6IiJ9LHsiZmFtaWx5IjoiUGF5bmUiLCJnaXZlbiI6IkUuIiwicGFyc2UtbmFtZXMiOmZhbHNlLCJkcm9wcGluZy1wYXJ0aWNsZSI6IiIsIm5vbi1kcm9wcGluZy1wYXJ0aWNsZSI6IiJ9XSwiY29udGFpbmVyLXRpdGxlIjoiSGVhbHRoIHRlY2hub2xvZ3kgYXNzZXNzbWVudCAoV2luY2hlc3RlciwgRW5nbGFuZCkiLCJjb250YWluZXItdGl0bGUtc2hvcnQiOiJIZWFsdGggVGVjaG5vbCBBc3Nlc3MiLCJhY2Nlc3NlZCI6eyJkYXRlLXBhcnRzIjpbWzIwMjMsMiwxNV1dfSwiRE9JIjoiMTAuMzMxMC9IVEE5NDMwIiwiSVNTTiI6IjEzNjYtNTI3OCIsIlBNSUQiOiIxNjI2NjU2MCIsIlVSTCI6Imh0dHBzOi8vcHVibWVkLm5jYmkubmxtLm5paC5nb3YvMTYyNjY1NjAvIiwiaXNzdWVkIjp7ImRhdGUtcGFydHMiOltbMjAwNV1dfSwicGFnZSI6IjEtMTI5IiwiYWJzdHJhY3QiOiJPYmplY3RpdmVzOiBUbyBlc3RpbWF0ZSB0aGUgZWZmZWN0aXZlbmVzcyBhbmQgY29zdC1lZmZlY3RpdmVuZXNzIG9mIGR1YWwtY2hhbWJlciBwYWNlbWFrZXJzIHZlcnN1cyBzaW5nbGUtY2hhbWJlciBhdHJpYWwgb3Igc2luZ2xlLWNoYW1iZXIgdmVudHJpY3VsYXIgcGFjZW1ha2VycyBpbiB0aGUgdHJlYXRtZW50IG9mIGJyYWR5Y2FyZGlhIGR1ZSB0byBzaWNrIHNpbnVzIHN5bmRyb21lIChTU1MpIG9yIGF0cmlvdmVudHJpY3VsYXIgYmxvY2sgKEFWQikuIERhdGEgc291cmNlczogRWxlY3Ryb25pYyBkYXRhYmFzZXMgYW5kIHJlbGV2YW50IEludGVybmV0IHNpdGVzLiBDb250YWN0IHdpdGggZGV2aWNlIG1hbnVmYWN0dXJlcnMgYW5kIGV4cGVydHMgaW4gdGhlIGZpZWxkLiBSZXZpZXcgbWV0aG9kczogQSBzeXN0ZW1hdGljIHJldmlldyB3YXMgY2FycmllZCBvdXQgb2YgcmFuZG9taXNlZCBjb250cm9sbGVkIHRyaWFscyAoUkNUcykuIFRoZSBxdWFsaXR5IG9mIHNlbGVjdGVkIHN0dWRpZXMgd2FzIGFwcHJhaXNlZCB1c2luZyBzdGFuZGFyZCBmcmFtZXdvcmtzLiBNZXRhLWFuYWx5c2VzLCB1c2luZyByYW5kb20gZWZmZWN0cyBtb2RlbHMsIHdlcmUgY2FycmllZCBvdXQgd2hlcmUgYXBwcm9wcmlhdGUuIExpbWl0ZWQgZXhwbG9yYXRpb24gb2YgaGV0ZXJvZ2VuZWl0eSB3YXMgcG9zc2libGUuIENyaXRpY2FsIGFwcHJhaXNhbCBvZiBlY29ub21pYyBldmFsdWF0aW9ucyB3YXMgY2FycmllZCBvdXQgdXNpbmcgdHdvIGZyYW1ld29ya3MuIEEgZGVjaXNpb24tYW5hbHl0aWMgbW9kZWwgd2FzIGRldmVsb3BlZCB1c2luZyBhIE1hcmtvdiBhcHByb2FjaCwgdG8gZXN0aW1hdGUgdGhlIGNvc3QtZWZmZWN0aXZlbmVzcyBvZiBkdWFsLWNoYW1iZXIgdmVyc3VzIHZlbnRyaWN1bGFyIG9yIGF0cmlhbCBwYWNpbmcgb3ZlciA1IGFuZCAxMCB5ZWFycyBhcyBjb3N0IHBlciBxdWFsaXR5LWFkanVzdGVkIGxpZmUteWVhciAoUUFMWSkuIFVuY2VydGFpbnR5IHdhcyBleHBsb3JlZCB1c2luZyBvbmUtd2F5IGFuZCBwcm9iYWJpbGlzdGljIHNlbnNpdGl2aXR5IGFuYWx5c2VzLiBSZXN1bHRzOiBUaGUgc2VhcmNoZXMgcmV0cmlldmVkIGEgc3lzdGVtYXRpYyByZXZpZXcgb2YgZWZmZWN0aXZlbmVzcyBhbmQgY29zdC1lZmZlY3RpdmVuZXNzIHB1Ymxpc2hlZCBpbiAyMDAyLCBmb3VyIHBhcmFsbGVsIGdyb3VwIFJDVHMgYW5kIDI4IGNyb3NzLW92ZXIgdHJpYWxzLiBEdWFsLWNoYW1iZXIgcGFjaW5nIHdhcyBhc3NvY2lhdGVkIHdpdGggbG93ZXIgcmF0ZXMgb2YgYXRyaWFsIGZpYnJpbGxhdGlvbiwgcGFydGljdWxhcmx5IGluIFNTUywgdGhhbiB2ZW50cmljdWxhciBwYWNpbmcsIGFuZCBwcmV2ZW50cyBwYWNlbWFrZXIgc3luZHJvbWUuIEhpZ2hlciByYXRlcyBvZiBhdHJpYWwgZmlicmlsbGF0aW9uIHdlcmUgc2VlbiB3aXRoIGR1YWwtY2hhbWJlciBwYWNpbmcgdGhhbiB3aXRoIGF0cmlhbCBwYWNpbmcuIENvbXBsaWNhdGlvbnMgb2NjdXJyZWQgbW9yZSBmcmVxdWVudGx5IGluIGR1YWwtY2hhbWJlciBwYWNlbWFrZXIgaW5zZXJ0aW9uLiBUaGUgY29zdCBvZiBhIGR1YWwtY2hhbWJlciBzeXN0ZW0sIG92ZXIgNSB5ZWFycywgaW5jbHVkaW5nIGNvc3Qgb2YgY29tcGxpY2F0aW9ucyBhbmQgc3Vic2VxdWVudCBjbGluaWNhbCBldmVudHMgaW4gdGhlIHBvcHVsYXRpb24sIHdhcyBlc3RpbWF0ZWQgdG8gYmUgYXJvdW5kIMKjNzQwMC4gVGhlIG92ZXJhbGwgY29zdCBkaWZmZXJlbmNlIGJldHdlZW4gc2luZ2xlIGFuZCBkdWFsIHN5c3RlbXMgaXMgbm90IGxhcmdlIG92ZXIgdGhpcyBwZXJpb2Q6IGFyb3VuZCDCozcwMCBtb3JlIGZvciBkdWFsLWNoYW1iZXIgZGV2aWNlcy4gVGhlIGNvc3QtZWZmZWN0aXZlbmVzcyBvZiBkdWFsLWNoYW1iZXIgY29tcGFyZWQgd2l0aCB2ZW50cmljdWxhciBwYWNpbmcgd2FzIGVzdGltYXRlZCB0byBiZSBhcm91bmQgwqM4NTAwIHBlciBRQUxZIGluIEFWQiBhbmQgwqM5NTAwIGluIFNTUyBvdmVyIDUgeWVhcnMsIGFuZCBhcm91bmQgwqM1NTAwIHBlciBRQUxZIGluIGJvdGggcG9wdWxhdGlvbnMgb3ZlciAxMCB5ZWFycy4gVW5kZXIgbW9yZSBjb25zZXJ2YXRpdmUgYXNzdW1wdGlvbnMsIHRoZSBjb3N0LWVmZmVjdGl2ZW5lc3Mgb2YgZHVhbC1jaGFtYmVyIHBhY2luZyBpcyBhcm91bmQgwqMzMCwwMDAgcGVyIFFBTFkuIFRoZSBwcm9iYWJpbGlzdGljIHNlbnNpdGl2aXR5IGFuYWx5c2lzIHNob3dlZCB0aGF0LCB1bmRlciB0aGUgYmFzZS1jYXNlIGFzc3VtcHRpb25zLCBkdWFsLWNoYW1iZXIgcGFjaW5nIGlzIGxpa2VseSB0byBiZSBjb25zaWRlcmVkIGNvc3QtZWZmZWN0aXZlIGF0IGxldmVscyBvZiB3aWxsaW5nbmVzcyB0byBwYXkgdGhhdCBhcmUgZ2VuZXJhbGx5IGNvbnNpZGVyZWQgYWNjZXB0YWJsZSBieSBwb2xpY3kgbWFrZXJzLiBJbiBjb250cmFzdCwgYXRyaWFsIHBhY2luZyBtYXkgYmUgY29zdC1lZmZlY3RpdmUgY29tcGFyZWQgd2l0aCBkdWFsLWNoYW1iZXIgcGFjaW5nLiBDb25jbHVzaW9uczogRHVhbC1jaGFtYmVyIHBhY2luZyByZXN1bHRzIGluIHNtYWxsIGJ1dCBwb3RlbnRpYWxseSBpbXBvcnRhbnQgYmVuZWZpdHMgaW4gcG9wdWxhdGlvbnMgd2l0aCBTU1MgYW5kL29yIEFWQiBjb21wYXJlZCB3aXRoIHZlbnRyaWN1bGFyIHBhY2VtYWtlcnMuIFBhY2VtYWtlciBzeW5kcm9tZSBpcyBhIGNydWNpYWwgZmFjdG9yIGluIGRldGVybWluaW5nIGNvc3QtZWZmZWN0aXZlbmVzczsgaG93ZXZlciwgZGlmZmljdWx0aWVzIGluIHN0YW5kYXJkaXNpbmcgZGlhZ25vc2lzIGFuZCBtZWFzdXJlbWVudCBvZiBzZXZlcml0eSBtYWtlIGl0IGRpZmZpY3VsdCB0byBxdWFudGlmeS4gRHVhbC1jaGFtYmVyIHBhY2luZyBpcyBpbiBjb21tb24gdXNhZ2UgaW4gdGhlIFVLLiBSZWNpcGllbnRzIGFyZSBtb3JlIGxpa2VseSB0byBiZSB5b3VuZ2VyLiBJbnN1ZmZpY2llbnQgZXZpZGVuY2UgaXMgY3VycmVudGx5IGF2YWlsYWJsZSB0byBpbmZvcm0gcG9saWN5IG9uIHNwZWNpZmljIGdyb3VwcyB3aG8gbWF5IGJlbmVmaXQgbW9zdCBmcm9tIHBhY2luZyB3aXRoIGR1YWwtY2hhbWJlciBkZXZpY2VzLiBGdXJ0aGVyIGltcG9ydGFudCByZXNlYXJjaCBpcyB1bmRlcndheS4gT3V0c3RhbmRpbmcgcmVzZWFyY2ggcHJpb3JpdGllcyBpbmNsdWRlIHRoZSBlY29ub21pYyBldmFsdWF0aW9uIG9mIFVLUEFDRSBzdHVkaWVzIG9mIHRoZSBjbGFzc2lmaWNhdGlvbiwgZGlhZ25vc2lzIGFuZCB1dGlsaXR5IGFzc29jaWF0ZWQgd2l0aCBwYWNlbWFrZXIgc3luZHJvbWUgYW5kIGV2aWRlbmNlIG9uIHRoZSBlZmZlY3RpdmVuZXNzIG9mIHBhY2VtYWtlcnMgaW4gY2hpbGRyZW4uIMKpIFF1ZWVuJ3MgUHJpbnRlciBhbmQgQ29udHJvbGxlciBvZiBITVNPIDIwMDUuIEFsbCByaWdodHMgcmVzZXJ2ZWQuIiwicHVibGlzaGVyIjoiSGVhbHRoIFRlY2hub2wgQXNzZXNzIiwiaXNzdWUiOiI0MyIsInZvbHVtZSI6IjkifSwiaXNUZW1wb3JhcnkiOmZhbHNlfV19"/>
                <w:id w:val="-303316837"/>
                <w:placeholder>
                  <w:docPart w:val="780983DE4188024A9F011F74386E7942"/>
                </w:placeholder>
              </w:sdtPr>
              <w:sdtContent>
                <w:r w:rsidR="00C75ED1" w:rsidRPr="00C75ED1">
                  <w:rPr>
                    <w:rFonts w:cs="Arial"/>
                    <w:color w:val="000000"/>
                    <w:vertAlign w:val="superscript"/>
                  </w:rPr>
                  <w:t>11</w:t>
                </w:r>
              </w:sdtContent>
            </w:sdt>
            <w:r w:rsidRPr="00D44C9E">
              <w:rPr>
                <w:rFonts w:cs="Arial"/>
              </w:rPr>
              <w:t xml:space="preserve">  Mean of reported costs for all types of pacemaker.  Inflated to 2017 prices using the HCHS index.</w:t>
            </w:r>
            <w:sdt>
              <w:sdtPr>
                <w:rPr>
                  <w:rFonts w:cs="Arial"/>
                  <w:color w:val="000000"/>
                  <w:vertAlign w:val="superscript"/>
                </w:rPr>
                <w:tag w:val="MENDELEY_CITATION_v3_eyJjaXRhdGlvbklEIjoiTUVOREVMRVlfQ0lUQVRJT05fNjYwZjZjZDQtZDdkNC00M2ZlLTgxYjgtMTU4YWFkMTAxNjI4IiwicHJvcGVydGllcyI6eyJub3RlSW5kZXgiOjB9LCJpc0VkaXRlZCI6ZmFsc2UsIm1hbnVhbE92ZXJyaWRlIjp7ImlzTWFudWFsbHlPdmVycmlkZGVuIjpmYWxzZSwiY2l0ZXByb2NUZXh0IjoiPHN1cD44PC9zdXA+IiwibWFudWFsT3ZlcnJpZGVUZXh0IjoiIn0sImNpdGF0aW9uSXRlbXMiOlt7ImlkIjoiNWExNWIxNTQtMjVlNC0zYWQ2LThmMjAtNWU3NDcxNGJiMWJlIiwiaXRlbURhdGEiOnsidHlwZSI6IndlYnBhZ2UiLCJpZCI6IjVhMTViMTU0LTI1ZTQtM2FkNi04ZjIwLTVlNzQ3MTRiYjFiZSIsInRpdGxlIjoiVW5pdCBDb3N0cyBvZiBIZWFsdGggYW5kIFNvY2lhbCBDYXJlIDIwMTcgfCBQU1NSVSIsImFjY2Vzc2VkIjp7ImRhdGUtcGFydHMiOltbMjAyMywyLDE1XV19LCJVUkwiOiJodHRwczovL3d3dy5wc3NydS5hYy51ay9wcm9qZWN0LXBhZ2VzL3VuaXQtY29zdHMvdW5pdC1jb3N0cy0yMDE3LyIsImNvbnRhaW5lci10aXRsZS1zaG9ydCI6IiJ9LCJpc1RlbXBvcmFyeSI6ZmFsc2V9XX0="/>
                <w:id w:val="1020748962"/>
                <w:placeholder>
                  <w:docPart w:val="780983DE4188024A9F011F74386E7942"/>
                </w:placeholder>
              </w:sdtPr>
              <w:sdtContent>
                <w:r w:rsidR="00C75ED1" w:rsidRPr="00C75ED1">
                  <w:rPr>
                    <w:rFonts w:cs="Arial"/>
                    <w:color w:val="000000"/>
                    <w:vertAlign w:val="superscript"/>
                  </w:rPr>
                  <w:t>8</w:t>
                </w:r>
              </w:sdtContent>
            </w:sdt>
          </w:p>
        </w:tc>
      </w:tr>
      <w:tr w:rsidR="0071240A" w:rsidRPr="00D44C9E" w14:paraId="53B4E261"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77" w:type="pct"/>
            <w:noWrap/>
            <w:vAlign w:val="center"/>
            <w:hideMark/>
          </w:tcPr>
          <w:p w14:paraId="07CCDF4A" w14:textId="77777777" w:rsidR="0071240A" w:rsidRPr="00D44C9E" w:rsidRDefault="0071240A" w:rsidP="00C361CA">
            <w:pPr>
              <w:rPr>
                <w:rFonts w:cs="Arial"/>
              </w:rPr>
            </w:pPr>
            <w:r w:rsidRPr="00D44C9E">
              <w:rPr>
                <w:rFonts w:cs="Arial"/>
              </w:rPr>
              <w:t>ICD</w:t>
            </w:r>
          </w:p>
        </w:tc>
        <w:tc>
          <w:tcPr>
            <w:tcW w:w="939" w:type="pct"/>
            <w:noWrap/>
            <w:vAlign w:val="center"/>
            <w:hideMark/>
          </w:tcPr>
          <w:p w14:paraId="599EBCB9" w14:textId="77777777" w:rsidR="0071240A" w:rsidRPr="00D44C9E" w:rsidRDefault="0071240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10,198</w:t>
            </w:r>
          </w:p>
        </w:tc>
        <w:tc>
          <w:tcPr>
            <w:tcW w:w="3284" w:type="pct"/>
            <w:vAlign w:val="center"/>
          </w:tcPr>
          <w:p w14:paraId="39BAF0CE" w14:textId="7A241EBC" w:rsidR="0071240A" w:rsidRPr="00D44C9E" w:rsidRDefault="0071240A" w:rsidP="00C361CA">
            <w:pPr>
              <w:jc w:val="left"/>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NICE TA314.</w:t>
            </w:r>
            <w:sdt>
              <w:sdtPr>
                <w:rPr>
                  <w:rFonts w:cs="Arial"/>
                  <w:color w:val="000000"/>
                  <w:vertAlign w:val="superscript"/>
                </w:rPr>
                <w:tag w:val="MENDELEY_CITATION_v3_eyJjaXRhdGlvbklEIjoiTUVOREVMRVlfQ0lUQVRJT05fOTUzMDRmM2ItOGRlYS00Y2I2LThmMWItZjU1MGM3MTMzNjdmIiwicHJvcGVydGllcyI6eyJub3RlSW5kZXgiOjB9LCJpc0VkaXRlZCI6ZmFsc2UsIm1hbnVhbE92ZXJyaWRlIjp7ImlzTWFudWFsbHlPdmVycmlkZGVuIjpmYWxzZSwiY2l0ZXByb2NUZXh0IjoiPHN1cD45PC9zdXA+IiwibWFudWFsT3ZlcnJpZGVUZXh0IjoiIn0sImNpdGF0aW9uSXRlbXMiOlt7ImlkIjoiMTg1MmMyMjUtNjhiNi0zNmUwLWE4NjEtMzJmODFiNWVjNmFlIiwiaXRlbURhdGEiOnsidHlwZSI6IndlYnBhZ2UiLCJpZCI6IjE4NTJjMjI1LTY4YjYtMzZlMC1hODYxLTMyZjgxYjVlYzZhZSIsInRpdGxlIjoiT3ZlcnZpZXcgfCBJbXBsYW50YWJsZSBjYXJkaW92ZXJ0ZXIgZGVmaWJyaWxsYXRvcnMgYW5kIGNhcmRpYWMgcmVzeW5jaHJvbmlzYXRpb24gdGhlcmFweSBmb3IgYXJyaHl0aG1pYXMgYW5kIGhlYXJ0IGZhaWx1cmUgfCBHdWlkYW5jZSB8IE5JQ0UiLCJhY2Nlc3NlZCI6eyJkYXRlLXBhcnRzIjpbWzIwMjMsMiwxNV1dfSwiVVJMIjoiaHR0cHM6Ly93d3cubmljZS5vcmcudWsvZ3VpZGFuY2UvdGEzMTQiLCJjb250YWluZXItdGl0bGUtc2hvcnQiOiIifSwiaXNUZW1wb3JhcnkiOmZhbHNlfV19"/>
                <w:id w:val="1278908440"/>
                <w:placeholder>
                  <w:docPart w:val="780983DE4188024A9F011F74386E7942"/>
                </w:placeholder>
              </w:sdtPr>
              <w:sdtContent>
                <w:r w:rsidR="00C75ED1" w:rsidRPr="00C75ED1">
                  <w:rPr>
                    <w:rFonts w:cs="Arial"/>
                    <w:color w:val="000000"/>
                    <w:vertAlign w:val="superscript"/>
                  </w:rPr>
                  <w:t>9</w:t>
                </w:r>
              </w:sdtContent>
            </w:sdt>
            <w:r w:rsidRPr="00D44C9E">
              <w:rPr>
                <w:rFonts w:cs="Arial"/>
              </w:rPr>
              <w:t xml:space="preserve">  Mean cost of ICD whole system.  Inflated to 2017 prices using the HCHS index.</w:t>
            </w:r>
            <w:sdt>
              <w:sdtPr>
                <w:rPr>
                  <w:rFonts w:cs="Arial"/>
                  <w:color w:val="000000"/>
                  <w:vertAlign w:val="superscript"/>
                </w:rPr>
                <w:tag w:val="MENDELEY_CITATION_v3_eyJjaXRhdGlvbklEIjoiTUVOREVMRVlfQ0lUQVRJT05fOTliNGFjMGUtMTE1Ni00NzU1LWE3NGQtNDI3YzM3NzIzNmZkIiwicHJvcGVydGllcyI6eyJub3RlSW5kZXgiOjB9LCJpc0VkaXRlZCI6ZmFsc2UsIm1hbnVhbE92ZXJyaWRlIjp7ImlzTWFudWFsbHlPdmVycmlkZGVuIjpmYWxzZSwiY2l0ZXByb2NUZXh0IjoiPHN1cD44PC9zdXA+IiwibWFudWFsT3ZlcnJpZGVUZXh0IjoiIn0sImNpdGF0aW9uSXRlbXMiOlt7ImlkIjoiNWExNWIxNTQtMjVlNC0zYWQ2LThmMjAtNWU3NDcxNGJiMWJlIiwiaXRlbURhdGEiOnsidHlwZSI6IndlYnBhZ2UiLCJpZCI6IjVhMTViMTU0LTI1ZTQtM2FkNi04ZjIwLTVlNzQ3MTRiYjFiZSIsInRpdGxlIjoiVW5pdCBDb3N0cyBvZiBIZWFsdGggYW5kIFNvY2lhbCBDYXJlIDIwMTcgfCBQU1NSVSIsImFjY2Vzc2VkIjp7ImRhdGUtcGFydHMiOltbMjAyMywyLDE1XV19LCJVUkwiOiJodHRwczovL3d3dy5wc3NydS5hYy51ay9wcm9qZWN0LXBhZ2VzL3VuaXQtY29zdHMvdW5pdC1jb3N0cy0yMDE3LyIsImNvbnRhaW5lci10aXRsZS1zaG9ydCI6IiJ9LCJpc1RlbXBvcmFyeSI6ZmFsc2V9XX0="/>
                <w:id w:val="-1076355828"/>
                <w:placeholder>
                  <w:docPart w:val="780983DE4188024A9F011F74386E7942"/>
                </w:placeholder>
              </w:sdtPr>
              <w:sdtContent>
                <w:r w:rsidR="00C75ED1" w:rsidRPr="00C75ED1">
                  <w:rPr>
                    <w:rFonts w:cs="Arial"/>
                    <w:color w:val="000000"/>
                    <w:vertAlign w:val="superscript"/>
                  </w:rPr>
                  <w:t>8</w:t>
                </w:r>
              </w:sdtContent>
            </w:sdt>
          </w:p>
        </w:tc>
      </w:tr>
      <w:tr w:rsidR="0071240A" w:rsidRPr="00D44C9E" w14:paraId="37FD33F1"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77" w:type="pct"/>
            <w:noWrap/>
            <w:vAlign w:val="center"/>
            <w:hideMark/>
          </w:tcPr>
          <w:p w14:paraId="5D5D9162" w14:textId="77777777" w:rsidR="0071240A" w:rsidRPr="00D44C9E" w:rsidRDefault="0071240A" w:rsidP="00C361CA">
            <w:pPr>
              <w:rPr>
                <w:rFonts w:cs="Arial"/>
              </w:rPr>
            </w:pPr>
            <w:r w:rsidRPr="00D44C9E">
              <w:rPr>
                <w:rFonts w:cs="Arial"/>
              </w:rPr>
              <w:lastRenderedPageBreak/>
              <w:t>CRT-P</w:t>
            </w:r>
          </w:p>
        </w:tc>
        <w:tc>
          <w:tcPr>
            <w:tcW w:w="939" w:type="pct"/>
            <w:noWrap/>
            <w:vAlign w:val="center"/>
            <w:hideMark/>
          </w:tcPr>
          <w:p w14:paraId="699F36E3" w14:textId="77777777" w:rsidR="0071240A" w:rsidRPr="00D44C9E" w:rsidRDefault="0071240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3,589</w:t>
            </w:r>
          </w:p>
        </w:tc>
        <w:tc>
          <w:tcPr>
            <w:tcW w:w="3284" w:type="pct"/>
            <w:vAlign w:val="center"/>
          </w:tcPr>
          <w:p w14:paraId="1C099DF3" w14:textId="4A11FFE0" w:rsidR="0071240A" w:rsidRPr="00D44C9E" w:rsidRDefault="0071240A" w:rsidP="00C361CA">
            <w:pPr>
              <w:jc w:val="left"/>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NICE TA314.</w:t>
            </w:r>
            <w:sdt>
              <w:sdtPr>
                <w:rPr>
                  <w:rFonts w:cs="Arial"/>
                  <w:color w:val="000000"/>
                  <w:vertAlign w:val="superscript"/>
                </w:rPr>
                <w:tag w:val="MENDELEY_CITATION_v3_eyJjaXRhdGlvbklEIjoiTUVOREVMRVlfQ0lUQVRJT05fM2Y2N2VjM2QtN2UxMi00YzQwLWE5ZTItOGU2NWNkMjNkMTY4IiwicHJvcGVydGllcyI6eyJub3RlSW5kZXgiOjB9LCJpc0VkaXRlZCI6ZmFsc2UsIm1hbnVhbE92ZXJyaWRlIjp7ImlzTWFudWFsbHlPdmVycmlkZGVuIjpmYWxzZSwiY2l0ZXByb2NUZXh0IjoiPHN1cD45PC9zdXA+IiwibWFudWFsT3ZlcnJpZGVUZXh0IjoiIn0sImNpdGF0aW9uSXRlbXMiOlt7ImlkIjoiMTg1MmMyMjUtNjhiNi0zNmUwLWE4NjEtMzJmODFiNWVjNmFlIiwiaXRlbURhdGEiOnsidHlwZSI6IndlYnBhZ2UiLCJpZCI6IjE4NTJjMjI1LTY4YjYtMzZlMC1hODYxLTMyZjgxYjVlYzZhZSIsInRpdGxlIjoiT3ZlcnZpZXcgfCBJbXBsYW50YWJsZSBjYXJkaW92ZXJ0ZXIgZGVmaWJyaWxsYXRvcnMgYW5kIGNhcmRpYWMgcmVzeW5jaHJvbmlzYXRpb24gdGhlcmFweSBmb3IgYXJyaHl0aG1pYXMgYW5kIGhlYXJ0IGZhaWx1cmUgfCBHdWlkYW5jZSB8IE5JQ0UiLCJhY2Nlc3NlZCI6eyJkYXRlLXBhcnRzIjpbWzIwMjMsMiwxNV1dfSwiVVJMIjoiaHR0cHM6Ly93d3cubmljZS5vcmcudWsvZ3VpZGFuY2UvdGEzMTQiLCJjb250YWluZXItdGl0bGUtc2hvcnQiOiIifSwiaXNUZW1wb3JhcnkiOmZhbHNlfV19"/>
                <w:id w:val="1550654789"/>
                <w:placeholder>
                  <w:docPart w:val="780983DE4188024A9F011F74386E7942"/>
                </w:placeholder>
              </w:sdtPr>
              <w:sdtContent>
                <w:r w:rsidR="00C75ED1" w:rsidRPr="00C75ED1">
                  <w:rPr>
                    <w:rFonts w:cs="Arial"/>
                    <w:color w:val="000000"/>
                    <w:vertAlign w:val="superscript"/>
                  </w:rPr>
                  <w:t>9</w:t>
                </w:r>
              </w:sdtContent>
            </w:sdt>
            <w:r w:rsidRPr="00D44C9E">
              <w:rPr>
                <w:rFonts w:cs="Arial"/>
              </w:rPr>
              <w:t xml:space="preserve">  Mean cost of CRT-P whole system.  Inflated to 2017 prices using the HCHS index.</w:t>
            </w:r>
            <w:sdt>
              <w:sdtPr>
                <w:rPr>
                  <w:rFonts w:cs="Arial"/>
                  <w:color w:val="000000"/>
                  <w:vertAlign w:val="superscript"/>
                </w:rPr>
                <w:tag w:val="MENDELEY_CITATION_v3_eyJjaXRhdGlvbklEIjoiTUVOREVMRVlfQ0lUQVRJT05fNjgyOTZkZjYtN2E4Ny00NjRhLWI1NDItNDQzODA4MzZiNWQyIiwicHJvcGVydGllcyI6eyJub3RlSW5kZXgiOjB9LCJpc0VkaXRlZCI6ZmFsc2UsIm1hbnVhbE92ZXJyaWRlIjp7ImlzTWFudWFsbHlPdmVycmlkZGVuIjpmYWxzZSwiY2l0ZXByb2NUZXh0IjoiPHN1cD44PC9zdXA+IiwibWFudWFsT3ZlcnJpZGVUZXh0IjoiIn0sImNpdGF0aW9uSXRlbXMiOlt7ImlkIjoiNWExNWIxNTQtMjVlNC0zYWQ2LThmMjAtNWU3NDcxNGJiMWJlIiwiaXRlbURhdGEiOnsidHlwZSI6IndlYnBhZ2UiLCJpZCI6IjVhMTViMTU0LTI1ZTQtM2FkNi04ZjIwLTVlNzQ3MTRiYjFiZSIsInRpdGxlIjoiVW5pdCBDb3N0cyBvZiBIZWFsdGggYW5kIFNvY2lhbCBDYXJlIDIwMTcgfCBQU1NSVSIsImFjY2Vzc2VkIjp7ImRhdGUtcGFydHMiOltbMjAyMywyLDE1XV19LCJVUkwiOiJodHRwczovL3d3dy5wc3NydS5hYy51ay9wcm9qZWN0LXBhZ2VzL3VuaXQtY29zdHMvdW5pdC1jb3N0cy0yMDE3LyIsImNvbnRhaW5lci10aXRsZS1zaG9ydCI6IiJ9LCJpc1RlbXBvcmFyeSI6ZmFsc2V9XX0="/>
                <w:id w:val="1742137155"/>
                <w:placeholder>
                  <w:docPart w:val="780983DE4188024A9F011F74386E7942"/>
                </w:placeholder>
              </w:sdtPr>
              <w:sdtContent>
                <w:r w:rsidR="00C75ED1" w:rsidRPr="00C75ED1">
                  <w:rPr>
                    <w:rFonts w:cs="Arial"/>
                    <w:color w:val="000000"/>
                    <w:vertAlign w:val="superscript"/>
                  </w:rPr>
                  <w:t>8</w:t>
                </w:r>
              </w:sdtContent>
            </w:sdt>
          </w:p>
        </w:tc>
      </w:tr>
      <w:tr w:rsidR="0071240A" w:rsidRPr="00D44C9E" w14:paraId="0FCCAA36"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77" w:type="pct"/>
            <w:noWrap/>
            <w:vAlign w:val="center"/>
            <w:hideMark/>
          </w:tcPr>
          <w:p w14:paraId="07BE7507" w14:textId="77777777" w:rsidR="0071240A" w:rsidRPr="00D44C9E" w:rsidRDefault="0071240A" w:rsidP="00C361CA">
            <w:pPr>
              <w:rPr>
                <w:rFonts w:cs="Arial"/>
              </w:rPr>
            </w:pPr>
            <w:r w:rsidRPr="00D44C9E">
              <w:rPr>
                <w:rFonts w:cs="Arial"/>
              </w:rPr>
              <w:t>CRT-D</w:t>
            </w:r>
          </w:p>
        </w:tc>
        <w:tc>
          <w:tcPr>
            <w:tcW w:w="939" w:type="pct"/>
            <w:noWrap/>
            <w:vAlign w:val="center"/>
            <w:hideMark/>
          </w:tcPr>
          <w:p w14:paraId="309C442B" w14:textId="77777777" w:rsidR="0071240A" w:rsidRPr="00D44C9E" w:rsidRDefault="0071240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12,935</w:t>
            </w:r>
          </w:p>
        </w:tc>
        <w:tc>
          <w:tcPr>
            <w:tcW w:w="3284" w:type="pct"/>
            <w:vAlign w:val="center"/>
          </w:tcPr>
          <w:p w14:paraId="75EFE90E" w14:textId="5B20D733" w:rsidR="0071240A" w:rsidRPr="00D44C9E" w:rsidRDefault="0071240A" w:rsidP="00C361CA">
            <w:pPr>
              <w:jc w:val="left"/>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NICE TA314.</w:t>
            </w:r>
            <w:sdt>
              <w:sdtPr>
                <w:rPr>
                  <w:rFonts w:cs="Arial"/>
                  <w:color w:val="000000"/>
                  <w:vertAlign w:val="superscript"/>
                </w:rPr>
                <w:tag w:val="MENDELEY_CITATION_v3_eyJjaXRhdGlvbklEIjoiTUVOREVMRVlfQ0lUQVRJT05fNWU1NDAyMjktYjBkOC00MTVkLWJhYjAtODlmZjJiMzE1NGY2IiwicHJvcGVydGllcyI6eyJub3RlSW5kZXgiOjB9LCJpc0VkaXRlZCI6ZmFsc2UsIm1hbnVhbE92ZXJyaWRlIjp7ImlzTWFudWFsbHlPdmVycmlkZGVuIjpmYWxzZSwiY2l0ZXByb2NUZXh0IjoiPHN1cD45PC9zdXA+IiwibWFudWFsT3ZlcnJpZGVUZXh0IjoiIn0sImNpdGF0aW9uSXRlbXMiOlt7ImlkIjoiMTg1MmMyMjUtNjhiNi0zNmUwLWE4NjEtMzJmODFiNWVjNmFlIiwiaXRlbURhdGEiOnsidHlwZSI6IndlYnBhZ2UiLCJpZCI6IjE4NTJjMjI1LTY4YjYtMzZlMC1hODYxLTMyZjgxYjVlYzZhZSIsInRpdGxlIjoiT3ZlcnZpZXcgfCBJbXBsYW50YWJsZSBjYXJkaW92ZXJ0ZXIgZGVmaWJyaWxsYXRvcnMgYW5kIGNhcmRpYWMgcmVzeW5jaHJvbmlzYXRpb24gdGhlcmFweSBmb3IgYXJyaHl0aG1pYXMgYW5kIGhlYXJ0IGZhaWx1cmUgfCBHdWlkYW5jZSB8IE5JQ0UiLCJhY2Nlc3NlZCI6eyJkYXRlLXBhcnRzIjpbWzIwMjMsMiwxNV1dfSwiVVJMIjoiaHR0cHM6Ly93d3cubmljZS5vcmcudWsvZ3VpZGFuY2UvdGEzMTQiLCJjb250YWluZXItdGl0bGUtc2hvcnQiOiIifSwiaXNUZW1wb3JhcnkiOmZhbHNlfV19"/>
                <w:id w:val="-1313861766"/>
                <w:placeholder>
                  <w:docPart w:val="780983DE4188024A9F011F74386E7942"/>
                </w:placeholder>
              </w:sdtPr>
              <w:sdtContent>
                <w:r w:rsidR="00C75ED1" w:rsidRPr="00C75ED1">
                  <w:rPr>
                    <w:rFonts w:cs="Arial"/>
                    <w:color w:val="000000"/>
                    <w:vertAlign w:val="superscript"/>
                  </w:rPr>
                  <w:t>9</w:t>
                </w:r>
              </w:sdtContent>
            </w:sdt>
            <w:r w:rsidRPr="00D44C9E">
              <w:rPr>
                <w:rFonts w:cs="Arial"/>
              </w:rPr>
              <w:t xml:space="preserve">  Mean cost of CRT-D whole system.  Inflated to 2017 prices using the HCHS index.</w:t>
            </w:r>
            <w:sdt>
              <w:sdtPr>
                <w:rPr>
                  <w:rFonts w:cs="Arial"/>
                  <w:color w:val="000000"/>
                  <w:vertAlign w:val="superscript"/>
                </w:rPr>
                <w:tag w:val="MENDELEY_CITATION_v3_eyJjaXRhdGlvbklEIjoiTUVOREVMRVlfQ0lUQVRJT05fOGQ5OTFhMzMtNzJjNy00MTYyLWIxYmQtYmYxYzYzMzhiNDVjIiwicHJvcGVydGllcyI6eyJub3RlSW5kZXgiOjB9LCJpc0VkaXRlZCI6ZmFsc2UsIm1hbnVhbE92ZXJyaWRlIjp7ImlzTWFudWFsbHlPdmVycmlkZGVuIjpmYWxzZSwiY2l0ZXByb2NUZXh0IjoiPHN1cD44PC9zdXA+IiwibWFudWFsT3ZlcnJpZGVUZXh0IjoiIn0sImNpdGF0aW9uSXRlbXMiOlt7ImlkIjoiNWExNWIxNTQtMjVlNC0zYWQ2LThmMjAtNWU3NDcxNGJiMWJlIiwiaXRlbURhdGEiOnsidHlwZSI6IndlYnBhZ2UiLCJpZCI6IjVhMTViMTU0LTI1ZTQtM2FkNi04ZjIwLTVlNzQ3MTRiYjFiZSIsInRpdGxlIjoiVW5pdCBDb3N0cyBvZiBIZWFsdGggYW5kIFNvY2lhbCBDYXJlIDIwMTcgfCBQU1NSVSIsImFjY2Vzc2VkIjp7ImRhdGUtcGFydHMiOltbMjAyMywyLDE1XV19LCJVUkwiOiJodHRwczovL3d3dy5wc3NydS5hYy51ay9wcm9qZWN0LXBhZ2VzL3VuaXQtY29zdHMvdW5pdC1jb3N0cy0yMDE3LyIsImNvbnRhaW5lci10aXRsZS1zaG9ydCI6IiJ9LCJpc1RlbXBvcmFyeSI6ZmFsc2V9XX0="/>
                <w:id w:val="129835861"/>
                <w:placeholder>
                  <w:docPart w:val="780983DE4188024A9F011F74386E7942"/>
                </w:placeholder>
              </w:sdtPr>
              <w:sdtContent>
                <w:r w:rsidR="00C75ED1" w:rsidRPr="00C75ED1">
                  <w:rPr>
                    <w:rFonts w:cs="Arial"/>
                    <w:color w:val="000000"/>
                    <w:vertAlign w:val="superscript"/>
                  </w:rPr>
                  <w:t>8</w:t>
                </w:r>
              </w:sdtContent>
            </w:sdt>
          </w:p>
        </w:tc>
      </w:tr>
      <w:tr w:rsidR="0071240A" w:rsidRPr="00D44C9E" w14:paraId="5F949C26"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D9D9D9" w:themeFill="background1" w:themeFillShade="D9"/>
            <w:noWrap/>
            <w:vAlign w:val="center"/>
          </w:tcPr>
          <w:p w14:paraId="39AA914A" w14:textId="77777777" w:rsidR="0071240A" w:rsidRPr="00D44C9E" w:rsidRDefault="0071240A" w:rsidP="00C361CA">
            <w:pPr>
              <w:rPr>
                <w:rFonts w:cs="Arial"/>
                <w:b/>
                <w:i/>
              </w:rPr>
            </w:pPr>
            <w:r w:rsidRPr="00D44C9E">
              <w:rPr>
                <w:rFonts w:cs="Arial"/>
                <w:b/>
                <w:i/>
              </w:rPr>
              <w:t>Procedure costs</w:t>
            </w:r>
          </w:p>
        </w:tc>
      </w:tr>
      <w:tr w:rsidR="0071240A" w:rsidRPr="00D44C9E" w14:paraId="548CD6FC"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77" w:type="pct"/>
            <w:noWrap/>
            <w:vAlign w:val="center"/>
            <w:hideMark/>
          </w:tcPr>
          <w:p w14:paraId="63373698" w14:textId="77777777" w:rsidR="0071240A" w:rsidRPr="00D44C9E" w:rsidRDefault="0071240A" w:rsidP="00C361CA">
            <w:pPr>
              <w:rPr>
                <w:rFonts w:cs="Arial"/>
              </w:rPr>
            </w:pPr>
            <w:r w:rsidRPr="00D44C9E">
              <w:rPr>
                <w:rFonts w:cs="Arial"/>
              </w:rPr>
              <w:t>SCP/DCP</w:t>
            </w:r>
          </w:p>
        </w:tc>
        <w:tc>
          <w:tcPr>
            <w:tcW w:w="939" w:type="pct"/>
            <w:noWrap/>
            <w:vAlign w:val="center"/>
          </w:tcPr>
          <w:p w14:paraId="5836486C" w14:textId="77777777" w:rsidR="0071240A" w:rsidRPr="00D44C9E" w:rsidRDefault="0071240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4,064</w:t>
            </w:r>
          </w:p>
        </w:tc>
        <w:tc>
          <w:tcPr>
            <w:tcW w:w="3284" w:type="pct"/>
            <w:vAlign w:val="center"/>
          </w:tcPr>
          <w:p w14:paraId="358543F5" w14:textId="483890B0" w:rsidR="0071240A" w:rsidRPr="00D44C9E" w:rsidRDefault="0071240A" w:rsidP="00C361CA">
            <w:pPr>
              <w:jc w:val="left"/>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NHS Reference Costs 2017/18.</w:t>
            </w:r>
            <w:sdt>
              <w:sdtPr>
                <w:rPr>
                  <w:rFonts w:cs="Arial"/>
                  <w:color w:val="000000"/>
                  <w:vertAlign w:val="superscript"/>
                </w:rPr>
                <w:tag w:val="MENDELEY_CITATION_v3_eyJjaXRhdGlvbklEIjoiTUVOREVMRVlfQ0lUQVRJT05fYmI1NzNiNWEtY2UwNy00NDhiLTk4ZWUtYWQ3NzllOTcxNDUyIiwicHJvcGVydGllcyI6eyJub3RlSW5kZXgiOjB9LCJpc0VkaXRlZCI6ZmFsc2UsIm1hbnVhbE92ZXJyaWRlIjp7ImlzTWFudWFsbHlPdmVycmlkZGVuIjpmYWxzZSwiY2l0ZXByb2NUZXh0IjoiPHN1cD4xMjwvc3VwPiIsIm1hbnVhbE92ZXJyaWRlVGV4dCI6IiJ9LCJjaXRhdGlvbkl0ZW1zIjpbeyJpZCI6ImY0YTc4MTkxLWFiNzYtMzIxMy05ODY5LTRiYmY3MzBjNzQ1NyIsIml0ZW1EYXRhIjp7InR5cGUiOiJ3ZWJwYWdlIiwiaWQiOiJmNGE3ODE5MS1hYjc2LTMyMTMtOTg2OS00YmJmNzMwYzc0NTciLCJ0aXRsZSI6IltBUkNISVZFRCBDT05URU5UXSBBcmNoaXZlZCBSZWZlcmVuY2UgQ29zdHMgfCBOSFMgSW1wcm92ZW1lbnQiLCJhY2Nlc3NlZCI6eyJkYXRlLXBhcnRzIjpbWzIwMjMsMiwxM11dfSwiVVJMIjoiaHR0cHM6Ly93ZWJhcmNoaXZlLm5hdGlvbmFsYXJjaGl2ZXMuZ292LnVrL3VrZ3dhLzIwMjAwNTAxMTExMTA2L2h0dHBzOi8vaW1wcm92ZW1lbnQubmhzLnVrL3Jlc291cmNlcy9yZWZlcmVuY2UtY29zdHMvIiwiY29udGFpbmVyLXRpdGxlLXNob3J0IjoiIn0sImlzVGVtcG9yYXJ5IjpmYWxzZX1dfQ=="/>
                <w:id w:val="-782421122"/>
                <w:placeholder>
                  <w:docPart w:val="780983DE4188024A9F011F74386E7942"/>
                </w:placeholder>
              </w:sdtPr>
              <w:sdtContent>
                <w:r w:rsidR="00C75ED1" w:rsidRPr="00C75ED1">
                  <w:rPr>
                    <w:rFonts w:cs="Arial"/>
                    <w:color w:val="000000"/>
                    <w:vertAlign w:val="superscript"/>
                  </w:rPr>
                  <w:t>12</w:t>
                </w:r>
              </w:sdtContent>
            </w:sdt>
            <w:r w:rsidRPr="00D44C9E">
              <w:rPr>
                <w:rFonts w:cs="Arial"/>
              </w:rPr>
              <w:t xml:space="preserve">  Weighted average of elective/non-elective inpatient procedures involving implantation of DCPs [EY05A-EY06E] and SCPs [EY07A-EY08E].</w:t>
            </w:r>
          </w:p>
        </w:tc>
      </w:tr>
      <w:tr w:rsidR="0071240A" w:rsidRPr="00D44C9E" w14:paraId="2C483405"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77" w:type="pct"/>
            <w:noWrap/>
            <w:vAlign w:val="center"/>
            <w:hideMark/>
          </w:tcPr>
          <w:p w14:paraId="3A20583D" w14:textId="77777777" w:rsidR="0071240A" w:rsidRPr="00D44C9E" w:rsidRDefault="0071240A" w:rsidP="00C361CA">
            <w:pPr>
              <w:rPr>
                <w:rFonts w:cs="Arial"/>
              </w:rPr>
            </w:pPr>
            <w:r w:rsidRPr="00D44C9E">
              <w:rPr>
                <w:rFonts w:cs="Arial"/>
              </w:rPr>
              <w:t>ICD</w:t>
            </w:r>
          </w:p>
        </w:tc>
        <w:tc>
          <w:tcPr>
            <w:tcW w:w="939" w:type="pct"/>
            <w:noWrap/>
            <w:vAlign w:val="center"/>
          </w:tcPr>
          <w:p w14:paraId="05E5FC12" w14:textId="77777777" w:rsidR="0071240A" w:rsidRPr="00D44C9E" w:rsidRDefault="0071240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4,937</w:t>
            </w:r>
          </w:p>
        </w:tc>
        <w:tc>
          <w:tcPr>
            <w:tcW w:w="3284" w:type="pct"/>
            <w:vAlign w:val="center"/>
          </w:tcPr>
          <w:p w14:paraId="63040532" w14:textId="4037BDFD" w:rsidR="0071240A" w:rsidRPr="00D44C9E" w:rsidRDefault="0071240A" w:rsidP="00C361CA">
            <w:pPr>
              <w:jc w:val="left"/>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NHS Reference Costs 2017/18.</w:t>
            </w:r>
            <w:sdt>
              <w:sdtPr>
                <w:rPr>
                  <w:rFonts w:cs="Arial"/>
                  <w:color w:val="000000"/>
                  <w:vertAlign w:val="superscript"/>
                </w:rPr>
                <w:tag w:val="MENDELEY_CITATION_v3_eyJjaXRhdGlvbklEIjoiTUVOREVMRVlfQ0lUQVRJT05fY2JmMDg4MWUtZDRjNy00MGJkLWJjMmYtYzM1ZmM1NTIyYTU0IiwicHJvcGVydGllcyI6eyJub3RlSW5kZXgiOjB9LCJpc0VkaXRlZCI6ZmFsc2UsIm1hbnVhbE92ZXJyaWRlIjp7ImlzTWFudWFsbHlPdmVycmlkZGVuIjpmYWxzZSwiY2l0ZXByb2NUZXh0IjoiPHN1cD4xMjwvc3VwPiIsIm1hbnVhbE92ZXJyaWRlVGV4dCI6IiJ9LCJjaXRhdGlvbkl0ZW1zIjpbeyJpZCI6ImY0YTc4MTkxLWFiNzYtMzIxMy05ODY5LTRiYmY3MzBjNzQ1NyIsIml0ZW1EYXRhIjp7InR5cGUiOiJ3ZWJwYWdlIiwiaWQiOiJmNGE3ODE5MS1hYjc2LTMyMTMtOTg2OS00YmJmNzMwYzc0NTciLCJ0aXRsZSI6IltBUkNISVZFRCBDT05URU5UXSBBcmNoaXZlZCBSZWZlcmVuY2UgQ29zdHMgfCBOSFMgSW1wcm92ZW1lbnQiLCJhY2Nlc3NlZCI6eyJkYXRlLXBhcnRzIjpbWzIwMjMsMiwxM11dfSwiVVJMIjoiaHR0cHM6Ly93ZWJhcmNoaXZlLm5hdGlvbmFsYXJjaGl2ZXMuZ292LnVrL3VrZ3dhLzIwMjAwNTAxMTExMTA2L2h0dHBzOi8vaW1wcm92ZW1lbnQubmhzLnVrL3Jlc291cmNlcy9yZWZlcmVuY2UtY29zdHMvIiwiY29udGFpbmVyLXRpdGxlLXNob3J0IjoiIn0sImlzVGVtcG9yYXJ5IjpmYWxzZX1dfQ=="/>
                <w:id w:val="-1613977992"/>
                <w:placeholder>
                  <w:docPart w:val="780983DE4188024A9F011F74386E7942"/>
                </w:placeholder>
              </w:sdtPr>
              <w:sdtContent>
                <w:r w:rsidR="00C75ED1" w:rsidRPr="00C75ED1">
                  <w:rPr>
                    <w:rFonts w:cs="Arial"/>
                    <w:color w:val="000000"/>
                    <w:vertAlign w:val="superscript"/>
                  </w:rPr>
                  <w:t>12</w:t>
                </w:r>
              </w:sdtContent>
            </w:sdt>
            <w:r w:rsidRPr="00D44C9E">
              <w:rPr>
                <w:rFonts w:cs="Arial"/>
              </w:rPr>
              <w:t xml:space="preserve">  Weighted average of elective/non-elective inpatient procedures involving implantation of a cardioverter defibrillator [EY02A-B].</w:t>
            </w:r>
          </w:p>
        </w:tc>
      </w:tr>
      <w:tr w:rsidR="0071240A" w:rsidRPr="00D44C9E" w14:paraId="56B8DAC1"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77" w:type="pct"/>
            <w:noWrap/>
            <w:vAlign w:val="center"/>
            <w:hideMark/>
          </w:tcPr>
          <w:p w14:paraId="69006A06" w14:textId="77777777" w:rsidR="0071240A" w:rsidRPr="00D44C9E" w:rsidRDefault="0071240A" w:rsidP="00C361CA">
            <w:pPr>
              <w:rPr>
                <w:rFonts w:cs="Arial"/>
              </w:rPr>
            </w:pPr>
            <w:r w:rsidRPr="00D44C9E">
              <w:rPr>
                <w:rFonts w:cs="Arial"/>
              </w:rPr>
              <w:t>CRT-P</w:t>
            </w:r>
          </w:p>
        </w:tc>
        <w:tc>
          <w:tcPr>
            <w:tcW w:w="939" w:type="pct"/>
            <w:noWrap/>
            <w:vAlign w:val="center"/>
          </w:tcPr>
          <w:p w14:paraId="4FF04996" w14:textId="77777777" w:rsidR="0071240A" w:rsidRPr="00D44C9E" w:rsidRDefault="0071240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4,887</w:t>
            </w:r>
          </w:p>
        </w:tc>
        <w:tc>
          <w:tcPr>
            <w:tcW w:w="3284" w:type="pct"/>
            <w:vAlign w:val="center"/>
          </w:tcPr>
          <w:p w14:paraId="5043DE6D" w14:textId="77B5D066" w:rsidR="0071240A" w:rsidRPr="00D44C9E" w:rsidRDefault="0071240A" w:rsidP="00C361CA">
            <w:pPr>
              <w:jc w:val="left"/>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NHS Reference Costs 2017/18.</w:t>
            </w:r>
            <w:sdt>
              <w:sdtPr>
                <w:rPr>
                  <w:rFonts w:cs="Arial"/>
                  <w:color w:val="000000"/>
                  <w:vertAlign w:val="superscript"/>
                </w:rPr>
                <w:tag w:val="MENDELEY_CITATION_v3_eyJjaXRhdGlvbklEIjoiTUVOREVMRVlfQ0lUQVRJT05fMWViNWViMmUtMDA2OS00NzUyLTg5N2YtOTVlYjA3NjcyY2Q5IiwicHJvcGVydGllcyI6eyJub3RlSW5kZXgiOjB9LCJpc0VkaXRlZCI6ZmFsc2UsIm1hbnVhbE92ZXJyaWRlIjp7ImlzTWFudWFsbHlPdmVycmlkZGVuIjpmYWxzZSwiY2l0ZXByb2NUZXh0IjoiPHN1cD4xMjwvc3VwPiIsIm1hbnVhbE92ZXJyaWRlVGV4dCI6IiJ9LCJjaXRhdGlvbkl0ZW1zIjpbeyJpZCI6ImY0YTc4MTkxLWFiNzYtMzIxMy05ODY5LTRiYmY3MzBjNzQ1NyIsIml0ZW1EYXRhIjp7InR5cGUiOiJ3ZWJwYWdlIiwiaWQiOiJmNGE3ODE5MS1hYjc2LTMyMTMtOTg2OS00YmJmNzMwYzc0NTciLCJ0aXRsZSI6IltBUkNISVZFRCBDT05URU5UXSBBcmNoaXZlZCBSZWZlcmVuY2UgQ29zdHMgfCBOSFMgSW1wcm92ZW1lbnQiLCJhY2Nlc3NlZCI6eyJkYXRlLXBhcnRzIjpbWzIwMjMsMiwxM11dfSwiVVJMIjoiaHR0cHM6Ly93ZWJhcmNoaXZlLm5hdGlvbmFsYXJjaGl2ZXMuZ292LnVrL3VrZ3dhLzIwMjAwNTAxMTExMTA2L2h0dHBzOi8vaW1wcm92ZW1lbnQubmhzLnVrL3Jlc291cmNlcy9yZWZlcmVuY2UtY29zdHMvIiwiY29udGFpbmVyLXRpdGxlLXNob3J0IjoiIn0sImlzVGVtcG9yYXJ5IjpmYWxzZX1dfQ=="/>
                <w:id w:val="-1184512564"/>
                <w:placeholder>
                  <w:docPart w:val="780983DE4188024A9F011F74386E7942"/>
                </w:placeholder>
              </w:sdtPr>
              <w:sdtContent>
                <w:r w:rsidR="00C75ED1" w:rsidRPr="00C75ED1">
                  <w:rPr>
                    <w:rFonts w:cs="Arial"/>
                    <w:color w:val="000000"/>
                    <w:vertAlign w:val="superscript"/>
                  </w:rPr>
                  <w:t>12</w:t>
                </w:r>
              </w:sdtContent>
            </w:sdt>
            <w:r w:rsidRPr="00D44C9E">
              <w:rPr>
                <w:rFonts w:cs="Arial"/>
              </w:rPr>
              <w:t xml:space="preserve">  Weighted average of elective/non-elective inpatient procedures involving implantation of a biventricular pacemaker [EY03Z/EY04A/EY04B].</w:t>
            </w:r>
          </w:p>
        </w:tc>
      </w:tr>
      <w:tr w:rsidR="0071240A" w:rsidRPr="00D44C9E" w14:paraId="07B65A56"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77" w:type="pct"/>
            <w:noWrap/>
            <w:vAlign w:val="center"/>
            <w:hideMark/>
          </w:tcPr>
          <w:p w14:paraId="0CAD122E" w14:textId="77777777" w:rsidR="0071240A" w:rsidRPr="00D44C9E" w:rsidRDefault="0071240A" w:rsidP="00C361CA">
            <w:pPr>
              <w:rPr>
                <w:rFonts w:cs="Arial"/>
              </w:rPr>
            </w:pPr>
            <w:r w:rsidRPr="00D44C9E">
              <w:rPr>
                <w:rFonts w:cs="Arial"/>
              </w:rPr>
              <w:t>CRT-D</w:t>
            </w:r>
          </w:p>
        </w:tc>
        <w:tc>
          <w:tcPr>
            <w:tcW w:w="939" w:type="pct"/>
            <w:noWrap/>
            <w:vAlign w:val="center"/>
          </w:tcPr>
          <w:p w14:paraId="669F300C" w14:textId="77777777" w:rsidR="0071240A" w:rsidRPr="00D44C9E" w:rsidRDefault="0071240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4,594</w:t>
            </w:r>
          </w:p>
        </w:tc>
        <w:tc>
          <w:tcPr>
            <w:tcW w:w="3284" w:type="pct"/>
            <w:vAlign w:val="center"/>
          </w:tcPr>
          <w:p w14:paraId="04032530" w14:textId="023F20B9" w:rsidR="0071240A" w:rsidRPr="00D44C9E" w:rsidRDefault="0071240A" w:rsidP="00C361CA">
            <w:pPr>
              <w:jc w:val="left"/>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NHS Reference Costs 2017/18.</w:t>
            </w:r>
            <w:sdt>
              <w:sdtPr>
                <w:rPr>
                  <w:rFonts w:cs="Arial"/>
                  <w:color w:val="000000"/>
                  <w:vertAlign w:val="superscript"/>
                </w:rPr>
                <w:tag w:val="MENDELEY_CITATION_v3_eyJjaXRhdGlvbklEIjoiTUVOREVMRVlfQ0lUQVRJT05fZTY0M2JkZDQtMGZhZC00ZTliLTg1YTgtOTFhODE5ODI1YmM3IiwicHJvcGVydGllcyI6eyJub3RlSW5kZXgiOjB9LCJpc0VkaXRlZCI6ZmFsc2UsIm1hbnVhbE92ZXJyaWRlIjp7ImlzTWFudWFsbHlPdmVycmlkZGVuIjpmYWxzZSwiY2l0ZXByb2NUZXh0IjoiPHN1cD4xMjwvc3VwPiIsIm1hbnVhbE92ZXJyaWRlVGV4dCI6IiJ9LCJjaXRhdGlvbkl0ZW1zIjpbeyJpZCI6ImY0YTc4MTkxLWFiNzYtMzIxMy05ODY5LTRiYmY3MzBjNzQ1NyIsIml0ZW1EYXRhIjp7InR5cGUiOiJ3ZWJwYWdlIiwiaWQiOiJmNGE3ODE5MS1hYjc2LTMyMTMtOTg2OS00YmJmNzMwYzc0NTciLCJ0aXRsZSI6IltBUkNISVZFRCBDT05URU5UXSBBcmNoaXZlZCBSZWZlcmVuY2UgQ29zdHMgfCBOSFMgSW1wcm92ZW1lbnQiLCJhY2Nlc3NlZCI6eyJkYXRlLXBhcnRzIjpbWzIwMjMsMiwxM11dfSwiVVJMIjoiaHR0cHM6Ly93ZWJhcmNoaXZlLm5hdGlvbmFsYXJjaGl2ZXMuZ292LnVrL3VrZ3dhLzIwMjAwNTAxMTExMTA2L2h0dHBzOi8vaW1wcm92ZW1lbnQubmhzLnVrL3Jlc291cmNlcy9yZWZlcmVuY2UtY29zdHMvIiwiY29udGFpbmVyLXRpdGxlLXNob3J0IjoiIn0sImlzVGVtcG9yYXJ5IjpmYWxzZX1dfQ=="/>
                <w:id w:val="934020205"/>
                <w:placeholder>
                  <w:docPart w:val="780983DE4188024A9F011F74386E7942"/>
                </w:placeholder>
              </w:sdtPr>
              <w:sdtContent>
                <w:r w:rsidR="00C75ED1" w:rsidRPr="00C75ED1">
                  <w:rPr>
                    <w:rFonts w:cs="Arial"/>
                    <w:color w:val="000000"/>
                    <w:vertAlign w:val="superscript"/>
                  </w:rPr>
                  <w:t>12</w:t>
                </w:r>
              </w:sdtContent>
            </w:sdt>
            <w:r w:rsidRPr="00D44C9E">
              <w:rPr>
                <w:rFonts w:cs="Arial"/>
              </w:rPr>
              <w:t xml:space="preserve">  Weighted average of elective/non-elective inpatient procedures involving implantation of a cardioverter defibrillator with CRT [EY01A-B].</w:t>
            </w:r>
          </w:p>
        </w:tc>
      </w:tr>
    </w:tbl>
    <w:p w14:paraId="79B45C0C" w14:textId="77777777" w:rsidR="0071240A" w:rsidRDefault="0071240A" w:rsidP="0071240A">
      <w:pPr>
        <w:rPr>
          <w:rFonts w:ascii="Arial" w:hAnsi="Arial" w:cs="Arial"/>
          <w:color w:val="000000"/>
          <w:lang w:bidi="en-US"/>
        </w:rPr>
      </w:pPr>
    </w:p>
    <w:p w14:paraId="29DAF518" w14:textId="77777777" w:rsidR="00125E61" w:rsidRDefault="00125E61" w:rsidP="00125E61">
      <w:pPr>
        <w:spacing w:line="480" w:lineRule="auto"/>
        <w:rPr>
          <w:rFonts w:ascii="Arial" w:hAnsi="Arial" w:cs="Arial"/>
          <w:color w:val="000000"/>
        </w:rPr>
      </w:pPr>
    </w:p>
    <w:p w14:paraId="4FF96FA9" w14:textId="77777777" w:rsidR="00125E61" w:rsidRDefault="00125E61" w:rsidP="00125E61">
      <w:pPr>
        <w:spacing w:line="480" w:lineRule="auto"/>
        <w:rPr>
          <w:rFonts w:ascii="Arial" w:hAnsi="Arial" w:cs="Arial"/>
          <w:color w:val="000000"/>
        </w:rPr>
      </w:pPr>
      <w:r>
        <w:rPr>
          <w:rFonts w:ascii="Arial" w:hAnsi="Arial" w:cs="Arial"/>
          <w:b/>
          <w:bCs/>
          <w:i/>
          <w:iCs/>
          <w:color w:val="000000"/>
        </w:rPr>
        <w:t>Medical management cost incorporation</w:t>
      </w:r>
    </w:p>
    <w:p w14:paraId="2F3D8D59" w14:textId="77777777" w:rsidR="00125E61" w:rsidRDefault="00125E61" w:rsidP="00125E61">
      <w:pPr>
        <w:spacing w:line="480" w:lineRule="auto"/>
        <w:rPr>
          <w:rFonts w:ascii="Arial" w:hAnsi="Arial" w:cs="Arial"/>
          <w:color w:val="000000"/>
        </w:rPr>
      </w:pPr>
    </w:p>
    <w:p w14:paraId="676458D6" w14:textId="1C3094D9" w:rsidR="00125E61" w:rsidRDefault="00125E61" w:rsidP="00125E61">
      <w:pPr>
        <w:spacing w:line="480" w:lineRule="auto"/>
        <w:rPr>
          <w:rFonts w:ascii="Arial" w:hAnsi="Arial" w:cs="Arial"/>
          <w:color w:val="000000"/>
        </w:rPr>
      </w:pPr>
      <w:r w:rsidRPr="000863C8">
        <w:rPr>
          <w:rFonts w:ascii="Arial" w:hAnsi="Arial" w:cs="Arial"/>
          <w:color w:val="000000"/>
        </w:rPr>
        <w:t xml:space="preserve">Costs and resource use associated with medical management </w:t>
      </w:r>
      <w:r>
        <w:rPr>
          <w:rFonts w:ascii="Arial" w:hAnsi="Arial" w:cs="Arial"/>
          <w:color w:val="000000"/>
        </w:rPr>
        <w:t>were</w:t>
      </w:r>
      <w:r w:rsidRPr="000863C8">
        <w:rPr>
          <w:rFonts w:ascii="Arial" w:hAnsi="Arial" w:cs="Arial"/>
          <w:color w:val="000000"/>
        </w:rPr>
        <w:t xml:space="preserve"> applied according to patients’ NYHA class</w:t>
      </w:r>
      <w:r>
        <w:rPr>
          <w:rFonts w:ascii="Arial" w:hAnsi="Arial" w:cs="Arial"/>
          <w:color w:val="000000"/>
        </w:rPr>
        <w:t xml:space="preserve"> (Table </w:t>
      </w:r>
      <w:r w:rsidR="001F5B00">
        <w:rPr>
          <w:rFonts w:ascii="Arial" w:hAnsi="Arial" w:cs="Arial"/>
          <w:color w:val="000000"/>
        </w:rPr>
        <w:t>S</w:t>
      </w:r>
      <w:r>
        <w:rPr>
          <w:rFonts w:ascii="Arial" w:hAnsi="Arial" w:cs="Arial"/>
          <w:color w:val="000000"/>
        </w:rPr>
        <w:t>5)</w:t>
      </w:r>
      <w:r w:rsidRPr="000863C8">
        <w:rPr>
          <w:rFonts w:ascii="Arial" w:hAnsi="Arial" w:cs="Arial"/>
          <w:color w:val="000000"/>
        </w:rPr>
        <w:t>.  Two types of cost are included: drugs and outpatient care.</w:t>
      </w:r>
    </w:p>
    <w:p w14:paraId="0FB0EADA" w14:textId="10E3AF3E" w:rsidR="00125E61" w:rsidRPr="000863C8" w:rsidRDefault="00125E61" w:rsidP="00125E61">
      <w:pPr>
        <w:spacing w:line="480" w:lineRule="auto"/>
        <w:rPr>
          <w:rFonts w:ascii="Arial" w:hAnsi="Arial" w:cs="Arial"/>
          <w:color w:val="000000"/>
        </w:rPr>
      </w:pPr>
      <w:r w:rsidRPr="000863C8">
        <w:rPr>
          <w:rFonts w:ascii="Arial" w:hAnsi="Arial" w:cs="Arial"/>
          <w:color w:val="000000"/>
        </w:rPr>
        <w:t>Drugs included in the model</w:t>
      </w:r>
      <w:r>
        <w:rPr>
          <w:rFonts w:ascii="Arial" w:hAnsi="Arial" w:cs="Arial"/>
          <w:color w:val="000000"/>
        </w:rPr>
        <w:t>, the proportion of patients taking each drug and dosing information</w:t>
      </w:r>
      <w:r w:rsidRPr="000863C8">
        <w:rPr>
          <w:rFonts w:ascii="Arial" w:hAnsi="Arial" w:cs="Arial"/>
          <w:color w:val="000000"/>
        </w:rPr>
        <w:t xml:space="preserve"> were </w:t>
      </w:r>
      <w:r>
        <w:rPr>
          <w:rFonts w:ascii="Arial" w:hAnsi="Arial" w:cs="Arial"/>
          <w:color w:val="000000"/>
        </w:rPr>
        <w:t>derived</w:t>
      </w:r>
      <w:r w:rsidRPr="000863C8">
        <w:rPr>
          <w:rFonts w:ascii="Arial" w:hAnsi="Arial" w:cs="Arial"/>
          <w:color w:val="000000"/>
        </w:rPr>
        <w:t xml:space="preserve"> from NICE TA314</w:t>
      </w:r>
      <w:sdt>
        <w:sdtPr>
          <w:rPr>
            <w:rFonts w:ascii="Arial" w:hAnsi="Arial" w:cs="Arial"/>
            <w:color w:val="000000"/>
            <w:vertAlign w:val="superscript"/>
          </w:rPr>
          <w:tag w:val="MENDELEY_CITATION_v3_eyJjaXRhdGlvbklEIjoiTUVOREVMRVlfQ0lUQVRJT05fNzg5NTkwZGQtYjUwMS00ZTY3LTllZTEtN2NkOWEyZTJiNjZlIiwicHJvcGVydGllcyI6eyJub3RlSW5kZXgiOjB9LCJpc0VkaXRlZCI6ZmFsc2UsIm1hbnVhbE92ZXJyaWRlIjp7ImlzTWFudWFsbHlPdmVycmlkZGVuIjpmYWxzZSwiY2l0ZXByb2NUZXh0IjoiPHN1cD45PC9zdXA+IiwibWFudWFsT3ZlcnJpZGVUZXh0IjoiIn0sImNpdGF0aW9uSXRlbXMiOlt7ImlkIjoiMTg1MmMyMjUtNjhiNi0zNmUwLWE4NjEtMzJmODFiNWVjNmFlIiwiaXRlbURhdGEiOnsidHlwZSI6IndlYnBhZ2UiLCJpZCI6IjE4NTJjMjI1LTY4YjYtMzZlMC1hODYxLTMyZjgxYjVlYzZhZSIsInRpdGxlIjoiT3ZlcnZpZXcgfCBJbXBsYW50YWJsZSBjYXJkaW92ZXJ0ZXIgZGVmaWJyaWxsYXRvcnMgYW5kIGNhcmRpYWMgcmVzeW5jaHJvbmlzYXRpb24gdGhlcmFweSBmb3IgYXJyaHl0aG1pYXMgYW5kIGhlYXJ0IGZhaWx1cmUgfCBHdWlkYW5jZSB8IE5JQ0UiLCJhY2Nlc3NlZCI6eyJkYXRlLXBhcnRzIjpbWzIwMjMsMiwxNV1dfSwiVVJMIjoiaHR0cHM6Ly93d3cubmljZS5vcmcudWsvZ3VpZGFuY2UvdGEzMTQiLCJjb250YWluZXItdGl0bGUtc2hvcnQiOiIifSwiaXNUZW1wb3JhcnkiOmZhbHNlfV19"/>
          <w:id w:val="-1337448094"/>
          <w:placeholder>
            <w:docPart w:val="588CB505AD71F941BD1076019AFFE69A"/>
          </w:placeholder>
        </w:sdtPr>
        <w:sdtContent>
          <w:r w:rsidR="00C75ED1" w:rsidRPr="00C75ED1">
            <w:rPr>
              <w:rFonts w:ascii="Arial" w:hAnsi="Arial" w:cs="Arial"/>
              <w:color w:val="000000"/>
              <w:vertAlign w:val="superscript"/>
            </w:rPr>
            <w:t>9</w:t>
          </w:r>
        </w:sdtContent>
      </w:sdt>
      <w:r w:rsidRPr="000863C8">
        <w:rPr>
          <w:rFonts w:ascii="Arial" w:hAnsi="Arial" w:cs="Arial"/>
          <w:color w:val="000000"/>
        </w:rPr>
        <w:t xml:space="preserve"> (table 112 of the assessment report).  Costing information was taken from the </w:t>
      </w:r>
      <w:r>
        <w:rPr>
          <w:rFonts w:ascii="Arial" w:hAnsi="Arial" w:cs="Arial"/>
          <w:color w:val="000000"/>
        </w:rPr>
        <w:t>British National Formulary.</w:t>
      </w:r>
      <w:sdt>
        <w:sdtPr>
          <w:rPr>
            <w:rFonts w:ascii="Arial" w:hAnsi="Arial" w:cs="Arial"/>
            <w:color w:val="000000"/>
            <w:vertAlign w:val="superscript"/>
          </w:rPr>
          <w:tag w:val="MENDELEY_CITATION_v3_eyJjaXRhdGlvbklEIjoiTUVOREVMRVlfQ0lUQVRJT05fOTgwYTY3NzMtNjYxOS00M2ZmLTlmMmUtOTA3ZDgzY2FkZGM2IiwicHJvcGVydGllcyI6eyJub3RlSW5kZXgiOjB9LCJpc0VkaXRlZCI6ZmFsc2UsIm1hbnVhbE92ZXJyaWRlIjp7ImlzTWFudWFsbHlPdmVycmlkZGVuIjpmYWxzZSwiY2l0ZXByb2NUZXh0IjoiPHN1cD4xMzwvc3VwPiIsIm1hbnVhbE92ZXJyaWRlVGV4dCI6IiJ9LCJjaXRhdGlvbkl0ZW1zIjpbeyJpZCI6IjJiOWE4OTQ0LTMyNjEtMzlmYy04OGZhLWJmMWIxZDliMWFmMiIsIml0ZW1EYXRhIjp7InR5cGUiOiJ3ZWJwYWdlIiwiaWQiOiIyYjlhODk0NC0zMjYxLTM5ZmMtODhmYS1iZjFiMWQ5YjFhZjIiLCJ0aXRsZSI6IkJORiAoQnJpdGlzaCBOYXRpb25hbCBGb3JtdWxhcnkpIHwgTklDRSIsImFjY2Vzc2VkIjp7ImRhdGUtcGFydHMiOltbMjAyMywyLDE2XV19LCJVUkwiOiJodHRwczovL2JuZi5uaWNlLm9yZy51ay8iLCJjb250YWluZXItdGl0bGUtc2hvcnQiOiIifSwiaXNUZW1wb3JhcnkiOmZhbHNlfV19"/>
          <w:id w:val="-1549981874"/>
          <w:placeholder>
            <w:docPart w:val="588CB505AD71F941BD1076019AFFE69A"/>
          </w:placeholder>
        </w:sdtPr>
        <w:sdtContent>
          <w:r w:rsidR="00C75ED1" w:rsidRPr="00C75ED1">
            <w:rPr>
              <w:rFonts w:ascii="Arial" w:hAnsi="Arial" w:cs="Arial"/>
              <w:color w:val="000000"/>
              <w:vertAlign w:val="superscript"/>
            </w:rPr>
            <w:t>13</w:t>
          </w:r>
        </w:sdtContent>
      </w:sdt>
    </w:p>
    <w:p w14:paraId="112E7042" w14:textId="041FBC8B" w:rsidR="00125E61" w:rsidRDefault="00125E61" w:rsidP="00125E61">
      <w:pPr>
        <w:spacing w:line="480" w:lineRule="auto"/>
        <w:rPr>
          <w:rFonts w:ascii="Arial" w:hAnsi="Arial" w:cs="Arial"/>
          <w:color w:val="000000"/>
        </w:rPr>
      </w:pPr>
      <w:r>
        <w:rPr>
          <w:rFonts w:ascii="Arial" w:hAnsi="Arial" w:cs="Arial"/>
          <w:color w:val="000000"/>
        </w:rPr>
        <w:t>For outpatient care, t</w:t>
      </w:r>
      <w:r w:rsidRPr="000863C8">
        <w:rPr>
          <w:rFonts w:ascii="Arial" w:hAnsi="Arial" w:cs="Arial"/>
          <w:color w:val="000000"/>
        </w:rPr>
        <w:t>he model define</w:t>
      </w:r>
      <w:r>
        <w:rPr>
          <w:rFonts w:ascii="Arial" w:hAnsi="Arial" w:cs="Arial"/>
          <w:color w:val="000000"/>
        </w:rPr>
        <w:t>d</w:t>
      </w:r>
      <w:r w:rsidRPr="000863C8">
        <w:rPr>
          <w:rFonts w:ascii="Arial" w:hAnsi="Arial" w:cs="Arial"/>
          <w:color w:val="000000"/>
        </w:rPr>
        <w:t xml:space="preserve"> a number of disease-related visits per year to a cardiologist, GP or nurse (home visit) for patients in each NYHA class.  Unit costs for these visits were taken from PSSRU 2017</w:t>
      </w:r>
      <w:sdt>
        <w:sdtPr>
          <w:rPr>
            <w:rFonts w:ascii="Arial" w:hAnsi="Arial" w:cs="Arial"/>
            <w:color w:val="000000"/>
            <w:vertAlign w:val="superscript"/>
          </w:rPr>
          <w:tag w:val="MENDELEY_CITATION_v3_eyJjaXRhdGlvbklEIjoiTUVOREVMRVlfQ0lUQVRJT05fMjU1NmVlYTYtMjg3MS00NDRmLWFlMzQtYmUxY2UxYmZkMTY4IiwicHJvcGVydGllcyI6eyJub3RlSW5kZXgiOjB9LCJpc0VkaXRlZCI6ZmFsc2UsIm1hbnVhbE92ZXJyaWRlIjp7ImlzTWFudWFsbHlPdmVycmlkZGVuIjpmYWxzZSwiY2l0ZXByb2NUZXh0IjoiPHN1cD44PC9zdXA+IiwibWFudWFsT3ZlcnJpZGVUZXh0IjoiIn0sImNpdGF0aW9uSXRlbXMiOlt7ImlkIjoiNWExNWIxNTQtMjVlNC0zYWQ2LThmMjAtNWU3NDcxNGJiMWJlIiwiaXRlbURhdGEiOnsidHlwZSI6IndlYnBhZ2UiLCJpZCI6IjVhMTViMTU0LTI1ZTQtM2FkNi04ZjIwLTVlNzQ3MTRiYjFiZSIsInRpdGxlIjoiVW5pdCBDb3N0cyBvZiBIZWFsdGggYW5kIFNvY2lhbCBDYXJlIDIwMTcgfCBQU1NSVSIsImFjY2Vzc2VkIjp7ImRhdGUtcGFydHMiOltbMjAyMywyLDE1XV19LCJVUkwiOiJodHRwczovL3d3dy5wc3NydS5hYy51ay9wcm9qZWN0LXBhZ2VzL3VuaXQtY29zdHMvdW5pdC1jb3N0cy0yMDE3LyIsImNvbnRhaW5lci10aXRsZS1zaG9ydCI6IiJ9LCJpc1RlbXBvcmFyeSI6ZmFsc2V9XX0="/>
          <w:id w:val="1971314927"/>
          <w:placeholder>
            <w:docPart w:val="588CB505AD71F941BD1076019AFFE69A"/>
          </w:placeholder>
        </w:sdtPr>
        <w:sdtContent>
          <w:r w:rsidR="00C75ED1" w:rsidRPr="00C75ED1">
            <w:rPr>
              <w:rFonts w:ascii="Arial" w:hAnsi="Arial" w:cs="Arial"/>
              <w:color w:val="000000"/>
              <w:vertAlign w:val="superscript"/>
            </w:rPr>
            <w:t>8</w:t>
          </w:r>
        </w:sdtContent>
      </w:sdt>
      <w:r w:rsidRPr="000863C8">
        <w:rPr>
          <w:rFonts w:ascii="Arial" w:hAnsi="Arial" w:cs="Arial"/>
          <w:color w:val="000000"/>
        </w:rPr>
        <w:t xml:space="preserve"> for GPs and nurses</w:t>
      </w:r>
      <w:r>
        <w:rPr>
          <w:rFonts w:ascii="Arial" w:hAnsi="Arial" w:cs="Arial"/>
          <w:color w:val="000000"/>
        </w:rPr>
        <w:t>,</w:t>
      </w:r>
      <w:r w:rsidRPr="000863C8">
        <w:rPr>
          <w:rFonts w:ascii="Arial" w:hAnsi="Arial" w:cs="Arial"/>
          <w:color w:val="000000"/>
        </w:rPr>
        <w:t xml:space="preserve"> and NHS Reference Costs</w:t>
      </w:r>
      <w:sdt>
        <w:sdtPr>
          <w:rPr>
            <w:rFonts w:ascii="Arial" w:hAnsi="Arial" w:cs="Arial"/>
            <w:color w:val="000000"/>
            <w:vertAlign w:val="superscript"/>
          </w:rPr>
          <w:tag w:val="MENDELEY_CITATION_v3_eyJjaXRhdGlvbklEIjoiTUVOREVMRVlfQ0lUQVRJT05fMDMzNWYzMTYtMTdjNi00M2Y3LWIwMzctM2Q5OTU4YmU2ZTRiIiwicHJvcGVydGllcyI6eyJub3RlSW5kZXgiOjB9LCJpc0VkaXRlZCI6ZmFsc2UsIm1hbnVhbE92ZXJyaWRlIjp7ImlzTWFudWFsbHlPdmVycmlkZGVuIjpmYWxzZSwiY2l0ZXByb2NUZXh0IjoiPHN1cD4xMjwvc3VwPiIsIm1hbnVhbE92ZXJyaWRlVGV4dCI6IiJ9LCJjaXRhdGlvbkl0ZW1zIjpbeyJpZCI6ImY0YTc4MTkxLWFiNzYtMzIxMy05ODY5LTRiYmY3MzBjNzQ1NyIsIml0ZW1EYXRhIjp7InR5cGUiOiJ3ZWJwYWdlIiwiaWQiOiJmNGE3ODE5MS1hYjc2LTMyMTMtOTg2OS00YmJmNzMwYzc0NTciLCJ0aXRsZSI6IltBUkNISVZFRCBDT05URU5UXSBBcmNoaXZlZCBSZWZlcmVuY2UgQ29zdHMgfCBOSFMgSW1wcm92ZW1lbnQiLCJhY2Nlc3NlZCI6eyJkYXRlLXBhcnRzIjpbWzIwMjMsMiwxM11dfSwiVVJMIjoiaHR0cHM6Ly93ZWJhcmNoaXZlLm5hdGlvbmFsYXJjaGl2ZXMuZ292LnVrL3VrZ3dhLzIwMjAwNTAxMTExMTA2L2h0dHBzOi8vaW1wcm92ZW1lbnQubmhzLnVrL3Jlc291cmNlcy9yZWZlcmVuY2UtY29zdHMvIiwiY29udGFpbmVyLXRpdGxlLXNob3J0IjoiIn0sImlzVGVtcG9yYXJ5IjpmYWxzZX1dfQ=="/>
          <w:id w:val="559374516"/>
          <w:placeholder>
            <w:docPart w:val="588CB505AD71F941BD1076019AFFE69A"/>
          </w:placeholder>
        </w:sdtPr>
        <w:sdtContent>
          <w:r w:rsidR="00C75ED1" w:rsidRPr="00C75ED1">
            <w:rPr>
              <w:rFonts w:ascii="Arial" w:hAnsi="Arial" w:cs="Arial"/>
              <w:color w:val="000000"/>
              <w:vertAlign w:val="superscript"/>
            </w:rPr>
            <w:t>12</w:t>
          </w:r>
        </w:sdtContent>
      </w:sdt>
      <w:r w:rsidRPr="000863C8">
        <w:rPr>
          <w:rFonts w:ascii="Arial" w:hAnsi="Arial" w:cs="Arial"/>
          <w:color w:val="000000"/>
        </w:rPr>
        <w:t xml:space="preserve"> for cardiologist</w:t>
      </w:r>
      <w:r>
        <w:rPr>
          <w:rFonts w:ascii="Arial" w:hAnsi="Arial" w:cs="Arial"/>
          <w:color w:val="000000"/>
        </w:rPr>
        <w:t>s.</w:t>
      </w:r>
      <w:r w:rsidRPr="000863C8">
        <w:rPr>
          <w:rFonts w:ascii="Arial" w:hAnsi="Arial" w:cs="Arial"/>
          <w:color w:val="000000"/>
        </w:rPr>
        <w:t xml:space="preserve"> The number of disease-related visits per patient per year were sourced from a</w:t>
      </w:r>
      <w:r>
        <w:rPr>
          <w:rFonts w:ascii="Arial" w:hAnsi="Arial" w:cs="Arial"/>
          <w:color w:val="000000"/>
        </w:rPr>
        <w:t>n economic analysis of chronic heart failure reported by Biermann et al.</w:t>
      </w:r>
      <w:sdt>
        <w:sdtPr>
          <w:rPr>
            <w:rFonts w:ascii="Arial" w:hAnsi="Arial" w:cs="Arial"/>
            <w:color w:val="000000"/>
            <w:vertAlign w:val="superscript"/>
          </w:rPr>
          <w:tag w:val="MENDELEY_CITATION_v3_eyJjaXRhdGlvbklEIjoiTUVOREVMRVlfQ0lUQVRJT05fNmM3MDUyODgtMjUyNS00ZDE1LWIxNmUtYWE3MjNjNjMxYTI2IiwicHJvcGVydGllcyI6eyJub3RlSW5kZXgiOjB9LCJpc0VkaXRlZCI6ZmFsc2UsIm1hbnVhbE92ZXJyaWRlIjp7ImlzTWFudWFsbHlPdmVycmlkZGVuIjpmYWxzZSwiY2l0ZXByb2NUZXh0IjoiPHN1cD4xNDwvc3VwPiIsIm1hbnVhbE92ZXJyaWRlVGV4dCI6IiJ9LCJjaXRhdGlvbkl0ZW1zIjpbeyJpZCI6ImE4MjViN2YyLTQ4NmItMzBjYy1iYmNmLTEzZjdhNGIzMjAzNiIsIml0ZW1EYXRhIjp7InR5cGUiOiJhcnRpY2xlLWpvdXJuYWwiLCJpZCI6ImE4MjViN2YyLTQ4NmItMzBjYy1iYmNmLTEzZjdhNGIzMjAzNiIsInRpdGxlIjoiRWNvbm9taWMgYnVyZGVuIG9mIHBhdGllbnRzIHdpdGggdmFyaW91cyBldGlvbG9naWVzIG9mIGNocm9uaWMgc3lzdG9saWMgaGVhcnQgZmFpbHVyZSBhbmFseXplZCBieSByZXNvdXJjZSB1c2UgYW5kIGNvc3RzIiwiYXV0aG9yIjpbeyJmYW1pbHkiOiJCaWVybWFubiIsImdpdmVuIjoiSmFuaW5lIiwicGFyc2UtbmFtZXMiOmZhbHNlLCJkcm9wcGluZy1wYXJ0aWNsZSI6IiIsIm5vbi1kcm9wcGluZy1wYXJ0aWNsZSI6IiJ9LHsiZmFtaWx5IjoiTmV1bWFubiIsImdpdmVuIjoiVGlsbCIsInBhcnNlLW5hbWVzIjpmYWxzZSwiZHJvcHBpbmctcGFydGljbGUiOiIiLCJub24tZHJvcHBpbmctcGFydGljbGUiOiIifSx7ImZhbWlseSI6IkFuZ2VybWFubiIsImdpdmVuIjoiQ2hyaXN0aWFuZSBFLiIsInBhcnNlLW5hbWVzIjpmYWxzZSwiZHJvcHBpbmctcGFydGljbGUiOiIiLCJub24tZHJvcHBpbmctcGFydGljbGUiOiIifSx7ImZhbWlseSI6IkVyYmVsIiwiZ2l2ZW4iOiJSYWltdW5kIiwicGFyc2UtbmFtZXMiOmZhbHNlLCJkcm9wcGluZy1wYXJ0aWNsZSI6IiIsIm5vbi1kcm9wcGluZy1wYXJ0aWNsZSI6IiJ9LHsiZmFtaWx5IjoiTWFpc2NoIiwiZ2l2ZW4iOiJCZXJuaGFyZCIsInBhcnNlLW5hbWVzIjpmYWxzZSwiZHJvcHBpbmctcGFydGljbGUiOiIiLCJub24tZHJvcHBpbmctcGFydGljbGUiOiIifSx7ImZhbWlseSI6IlBpdHRyb3ciLCJnaXZlbiI6IkRhdmlkIiwicGFyc2UtbmFtZXMiOmZhbHNlLCJkcm9wcGluZy1wYXJ0aWNsZSI6IiIsIm5vbi1kcm9wcGluZy1wYXJ0aWNsZSI6IiJ9LHsiZmFtaWx5IjoiUmVnaXR6LVphZ3Jvc2VrIiwiZ2l2ZW4iOiJWZXJhIiwicGFyc2UtbmFtZXMiOmZhbHNlLCJkcm9wcGluZy1wYXJ0aWNsZSI6IiIsIm5vbi1kcm9wcGluZy1wYXJ0aWNsZSI6IiJ9LHsiZmFtaWx5IjoiU2NoZWZmb2xkIiwiZ2l2ZW4iOiJUaG9tYXMiLCJwYXJzZS1uYW1lcyI6ZmFsc2UsImRyb3BwaW5nLXBhcnRpY2xlIjoiIiwibm9uLWRyb3BwaW5nLXBhcnRpY2xlIjoiIn0seyJmYW1pbHkiOiJXYWNodGVyIiwiZ2l2ZW4iOiJSb2xmIiwicGFyc2UtbmFtZXMiOmZhbHNlLCJkcm9wcGluZy1wYXJ0aWNsZSI6IiIsIm5vbi1kcm9wcGluZy1wYXJ0aWNsZSI6IiJ9LHsiZmFtaWx5IjoiR2VsYnJpY2giLCJnaXZlbiI6IkfDtnR6IiwicGFyc2UtbmFtZXMiOmZhbHNlLCJkcm9wcGluZy1wYXJ0aWNsZSI6IiIsIm5vbi1kcm9wcGluZy1wYXJ0aWNsZSI6IiJ9LHsiZmFtaWx5IjoiV2FzZW0iLCJnaXZlbiI6IkrDvHJnZW4iLCJwYXJzZS1uYW1lcyI6ZmFsc2UsImRyb3BwaW5nLXBhcnRpY2xlIjoiIiwibm9uLWRyb3BwaW5nLXBhcnRpY2xlIjoiIn0seyJmYW1pbHkiOiJOZXVtYW5uIiwiZ2l2ZW4iOiJBbmphIiwicGFyc2UtbmFtZXMiOmZhbHNlLCJkcm9wcGluZy1wYXJ0aWNsZSI6IiIsIm5vbi1kcm9wcGluZy1wYXJ0aWNsZSI6IiJ9XSwiY29udGFpbmVyLXRpdGxlIjoiSW50ZXJuYXRpb25hbCBqb3VybmFsIG9mIGNhcmRpb2xvZ3kiLCJjb250YWluZXItdGl0bGUtc2hvcnQiOiJJbnQgSiBDYXJkaW9sIiwiYWNjZXNzZWQiOnsiZGF0ZS1wYXJ0cyI6W1syMDIzLDIsMTZdXX0sIkRPSSI6IjEwLjEwMTYvSi5JSkNBUkQuMjAxMi4wMS4wOTkiLCJJU1NOIjoiMTg3NC0xNzU0IiwiUE1JRCI6IjIyMzczNDg1IiwiVVJMIjoiaHR0cHM6Ly9wdWJtZWQubmNiaS5ubG0ubmloLmdvdi8yMjM3MzQ4NS8iLCJpc3N1ZWQiOnsiZGF0ZS1wYXJ0cyI6W1syMDEyLDUsM11dfSwicGFnZSI6IjMyMy0zMjUiLCJwdWJsaXNoZXIiOiJJbnQgSiBDYXJkaW9sIiwiaXNzdWUiOiIzIiwidm9sdW1lIjoiMTU2In0sImlzVGVtcG9yYXJ5IjpmYWxzZX1dfQ=="/>
          <w:id w:val="-209036610"/>
          <w:placeholder>
            <w:docPart w:val="588CB505AD71F941BD1076019AFFE69A"/>
          </w:placeholder>
        </w:sdtPr>
        <w:sdtContent>
          <w:r w:rsidR="00C75ED1" w:rsidRPr="00C75ED1">
            <w:rPr>
              <w:rFonts w:ascii="Arial" w:hAnsi="Arial" w:cs="Arial"/>
              <w:color w:val="000000"/>
              <w:vertAlign w:val="superscript"/>
            </w:rPr>
            <w:t>14</w:t>
          </w:r>
        </w:sdtContent>
      </w:sdt>
    </w:p>
    <w:p w14:paraId="71E6F360" w14:textId="77777777" w:rsidR="001F5B00" w:rsidRDefault="001F5B00" w:rsidP="001F5B00">
      <w:pPr>
        <w:rPr>
          <w:rFonts w:ascii="Arial" w:hAnsi="Arial" w:cs="Arial"/>
          <w:color w:val="000000"/>
          <w:lang w:bidi="en-US"/>
        </w:rPr>
      </w:pPr>
    </w:p>
    <w:p w14:paraId="44138BCE" w14:textId="61DAA674" w:rsidR="001F5B00" w:rsidRDefault="001F5B00" w:rsidP="001F5B00">
      <w:pPr>
        <w:rPr>
          <w:rFonts w:ascii="Arial" w:hAnsi="Arial" w:cs="Arial"/>
          <w:color w:val="000000"/>
          <w:lang w:bidi="en-US"/>
        </w:rPr>
      </w:pPr>
      <w:r>
        <w:rPr>
          <w:rFonts w:ascii="Arial" w:hAnsi="Arial" w:cs="Arial"/>
          <w:b/>
          <w:bCs/>
          <w:color w:val="000000"/>
          <w:lang w:bidi="en-US"/>
        </w:rPr>
        <w:t>Table S5</w:t>
      </w:r>
      <w:r>
        <w:rPr>
          <w:rFonts w:ascii="Arial" w:hAnsi="Arial" w:cs="Arial"/>
          <w:color w:val="000000"/>
          <w:lang w:bidi="en-US"/>
        </w:rPr>
        <w:t xml:space="preserve"> </w:t>
      </w:r>
      <w:r w:rsidRPr="00ED2249">
        <w:rPr>
          <w:rFonts w:ascii="Arial" w:hAnsi="Arial" w:cs="Arial"/>
          <w:b/>
          <w:bCs/>
          <w:color w:val="000000"/>
          <w:lang w:bidi="en-US"/>
        </w:rPr>
        <w:t>–</w:t>
      </w:r>
      <w:r>
        <w:rPr>
          <w:rFonts w:ascii="Arial" w:hAnsi="Arial" w:cs="Arial"/>
          <w:color w:val="000000"/>
          <w:lang w:bidi="en-US"/>
        </w:rPr>
        <w:t xml:space="preserve"> Drug and outpatient costs per 3-month cycle.</w:t>
      </w:r>
    </w:p>
    <w:p w14:paraId="3CE74743" w14:textId="77777777" w:rsidR="001F5B00" w:rsidRDefault="001F5B00" w:rsidP="001F5B00"/>
    <w:tbl>
      <w:tblPr>
        <w:tblStyle w:val="TableGrid"/>
        <w:tblW w:w="5000" w:type="pct"/>
        <w:tblLook w:val="04A0" w:firstRow="1" w:lastRow="0" w:firstColumn="1" w:lastColumn="0" w:noHBand="0" w:noVBand="1"/>
      </w:tblPr>
      <w:tblGrid>
        <w:gridCol w:w="3005"/>
        <w:gridCol w:w="3005"/>
        <w:gridCol w:w="3006"/>
      </w:tblGrid>
      <w:tr w:rsidR="001F5B00" w:rsidRPr="00D44C9E" w14:paraId="474E5AB0" w14:textId="77777777" w:rsidTr="00C361C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66" w:type="pct"/>
            <w:noWrap/>
            <w:vAlign w:val="center"/>
          </w:tcPr>
          <w:p w14:paraId="0FA59E9F" w14:textId="77777777" w:rsidR="001F5B00" w:rsidRPr="00D44C9E" w:rsidRDefault="001F5B00" w:rsidP="00C361CA">
            <w:pPr>
              <w:rPr>
                <w:rFonts w:cs="Arial"/>
              </w:rPr>
            </w:pPr>
            <w:r w:rsidRPr="00D44C9E">
              <w:rPr>
                <w:rFonts w:cs="Arial"/>
              </w:rPr>
              <w:t>NYHA class</w:t>
            </w:r>
          </w:p>
        </w:tc>
        <w:tc>
          <w:tcPr>
            <w:tcW w:w="1666" w:type="pct"/>
            <w:noWrap/>
            <w:vAlign w:val="center"/>
          </w:tcPr>
          <w:p w14:paraId="5FC305F6" w14:textId="77777777" w:rsidR="001F5B00" w:rsidRPr="00D44C9E" w:rsidRDefault="001F5B00" w:rsidP="00C361CA">
            <w:pPr>
              <w:cnfStyle w:val="100000000000" w:firstRow="1" w:lastRow="0" w:firstColumn="0" w:lastColumn="0" w:oddVBand="0" w:evenVBand="0" w:oddHBand="0" w:evenHBand="0" w:firstRowFirstColumn="0" w:firstRowLastColumn="0" w:lastRowFirstColumn="0" w:lastRowLastColumn="0"/>
              <w:rPr>
                <w:rFonts w:cs="Arial"/>
              </w:rPr>
            </w:pPr>
            <w:r w:rsidRPr="00D44C9E">
              <w:rPr>
                <w:rFonts w:cs="Arial"/>
              </w:rPr>
              <w:t>Drug costs</w:t>
            </w:r>
          </w:p>
        </w:tc>
        <w:tc>
          <w:tcPr>
            <w:tcW w:w="1667" w:type="pct"/>
            <w:vAlign w:val="center"/>
          </w:tcPr>
          <w:p w14:paraId="57C8A427" w14:textId="77777777" w:rsidR="001F5B00" w:rsidRPr="00D44C9E" w:rsidRDefault="001F5B00" w:rsidP="00C361CA">
            <w:pPr>
              <w:cnfStyle w:val="100000000000" w:firstRow="1" w:lastRow="0" w:firstColumn="0" w:lastColumn="0" w:oddVBand="0" w:evenVBand="0" w:oddHBand="0" w:evenHBand="0" w:firstRowFirstColumn="0" w:firstRowLastColumn="0" w:lastRowFirstColumn="0" w:lastRowLastColumn="0"/>
              <w:rPr>
                <w:rFonts w:cs="Arial"/>
              </w:rPr>
            </w:pPr>
            <w:r w:rsidRPr="00D44C9E">
              <w:rPr>
                <w:rFonts w:cs="Arial"/>
              </w:rPr>
              <w:t>Outpatient care costs</w:t>
            </w:r>
          </w:p>
        </w:tc>
      </w:tr>
      <w:tr w:rsidR="001F5B00" w:rsidRPr="00D44C9E" w14:paraId="6C0E762C"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66" w:type="pct"/>
            <w:noWrap/>
            <w:vAlign w:val="center"/>
            <w:hideMark/>
          </w:tcPr>
          <w:p w14:paraId="23F9E8B5" w14:textId="77777777" w:rsidR="001F5B00" w:rsidRPr="00D44C9E" w:rsidRDefault="001F5B00" w:rsidP="00C361CA">
            <w:pPr>
              <w:rPr>
                <w:rFonts w:cs="Arial"/>
              </w:rPr>
            </w:pPr>
            <w:r w:rsidRPr="00D44C9E">
              <w:rPr>
                <w:rFonts w:cs="Arial"/>
              </w:rPr>
              <w:t>NYHA I</w:t>
            </w:r>
          </w:p>
        </w:tc>
        <w:tc>
          <w:tcPr>
            <w:tcW w:w="1666" w:type="pct"/>
            <w:noWrap/>
            <w:vAlign w:val="center"/>
          </w:tcPr>
          <w:p w14:paraId="45612844" w14:textId="77777777" w:rsidR="001F5B00" w:rsidRPr="00D44C9E" w:rsidRDefault="001F5B00"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31.29</w:t>
            </w:r>
          </w:p>
        </w:tc>
        <w:tc>
          <w:tcPr>
            <w:tcW w:w="1667" w:type="pct"/>
            <w:vAlign w:val="center"/>
          </w:tcPr>
          <w:p w14:paraId="3B52A19A" w14:textId="77777777" w:rsidR="001F5B00" w:rsidRPr="00D44C9E" w:rsidRDefault="001F5B00"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83.58</w:t>
            </w:r>
          </w:p>
        </w:tc>
      </w:tr>
      <w:tr w:rsidR="001F5B00" w:rsidRPr="00D44C9E" w14:paraId="06BD26AC"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66" w:type="pct"/>
            <w:noWrap/>
            <w:vAlign w:val="center"/>
            <w:hideMark/>
          </w:tcPr>
          <w:p w14:paraId="01D85F0A" w14:textId="77777777" w:rsidR="001F5B00" w:rsidRPr="00D44C9E" w:rsidRDefault="001F5B00" w:rsidP="00C361CA">
            <w:pPr>
              <w:rPr>
                <w:rFonts w:cs="Arial"/>
              </w:rPr>
            </w:pPr>
            <w:r w:rsidRPr="00D44C9E">
              <w:rPr>
                <w:rFonts w:cs="Arial"/>
              </w:rPr>
              <w:lastRenderedPageBreak/>
              <w:t>NYHA II</w:t>
            </w:r>
          </w:p>
        </w:tc>
        <w:tc>
          <w:tcPr>
            <w:tcW w:w="1666" w:type="pct"/>
            <w:noWrap/>
            <w:vAlign w:val="center"/>
          </w:tcPr>
          <w:p w14:paraId="64C2A938" w14:textId="77777777" w:rsidR="001F5B00" w:rsidRPr="00D44C9E" w:rsidRDefault="001F5B00"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42.86</w:t>
            </w:r>
          </w:p>
        </w:tc>
        <w:tc>
          <w:tcPr>
            <w:tcW w:w="1667" w:type="pct"/>
            <w:vAlign w:val="center"/>
          </w:tcPr>
          <w:p w14:paraId="1AE2B818" w14:textId="77777777" w:rsidR="001F5B00" w:rsidRPr="00D44C9E" w:rsidRDefault="001F5B00"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106.20</w:t>
            </w:r>
          </w:p>
        </w:tc>
      </w:tr>
      <w:tr w:rsidR="001F5B00" w:rsidRPr="00D44C9E" w14:paraId="644ABCC5"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66" w:type="pct"/>
            <w:noWrap/>
            <w:vAlign w:val="center"/>
            <w:hideMark/>
          </w:tcPr>
          <w:p w14:paraId="21813F92" w14:textId="77777777" w:rsidR="001F5B00" w:rsidRPr="00D44C9E" w:rsidRDefault="001F5B00" w:rsidP="00C361CA">
            <w:pPr>
              <w:rPr>
                <w:rFonts w:cs="Arial"/>
              </w:rPr>
            </w:pPr>
            <w:r w:rsidRPr="00D44C9E">
              <w:rPr>
                <w:rFonts w:cs="Arial"/>
              </w:rPr>
              <w:t>NYHA III</w:t>
            </w:r>
          </w:p>
        </w:tc>
        <w:tc>
          <w:tcPr>
            <w:tcW w:w="1666" w:type="pct"/>
            <w:noWrap/>
            <w:vAlign w:val="center"/>
          </w:tcPr>
          <w:p w14:paraId="76708885" w14:textId="77777777" w:rsidR="001F5B00" w:rsidRPr="00D44C9E" w:rsidRDefault="001F5B00"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43.94</w:t>
            </w:r>
          </w:p>
        </w:tc>
        <w:tc>
          <w:tcPr>
            <w:tcW w:w="1667" w:type="pct"/>
            <w:vAlign w:val="center"/>
          </w:tcPr>
          <w:p w14:paraId="56325744" w14:textId="77777777" w:rsidR="001F5B00" w:rsidRPr="00D44C9E" w:rsidRDefault="001F5B00"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123.28</w:t>
            </w:r>
          </w:p>
        </w:tc>
      </w:tr>
      <w:tr w:rsidR="001F5B00" w:rsidRPr="00D44C9E" w14:paraId="0F852EB8"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66" w:type="pct"/>
            <w:noWrap/>
            <w:vAlign w:val="center"/>
            <w:hideMark/>
          </w:tcPr>
          <w:p w14:paraId="2238AF14" w14:textId="77777777" w:rsidR="001F5B00" w:rsidRPr="00D44C9E" w:rsidRDefault="001F5B00" w:rsidP="00C361CA">
            <w:pPr>
              <w:rPr>
                <w:rFonts w:cs="Arial"/>
              </w:rPr>
            </w:pPr>
            <w:r w:rsidRPr="00D44C9E">
              <w:rPr>
                <w:rFonts w:cs="Arial"/>
              </w:rPr>
              <w:t>NYHA IV</w:t>
            </w:r>
          </w:p>
        </w:tc>
        <w:tc>
          <w:tcPr>
            <w:tcW w:w="1666" w:type="pct"/>
            <w:noWrap/>
            <w:vAlign w:val="center"/>
          </w:tcPr>
          <w:p w14:paraId="73A1601D" w14:textId="77777777" w:rsidR="001F5B00" w:rsidRPr="00D44C9E" w:rsidRDefault="001F5B00"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45.35</w:t>
            </w:r>
          </w:p>
        </w:tc>
        <w:tc>
          <w:tcPr>
            <w:tcW w:w="1667" w:type="pct"/>
            <w:vAlign w:val="center"/>
          </w:tcPr>
          <w:p w14:paraId="10F12E2D" w14:textId="77777777" w:rsidR="001F5B00" w:rsidRPr="00D44C9E" w:rsidRDefault="001F5B00"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151.45</w:t>
            </w:r>
          </w:p>
        </w:tc>
      </w:tr>
    </w:tbl>
    <w:p w14:paraId="3D955D42" w14:textId="77777777" w:rsidR="00125E61" w:rsidRDefault="00125E61" w:rsidP="00125E61">
      <w:pPr>
        <w:spacing w:line="480" w:lineRule="auto"/>
        <w:rPr>
          <w:rFonts w:ascii="Arial" w:hAnsi="Arial" w:cs="Arial"/>
          <w:color w:val="000000"/>
        </w:rPr>
      </w:pPr>
    </w:p>
    <w:p w14:paraId="24188C13" w14:textId="77777777" w:rsidR="00450DA2" w:rsidRDefault="00450DA2" w:rsidP="00125E61">
      <w:pPr>
        <w:spacing w:line="480" w:lineRule="auto"/>
        <w:rPr>
          <w:rFonts w:ascii="Arial" w:hAnsi="Arial" w:cs="Arial"/>
          <w:b/>
          <w:bCs/>
          <w:i/>
          <w:iCs/>
          <w:color w:val="000000"/>
        </w:rPr>
      </w:pPr>
    </w:p>
    <w:p w14:paraId="2627792E" w14:textId="302204A2" w:rsidR="00125E61" w:rsidRDefault="00125E61" w:rsidP="00125E61">
      <w:pPr>
        <w:spacing w:line="480" w:lineRule="auto"/>
        <w:rPr>
          <w:rFonts w:ascii="Arial" w:hAnsi="Arial" w:cs="Arial"/>
          <w:color w:val="000000"/>
        </w:rPr>
      </w:pPr>
      <w:r>
        <w:rPr>
          <w:rFonts w:ascii="Arial" w:hAnsi="Arial" w:cs="Arial"/>
          <w:b/>
          <w:bCs/>
          <w:i/>
          <w:iCs/>
          <w:color w:val="000000"/>
        </w:rPr>
        <w:t>Adverse event cost incorporation</w:t>
      </w:r>
    </w:p>
    <w:p w14:paraId="5360A922" w14:textId="77777777" w:rsidR="00125E61" w:rsidRDefault="00125E61" w:rsidP="00125E61">
      <w:pPr>
        <w:spacing w:line="480" w:lineRule="auto"/>
        <w:rPr>
          <w:rFonts w:ascii="Arial" w:hAnsi="Arial" w:cs="Arial"/>
          <w:color w:val="000000"/>
        </w:rPr>
      </w:pPr>
    </w:p>
    <w:p w14:paraId="3E456BDF" w14:textId="6DB09302" w:rsidR="00125E61" w:rsidRPr="00A1336A" w:rsidRDefault="00125E61" w:rsidP="00125E61">
      <w:pPr>
        <w:spacing w:line="480" w:lineRule="auto"/>
        <w:rPr>
          <w:rFonts w:ascii="Arial" w:hAnsi="Arial" w:cs="Arial"/>
          <w:color w:val="000000"/>
        </w:rPr>
      </w:pPr>
      <w:r w:rsidRPr="00C93D64">
        <w:rPr>
          <w:rFonts w:ascii="Arial" w:hAnsi="Arial" w:cs="Arial"/>
          <w:color w:val="000000"/>
        </w:rPr>
        <w:t xml:space="preserve">Costs associated with each type of event included in the model </w:t>
      </w:r>
      <w:r>
        <w:rPr>
          <w:rFonts w:ascii="Arial" w:hAnsi="Arial" w:cs="Arial"/>
          <w:color w:val="000000"/>
        </w:rPr>
        <w:t>were</w:t>
      </w:r>
      <w:r w:rsidRPr="00C93D64">
        <w:rPr>
          <w:rFonts w:ascii="Arial" w:hAnsi="Arial" w:cs="Arial"/>
          <w:color w:val="000000"/>
        </w:rPr>
        <w:t xml:space="preserve"> multiplied by the risk of the event in each cycle</w:t>
      </w:r>
      <w:r>
        <w:rPr>
          <w:rFonts w:ascii="Arial" w:hAnsi="Arial" w:cs="Arial"/>
          <w:color w:val="000000"/>
        </w:rPr>
        <w:t>. The cost of all-cause hospitalisation were set at £2832, in line with NHS Reference Costs (</w:t>
      </w:r>
      <w:r w:rsidRPr="00C93D64">
        <w:rPr>
          <w:rFonts w:ascii="Arial" w:hAnsi="Arial" w:cs="Arial"/>
          <w:color w:val="000000"/>
        </w:rPr>
        <w:t>EB03A-E</w:t>
      </w:r>
      <w:r>
        <w:rPr>
          <w:rFonts w:ascii="Arial" w:hAnsi="Arial" w:cs="Arial"/>
          <w:color w:val="000000"/>
        </w:rPr>
        <w:t>).</w:t>
      </w:r>
      <w:sdt>
        <w:sdtPr>
          <w:rPr>
            <w:rFonts w:ascii="Arial" w:hAnsi="Arial" w:cs="Arial"/>
            <w:color w:val="000000"/>
            <w:vertAlign w:val="superscript"/>
          </w:rPr>
          <w:tag w:val="MENDELEY_CITATION_v3_eyJjaXRhdGlvbklEIjoiTUVOREVMRVlfQ0lUQVRJT05fYmY2NDZjNzItMDcyMS00M2NiLTliYTAtM2FhOGYzZDhiNjU4IiwicHJvcGVydGllcyI6eyJub3RlSW5kZXgiOjB9LCJpc0VkaXRlZCI6ZmFsc2UsIm1hbnVhbE92ZXJyaWRlIjp7ImlzTWFudWFsbHlPdmVycmlkZGVuIjpmYWxzZSwiY2l0ZXByb2NUZXh0IjoiPHN1cD4xMjwvc3VwPiIsIm1hbnVhbE92ZXJyaWRlVGV4dCI6IiJ9LCJjaXRhdGlvbkl0ZW1zIjpbeyJpZCI6ImY0YTc4MTkxLWFiNzYtMzIxMy05ODY5LTRiYmY3MzBjNzQ1NyIsIml0ZW1EYXRhIjp7InR5cGUiOiJ3ZWJwYWdlIiwiaWQiOiJmNGE3ODE5MS1hYjc2LTMyMTMtOTg2OS00YmJmNzMwYzc0NTciLCJ0aXRsZSI6IltBUkNISVZFRCBDT05URU5UXSBBcmNoaXZlZCBSZWZlcmVuY2UgQ29zdHMgfCBOSFMgSW1wcm92ZW1lbnQiLCJhY2Nlc3NlZCI6eyJkYXRlLXBhcnRzIjpbWzIwMjMsMiwxM11dfSwiVVJMIjoiaHR0cHM6Ly93ZWJhcmNoaXZlLm5hdGlvbmFsYXJjaGl2ZXMuZ292LnVrL3VrZ3dhLzIwMjAwNTAxMTExMTA2L2h0dHBzOi8vaW1wcm92ZW1lbnQubmhzLnVrL3Jlc291cmNlcy9yZWZlcmVuY2UtY29zdHMvIiwiY29udGFpbmVyLXRpdGxlLXNob3J0IjoiIn0sImlzVGVtcG9yYXJ5IjpmYWxzZX1dfQ=="/>
          <w:id w:val="910974853"/>
          <w:placeholder>
            <w:docPart w:val="588CB505AD71F941BD1076019AFFE69A"/>
          </w:placeholder>
        </w:sdtPr>
        <w:sdtContent>
          <w:r w:rsidR="00C75ED1" w:rsidRPr="00C75ED1">
            <w:rPr>
              <w:rFonts w:ascii="Arial" w:hAnsi="Arial" w:cs="Arial"/>
              <w:color w:val="000000"/>
              <w:vertAlign w:val="superscript"/>
            </w:rPr>
            <w:t>12</w:t>
          </w:r>
        </w:sdtContent>
      </w:sdt>
    </w:p>
    <w:p w14:paraId="084820C8" w14:textId="77777777" w:rsidR="00125E61" w:rsidRPr="00C93D64" w:rsidRDefault="00125E61" w:rsidP="00125E61">
      <w:pPr>
        <w:spacing w:line="480" w:lineRule="auto"/>
        <w:rPr>
          <w:rFonts w:ascii="Arial" w:hAnsi="Arial" w:cs="Arial"/>
        </w:rPr>
      </w:pPr>
      <w:r>
        <w:rPr>
          <w:rFonts w:ascii="Arial" w:hAnsi="Arial" w:cs="Arial"/>
          <w:color w:val="000000"/>
        </w:rPr>
        <w:t>With regards to device or procedure-related AEs,</w:t>
      </w:r>
      <w:r w:rsidRPr="00C93D64">
        <w:rPr>
          <w:rFonts w:ascii="Arial" w:hAnsi="Arial" w:cs="Arial"/>
          <w:color w:val="000000"/>
        </w:rPr>
        <w:t xml:space="preserve"> </w:t>
      </w:r>
      <w:r w:rsidRPr="00C93D64">
        <w:rPr>
          <w:rFonts w:ascii="Arial" w:hAnsi="Arial" w:cs="Arial"/>
        </w:rPr>
        <w:t xml:space="preserve">costs </w:t>
      </w:r>
      <w:r>
        <w:rPr>
          <w:rFonts w:ascii="Arial" w:hAnsi="Arial" w:cs="Arial"/>
        </w:rPr>
        <w:t>were</w:t>
      </w:r>
      <w:r w:rsidRPr="00C93D64">
        <w:rPr>
          <w:rFonts w:ascii="Arial" w:hAnsi="Arial" w:cs="Arial"/>
        </w:rPr>
        <w:t xml:space="preserve"> applied for events requiring hospitalisation and device/battery replacement in the WiSE</w:t>
      </w:r>
      <w:r>
        <w:rPr>
          <w:rFonts w:ascii="Arial" w:hAnsi="Arial" w:cs="Arial"/>
        </w:rPr>
        <w:t>-</w:t>
      </w:r>
      <w:r w:rsidRPr="00C93D64">
        <w:rPr>
          <w:rFonts w:ascii="Arial" w:hAnsi="Arial" w:cs="Arial"/>
        </w:rPr>
        <w:t xml:space="preserve">CRT arm.  The cost of events requiring hospitalisation </w:t>
      </w:r>
      <w:r>
        <w:rPr>
          <w:rFonts w:ascii="Arial" w:hAnsi="Arial" w:cs="Arial"/>
        </w:rPr>
        <w:t>was</w:t>
      </w:r>
      <w:r w:rsidRPr="00C93D64">
        <w:rPr>
          <w:rFonts w:ascii="Arial" w:hAnsi="Arial" w:cs="Arial"/>
        </w:rPr>
        <w:t xml:space="preserve"> set equal to the cost of all-cause hospitalisation</w:t>
      </w:r>
      <w:r>
        <w:rPr>
          <w:rFonts w:ascii="Arial" w:hAnsi="Arial" w:cs="Arial"/>
        </w:rPr>
        <w:t>.</w:t>
      </w:r>
      <w:r w:rsidRPr="00C93D64">
        <w:rPr>
          <w:rFonts w:ascii="Arial" w:hAnsi="Arial" w:cs="Arial"/>
        </w:rPr>
        <w:t xml:space="preserve"> </w:t>
      </w:r>
      <w:r>
        <w:rPr>
          <w:rFonts w:ascii="Arial" w:hAnsi="Arial" w:cs="Arial"/>
        </w:rPr>
        <w:t xml:space="preserve">The model assumes that for system revision AEs, 10% of patients require a full system revision, and 90% require a battery replacement. </w:t>
      </w:r>
    </w:p>
    <w:p w14:paraId="521E592B" w14:textId="35F81C56" w:rsidR="00125E61" w:rsidRDefault="00125E61" w:rsidP="00125E61">
      <w:pPr>
        <w:spacing w:line="480" w:lineRule="auto"/>
        <w:rPr>
          <w:rFonts w:ascii="Arial" w:hAnsi="Arial" w:cs="Arial"/>
        </w:rPr>
      </w:pPr>
      <w:r w:rsidRPr="00C93D64">
        <w:rPr>
          <w:rFonts w:ascii="Arial" w:hAnsi="Arial" w:cs="Arial"/>
        </w:rPr>
        <w:t>For co-implanted/SC devices, costs are applied for implant failure, peri-operative complications, infection, and lead problems. The costs and the sources from which they were derived are shown in</w:t>
      </w:r>
      <w:r>
        <w:rPr>
          <w:rFonts w:ascii="Arial" w:hAnsi="Arial" w:cs="Arial"/>
        </w:rPr>
        <w:t xml:space="preserve"> Table </w:t>
      </w:r>
      <w:r w:rsidR="00450DA2">
        <w:rPr>
          <w:rFonts w:ascii="Arial" w:hAnsi="Arial" w:cs="Arial"/>
        </w:rPr>
        <w:t>S</w:t>
      </w:r>
      <w:r>
        <w:rPr>
          <w:rFonts w:ascii="Arial" w:hAnsi="Arial" w:cs="Arial"/>
        </w:rPr>
        <w:t>6.</w:t>
      </w:r>
    </w:p>
    <w:p w14:paraId="17D7C214" w14:textId="77777777" w:rsidR="00450DA2" w:rsidRDefault="00450DA2" w:rsidP="00450DA2">
      <w:pPr>
        <w:rPr>
          <w:rFonts w:ascii="Arial" w:hAnsi="Arial" w:cs="Arial"/>
          <w:color w:val="000000"/>
          <w:lang w:bidi="en-US"/>
        </w:rPr>
      </w:pPr>
    </w:p>
    <w:p w14:paraId="4B3D3C53" w14:textId="77777777" w:rsidR="00450DA2" w:rsidRDefault="00450DA2" w:rsidP="00450DA2">
      <w:pPr>
        <w:rPr>
          <w:rFonts w:ascii="Arial" w:hAnsi="Arial" w:cs="Arial"/>
          <w:color w:val="000000"/>
          <w:lang w:bidi="en-US"/>
        </w:rPr>
      </w:pPr>
      <w:r>
        <w:rPr>
          <w:rFonts w:ascii="Arial" w:hAnsi="Arial" w:cs="Arial"/>
          <w:b/>
          <w:bCs/>
          <w:color w:val="000000"/>
          <w:lang w:bidi="en-US"/>
        </w:rPr>
        <w:t>Table 6</w:t>
      </w:r>
      <w:r>
        <w:rPr>
          <w:rFonts w:ascii="Arial" w:hAnsi="Arial" w:cs="Arial"/>
          <w:color w:val="000000"/>
          <w:lang w:bidi="en-US"/>
        </w:rPr>
        <w:t xml:space="preserve"> </w:t>
      </w:r>
      <w:r w:rsidRPr="00ED2249">
        <w:rPr>
          <w:rFonts w:ascii="Arial" w:hAnsi="Arial" w:cs="Arial"/>
          <w:b/>
          <w:bCs/>
          <w:color w:val="000000"/>
          <w:lang w:bidi="en-US"/>
        </w:rPr>
        <w:t>–</w:t>
      </w:r>
      <w:r>
        <w:rPr>
          <w:rFonts w:ascii="Arial" w:hAnsi="Arial" w:cs="Arial"/>
          <w:color w:val="000000"/>
          <w:lang w:bidi="en-US"/>
        </w:rPr>
        <w:t xml:space="preserve"> </w:t>
      </w:r>
      <w:r w:rsidRPr="00BD3202">
        <w:rPr>
          <w:rFonts w:ascii="Arial" w:hAnsi="Arial" w:cs="Arial"/>
          <w:color w:val="000000"/>
          <w:lang w:bidi="en-US"/>
        </w:rPr>
        <w:t>Costs of device/procedure-related adverse events associated with co-implanted/SC devices</w:t>
      </w:r>
      <w:r>
        <w:rPr>
          <w:rFonts w:ascii="Arial" w:hAnsi="Arial" w:cs="Arial"/>
          <w:color w:val="000000"/>
          <w:lang w:bidi="en-US"/>
        </w:rPr>
        <w:t>.</w:t>
      </w:r>
    </w:p>
    <w:p w14:paraId="07402BCD" w14:textId="77777777" w:rsidR="00450DA2" w:rsidRPr="00753D97" w:rsidRDefault="00450DA2" w:rsidP="00450DA2"/>
    <w:tbl>
      <w:tblPr>
        <w:tblStyle w:val="TableGrid"/>
        <w:tblW w:w="5000" w:type="pct"/>
        <w:tblLook w:val="04A0" w:firstRow="1" w:lastRow="0" w:firstColumn="1" w:lastColumn="0" w:noHBand="0" w:noVBand="1"/>
      </w:tblPr>
      <w:tblGrid>
        <w:gridCol w:w="1106"/>
        <w:gridCol w:w="928"/>
        <w:gridCol w:w="1561"/>
        <w:gridCol w:w="1050"/>
        <w:gridCol w:w="1117"/>
        <w:gridCol w:w="3254"/>
      </w:tblGrid>
      <w:tr w:rsidR="00450DA2" w:rsidRPr="00D44C9E" w14:paraId="6C144571" w14:textId="77777777" w:rsidTr="00C361CA">
        <w:trPr>
          <w:cnfStyle w:val="100000000000" w:firstRow="1" w:lastRow="0" w:firstColumn="0" w:lastColumn="0" w:oddVBand="0" w:evenVBand="0" w:oddHBand="0"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625" w:type="pct"/>
            <w:vMerge w:val="restart"/>
            <w:vAlign w:val="center"/>
          </w:tcPr>
          <w:p w14:paraId="43DCFD50" w14:textId="77777777" w:rsidR="00450DA2" w:rsidRPr="00D44C9E" w:rsidRDefault="00450DA2" w:rsidP="00C361CA">
            <w:pPr>
              <w:rPr>
                <w:rFonts w:cs="Arial"/>
              </w:rPr>
            </w:pPr>
            <w:r w:rsidRPr="00D44C9E">
              <w:rPr>
                <w:rFonts w:cs="Arial"/>
              </w:rPr>
              <w:t>Device</w:t>
            </w:r>
          </w:p>
        </w:tc>
        <w:tc>
          <w:tcPr>
            <w:tcW w:w="2360" w:type="pct"/>
            <w:gridSpan w:val="4"/>
            <w:vAlign w:val="center"/>
          </w:tcPr>
          <w:p w14:paraId="0FEEB57D" w14:textId="77777777" w:rsidR="00450DA2" w:rsidRPr="00D44C9E" w:rsidRDefault="00450DA2" w:rsidP="00C361CA">
            <w:pPr>
              <w:cnfStyle w:val="100000000000" w:firstRow="1" w:lastRow="0" w:firstColumn="0" w:lastColumn="0" w:oddVBand="0" w:evenVBand="0" w:oddHBand="0" w:evenHBand="0" w:firstRowFirstColumn="0" w:firstRowLastColumn="0" w:lastRowFirstColumn="0" w:lastRowLastColumn="0"/>
              <w:rPr>
                <w:rFonts w:cs="Arial"/>
              </w:rPr>
            </w:pPr>
            <w:r w:rsidRPr="00D44C9E">
              <w:rPr>
                <w:rFonts w:cs="Arial"/>
              </w:rPr>
              <w:t>Unit cost of adverse event</w:t>
            </w:r>
          </w:p>
        </w:tc>
        <w:tc>
          <w:tcPr>
            <w:tcW w:w="2015" w:type="pct"/>
            <w:vMerge w:val="restart"/>
            <w:vAlign w:val="center"/>
          </w:tcPr>
          <w:p w14:paraId="53B54491" w14:textId="77777777" w:rsidR="00450DA2" w:rsidRPr="00D44C9E" w:rsidRDefault="00450DA2" w:rsidP="00C361CA">
            <w:pPr>
              <w:cnfStyle w:val="100000000000" w:firstRow="1" w:lastRow="0" w:firstColumn="0" w:lastColumn="0" w:oddVBand="0" w:evenVBand="0" w:oddHBand="0" w:evenHBand="0" w:firstRowFirstColumn="0" w:firstRowLastColumn="0" w:lastRowFirstColumn="0" w:lastRowLastColumn="0"/>
              <w:rPr>
                <w:rFonts w:cs="Arial"/>
              </w:rPr>
            </w:pPr>
            <w:r w:rsidRPr="00D44C9E">
              <w:rPr>
                <w:rFonts w:cs="Arial"/>
              </w:rPr>
              <w:t>Source</w:t>
            </w:r>
          </w:p>
        </w:tc>
      </w:tr>
      <w:tr w:rsidR="00450DA2" w:rsidRPr="00D44C9E" w14:paraId="22DE6D4C" w14:textId="77777777" w:rsidTr="00C361CA">
        <w:trPr>
          <w:cnfStyle w:val="000000100000" w:firstRow="0" w:lastRow="0" w:firstColumn="0" w:lastColumn="0" w:oddVBand="0" w:evenVBand="0" w:oddHBand="1" w:evenHBand="0" w:firstRowFirstColumn="0" w:firstRowLastColumn="0" w:lastRowFirstColumn="0" w:lastRowLastColumn="0"/>
          <w:trHeight w:val="647"/>
        </w:trPr>
        <w:tc>
          <w:tcPr>
            <w:cnfStyle w:val="001000000000" w:firstRow="0" w:lastRow="0" w:firstColumn="1" w:lastColumn="0" w:oddVBand="0" w:evenVBand="0" w:oddHBand="0" w:evenHBand="0" w:firstRowFirstColumn="0" w:firstRowLastColumn="0" w:lastRowFirstColumn="0" w:lastRowLastColumn="0"/>
            <w:tcW w:w="625" w:type="pct"/>
            <w:vMerge/>
          </w:tcPr>
          <w:p w14:paraId="60B8E6ED" w14:textId="77777777" w:rsidR="00450DA2" w:rsidRPr="00D44C9E" w:rsidRDefault="00450DA2" w:rsidP="00C361CA">
            <w:pPr>
              <w:rPr>
                <w:rFonts w:cs="Arial"/>
              </w:rPr>
            </w:pPr>
          </w:p>
        </w:tc>
        <w:tc>
          <w:tcPr>
            <w:tcW w:w="590" w:type="pct"/>
            <w:vAlign w:val="center"/>
          </w:tcPr>
          <w:p w14:paraId="307FFB13" w14:textId="77777777" w:rsidR="00450DA2" w:rsidRPr="00D44C9E" w:rsidRDefault="00450DA2" w:rsidP="00C361CA">
            <w:pPr>
              <w:cnfStyle w:val="000000100000" w:firstRow="0" w:lastRow="0" w:firstColumn="0" w:lastColumn="0" w:oddVBand="0" w:evenVBand="0" w:oddHBand="1" w:evenHBand="0" w:firstRowFirstColumn="0" w:firstRowLastColumn="0" w:lastRowFirstColumn="0" w:lastRowLastColumn="0"/>
              <w:rPr>
                <w:rFonts w:cs="Arial"/>
                <w:b/>
              </w:rPr>
            </w:pPr>
            <w:r w:rsidRPr="00D44C9E">
              <w:rPr>
                <w:rFonts w:cs="Arial"/>
                <w:b/>
              </w:rPr>
              <w:t>Implant failure</w:t>
            </w:r>
          </w:p>
        </w:tc>
        <w:tc>
          <w:tcPr>
            <w:tcW w:w="590" w:type="pct"/>
            <w:vAlign w:val="center"/>
          </w:tcPr>
          <w:p w14:paraId="38CFCDBC" w14:textId="77777777" w:rsidR="00450DA2" w:rsidRPr="00D44C9E" w:rsidRDefault="00450DA2" w:rsidP="00C361CA">
            <w:pPr>
              <w:cnfStyle w:val="000000100000" w:firstRow="0" w:lastRow="0" w:firstColumn="0" w:lastColumn="0" w:oddVBand="0" w:evenVBand="0" w:oddHBand="1" w:evenHBand="0" w:firstRowFirstColumn="0" w:firstRowLastColumn="0" w:lastRowFirstColumn="0" w:lastRowLastColumn="0"/>
              <w:rPr>
                <w:rFonts w:cs="Arial"/>
                <w:b/>
              </w:rPr>
            </w:pPr>
            <w:r w:rsidRPr="00D44C9E">
              <w:rPr>
                <w:rFonts w:cs="Arial"/>
                <w:b/>
              </w:rPr>
              <w:t>Peri-operative complications</w:t>
            </w:r>
          </w:p>
        </w:tc>
        <w:tc>
          <w:tcPr>
            <w:tcW w:w="590" w:type="pct"/>
            <w:vAlign w:val="center"/>
          </w:tcPr>
          <w:p w14:paraId="17148A3A" w14:textId="77777777" w:rsidR="00450DA2" w:rsidRPr="00D44C9E" w:rsidRDefault="00450DA2" w:rsidP="00C361CA">
            <w:pPr>
              <w:cnfStyle w:val="000000100000" w:firstRow="0" w:lastRow="0" w:firstColumn="0" w:lastColumn="0" w:oddVBand="0" w:evenVBand="0" w:oddHBand="1" w:evenHBand="0" w:firstRowFirstColumn="0" w:firstRowLastColumn="0" w:lastRowFirstColumn="0" w:lastRowLastColumn="0"/>
              <w:rPr>
                <w:rFonts w:cs="Arial"/>
                <w:b/>
              </w:rPr>
            </w:pPr>
            <w:r w:rsidRPr="00D44C9E">
              <w:rPr>
                <w:rFonts w:cs="Arial"/>
                <w:b/>
              </w:rPr>
              <w:t>Infection</w:t>
            </w:r>
          </w:p>
        </w:tc>
        <w:tc>
          <w:tcPr>
            <w:tcW w:w="590" w:type="pct"/>
            <w:vAlign w:val="center"/>
          </w:tcPr>
          <w:p w14:paraId="0A07A040" w14:textId="77777777" w:rsidR="00450DA2" w:rsidRPr="00D44C9E" w:rsidRDefault="00450DA2" w:rsidP="00C361CA">
            <w:pPr>
              <w:cnfStyle w:val="000000100000" w:firstRow="0" w:lastRow="0" w:firstColumn="0" w:lastColumn="0" w:oddVBand="0" w:evenVBand="0" w:oddHBand="1" w:evenHBand="0" w:firstRowFirstColumn="0" w:firstRowLastColumn="0" w:lastRowFirstColumn="0" w:lastRowLastColumn="0"/>
              <w:rPr>
                <w:rFonts w:cs="Arial"/>
                <w:b/>
              </w:rPr>
            </w:pPr>
            <w:r w:rsidRPr="00D44C9E">
              <w:rPr>
                <w:rFonts w:cs="Arial"/>
                <w:b/>
              </w:rPr>
              <w:t>Lead problems</w:t>
            </w:r>
          </w:p>
        </w:tc>
        <w:tc>
          <w:tcPr>
            <w:tcW w:w="2015" w:type="pct"/>
            <w:vMerge/>
          </w:tcPr>
          <w:p w14:paraId="619B6E2C" w14:textId="77777777" w:rsidR="00450DA2" w:rsidRPr="00D44C9E" w:rsidRDefault="00450DA2" w:rsidP="00C361CA">
            <w:pPr>
              <w:cnfStyle w:val="000000100000" w:firstRow="0" w:lastRow="0" w:firstColumn="0" w:lastColumn="0" w:oddVBand="0" w:evenVBand="0" w:oddHBand="1" w:evenHBand="0" w:firstRowFirstColumn="0" w:firstRowLastColumn="0" w:lastRowFirstColumn="0" w:lastRowLastColumn="0"/>
              <w:rPr>
                <w:rFonts w:cs="Arial"/>
              </w:rPr>
            </w:pPr>
          </w:p>
        </w:tc>
      </w:tr>
      <w:tr w:rsidR="00450DA2" w:rsidRPr="00D44C9E" w14:paraId="777D6E4D" w14:textId="77777777" w:rsidTr="00C361CA">
        <w:trPr>
          <w:cnfStyle w:val="000000010000" w:firstRow="0" w:lastRow="0" w:firstColumn="0" w:lastColumn="0" w:oddVBand="0" w:evenVBand="0" w:oddHBand="0" w:evenHBand="1"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625" w:type="pct"/>
            <w:vAlign w:val="center"/>
          </w:tcPr>
          <w:p w14:paraId="4A13B1E2" w14:textId="77777777" w:rsidR="00450DA2" w:rsidRPr="00D44C9E" w:rsidRDefault="00450DA2" w:rsidP="00C361CA">
            <w:pPr>
              <w:rPr>
                <w:rFonts w:cs="Arial"/>
              </w:rPr>
            </w:pPr>
            <w:r w:rsidRPr="00D44C9E">
              <w:rPr>
                <w:rFonts w:cs="Arial"/>
              </w:rPr>
              <w:t>SCP/DCP</w:t>
            </w:r>
          </w:p>
        </w:tc>
        <w:tc>
          <w:tcPr>
            <w:tcW w:w="590" w:type="pct"/>
            <w:vAlign w:val="center"/>
          </w:tcPr>
          <w:p w14:paraId="709C0A8F" w14:textId="77777777" w:rsidR="00450DA2" w:rsidRPr="00D44C9E" w:rsidRDefault="00450DA2"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3,944</w:t>
            </w:r>
          </w:p>
        </w:tc>
        <w:tc>
          <w:tcPr>
            <w:tcW w:w="590" w:type="pct"/>
            <w:vAlign w:val="center"/>
          </w:tcPr>
          <w:p w14:paraId="2D4DF986" w14:textId="77777777" w:rsidR="00450DA2" w:rsidRPr="00D44C9E" w:rsidRDefault="00450DA2"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3,944</w:t>
            </w:r>
          </w:p>
        </w:tc>
        <w:tc>
          <w:tcPr>
            <w:tcW w:w="590" w:type="pct"/>
            <w:vAlign w:val="center"/>
          </w:tcPr>
          <w:p w14:paraId="236A60F9" w14:textId="77777777" w:rsidR="00450DA2" w:rsidRPr="00D44C9E" w:rsidRDefault="00450DA2"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3,944</w:t>
            </w:r>
          </w:p>
        </w:tc>
        <w:tc>
          <w:tcPr>
            <w:tcW w:w="590" w:type="pct"/>
            <w:vAlign w:val="center"/>
          </w:tcPr>
          <w:p w14:paraId="4316FB63" w14:textId="77777777" w:rsidR="00450DA2" w:rsidRPr="00D44C9E" w:rsidRDefault="00450DA2"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3,944</w:t>
            </w:r>
          </w:p>
        </w:tc>
        <w:tc>
          <w:tcPr>
            <w:tcW w:w="2015" w:type="pct"/>
            <w:vAlign w:val="center"/>
          </w:tcPr>
          <w:p w14:paraId="63B6D104" w14:textId="2967D67B" w:rsidR="00450DA2" w:rsidRPr="00D44C9E" w:rsidRDefault="00450DA2"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Set equal to procedure costs for SCP/DCP</w:t>
            </w:r>
            <w:r>
              <w:rPr>
                <w:rFonts w:cs="Arial"/>
              </w:rPr>
              <w:t xml:space="preserve"> (Edwards et al).</w:t>
            </w:r>
            <w:sdt>
              <w:sdtPr>
                <w:rPr>
                  <w:rFonts w:cs="Arial"/>
                  <w:color w:val="000000"/>
                  <w:vertAlign w:val="superscript"/>
                </w:rPr>
                <w:tag w:val="MENDELEY_CITATION_v3_eyJjaXRhdGlvbklEIjoiTUVOREVMRVlfQ0lUQVRJT05fMGI0M2JlNTEtM2MyNS00MmJiLWFlNjUtYmNmNGUyMDBkZjgxIiwicHJvcGVydGllcyI6eyJub3RlSW5kZXgiOjB9LCJpc0VkaXRlZCI6ZmFsc2UsIm1hbnVhbE92ZXJyaWRlIjp7ImlzTWFudWFsbHlPdmVycmlkZGVuIjpmYWxzZSwiY2l0ZXByb2NUZXh0IjoiPHN1cD4xMDwvc3VwPiIsIm1hbnVhbE92ZXJyaWRlVGV4dCI6IiJ9LCJjaXRhdGlvbkl0ZW1zIjpbeyJpZCI6IjhiODhkMWVhLTlhNzctM2VkNi05MjJjLTBmNGE1OWZjZjg5OSIsIml0ZW1EYXRhIjp7InR5cGUiOiJhcnRpY2xlLWpvdXJuYWwiLCJpZCI6IjhiODhkMWVhLTlhNzctM2VkNi05MjJjLTBmNGE1OWZjZjg5OSIsInRpdGxlIjoiRHVhbC1jaGFtYmVyIHBhY2VtYWtlcnMgZm9yIHRyZWF0aW5nIHN5bXB0b21hdGljIGJyYWR5Y2FyZGlhIGR1ZSB0byBzaWNrIHNpbnVzIHN5bmRyb21lIHdpdGhvdXQgYXRyaW92ZW50cmljdWxhciBibG9jazogYSBzeXN0ZW1hdGljIHJldmlldyBhbmQgZWNvbm9taWMgZXZhbHVhdGlvbi4iLCJhdXRob3IiOlt7ImZhbWlseSI6IkVkd2FyZHMiLCJnaXZlbiI6IlN0ZXZlbiBKLiIsInBhcnNlLW5hbWVzIjpmYWxzZSwiZHJvcHBpbmctcGFydGljbGUiOiIiLCJub24tZHJvcHBpbmctcGFydGljbGUiOiIifSx7ImZhbWlseSI6Ikthcm5lciIsImdpdmVuIjoiQ2hhcmxvdHRhIiwicGFyc2UtbmFtZXMiOmZhbHNlLCJkcm9wcGluZy1wYXJ0aWNsZSI6IiIsIm5vbi1kcm9wcGluZy1wYXJ0aWNsZSI6IiJ9LHsiZmFtaWx5IjoiVHJldm9yIiwiZ2l2ZW4iOiJOaWNvbGEiLCJwYXJzZS1uYW1lcyI6ZmFsc2UsImRyb3BwaW5nLXBhcnRpY2xlIjoiIiwibm9uLWRyb3BwaW5nLXBhcnRpY2xlIjoiIn0seyJmYW1pbHkiOiJXYWtlZmllbGQiLCJnaXZlbiI6IlZpY3RvcmlhIiwicGFyc2UtbmFtZXMiOmZhbHNlLCJkcm9wcGluZy1wYXJ0aWNsZSI6IiIsIm5vbi1kcm9wcGluZy1wYXJ0aWNsZSI6IiJ9LHsiZmFtaWx5IjoiU2FsaWgiLCJnaXZlbiI6IkZhdGltYSIsInBhcnNlLW5hbWVzIjpmYWxzZSwiZHJvcHBpbmctcGFydGljbGUiOiIiLCJub24tZHJvcHBpbmctcGFydGljbGUiOiIifV0sImNvbnRhaW5lci10aXRsZSI6IkhlYWx0aCBUZWNobm9sb2d5IEFzc2Vzc21lbnQgKFdpbmNoZXN0ZXIsIEVuZ2xhbmQpIiwiY29udGFpbmVyLXRpdGxlLXNob3J0IjoiSGVhbHRoIFRlY2hub2wgQXNzZXNzIiwiYWNjZXNzZWQiOnsiZGF0ZS1wYXJ0cyI6W1syMDIzLDIsMTVdXX0sIkRPSSI6IjEwLjMzMTAvSFRBMTk2NTAiLCJJU1NOIjoiMTM2Ni01Mjc4IiwiUE1JRCI6IjI2MjkzNDA2IiwiVVJMIjoiaHR0cDovL2V1cm9wZXBtYy5vcmcvYm9va3MvTkJLMzExMTQ0IiwiaXNzdWVkIjp7ImRhdGUtcGFydHMiOltbMjAxNSw4LDFdXX0sInBhZ2UiOiIxLTIxMCIsImFic3RyYWN0IjoiQmFja2dyb3VuZDogQnJhZHljYXJkaWEgW3Jlc3RpbmcgaGVhcnQgcmF0ZSBiZWxvdyA2MCBiZWF0cyBwZXIgbWludXRlIChiLnAubS4pXSBjYW4gYmUgY2F1c2VkIGJ5IGNvbmRpdGlvbnMgYWZmZWN0aW5nIHRoZSBuYXR1cmFsIHBhY2VtYWtlcnMgb2YgdGhlIGhlYXJ0LCBzdWNoIGFzIHNpY2sgc2ludXMgc3luZHJvbWUgKFNTUykgYW5kIGF0cmlvdmVudHJpY3VsYXIgKEFWKSBibG9ja3MuIFBlb3BsZSBzdWZmZXJpbmcgZnJvbSBicmFkeWNhcmRpYSBtYXkgcHJlc2VudCB3aXRoIHBhbHBpdGF0aW9ucywgZXhlcmNpc2UgaW50b2xlcmFuY2UgYW5kIGZhaW50aW5nLiBUaGUgb25seSBlZmZlY3RpdmUgdHJlYXRtZW50IGZvciBwYXRpZW50cyBzdWZmZXJpbmcgZnJvbSBzeW1wdG9tYXRpYyBicmFkeWNhcmRpYSBpcyBpbXBsYW50YXRpb24gb2YgYSBwZXJtYW5lbnQgcGFjZW1ha2VyLiBPYmplY3RpdmU6IFRvIGFwcHJhaXNlIHRoZSBjbGluaWNhbCBlZmZlY3RpdmVuZXNzIGFuZCBjb3N0LWVmZmVjdGl2ZW5lc3Mgb2YgZHVhbC1jaGFtYmVyIHBhY2VtYWtlcnMgY29tcGFyZWQgd2l0aCBzaW5nbGUtY2hhbWJlciBhdHJpYWwgcGFjZW1ha2VycyBmb3IgdHJlYXRpbmcgc3ltcHRvbWF0aWMgYnJhZHljYXJkaWEgaW4gcGVvcGxlIHdpdGggU1NTIGFuZCBubyBldmlkZW5jZSBvZiBBViBibG9jay4gRGF0YSBzb3VyY2VzOiBBbGwgZGF0YWJhc2VzIChNRURMSU5FLCBFTUJBU0UsIENvY2hyYW5lIENlbnRyYWwgUmVnaXN0ZXIgb2YgQ29udHJvbGxlZCBUcmlhbHMsIEhlYWx0aCBUZWNobm9sb2d5IEFzc2Vzc21lbnQgZGF0YWJhc2UsIE5IUyBFY29ub21pYyBFdmFsdWF0aW9ucyBEYXRhYmFzZSkgd2VyZSBzZWFyY2hlZCBmcm9tIGluY2VwdGlvbiB0byBKdW5lIDIwMTQuIE1ldGhvZHM6IEEgc3lzdGVtYXRpYyByZXZpZXcgb2YgdGhlIGNsaW5pY2FsIGFuZCBlY29ub21pYyBsaXRlcmF0dXJlIHdhcyBjYXJyaWVkIG91dCBpbiBhY2NvcmRhbmNlIHdpdGggdGhlIGdlbmVyYWwgcHJpbmNpcGxlcyBwdWJsaXNoZWQgYnkgdGhlIENlbnRyZSBmb3IgUmV2aWV3cyBhbmQgRGlzc2VtaW5hdGlvbi4gUmFuZG9taXNlZCBjb250cm9sbGVkIHRyaWFscyAoUkNUcykgZXZhbHVhdGluZyBkdWFsLWNoYW1iZXIgYW5kIHNpbmdsZS1jaGFtYmVyIGF0cmlhbCBwYWNlbWFrZXJzIGFuZCBlY29ub21pYyBldmFsdWF0aW9ucyB3ZXJlIGluY2x1ZGVkLiBQYWlyd2lzZSBtZXRhLWFuYWx5c2lzIHdhcyBjYXJyaWVkIG91dC4gQSBkZSBub3ZvIGVjb25vbWljIG1vZGVsIHdhcyBkZXZlbG9wZWQuIFJlc3VsdHM6IE9mIDQ5MyByZWZlcmVuY2VzLCBzaXggUkNUcyB3ZXJlIGluY2x1ZGVkIGluIHRoZSByZXZpZXcuIFRoZSByZXN1bHRzIHdlcmUgcHJlZG9taW5hbnRseSBpbmZsdWVuY2VkIGJ5IHRoZSBsYXJnZXN0IHRyaWFsIERBTlBBQ0UuIER1YWwtY2hhbWJlciBwYWNpbmcgd2FzIGFzc29jaWF0ZWQgd2l0aCBhIHN0YXRpc3RpY2FsbHkgc2lnbmlmaWNhbnQgcmVkdWN0aW9uIGluIHJlb3BlcmF0aW9uIFtvZGRzIHJhdGlvIChPUikgMC40OCwgOTUlIGNvbmZpZGVuY2UgaW50ZXJ2YWwgKENJKSAwLjM2IHRvIDAuNjNdIGNvbXBhcmVkIHdpdGggc2luZ2xlLWNoYW1iZXIgYXRyaWFsIHBhY2luZy4gVGhlIGRpZmZlcmVuY2UgaXMgcHJpbWFyaWx5IGJlY2F1c2Ugb2YgdGhlIGRldmVsb3BtZW50IG9mIEFWIGJsb2NrIHJlcXVpcmluZyB1cGdyYWRlIHRvIGEgZHVhbC1jaGFtYmVyIGRldmljZS4gVGhlIHJpc2sgb2YgcGFyb3h5c21hbCBhdHJpYWwgZmlicmlsbGF0aW9uIHdhcyBhbHNvIHJlZHVjZWQgd2l0aCBkdWFsLWNoYW1iZXIgcGFjaW5nIGNvbXBhcmVkIHdpdGggc2luZ2xlLWNoYW1iZXIgYXRyaWFsIHBhY2luZyAoT1IgMC43NSwgOTUlIENJIDAuNTkgdG8gMC45NikuIE5vIHN0YXRpc3RpY2FsbHkgc2lnbmlmaWNhbnQgZGlmZmVyZW5jZSB3YXMgZm91bmQgYmV0d2VlbiB0aGUgcGFjaW5nIG1vZGVzIGZvciBtb3J0YWxpdHksIGhlYXJ0IGZhaWx1cmUsIHN0cm9rZSwgY2hyb25pYyBhdHJpYWwgZmlicmlsbGF0aW9uIG9yIHF1YWxpdHkgb2YgbGlmZS4gSG93ZXZlciwgdGhlIHJpc2sgb2YgZGV2ZWxvcGluZyBoZWFydCBmYWlsdXJlIG1heSB2YXJ5IHdpdGggYWdlIGFuZCBkZXZpY2UuIFRoZSBkZSBub3ZvIGVjb25vbWljIG1vZGVsIHNob3dzIHRoYXQgZHVhbC1jaGFtYmVyIHBhY2VtYWtlcnMgYXJlIG1vcmUgZXhwZW5zaXZlIGFuZCBtb3JlIGVmZmVjdGl2ZSB0aGFuIHNpbmdsZS1jaGFtYmVyIGF0cmlhbCBkZXZpY2VzLCByZXN1bHRpbmcgaW4gYSBiYXNlLWNhc2UgaW5jcmVtZW50YWwgY29zdC1lZmZlY3RpdmVuZXNzIHJhdGlvIChJQ0VSKSBvZiDCozY1MDYuIFRoZSBJQ0VSIHJlbWFpbnMgYmVsb3cgwqMyMCwwMDAgaW4gcHJvYmFiaWxpc3RpYyBzZW5zaXRpdml0eSBhbmFseXNpcywgc3RydWN0dXJhbCBzZW5zaXRpdml0eSBhbmFseXNpcyBhbmQgbW9zdCBzY2VuYXJpbyBhbmFseXNlcyBhbmQgb25lLXdheSBzZW5zaXRpdml0eSBhbmFseXNlcy4gVGhlIHJpc2sgb2YgaGVhcnQgZmFpbHVyZSBtYXkgaGF2ZSBhbiBpbXBhY3Qgb24gdGhlIGRlY2lzaW9uIHRvIHVzZSBkdWFsLWNoYW1iZXIgb3Igc2luZ2xlLWNoYW1iZXIgYXRyaWFsIHBhY2VtYWtlcnMuIFJlc3VsdHMgZnJvbSBhbiBhbmFseXNpcyBiYXNlZCBvbiBhZ2UgKD4gNzUgeWVhcnMgb3Ig4omkIDc1IHllYXJzKSBhbmQgcmlzayBvZiBoZWFydCBmYWlsdXJlIGluZGljYXRlIHRoYXQgZHVhbC1jaGFtYmVyIHBhY2VtYWtlcnMgZG9taW5hdGUgc2luZ2xlLWNoYW1iZXIgYXRyaWFsIHBhY2VtYWtlcnMgKGkuZS4gYXJlIGxlc3MgZXhwZW5zaXZlIGFuZCBtb3JlIGVmZmVjdGl2ZSkgaW4gb2xkZXIgcGF0aWVudHMsIHdoZXJlYXMgZHVhbC1jaGFtYmVyIHBhY2VtYWtlcnMgYXJlIGRvbWluYXRlZCBieSAoaS5lLiBtb3JlIGV4cGVuc2l2ZSBhbmQgbGVzcyBlZmZlY3RpdmUpIHNpbmdsZS1jaGFtYmVyIGF0cmlhbCBwYWNlbWFrZXJzIGluIHlvdW5nZXIgcGF0aWVudHMuIEhvd2V2ZXIsIHRoZXNlIHJlc3VsdHMgYXJlIGJhc2VkIG9uIGEgc3ViZ3JvdXAgYW5hbHlzaXMgYW5kIHNob3VsZCBiZSB0cmVhdGVkIHdpdGggY2F1dGlvbi4gQ29uY2x1c2lvbnM6IEluIHBhdGllbnRzIHdpdGggU1NTIHdpdGhvdXQgZXZpZGVuY2Ugb2YgaW1wYWlyZWQgQVYgY29uZHVjdGlvbiwgZHVhbC1jaGFtYmVyIHBhY2VtYWtlcnMgYXBwZWFyIHRvIGJlIGNvc3QtZWZmZWN0aXZlIGNvbXBhcmVkIHdpdGggc2luZ2xlLWNoYW1iZXIgYXRyaWFsIHBhY2VtYWtlcnMuIFRoZSByaXNrIG9mIGRldmVsb3BpbmcgYSBjb21wbGV0ZSBBViBibG9jayBhbmQgdGhlIGxhY2sgb2YgdG9vbHMgdG8gaWRlbnRpZnkgcGF0aWVudHMgYXQgaGlnaCByaXNrIG9mIGRldmVsb3BpbmcgdGhlIGNvbmRpdGlvbiBhcmd1ZSBmb3IgdGhlIGltcGxhbnRhdGlvbiBvZiBhIGR1YWwtY2hhbWJlciBwYWNlbWFrZXIgcHJvZ3JhbW1lZCB0byBtaW5pbWlzZSB1bm5lY2Vzc2FyeSB2ZW50cmljdWxhciBwYWNpbmcuIEhvd2V2ZXIsIGNvbnNpZGVyYXRpb25zIGhhdmUgdG8gYmUgbWFkZSBhcm91bmQgdGhlIHJpc2sgb2YgZGV2ZWxvcGluZyBoZWFydCBmYWlsdXJlLCB3aGljaCBtYXkgZGVwZW5kIG9uIGFnZSBhbmQgZGV2aWNlLiIsInB1Ymxpc2hlciI6Ik5JSFIgSm91cm5hbHMgTGlicmFyeSIsImlzc3VlIjoiNjUiLCJ2b2x1bWUiOiIxOSJ9LCJpc1RlbXBvcmFyeSI6ZmFsc2V9XX0="/>
                <w:id w:val="-880702799"/>
                <w:placeholder>
                  <w:docPart w:val="92754F3728DB7B499723410EF1FF7D36"/>
                </w:placeholder>
              </w:sdtPr>
              <w:sdtContent>
                <w:r w:rsidR="00C75ED1" w:rsidRPr="00C75ED1">
                  <w:rPr>
                    <w:rFonts w:cs="Arial"/>
                    <w:color w:val="000000"/>
                    <w:vertAlign w:val="superscript"/>
                  </w:rPr>
                  <w:t>10</w:t>
                </w:r>
              </w:sdtContent>
            </w:sdt>
          </w:p>
        </w:tc>
      </w:tr>
      <w:tr w:rsidR="00450DA2" w:rsidRPr="00D44C9E" w14:paraId="1D49CC2A" w14:textId="77777777" w:rsidTr="00C361C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625" w:type="pct"/>
          </w:tcPr>
          <w:p w14:paraId="21FD76BC" w14:textId="77777777" w:rsidR="00450DA2" w:rsidRPr="00D44C9E" w:rsidRDefault="00450DA2" w:rsidP="00C361CA">
            <w:pPr>
              <w:rPr>
                <w:rFonts w:cs="Arial"/>
              </w:rPr>
            </w:pPr>
            <w:r w:rsidRPr="00D44C9E">
              <w:rPr>
                <w:rFonts w:cs="Arial"/>
              </w:rPr>
              <w:t>ICD</w:t>
            </w:r>
          </w:p>
        </w:tc>
        <w:tc>
          <w:tcPr>
            <w:tcW w:w="590" w:type="pct"/>
            <w:vAlign w:val="center"/>
          </w:tcPr>
          <w:p w14:paraId="13C0E064" w14:textId="77777777" w:rsidR="00450DA2" w:rsidRPr="00D44C9E" w:rsidRDefault="00450DA2"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3,611</w:t>
            </w:r>
          </w:p>
        </w:tc>
        <w:tc>
          <w:tcPr>
            <w:tcW w:w="590" w:type="pct"/>
            <w:vAlign w:val="center"/>
          </w:tcPr>
          <w:p w14:paraId="696D2ADA" w14:textId="77777777" w:rsidR="00450DA2" w:rsidRPr="00D44C9E" w:rsidRDefault="00450DA2"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3,611</w:t>
            </w:r>
          </w:p>
        </w:tc>
        <w:tc>
          <w:tcPr>
            <w:tcW w:w="590" w:type="pct"/>
            <w:vAlign w:val="center"/>
          </w:tcPr>
          <w:p w14:paraId="1C11D4D3" w14:textId="77777777" w:rsidR="00450DA2" w:rsidRPr="00D44C9E" w:rsidRDefault="00450DA2"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19,968</w:t>
            </w:r>
          </w:p>
        </w:tc>
        <w:tc>
          <w:tcPr>
            <w:tcW w:w="590" w:type="pct"/>
            <w:vAlign w:val="center"/>
          </w:tcPr>
          <w:p w14:paraId="731E5E25" w14:textId="77777777" w:rsidR="00450DA2" w:rsidRPr="00D44C9E" w:rsidRDefault="00450DA2"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6,417</w:t>
            </w:r>
          </w:p>
        </w:tc>
        <w:tc>
          <w:tcPr>
            <w:tcW w:w="2015" w:type="pct"/>
            <w:vMerge w:val="restart"/>
            <w:vAlign w:val="center"/>
          </w:tcPr>
          <w:p w14:paraId="6F0E93D2" w14:textId="4C5D34B9" w:rsidR="00450DA2" w:rsidRPr="00D44C9E" w:rsidRDefault="00450DA2"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NICE TA314</w:t>
            </w:r>
            <w:sdt>
              <w:sdtPr>
                <w:rPr>
                  <w:rFonts w:cs="Arial"/>
                  <w:color w:val="000000"/>
                  <w:vertAlign w:val="superscript"/>
                </w:rPr>
                <w:tag w:val="MENDELEY_CITATION_v3_eyJjaXRhdGlvbklEIjoiTUVOREVMRVlfQ0lUQVRJT05fZTZiMjc1NjAtODEyZC00ZGExLWFiZmYtYzAwM2YwNTE3MGI1IiwicHJvcGVydGllcyI6eyJub3RlSW5kZXgiOjB9LCJpc0VkaXRlZCI6ZmFsc2UsIm1hbnVhbE92ZXJyaWRlIjp7ImlzTWFudWFsbHlPdmVycmlkZGVuIjpmYWxzZSwiY2l0ZXByb2NUZXh0IjoiPHN1cD45PC9zdXA+IiwibWFudWFsT3ZlcnJpZGVUZXh0IjoiIn0sImNpdGF0aW9uSXRlbXMiOlt7ImlkIjoiMTg1MmMyMjUtNjhiNi0zNmUwLWE4NjEtMzJmODFiNWVjNmFlIiwiaXRlbURhdGEiOnsidHlwZSI6IndlYnBhZ2UiLCJpZCI6IjE4NTJjMjI1LTY4YjYtMzZlMC1hODYxLTMyZjgxYjVlYzZhZSIsInRpdGxlIjoiT3ZlcnZpZXcgfCBJbXBsYW50YWJsZSBjYXJkaW92ZXJ0ZXIgZGVmaWJyaWxsYXRvcnMgYW5kIGNhcmRpYWMgcmVzeW5jaHJvbmlzYXRpb24gdGhlcmFweSBmb3IgYXJyaHl0aG1pYXMgYW5kIGhlYXJ0IGZhaWx1cmUgfCBHdWlkYW5jZSB8IE5JQ0UiLCJhY2Nlc3NlZCI6eyJkYXRlLXBhcnRzIjpbWzIwMjMsMiwxNV1dfSwiVVJMIjoiaHR0cHM6Ly93d3cubmljZS5vcmcudWsvZ3VpZGFuY2UvdGEzMTQiLCJjb250YWluZXItdGl0bGUtc2hvcnQiOiIifSwiaXNUZW1wb3JhcnkiOmZhbHNlfV19"/>
                <w:id w:val="-2025395076"/>
                <w:placeholder>
                  <w:docPart w:val="92754F3728DB7B499723410EF1FF7D36"/>
                </w:placeholder>
              </w:sdtPr>
              <w:sdtContent>
                <w:r w:rsidR="00C75ED1" w:rsidRPr="00C75ED1">
                  <w:rPr>
                    <w:rFonts w:cs="Arial"/>
                    <w:color w:val="000000"/>
                    <w:vertAlign w:val="superscript"/>
                  </w:rPr>
                  <w:t>9</w:t>
                </w:r>
              </w:sdtContent>
            </w:sdt>
            <w:r w:rsidRPr="00D44C9E">
              <w:rPr>
                <w:rFonts w:cs="Arial"/>
              </w:rPr>
              <w:t xml:space="preserve"> (Table 111 of the Assessment Report).  Inflated to 2017 price year using the HCHS index (PSSRU, 2017)</w:t>
            </w:r>
            <w:sdt>
              <w:sdtPr>
                <w:rPr>
                  <w:rFonts w:cs="Arial"/>
                  <w:color w:val="000000"/>
                  <w:vertAlign w:val="superscript"/>
                </w:rPr>
                <w:tag w:val="MENDELEY_CITATION_v3_eyJjaXRhdGlvbklEIjoiTUVOREVMRVlfQ0lUQVRJT05fMjFhMDVlODktMmIwNi00ZmFkLThmMWQtNGEzNmFkYjNiMWRlIiwicHJvcGVydGllcyI6eyJub3RlSW5kZXgiOjB9LCJpc0VkaXRlZCI6ZmFsc2UsIm1hbnVhbE92ZXJyaWRlIjp7ImlzTWFudWFsbHlPdmVycmlkZGVuIjpmYWxzZSwiY2l0ZXByb2NUZXh0IjoiPHN1cD44PC9zdXA+IiwibWFudWFsT3ZlcnJpZGVUZXh0IjoiIn0sImNpdGF0aW9uSXRlbXMiOlt7ImlkIjoiNWExNWIxNTQtMjVlNC0zYWQ2LThmMjAtNWU3NDcxNGJiMWJlIiwiaXRlbURhdGEiOnsidHlwZSI6IndlYnBhZ2UiLCJpZCI6IjVhMTViMTU0LTI1ZTQtM2FkNi04ZjIwLTVlNzQ3MTRiYjFiZSIsInRpdGxlIjoiVW5pdCBDb3N0cyBvZiBIZWFsdGggYW5kIFNvY2lhbCBDYXJlIDIwMTcgfCBQU1NSVSIsImFjY2Vzc2VkIjp7ImRhdGUtcGFydHMiOltbMjAyMywyLDE1XV19LCJVUkwiOiJodHRwczovL3d3dy5wc3NydS5hYy51ay9wcm9qZWN0LXBhZ2VzL3VuaXQtY29zdHMvdW5pdC1jb3N0cy0yMDE3LyIsImNvbnRhaW5lci10aXRsZS1zaG9ydCI6IiJ9LCJpc1RlbXBvcmFyeSI6ZmFsc2V9XX0="/>
                <w:id w:val="-1100712309"/>
                <w:placeholder>
                  <w:docPart w:val="92754F3728DB7B499723410EF1FF7D36"/>
                </w:placeholder>
              </w:sdtPr>
              <w:sdtContent>
                <w:r w:rsidR="00C75ED1" w:rsidRPr="00C75ED1">
                  <w:rPr>
                    <w:rFonts w:cs="Arial"/>
                    <w:color w:val="000000"/>
                    <w:vertAlign w:val="superscript"/>
                  </w:rPr>
                  <w:t>8</w:t>
                </w:r>
              </w:sdtContent>
            </w:sdt>
          </w:p>
        </w:tc>
      </w:tr>
      <w:tr w:rsidR="00450DA2" w:rsidRPr="00D44C9E" w14:paraId="528C2EF0" w14:textId="77777777" w:rsidTr="00C361CA">
        <w:trPr>
          <w:cnfStyle w:val="000000010000" w:firstRow="0" w:lastRow="0" w:firstColumn="0" w:lastColumn="0" w:oddVBand="0" w:evenVBand="0" w:oddHBand="0" w:evenHBand="1"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625" w:type="pct"/>
          </w:tcPr>
          <w:p w14:paraId="332A17E3" w14:textId="77777777" w:rsidR="00450DA2" w:rsidRPr="00D44C9E" w:rsidRDefault="00450DA2" w:rsidP="00C361CA">
            <w:pPr>
              <w:rPr>
                <w:rFonts w:cs="Arial"/>
              </w:rPr>
            </w:pPr>
            <w:r w:rsidRPr="00D44C9E">
              <w:rPr>
                <w:rFonts w:cs="Arial"/>
              </w:rPr>
              <w:t>CRT-P</w:t>
            </w:r>
          </w:p>
        </w:tc>
        <w:tc>
          <w:tcPr>
            <w:tcW w:w="590" w:type="pct"/>
            <w:vAlign w:val="center"/>
          </w:tcPr>
          <w:p w14:paraId="70E334E1" w14:textId="77777777" w:rsidR="00450DA2" w:rsidRPr="00D44C9E" w:rsidRDefault="00450DA2"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5,139</w:t>
            </w:r>
          </w:p>
        </w:tc>
        <w:tc>
          <w:tcPr>
            <w:tcW w:w="590" w:type="pct"/>
            <w:vAlign w:val="center"/>
          </w:tcPr>
          <w:p w14:paraId="57709EA3" w14:textId="77777777" w:rsidR="00450DA2" w:rsidRPr="00D44C9E" w:rsidRDefault="00450DA2"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5,139</w:t>
            </w:r>
          </w:p>
        </w:tc>
        <w:tc>
          <w:tcPr>
            <w:tcW w:w="590" w:type="pct"/>
            <w:vAlign w:val="center"/>
          </w:tcPr>
          <w:p w14:paraId="1682B9A5" w14:textId="77777777" w:rsidR="00450DA2" w:rsidRPr="00D44C9E" w:rsidRDefault="00450DA2"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13,208</w:t>
            </w:r>
          </w:p>
        </w:tc>
        <w:tc>
          <w:tcPr>
            <w:tcW w:w="590" w:type="pct"/>
            <w:vAlign w:val="center"/>
          </w:tcPr>
          <w:p w14:paraId="3018AE08" w14:textId="77777777" w:rsidR="00450DA2" w:rsidRPr="00D44C9E" w:rsidRDefault="00450DA2"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5,978</w:t>
            </w:r>
          </w:p>
        </w:tc>
        <w:tc>
          <w:tcPr>
            <w:tcW w:w="2015" w:type="pct"/>
            <w:vMerge/>
          </w:tcPr>
          <w:p w14:paraId="3DD9407F" w14:textId="77777777" w:rsidR="00450DA2" w:rsidRPr="00D44C9E" w:rsidRDefault="00450DA2" w:rsidP="00C361CA">
            <w:pPr>
              <w:cnfStyle w:val="000000010000" w:firstRow="0" w:lastRow="0" w:firstColumn="0" w:lastColumn="0" w:oddVBand="0" w:evenVBand="0" w:oddHBand="0" w:evenHBand="1" w:firstRowFirstColumn="0" w:firstRowLastColumn="0" w:lastRowFirstColumn="0" w:lastRowLastColumn="0"/>
              <w:rPr>
                <w:rFonts w:cs="Arial"/>
              </w:rPr>
            </w:pPr>
          </w:p>
        </w:tc>
      </w:tr>
      <w:tr w:rsidR="00450DA2" w:rsidRPr="00D44C9E" w14:paraId="1E82F89D" w14:textId="77777777" w:rsidTr="00C361C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625" w:type="pct"/>
          </w:tcPr>
          <w:p w14:paraId="66F18F1E" w14:textId="77777777" w:rsidR="00450DA2" w:rsidRPr="00D44C9E" w:rsidRDefault="00450DA2" w:rsidP="00C361CA">
            <w:pPr>
              <w:rPr>
                <w:rFonts w:cs="Arial"/>
              </w:rPr>
            </w:pPr>
            <w:r w:rsidRPr="00D44C9E">
              <w:rPr>
                <w:rFonts w:cs="Arial"/>
              </w:rPr>
              <w:t>CRT-D</w:t>
            </w:r>
          </w:p>
        </w:tc>
        <w:tc>
          <w:tcPr>
            <w:tcW w:w="590" w:type="pct"/>
            <w:vAlign w:val="center"/>
          </w:tcPr>
          <w:p w14:paraId="5C0C5B3F" w14:textId="77777777" w:rsidR="00450DA2" w:rsidRPr="00D44C9E" w:rsidRDefault="00450DA2"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6,980</w:t>
            </w:r>
          </w:p>
        </w:tc>
        <w:tc>
          <w:tcPr>
            <w:tcW w:w="590" w:type="pct"/>
            <w:vAlign w:val="center"/>
          </w:tcPr>
          <w:p w14:paraId="6115688F" w14:textId="77777777" w:rsidR="00450DA2" w:rsidRPr="00D44C9E" w:rsidRDefault="00450DA2"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6,980</w:t>
            </w:r>
          </w:p>
        </w:tc>
        <w:tc>
          <w:tcPr>
            <w:tcW w:w="590" w:type="pct"/>
            <w:vAlign w:val="center"/>
          </w:tcPr>
          <w:p w14:paraId="0D592CA4" w14:textId="77777777" w:rsidR="00450DA2" w:rsidRPr="00D44C9E" w:rsidRDefault="00450DA2"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22,707</w:t>
            </w:r>
          </w:p>
        </w:tc>
        <w:tc>
          <w:tcPr>
            <w:tcW w:w="590" w:type="pct"/>
            <w:vAlign w:val="center"/>
          </w:tcPr>
          <w:p w14:paraId="31123844" w14:textId="77777777" w:rsidR="00450DA2" w:rsidRPr="00D44C9E" w:rsidRDefault="00450DA2"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6,415</w:t>
            </w:r>
          </w:p>
        </w:tc>
        <w:tc>
          <w:tcPr>
            <w:tcW w:w="2015" w:type="pct"/>
            <w:vMerge/>
          </w:tcPr>
          <w:p w14:paraId="23055462" w14:textId="77777777" w:rsidR="00450DA2" w:rsidRPr="00D44C9E" w:rsidRDefault="00450DA2" w:rsidP="00C361CA">
            <w:pPr>
              <w:cnfStyle w:val="000000100000" w:firstRow="0" w:lastRow="0" w:firstColumn="0" w:lastColumn="0" w:oddVBand="0" w:evenVBand="0" w:oddHBand="1" w:evenHBand="0" w:firstRowFirstColumn="0" w:firstRowLastColumn="0" w:lastRowFirstColumn="0" w:lastRowLastColumn="0"/>
              <w:rPr>
                <w:rFonts w:cs="Arial"/>
              </w:rPr>
            </w:pPr>
          </w:p>
        </w:tc>
      </w:tr>
    </w:tbl>
    <w:p w14:paraId="08982AC5" w14:textId="77777777" w:rsidR="00450DA2" w:rsidRPr="00C93D64" w:rsidRDefault="00450DA2" w:rsidP="00125E61">
      <w:pPr>
        <w:spacing w:line="480" w:lineRule="auto"/>
        <w:rPr>
          <w:rFonts w:ascii="Arial" w:hAnsi="Arial" w:cs="Arial"/>
        </w:rPr>
      </w:pPr>
    </w:p>
    <w:p w14:paraId="714FAF85" w14:textId="77777777" w:rsidR="00125E61" w:rsidRDefault="00125E61" w:rsidP="00125E61">
      <w:pPr>
        <w:spacing w:line="480" w:lineRule="auto"/>
        <w:rPr>
          <w:rFonts w:ascii="Arial" w:hAnsi="Arial" w:cs="Arial"/>
          <w:color w:val="000000"/>
        </w:rPr>
      </w:pPr>
    </w:p>
    <w:p w14:paraId="190D668C" w14:textId="77777777" w:rsidR="00125E61" w:rsidRDefault="00125E61" w:rsidP="00125E61">
      <w:pPr>
        <w:spacing w:line="480" w:lineRule="auto"/>
        <w:rPr>
          <w:rFonts w:ascii="Arial" w:hAnsi="Arial" w:cs="Arial"/>
          <w:color w:val="000000"/>
        </w:rPr>
      </w:pPr>
      <w:r>
        <w:rPr>
          <w:rFonts w:ascii="Arial" w:hAnsi="Arial" w:cs="Arial"/>
          <w:b/>
          <w:bCs/>
          <w:i/>
          <w:iCs/>
          <w:color w:val="000000"/>
        </w:rPr>
        <w:t>Device replacement cost incorporation</w:t>
      </w:r>
    </w:p>
    <w:p w14:paraId="3223CB9F" w14:textId="77777777" w:rsidR="00125E61" w:rsidRDefault="00125E61" w:rsidP="00125E61">
      <w:pPr>
        <w:spacing w:line="480" w:lineRule="auto"/>
        <w:rPr>
          <w:rFonts w:ascii="Arial" w:hAnsi="Arial" w:cs="Arial"/>
          <w:color w:val="000000"/>
        </w:rPr>
      </w:pPr>
    </w:p>
    <w:p w14:paraId="22476689" w14:textId="47468064" w:rsidR="00125E61" w:rsidRDefault="00125E61" w:rsidP="00125E61">
      <w:pPr>
        <w:spacing w:line="480" w:lineRule="auto"/>
        <w:rPr>
          <w:rFonts w:ascii="Arial" w:hAnsi="Arial" w:cs="Arial"/>
          <w:color w:val="000000"/>
        </w:rPr>
      </w:pPr>
      <w:r w:rsidRPr="00AB235D">
        <w:rPr>
          <w:rFonts w:ascii="Arial" w:hAnsi="Arial" w:cs="Arial"/>
          <w:color w:val="000000"/>
        </w:rPr>
        <w:t>Costs and resource use associated with</w:t>
      </w:r>
      <w:r>
        <w:rPr>
          <w:rFonts w:ascii="Arial" w:hAnsi="Arial" w:cs="Arial"/>
          <w:color w:val="000000"/>
        </w:rPr>
        <w:t xml:space="preserve"> generator</w:t>
      </w:r>
      <w:r w:rsidRPr="00AB235D">
        <w:rPr>
          <w:rFonts w:ascii="Arial" w:hAnsi="Arial" w:cs="Arial"/>
          <w:color w:val="000000"/>
        </w:rPr>
        <w:t xml:space="preserve"> replacements for each type of device </w:t>
      </w:r>
      <w:r>
        <w:rPr>
          <w:rFonts w:ascii="Arial" w:hAnsi="Arial" w:cs="Arial"/>
          <w:color w:val="000000"/>
        </w:rPr>
        <w:t>were</w:t>
      </w:r>
      <w:r w:rsidRPr="00AB235D">
        <w:rPr>
          <w:rFonts w:ascii="Arial" w:hAnsi="Arial" w:cs="Arial"/>
          <w:color w:val="000000"/>
        </w:rPr>
        <w:t xml:space="preserve"> included</w:t>
      </w:r>
      <w:r w:rsidR="00450DA2">
        <w:rPr>
          <w:rFonts w:ascii="Arial" w:hAnsi="Arial" w:cs="Arial"/>
          <w:color w:val="000000"/>
        </w:rPr>
        <w:t xml:space="preserve"> (Table S7)</w:t>
      </w:r>
      <w:r w:rsidRPr="00AB235D">
        <w:rPr>
          <w:rFonts w:ascii="Arial" w:hAnsi="Arial" w:cs="Arial"/>
          <w:color w:val="000000"/>
        </w:rPr>
        <w:t xml:space="preserve">. </w:t>
      </w:r>
      <w:r w:rsidRPr="001517AC">
        <w:rPr>
          <w:rFonts w:ascii="Arial" w:hAnsi="Arial" w:cs="Arial"/>
          <w:color w:val="000000"/>
        </w:rPr>
        <w:t>All patients in the WiSE</w:t>
      </w:r>
      <w:r>
        <w:rPr>
          <w:rFonts w:ascii="Arial" w:hAnsi="Arial" w:cs="Arial"/>
          <w:color w:val="000000"/>
        </w:rPr>
        <w:t>-</w:t>
      </w:r>
      <w:r w:rsidRPr="001517AC">
        <w:rPr>
          <w:rFonts w:ascii="Arial" w:hAnsi="Arial" w:cs="Arial"/>
          <w:color w:val="000000"/>
        </w:rPr>
        <w:t xml:space="preserve">CRT arm undergo a </w:t>
      </w:r>
      <w:r>
        <w:rPr>
          <w:rFonts w:ascii="Arial" w:hAnsi="Arial" w:cs="Arial"/>
          <w:color w:val="000000"/>
        </w:rPr>
        <w:t>generator</w:t>
      </w:r>
      <w:r w:rsidRPr="001517AC">
        <w:rPr>
          <w:rFonts w:ascii="Arial" w:hAnsi="Arial" w:cs="Arial"/>
          <w:color w:val="000000"/>
        </w:rPr>
        <w:t xml:space="preserve"> replacement at 4.5 years, and every subsequent 4.5-year interval</w:t>
      </w:r>
      <w:r>
        <w:rPr>
          <w:rFonts w:ascii="Arial" w:hAnsi="Arial" w:cs="Arial"/>
          <w:color w:val="000000"/>
        </w:rPr>
        <w:t>, with</w:t>
      </w:r>
      <w:r w:rsidRPr="001517AC">
        <w:rPr>
          <w:rFonts w:ascii="Arial" w:hAnsi="Arial" w:cs="Arial"/>
          <w:color w:val="000000"/>
        </w:rPr>
        <w:t xml:space="preserve"> </w:t>
      </w:r>
      <w:r>
        <w:rPr>
          <w:rFonts w:ascii="Arial" w:hAnsi="Arial" w:cs="Arial"/>
          <w:color w:val="000000"/>
        </w:rPr>
        <w:t>t</w:t>
      </w:r>
      <w:r w:rsidRPr="001517AC">
        <w:rPr>
          <w:rFonts w:ascii="Arial" w:hAnsi="Arial" w:cs="Arial"/>
          <w:color w:val="000000"/>
        </w:rPr>
        <w:t>he</w:t>
      </w:r>
      <w:r>
        <w:rPr>
          <w:rFonts w:ascii="Arial" w:hAnsi="Arial" w:cs="Arial"/>
          <w:color w:val="000000"/>
        </w:rPr>
        <w:t xml:space="preserve"> associated</w:t>
      </w:r>
      <w:r w:rsidRPr="001517AC">
        <w:rPr>
          <w:rFonts w:ascii="Arial" w:hAnsi="Arial" w:cs="Arial"/>
          <w:color w:val="000000"/>
        </w:rPr>
        <w:t xml:space="preserve"> cost applied for all living patients.</w:t>
      </w:r>
      <w:r>
        <w:rPr>
          <w:rFonts w:ascii="Arial" w:hAnsi="Arial" w:cs="Arial"/>
          <w:color w:val="000000"/>
        </w:rPr>
        <w:t xml:space="preserve"> </w:t>
      </w:r>
      <w:r w:rsidRPr="001517AC">
        <w:rPr>
          <w:rFonts w:ascii="Arial" w:hAnsi="Arial" w:cs="Arial"/>
          <w:color w:val="000000"/>
        </w:rPr>
        <w:t>Patients in the WiSE</w:t>
      </w:r>
      <w:r>
        <w:rPr>
          <w:rFonts w:ascii="Arial" w:hAnsi="Arial" w:cs="Arial"/>
          <w:color w:val="000000"/>
        </w:rPr>
        <w:t>-</w:t>
      </w:r>
      <w:r w:rsidRPr="001517AC">
        <w:rPr>
          <w:rFonts w:ascii="Arial" w:hAnsi="Arial" w:cs="Arial"/>
          <w:color w:val="000000"/>
        </w:rPr>
        <w:t>CRT arm also undergo replacement of their co-implanted device</w:t>
      </w:r>
      <w:r>
        <w:rPr>
          <w:rFonts w:ascii="Arial" w:hAnsi="Arial" w:cs="Arial"/>
          <w:color w:val="000000"/>
        </w:rPr>
        <w:t xml:space="preserve">, with </w:t>
      </w:r>
      <w:r w:rsidRPr="001517AC">
        <w:rPr>
          <w:rFonts w:ascii="Arial" w:hAnsi="Arial" w:cs="Arial"/>
          <w:color w:val="000000"/>
        </w:rPr>
        <w:t>a 3-monthly risk of replacement applied per cycle.  This is calculated from the average battery life, and multiplied by the device and procedure costs to give a cost associated with replacement in each cycle</w:t>
      </w:r>
      <w:r>
        <w:rPr>
          <w:rFonts w:ascii="Arial" w:hAnsi="Arial" w:cs="Arial"/>
          <w:color w:val="000000"/>
        </w:rPr>
        <w:t xml:space="preserve">. </w:t>
      </w:r>
      <w:r w:rsidRPr="001517AC">
        <w:rPr>
          <w:rFonts w:ascii="Arial" w:hAnsi="Arial" w:cs="Arial"/>
          <w:color w:val="000000"/>
        </w:rPr>
        <w:t>In the SC arm, replacements in the non-responder and untreated subpopulations are modelled in the same way as for co-implanted devices in the WiSE</w:t>
      </w:r>
      <w:r>
        <w:rPr>
          <w:rFonts w:ascii="Arial" w:hAnsi="Arial" w:cs="Arial"/>
          <w:color w:val="000000"/>
        </w:rPr>
        <w:t>-</w:t>
      </w:r>
      <w:r w:rsidRPr="001517AC">
        <w:rPr>
          <w:rFonts w:ascii="Arial" w:hAnsi="Arial" w:cs="Arial"/>
          <w:color w:val="000000"/>
        </w:rPr>
        <w:t>CRT arm.  For upgrade patients, who receive conventional CRT in the first model cycle, the</w:t>
      </w:r>
      <w:r>
        <w:rPr>
          <w:rFonts w:ascii="Arial" w:hAnsi="Arial" w:cs="Arial"/>
          <w:color w:val="000000"/>
        </w:rPr>
        <w:t xml:space="preserve"> full</w:t>
      </w:r>
      <w:r w:rsidRPr="001517AC">
        <w:rPr>
          <w:rFonts w:ascii="Arial" w:hAnsi="Arial" w:cs="Arial"/>
          <w:color w:val="000000"/>
        </w:rPr>
        <w:t xml:space="preserve"> cost of replacement is applied</w:t>
      </w:r>
      <w:r>
        <w:rPr>
          <w:rFonts w:ascii="Arial" w:hAnsi="Arial" w:cs="Arial"/>
          <w:color w:val="000000"/>
        </w:rPr>
        <w:t xml:space="preserve"> to all living patients</w:t>
      </w:r>
      <w:r w:rsidRPr="001517AC">
        <w:rPr>
          <w:rFonts w:ascii="Arial" w:hAnsi="Arial" w:cs="Arial"/>
          <w:color w:val="000000"/>
        </w:rPr>
        <w:t xml:space="preserve"> in the model cycle when replacement occurs</w:t>
      </w:r>
      <w:r>
        <w:rPr>
          <w:rFonts w:ascii="Arial" w:hAnsi="Arial" w:cs="Arial"/>
          <w:color w:val="000000"/>
        </w:rPr>
        <w:t>.</w:t>
      </w:r>
    </w:p>
    <w:p w14:paraId="0435FEEC" w14:textId="175C7E69" w:rsidR="006C584A" w:rsidRDefault="006C584A" w:rsidP="006C584A">
      <w:pPr>
        <w:rPr>
          <w:rFonts w:ascii="Arial" w:hAnsi="Arial" w:cs="Arial"/>
          <w:color w:val="000000"/>
          <w:lang w:bidi="en-US"/>
        </w:rPr>
      </w:pPr>
      <w:r>
        <w:rPr>
          <w:rFonts w:ascii="Arial" w:hAnsi="Arial" w:cs="Arial"/>
          <w:b/>
          <w:bCs/>
          <w:color w:val="000000"/>
          <w:lang w:bidi="en-US"/>
        </w:rPr>
        <w:t>Table S7</w:t>
      </w:r>
      <w:r>
        <w:rPr>
          <w:rFonts w:ascii="Arial" w:hAnsi="Arial" w:cs="Arial"/>
          <w:color w:val="000000"/>
          <w:lang w:bidi="en-US"/>
        </w:rPr>
        <w:t xml:space="preserve"> </w:t>
      </w:r>
      <w:r w:rsidRPr="00ED2249">
        <w:rPr>
          <w:rFonts w:ascii="Arial" w:hAnsi="Arial" w:cs="Arial"/>
          <w:b/>
          <w:bCs/>
          <w:color w:val="000000"/>
          <w:lang w:bidi="en-US"/>
        </w:rPr>
        <w:t>–</w:t>
      </w:r>
      <w:r>
        <w:rPr>
          <w:rFonts w:ascii="Arial" w:hAnsi="Arial" w:cs="Arial"/>
          <w:color w:val="000000"/>
          <w:lang w:bidi="en-US"/>
        </w:rPr>
        <w:t xml:space="preserve"> Average battery life of each device type. </w:t>
      </w:r>
    </w:p>
    <w:p w14:paraId="26816094" w14:textId="77777777" w:rsidR="006C584A" w:rsidRDefault="006C584A" w:rsidP="006C584A"/>
    <w:tbl>
      <w:tblPr>
        <w:tblStyle w:val="TableGrid"/>
        <w:tblW w:w="5000" w:type="pct"/>
        <w:tblLook w:val="04A0" w:firstRow="1" w:lastRow="0" w:firstColumn="1" w:lastColumn="0" w:noHBand="0" w:noVBand="1"/>
      </w:tblPr>
      <w:tblGrid>
        <w:gridCol w:w="1838"/>
        <w:gridCol w:w="2836"/>
        <w:gridCol w:w="4342"/>
      </w:tblGrid>
      <w:tr w:rsidR="006C584A" w:rsidRPr="00D44C9E" w14:paraId="684C64E8" w14:textId="77777777" w:rsidTr="00C361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pct"/>
            <w:vAlign w:val="center"/>
          </w:tcPr>
          <w:p w14:paraId="4C62D41F" w14:textId="77777777" w:rsidR="006C584A" w:rsidRPr="00D44C9E" w:rsidRDefault="006C584A" w:rsidP="00C361CA">
            <w:pPr>
              <w:rPr>
                <w:rFonts w:cs="Arial"/>
              </w:rPr>
            </w:pPr>
            <w:r w:rsidRPr="00D44C9E">
              <w:rPr>
                <w:rFonts w:cs="Arial"/>
              </w:rPr>
              <w:t>Device</w:t>
            </w:r>
          </w:p>
        </w:tc>
        <w:tc>
          <w:tcPr>
            <w:tcW w:w="1573" w:type="pct"/>
            <w:vAlign w:val="center"/>
          </w:tcPr>
          <w:p w14:paraId="0670989C" w14:textId="77777777" w:rsidR="006C584A" w:rsidRPr="00D44C9E" w:rsidRDefault="006C584A" w:rsidP="00C361CA">
            <w:pPr>
              <w:cnfStyle w:val="100000000000" w:firstRow="1" w:lastRow="0" w:firstColumn="0" w:lastColumn="0" w:oddVBand="0" w:evenVBand="0" w:oddHBand="0" w:evenHBand="0" w:firstRowFirstColumn="0" w:firstRowLastColumn="0" w:lastRowFirstColumn="0" w:lastRowLastColumn="0"/>
              <w:rPr>
                <w:rFonts w:cs="Arial"/>
              </w:rPr>
            </w:pPr>
            <w:r w:rsidRPr="00D44C9E">
              <w:rPr>
                <w:rFonts w:cs="Arial"/>
              </w:rPr>
              <w:t>Average battery life (years)</w:t>
            </w:r>
          </w:p>
        </w:tc>
        <w:tc>
          <w:tcPr>
            <w:tcW w:w="2408" w:type="pct"/>
            <w:vAlign w:val="center"/>
          </w:tcPr>
          <w:p w14:paraId="289B4901" w14:textId="77777777" w:rsidR="006C584A" w:rsidRPr="00D44C9E" w:rsidRDefault="006C584A" w:rsidP="00C361CA">
            <w:pPr>
              <w:cnfStyle w:val="100000000000" w:firstRow="1" w:lastRow="0" w:firstColumn="0" w:lastColumn="0" w:oddVBand="0" w:evenVBand="0" w:oddHBand="0" w:evenHBand="0" w:firstRowFirstColumn="0" w:firstRowLastColumn="0" w:lastRowFirstColumn="0" w:lastRowLastColumn="0"/>
              <w:rPr>
                <w:rFonts w:cs="Arial"/>
              </w:rPr>
            </w:pPr>
            <w:r w:rsidRPr="00D44C9E">
              <w:rPr>
                <w:rFonts w:cs="Arial"/>
              </w:rPr>
              <w:t>Source</w:t>
            </w:r>
          </w:p>
        </w:tc>
      </w:tr>
      <w:tr w:rsidR="006C584A" w:rsidRPr="00D44C9E" w14:paraId="081A6231" w14:textId="77777777" w:rsidTr="00C361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pct"/>
            <w:vAlign w:val="center"/>
          </w:tcPr>
          <w:p w14:paraId="55C8054D" w14:textId="77777777" w:rsidR="006C584A" w:rsidRPr="00D44C9E" w:rsidRDefault="006C584A" w:rsidP="00C361CA">
            <w:pPr>
              <w:rPr>
                <w:rFonts w:cs="Arial"/>
              </w:rPr>
            </w:pPr>
            <w:r w:rsidRPr="00D44C9E">
              <w:rPr>
                <w:rFonts w:cs="Arial"/>
              </w:rPr>
              <w:t>WiSE</w:t>
            </w:r>
            <w:r>
              <w:rPr>
                <w:rFonts w:cs="Arial"/>
              </w:rPr>
              <w:t>-</w:t>
            </w:r>
            <w:r w:rsidRPr="00D44C9E">
              <w:rPr>
                <w:rFonts w:cs="Arial"/>
              </w:rPr>
              <w:t>CRT</w:t>
            </w:r>
          </w:p>
        </w:tc>
        <w:tc>
          <w:tcPr>
            <w:tcW w:w="1573" w:type="pct"/>
            <w:vAlign w:val="center"/>
          </w:tcPr>
          <w:p w14:paraId="75803FD3" w14:textId="77777777" w:rsidR="006C584A" w:rsidRPr="00D44C9E" w:rsidRDefault="006C584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4.50</w:t>
            </w:r>
          </w:p>
        </w:tc>
        <w:tc>
          <w:tcPr>
            <w:tcW w:w="2408" w:type="pct"/>
            <w:vAlign w:val="center"/>
          </w:tcPr>
          <w:p w14:paraId="541D6E39" w14:textId="77777777" w:rsidR="006C584A" w:rsidRPr="00D44C9E" w:rsidRDefault="006C584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EBR Systems.</w:t>
            </w:r>
          </w:p>
        </w:tc>
      </w:tr>
      <w:tr w:rsidR="006C584A" w:rsidRPr="00D44C9E" w14:paraId="33DF3E81" w14:textId="77777777" w:rsidTr="00C361C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pct"/>
            <w:vAlign w:val="center"/>
          </w:tcPr>
          <w:p w14:paraId="7735B156" w14:textId="77777777" w:rsidR="006C584A" w:rsidRPr="00D44C9E" w:rsidRDefault="006C584A" w:rsidP="00C361CA">
            <w:pPr>
              <w:rPr>
                <w:rFonts w:cs="Arial"/>
              </w:rPr>
            </w:pPr>
            <w:r w:rsidRPr="00D44C9E">
              <w:rPr>
                <w:rFonts w:cs="Arial"/>
              </w:rPr>
              <w:t>SCP/DCP</w:t>
            </w:r>
          </w:p>
        </w:tc>
        <w:tc>
          <w:tcPr>
            <w:tcW w:w="1573" w:type="pct"/>
            <w:vAlign w:val="center"/>
          </w:tcPr>
          <w:p w14:paraId="61E131A4" w14:textId="77777777" w:rsidR="006C584A" w:rsidRPr="00D44C9E" w:rsidRDefault="006C584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6.50</w:t>
            </w:r>
          </w:p>
        </w:tc>
        <w:tc>
          <w:tcPr>
            <w:tcW w:w="2408" w:type="pct"/>
            <w:vAlign w:val="center"/>
          </w:tcPr>
          <w:p w14:paraId="173A5518" w14:textId="0627D8B3" w:rsidR="006C584A" w:rsidRPr="00D44C9E" w:rsidRDefault="006C584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 xml:space="preserve">Edwards </w:t>
            </w:r>
            <w:r>
              <w:rPr>
                <w:rFonts w:cs="Arial"/>
              </w:rPr>
              <w:t>et al</w:t>
            </w:r>
            <w:sdt>
              <w:sdtPr>
                <w:rPr>
                  <w:rFonts w:cs="Arial"/>
                  <w:color w:val="000000"/>
                  <w:vertAlign w:val="superscript"/>
                </w:rPr>
                <w:tag w:val="MENDELEY_CITATION_v3_eyJjaXRhdGlvbklEIjoiTUVOREVMRVlfQ0lUQVRJT05fYmI1N2Y1ZmUtNWQ4MS00ZjNlLTgzMzUtZTY1MDM0OWNmNTBhIiwicHJvcGVydGllcyI6eyJub3RlSW5kZXgiOjB9LCJpc0VkaXRlZCI6ZmFsc2UsIm1hbnVhbE92ZXJyaWRlIjp7ImlzTWFudWFsbHlPdmVycmlkZGVuIjpmYWxzZSwiY2l0ZXByb2NUZXh0IjoiPHN1cD4xMDwvc3VwPiIsIm1hbnVhbE92ZXJyaWRlVGV4dCI6IiJ9LCJjaXRhdGlvbkl0ZW1zIjpbeyJpZCI6IjhiODhkMWVhLTlhNzctM2VkNi05MjJjLTBmNGE1OWZjZjg5OSIsIml0ZW1EYXRhIjp7InR5cGUiOiJhcnRpY2xlLWpvdXJuYWwiLCJpZCI6IjhiODhkMWVhLTlhNzctM2VkNi05MjJjLTBmNGE1OWZjZjg5OSIsInRpdGxlIjoiRHVhbC1jaGFtYmVyIHBhY2VtYWtlcnMgZm9yIHRyZWF0aW5nIHN5bXB0b21hdGljIGJyYWR5Y2FyZGlhIGR1ZSB0byBzaWNrIHNpbnVzIHN5bmRyb21lIHdpdGhvdXQgYXRyaW92ZW50cmljdWxhciBibG9jazogYSBzeXN0ZW1hdGljIHJldmlldyBhbmQgZWNvbm9taWMgZXZhbHVhdGlvbi4iLCJhdXRob3IiOlt7ImZhbWlseSI6IkVkd2FyZHMiLCJnaXZlbiI6IlN0ZXZlbiBKLiIsInBhcnNlLW5hbWVzIjpmYWxzZSwiZHJvcHBpbmctcGFydGljbGUiOiIiLCJub24tZHJvcHBpbmctcGFydGljbGUiOiIifSx7ImZhbWlseSI6Ikthcm5lciIsImdpdmVuIjoiQ2hhcmxvdHRhIiwicGFyc2UtbmFtZXMiOmZhbHNlLCJkcm9wcGluZy1wYXJ0aWNsZSI6IiIsIm5vbi1kcm9wcGluZy1wYXJ0aWNsZSI6IiJ9LHsiZmFtaWx5IjoiVHJldm9yIiwiZ2l2ZW4iOiJOaWNvbGEiLCJwYXJzZS1uYW1lcyI6ZmFsc2UsImRyb3BwaW5nLXBhcnRpY2xlIjoiIiwibm9uLWRyb3BwaW5nLXBhcnRpY2xlIjoiIn0seyJmYW1pbHkiOiJXYWtlZmllbGQiLCJnaXZlbiI6IlZpY3RvcmlhIiwicGFyc2UtbmFtZXMiOmZhbHNlLCJkcm9wcGluZy1wYXJ0aWNsZSI6IiIsIm5vbi1kcm9wcGluZy1wYXJ0aWNsZSI6IiJ9LHsiZmFtaWx5IjoiU2FsaWgiLCJnaXZlbiI6IkZhdGltYSIsInBhcnNlLW5hbWVzIjpmYWxzZSwiZHJvcHBpbmctcGFydGljbGUiOiIiLCJub24tZHJvcHBpbmctcGFydGljbGUiOiIifV0sImNvbnRhaW5lci10aXRsZSI6IkhlYWx0aCBUZWNobm9sb2d5IEFzc2Vzc21lbnQgKFdpbmNoZXN0ZXIsIEVuZ2xhbmQpIiwiY29udGFpbmVyLXRpdGxlLXNob3J0IjoiSGVhbHRoIFRlY2hub2wgQXNzZXNzIiwiYWNjZXNzZWQiOnsiZGF0ZS1wYXJ0cyI6W1syMDIzLDIsMTVdXX0sIkRPSSI6IjEwLjMzMTAvSFRBMTk2NTAiLCJJU1NOIjoiMTM2Ni01Mjc4IiwiUE1JRCI6IjI2MjkzNDA2IiwiVVJMIjoiaHR0cDovL2V1cm9wZXBtYy5vcmcvYm9va3MvTkJLMzExMTQ0IiwiaXNzdWVkIjp7ImRhdGUtcGFydHMiOltbMjAxNSw4LDFdXX0sInBhZ2UiOiIxLTIxMCIsImFic3RyYWN0IjoiQmFja2dyb3VuZDogQnJhZHljYXJkaWEgW3Jlc3RpbmcgaGVhcnQgcmF0ZSBiZWxvdyA2MCBiZWF0cyBwZXIgbWludXRlIChiLnAubS4pXSBjYW4gYmUgY2F1c2VkIGJ5IGNvbmRpdGlvbnMgYWZmZWN0aW5nIHRoZSBuYXR1cmFsIHBhY2VtYWtlcnMgb2YgdGhlIGhlYXJ0LCBzdWNoIGFzIHNpY2sgc2ludXMgc3luZHJvbWUgKFNTUykgYW5kIGF0cmlvdmVudHJpY3VsYXIgKEFWKSBibG9ja3MuIFBlb3BsZSBzdWZmZXJpbmcgZnJvbSBicmFkeWNhcmRpYSBtYXkgcHJlc2VudCB3aXRoIHBhbHBpdGF0aW9ucywgZXhlcmNpc2UgaW50b2xlcmFuY2UgYW5kIGZhaW50aW5nLiBUaGUgb25seSBlZmZlY3RpdmUgdHJlYXRtZW50IGZvciBwYXRpZW50cyBzdWZmZXJpbmcgZnJvbSBzeW1wdG9tYXRpYyBicmFkeWNhcmRpYSBpcyBpbXBsYW50YXRpb24gb2YgYSBwZXJtYW5lbnQgcGFjZW1ha2VyLiBPYmplY3RpdmU6IFRvIGFwcHJhaXNlIHRoZSBjbGluaWNhbCBlZmZlY3RpdmVuZXNzIGFuZCBjb3N0LWVmZmVjdGl2ZW5lc3Mgb2YgZHVhbC1jaGFtYmVyIHBhY2VtYWtlcnMgY29tcGFyZWQgd2l0aCBzaW5nbGUtY2hhbWJlciBhdHJpYWwgcGFjZW1ha2VycyBmb3IgdHJlYXRpbmcgc3ltcHRvbWF0aWMgYnJhZHljYXJkaWEgaW4gcGVvcGxlIHdpdGggU1NTIGFuZCBubyBldmlkZW5jZSBvZiBBViBibG9jay4gRGF0YSBzb3VyY2VzOiBBbGwgZGF0YWJhc2VzIChNRURMSU5FLCBFTUJBU0UsIENvY2hyYW5lIENlbnRyYWwgUmVnaXN0ZXIgb2YgQ29udHJvbGxlZCBUcmlhbHMsIEhlYWx0aCBUZWNobm9sb2d5IEFzc2Vzc21lbnQgZGF0YWJhc2UsIE5IUyBFY29ub21pYyBFdmFsdWF0aW9ucyBEYXRhYmFzZSkgd2VyZSBzZWFyY2hlZCBmcm9tIGluY2VwdGlvbiB0byBKdW5lIDIwMTQuIE1ldGhvZHM6IEEgc3lzdGVtYXRpYyByZXZpZXcgb2YgdGhlIGNsaW5pY2FsIGFuZCBlY29ub21pYyBsaXRlcmF0dXJlIHdhcyBjYXJyaWVkIG91dCBpbiBhY2NvcmRhbmNlIHdpdGggdGhlIGdlbmVyYWwgcHJpbmNpcGxlcyBwdWJsaXNoZWQgYnkgdGhlIENlbnRyZSBmb3IgUmV2aWV3cyBhbmQgRGlzc2VtaW5hdGlvbi4gUmFuZG9taXNlZCBjb250cm9sbGVkIHRyaWFscyAoUkNUcykgZXZhbHVhdGluZyBkdWFsLWNoYW1iZXIgYW5kIHNpbmdsZS1jaGFtYmVyIGF0cmlhbCBwYWNlbWFrZXJzIGFuZCBlY29ub21pYyBldmFsdWF0aW9ucyB3ZXJlIGluY2x1ZGVkLiBQYWlyd2lzZSBtZXRhLWFuYWx5c2lzIHdhcyBjYXJyaWVkIG91dC4gQSBkZSBub3ZvIGVjb25vbWljIG1vZGVsIHdhcyBkZXZlbG9wZWQuIFJlc3VsdHM6IE9mIDQ5MyByZWZlcmVuY2VzLCBzaXggUkNUcyB3ZXJlIGluY2x1ZGVkIGluIHRoZSByZXZpZXcuIFRoZSByZXN1bHRzIHdlcmUgcHJlZG9taW5hbnRseSBpbmZsdWVuY2VkIGJ5IHRoZSBsYXJnZXN0IHRyaWFsIERBTlBBQ0UuIER1YWwtY2hhbWJlciBwYWNpbmcgd2FzIGFzc29jaWF0ZWQgd2l0aCBhIHN0YXRpc3RpY2FsbHkgc2lnbmlmaWNhbnQgcmVkdWN0aW9uIGluIHJlb3BlcmF0aW9uIFtvZGRzIHJhdGlvIChPUikgMC40OCwgOTUlIGNvbmZpZGVuY2UgaW50ZXJ2YWwgKENJKSAwLjM2IHRvIDAuNjNdIGNvbXBhcmVkIHdpdGggc2luZ2xlLWNoYW1iZXIgYXRyaWFsIHBhY2luZy4gVGhlIGRpZmZlcmVuY2UgaXMgcHJpbWFyaWx5IGJlY2F1c2Ugb2YgdGhlIGRldmVsb3BtZW50IG9mIEFWIGJsb2NrIHJlcXVpcmluZyB1cGdyYWRlIHRvIGEgZHVhbC1jaGFtYmVyIGRldmljZS4gVGhlIHJpc2sgb2YgcGFyb3h5c21hbCBhdHJpYWwgZmlicmlsbGF0aW9uIHdhcyBhbHNvIHJlZHVjZWQgd2l0aCBkdWFsLWNoYW1iZXIgcGFjaW5nIGNvbXBhcmVkIHdpdGggc2luZ2xlLWNoYW1iZXIgYXRyaWFsIHBhY2luZyAoT1IgMC43NSwgOTUlIENJIDAuNTkgdG8gMC45NikuIE5vIHN0YXRpc3RpY2FsbHkgc2lnbmlmaWNhbnQgZGlmZmVyZW5jZSB3YXMgZm91bmQgYmV0d2VlbiB0aGUgcGFjaW5nIG1vZGVzIGZvciBtb3J0YWxpdHksIGhlYXJ0IGZhaWx1cmUsIHN0cm9rZSwgY2hyb25pYyBhdHJpYWwgZmlicmlsbGF0aW9uIG9yIHF1YWxpdHkgb2YgbGlmZS4gSG93ZXZlciwgdGhlIHJpc2sgb2YgZGV2ZWxvcGluZyBoZWFydCBmYWlsdXJlIG1heSB2YXJ5IHdpdGggYWdlIGFuZCBkZXZpY2UuIFRoZSBkZSBub3ZvIGVjb25vbWljIG1vZGVsIHNob3dzIHRoYXQgZHVhbC1jaGFtYmVyIHBhY2VtYWtlcnMgYXJlIG1vcmUgZXhwZW5zaXZlIGFuZCBtb3JlIGVmZmVjdGl2ZSB0aGFuIHNpbmdsZS1jaGFtYmVyIGF0cmlhbCBkZXZpY2VzLCByZXN1bHRpbmcgaW4gYSBiYXNlLWNhc2UgaW5jcmVtZW50YWwgY29zdC1lZmZlY3RpdmVuZXNzIHJhdGlvIChJQ0VSKSBvZiDCozY1MDYuIFRoZSBJQ0VSIHJlbWFpbnMgYmVsb3cgwqMyMCwwMDAgaW4gcHJvYmFiaWxpc3RpYyBzZW5zaXRpdml0eSBhbmFseXNpcywgc3RydWN0dXJhbCBzZW5zaXRpdml0eSBhbmFseXNpcyBhbmQgbW9zdCBzY2VuYXJpbyBhbmFseXNlcyBhbmQgb25lLXdheSBzZW5zaXRpdml0eSBhbmFseXNlcy4gVGhlIHJpc2sgb2YgaGVhcnQgZmFpbHVyZSBtYXkgaGF2ZSBhbiBpbXBhY3Qgb24gdGhlIGRlY2lzaW9uIHRvIHVzZSBkdWFsLWNoYW1iZXIgb3Igc2luZ2xlLWNoYW1iZXIgYXRyaWFsIHBhY2VtYWtlcnMuIFJlc3VsdHMgZnJvbSBhbiBhbmFseXNpcyBiYXNlZCBvbiBhZ2UgKD4gNzUgeWVhcnMgb3Ig4omkIDc1IHllYXJzKSBhbmQgcmlzayBvZiBoZWFydCBmYWlsdXJlIGluZGljYXRlIHRoYXQgZHVhbC1jaGFtYmVyIHBhY2VtYWtlcnMgZG9taW5hdGUgc2luZ2xlLWNoYW1iZXIgYXRyaWFsIHBhY2VtYWtlcnMgKGkuZS4gYXJlIGxlc3MgZXhwZW5zaXZlIGFuZCBtb3JlIGVmZmVjdGl2ZSkgaW4gb2xkZXIgcGF0aWVudHMsIHdoZXJlYXMgZHVhbC1jaGFtYmVyIHBhY2VtYWtlcnMgYXJlIGRvbWluYXRlZCBieSAoaS5lLiBtb3JlIGV4cGVuc2l2ZSBhbmQgbGVzcyBlZmZlY3RpdmUpIHNpbmdsZS1jaGFtYmVyIGF0cmlhbCBwYWNlbWFrZXJzIGluIHlvdW5nZXIgcGF0aWVudHMuIEhvd2V2ZXIsIHRoZXNlIHJlc3VsdHMgYXJlIGJhc2VkIG9uIGEgc3ViZ3JvdXAgYW5hbHlzaXMgYW5kIHNob3VsZCBiZSB0cmVhdGVkIHdpdGggY2F1dGlvbi4gQ29uY2x1c2lvbnM6IEluIHBhdGllbnRzIHdpdGggU1NTIHdpdGhvdXQgZXZpZGVuY2Ugb2YgaW1wYWlyZWQgQVYgY29uZHVjdGlvbiwgZHVhbC1jaGFtYmVyIHBhY2VtYWtlcnMgYXBwZWFyIHRvIGJlIGNvc3QtZWZmZWN0aXZlIGNvbXBhcmVkIHdpdGggc2luZ2xlLWNoYW1iZXIgYXRyaWFsIHBhY2VtYWtlcnMuIFRoZSByaXNrIG9mIGRldmVsb3BpbmcgYSBjb21wbGV0ZSBBViBibG9jayBhbmQgdGhlIGxhY2sgb2YgdG9vbHMgdG8gaWRlbnRpZnkgcGF0aWVudHMgYXQgaGlnaCByaXNrIG9mIGRldmVsb3BpbmcgdGhlIGNvbmRpdGlvbiBhcmd1ZSBmb3IgdGhlIGltcGxhbnRhdGlvbiBvZiBhIGR1YWwtY2hhbWJlciBwYWNlbWFrZXIgcHJvZ3JhbW1lZCB0byBtaW5pbWlzZSB1bm5lY2Vzc2FyeSB2ZW50cmljdWxhciBwYWNpbmcuIEhvd2V2ZXIsIGNvbnNpZGVyYXRpb25zIGhhdmUgdG8gYmUgbWFkZSBhcm91bmQgdGhlIHJpc2sgb2YgZGV2ZWxvcGluZyBoZWFydCBmYWlsdXJlLCB3aGljaCBtYXkgZGVwZW5kIG9uIGFnZSBhbmQgZGV2aWNlLiIsInB1Ymxpc2hlciI6Ik5JSFIgSm91cm5hbHMgTGlicmFyeSIsImlzc3VlIjoiNjUiLCJ2b2x1bWUiOiIxOSJ9LCJpc1RlbXBvcmFyeSI6ZmFsc2V9XX0="/>
                <w:id w:val="-1159302808"/>
                <w:placeholder>
                  <w:docPart w:val="0067C3DD2E6E774C8BAC522C6D9E6C81"/>
                </w:placeholder>
              </w:sdtPr>
              <w:sdtContent>
                <w:r w:rsidR="00C75ED1" w:rsidRPr="00C75ED1">
                  <w:rPr>
                    <w:rFonts w:cs="Arial"/>
                    <w:color w:val="000000"/>
                    <w:vertAlign w:val="superscript"/>
                  </w:rPr>
                  <w:t>10</w:t>
                </w:r>
              </w:sdtContent>
            </w:sdt>
            <w:r w:rsidRPr="00D44C9E">
              <w:rPr>
                <w:rFonts w:cs="Arial"/>
              </w:rPr>
              <w:t xml:space="preserve"> report that the battery life of a pacemaker is 5-8 years.  Mid-point value is used.</w:t>
            </w:r>
          </w:p>
        </w:tc>
      </w:tr>
      <w:tr w:rsidR="006C584A" w:rsidRPr="00D44C9E" w14:paraId="2F19A8C2" w14:textId="77777777" w:rsidTr="00C361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pct"/>
            <w:vAlign w:val="center"/>
          </w:tcPr>
          <w:p w14:paraId="166DAAF7" w14:textId="77777777" w:rsidR="006C584A" w:rsidRPr="00D44C9E" w:rsidRDefault="006C584A" w:rsidP="00C361CA">
            <w:pPr>
              <w:rPr>
                <w:rFonts w:cs="Arial"/>
              </w:rPr>
            </w:pPr>
            <w:r w:rsidRPr="00D44C9E">
              <w:rPr>
                <w:rFonts w:cs="Arial"/>
              </w:rPr>
              <w:t>ICD</w:t>
            </w:r>
          </w:p>
        </w:tc>
        <w:tc>
          <w:tcPr>
            <w:tcW w:w="1573" w:type="pct"/>
            <w:vAlign w:val="center"/>
          </w:tcPr>
          <w:p w14:paraId="08447FE1" w14:textId="77777777" w:rsidR="006C584A" w:rsidRPr="00D44C9E" w:rsidRDefault="006C584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8.20</w:t>
            </w:r>
          </w:p>
        </w:tc>
        <w:tc>
          <w:tcPr>
            <w:tcW w:w="2408" w:type="pct"/>
            <w:vMerge w:val="restart"/>
            <w:vAlign w:val="center"/>
          </w:tcPr>
          <w:p w14:paraId="46EA8C6A" w14:textId="5952EC75" w:rsidR="006C584A" w:rsidRPr="00D44C9E" w:rsidRDefault="006C584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NICE TA314</w:t>
            </w:r>
            <w:sdt>
              <w:sdtPr>
                <w:rPr>
                  <w:rFonts w:cs="Arial"/>
                  <w:color w:val="000000"/>
                  <w:vertAlign w:val="superscript"/>
                </w:rPr>
                <w:tag w:val="MENDELEY_CITATION_v3_eyJjaXRhdGlvbklEIjoiTUVOREVMRVlfQ0lUQVRJT05fZmEwMmIxMWUtMTRkYy00ZTNiLWFmNWItMDBjNmNmYTYzYzliIiwicHJvcGVydGllcyI6eyJub3RlSW5kZXgiOjB9LCJpc0VkaXRlZCI6ZmFsc2UsIm1hbnVhbE92ZXJyaWRlIjp7ImlzTWFudWFsbHlPdmVycmlkZGVuIjpmYWxzZSwiY2l0ZXByb2NUZXh0IjoiPHN1cD45PC9zdXA+IiwibWFudWFsT3ZlcnJpZGVUZXh0IjoiIn0sImNpdGF0aW9uSXRlbXMiOlt7ImlkIjoiMTg1MmMyMjUtNjhiNi0zNmUwLWE4NjEtMzJmODFiNWVjNmFlIiwiaXRlbURhdGEiOnsidHlwZSI6IndlYnBhZ2UiLCJpZCI6IjE4NTJjMjI1LTY4YjYtMzZlMC1hODYxLTMyZjgxYjVlYzZhZSIsInRpdGxlIjoiT3ZlcnZpZXcgfCBJbXBsYW50YWJsZSBjYXJkaW92ZXJ0ZXIgZGVmaWJyaWxsYXRvcnMgYW5kIGNhcmRpYWMgcmVzeW5jaHJvbmlzYXRpb24gdGhlcmFweSBmb3IgYXJyaHl0aG1pYXMgYW5kIGhlYXJ0IGZhaWx1cmUgfCBHdWlkYW5jZSB8IE5JQ0UiLCJhY2Nlc3NlZCI6eyJkYXRlLXBhcnRzIjpbWzIwMjMsMiwxNV1dfSwiVVJMIjoiaHR0cHM6Ly93d3cubmljZS5vcmcudWsvZ3VpZGFuY2UvdGEzMTQiLCJjb250YWluZXItdGl0bGUtc2hvcnQiOiIifSwiaXNUZW1wb3JhcnkiOmZhbHNlfV19"/>
                <w:id w:val="-2010894370"/>
                <w:placeholder>
                  <w:docPart w:val="0067C3DD2E6E774C8BAC522C6D9E6C81"/>
                </w:placeholder>
              </w:sdtPr>
              <w:sdtContent>
                <w:r w:rsidR="00C75ED1" w:rsidRPr="00C75ED1">
                  <w:rPr>
                    <w:rFonts w:cs="Arial"/>
                    <w:color w:val="000000"/>
                    <w:vertAlign w:val="superscript"/>
                  </w:rPr>
                  <w:t>9</w:t>
                </w:r>
              </w:sdtContent>
            </w:sdt>
            <w:r w:rsidRPr="00D44C9E">
              <w:rPr>
                <w:rFonts w:cs="Arial"/>
              </w:rPr>
              <w:t xml:space="preserve"> (Table 107 of the Assessment Report).  Mean device lifetime.</w:t>
            </w:r>
          </w:p>
        </w:tc>
      </w:tr>
      <w:tr w:rsidR="006C584A" w:rsidRPr="00D44C9E" w14:paraId="1BBDBC3F" w14:textId="77777777" w:rsidTr="00C361C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pct"/>
            <w:vAlign w:val="center"/>
          </w:tcPr>
          <w:p w14:paraId="066BE3AF" w14:textId="77777777" w:rsidR="006C584A" w:rsidRPr="00D44C9E" w:rsidRDefault="006C584A" w:rsidP="00C361CA">
            <w:pPr>
              <w:rPr>
                <w:rFonts w:cs="Arial"/>
              </w:rPr>
            </w:pPr>
            <w:r w:rsidRPr="00D44C9E">
              <w:rPr>
                <w:rFonts w:cs="Arial"/>
              </w:rPr>
              <w:t>CRT-P</w:t>
            </w:r>
          </w:p>
        </w:tc>
        <w:tc>
          <w:tcPr>
            <w:tcW w:w="1573" w:type="pct"/>
            <w:vAlign w:val="center"/>
          </w:tcPr>
          <w:p w14:paraId="740A75CE" w14:textId="77777777" w:rsidR="006C584A" w:rsidRPr="00D44C9E" w:rsidRDefault="006C584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11.81</w:t>
            </w:r>
          </w:p>
        </w:tc>
        <w:tc>
          <w:tcPr>
            <w:tcW w:w="2408" w:type="pct"/>
            <w:vMerge/>
            <w:vAlign w:val="center"/>
          </w:tcPr>
          <w:p w14:paraId="505659BE" w14:textId="77777777" w:rsidR="006C584A" w:rsidRPr="00D44C9E" w:rsidRDefault="006C584A" w:rsidP="00C361CA">
            <w:pPr>
              <w:cnfStyle w:val="000000010000" w:firstRow="0" w:lastRow="0" w:firstColumn="0" w:lastColumn="0" w:oddVBand="0" w:evenVBand="0" w:oddHBand="0" w:evenHBand="1" w:firstRowFirstColumn="0" w:firstRowLastColumn="0" w:lastRowFirstColumn="0" w:lastRowLastColumn="0"/>
              <w:rPr>
                <w:rFonts w:cs="Arial"/>
              </w:rPr>
            </w:pPr>
          </w:p>
        </w:tc>
      </w:tr>
      <w:tr w:rsidR="006C584A" w:rsidRPr="00D44C9E" w14:paraId="41B9197E" w14:textId="77777777" w:rsidTr="00C361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pct"/>
            <w:vAlign w:val="center"/>
          </w:tcPr>
          <w:p w14:paraId="58EB77C7" w14:textId="77777777" w:rsidR="006C584A" w:rsidRPr="00D44C9E" w:rsidRDefault="006C584A" w:rsidP="00C361CA">
            <w:pPr>
              <w:rPr>
                <w:rFonts w:cs="Arial"/>
              </w:rPr>
            </w:pPr>
            <w:r w:rsidRPr="00D44C9E">
              <w:rPr>
                <w:rFonts w:cs="Arial"/>
              </w:rPr>
              <w:t>CRT-D</w:t>
            </w:r>
          </w:p>
        </w:tc>
        <w:tc>
          <w:tcPr>
            <w:tcW w:w="1573" w:type="pct"/>
            <w:vAlign w:val="center"/>
          </w:tcPr>
          <w:p w14:paraId="5C5F04A7" w14:textId="77777777" w:rsidR="006C584A" w:rsidRPr="00D44C9E" w:rsidRDefault="006C584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7.19</w:t>
            </w:r>
          </w:p>
        </w:tc>
        <w:tc>
          <w:tcPr>
            <w:tcW w:w="2408" w:type="pct"/>
            <w:vMerge/>
            <w:vAlign w:val="center"/>
          </w:tcPr>
          <w:p w14:paraId="44426212" w14:textId="77777777" w:rsidR="006C584A" w:rsidRPr="00D44C9E" w:rsidRDefault="006C584A" w:rsidP="00C361CA">
            <w:pPr>
              <w:cnfStyle w:val="000000100000" w:firstRow="0" w:lastRow="0" w:firstColumn="0" w:lastColumn="0" w:oddVBand="0" w:evenVBand="0" w:oddHBand="1" w:evenHBand="0" w:firstRowFirstColumn="0" w:firstRowLastColumn="0" w:lastRowFirstColumn="0" w:lastRowLastColumn="0"/>
              <w:rPr>
                <w:rFonts w:cs="Arial"/>
              </w:rPr>
            </w:pPr>
          </w:p>
        </w:tc>
      </w:tr>
    </w:tbl>
    <w:p w14:paraId="7513BF27" w14:textId="77777777" w:rsidR="006C584A" w:rsidRDefault="006C584A" w:rsidP="006C584A"/>
    <w:p w14:paraId="419448B1" w14:textId="77777777" w:rsidR="006C584A" w:rsidRPr="000304F6" w:rsidRDefault="006C584A" w:rsidP="00125E61">
      <w:pPr>
        <w:spacing w:line="480" w:lineRule="auto"/>
        <w:rPr>
          <w:rFonts w:ascii="Arial" w:hAnsi="Arial" w:cs="Arial"/>
          <w:color w:val="000000"/>
        </w:rPr>
      </w:pPr>
    </w:p>
    <w:p w14:paraId="1FB502A5" w14:textId="77777777" w:rsidR="00125E61" w:rsidRDefault="00125E61" w:rsidP="00125E61">
      <w:pPr>
        <w:spacing w:line="480" w:lineRule="auto"/>
        <w:rPr>
          <w:rFonts w:ascii="Arial" w:hAnsi="Arial" w:cs="Arial"/>
          <w:color w:val="000000"/>
        </w:rPr>
      </w:pPr>
      <w:r>
        <w:rPr>
          <w:rFonts w:ascii="Arial" w:hAnsi="Arial" w:cs="Arial"/>
          <w:b/>
          <w:bCs/>
          <w:i/>
          <w:iCs/>
          <w:color w:val="000000"/>
        </w:rPr>
        <w:t>Health-related Quality of Life</w:t>
      </w:r>
    </w:p>
    <w:p w14:paraId="7E334A2E" w14:textId="77777777" w:rsidR="00125E61" w:rsidRDefault="00125E61" w:rsidP="00125E61">
      <w:pPr>
        <w:spacing w:line="480" w:lineRule="auto"/>
        <w:rPr>
          <w:rFonts w:ascii="Arial" w:hAnsi="Arial" w:cs="Arial"/>
          <w:color w:val="000000"/>
        </w:rPr>
      </w:pPr>
    </w:p>
    <w:p w14:paraId="10B1C98A" w14:textId="32EB8A28" w:rsidR="00125E61" w:rsidRPr="00551531" w:rsidRDefault="00125E61" w:rsidP="00125E61">
      <w:pPr>
        <w:spacing w:line="480" w:lineRule="auto"/>
        <w:rPr>
          <w:rFonts w:ascii="Arial" w:hAnsi="Arial" w:cs="Arial"/>
          <w:color w:val="000000"/>
        </w:rPr>
      </w:pPr>
      <w:r w:rsidRPr="00551531">
        <w:rPr>
          <w:rFonts w:ascii="Arial" w:hAnsi="Arial" w:cs="Arial"/>
          <w:color w:val="000000"/>
        </w:rPr>
        <w:t>Health state utility values were applied according to patients’ NYHA class.  All utility values were taken from a study by Gohler et al</w:t>
      </w:r>
      <w:r>
        <w:rPr>
          <w:rFonts w:ascii="Arial" w:hAnsi="Arial" w:cs="Arial"/>
          <w:color w:val="000000"/>
        </w:rPr>
        <w:t>.</w:t>
      </w:r>
      <w:sdt>
        <w:sdtPr>
          <w:rPr>
            <w:rFonts w:ascii="Arial" w:hAnsi="Arial" w:cs="Arial"/>
            <w:color w:val="000000"/>
            <w:vertAlign w:val="superscript"/>
          </w:rPr>
          <w:tag w:val="MENDELEY_CITATION_v3_eyJjaXRhdGlvbklEIjoiTUVOREVMRVlfQ0lUQVRJT05fODk2MGNmYWUtZGUxYi00NzM0LTlhYzQtYmE2ZmJmZjViMTAzIiwicHJvcGVydGllcyI6eyJub3RlSW5kZXgiOjB9LCJpc0VkaXRlZCI6ZmFsc2UsIm1hbnVhbE92ZXJyaWRlIjp7ImlzTWFudWFsbHlPdmVycmlkZGVuIjpmYWxzZSwiY2l0ZXByb2NUZXh0IjoiPHN1cD4xNTwvc3VwPiIsIm1hbnVhbE92ZXJyaWRlVGV4dCI6IiJ9LCJjaXRhdGlvbkl0ZW1zIjpbeyJpZCI6ImZhYTM1MmMyLTMxOGItM2FkNi04MGIyLWUzMDk3NWYyOWJjOCIsIml0ZW1EYXRhIjp7InR5cGUiOiJhcnRpY2xlLWpvdXJuYWwiLCJpZCI6ImZhYTM1MmMyLTMxOGItM2FkNi04MGIyLWUzMDk3NWYyOWJjOCIsInRpdGxlIjoiVXRpbGl0eSBlc3RpbWF0ZXMgZm9yIGRlY2lzaW9uLWFuYWx5dGljIG1vZGVsaW5nIGluIGNocm9uaWMgaGVhcnQgZmFpbHVyZS0taGVhbHRoIHN0YXRlcyBiYXNlZCBvbiBOZXcgWW9yayBIZWFydCBBc3NvY2lhdGlvbiBjbGFzc2VzIGFuZCBudW1iZXIgb2YgcmVob3NwaXRhbGl6YXRpb25zIiwiYXV0aG9yIjpbeyJmYW1pbHkiOiJHw7ZobGVyIiwiZ2l2ZW4iOiJBbGV4YW5kZXIiLCJwYXJzZS1uYW1lcyI6ZmFsc2UsImRyb3BwaW5nLXBhcnRpY2xlIjoiIiwibm9uLWRyb3BwaW5nLXBhcnRpY2xlIjoiIn0seyJmYW1pbHkiOiJHZWlzbGVyIiwiZ2l2ZW4iOiJCZW5qYW1pbiBQLiIsInBhcnNlLW5hbWVzIjpmYWxzZSwiZHJvcHBpbmctcGFydGljbGUiOiIiLCJub24tZHJvcHBpbmctcGFydGljbGUiOiIifSx7ImZhbWlseSI6Ik1hbm5lIiwiZ2l2ZW4iOiJKZW5uaWZlciBNLiIsInBhcnNlLW5hbWVzIjpmYWxzZSwiZHJvcHBpbmctcGFydGljbGUiOiIiLCJub24tZHJvcHBpbmctcGFydGljbGUiOiIifSx7ImZhbWlseSI6Iktvc2lib3JvZCIsImdpdmVuIjoiTWlraGFpbCIsInBhcnNlLW5hbWVzIjpmYWxzZSwiZHJvcHBpbmctcGFydGljbGUiOiIiLCJub24tZHJvcHBpbmctcGFydGljbGUiOiIifSx7ImZhbWlseSI6IlpoYW5nIiwiZ2l2ZW4iOiJaZWZlbmciLCJwYXJzZS1uYW1lcyI6ZmFsc2UsImRyb3BwaW5nLXBhcnRpY2xlIjoiIiwibm9uLWRyb3BwaW5nLXBhcnRpY2xlIjoiIn0seyJmYW1pbHkiOiJXZWludHJhdWIiLCJnaXZlbiI6IldpbGxpYW0gUy4iLCJwYXJzZS1uYW1lcyI6ZmFsc2UsImRyb3BwaW5nLXBhcnRpY2xlIjoiIiwibm9uLWRyb3BwaW5nLXBhcnRpY2xlIjoiIn0seyJmYW1pbHkiOiJTcGVydHVzIiwiZ2l2ZW4iOiJKb2huIEEuIiwicGFyc2UtbmFtZXMiOmZhbHNlLCJkcm9wcGluZy1wYXJ0aWNsZSI6IiIsIm5vbi1kcm9wcGluZy1wYXJ0aWNsZSI6IiJ9LHsiZmFtaWx5IjoiR2F6ZWxsZSIsImdpdmVuIjoiRy4gU2NvdHQiLCJwYXJzZS1uYW1lcyI6ZmFsc2UsImRyb3BwaW5nLXBhcnRpY2xlIjoiIiwibm9uLWRyb3BwaW5nLXBhcnRpY2xlIjoiIn0seyJmYW1pbHkiOiJTaWViZXJ0IiwiZ2l2ZW4iOiJVd2UiLCJwYXJzZS1uYW1lcyI6ZmFsc2UsImRyb3BwaW5nLXBhcnRpY2xlIjoiIiwibm9uLWRyb3BwaW5nLXBhcnRpY2xlIjoiIn0seyJmYW1pbHkiOiJDb2hlbiIsImdpdmVuIjoiRGF2aWQgSi4iLCJwYXJzZS1uYW1lcyI6ZmFsc2UsImRyb3BwaW5nLXBhcnRpY2xlIjoiIiwibm9uLWRyb3BwaW5nLXBhcnRpY2xlIjoiIn1dLCJjb250YWluZXItdGl0bGUiOiJWYWx1ZSBpbiBoZWFsdGggOiB0aGUgam91cm5hbCBvZiB0aGUgSW50ZXJuYXRpb25hbCBTb2NpZXR5IGZvciBQaGFybWFjb2Vjb25vbWljcyBhbmQgT3V0Y29tZXMgUmVzZWFyY2giLCJjb250YWluZXItdGl0bGUtc2hvcnQiOiJWYWx1ZSBIZWFsdGgiLCJhY2Nlc3NlZCI6eyJkYXRlLXBhcnRzIjpbWzIwMjMsMiwxNl1dfSwiRE9JIjoiMTAuMTExMS9KLjE1MjQtNDczMy4yMDA4LjAwNDI1LlgiLCJJU1NOIjoiMTUyNC00NzMzIiwiUE1JRCI6IjE4NjQ3MjUxIiwiVVJMIjoiaHR0cHM6Ly9wdWJtZWQubmNiaS5ubG0ubmloLmdvdi8xODY0NzI1MS8iLCJpc3N1ZWQiOnsiZGF0ZS1wYXJ0cyI6W1syMDA5XV19LCJwYWdlIjoiMTg1LTE4NyIsImFic3RyYWN0IjoiT2JqZWN0aXZlczogRm9yIGVjb25vbWljIGV2YWx1YXRpb25zIG9mIGNocm9uaWMgaGVhcnQgZmFpbHVyZSAoQ0hGKSBtYW5hZ2VtZW50IHN0cmF0ZWdpZXMsIHV0aWxpdGllcyBhcmUgbm90IGN1cnJlbnRseSBhdmFpbGFibGUgZm9yIGRpc2Vhc2UgcHJveGllcyBjb21tb25seSB1c2VkIGluIE1hcmtvdiBtb2RlbHMuIE91ciBvYmplY3RpdmUgd2FzIHRvIGVzdGltYXRlIHV0aWxpdGllcyBmb3IgTmV3IFlvcmsgSGVhcnQgQXNzb2NpYXRpb24gKE5ZSEEpIGNsYXNzaWZpY2F0aW9uIGFuZCBudW1iZXIgb2YgY2FyZGlvdmFzY3VsYXIgcmVob3NwaXRhbGl6YXRpb25zLiBNZXRob2RzOiBFdXJvUW9sIDVEIGRhdGEgZnJvbSB0aGUgRXBsZXJlbm9uZSBQb3N0LWFjdXRlIE15b2NhcmRpYWwgSW5mYXJjdGlvbiBIZWFydCBGYWlsdXJlIEVmZmljYWN5IGFuZCBTdXJ2aXZhbCBTdHVkeSB0cmlhbCB3ZXJlIHVzZWQgdG8gZXN0aW1hdGUgdXRpbGl0aWVzIGFzIGEgZnVuY3Rpb24gb2YgTllIQSBjbGFzc2lmaWNhdGlvbiBhbmQgbnVtYmVyIG9mIGNhcmRpb3Zhc2N1bGFyIHJlaG9zcGl0YWxpemF0aW9ucy4gUmVzdWx0czogSW4gbXVsdGl2YXJpYXRlIHJlZ3Jlc3Npb24gYW5hbHlzZXMgYWRqdXN0ZWQgZm9yIGFnZSAoNjAgeWVhcnMpLCBmZW1hbGUgc2V4IGFuZCBhYnNlbmNlIG9mIGZ1cnRoZXIgY29tb3JiaWRpdGllcywgdXRpbGl0aWVzIGZvciBOWUhBIGNsYXNzZXMgSS1JViB3ZXJlIDAuOTAsIDAuODMsIDAuNzQsIGFuZCAwLjYwIChQLXZhbHVlIDwgMC4wMDEgZm9yIHRyZW5kKS4gRm9yIGNhcmRpb3Zhc2N1bGFyIHJlaG9zcGl0YWxpemF0aW9ucyAwLCAxLCAyIGFuZCDiiaUzLCB0aGUgYXNzb2NpYXRlZCB1dGlsaXRpZXMgd2VyZSAwLjg4LCAwLjg1LCAwLjg0LCBhbmQgMC44MiAoUC12YWx1ZSA8IDAuMDAxIGZvciB0cmVuZCkuIENvbmNsdXNpb25zOiBOWUhBIGNsYXNzIGFuZCBudW1iZXIgb2YgY2FyZGlvdmFzY3VsYXIgcmVob3NwaXRhbGl6YXRpb25zIGFyZSBlc3RhYmxpc2hlZCBwcm94aWVzIGZvciBDSEYgcHJvZ3Jlc3Npb24gYW5kIGNhbiBiZSBsaW5rZWQgdG8gdXRpbGl0aWVzIHdoZW4gdXNlZCBhcyBoZWFsdGggc3RhdGVzIGluIGEgTWFya292IG1vZGVsLiBOWUhBIGNsYXNzIHNob3VsZCBiZSB1c2VkIHdoZW4gZmVhc2libGUuIMKpIDIwMDgsIEludGVybmF0aW9uYWwgU29jaWV0eSBmb3IgUGhhcm1hY29lY29ub21pY3MgYW5kIE91dGNvbWVzIFJlc2VhcmNoIChJU1BPUikuIiwicHVibGlzaGVyIjoiVmFsdWUgSGVhbHRoIiwiaXNzdWUiOiIxIiwidm9sdW1lIjoiMTIifSwiaXNUZW1wb3JhcnkiOmZhbHNlfV19"/>
          <w:id w:val="228736022"/>
          <w:placeholder>
            <w:docPart w:val="588CB505AD71F941BD1076019AFFE69A"/>
          </w:placeholder>
        </w:sdtPr>
        <w:sdtContent>
          <w:r w:rsidR="00C75ED1" w:rsidRPr="00C75ED1">
            <w:rPr>
              <w:rFonts w:ascii="Arial" w:hAnsi="Arial" w:cs="Arial"/>
              <w:color w:val="000000"/>
              <w:vertAlign w:val="superscript"/>
            </w:rPr>
            <w:t>15</w:t>
          </w:r>
        </w:sdtContent>
      </w:sdt>
      <w:r w:rsidRPr="00551531">
        <w:rPr>
          <w:rFonts w:ascii="Arial" w:hAnsi="Arial" w:cs="Arial"/>
          <w:color w:val="000000"/>
        </w:rPr>
        <w:t xml:space="preserve"> Utility per 3-month cycle in each NYHA class </w:t>
      </w:r>
      <w:r>
        <w:rPr>
          <w:rFonts w:ascii="Arial" w:hAnsi="Arial" w:cs="Arial"/>
          <w:color w:val="000000"/>
        </w:rPr>
        <w:t>is</w:t>
      </w:r>
      <w:r w:rsidRPr="00551531">
        <w:rPr>
          <w:rFonts w:ascii="Arial" w:hAnsi="Arial" w:cs="Arial"/>
          <w:color w:val="000000"/>
        </w:rPr>
        <w:t xml:space="preserve"> shown in </w:t>
      </w:r>
      <w:r>
        <w:rPr>
          <w:rFonts w:ascii="Arial" w:hAnsi="Arial" w:cs="Arial"/>
          <w:color w:val="000000"/>
        </w:rPr>
        <w:t xml:space="preserve">Table </w:t>
      </w:r>
      <w:r w:rsidR="006C584A">
        <w:rPr>
          <w:rFonts w:ascii="Arial" w:hAnsi="Arial" w:cs="Arial"/>
          <w:color w:val="000000"/>
        </w:rPr>
        <w:t>S</w:t>
      </w:r>
      <w:r>
        <w:rPr>
          <w:rFonts w:ascii="Arial" w:hAnsi="Arial" w:cs="Arial"/>
          <w:color w:val="000000"/>
        </w:rPr>
        <w:t>8.</w:t>
      </w:r>
    </w:p>
    <w:p w14:paraId="6A8E0DE0" w14:textId="77777777" w:rsidR="006C584A" w:rsidRDefault="006C584A" w:rsidP="006C584A">
      <w:pPr>
        <w:rPr>
          <w:rFonts w:ascii="Arial" w:hAnsi="Arial" w:cs="Arial"/>
          <w:b/>
          <w:bCs/>
          <w:color w:val="000000"/>
          <w:lang w:bidi="en-US"/>
        </w:rPr>
      </w:pPr>
    </w:p>
    <w:p w14:paraId="66B73D76" w14:textId="6BF48845" w:rsidR="006C584A" w:rsidRDefault="006C584A" w:rsidP="006C584A">
      <w:pPr>
        <w:rPr>
          <w:rFonts w:ascii="Arial" w:hAnsi="Arial" w:cs="Arial"/>
          <w:color w:val="000000"/>
          <w:lang w:bidi="en-US"/>
        </w:rPr>
      </w:pPr>
      <w:r>
        <w:rPr>
          <w:rFonts w:ascii="Arial" w:hAnsi="Arial" w:cs="Arial"/>
          <w:b/>
          <w:bCs/>
          <w:color w:val="000000"/>
          <w:lang w:bidi="en-US"/>
        </w:rPr>
        <w:t>Table S8</w:t>
      </w:r>
      <w:r>
        <w:rPr>
          <w:rFonts w:ascii="Arial" w:hAnsi="Arial" w:cs="Arial"/>
          <w:color w:val="000000"/>
          <w:lang w:bidi="en-US"/>
        </w:rPr>
        <w:t xml:space="preserve"> </w:t>
      </w:r>
      <w:r w:rsidRPr="00ED2249">
        <w:rPr>
          <w:rFonts w:ascii="Arial" w:hAnsi="Arial" w:cs="Arial"/>
          <w:b/>
          <w:bCs/>
          <w:color w:val="000000"/>
          <w:lang w:bidi="en-US"/>
        </w:rPr>
        <w:t>–</w:t>
      </w:r>
      <w:r>
        <w:rPr>
          <w:rFonts w:ascii="Arial" w:hAnsi="Arial" w:cs="Arial"/>
          <w:color w:val="000000"/>
          <w:lang w:bidi="en-US"/>
        </w:rPr>
        <w:t xml:space="preserve"> Utility per 3-month cycle applied, data derived from Gohler et al.</w:t>
      </w:r>
      <w:sdt>
        <w:sdtPr>
          <w:rPr>
            <w:rFonts w:ascii="Arial" w:hAnsi="Arial" w:cs="Arial"/>
            <w:color w:val="000000"/>
            <w:vertAlign w:val="superscript"/>
            <w:lang w:bidi="en-US"/>
          </w:rPr>
          <w:tag w:val="MENDELEY_CITATION_v3_eyJjaXRhdGlvbklEIjoiTUVOREVMRVlfQ0lUQVRJT05fZmUzYjU3YzUtOGEzNi00OWI4LTg5Y2ItYzQwMGFjYzkwZTE0IiwicHJvcGVydGllcyI6eyJub3RlSW5kZXgiOjB9LCJpc0VkaXRlZCI6ZmFsc2UsIm1hbnVhbE92ZXJyaWRlIjp7ImlzTWFudWFsbHlPdmVycmlkZGVuIjpmYWxzZSwiY2l0ZXByb2NUZXh0IjoiPHN1cD4xNTwvc3VwPiIsIm1hbnVhbE92ZXJyaWRlVGV4dCI6IiJ9LCJjaXRhdGlvbkl0ZW1zIjpbeyJpZCI6ImZhYTM1MmMyLTMxOGItM2FkNi04MGIyLWUzMDk3NWYyOWJjOCIsIml0ZW1EYXRhIjp7InR5cGUiOiJhcnRpY2xlLWpvdXJuYWwiLCJpZCI6ImZhYTM1MmMyLTMxOGItM2FkNi04MGIyLWUzMDk3NWYyOWJjOCIsInRpdGxlIjoiVXRpbGl0eSBlc3RpbWF0ZXMgZm9yIGRlY2lzaW9uLWFuYWx5dGljIG1vZGVsaW5nIGluIGNocm9uaWMgaGVhcnQgZmFpbHVyZS0taGVhbHRoIHN0YXRlcyBiYXNlZCBvbiBOZXcgWW9yayBIZWFydCBBc3NvY2lhdGlvbiBjbGFzc2VzIGFuZCBudW1iZXIgb2YgcmVob3NwaXRhbGl6YXRpb25zIiwiYXV0aG9yIjpbeyJmYW1pbHkiOiJHw7ZobGVyIiwiZ2l2ZW4iOiJBbGV4YW5kZXIiLCJwYXJzZS1uYW1lcyI6ZmFsc2UsImRyb3BwaW5nLXBhcnRpY2xlIjoiIiwibm9uLWRyb3BwaW5nLXBhcnRpY2xlIjoiIn0seyJmYW1pbHkiOiJHZWlzbGVyIiwiZ2l2ZW4iOiJCZW5qYW1pbiBQLiIsInBhcnNlLW5hbWVzIjpmYWxzZSwiZHJvcHBpbmctcGFydGljbGUiOiIiLCJub24tZHJvcHBpbmctcGFydGljbGUiOiIifSx7ImZhbWlseSI6Ik1hbm5lIiwiZ2l2ZW4iOiJKZW5uaWZlciBNLiIsInBhcnNlLW5hbWVzIjpmYWxzZSwiZHJvcHBpbmctcGFydGljbGUiOiIiLCJub24tZHJvcHBpbmctcGFydGljbGUiOiIifSx7ImZhbWlseSI6Iktvc2lib3JvZCIsImdpdmVuIjoiTWlraGFpbCIsInBhcnNlLW5hbWVzIjpmYWxzZSwiZHJvcHBpbmctcGFydGljbGUiOiIiLCJub24tZHJvcHBpbmctcGFydGljbGUiOiIifSx7ImZhbWlseSI6IlpoYW5nIiwiZ2l2ZW4iOiJaZWZlbmciLCJwYXJzZS1uYW1lcyI6ZmFsc2UsImRyb3BwaW5nLXBhcnRpY2xlIjoiIiwibm9uLWRyb3BwaW5nLXBhcnRpY2xlIjoiIn0seyJmYW1pbHkiOiJXZWludHJhdWIiLCJnaXZlbiI6IldpbGxpYW0gUy4iLCJwYXJzZS1uYW1lcyI6ZmFsc2UsImRyb3BwaW5nLXBhcnRpY2xlIjoiIiwibm9uLWRyb3BwaW5nLXBhcnRpY2xlIjoiIn0seyJmYW1pbHkiOiJTcGVydHVzIiwiZ2l2ZW4iOiJKb2huIEEuIiwicGFyc2UtbmFtZXMiOmZhbHNlLCJkcm9wcGluZy1wYXJ0aWNsZSI6IiIsIm5vbi1kcm9wcGluZy1wYXJ0aWNsZSI6IiJ9LHsiZmFtaWx5IjoiR2F6ZWxsZSIsImdpdmVuIjoiRy4gU2NvdHQiLCJwYXJzZS1uYW1lcyI6ZmFsc2UsImRyb3BwaW5nLXBhcnRpY2xlIjoiIiwibm9uLWRyb3BwaW5nLXBhcnRpY2xlIjoiIn0seyJmYW1pbHkiOiJTaWViZXJ0IiwiZ2l2ZW4iOiJVd2UiLCJwYXJzZS1uYW1lcyI6ZmFsc2UsImRyb3BwaW5nLXBhcnRpY2xlIjoiIiwibm9uLWRyb3BwaW5nLXBhcnRpY2xlIjoiIn0seyJmYW1pbHkiOiJDb2hlbiIsImdpdmVuIjoiRGF2aWQgSi4iLCJwYXJzZS1uYW1lcyI6ZmFsc2UsImRyb3BwaW5nLXBhcnRpY2xlIjoiIiwibm9uLWRyb3BwaW5nLXBhcnRpY2xlIjoiIn1dLCJjb250YWluZXItdGl0bGUiOiJWYWx1ZSBpbiBoZWFsdGggOiB0aGUgam91cm5hbCBvZiB0aGUgSW50ZXJuYXRpb25hbCBTb2NpZXR5IGZvciBQaGFybWFjb2Vjb25vbWljcyBhbmQgT3V0Y29tZXMgUmVzZWFyY2giLCJjb250YWluZXItdGl0bGUtc2hvcnQiOiJWYWx1ZSBIZWFsdGgiLCJhY2Nlc3NlZCI6eyJkYXRlLXBhcnRzIjpbWzIwMjMsMiwxNl1dfSwiRE9JIjoiMTAuMTExMS9KLjE1MjQtNDczMy4yMDA4LjAwNDI1LlgiLCJJU1NOIjoiMTUyNC00NzMzIiwiUE1JRCI6IjE4NjQ3MjUxIiwiVVJMIjoiaHR0cHM6Ly9wdWJtZWQubmNiaS5ubG0ubmloLmdvdi8xODY0NzI1MS8iLCJpc3N1ZWQiOnsiZGF0ZS1wYXJ0cyI6W1syMDA5XV19LCJwYWdlIjoiMTg1LTE4NyIsImFic3RyYWN0IjoiT2JqZWN0aXZlczogRm9yIGVjb25vbWljIGV2YWx1YXRpb25zIG9mIGNocm9uaWMgaGVhcnQgZmFpbHVyZSAoQ0hGKSBtYW5hZ2VtZW50IHN0cmF0ZWdpZXMsIHV0aWxpdGllcyBhcmUgbm90IGN1cnJlbnRseSBhdmFpbGFibGUgZm9yIGRpc2Vhc2UgcHJveGllcyBjb21tb25seSB1c2VkIGluIE1hcmtvdiBtb2RlbHMuIE91ciBvYmplY3RpdmUgd2FzIHRvIGVzdGltYXRlIHV0aWxpdGllcyBmb3IgTmV3IFlvcmsgSGVhcnQgQXNzb2NpYXRpb24gKE5ZSEEpIGNsYXNzaWZpY2F0aW9uIGFuZCBudW1iZXIgb2YgY2FyZGlvdmFzY3VsYXIgcmVob3NwaXRhbGl6YXRpb25zLiBNZXRob2RzOiBFdXJvUW9sIDVEIGRhdGEgZnJvbSB0aGUgRXBsZXJlbm9uZSBQb3N0LWFjdXRlIE15b2NhcmRpYWwgSW5mYXJjdGlvbiBIZWFydCBGYWlsdXJlIEVmZmljYWN5IGFuZCBTdXJ2aXZhbCBTdHVkeSB0cmlhbCB3ZXJlIHVzZWQgdG8gZXN0aW1hdGUgdXRpbGl0aWVzIGFzIGEgZnVuY3Rpb24gb2YgTllIQSBjbGFzc2lmaWNhdGlvbiBhbmQgbnVtYmVyIG9mIGNhcmRpb3Zhc2N1bGFyIHJlaG9zcGl0YWxpemF0aW9ucy4gUmVzdWx0czogSW4gbXVsdGl2YXJpYXRlIHJlZ3Jlc3Npb24gYW5hbHlzZXMgYWRqdXN0ZWQgZm9yIGFnZSAoNjAgeWVhcnMpLCBmZW1hbGUgc2V4IGFuZCBhYnNlbmNlIG9mIGZ1cnRoZXIgY29tb3JiaWRpdGllcywgdXRpbGl0aWVzIGZvciBOWUhBIGNsYXNzZXMgSS1JViB3ZXJlIDAuOTAsIDAuODMsIDAuNzQsIGFuZCAwLjYwIChQLXZhbHVlIDwgMC4wMDEgZm9yIHRyZW5kKS4gRm9yIGNhcmRpb3Zhc2N1bGFyIHJlaG9zcGl0YWxpemF0aW9ucyAwLCAxLCAyIGFuZCDiiaUzLCB0aGUgYXNzb2NpYXRlZCB1dGlsaXRpZXMgd2VyZSAwLjg4LCAwLjg1LCAwLjg0LCBhbmQgMC44MiAoUC12YWx1ZSA8IDAuMDAxIGZvciB0cmVuZCkuIENvbmNsdXNpb25zOiBOWUhBIGNsYXNzIGFuZCBudW1iZXIgb2YgY2FyZGlvdmFzY3VsYXIgcmVob3NwaXRhbGl6YXRpb25zIGFyZSBlc3RhYmxpc2hlZCBwcm94aWVzIGZvciBDSEYgcHJvZ3Jlc3Npb24gYW5kIGNhbiBiZSBsaW5rZWQgdG8gdXRpbGl0aWVzIHdoZW4gdXNlZCBhcyBoZWFsdGggc3RhdGVzIGluIGEgTWFya292IG1vZGVsLiBOWUhBIGNsYXNzIHNob3VsZCBiZSB1c2VkIHdoZW4gZmVhc2libGUuIMKpIDIwMDgsIEludGVybmF0aW9uYWwgU29jaWV0eSBmb3IgUGhhcm1hY29lY29ub21pY3MgYW5kIE91dGNvbWVzIFJlc2VhcmNoIChJU1BPUikuIiwicHVibGlzaGVyIjoiVmFsdWUgSGVhbHRoIiwiaXNzdWUiOiIxIiwidm9sdW1lIjoiMTIifSwiaXNUZW1wb3JhcnkiOmZhbHNlfV19"/>
          <w:id w:val="-1276867125"/>
          <w:placeholder>
            <w:docPart w:val="863A4C4861A1214E90B0125EE6FF42AB"/>
          </w:placeholder>
        </w:sdtPr>
        <w:sdtContent>
          <w:r w:rsidR="00C75ED1" w:rsidRPr="00C75ED1">
            <w:rPr>
              <w:rFonts w:ascii="Arial" w:hAnsi="Arial" w:cs="Arial"/>
              <w:color w:val="000000"/>
              <w:vertAlign w:val="superscript"/>
              <w:lang w:bidi="en-US"/>
            </w:rPr>
            <w:t>15</w:t>
          </w:r>
        </w:sdtContent>
      </w:sdt>
    </w:p>
    <w:p w14:paraId="1EBDD812" w14:textId="77777777" w:rsidR="006C584A" w:rsidRPr="00551531" w:rsidRDefault="006C584A" w:rsidP="006C584A"/>
    <w:tbl>
      <w:tblPr>
        <w:tblStyle w:val="TableGrid"/>
        <w:tblW w:w="5000" w:type="pct"/>
        <w:tblLook w:val="04A0" w:firstRow="1" w:lastRow="0" w:firstColumn="1" w:lastColumn="0" w:noHBand="0" w:noVBand="1"/>
      </w:tblPr>
      <w:tblGrid>
        <w:gridCol w:w="3005"/>
        <w:gridCol w:w="3005"/>
        <w:gridCol w:w="3006"/>
      </w:tblGrid>
      <w:tr w:rsidR="006C584A" w:rsidRPr="00D44C9E" w14:paraId="5683D343" w14:textId="77777777" w:rsidTr="00C361C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66" w:type="pct"/>
            <w:noWrap/>
            <w:vAlign w:val="center"/>
            <w:hideMark/>
          </w:tcPr>
          <w:p w14:paraId="7416FC35" w14:textId="77777777" w:rsidR="006C584A" w:rsidRPr="00D44C9E" w:rsidRDefault="006C584A" w:rsidP="00C361CA">
            <w:pPr>
              <w:rPr>
                <w:rFonts w:cs="Arial"/>
              </w:rPr>
            </w:pPr>
            <w:r w:rsidRPr="00D44C9E">
              <w:rPr>
                <w:rFonts w:cs="Arial"/>
              </w:rPr>
              <w:t>NYHA class</w:t>
            </w:r>
          </w:p>
        </w:tc>
        <w:tc>
          <w:tcPr>
            <w:tcW w:w="1666" w:type="pct"/>
            <w:noWrap/>
            <w:vAlign w:val="center"/>
            <w:hideMark/>
          </w:tcPr>
          <w:p w14:paraId="30D67D02" w14:textId="77777777" w:rsidR="006C584A" w:rsidRPr="00D44C9E" w:rsidRDefault="006C584A" w:rsidP="00C361CA">
            <w:pPr>
              <w:cnfStyle w:val="100000000000" w:firstRow="1" w:lastRow="0" w:firstColumn="0" w:lastColumn="0" w:oddVBand="0" w:evenVBand="0" w:oddHBand="0" w:evenHBand="0" w:firstRowFirstColumn="0" w:firstRowLastColumn="0" w:lastRowFirstColumn="0" w:lastRowLastColumn="0"/>
              <w:rPr>
                <w:rFonts w:cs="Arial"/>
                <w:bCs/>
              </w:rPr>
            </w:pPr>
            <w:r w:rsidRPr="00D44C9E">
              <w:rPr>
                <w:rFonts w:cs="Arial"/>
                <w:bCs/>
              </w:rPr>
              <w:t>Utility value</w:t>
            </w:r>
          </w:p>
        </w:tc>
        <w:tc>
          <w:tcPr>
            <w:tcW w:w="1667" w:type="pct"/>
            <w:vAlign w:val="center"/>
            <w:hideMark/>
          </w:tcPr>
          <w:p w14:paraId="2F868407" w14:textId="77777777" w:rsidR="006C584A" w:rsidRPr="00D44C9E" w:rsidRDefault="006C584A" w:rsidP="00C361CA">
            <w:pPr>
              <w:cnfStyle w:val="100000000000" w:firstRow="1" w:lastRow="0" w:firstColumn="0" w:lastColumn="0" w:oddVBand="0" w:evenVBand="0" w:oddHBand="0" w:evenHBand="0" w:firstRowFirstColumn="0" w:firstRowLastColumn="0" w:lastRowFirstColumn="0" w:lastRowLastColumn="0"/>
              <w:rPr>
                <w:rFonts w:cs="Arial"/>
                <w:bCs/>
              </w:rPr>
            </w:pPr>
            <w:r w:rsidRPr="00D44C9E">
              <w:rPr>
                <w:rFonts w:cs="Arial"/>
                <w:bCs/>
              </w:rPr>
              <w:t>Utility per 3-month cycle</w:t>
            </w:r>
          </w:p>
        </w:tc>
      </w:tr>
      <w:tr w:rsidR="006C584A" w:rsidRPr="00D44C9E" w14:paraId="06671AA8"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66" w:type="pct"/>
            <w:noWrap/>
            <w:vAlign w:val="center"/>
            <w:hideMark/>
          </w:tcPr>
          <w:p w14:paraId="1A4C9F90" w14:textId="77777777" w:rsidR="006C584A" w:rsidRPr="00D44C9E" w:rsidRDefault="006C584A" w:rsidP="00C361CA">
            <w:pPr>
              <w:rPr>
                <w:rFonts w:cs="Arial"/>
              </w:rPr>
            </w:pPr>
            <w:r w:rsidRPr="00D44C9E">
              <w:rPr>
                <w:rFonts w:cs="Arial"/>
              </w:rPr>
              <w:t>NYHA I</w:t>
            </w:r>
          </w:p>
        </w:tc>
        <w:tc>
          <w:tcPr>
            <w:tcW w:w="1666" w:type="pct"/>
            <w:noWrap/>
            <w:vAlign w:val="center"/>
            <w:hideMark/>
          </w:tcPr>
          <w:p w14:paraId="08921236" w14:textId="77777777" w:rsidR="006C584A" w:rsidRPr="00D44C9E" w:rsidRDefault="006C584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0.855</w:t>
            </w:r>
          </w:p>
        </w:tc>
        <w:tc>
          <w:tcPr>
            <w:tcW w:w="1667" w:type="pct"/>
            <w:noWrap/>
            <w:vAlign w:val="center"/>
            <w:hideMark/>
          </w:tcPr>
          <w:p w14:paraId="66D14C40" w14:textId="77777777" w:rsidR="006C584A" w:rsidRPr="00D44C9E" w:rsidRDefault="006C584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0.214</w:t>
            </w:r>
          </w:p>
        </w:tc>
      </w:tr>
      <w:tr w:rsidR="006C584A" w:rsidRPr="00D44C9E" w14:paraId="56D28543"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66" w:type="pct"/>
            <w:noWrap/>
            <w:vAlign w:val="center"/>
            <w:hideMark/>
          </w:tcPr>
          <w:p w14:paraId="3C76459F" w14:textId="77777777" w:rsidR="006C584A" w:rsidRPr="00D44C9E" w:rsidRDefault="006C584A" w:rsidP="00C361CA">
            <w:pPr>
              <w:rPr>
                <w:rFonts w:cs="Arial"/>
              </w:rPr>
            </w:pPr>
            <w:r w:rsidRPr="00D44C9E">
              <w:rPr>
                <w:rFonts w:cs="Arial"/>
              </w:rPr>
              <w:t>NYHA II</w:t>
            </w:r>
          </w:p>
        </w:tc>
        <w:tc>
          <w:tcPr>
            <w:tcW w:w="1666" w:type="pct"/>
            <w:noWrap/>
            <w:vAlign w:val="center"/>
            <w:hideMark/>
          </w:tcPr>
          <w:p w14:paraId="2059AD25" w14:textId="77777777" w:rsidR="006C584A" w:rsidRPr="00D44C9E" w:rsidRDefault="006C584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0.771</w:t>
            </w:r>
          </w:p>
        </w:tc>
        <w:tc>
          <w:tcPr>
            <w:tcW w:w="1667" w:type="pct"/>
            <w:noWrap/>
            <w:vAlign w:val="center"/>
            <w:hideMark/>
          </w:tcPr>
          <w:p w14:paraId="2B5429C0" w14:textId="77777777" w:rsidR="006C584A" w:rsidRPr="00D44C9E" w:rsidRDefault="006C584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0.193</w:t>
            </w:r>
          </w:p>
        </w:tc>
      </w:tr>
      <w:tr w:rsidR="006C584A" w:rsidRPr="00D44C9E" w14:paraId="7792E14B"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66" w:type="pct"/>
            <w:noWrap/>
            <w:vAlign w:val="center"/>
            <w:hideMark/>
          </w:tcPr>
          <w:p w14:paraId="654F455D" w14:textId="77777777" w:rsidR="006C584A" w:rsidRPr="00D44C9E" w:rsidRDefault="006C584A" w:rsidP="00C361CA">
            <w:pPr>
              <w:rPr>
                <w:rFonts w:cs="Arial"/>
              </w:rPr>
            </w:pPr>
            <w:r w:rsidRPr="00D44C9E">
              <w:rPr>
                <w:rFonts w:cs="Arial"/>
              </w:rPr>
              <w:t>NYHA III</w:t>
            </w:r>
          </w:p>
        </w:tc>
        <w:tc>
          <w:tcPr>
            <w:tcW w:w="1666" w:type="pct"/>
            <w:noWrap/>
            <w:vAlign w:val="center"/>
            <w:hideMark/>
          </w:tcPr>
          <w:p w14:paraId="2D24DB73" w14:textId="77777777" w:rsidR="006C584A" w:rsidRPr="00D44C9E" w:rsidRDefault="006C584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0.673</w:t>
            </w:r>
          </w:p>
        </w:tc>
        <w:tc>
          <w:tcPr>
            <w:tcW w:w="1667" w:type="pct"/>
            <w:noWrap/>
            <w:vAlign w:val="center"/>
            <w:hideMark/>
          </w:tcPr>
          <w:p w14:paraId="7A039C5F" w14:textId="77777777" w:rsidR="006C584A" w:rsidRPr="00D44C9E" w:rsidRDefault="006C584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0.168</w:t>
            </w:r>
          </w:p>
        </w:tc>
      </w:tr>
      <w:tr w:rsidR="006C584A" w:rsidRPr="00D44C9E" w14:paraId="53590D76"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66" w:type="pct"/>
            <w:noWrap/>
            <w:vAlign w:val="center"/>
            <w:hideMark/>
          </w:tcPr>
          <w:p w14:paraId="58D9F2F4" w14:textId="77777777" w:rsidR="006C584A" w:rsidRPr="00D44C9E" w:rsidRDefault="006C584A" w:rsidP="00C361CA">
            <w:pPr>
              <w:rPr>
                <w:rFonts w:cs="Arial"/>
              </w:rPr>
            </w:pPr>
            <w:r w:rsidRPr="00D44C9E">
              <w:rPr>
                <w:rFonts w:cs="Arial"/>
              </w:rPr>
              <w:t>NYHA IV</w:t>
            </w:r>
          </w:p>
        </w:tc>
        <w:tc>
          <w:tcPr>
            <w:tcW w:w="1666" w:type="pct"/>
            <w:noWrap/>
            <w:vAlign w:val="center"/>
            <w:hideMark/>
          </w:tcPr>
          <w:p w14:paraId="3C4A6C75" w14:textId="77777777" w:rsidR="006C584A" w:rsidRPr="00D44C9E" w:rsidRDefault="006C584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0.532</w:t>
            </w:r>
          </w:p>
        </w:tc>
        <w:tc>
          <w:tcPr>
            <w:tcW w:w="1667" w:type="pct"/>
            <w:noWrap/>
            <w:vAlign w:val="center"/>
            <w:hideMark/>
          </w:tcPr>
          <w:p w14:paraId="0E2F9AF9" w14:textId="77777777" w:rsidR="006C584A" w:rsidRPr="00D44C9E" w:rsidRDefault="006C584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0.133</w:t>
            </w:r>
          </w:p>
        </w:tc>
      </w:tr>
    </w:tbl>
    <w:p w14:paraId="1A663AE4" w14:textId="77777777" w:rsidR="006C584A" w:rsidRDefault="006C584A" w:rsidP="006C584A">
      <w:pPr>
        <w:rPr>
          <w:rFonts w:ascii="Arial" w:hAnsi="Arial" w:cs="Arial"/>
          <w:color w:val="000000"/>
          <w:lang w:bidi="en-US"/>
        </w:rPr>
      </w:pPr>
    </w:p>
    <w:p w14:paraId="0F8D6C4E" w14:textId="77777777" w:rsidR="00125E61" w:rsidRPr="00C57C21" w:rsidRDefault="00125E61" w:rsidP="00125E61">
      <w:pPr>
        <w:spacing w:line="480" w:lineRule="auto"/>
        <w:rPr>
          <w:rFonts w:ascii="Arial" w:hAnsi="Arial" w:cs="Arial"/>
          <w:color w:val="000000"/>
        </w:rPr>
      </w:pPr>
    </w:p>
    <w:p w14:paraId="3F80B684" w14:textId="77777777" w:rsidR="00125E61" w:rsidRDefault="00125E61" w:rsidP="00125E61">
      <w:pPr>
        <w:spacing w:line="480" w:lineRule="auto"/>
        <w:rPr>
          <w:rFonts w:ascii="Arial" w:hAnsi="Arial" w:cs="Arial"/>
          <w:color w:val="000000"/>
        </w:rPr>
      </w:pPr>
      <w:r>
        <w:rPr>
          <w:rFonts w:ascii="Arial" w:hAnsi="Arial" w:cs="Arial"/>
          <w:b/>
          <w:bCs/>
          <w:i/>
          <w:iCs/>
          <w:color w:val="000000"/>
        </w:rPr>
        <w:t>Economic Analysis</w:t>
      </w:r>
    </w:p>
    <w:p w14:paraId="47E6B90C" w14:textId="77777777" w:rsidR="00125E61" w:rsidRDefault="00125E61" w:rsidP="00125E61">
      <w:pPr>
        <w:spacing w:line="480" w:lineRule="auto"/>
        <w:rPr>
          <w:rFonts w:ascii="Arial" w:hAnsi="Arial" w:cs="Arial"/>
          <w:color w:val="000000"/>
        </w:rPr>
      </w:pPr>
    </w:p>
    <w:p w14:paraId="7955EC0E" w14:textId="77777777" w:rsidR="00125E61" w:rsidRDefault="00125E61" w:rsidP="00125E61">
      <w:pPr>
        <w:spacing w:line="480" w:lineRule="auto"/>
        <w:rPr>
          <w:rFonts w:ascii="Arial" w:hAnsi="Arial" w:cs="Arial"/>
          <w:color w:val="000000"/>
        </w:rPr>
      </w:pPr>
      <w:r w:rsidRPr="00F60DA0">
        <w:rPr>
          <w:rFonts w:ascii="Arial" w:hAnsi="Arial" w:cs="Arial"/>
          <w:color w:val="000000"/>
        </w:rPr>
        <w:t>The following outcomes were generated in each arm of the model and the difference between arms was calculated:</w:t>
      </w:r>
      <w:r>
        <w:rPr>
          <w:rFonts w:ascii="Arial" w:hAnsi="Arial" w:cs="Arial"/>
          <w:color w:val="000000"/>
        </w:rPr>
        <w:t xml:space="preserve"> </w:t>
      </w:r>
      <w:r w:rsidRPr="00F60DA0">
        <w:rPr>
          <w:rFonts w:ascii="Arial" w:hAnsi="Arial" w:cs="Arial"/>
          <w:color w:val="000000"/>
        </w:rPr>
        <w:t>Total costs per patient</w:t>
      </w:r>
      <w:r>
        <w:rPr>
          <w:rFonts w:ascii="Arial" w:hAnsi="Arial" w:cs="Arial"/>
          <w:color w:val="000000"/>
        </w:rPr>
        <w:t xml:space="preserve"> and t</w:t>
      </w:r>
      <w:r w:rsidRPr="00F60DA0">
        <w:rPr>
          <w:rFonts w:ascii="Arial" w:hAnsi="Arial" w:cs="Arial"/>
          <w:color w:val="000000"/>
        </w:rPr>
        <w:t>otal QALYs per patient</w:t>
      </w:r>
      <w:r>
        <w:rPr>
          <w:rFonts w:ascii="Arial" w:hAnsi="Arial" w:cs="Arial"/>
          <w:color w:val="000000"/>
        </w:rPr>
        <w:t>.</w:t>
      </w:r>
    </w:p>
    <w:p w14:paraId="704DC819" w14:textId="77777777" w:rsidR="00125E61" w:rsidRPr="00F60DA0" w:rsidRDefault="00125E61" w:rsidP="00125E61">
      <w:pPr>
        <w:spacing w:line="480" w:lineRule="auto"/>
        <w:rPr>
          <w:rFonts w:ascii="Arial" w:hAnsi="Arial" w:cs="Arial"/>
          <w:color w:val="000000"/>
        </w:rPr>
      </w:pPr>
      <w:r w:rsidRPr="00F60DA0">
        <w:rPr>
          <w:rFonts w:ascii="Arial" w:hAnsi="Arial" w:cs="Arial"/>
          <w:color w:val="000000"/>
        </w:rPr>
        <w:t xml:space="preserve">Based on these outcomes, the model generated an incremental cost-effectiveness ratio (ICER), </w:t>
      </w:r>
      <w:r>
        <w:rPr>
          <w:rFonts w:ascii="Arial" w:hAnsi="Arial" w:cs="Arial"/>
          <w:color w:val="000000"/>
        </w:rPr>
        <w:t>representing</w:t>
      </w:r>
      <w:r w:rsidRPr="00F60DA0">
        <w:rPr>
          <w:rFonts w:ascii="Arial" w:hAnsi="Arial" w:cs="Arial"/>
          <w:color w:val="000000"/>
        </w:rPr>
        <w:t xml:space="preserve"> the cost per QALY gained with WiSE</w:t>
      </w:r>
      <w:r>
        <w:rPr>
          <w:rFonts w:ascii="Arial" w:hAnsi="Arial" w:cs="Arial"/>
          <w:color w:val="000000"/>
        </w:rPr>
        <w:t>-</w:t>
      </w:r>
      <w:r w:rsidRPr="00F60DA0">
        <w:rPr>
          <w:rFonts w:ascii="Arial" w:hAnsi="Arial" w:cs="Arial"/>
          <w:color w:val="000000"/>
        </w:rPr>
        <w:t>CRT</w:t>
      </w:r>
      <w:r>
        <w:rPr>
          <w:rFonts w:ascii="Arial" w:hAnsi="Arial" w:cs="Arial"/>
          <w:color w:val="000000"/>
        </w:rPr>
        <w:t>,</w:t>
      </w:r>
      <w:r w:rsidRPr="00F60DA0">
        <w:rPr>
          <w:rFonts w:ascii="Arial" w:hAnsi="Arial" w:cs="Arial"/>
          <w:color w:val="000000"/>
        </w:rPr>
        <w:t xml:space="preserve"> and the net monetary benefit (NMB) associated with WiSE</w:t>
      </w:r>
      <w:r>
        <w:rPr>
          <w:rFonts w:ascii="Arial" w:hAnsi="Arial" w:cs="Arial"/>
          <w:color w:val="000000"/>
        </w:rPr>
        <w:t>-</w:t>
      </w:r>
      <w:r w:rsidRPr="00F60DA0">
        <w:rPr>
          <w:rFonts w:ascii="Arial" w:hAnsi="Arial" w:cs="Arial"/>
          <w:color w:val="000000"/>
        </w:rPr>
        <w:t xml:space="preserve">CRT at the specified reimbursement threshold (£20,000 to £30,000 per QALY gained).  NMB is calculated by converting the QALY gain into a monetary value using the reimbursement threshold, which represents the willingness-to-pay for the intervention per QALY gained.  The incremental cost is then subtracted from this monetary value to </w:t>
      </w:r>
      <w:r>
        <w:rPr>
          <w:rFonts w:ascii="Arial" w:hAnsi="Arial" w:cs="Arial"/>
          <w:color w:val="000000"/>
        </w:rPr>
        <w:t>generate the</w:t>
      </w:r>
      <w:r w:rsidRPr="00F60DA0">
        <w:rPr>
          <w:rFonts w:ascii="Arial" w:hAnsi="Arial" w:cs="Arial"/>
          <w:color w:val="000000"/>
        </w:rPr>
        <w:t xml:space="preserve"> NMB.  A positive NMB value indicates that WiSE</w:t>
      </w:r>
      <w:r>
        <w:rPr>
          <w:rFonts w:ascii="Arial" w:hAnsi="Arial" w:cs="Arial"/>
          <w:color w:val="000000"/>
        </w:rPr>
        <w:t>-</w:t>
      </w:r>
      <w:r w:rsidRPr="00F60DA0">
        <w:rPr>
          <w:rFonts w:ascii="Arial" w:hAnsi="Arial" w:cs="Arial"/>
          <w:color w:val="000000"/>
        </w:rPr>
        <w:t>CRT would benefit the healthcare system at the threshold value, with larger values indicating greater benefit.</w:t>
      </w:r>
    </w:p>
    <w:p w14:paraId="73026063" w14:textId="77777777" w:rsidR="00125E61" w:rsidRDefault="00125E61" w:rsidP="00125E61">
      <w:pPr>
        <w:spacing w:line="480" w:lineRule="auto"/>
        <w:rPr>
          <w:rFonts w:ascii="Arial" w:hAnsi="Arial" w:cs="Arial"/>
          <w:color w:val="000000"/>
          <w:lang w:bidi="en-US"/>
        </w:rPr>
      </w:pPr>
    </w:p>
    <w:p w14:paraId="3D38B92A" w14:textId="77777777" w:rsidR="00125E61" w:rsidRDefault="00125E61" w:rsidP="00125E61">
      <w:pPr>
        <w:spacing w:line="480" w:lineRule="auto"/>
        <w:rPr>
          <w:rFonts w:ascii="Arial" w:hAnsi="Arial" w:cs="Arial"/>
          <w:color w:val="000000"/>
          <w:lang w:bidi="en-US"/>
        </w:rPr>
      </w:pPr>
      <w:r w:rsidRPr="00067D24">
        <w:rPr>
          <w:rFonts w:ascii="Arial" w:hAnsi="Arial" w:cs="Arial"/>
          <w:b/>
          <w:bCs/>
          <w:i/>
          <w:iCs/>
          <w:color w:val="000000"/>
          <w:lang w:bidi="en-US"/>
        </w:rPr>
        <w:t>Scenario Analysis</w:t>
      </w:r>
    </w:p>
    <w:p w14:paraId="44245C32" w14:textId="77777777" w:rsidR="00125E61" w:rsidRPr="00067D24" w:rsidRDefault="00125E61" w:rsidP="00125E61">
      <w:pPr>
        <w:spacing w:line="480" w:lineRule="auto"/>
        <w:rPr>
          <w:rFonts w:ascii="Arial" w:hAnsi="Arial" w:cs="Arial"/>
          <w:color w:val="000000"/>
          <w:lang w:bidi="en-US"/>
        </w:rPr>
      </w:pPr>
    </w:p>
    <w:p w14:paraId="41F1BF22" w14:textId="77777777" w:rsidR="00125E61" w:rsidRPr="00067D24" w:rsidRDefault="00125E61" w:rsidP="00125E61">
      <w:pPr>
        <w:spacing w:line="480" w:lineRule="auto"/>
        <w:rPr>
          <w:rFonts w:ascii="Arial" w:hAnsi="Arial" w:cs="Arial"/>
          <w:color w:val="000000"/>
          <w:lang w:bidi="en-US"/>
        </w:rPr>
      </w:pPr>
      <w:r w:rsidRPr="00067D24">
        <w:rPr>
          <w:rFonts w:ascii="Arial" w:hAnsi="Arial" w:cs="Arial"/>
          <w:color w:val="000000"/>
          <w:lang w:bidi="en-US"/>
        </w:rPr>
        <w:t xml:space="preserve">To explore the impact on model results of altering certain </w:t>
      </w:r>
      <w:r>
        <w:rPr>
          <w:rFonts w:ascii="Arial" w:hAnsi="Arial" w:cs="Arial"/>
          <w:color w:val="000000"/>
          <w:lang w:bidi="en-US"/>
        </w:rPr>
        <w:t>input parameters</w:t>
      </w:r>
      <w:r w:rsidRPr="00067D24">
        <w:rPr>
          <w:rFonts w:ascii="Arial" w:hAnsi="Arial" w:cs="Arial"/>
          <w:color w:val="000000"/>
          <w:lang w:bidi="en-US"/>
        </w:rPr>
        <w:t xml:space="preserve"> of the </w:t>
      </w:r>
      <w:r>
        <w:rPr>
          <w:rFonts w:ascii="Arial" w:hAnsi="Arial" w:cs="Arial"/>
          <w:color w:val="000000"/>
          <w:lang w:bidi="en-US"/>
        </w:rPr>
        <w:t>primary analysis</w:t>
      </w:r>
      <w:r w:rsidRPr="00067D24">
        <w:rPr>
          <w:rFonts w:ascii="Arial" w:hAnsi="Arial" w:cs="Arial"/>
          <w:color w:val="000000"/>
          <w:lang w:bidi="en-US"/>
        </w:rPr>
        <w:t>, the following scenarios were analysed:</w:t>
      </w:r>
    </w:p>
    <w:p w14:paraId="723E5470" w14:textId="77777777" w:rsidR="00125E61" w:rsidRPr="00067D24" w:rsidRDefault="00125E61" w:rsidP="00125E61">
      <w:pPr>
        <w:spacing w:line="480" w:lineRule="auto"/>
        <w:rPr>
          <w:rFonts w:ascii="Arial" w:hAnsi="Arial" w:cs="Arial"/>
          <w:color w:val="000000"/>
          <w:lang w:bidi="en-US"/>
        </w:rPr>
      </w:pPr>
    </w:p>
    <w:p w14:paraId="5C3A4BC4" w14:textId="7F2D2752" w:rsidR="00125E61" w:rsidRPr="00067D24" w:rsidRDefault="00125E61" w:rsidP="00125E61">
      <w:pPr>
        <w:pStyle w:val="ListParagraph"/>
        <w:numPr>
          <w:ilvl w:val="0"/>
          <w:numId w:val="1"/>
        </w:numPr>
        <w:spacing w:line="480" w:lineRule="auto"/>
        <w:ind w:left="426"/>
        <w:rPr>
          <w:rFonts w:ascii="Arial" w:hAnsi="Arial" w:cs="Arial"/>
          <w:color w:val="000000"/>
          <w:lang w:bidi="en-US"/>
        </w:rPr>
      </w:pPr>
      <w:r w:rsidRPr="00067D24">
        <w:rPr>
          <w:rFonts w:ascii="Arial" w:hAnsi="Arial" w:cs="Arial"/>
          <w:color w:val="000000"/>
          <w:lang w:bidi="en-US"/>
        </w:rPr>
        <w:t>Exclusion of registry data.  The model considers data from</w:t>
      </w:r>
      <w:r>
        <w:rPr>
          <w:rFonts w:ascii="Arial" w:hAnsi="Arial" w:cs="Arial"/>
          <w:color w:val="000000"/>
          <w:lang w:bidi="en-US"/>
        </w:rPr>
        <w:t xml:space="preserve"> the</w:t>
      </w:r>
      <w:r w:rsidRPr="00067D24">
        <w:rPr>
          <w:rFonts w:ascii="Arial" w:hAnsi="Arial" w:cs="Arial"/>
          <w:color w:val="000000"/>
          <w:lang w:bidi="en-US"/>
        </w:rPr>
        <w:t xml:space="preserve"> SELECT-LV </w:t>
      </w:r>
      <w:r>
        <w:rPr>
          <w:rFonts w:ascii="Arial" w:hAnsi="Arial" w:cs="Arial"/>
          <w:color w:val="000000"/>
          <w:lang w:bidi="en-US"/>
        </w:rPr>
        <w:t xml:space="preserve">study </w:t>
      </w:r>
      <w:r w:rsidRPr="00067D24">
        <w:rPr>
          <w:rFonts w:ascii="Arial" w:hAnsi="Arial" w:cs="Arial"/>
          <w:color w:val="000000"/>
          <w:lang w:bidi="en-US"/>
        </w:rPr>
        <w:t>alone,</w:t>
      </w:r>
      <w:sdt>
        <w:sdtPr>
          <w:rPr>
            <w:rFonts w:ascii="Arial" w:hAnsi="Arial" w:cs="Arial"/>
            <w:color w:val="000000"/>
            <w:vertAlign w:val="superscript"/>
            <w:lang w:bidi="en-US"/>
          </w:rPr>
          <w:tag w:val="MENDELEY_CITATION_v3_eyJjaXRhdGlvbklEIjoiTUVOREVMRVlfQ0lUQVRJT05fM2UyOTE5NGItYmIxNS00ZGRkLWIxY2YtYTNiMmY5ODIwNjkyIiwicHJvcGVydGllcyI6eyJub3RlSW5kZXgiOjB9LCJpc0VkaXRlZCI6ZmFsc2UsIm1hbnVhbE92ZXJyaWRlIjp7ImlzTWFudWFsbHlPdmVycmlkZGVuIjpmYWxzZSwiY2l0ZXByb2NUZXh0IjoiPHN1cD42PC9zdXA+IiwibWFudWFsT3ZlcnJpZGVUZXh0IjoiIn0sImNpdGF0aW9uSXRlbXMiOlt7ImlkIjoiZDZlMzk1ODUtYzUzNC0zNjUyLWE4MmMtNjliNjkyODlmNmZiIiwiaXRlbURhdGEiOnsidHlwZSI6InJlcG9ydCIsImlkIjoiZDZlMzk1ODUtYzUzNC0zNjUyLWE4MmMtNjliNjkyODlmNmZiIiwidGl0bGUiOiJDYXJkaWFjIFJlc3luY2hyb25pemF0aW9uIFRoZXJhcHkgV2l0aCBXaXJlbGVzcyBMZWZ0IFZlbnRyaWN1bGFyIEVuZG9jYXJkaWFsIFBhY2luZyBUaGUgU0VMRUNULUxWIFN0dWR5IiwiYXV0aG9yIjpbeyJmYW1pbHkiOiJSZWRkeSIsImdpdmVuIjoiVml2ZWsgWSIsInBhcnNlLW5hbWVzIjpmYWxzZSwiZHJvcHBpbmctcGFydGljbGUiOiIiLCJub24tZHJvcHBpbmctcGFydGljbGUiOiIifSx7ImZhbWlseSI6Ik1pbGxlciIsImdpdmVuIjoiTWFyYyBBIiwicGFyc2UtbmFtZXMiOmZhbHNlLCJkcm9wcGluZy1wYXJ0aWNsZSI6IiIsIm5vbi1kcm9wcGluZy1wYXJ0aWNsZSI6IiJ9LHsiZmFtaWx5IjoiTmV1emlsIiwiZ2l2ZW4iOiJQZXRyIiwicGFyc2UtbmFtZXMiOmZhbHNlLCJkcm9wcGluZy1wYXJ0aWNsZSI6IiIsIm5vbi1kcm9wcGluZy1wYXJ0aWNsZSI6IiJ9LHsiZmFtaWx5IjoiU8O4Z2FhcmQiLCJnaXZlbiI6IlBldGVyIiwicGFyc2UtbmFtZXMiOmZhbHNlLCJkcm9wcGluZy1wYXJ0aWNsZSI6IiIsIm5vbi1kcm9wcGluZy1wYXJ0aWNsZSI6IiJ9LHsiZmFtaWx5IjoiQnV0dGVyIiwiZ2l2ZW4iOiJDaHJpc3RpYW4iLCJwYXJzZS1uYW1lcyI6ZmFsc2UsImRyb3BwaW5nLXBhcnRpY2xlIjoiIiwibm9uLWRyb3BwaW5nLXBhcnRpY2xlIjoiIn0seyJmYW1pbHkiOiJTZWlmZXJ0IiwiZ2l2ZW4iOiJNYXJ0aW4iLCJwYXJzZS1uYW1lcyI6ZmFsc2UsImRyb3BwaW5nLXBhcnRpY2xlIjoiIiwibm9uLWRyb3BwaW5nLXBhcnRpY2xlIjoiIn0seyJmYW1pbHkiOiJEZWxub3kiLCJnaXZlbiI6IlBldGVyIFBhdWwiLCJwYXJzZS1uYW1lcyI6ZmFsc2UsImRyb3BwaW5nLXBhcnRpY2xlIjoiIiwibm9uLWRyb3BwaW5nLXBhcnRpY2xlIjoiIn0seyJmYW1pbHkiOiJFcnZlbiIsImdpdmVuIjoiTGllc2Vsb3QiLCJwYXJzZS1uYW1lcyI6ZmFsc2UsImRyb3BwaW5nLXBhcnRpY2xlIjoiIiwibm9uLWRyb3BwaW5nLXBhcnRpY2xlIjoidmFuIn0seyJmYW1pbHkiOiJTY2hhbGppIiwiZ2l2ZW4iOiJNYXJ0aW4iLCJwYXJzZS1uYW1lcyI6ZmFsc2UsImRyb3BwaW5nLXBhcnRpY2xlIjoiIiwibm9uLWRyb3BwaW5nLXBhcnRpY2xlIjoiIn0seyJmYW1pbHkiOiJCb2Vyc21hIiwiZ2l2ZW4iOiJMdWNhcyBWIEEiLCJwYXJzZS1uYW1lcyI6ZmFsc2UsImRyb3BwaW5nLXBhcnRpY2xlIjoiIiwibm9uLWRyb3BwaW5nLXBhcnRpY2xlIjoiIn0seyJmYW1pbHkiOiJSaWFoaSIsImdpdmVuIjoiU2FtIiwicGFyc2UtbmFtZXMiOmZhbHNlLCJkcm9wcGluZy1wYXJ0aWNsZSI6IiIsIm5vbi1kcm9wcGluZy1wYXJ0aWNsZSI6IiJ9XSwiaXNzdWVkIjp7ImRhdGUtcGFydHMiOltbMjAxN11dfSwiYWJzdHJhY3QiOiJCQUNLR1JPVU5EIEEgdG90YWwgb2YgMzAlIHRvIDQwJSBvZiBwYXRpZW50cyB3aXRoIGNvbmdlc3RpdmUgaGVhcnQgZmFpbHVyZSBlbGlnaWJsZSBmb3IgY2FyZGlhYyByZXN5bmNocm9uaXphdGlvbiIsImNvbnRhaW5lci10aXRsZS1zaG9ydCI6IiJ9LCJpc1RlbXBvcmFyeSI6ZmFsc2V9XX0="/>
          <w:id w:val="360792816"/>
          <w:placeholder>
            <w:docPart w:val="588CB505AD71F941BD1076019AFFE69A"/>
          </w:placeholder>
        </w:sdtPr>
        <w:sdtContent>
          <w:r w:rsidR="00C75ED1" w:rsidRPr="00C75ED1">
            <w:rPr>
              <w:rFonts w:ascii="Arial" w:hAnsi="Arial" w:cs="Arial"/>
              <w:color w:val="000000"/>
              <w:vertAlign w:val="superscript"/>
              <w:lang w:bidi="en-US"/>
            </w:rPr>
            <w:t>6</w:t>
          </w:r>
        </w:sdtContent>
      </w:sdt>
      <w:r w:rsidRPr="00067D24">
        <w:rPr>
          <w:rFonts w:ascii="Arial" w:hAnsi="Arial" w:cs="Arial"/>
          <w:color w:val="000000"/>
          <w:lang w:bidi="en-US"/>
        </w:rPr>
        <w:t xml:space="preserve"> rather than a pooled analysis.</w:t>
      </w:r>
    </w:p>
    <w:p w14:paraId="43797A71" w14:textId="35B8BA21" w:rsidR="00125E61" w:rsidRPr="00067D24" w:rsidRDefault="00125E61" w:rsidP="00125E61">
      <w:pPr>
        <w:pStyle w:val="ListParagraph"/>
        <w:numPr>
          <w:ilvl w:val="0"/>
          <w:numId w:val="1"/>
        </w:numPr>
        <w:spacing w:line="480" w:lineRule="auto"/>
        <w:ind w:left="426"/>
        <w:rPr>
          <w:rFonts w:ascii="Arial" w:hAnsi="Arial" w:cs="Arial"/>
          <w:color w:val="000000"/>
          <w:lang w:bidi="en-US"/>
        </w:rPr>
      </w:pPr>
      <w:r w:rsidRPr="00067D24">
        <w:rPr>
          <w:rFonts w:ascii="Arial" w:hAnsi="Arial" w:cs="Arial"/>
          <w:color w:val="000000"/>
          <w:lang w:bidi="en-US"/>
        </w:rPr>
        <w:lastRenderedPageBreak/>
        <w:t>Use of data from the WiSE</w:t>
      </w:r>
      <w:r>
        <w:rPr>
          <w:rFonts w:ascii="Arial" w:hAnsi="Arial" w:cs="Arial"/>
          <w:color w:val="000000"/>
          <w:lang w:bidi="en-US"/>
        </w:rPr>
        <w:t>-CRT</w:t>
      </w:r>
      <w:r w:rsidRPr="00067D24">
        <w:rPr>
          <w:rFonts w:ascii="Arial" w:hAnsi="Arial" w:cs="Arial"/>
          <w:color w:val="000000"/>
          <w:lang w:bidi="en-US"/>
        </w:rPr>
        <w:t xml:space="preserve"> clinical studies</w:t>
      </w:r>
      <w:sdt>
        <w:sdtPr>
          <w:rPr>
            <w:rFonts w:ascii="Arial" w:hAnsi="Arial" w:cs="Arial"/>
            <w:color w:val="000000"/>
            <w:vertAlign w:val="superscript"/>
            <w:lang w:bidi="en-US"/>
          </w:rPr>
          <w:tag w:val="MENDELEY_CITATION_v3_eyJjaXRhdGlvbklEIjoiTUVOREVMRVlfQ0lUQVRJT05fMGYxZGFiYTQtNDdlZC00ODUzLTg2ZDEtN2E2MzI4OWQ4NjM1IiwicHJvcGVydGllcyI6eyJub3RlSW5kZXgiOjB9LCJpc0VkaXRlZCI6ZmFsc2UsIm1hbnVhbE92ZXJyaWRlIjp7ImlzTWFudWFsbHlPdmVycmlkZGVuIjpmYWxzZSwiY2l0ZXByb2NUZXh0IjoiPHN1cD41LDY8L3N1cD4iLCJtYW51YWxPdmVycmlkZVRleHQiOiIifSwiY2l0YXRpb25JdGVtcyI6W3siaWQiOiIzYzc1YjQxNS03MjY2LTMwYzUtYjFmYi0zNTljZDJhM2E4MGYiLCJpdGVtRGF0YSI6eyJ0eXBlIjoiYXJ0aWNsZS1qb3VybmFsIiwiaWQiOiIzYzc1YjQxNS03MjY2LTMwYzUtYjFmYi0zNTljZDJhM2E4MGYiLCJ0aXRsZSI6IlJlYWwtd29ybGQgZXhwZXJpZW5jZSBvZiBsZWFkbGVzcyBsZWZ0IHZlbnRyaWN1bGFyIGVuZG9jYXJkaWFsIGNhcmRpYWMgcmVzeW5jaHJvbml6YXRpb24gdGhlcmFweTogQSBtdWx0aWNlbnRlciBpbnRlcm5hdGlvbmFsIHJlZ2lzdHJ5IG9mIHRoZSBXaVNFLUNSVCBwYWNpbmcgc3lzdGVtIiwiYXV0aG9yIjpbeyJmYW1pbHkiOiJTaWVuaWV3aWN6IiwiZ2l2ZW4iOiJCZW5qYW1pbiBKLiIsInBhcnNlLW5hbWVzIjpmYWxzZSwiZHJvcHBpbmctcGFydGljbGUiOiIiLCJub24tZHJvcHBpbmctcGFydGljbGUiOiIifSx7ImZhbWlseSI6IkJldHRzIiwiZ2l2ZW4iOiJUaW1vdGh5IFIuIiwicGFyc2UtbmFtZXMiOmZhbHNlLCJkcm9wcGluZy1wYXJ0aWNsZSI6IiIsIm5vbi1kcm9wcGluZy1wYXJ0aWNsZSI6IiJ9LHsiZmFtaWx5IjoiSmFtZXMiLCJnaXZlbiI6IlNpbW9uIiwicGFyc2UtbmFtZXMiOmZhbHNlLCJkcm9wcGluZy1wYXJ0aWNsZSI6IiIsIm5vbi1kcm9wcGluZy1wYXJ0aWNsZSI6IiJ9LHsiZmFtaWx5IjoiVHVybGV5IiwiZ2l2ZW4iOiJBbmRyZXciLCJwYXJzZS1uYW1lcyI6ZmFsc2UsImRyb3BwaW5nLXBhcnRpY2xlIjoiIiwibm9uLWRyb3BwaW5nLXBhcnRpY2xlIjoiIn0seyJmYW1pbHkiOiJCdXR0ZXIiLCJnaXZlbiI6IkNocmlzdGlhbiIsInBhcnNlLW5hbWVzIjpmYWxzZSwiZHJvcHBpbmctcGFydGljbGUiOiIiLCJub24tZHJvcHBpbmctcGFydGljbGUiOiIifSx7ImZhbWlseSI6IlNlaWZlcnQiLCJnaXZlbiI6Ik1hcnRpbiIsInBhcnNlLW5hbWVzIjpmYWxzZSwiZHJvcHBpbmctcGFydGljbGUiOiIiLCJub24tZHJvcHBpbmctcGFydGljbGUiOiIifSx7ImZhbWlseSI6IkJvZXJzbWEiLCJnaXZlbiI6Ikx1Y2FzIFYuQS4iLCJwYXJzZS1uYW1lcyI6ZmFsc2UsImRyb3BwaW5nLXBhcnRpY2xlIjoiIiwibm9uLWRyb3BwaW5nLXBhcnRpY2xlIjoiIn0seyJmYW1pbHkiOiJSaWFoaSIsImdpdmVuIjoiU2FtIiwicGFyc2UtbmFtZXMiOmZhbHNlLCJkcm9wcGluZy1wYXJ0aWNsZSI6IiIsIm5vbi1kcm9wcGluZy1wYXJ0aWNsZSI6IiJ9LHsiZmFtaWx5IjoiTmV1emlsIiwiZ2l2ZW4iOiJQZXRyIiwicGFyc2UtbmFtZXMiOmZhbHNlLCJkcm9wcGluZy1wYXJ0aWNsZSI6IiIsIm5vbi1kcm9wcGluZy1wYXJ0aWNsZSI6IiJ9LHsiZmFtaWx5IjoiQmlmZmkiLCJnaXZlbiI6Ik1hdXJvIiwicGFyc2UtbmFtZXMiOmZhbHNlLCJkcm9wcGluZy1wYXJ0aWNsZSI6IiIsIm5vbi1kcm9wcGluZy1wYXJ0aWNsZSI6IiJ9LHsiZmFtaWx5IjoiRGllbWJlcmdlciIsImdpdmVuIjoiSWdvciIsInBhcnNlLW5hbWVzIjpmYWxzZSwiZHJvcHBpbmctcGFydGljbGUiOiIiLCJub24tZHJvcHBpbmctcGFydGljbGUiOiIifSx7ImZhbWlseSI6IlZlcmdhcmEiLCJnaXZlbiI6IlBhc3F1YWxlIiwicGFyc2UtbmFtZXMiOmZhbHNlLCJkcm9wcGluZy1wYXJ0aWNsZSI6IiIsIm5vbi1kcm9wcGluZy1wYXJ0aWNsZSI6IiJ9LHsiZmFtaWx5IjoiQXJub2xkIiwiZ2l2ZW4iOiJNYXJ0aW4iLCJwYXJzZS1uYW1lcyI6ZmFsc2UsImRyb3BwaW5nLXBhcnRpY2xlIjoiIiwibm9uLWRyb3BwaW5nLXBhcnRpY2xlIjoiIn0seyJmYW1pbHkiOiJLZWFuZSIsImdpdmVuIjoiRGF2aWQgVC4iLCJwYXJzZS1uYW1lcyI6ZmFsc2UsImRyb3BwaW5nLXBhcnRpY2xlIjoiIiwibm9uLWRyb3BwaW5nLXBhcnRpY2xlIjoiIn0seyJmYW1pbHkiOiJEZWZheWUiLCJnaXZlbiI6IlBhc2NhbCIsInBhcnNlLW5hbWVzIjpmYWxzZSwiZHJvcHBpbmctcGFydGljbGUiOiIiLCJub24tZHJvcHBpbmctcGFydGljbGUiOiIifSx7ImZhbWlseSI6IkRlaGFybyIsImdpdmVuIjoiSmVhbiBDbGF1ZGUiLCJwYXJzZS1uYW1lcyI6ZmFsc2UsImRyb3BwaW5nLXBhcnRpY2xlIjoiIiwibm9uLWRyb3BwaW5nLXBhcnRpY2xlIjoiIn0seyJmYW1pbHkiOiJDaG93IiwiZ2l2ZW4iOiJBbnRob255IiwicGFyc2UtbmFtZXMiOmZhbHNlLCJkcm9wcGluZy1wYXJ0aWNsZSI6IiIsIm5vbi1kcm9wcGluZy1wYXJ0aWNsZSI6IiJ9LHsiZmFtaWx5IjoiU2NoaWxsaW5nIiwiZ2l2ZW4iOiJSaWNoYXJkIiwicGFyc2UtbmFtZXMiOmZhbHNlLCJkcm9wcGluZy1wYXJ0aWNsZSI6IiIsIm5vbi1kcm9wcGluZy1wYXJ0aWNsZSI6IiJ9LHsiZmFtaWx5IjoiQmVoYXIiLCJnaXZlbiI6IkpvbmF0aGFuIiwicGFyc2UtbmFtZXMiOmZhbHNlLCJkcm9wcGluZy1wYXJ0aWNsZSI6IiIsIm5vbi1kcm9wcGluZy1wYXJ0aWNsZSI6IiJ9LHsiZmFtaWx5IjoiUmluYWxkaSIsImdpdmVuIjoiQ2hyaXN0b3BoZXIgQS4iLCJwYXJzZS1uYW1lcyI6ZmFsc2UsImRyb3BwaW5nLXBhcnRpY2xlIjoiIiwibm9uLWRyb3BwaW5nLXBhcnRpY2xlIjoiIn1dLCJjb250YWluZXItdGl0bGUiOiJIZWFydCBSaHl0aG0iLCJjb250YWluZXItdGl0bGUtc2hvcnQiOiJIZWFydCBSaHl0aG0iLCJET0kiOiIxMC4xMDE2L2ouaHJ0aG0uMjAyMC4wMy4wMDIiLCJJU1NOIjoiMTU1NjM4NzEiLCJQTUlEIjoiMzIxNjUxODEiLCJpc3N1ZWQiOnsiZGF0ZS1wYXJ0cyI6W1syMDIwLDgsMV1dfSwicGFnZSI6IjEyOTEtMTI5NyIsImFic3RyYWN0IjoiQmFja2dyb3VuZDogQml2ZW50cmljdWxhciBlbmRvY2FyZGlhbCBwYWNpbmcgKEJpViBFTkRPKSBpcyBhIHRoZXJhcHkgZm9yIGhlYXJ0IGZhaWx1cmUgcGF0aWVudHMgd2hvIGNhbm5vdCByZWNlaXZlIHRyYW5zdmVub3VzIGVwaWNhcmRpYWwgY2FyZGlhYyByZXN5bmNocm9uaXphdGlvbiB0aGVyYXB5IChDUlQpIG9yIGhhdmUgbm90IHJlc3BvbmRlZCBhZGVxdWF0ZWx5IHRvIENSVC4gQmlWIEVORE8gQ1JUIGNhbiBiZSBkZWxpdmVyZWQgYnkgYSBuZXcgd2lyZWxlc3MgTFYgRU5ETyBwYWNpbmcgc3lzdGVtIChXaVNFLUNSVCBzeXN0ZW07IEVCUiBTeXN0ZW1zLCBTdW5ueXZhbGUsIENBKSwgd2l0aG91dCB0aGUgcmVxdWlyZW1lbnQgZm9yIGxpZmVsb25nIGFudGljb2FndWxhdGlvbi4gT2JqZWN0aXZlOiBUaGUgcHVycG9zZSBvZiB0aGlzIHN0dWR5IHdhcyB0byBhc3Nlc3MgdGhlIHNhZmV0eSBhbmQgZWZmaWNhY3kgb2YgdGhlIFdpU0UtQ1JUIHN5c3RlbSBkdXJpbmcgcmVhbC13b3JsZCBjbGluaWNhbCB1c2UgaW4gYW4gaW50ZXJuYXRpb25hbCByZWdpc3RyeS4gTWV0aG9kczogRGF0YSB3ZXJlIHByb3NwZWN0aXZlbHkgY29sbGVjdGVkIGZyb20gMTQgY2VudGVycyBpbXBsYW50aW5nIHRoZSBXaVNFLUNSVCBzeXN0ZW0gYXMgcGFydCBvZiB0aGUgV2lDUy1MViBQb3N0IE1hcmtldCBTdXJ2ZWlsbGFuY2UgUmVnaXN0cnkuIChDbGluaWNhbFRyaWFscy5nb3YgSWRlbnRpZmllcjogTkNUMDI2MTA2NzMpLiBSZXN1bHRzOiBOaW5ldHkgcGF0aWVudHMgZnJvbSAxNCBFdXJvcGVhbiBjZW50ZXJzIHVuZGVyd2VudCBpbXBsYW50YXRpb24gd2l0aCB0aGUgV2lTRS1DUlQgc3lzdGVtLiBQYXRpZW50cyB3ZXJlIHByZWRvbWluYW50bHkgbWFsZSwgYWdlIDY4LjIgwrEgMTAuNSB5ZWFycywgbGVmdCB2ZW50cmljdWxhciBlamVjdGlvbiBmcmFjdGlvbiAzMC42JSDCsSA4LjklLCBtZWFuIFFSUyBkdXJhdGlvbiAxODAuNyDCsSAyNy4wIG1zLCBhbmQgNDAlIHdpdGggaXNjaGVtaWMgZXRpb2xvZ3kuIFN1Y2Nlc3NmdWwgaW1wbGFudGF0aW9uIGFuZCBkZWxpdmVyeSBvZiBCaVYgRU5ETyBwYWNpbmcgd2FzIGFjaGlldmVkIGluIDk0LjQlIG9mIHBhdGllbnRzLiBBY3V0ZSAoPDI0IGhvdXJzKSwgMS0gdG8gMzAtZGF5LCBhbmQgMS0gdG8gNi1tb250aCBjb21wbGljYXRpb25zIHJhdGVzIHdlcmUgNC40JSwgMTguOCUsIGFuZCA2LjclLCByZXNwZWN0aXZlbHkuIEZpdmUgZGVhdGhzICg1LjYlKSBvY2N1cnJlZCB3aXRoaW4gNiBtb250aHMgKDMgcHJvY2VkdXJlIHJlbGF0ZWQpLiBTZXZlbnR5IHBlcmNlbnQgb2YgcGF0aWVudHMgaGFkIGltcHJvdmVtZW50IGluIGhlYXJ0IGZhaWx1cmUgc3ltcHRvbXMuIENvbmNsdXNpb246IEJpViBFTkRPIHBhY2luZyB3aXRoIHRoZSBXaVNFLUNSVCBzeXN0ZW0gc2VlbXMgdG8gYmUgdGVjaG5pY2FsbHkgZmVhc2libGUsIHdpdGggYSBoaWdoIHN1Y2Nlc3MgcmF0ZS4gVGhyZWUgcHJvY2VkdXJhbCBkZWF0aHMgb2NjdXJyZWQgZHVyaW5nIHRoZSBzdHVkeS4gUHJvY2VkdXJhbCBjb21wbGljYXRpb25zIG1hbmRhdGUgYWRlcXVhdGUgb3BlcmF0b3IgdHJhaW5pbmcgYW5kIGltcGxhbnRhdGlvbiBhdCBjZW50ZXJzIHdpdGggaW1tZWRpYXRlbHkgYXZhaWxhYmxlIGNhcmRpb3Rob3JhY2ljIGFuZCB2YXNjdWxhciBzdXJnaWNhbCBzdXBwb3J0LiIsInB1Ymxpc2hlciI6IkVsc2V2aWVyIEIuVi4iLCJpc3N1ZSI6IjgiLCJ2b2x1bWUiOiIxNyJ9LCJpc1RlbXBvcmFyeSI6ZmFsc2V9LHsiaWQiOiJkNmUzOTU4NS1jNTM0LTM2NTItYTgyYy02OWI2OTI4OWY2ZmIiLCJpdGVtRGF0YSI6eyJ0eXBlIjoicmVwb3J0IiwiaWQiOiJkNmUzOTU4NS1jNTM0LTM2NTItYTgyYy02OWI2OTI4OWY2ZmIiLCJ0aXRsZSI6IkNhcmRpYWMgUmVzeW5jaHJvbml6YXRpb24gVGhlcmFweSBXaXRoIFdpcmVsZXNzIExlZnQgVmVudHJpY3VsYXIgRW5kb2NhcmRpYWwgUGFjaW5nIFRoZSBTRUxFQ1QtTFYgU3R1ZHkiLCJhdXRob3IiOlt7ImZhbWlseSI6IlJlZGR5IiwiZ2l2ZW4iOiJWaXZlayBZIiwicGFyc2UtbmFtZXMiOmZhbHNlLCJkcm9wcGluZy1wYXJ0aWNsZSI6IiIsIm5vbi1kcm9wcGluZy1wYXJ0aWNsZSI6IiJ9LHsiZmFtaWx5IjoiTWlsbGVyIiwiZ2l2ZW4iOiJNYXJjIEEiLCJwYXJzZS1uYW1lcyI6ZmFsc2UsImRyb3BwaW5nLXBhcnRpY2xlIjoiIiwibm9uLWRyb3BwaW5nLXBhcnRpY2xlIjoiIn0seyJmYW1pbHkiOiJOZXV6aWwiLCJnaXZlbiI6IlBldHIiLCJwYXJzZS1uYW1lcyI6ZmFsc2UsImRyb3BwaW5nLXBhcnRpY2xlIjoiIiwibm9uLWRyb3BwaW5nLXBhcnRpY2xlIjoiIn0seyJmYW1pbHkiOiJTw7hnYWFyZCIsImdpdmVuIjoiUGV0ZXIiLCJwYXJzZS1uYW1lcyI6ZmFsc2UsImRyb3BwaW5nLXBhcnRpY2xlIjoiIiwibm9uLWRyb3BwaW5nLXBhcnRpY2xlIjoiIn0seyJmYW1pbHkiOiJCdXR0ZXIiLCJnaXZlbiI6IkNocmlzdGlhbiIsInBhcnNlLW5hbWVzIjpmYWxzZSwiZHJvcHBpbmctcGFydGljbGUiOiIiLCJub24tZHJvcHBpbmctcGFydGljbGUiOiIifSx7ImZhbWlseSI6IlNlaWZlcnQiLCJnaXZlbiI6Ik1hcnRpbiIsInBhcnNlLW5hbWVzIjpmYWxzZSwiZHJvcHBpbmctcGFydGljbGUiOiIiLCJub24tZHJvcHBpbmctcGFydGljbGUiOiIifSx7ImZhbWlseSI6IkRlbG5veSIsImdpdmVuIjoiUGV0ZXIgUGF1bCIsInBhcnNlLW5hbWVzIjpmYWxzZSwiZHJvcHBpbmctcGFydGljbGUiOiIiLCJub24tZHJvcHBpbmctcGFydGljbGUiOiIifSx7ImZhbWlseSI6IkVydmVuIiwiZ2l2ZW4iOiJMaWVzZWxvdCIsInBhcnNlLW5hbWVzIjpmYWxzZSwiZHJvcHBpbmctcGFydGljbGUiOiIiLCJub24tZHJvcHBpbmctcGFydGljbGUiOiJ2YW4ifSx7ImZhbWlseSI6IlNjaGFsamkiLCJnaXZlbiI6Ik1hcnRpbiIsInBhcnNlLW5hbWVzIjpmYWxzZSwiZHJvcHBpbmctcGFydGljbGUiOiIiLCJub24tZHJvcHBpbmctcGFydGljbGUiOiIifSx7ImZhbWlseSI6IkJvZXJzbWEiLCJnaXZlbiI6Ikx1Y2FzIFYgQSIsInBhcnNlLW5hbWVzIjpmYWxzZSwiZHJvcHBpbmctcGFydGljbGUiOiIiLCJub24tZHJvcHBpbmctcGFydGljbGUiOiIifSx7ImZhbWlseSI6IlJpYWhpIiwiZ2l2ZW4iOiJTYW0iLCJwYXJzZS1uYW1lcyI6ZmFsc2UsImRyb3BwaW5nLXBhcnRpY2xlIjoiIiwibm9uLWRyb3BwaW5nLXBhcnRpY2xlIjoiIn1dLCJpc3N1ZWQiOnsiZGF0ZS1wYXJ0cyI6W1syMDE3XV19LCJhYnN0cmFjdCI6IkJBQ0tHUk9VTkQgQSB0b3RhbCBvZiAzMCUgdG8gNDAlIG9mIHBhdGllbnRzIHdpdGggY29uZ2VzdGl2ZSBoZWFydCBmYWlsdXJlIGVsaWdpYmxlIGZvciBjYXJkaWFjIHJlc3luY2hyb25pemF0aW9uIiwiY29udGFpbmVyLXRpdGxlLXNob3J0IjoiIn0sImlzVGVtcG9yYXJ5IjpmYWxzZX1dfQ=="/>
          <w:id w:val="-2019846951"/>
          <w:placeholder>
            <w:docPart w:val="588CB505AD71F941BD1076019AFFE69A"/>
          </w:placeholder>
        </w:sdtPr>
        <w:sdtContent>
          <w:r w:rsidR="00C75ED1" w:rsidRPr="00C75ED1">
            <w:rPr>
              <w:rFonts w:ascii="Arial" w:hAnsi="Arial" w:cs="Arial"/>
              <w:color w:val="000000"/>
              <w:vertAlign w:val="superscript"/>
              <w:lang w:bidi="en-US"/>
            </w:rPr>
            <w:t>5,6</w:t>
          </w:r>
        </w:sdtContent>
      </w:sdt>
      <w:r w:rsidRPr="00067D24">
        <w:rPr>
          <w:rFonts w:ascii="Arial" w:hAnsi="Arial" w:cs="Arial"/>
          <w:color w:val="000000"/>
          <w:lang w:bidi="en-US"/>
        </w:rPr>
        <w:t xml:space="preserve"> to define the proportions of patients in each of the subpopulations (non-responder, untreated and upgrade)</w:t>
      </w:r>
      <w:r>
        <w:rPr>
          <w:rFonts w:ascii="Arial" w:hAnsi="Arial" w:cs="Arial"/>
          <w:color w:val="000000"/>
          <w:lang w:bidi="en-US"/>
        </w:rPr>
        <w:t>, rather than from conventional CRT literature.</w:t>
      </w:r>
      <w:sdt>
        <w:sdtPr>
          <w:rPr>
            <w:rFonts w:ascii="Arial" w:hAnsi="Arial" w:cs="Arial"/>
            <w:color w:val="000000"/>
            <w:vertAlign w:val="superscript"/>
            <w:lang w:bidi="en-US"/>
          </w:rPr>
          <w:tag w:val="MENDELEY_CITATION_v3_eyJjaXRhdGlvbklEIjoiTUVOREVMRVlfQ0lUQVRJT05fNDAwZTJiMzEtM2UzMC00MDJmLTliYWQtMDQ4NjMxMTdlMTA1IiwicHJvcGVydGllcyI6eyJub3RlSW5kZXgiOjB9LCJpc0VkaXRlZCI6ZmFsc2UsIm1hbnVhbE92ZXJyaWRlIjp7ImlzTWFudWFsbHlPdmVycmlkZGVuIjpmYWxzZSwiY2l0ZXByb2NUZXh0IjoiPHN1cD4xNuKAkzE4PC9zdXA+IiwibWFudWFsT3ZlcnJpZGVUZXh0IjoiIn0sImNpdGF0aW9uSXRlbXMiOlt7ImlkIjoiZWU5M2Y3MmMtMzZmZC0zN2VhLTgzZmUtZWIxMzgwNGVkNDUxIiwiaXRlbURhdGEiOnsidHlwZSI6ImFydGljbGUtam91cm5hbCIsImlkIjoiZWU5M2Y3MmMtMzZmZC0zN2VhLTgzZmUtZWIxMzgwNGVkNDUxIiwidGl0bGUiOiIyMDEzIEVTQyBHdWlkZWxpbmVzIG9uIGNhcmRpYWMgcGFjaW5nIGFuZCBjYXJkaWFjIHJlc3luY2hyb25pemF0aW9uIHRoZXJhcHlUaGUgVGFzayBGb3JjZSBvbiBjYXJkaWFjIHBhY2luZyBhbmQgcmVzeW5jaHJvbml6YXRpb24gdGhlcmFweSBvZiB0aGUgRXVyb3BlYW4gU29jaWV0eSBvZiBDYXJkaW9sb2d5IChFU0MpLiBEZXZlbG9wZWQgaW4gY29sbGFib3JhdGlvbiB3aXRoIHRoZSBFdXJvcGVhbiBIZWFydCBSaHl0aG0gQXNzb2NpYXRpb24gKEVIUkEpIiwiYXV0aG9yIjpbeyJmYW1pbHkiOiJCcmlnbm9sZSIsImdpdmVuIjoiTWljaGVsZSIsInBhcnNlLW5hbWVzIjpmYWxzZSwiZHJvcHBpbmctcGFydGljbGUiOiIiLCJub24tZHJvcHBpbmctcGFydGljbGUiOiIifSx7ImZhbWlseSI6IkF1cmljY2hpbyIsImdpdmVuIjoiQW5nZWxvIiwicGFyc2UtbmFtZXMiOmZhbHNlLCJkcm9wcGluZy1wYXJ0aWNsZSI6IiIsIm5vbi1kcm9wcGluZy1wYXJ0aWNsZSI6IiJ9LHsiZmFtaWx5IjoiQmFyb24tRXNxdWl2aWFzIiwiZ2l2ZW4iOiJHb256YWxvIiwicGFyc2UtbmFtZXMiOmZhbHNlLCJkcm9wcGluZy1wYXJ0aWNsZSI6IiIsIm5vbi1kcm9wcGluZy1wYXJ0aWNsZSI6IiJ9LHsiZmFtaWx5IjoiQm9yZGFjaGFyIiwiZ2l2ZW4iOiJQaWVycmUiLCJwYXJzZS1uYW1lcyI6ZmFsc2UsImRyb3BwaW5nLXBhcnRpY2xlIjoiIiwibm9uLWRyb3BwaW5nLXBhcnRpY2xlIjoiIn0seyJmYW1pbHkiOiJCb3JpYW5pIiwiZ2l2ZW4iOiJHaXVzZXBwZSIsInBhcnNlLW5hbWVzIjpmYWxzZSwiZHJvcHBpbmctcGFydGljbGUiOiIiLCJub24tZHJvcHBpbmctcGFydGljbGUiOiIifSx7ImZhbWlseSI6IkJyZWl0aGFyZHQiLCJnaXZlbiI6Ik9sZSBBLiIsInBhcnNlLW5hbWVzIjpmYWxzZSwiZHJvcHBpbmctcGFydGljbGUiOiIiLCJub24tZHJvcHBpbmctcGFydGljbGUiOiIifSx7ImZhbWlseSI6IkNsZWxhbmQiLCJnaXZlbiI6IkpvaG4iLCJwYXJzZS1uYW1lcyI6ZmFsc2UsImRyb3BwaW5nLXBhcnRpY2xlIjoiIiwibm9uLWRyb3BwaW5nLXBhcnRpY2xlIjoiIn0seyJmYW1pbHkiOiJEZWhhcm8iLCJnaXZlbiI6IkplYW4gQ2xhdWRlIiwicGFyc2UtbmFtZXMiOmZhbHNlLCJkcm9wcGluZy1wYXJ0aWNsZSI6IiIsIm5vbi1kcm9wcGluZy1wYXJ0aWNsZSI6IiJ9LHsiZmFtaWx5IjoiRGVsZ2FkbyIsImdpdmVuIjoiVmljdG9yaWEiLCJwYXJzZS1uYW1lcyI6ZmFsc2UsImRyb3BwaW5nLXBhcnRpY2xlIjoiIiwibm9uLWRyb3BwaW5nLXBhcnRpY2xlIjoiIn0seyJmYW1pbHkiOiJFbGxpb3R0IiwiZ2l2ZW4iOiJQZXJyeSBNLiIsInBhcnNlLW5hbWVzIjpmYWxzZSwiZHJvcHBpbmctcGFydGljbGUiOiIiLCJub24tZHJvcHBpbmctcGFydGljbGUiOiIifSx7ImZhbWlseSI6IkdvcmVuZWsiLCJnaXZlbiI6IkJ1bGVudCIsInBhcnNlLW5hbWVzIjpmYWxzZSwiZHJvcHBpbmctcGFydGljbGUiOiIiLCJub24tZHJvcHBpbmctcGFydGljbGUiOiIifSx7ImZhbWlseSI6IklzcmFlbCIsImdpdmVuIjoiQ2Fyc3RlbiBXLiIsInBhcnNlLW5hbWVzIjpmYWxzZSwiZHJvcHBpbmctcGFydGljbGUiOiIiLCJub24tZHJvcHBpbmctcGFydGljbGUiOiIifSx7ImZhbWlseSI6IkxlY2xlcmNxIiwiZ2l2ZW4iOiJDaHJpc3RvcGhlIiwicGFyc2UtbmFtZXMiOmZhbHNlLCJkcm9wcGluZy1wYXJ0aWNsZSI6IiIsIm5vbi1kcm9wcGluZy1wYXJ0aWNsZSI6IiJ9LHsiZmFtaWx5IjoiTGluZGUiLCJnaXZlbiI6IkNlY2lsaWEiLCJwYXJzZS1uYW1lcyI6ZmFsc2UsImRyb3BwaW5nLXBhcnRpY2xlIjoiIiwibm9uLWRyb3BwaW5nLXBhcnRpY2xlIjoiIn0seyJmYW1pbHkiOiJNb250IiwiZ2l2ZW4iOiJMbHXDrXMiLCJwYXJzZS1uYW1lcyI6ZmFsc2UsImRyb3BwaW5nLXBhcnRpY2xlIjoiIiwibm9uLWRyb3BwaW5nLXBhcnRpY2xlIjoiIn0seyJmYW1pbHkiOiJQYWRlbGV0dGkiLCJnaXZlbiI6Ikx1aWdpIiwicGFyc2UtbmFtZXMiOmZhbHNlLCJkcm9wcGluZy1wYXJ0aWNsZSI6IiIsIm5vbi1kcm9wcGluZy1wYXJ0aWNsZSI6IiJ9LHsiZmFtaWx5IjoiU3V0dG9uIiwiZ2l2ZW4iOiJSaWNoYXJkIiwicGFyc2UtbmFtZXMiOmZhbHNlLCJkcm9wcGluZy1wYXJ0aWNsZSI6IiIsIm5vbi1kcm9wcGluZy1wYXJ0aWNsZSI6IiJ9LHsiZmFtaWx5IjoiVmFyZGFzIiwiZ2l2ZW4iOiJQYW5vcyBFLiIsInBhcnNlLW5hbWVzIjpmYWxzZSwiZHJvcHBpbmctcGFydGljbGUiOiIiLCJub24tZHJvcHBpbmctcGFydGljbGUiOiIifSx7ImZhbWlseSI6IlphbW9yYW5vIiwiZ2l2ZW4iOiJKb3NlIEx1aXMiLCJwYXJzZS1uYW1lcyI6ZmFsc2UsImRyb3BwaW5nLXBhcnRpY2xlIjoiIiwibm9uLWRyb3BwaW5nLXBhcnRpY2xlIjoiIn0seyJmYW1pbHkiOiJBY2hlbmJhY2giLCJnaXZlbiI6IlN0ZXBoYW4iLCJwYXJzZS1uYW1lcyI6ZmFsc2UsImRyb3BwaW5nLXBhcnRpY2xlIjoiIiwibm9uLWRyb3BwaW5nLXBhcnRpY2xlIjoiIn0seyJmYW1pbHkiOiJCYXVtZ2FydG5lciIsImdpdmVuIjoiSGVsbXV0IiwicGFyc2UtbmFtZXMiOmZhbHNlLCJkcm9wcGluZy1wYXJ0aWNsZSI6IiIsIm5vbi1kcm9wcGluZy1wYXJ0aWNsZSI6IiJ9LHsiZmFtaWx5IjoiQmF4IiwiZ2l2ZW4iOiJKZXJvZW4gSi4iLCJwYXJzZS1uYW1lcyI6ZmFsc2UsImRyb3BwaW5nLXBhcnRpY2xlIjoiIiwibm9uLWRyb3BwaW5nLXBhcnRpY2xlIjoiIn0seyJmYW1pbHkiOiJCdWVubyIsImdpdmVuIjoiSMOpY3RvciIsInBhcnNlLW5hbWVzIjpmYWxzZSwiZHJvcHBpbmctcGFydGljbGUiOiIiLCJub24tZHJvcHBpbmctcGFydGljbGUiOiIifSx7ImZhbWlseSI6IkRlYW4iLCJnaXZlbiI6IlZlcm9uaWNhIiwicGFyc2UtbmFtZXMiOmZhbHNlLCJkcm9wcGluZy1wYXJ0aWNsZSI6IiIsIm5vbi1kcm9wcGluZy1wYXJ0aWNsZSI6IiJ9LHsiZmFtaWx5IjoiRGVhdG9uIiwiZ2l2ZW4iOiJDaHJpc3RpIiwicGFyc2UtbmFtZXMiOmZhbHNlLCJkcm9wcGluZy1wYXJ0aWNsZSI6IiIsIm5vbi1kcm9wcGluZy1wYXJ0aWNsZSI6IiJ9LHsiZmFtaWx5IjoiRXJvbCIsImdpdmVuIjoiQ2V0aW4iLCJwYXJzZS1uYW1lcyI6ZmFsc2UsImRyb3BwaW5nLXBhcnRpY2xlIjoiIiwibm9uLWRyb3BwaW5nLXBhcnRpY2xlIjoiIn0seyJmYW1pbHkiOiJGYWdhcmQiLCJnaXZlbiI6IlJvYmVydCIsInBhcnNlLW5hbWVzIjpmYWxzZSwiZHJvcHBpbmctcGFydGljbGUiOiIiLCJub24tZHJvcHBpbmctcGFydGljbGUiOiIifSx7ImZhbWlseSI6IkZlcnJhcmkiLCJnaXZlbiI6IlJvYmVydG8iLCJwYXJzZS1uYW1lcyI6ZmFsc2UsImRyb3BwaW5nLXBhcnRpY2xlIjoiIiwibm9uLWRyb3BwaW5nLXBhcnRpY2xlIjoiIn0seyJmYW1pbHkiOiJIYXNkYWkiLCJnaXZlbiI6IkRhdmlkIiwicGFyc2UtbmFtZXMiOmZhbHNlLCJkcm9wcGluZy1wYXJ0aWNsZSI6IiIsIm5vbi1kcm9wcGluZy1wYXJ0aWNsZSI6IiJ9LHsiZmFtaWx5IjoiSG9lcyIsImdpdmVuIjoiQXJubyBXLiIsInBhcnNlLW5hbWVzIjpmYWxzZSwiZHJvcHBpbmctcGFydGljbGUiOiIiLCJub24tZHJvcHBpbmctcGFydGljbGUiOiIifSx7ImZhbWlseSI6IktpcmNoaG9mIiwiZ2l2ZW4iOiJQYXVsdXMiLCJwYXJzZS1uYW1lcyI6ZmFsc2UsImRyb3BwaW5nLXBhcnRpY2xlIjoiIiwibm9uLWRyb3BwaW5nLXBhcnRpY2xlIjoiIn0seyJmYW1pbHkiOiJLbnV1dGkiLCJnaXZlbiI6Ikp1aGFuaSIsInBhcnNlLW5hbWVzIjpmYWxzZSwiZHJvcHBpbmctcGFydGljbGUiOiIiLCJub24tZHJvcHBpbmctcGFydGljbGUiOiIifSx7ImZhbWlseSI6IktvbGgiLCJnaXZlbiI6IlBoaWxpcHBlIiwicGFyc2UtbmFtZXMiOmZhbHNlLCJkcm9wcGluZy1wYXJ0aWNsZSI6IiIsIm5vbi1kcm9wcGluZy1wYXJ0aWNsZSI6IiJ9LHsiZmFtaWx5IjoiTGFuY2VsbG90dGkiLCJnaXZlbiI6IlBhdHJpemlvIiwicGFyc2UtbmFtZXMiOmZhbHNlLCJkcm9wcGluZy1wYXJ0aWNsZSI6IiIsIm5vbi1kcm9wcGluZy1wYXJ0aWNsZSI6IiJ9LHsiZmFtaWx5IjoiTGluaGFydCIsImdpdmVuIjoiQWxlcyIsInBhcnNlLW5hbWVzIjpmYWxzZSwiZHJvcHBpbmctcGFydGljbGUiOiIiLCJub24tZHJvcHBpbmctcGFydGljbGUiOiIifSx7ImZhbWlseSI6Ik5paG95YW5ub3BvdWxvcyIsImdpdmVuIjoiUGV0cm9zIiwicGFyc2UtbmFtZXMiOmZhbHNlLCJkcm9wcGluZy1wYXJ0aWNsZSI6IiIsIm5vbi1kcm9wcGluZy1wYXJ0aWNsZSI6IiJ9LHsiZmFtaWx5IjoiUGllcG9saSIsImdpdmVuIjoiTWFzc2ltbyBGLiIsInBhcnNlLW5hbWVzIjpmYWxzZSwiZHJvcHBpbmctcGFydGljbGUiOiIiLCJub24tZHJvcHBpbmctcGFydGljbGUiOiIifSx7ImZhbWlseSI6IlBvbmlrb3dza2kiLCJnaXZlbiI6IlBpb3RyIiwicGFyc2UtbmFtZXMiOmZhbHNlLCJkcm9wcGluZy1wYXJ0aWNsZSI6IiIsIm5vbi1kcm9wcGluZy1wYXJ0aWNsZSI6IiJ9LHsiZmFtaWx5IjoiU2lybmVzIiwiZ2l2ZW4iOiJQZXIgQW50b24iLCJwYXJzZS1uYW1lcyI6ZmFsc2UsImRyb3BwaW5nLXBhcnRpY2xlIjoiIiwibm9uLWRyb3BwaW5nLXBhcnRpY2xlIjoiIn0seyJmYW1pbHkiOiJUYW1hcmdvIiwiZ2l2ZW4iOiJKdWFuIEx1aXMiLCJwYXJzZS1uYW1lcyI6ZmFsc2UsImRyb3BwaW5nLXBhcnRpY2xlIjoiIiwibm9uLWRyb3BwaW5nLXBhcnRpY2xlIjoiIn0seyJmYW1pbHkiOiJUZW5kZXJhIiwiZ2l2ZW4iOiJNaWNoYWwiLCJwYXJzZS1uYW1lcyI6ZmFsc2UsImRyb3BwaW5nLXBhcnRpY2xlIjoiIiwibm9uLWRyb3BwaW5nLXBhcnRpY2xlIjoiIn0seyJmYW1pbHkiOiJUb3JiaWNraSIsImdpdmVuIjoiQWRhbSIsInBhcnNlLW5hbWVzIjpmYWxzZSwiZHJvcHBpbmctcGFydGljbGUiOiIiLCJub24tZHJvcHBpbmctcGFydGljbGUiOiIifSx7ImZhbWlseSI6Ildpam5zIiwiZ2l2ZW4iOiJXaWxsaWFtIiwicGFyc2UtbmFtZXMiOmZhbHNlLCJkcm9wcGluZy1wYXJ0aWNsZSI6IiIsIm5vbi1kcm9wcGluZy1wYXJ0aWNsZSI6IiJ9LHsiZmFtaWx5IjoiV2luZGVja2VyIiwiZ2l2ZW4iOiJTdGVwaGFuIiwicGFyc2UtbmFtZXMiOmZhbHNlLCJkcm9wcGluZy1wYXJ0aWNsZSI6IiIsIm5vbi1kcm9wcGluZy1wYXJ0aWNsZSI6IiJ9LHsiZmFtaWx5IjoiQmxvbXN0cm9tLUx1bmRxdmlzdCIsImdpdmVuIjoiQ2FyaW5hIiwicGFyc2UtbmFtZXMiOmZhbHNlLCJkcm9wcGluZy1wYXJ0aWNsZSI6IiIsIm5vbi1kcm9wcGluZy1wYXJ0aWNsZSI6IiJ9LHsiZmFtaWx5IjoiQmFkYW5vIiwiZ2l2ZW4iOiJMdWlnaSBQLiIsInBhcnNlLW5hbWVzIjpmYWxzZSwiZHJvcHBpbmctcGFydGljbGUiOiIiLCJub24tZHJvcHBpbmctcGFydGljbGUiOiIifSx7ImZhbWlseSI6IkFsaXlldiIsImdpdmVuIjoiRmFyaWQiLCJwYXJzZS1uYW1lcyI6ZmFsc2UsImRyb3BwaW5nLXBhcnRpY2xlIjoiIiwibm9uLWRyb3BwaW5nLXBhcnRpY2xlIjoiIn0seyJmYW1pbHkiOiJCw6Ruc2NoIiwiZ2l2ZW4iOiJEaWV0bWFyIiwicGFyc2UtbmFtZXMiOmZhbHNlLCJkcm9wcGluZy1wYXJ0aWNsZSI6IiIsIm5vbi1kcm9wcGluZy1wYXJ0aWNsZSI6IiJ9LHsiZmFtaWx5IjoiQmF1bWdhcnRuZXIiLCJnaXZlbiI6IkhlbG11dCIsInBhcnNlLW5hbWVzIjpmYWxzZSwiZHJvcHBpbmctcGFydGljbGUiOiIiLCJub24tZHJvcHBpbmctcGFydGljbGUiOiIifSx7ImZhbWlseSI6IkJzYXRhIiwiZ2l2ZW4iOiJXYWxpZCIsInBhcnNlLW5hbWVzIjpmYWxzZSwiZHJvcHBpbmctcGFydGljbGUiOiIiLCJub24tZHJvcHBpbmctcGFydGljbGUiOiIifSx7ImZhbWlseSI6IkJ1c2VyIiwiZ2l2ZW4iOiJQZXRlciIsInBhcnNlLW5hbWVzIjpmYWxzZSwiZHJvcHBpbmctcGFydGljbGUiOiIiLCJub24tZHJvcHBpbmctcGFydGljbGUiOiIifSx7ImZhbWlseSI6IkNoYXJyb24iLCJnaXZlbiI6IlBoaWxpcHBlIiwicGFyc2UtbmFtZXMiOmZhbHNlLCJkcm9wcGluZy1wYXJ0aWNsZSI6IiIsIm5vbi1kcm9wcGluZy1wYXJ0aWNsZSI6IiJ9LHsiZmFtaWx5IjoiRGF1YmVydCIsImdpdmVuIjoiSmVhbiBDbGF1ZGUiLCJwYXJzZS1uYW1lcyI6ZmFsc2UsImRyb3BwaW5nLXBhcnRpY2xlIjoiIiwibm9uLWRyb3BwaW5nLXBhcnRpY2xlIjoiIn0seyJmYW1pbHkiOiJEb2JyZWFudSIsImdpdmVuIjoiRGFuIiwicGFyc2UtbmFtZXMiOmZhbHNlLCJkcm9wcGluZy1wYXJ0aWNsZSI6IiIsIm5vbi1kcm9wcGluZy1wYXJ0aWNsZSI6IiJ9LHsiZmFtaWx5IjoiRmFlcmVzdHJhbmQiLCJnaXZlbiI6IlN2ZWluIiwicGFyc2UtbmFtZXMiOmZhbHNlLCJkcm9wcGluZy1wYXJ0aWNsZSI6IiIsIm5vbi1kcm9wcGluZy1wYXJ0aWNsZSI6IiJ9LHsiZmFtaWx5IjoiSGFzZGFpIiwiZ2l2ZW4iOiJEYXZpZCIsInBhcnNlLW5hbWVzIjpmYWxzZSwiZHJvcHBpbmctcGFydGljbGUiOiIiLCJub24tZHJvcHBpbmctcGFydGljbGUiOiIifSx7ImZhbWlseSI6IkhvZXMiLCJnaXZlbiI6IkFybm8gVy4iLCJwYXJzZS1uYW1lcyI6ZmFsc2UsImRyb3BwaW5nLXBhcnRpY2xlIjoiIiwibm9uLWRyb3BwaW5nLXBhcnRpY2xlIjoiIn0seyJmYW1pbHkiOiJIZXV6ZXkiLCJnaXZlbiI6IkplYW4gWXZlcyIsInBhcnNlLW5hbWVzIjpmYWxzZSwiZHJvcHBpbmctcGFydGljbGUiOiIiLCJub24tZHJvcHBpbmctcGFydGljbGUiOiJsZSJ9LHsiZmFtaWx5IjoiTWF2cmFraXMiLCJnaXZlbiI6IkhlcmN1bGVzIiwicGFyc2UtbmFtZXMiOmZhbHNlLCJkcm9wcGluZy1wYXJ0aWNsZSI6IiIsIm5vbi1kcm9wcGluZy1wYXJ0aWNsZSI6IiJ9LHsiZmFtaWx5IjoiTWNEb25hZ2giLCJnaXZlbiI6IlRoZXJlc2EiLCJwYXJzZS1uYW1lcyI6ZmFsc2UsImRyb3BwaW5nLXBhcnRpY2xlIjoiIiwibm9uLWRyb3BwaW5nLXBhcnRpY2xlIjoiIn0seyJmYW1pbHkiOiJNZXJpbm8iLCJnaXZlbiI6Ikpvc2UgTHVpcyIsInBhcnNlLW5hbWVzIjpmYWxzZSwiZHJvcHBpbmctcGFydGljbGUiOiIiLCJub24tZHJvcHBpbmctcGFydGljbGUiOiIifSx7ImZhbWlseSI6Ik5hd2FyIiwiZ2l2ZW4iOiJNb3N0YXBoYSBNLiIsInBhcnNlLW5hbWVzIjpmYWxzZSwiZHJvcHBpbmctcGFydGljbGUiOiIiLCJub24tZHJvcHBpbmctcGFydGljbGUiOiIifSx7ImZhbWlseSI6Ik5pZWxzZW4iLCJnaXZlbiI6IkplbnMgQ29zZWRpcyIsInBhcnNlLW5hbWVzIjpmYWxzZSwiZHJvcHBpbmctcGFydGljbGUiOiIiLCJub24tZHJvcHBpbmctcGFydGljbGUiOiIifSx7ImZhbWlseSI6IlBpZXNrZSIsImdpdmVuIjoiQnVya2VydCIsInBhcnNlLW5hbWVzIjpmYWxzZSwiZHJvcHBpbmctcGFydGljbGUiOiIiLCJub24tZHJvcHBpbmctcGFydGljbGUiOiIifSx7ImZhbWlseSI6IlBvcG9za2EiLCJnaXZlbiI6IkxpZGlqYSIsInBhcnNlLW5hbWVzIjpmYWxzZSwiZHJvcHBpbmctcGFydGljbGUiOiIiLCJub24tZHJvcHBpbmctcGFydGljbGUiOiIifSx7ImZhbWlseSI6IlJ1c2NoaXR6a2EiLCJnaXZlbiI6IkZyYW5rIiwicGFyc2UtbmFtZXMiOmZhbHNlLCJkcm9wcGluZy1wYXJ0aWNsZSI6IiIsIm5vbi1kcm9wcGluZy1wYXJ0aWNsZSI6IiJ9LHsiZmFtaWx5IjoiR2VsZGVyIiwiZ2l2ZW4iOiJJc2FiZWxsZSBDLiIsInBhcnNlLW5hbWVzIjpmYWxzZSwiZHJvcHBpbmctcGFydGljbGUiOiIiLCJub24tZHJvcHBpbmctcGFydGljbGUiOiJ2YW4ifSx7ImZhbWlseSI6IldpbHNvbiIsImdpdmVuIjoiQ2Fyb2wgTS4iLCJwYXJzZS1uYW1lcyI6ZmFsc2UsImRyb3BwaW5nLXBhcnRpY2xlIjoiIiwibm9uLWRyb3BwaW5nLXBhcnRpY2xlIjoiIn1dLCJjb250YWluZXItdGl0bGUiOiJFdXJvcGVhbiBIZWFydCBKb3VybmFsIiwiY29udGFpbmVyLXRpdGxlLXNob3J0IjoiRXVyIEhlYXJ0IEoiLCJhY2Nlc3NlZCI6eyJkYXRlLXBhcnRzIjpbWzIwMjMsMiwxMF1dfSwiRE9JIjoiMTAuMTA5My9FVVJIRUFSVEovRUhUMTUwIiwiSVNTTiI6IjAxOTUtNjY4WCIsIlBNSUQiOiIyMzgwMTgyMiIsIlVSTCI6Imh0dHBzOi8vYWNhZGVtaWMub3VwLmNvbS9ldXJoZWFydGovYXJ0aWNsZS8zNC8yOS8yMjgxLzQwMTQ0NSIsImlzc3VlZCI6eyJkYXRlLXBhcnRzIjpbWzIwMTMsOCwxXV19LCJwYWdlIjoiMjI4MS0yMzI5IiwicHVibGlzaGVyIjoiT3hmb3JkIEFjYWRlbWljIiwiaXNzdWUiOiIyOSIsInZvbHVtZSI6IjM0In0sImlzVGVtcG9yYXJ5IjpmYWxzZX0seyJpZCI6IjUyZGI2ZWI4LTJhNjYtMzVkNy04ODM4LTI3NjQ0NzgxNWNmNSIsIml0ZW1EYXRhIjp7InR5cGUiOiJhcnRpY2xlLWpvdXJuYWwiLCJpZCI6IjUyZGI2ZWI4LTJhNjYtMzVkNy04ODM4LTI3NjQ0NzgxNWNmNSIsInRpdGxlIjoiQ2FyZGlhYyBSZXN5bmNocm9uaXphdGlvbiBUaGVyYXB5IGZvciBQYXRpZW50cyBXaXRoIExlZnQgVmVudHJpY3VsYXIgU3lzdG9saWMgRHlzZnVuY3Rpb24iLCJhdXRob3IiOlt7ImZhbWlseSI6Ik1jQWxpc3RlciIsImdpdmVuIjoiRmlubGF5IEEuIiwicGFyc2UtbmFtZXMiOmZhbHNlLCJkcm9wcGluZy1wYXJ0aWNsZSI6IiIsIm5vbi1kcm9wcGluZy1wYXJ0aWNsZSI6IiJ9LHsiZmFtaWx5IjoiRXpla293aXR6IiwiZ2l2ZW4iOiJKdXN0aW4iLCJwYXJzZS1uYW1lcyI6ZmFsc2UsImRyb3BwaW5nLXBhcnRpY2xlIjoiIiwibm9uLWRyb3BwaW5nLXBhcnRpY2xlIjoiIn0seyJmYW1pbHkiOiJIb290b24iLCJnaXZlbiI6Ik5pY29sYSIsInBhcnNlLW5hbWVzIjpmYWxzZSwiZHJvcHBpbmctcGFydGljbGUiOiIiLCJub24tZHJvcHBpbmctcGFydGljbGUiOiIifSx7ImZhbWlseSI6IlZhbmRlcm1lZXIiLCJnaXZlbiI6IkJlbiIsInBhcnNlLW5hbWVzIjpmYWxzZSwiZHJvcHBpbmctcGFydGljbGUiOiIiLCJub24tZHJvcHBpbmctcGFydGljbGUiOiIifSx7ImZhbWlseSI6IlNwb29uZXIiLCJnaXZlbiI6IkNhcm9sIiwicGFyc2UtbmFtZXMiOmZhbHNlLCJkcm9wcGluZy1wYXJ0aWNsZSI6IiIsIm5vbi1kcm9wcGluZy1wYXJ0aWNsZSI6IiJ9LHsiZmFtaWx5IjoiRHJ5ZGVuIiwiZ2l2ZW4iOiJEb25uYSBNLiIsInBhcnNlLW5hbWVzIjpmYWxzZSwiZHJvcHBpbmctcGFydGljbGUiOiIiLCJub24tZHJvcHBpbmctcGFydGljbGUiOiIifSx7ImZhbWlseSI6IlBhZ2UiLCJnaXZlbiI6IlJpY2hhcmQgTC4iLCJwYXJzZS1uYW1lcyI6ZmFsc2UsImRyb3BwaW5nLXBhcnRpY2xlIjoiIiwibm9uLWRyb3BwaW5nLXBhcnRpY2xlIjoiIn0seyJmYW1pbHkiOiJIbGF0a3kiLCJnaXZlbiI6Ik1hcmsgQS4iLCJwYXJzZS1uYW1lcyI6ZmFsc2UsImRyb3BwaW5nLXBhcnRpY2xlIjoiIiwibm9uLWRyb3BwaW5nLXBhcnRpY2xlIjoiIn0seyJmYW1pbHkiOiJSb3dlIiwiZ2l2ZW4iOiJCcmlhbiBILiIsInBhcnNlLW5hbWVzIjpmYWxzZSwiZHJvcHBpbmctcGFydGljbGUiOiIiLCJub24tZHJvcHBpbmctcGFydGljbGUiOiIifV0sImNvbnRhaW5lci10aXRsZSI6IkpBTUEiLCJjb250YWluZXItdGl0bGUtc2hvcnQiOiJKQU1BIiwiRE9JIjoiMTAuMTAwMS9qYW1hLjI5Ny4yMi4yNTAyIiwiSVNTTiI6IjAwOTgtNzQ4NCIsImlzc3VlZCI6eyJkYXRlLXBhcnRzIjpbWzIwMDcsNiwxM11dfSwicGFnZSI6IjI1MDIiLCJpc3N1ZSI6IjIyIiwidm9sdW1lIjoiMjk3In0sImlzVGVtcG9yYXJ5IjpmYWxzZX0seyJpZCI6IjMyODZjNDY3LTgzYWUtMzI5Ny04NjVmLTAwY2Q4NjBmZWIzZCIsIml0ZW1EYXRhIjp7InR5cGUiOiJhcnRpY2xlLWpvdXJuYWwiLCJpZCI6IjMyODZjNDY3LTgzYWUtMzI5Ny04NjVmLTAwY2Q4NjBmZWIzZCIsInRpdGxlIjoiT3B0aW1pemluZyBsZWFkIHBsYWNlbWVudCBmb3IgcGFjaW5nIGluIGR5c3N5bmNocm9ub3VzIGhlYXJ0IGZhaWx1cmU6IFRoZSBwYXRpZW50IGluIHRoZSBsZWFkIiwiYXV0aG9yIjpbeyJmYW1pbHkiOiJXb3V0ZXJzIiwiZ2l2ZW4iOiJQaGlsaXBwZSBDLiIsInBhcnNlLW5hbWVzIjpmYWxzZSwiZHJvcHBpbmctcGFydGljbGUiOiIiLCJub24tZHJvcHBpbmctcGFydGljbGUiOiIifSx7ImZhbWlseSI6IlZlcm5vb3kiLCJnaXZlbiI6IktldmluIiwicGFyc2UtbmFtZXMiOmZhbHNlLCJkcm9wcGluZy1wYXJ0aWNsZSI6IiIsIm5vbi1kcm9wcGluZy1wYXJ0aWNsZSI6IiJ9LHsiZmFtaWx5IjoiQ3JhbWVyIiwiZ2l2ZW4iOiJNYWFydGVuIEouIiwicGFyc2UtbmFtZXMiOmZhbHNlLCJkcm9wcGluZy1wYXJ0aWNsZSI6IiIsIm5vbi1kcm9wcGluZy1wYXJ0aWNsZSI6IiJ9LHsiZmFtaWx5IjoiUHJpbnplbiIsImdpdmVuIjoiRnJpdHMgVy4iLCJwYXJzZS1uYW1lcyI6ZmFsc2UsImRyb3BwaW5nLXBhcnRpY2xlIjoiIiwibm9uLWRyb3BwaW5nLXBhcnRpY2xlIjoiIn0seyJmYW1pbHkiOiJNZWluZSIsImdpdmVuIjoiTWF0aGlhcyIsInBhcnNlLW5hbWVzIjpmYWxzZSwiZHJvcHBpbmctcGFydGljbGUiOiIiLCJub24tZHJvcHBpbmctcGFydGljbGUiOiIifV0sImNvbnRhaW5lci10aXRsZSI6IkhlYXJ0IFJoeXRobSIsImNvbnRhaW5lci10aXRsZS1zaG9ydCI6IkhlYXJ0IFJoeXRobSIsImFjY2Vzc2VkIjp7ImRhdGUtcGFydHMiOltbMjAyMiwxLDE3XV19LCJET0kiOiIxMC4xMDE2L0ouSFJUSE0uMjAyMS4wMi4wMTEiLCJJU1NOIjoiMTU0Ny01MjcxIiwiUE1JRCI6IjMzNjAxMDM1IiwiaXNzdWVkIjp7ImRhdGUtcGFydHMiOltbMjAyMSw2LDFdXX0sInBhZ2UiOiIxMDI0LTEwMzIiLCJhYnN0cmFjdCI6IkNhcmRpYWMgcmVzeW5jaHJvbml6YXRpb24gdGhlcmFweSAoQ1JUKSBncmVhdGx5IHJlZHVjZXMgbW9yYmlkaXR5IGFuZCBtb3J0YWxpdHkgaW4gcGF0aWVudHMgd2l0aCBkeXNzeW5jaHJvbm91cyBoZWFydCBmYWlsdXJlLiBIb3dldmVyLCBkZXNwaXRlIHRyZW1lbmRvdXMgZWZmb3J0cywgcmVzcG9uc2UgaGFzIGJlZW4gdmFyaWFibGUgYW5kIGNhbiBiZSBmdXJ0aGVyIGltcHJvdmVkLiBBbHRob3VnaCBvcHRpbWl6aW5nIGxlZnQgdmVudHJpY3VsYXIgbGVhZCBwbGFjZW1lbnQgKExWTFApIGlzIGFyZ3VhYmx5IHRoZSBjb3JuZXJzdG9uZSBvZiBDUlQsIHRoZSBwcm9jZWR1cmUgb2YgTFZMUCB1c2luZyB0aGUgdHJhbnN2ZW5vdXMgYXBwcm9hY2ggaGFzIHJlbWFpbmVkIGxhcmdlbHkgdW5jaGFuZ2VkIGZvciBtb3JlIHRoYW4gMiBkZWNhZGVzLiBJbXByb3ZlbWVudHMgaGF2ZSBiZWVuIGRldmVsb3BlZCB1c2luZyBzY2FyIGxvY2F0aW9uIGFuZCBlbGVjdHJpY2FsIGFuZC9vciBtZWNoYW5pY2FsIG1hcHBpbmcsIGFuZCBpbnRlcmVzdCBpbiBjb25kdWN0aW9uIHN5c3RlbSBwYWNpbmcgYXMgYW4gYWx0ZXJuYXRpdmUgdG8gYml2ZW50cmljdWxhciBwYWNpbmcgaGFzIGVtZXJnZWQgcmVjZW50bHkuIENvbmR1Y3Rpb24gc3lzdGVtIHBhY2luZyBpcyBwcm9taXNpbmcgYnV0IG1heSBub3QgYmUgc3VpdGFibGUgZm9yIGFsbCBwYXRpZW50cyB3aXRoIGR5c3N5bmNocm9ub3VzIGhlYXJ0IGZhaWx1cmUuIFRoaXMgcmV2aWV3IHVuZGVyc2NvcmVzIHRoZSBpbXBvcnRhbmNlIG9mIGEgcGF0aWVudC10YWlsb3JlZCBhcHByb2FjaCBhbmQgZGlzY3Vzc2VzIHRoZSBwb3RlbnRpYWwgYXBwbGljYXRpb25zIG9mIGJvdGggY29uZHVjdGlvbiBzeXN0ZW0gcGFjaW5nIGFuZCB0YXJnZXRlZCBiaXZlbnRyaWN1bGFyIENSVC4iLCJwdWJsaXNoZXIiOiJFbHNldmllciIsImlzc3VlIjoiNiIsInZvbHVtZSI6IjE4In0sImlzVGVtcG9yYXJ5IjpmYWxzZX1dfQ=="/>
          <w:id w:val="62076110"/>
          <w:placeholder>
            <w:docPart w:val="588CB505AD71F941BD1076019AFFE69A"/>
          </w:placeholder>
        </w:sdtPr>
        <w:sdtContent>
          <w:r w:rsidR="00C75ED1" w:rsidRPr="00C75ED1">
            <w:rPr>
              <w:rFonts w:ascii="Arial" w:hAnsi="Arial" w:cs="Arial"/>
              <w:color w:val="000000"/>
              <w:vertAlign w:val="superscript"/>
              <w:lang w:bidi="en-US"/>
            </w:rPr>
            <w:t>16–18</w:t>
          </w:r>
        </w:sdtContent>
      </w:sdt>
    </w:p>
    <w:p w14:paraId="265B0B88" w14:textId="77777777" w:rsidR="00125E61" w:rsidRPr="00067D24" w:rsidRDefault="00125E61" w:rsidP="00125E61">
      <w:pPr>
        <w:pStyle w:val="ListParagraph"/>
        <w:numPr>
          <w:ilvl w:val="0"/>
          <w:numId w:val="1"/>
        </w:numPr>
        <w:spacing w:line="480" w:lineRule="auto"/>
        <w:ind w:left="426"/>
        <w:rPr>
          <w:rFonts w:ascii="Arial" w:hAnsi="Arial" w:cs="Arial"/>
          <w:color w:val="000000"/>
          <w:lang w:bidi="en-US"/>
        </w:rPr>
      </w:pPr>
      <w:r w:rsidRPr="00067D24">
        <w:rPr>
          <w:rFonts w:ascii="Arial" w:hAnsi="Arial" w:cs="Arial"/>
          <w:color w:val="000000"/>
          <w:lang w:bidi="en-US"/>
        </w:rPr>
        <w:t>Use of three, five and 10-year time horizons, rather than lifetime.</w:t>
      </w:r>
    </w:p>
    <w:p w14:paraId="0DD62904" w14:textId="77777777" w:rsidR="00125E61" w:rsidRPr="00067D24" w:rsidRDefault="00125E61" w:rsidP="00125E61">
      <w:pPr>
        <w:pStyle w:val="ListParagraph"/>
        <w:numPr>
          <w:ilvl w:val="0"/>
          <w:numId w:val="1"/>
        </w:numPr>
        <w:spacing w:line="480" w:lineRule="auto"/>
        <w:ind w:left="426"/>
        <w:rPr>
          <w:rFonts w:ascii="Arial" w:hAnsi="Arial" w:cs="Arial"/>
          <w:color w:val="000000"/>
          <w:lang w:bidi="en-US"/>
        </w:rPr>
      </w:pPr>
      <w:r>
        <w:rPr>
          <w:rFonts w:ascii="Arial" w:hAnsi="Arial" w:cs="Arial"/>
          <w:color w:val="000000"/>
          <w:lang w:bidi="en-US"/>
        </w:rPr>
        <w:t>Setting the</w:t>
      </w:r>
      <w:r w:rsidRPr="00067D24">
        <w:rPr>
          <w:rFonts w:ascii="Arial" w:hAnsi="Arial" w:cs="Arial"/>
          <w:color w:val="000000"/>
          <w:lang w:bidi="en-US"/>
        </w:rPr>
        <w:t xml:space="preserve"> treatment effect to end in the WiSE</w:t>
      </w:r>
      <w:r>
        <w:rPr>
          <w:rFonts w:ascii="Arial" w:hAnsi="Arial" w:cs="Arial"/>
          <w:color w:val="000000"/>
          <w:lang w:bidi="en-US"/>
        </w:rPr>
        <w:t>-</w:t>
      </w:r>
      <w:r w:rsidRPr="00067D24">
        <w:rPr>
          <w:rFonts w:ascii="Arial" w:hAnsi="Arial" w:cs="Arial"/>
          <w:color w:val="000000"/>
          <w:lang w:bidi="en-US"/>
        </w:rPr>
        <w:t>CRT arm.  The point at which the NYHA class mix reverts to values in the SC arm was set at 10 years post-implantation.</w:t>
      </w:r>
    </w:p>
    <w:p w14:paraId="6BF0324D" w14:textId="75B6DADD" w:rsidR="00125E61" w:rsidRDefault="00125E61" w:rsidP="00125E61">
      <w:pPr>
        <w:pStyle w:val="ListParagraph"/>
        <w:numPr>
          <w:ilvl w:val="0"/>
          <w:numId w:val="1"/>
        </w:numPr>
        <w:spacing w:line="480" w:lineRule="auto"/>
        <w:ind w:left="426"/>
        <w:rPr>
          <w:rFonts w:ascii="Arial" w:hAnsi="Arial" w:cs="Arial"/>
          <w:color w:val="000000"/>
          <w:lang w:bidi="en-US"/>
        </w:rPr>
      </w:pPr>
      <w:r w:rsidRPr="00067D24">
        <w:rPr>
          <w:rFonts w:ascii="Arial" w:hAnsi="Arial" w:cs="Arial"/>
          <w:color w:val="000000"/>
          <w:lang w:bidi="en-US"/>
        </w:rPr>
        <w:t xml:space="preserve">Varying the NYHA class mix at six months in the SC arm.  In the </w:t>
      </w:r>
      <w:r>
        <w:rPr>
          <w:rFonts w:ascii="Arial" w:hAnsi="Arial" w:cs="Arial"/>
          <w:color w:val="000000"/>
          <w:lang w:bidi="en-US"/>
        </w:rPr>
        <w:t>primary analysis</w:t>
      </w:r>
      <w:r w:rsidRPr="00067D24">
        <w:rPr>
          <w:rFonts w:ascii="Arial" w:hAnsi="Arial" w:cs="Arial"/>
          <w:color w:val="000000"/>
          <w:lang w:bidi="en-US"/>
        </w:rPr>
        <w:t>, the assumption around the proportion of patients in NYHA IV is quite conservative.  Therefore,</w:t>
      </w:r>
      <w:r>
        <w:rPr>
          <w:rFonts w:ascii="Arial" w:hAnsi="Arial" w:cs="Arial"/>
          <w:color w:val="000000"/>
          <w:lang w:bidi="en-US"/>
        </w:rPr>
        <w:t xml:space="preserve"> this</w:t>
      </w:r>
      <w:r w:rsidRPr="00067D24">
        <w:rPr>
          <w:rFonts w:ascii="Arial" w:hAnsi="Arial" w:cs="Arial"/>
          <w:color w:val="000000"/>
          <w:lang w:bidi="en-US"/>
        </w:rPr>
        <w:t xml:space="preserve"> scenario analyses explored the impact of using the class mix shown in</w:t>
      </w:r>
      <w:r>
        <w:rPr>
          <w:rFonts w:ascii="Arial" w:hAnsi="Arial" w:cs="Arial"/>
          <w:color w:val="000000"/>
          <w:lang w:bidi="en-US"/>
        </w:rPr>
        <w:t xml:space="preserve"> Table </w:t>
      </w:r>
      <w:r w:rsidR="005E3CA0">
        <w:rPr>
          <w:rFonts w:ascii="Arial" w:hAnsi="Arial" w:cs="Arial"/>
          <w:color w:val="000000"/>
          <w:lang w:bidi="en-US"/>
        </w:rPr>
        <w:t>S</w:t>
      </w:r>
      <w:r>
        <w:rPr>
          <w:rFonts w:ascii="Arial" w:hAnsi="Arial" w:cs="Arial"/>
          <w:color w:val="000000"/>
          <w:lang w:bidi="en-US"/>
        </w:rPr>
        <w:t>9.</w:t>
      </w:r>
    </w:p>
    <w:p w14:paraId="78C6A87C" w14:textId="6AF15DCE" w:rsidR="00125E61" w:rsidRDefault="00125E61" w:rsidP="00125E61">
      <w:pPr>
        <w:spacing w:line="480" w:lineRule="auto"/>
        <w:rPr>
          <w:rFonts w:ascii="Arial" w:hAnsi="Arial" w:cs="Arial"/>
          <w:color w:val="000000"/>
          <w:lang w:bidi="en-US"/>
        </w:rPr>
      </w:pPr>
    </w:p>
    <w:p w14:paraId="2171FDE5" w14:textId="02F75896" w:rsidR="006C584A" w:rsidRPr="00067D24" w:rsidRDefault="006C584A" w:rsidP="006C584A">
      <w:pPr>
        <w:pStyle w:val="Bullets"/>
        <w:numPr>
          <w:ilvl w:val="0"/>
          <w:numId w:val="0"/>
        </w:numPr>
        <w:tabs>
          <w:tab w:val="clear" w:pos="851"/>
          <w:tab w:val="left" w:pos="0"/>
        </w:tabs>
        <w:rPr>
          <w:rFonts w:cs="Arial"/>
          <w:color w:val="000000"/>
          <w:sz w:val="24"/>
          <w:lang w:bidi="en-US"/>
        </w:rPr>
      </w:pPr>
      <w:r w:rsidRPr="00067D24">
        <w:rPr>
          <w:rFonts w:cs="Arial"/>
          <w:b/>
          <w:bCs/>
          <w:color w:val="000000"/>
          <w:sz w:val="24"/>
          <w:lang w:bidi="en-US"/>
        </w:rPr>
        <w:t xml:space="preserve">Table </w:t>
      </w:r>
      <w:r w:rsidR="005E3CA0">
        <w:rPr>
          <w:rFonts w:cs="Arial"/>
          <w:b/>
          <w:bCs/>
          <w:color w:val="000000"/>
          <w:sz w:val="24"/>
          <w:lang w:bidi="en-US"/>
        </w:rPr>
        <w:t>S</w:t>
      </w:r>
      <w:r w:rsidRPr="00067D24">
        <w:rPr>
          <w:rFonts w:cs="Arial"/>
          <w:b/>
          <w:bCs/>
          <w:color w:val="000000"/>
          <w:sz w:val="24"/>
          <w:lang w:bidi="en-US"/>
        </w:rPr>
        <w:t>9</w:t>
      </w:r>
      <w:r w:rsidRPr="00067D24">
        <w:rPr>
          <w:rFonts w:cs="Arial"/>
          <w:color w:val="000000"/>
          <w:sz w:val="24"/>
          <w:lang w:bidi="en-US"/>
        </w:rPr>
        <w:t xml:space="preserve"> </w:t>
      </w:r>
      <w:r w:rsidRPr="00067D24">
        <w:rPr>
          <w:rFonts w:cs="Arial"/>
          <w:b/>
          <w:bCs/>
          <w:color w:val="000000"/>
          <w:sz w:val="24"/>
          <w:lang w:bidi="en-US"/>
        </w:rPr>
        <w:t>–</w:t>
      </w:r>
      <w:r w:rsidRPr="00067D24">
        <w:rPr>
          <w:rFonts w:cs="Arial"/>
          <w:color w:val="000000"/>
          <w:sz w:val="24"/>
          <w:lang w:bidi="en-US"/>
        </w:rPr>
        <w:t xml:space="preserve"> Proportions of patients in each NYHA class in each SC arm used in scenario analysis</w:t>
      </w:r>
      <w:r>
        <w:rPr>
          <w:rFonts w:cs="Arial"/>
          <w:color w:val="000000"/>
          <w:sz w:val="24"/>
          <w:lang w:bidi="en-US"/>
        </w:rPr>
        <w:t>.</w:t>
      </w:r>
    </w:p>
    <w:p w14:paraId="2D25F7A2" w14:textId="77777777" w:rsidR="006C584A" w:rsidRDefault="006C584A" w:rsidP="006C584A">
      <w:pPr>
        <w:pStyle w:val="Bullets"/>
        <w:numPr>
          <w:ilvl w:val="0"/>
          <w:numId w:val="0"/>
        </w:numPr>
        <w:ind w:left="851" w:hanging="851"/>
      </w:pPr>
    </w:p>
    <w:tbl>
      <w:tblPr>
        <w:tblStyle w:val="TableGrid"/>
        <w:tblW w:w="5000" w:type="pct"/>
        <w:tblLayout w:type="fixed"/>
        <w:tblLook w:val="04A0" w:firstRow="1" w:lastRow="0" w:firstColumn="1" w:lastColumn="0" w:noHBand="0" w:noVBand="1"/>
      </w:tblPr>
      <w:tblGrid>
        <w:gridCol w:w="1554"/>
        <w:gridCol w:w="2552"/>
        <w:gridCol w:w="2279"/>
        <w:gridCol w:w="2631"/>
      </w:tblGrid>
      <w:tr w:rsidR="006C584A" w:rsidRPr="00D44C9E" w14:paraId="165D52DF" w14:textId="77777777" w:rsidTr="00C361C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62" w:type="pct"/>
            <w:noWrap/>
            <w:vAlign w:val="center"/>
            <w:hideMark/>
          </w:tcPr>
          <w:p w14:paraId="2499D998" w14:textId="77777777" w:rsidR="006C584A" w:rsidRPr="00D44C9E" w:rsidRDefault="006C584A" w:rsidP="00C361CA">
            <w:pPr>
              <w:rPr>
                <w:rFonts w:cs="Arial"/>
              </w:rPr>
            </w:pPr>
            <w:r w:rsidRPr="00D44C9E">
              <w:rPr>
                <w:rFonts w:cs="Arial"/>
              </w:rPr>
              <w:t>NYHA class</w:t>
            </w:r>
          </w:p>
        </w:tc>
        <w:tc>
          <w:tcPr>
            <w:tcW w:w="1415" w:type="pct"/>
            <w:noWrap/>
            <w:vAlign w:val="center"/>
            <w:hideMark/>
          </w:tcPr>
          <w:p w14:paraId="3D3D6A98" w14:textId="77777777" w:rsidR="006C584A" w:rsidRPr="00D44C9E" w:rsidRDefault="006C584A" w:rsidP="00C361CA">
            <w:pPr>
              <w:cnfStyle w:val="100000000000" w:firstRow="1" w:lastRow="0" w:firstColumn="0" w:lastColumn="0" w:oddVBand="0" w:evenVBand="0" w:oddHBand="0" w:evenHBand="0" w:firstRowFirstColumn="0" w:firstRowLastColumn="0" w:lastRowFirstColumn="0" w:lastRowLastColumn="0"/>
              <w:rPr>
                <w:rFonts w:cs="Arial"/>
                <w:bCs/>
              </w:rPr>
            </w:pPr>
            <w:r w:rsidRPr="00D44C9E">
              <w:rPr>
                <w:rFonts w:cs="Arial"/>
                <w:bCs/>
              </w:rPr>
              <w:t>% patients in each class at baseline (unchanged in scenario analysis)</w:t>
            </w:r>
          </w:p>
        </w:tc>
        <w:tc>
          <w:tcPr>
            <w:tcW w:w="1264" w:type="pct"/>
            <w:vAlign w:val="center"/>
            <w:hideMark/>
          </w:tcPr>
          <w:p w14:paraId="782F22E8" w14:textId="77777777" w:rsidR="006C584A" w:rsidRPr="00D44C9E" w:rsidRDefault="006C584A" w:rsidP="00C361CA">
            <w:pPr>
              <w:cnfStyle w:val="100000000000" w:firstRow="1" w:lastRow="0" w:firstColumn="0" w:lastColumn="0" w:oddVBand="0" w:evenVBand="0" w:oddHBand="0" w:evenHBand="0" w:firstRowFirstColumn="0" w:firstRowLastColumn="0" w:lastRowFirstColumn="0" w:lastRowLastColumn="0"/>
              <w:rPr>
                <w:rFonts w:cs="Arial"/>
                <w:bCs/>
              </w:rPr>
            </w:pPr>
            <w:r w:rsidRPr="00D44C9E">
              <w:rPr>
                <w:rFonts w:cs="Arial"/>
                <w:bCs/>
              </w:rPr>
              <w:t xml:space="preserve">% patients in each class at </w:t>
            </w:r>
            <w:r>
              <w:rPr>
                <w:rFonts w:cs="Arial"/>
                <w:bCs/>
              </w:rPr>
              <w:t>six month</w:t>
            </w:r>
            <w:r w:rsidRPr="00D44C9E">
              <w:rPr>
                <w:rFonts w:cs="Arial"/>
                <w:bCs/>
              </w:rPr>
              <w:t>s (scenario analysis)</w:t>
            </w:r>
          </w:p>
        </w:tc>
        <w:tc>
          <w:tcPr>
            <w:tcW w:w="1459" w:type="pct"/>
            <w:vAlign w:val="center"/>
          </w:tcPr>
          <w:p w14:paraId="435B0861" w14:textId="77777777" w:rsidR="006C584A" w:rsidRPr="00D44C9E" w:rsidRDefault="006C584A" w:rsidP="00C361CA">
            <w:pPr>
              <w:cnfStyle w:val="100000000000" w:firstRow="1" w:lastRow="0" w:firstColumn="0" w:lastColumn="0" w:oddVBand="0" w:evenVBand="0" w:oddHBand="0" w:evenHBand="0" w:firstRowFirstColumn="0" w:firstRowLastColumn="0" w:lastRowFirstColumn="0" w:lastRowLastColumn="0"/>
              <w:rPr>
                <w:rFonts w:cs="Arial"/>
                <w:bCs/>
              </w:rPr>
            </w:pPr>
            <w:r w:rsidRPr="00D44C9E">
              <w:rPr>
                <w:rFonts w:cs="Arial"/>
                <w:bCs/>
              </w:rPr>
              <w:t>Rationale</w:t>
            </w:r>
          </w:p>
        </w:tc>
      </w:tr>
      <w:tr w:rsidR="006C584A" w:rsidRPr="00D44C9E" w14:paraId="1A0054CB"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62" w:type="pct"/>
            <w:noWrap/>
            <w:vAlign w:val="center"/>
            <w:hideMark/>
          </w:tcPr>
          <w:p w14:paraId="1541027E" w14:textId="77777777" w:rsidR="006C584A" w:rsidRPr="00D44C9E" w:rsidRDefault="006C584A" w:rsidP="00C361CA">
            <w:pPr>
              <w:rPr>
                <w:rFonts w:cs="Arial"/>
              </w:rPr>
            </w:pPr>
            <w:r w:rsidRPr="00D44C9E">
              <w:rPr>
                <w:rFonts w:cs="Arial"/>
              </w:rPr>
              <w:t>NYHA I</w:t>
            </w:r>
          </w:p>
        </w:tc>
        <w:tc>
          <w:tcPr>
            <w:tcW w:w="1415" w:type="pct"/>
            <w:shd w:val="clear" w:color="auto" w:fill="auto"/>
            <w:noWrap/>
            <w:vAlign w:val="center"/>
          </w:tcPr>
          <w:p w14:paraId="7A094834" w14:textId="77777777" w:rsidR="006C584A" w:rsidRPr="00D44C9E" w:rsidRDefault="006C584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2.4%</w:t>
            </w:r>
          </w:p>
        </w:tc>
        <w:tc>
          <w:tcPr>
            <w:tcW w:w="1264" w:type="pct"/>
            <w:shd w:val="clear" w:color="auto" w:fill="auto"/>
            <w:noWrap/>
            <w:vAlign w:val="center"/>
          </w:tcPr>
          <w:p w14:paraId="5123E814" w14:textId="77777777" w:rsidR="006C584A" w:rsidRPr="00D44C9E" w:rsidRDefault="006C584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0.0%</w:t>
            </w:r>
          </w:p>
        </w:tc>
        <w:tc>
          <w:tcPr>
            <w:tcW w:w="1459" w:type="pct"/>
            <w:shd w:val="clear" w:color="auto" w:fill="auto"/>
            <w:vAlign w:val="center"/>
          </w:tcPr>
          <w:p w14:paraId="698B2466" w14:textId="77777777" w:rsidR="006C584A" w:rsidRPr="00D44C9E" w:rsidRDefault="006C584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 xml:space="preserve">All living patients have moved </w:t>
            </w:r>
            <w:r>
              <w:rPr>
                <w:rFonts w:cs="Arial"/>
              </w:rPr>
              <w:t>into NYHA II</w:t>
            </w:r>
            <w:r w:rsidRPr="00D44C9E">
              <w:rPr>
                <w:rFonts w:cs="Arial"/>
              </w:rPr>
              <w:t>.</w:t>
            </w:r>
          </w:p>
        </w:tc>
      </w:tr>
      <w:tr w:rsidR="006C584A" w:rsidRPr="00D44C9E" w14:paraId="63E73AAD"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62" w:type="pct"/>
            <w:noWrap/>
            <w:vAlign w:val="center"/>
            <w:hideMark/>
          </w:tcPr>
          <w:p w14:paraId="19C1AD44" w14:textId="77777777" w:rsidR="006C584A" w:rsidRPr="00D44C9E" w:rsidRDefault="006C584A" w:rsidP="00C361CA">
            <w:pPr>
              <w:rPr>
                <w:rFonts w:cs="Arial"/>
              </w:rPr>
            </w:pPr>
            <w:r w:rsidRPr="00D44C9E">
              <w:rPr>
                <w:rFonts w:cs="Arial"/>
              </w:rPr>
              <w:t>NYHA II</w:t>
            </w:r>
          </w:p>
        </w:tc>
        <w:tc>
          <w:tcPr>
            <w:tcW w:w="1415" w:type="pct"/>
            <w:shd w:val="clear" w:color="auto" w:fill="auto"/>
            <w:noWrap/>
            <w:vAlign w:val="center"/>
          </w:tcPr>
          <w:p w14:paraId="3620C20D" w14:textId="77777777" w:rsidR="006C584A" w:rsidRPr="00D44C9E" w:rsidRDefault="006C584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33.3%</w:t>
            </w:r>
          </w:p>
        </w:tc>
        <w:tc>
          <w:tcPr>
            <w:tcW w:w="1264" w:type="pct"/>
            <w:shd w:val="clear" w:color="auto" w:fill="auto"/>
            <w:noWrap/>
            <w:vAlign w:val="center"/>
          </w:tcPr>
          <w:p w14:paraId="21C136FB" w14:textId="77777777" w:rsidR="006C584A" w:rsidRPr="00D44C9E" w:rsidRDefault="006C584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25.8%</w:t>
            </w:r>
          </w:p>
        </w:tc>
        <w:tc>
          <w:tcPr>
            <w:tcW w:w="1459" w:type="pct"/>
            <w:shd w:val="clear" w:color="auto" w:fill="auto"/>
            <w:vAlign w:val="center"/>
          </w:tcPr>
          <w:p w14:paraId="0C66EEE3" w14:textId="77777777" w:rsidR="006C584A" w:rsidRPr="00D44C9E" w:rsidRDefault="006C584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Patients who were NYHA I at baseline have moved into this class (+2.4%)  However, 10</w:t>
            </w:r>
            <w:r>
              <w:rPr>
                <w:rFonts w:cs="Arial"/>
              </w:rPr>
              <w:t>%</w:t>
            </w:r>
            <w:r w:rsidRPr="00D44C9E">
              <w:rPr>
                <w:rFonts w:cs="Arial"/>
              </w:rPr>
              <w:t xml:space="preserve"> of patients in this class at baseline have moved into NYHA III (-10%)</w:t>
            </w:r>
          </w:p>
        </w:tc>
      </w:tr>
      <w:tr w:rsidR="006C584A" w:rsidRPr="00D44C9E" w14:paraId="1ED4E737"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62" w:type="pct"/>
            <w:noWrap/>
            <w:vAlign w:val="center"/>
            <w:hideMark/>
          </w:tcPr>
          <w:p w14:paraId="38C2F23D" w14:textId="77777777" w:rsidR="006C584A" w:rsidRPr="00D44C9E" w:rsidRDefault="006C584A" w:rsidP="00C361CA">
            <w:pPr>
              <w:rPr>
                <w:rFonts w:cs="Arial"/>
              </w:rPr>
            </w:pPr>
            <w:r w:rsidRPr="00D44C9E">
              <w:rPr>
                <w:rFonts w:cs="Arial"/>
              </w:rPr>
              <w:t>NYHA III</w:t>
            </w:r>
          </w:p>
        </w:tc>
        <w:tc>
          <w:tcPr>
            <w:tcW w:w="1415" w:type="pct"/>
            <w:shd w:val="clear" w:color="auto" w:fill="auto"/>
            <w:noWrap/>
            <w:vAlign w:val="center"/>
          </w:tcPr>
          <w:p w14:paraId="29D3DD83" w14:textId="77777777" w:rsidR="006C584A" w:rsidRPr="00D44C9E" w:rsidRDefault="006C584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64.2%</w:t>
            </w:r>
          </w:p>
        </w:tc>
        <w:tc>
          <w:tcPr>
            <w:tcW w:w="1264" w:type="pct"/>
            <w:shd w:val="clear" w:color="auto" w:fill="auto"/>
            <w:noWrap/>
            <w:vAlign w:val="center"/>
          </w:tcPr>
          <w:p w14:paraId="3FE5ABC7" w14:textId="77777777" w:rsidR="006C584A" w:rsidRPr="00D44C9E" w:rsidRDefault="006C584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64.2%</w:t>
            </w:r>
          </w:p>
        </w:tc>
        <w:tc>
          <w:tcPr>
            <w:tcW w:w="1459" w:type="pct"/>
            <w:shd w:val="clear" w:color="auto" w:fill="auto"/>
            <w:vAlign w:val="center"/>
          </w:tcPr>
          <w:p w14:paraId="68FBCC2E" w14:textId="77777777" w:rsidR="006C584A" w:rsidRPr="00D44C9E" w:rsidRDefault="006C584A" w:rsidP="00C361CA">
            <w:pPr>
              <w:cnfStyle w:val="000000100000" w:firstRow="0" w:lastRow="0" w:firstColumn="0" w:lastColumn="0" w:oddVBand="0" w:evenVBand="0" w:oddHBand="1" w:evenHBand="0" w:firstRowFirstColumn="0" w:firstRowLastColumn="0" w:lastRowFirstColumn="0" w:lastRowLastColumn="0"/>
              <w:rPr>
                <w:rFonts w:cs="Arial"/>
              </w:rPr>
            </w:pPr>
            <w:r w:rsidRPr="00D44C9E">
              <w:rPr>
                <w:rFonts w:cs="Arial"/>
              </w:rPr>
              <w:t>10% patients who were NYHA II at baseline have moved into this class and 10% of patients in this class at baseline have moved to NYHA IV.  Therefore, there is no change.</w:t>
            </w:r>
          </w:p>
        </w:tc>
      </w:tr>
      <w:tr w:rsidR="006C584A" w:rsidRPr="00D44C9E" w14:paraId="5D4200BA"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62" w:type="pct"/>
            <w:noWrap/>
            <w:vAlign w:val="center"/>
            <w:hideMark/>
          </w:tcPr>
          <w:p w14:paraId="68B6EF09" w14:textId="77777777" w:rsidR="006C584A" w:rsidRPr="00D44C9E" w:rsidRDefault="006C584A" w:rsidP="00C361CA">
            <w:pPr>
              <w:rPr>
                <w:rFonts w:cs="Arial"/>
              </w:rPr>
            </w:pPr>
            <w:r w:rsidRPr="00D44C9E">
              <w:rPr>
                <w:rFonts w:cs="Arial"/>
              </w:rPr>
              <w:t>NYHA IV</w:t>
            </w:r>
          </w:p>
        </w:tc>
        <w:tc>
          <w:tcPr>
            <w:tcW w:w="1415" w:type="pct"/>
            <w:shd w:val="clear" w:color="auto" w:fill="auto"/>
            <w:noWrap/>
            <w:vAlign w:val="center"/>
          </w:tcPr>
          <w:p w14:paraId="4CFD261A" w14:textId="77777777" w:rsidR="006C584A" w:rsidRPr="00D44C9E" w:rsidRDefault="006C584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0.0%</w:t>
            </w:r>
          </w:p>
        </w:tc>
        <w:tc>
          <w:tcPr>
            <w:tcW w:w="1264" w:type="pct"/>
            <w:shd w:val="clear" w:color="auto" w:fill="auto"/>
            <w:noWrap/>
            <w:vAlign w:val="center"/>
          </w:tcPr>
          <w:p w14:paraId="26AB9AA0" w14:textId="77777777" w:rsidR="006C584A" w:rsidRPr="00D44C9E" w:rsidRDefault="006C584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10.0%</w:t>
            </w:r>
          </w:p>
        </w:tc>
        <w:tc>
          <w:tcPr>
            <w:tcW w:w="1459" w:type="pct"/>
            <w:shd w:val="clear" w:color="auto" w:fill="auto"/>
            <w:vAlign w:val="center"/>
          </w:tcPr>
          <w:p w14:paraId="2057A42C" w14:textId="77777777" w:rsidR="006C584A" w:rsidRPr="00D44C9E" w:rsidRDefault="006C584A" w:rsidP="00C361CA">
            <w:pPr>
              <w:cnfStyle w:val="000000010000" w:firstRow="0" w:lastRow="0" w:firstColumn="0" w:lastColumn="0" w:oddVBand="0" w:evenVBand="0" w:oddHBand="0" w:evenHBand="1" w:firstRowFirstColumn="0" w:firstRowLastColumn="0" w:lastRowFirstColumn="0" w:lastRowLastColumn="0"/>
              <w:rPr>
                <w:rFonts w:cs="Arial"/>
              </w:rPr>
            </w:pPr>
            <w:r w:rsidRPr="00D44C9E">
              <w:rPr>
                <w:rFonts w:cs="Arial"/>
              </w:rPr>
              <w:t>10% of patients who were NYHA III at baseline have moved into this class.</w:t>
            </w:r>
          </w:p>
        </w:tc>
      </w:tr>
    </w:tbl>
    <w:p w14:paraId="4822CA1E" w14:textId="77777777" w:rsidR="006C584A" w:rsidRDefault="006C584A" w:rsidP="006C584A">
      <w:pPr>
        <w:rPr>
          <w:rFonts w:ascii="Arial" w:hAnsi="Arial" w:cs="Arial"/>
          <w:color w:val="000000"/>
          <w:lang w:bidi="en-US"/>
        </w:rPr>
      </w:pPr>
    </w:p>
    <w:p w14:paraId="48A885A5" w14:textId="77777777" w:rsidR="006C584A" w:rsidRDefault="006C584A" w:rsidP="00125E61">
      <w:pPr>
        <w:spacing w:line="480" w:lineRule="auto"/>
        <w:rPr>
          <w:rFonts w:ascii="Arial" w:hAnsi="Arial" w:cs="Arial"/>
          <w:color w:val="000000"/>
          <w:lang w:bidi="en-US"/>
        </w:rPr>
      </w:pPr>
    </w:p>
    <w:p w14:paraId="783A8844" w14:textId="77777777" w:rsidR="00125E61" w:rsidRDefault="00125E61" w:rsidP="00125E61">
      <w:pPr>
        <w:pStyle w:val="Heading3"/>
        <w:numPr>
          <w:ilvl w:val="0"/>
          <w:numId w:val="0"/>
        </w:numPr>
        <w:spacing w:line="480" w:lineRule="auto"/>
        <w:ind w:left="851" w:hanging="851"/>
      </w:pPr>
    </w:p>
    <w:p w14:paraId="788A9634" w14:textId="77777777" w:rsidR="00125E61" w:rsidRDefault="00125E61" w:rsidP="00125E61">
      <w:pPr>
        <w:pStyle w:val="Heading3"/>
        <w:numPr>
          <w:ilvl w:val="0"/>
          <w:numId w:val="0"/>
        </w:numPr>
        <w:spacing w:line="480" w:lineRule="auto"/>
        <w:ind w:left="851" w:hanging="851"/>
        <w:rPr>
          <w:b w:val="0"/>
          <w:bCs w:val="0"/>
          <w:sz w:val="24"/>
          <w:szCs w:val="24"/>
        </w:rPr>
      </w:pPr>
      <w:r w:rsidRPr="00565A20">
        <w:rPr>
          <w:i/>
          <w:iCs/>
          <w:sz w:val="24"/>
          <w:szCs w:val="24"/>
        </w:rPr>
        <w:t>Deterministic Sensitivity Analysis (DSA)</w:t>
      </w:r>
    </w:p>
    <w:p w14:paraId="77B152AE" w14:textId="77777777" w:rsidR="00125E61" w:rsidRDefault="00125E61" w:rsidP="00125E61">
      <w:pPr>
        <w:spacing w:line="480" w:lineRule="auto"/>
      </w:pPr>
    </w:p>
    <w:p w14:paraId="68BDDEE9" w14:textId="77777777" w:rsidR="00125E61" w:rsidRPr="00017905" w:rsidRDefault="00125E61" w:rsidP="00125E61">
      <w:pPr>
        <w:spacing w:line="480" w:lineRule="auto"/>
        <w:rPr>
          <w:rFonts w:ascii="Arial" w:hAnsi="Arial" w:cs="Arial"/>
        </w:rPr>
      </w:pPr>
      <w:r w:rsidRPr="00E60E89">
        <w:rPr>
          <w:rFonts w:ascii="Arial" w:hAnsi="Arial" w:cs="Arial"/>
        </w:rPr>
        <w:t xml:space="preserve">In order to account for first-order uncertainty around the data used for input parameter values, one-way DSA </w:t>
      </w:r>
      <w:r>
        <w:rPr>
          <w:rFonts w:ascii="Arial" w:hAnsi="Arial" w:cs="Arial"/>
        </w:rPr>
        <w:t>was performed</w:t>
      </w:r>
      <w:r w:rsidRPr="00E60E89">
        <w:rPr>
          <w:rFonts w:ascii="Arial" w:hAnsi="Arial" w:cs="Arial"/>
        </w:rPr>
        <w:t xml:space="preserve">.  </w:t>
      </w:r>
      <w:r>
        <w:rPr>
          <w:rFonts w:ascii="Arial" w:hAnsi="Arial" w:cs="Arial"/>
        </w:rPr>
        <w:t>T</w:t>
      </w:r>
      <w:r w:rsidRPr="00E60E89">
        <w:rPr>
          <w:rFonts w:ascii="Arial" w:hAnsi="Arial" w:cs="Arial"/>
        </w:rPr>
        <w:t>he</w:t>
      </w:r>
      <w:r>
        <w:rPr>
          <w:rFonts w:ascii="Arial" w:hAnsi="Arial" w:cs="Arial"/>
        </w:rPr>
        <w:t xml:space="preserve"> parameters that were assessed and</w:t>
      </w:r>
      <w:r w:rsidRPr="00E60E89">
        <w:rPr>
          <w:rFonts w:ascii="Arial" w:hAnsi="Arial" w:cs="Arial"/>
        </w:rPr>
        <w:t xml:space="preserve"> results of the DSA are displayed in a tornado diagram</w:t>
      </w:r>
      <w:r>
        <w:rPr>
          <w:rFonts w:ascii="Arial" w:hAnsi="Arial" w:cs="Arial"/>
        </w:rPr>
        <w:t>.</w:t>
      </w:r>
      <w:r w:rsidRPr="00E60E89">
        <w:rPr>
          <w:rFonts w:ascii="Arial" w:hAnsi="Arial" w:cs="Arial"/>
        </w:rPr>
        <w:t xml:space="preserve"> </w:t>
      </w:r>
      <w:r>
        <w:rPr>
          <w:rFonts w:ascii="Arial" w:hAnsi="Arial" w:cs="Arial"/>
        </w:rPr>
        <w:t>This</w:t>
      </w:r>
      <w:r w:rsidRPr="00E60E89">
        <w:rPr>
          <w:rFonts w:ascii="Arial" w:hAnsi="Arial" w:cs="Arial"/>
        </w:rPr>
        <w:t xml:space="preserve"> shows which parameters are the main drivers of model results and the effect that varying these has on the NMB associated with WiSE</w:t>
      </w:r>
      <w:r>
        <w:rPr>
          <w:rFonts w:ascii="Arial" w:hAnsi="Arial" w:cs="Arial"/>
        </w:rPr>
        <w:t>-</w:t>
      </w:r>
      <w:r w:rsidRPr="00E60E89">
        <w:rPr>
          <w:rFonts w:ascii="Arial" w:hAnsi="Arial" w:cs="Arial"/>
        </w:rPr>
        <w:t>CRT</w:t>
      </w:r>
      <w:r>
        <w:rPr>
          <w:rFonts w:ascii="Arial" w:hAnsi="Arial" w:cs="Arial"/>
        </w:rPr>
        <w:t xml:space="preserve">. The ranges used to vary the parameters were based on 95% confidence intervals from the literature, with assumptions being made where these were not available. </w:t>
      </w:r>
    </w:p>
    <w:p w14:paraId="571D7AAB" w14:textId="77777777" w:rsidR="00125E61" w:rsidRDefault="00125E61" w:rsidP="00125E61">
      <w:pPr>
        <w:spacing w:line="480" w:lineRule="auto"/>
        <w:rPr>
          <w:rFonts w:ascii="Arial" w:hAnsi="Arial" w:cs="Arial"/>
          <w:color w:val="000000"/>
          <w:lang w:bidi="en-US"/>
        </w:rPr>
      </w:pPr>
    </w:p>
    <w:p w14:paraId="20F7CCC9" w14:textId="77777777" w:rsidR="00125E61" w:rsidRPr="00565A20" w:rsidRDefault="00125E61" w:rsidP="00125E61">
      <w:pPr>
        <w:spacing w:line="480" w:lineRule="auto"/>
        <w:rPr>
          <w:rFonts w:ascii="Arial" w:hAnsi="Arial" w:cs="Arial"/>
          <w:color w:val="000000"/>
          <w:lang w:bidi="en-US"/>
        </w:rPr>
      </w:pPr>
    </w:p>
    <w:p w14:paraId="5D780C9D" w14:textId="77777777" w:rsidR="00125E61" w:rsidRDefault="00125E61" w:rsidP="00125E61">
      <w:pPr>
        <w:spacing w:line="480" w:lineRule="auto"/>
        <w:rPr>
          <w:rFonts w:ascii="Arial" w:hAnsi="Arial" w:cs="Arial"/>
          <w:color w:val="000000"/>
          <w:lang w:bidi="en-US"/>
        </w:rPr>
      </w:pPr>
      <w:r>
        <w:rPr>
          <w:rFonts w:ascii="Arial" w:hAnsi="Arial" w:cs="Arial"/>
          <w:b/>
          <w:bCs/>
          <w:i/>
          <w:iCs/>
          <w:color w:val="000000"/>
          <w:lang w:bidi="en-US"/>
        </w:rPr>
        <w:t>Probabilistic Sensitivity Analysis</w:t>
      </w:r>
    </w:p>
    <w:p w14:paraId="6188DBD1" w14:textId="77777777" w:rsidR="00125E61" w:rsidRDefault="00125E61" w:rsidP="00125E61">
      <w:pPr>
        <w:spacing w:line="480" w:lineRule="auto"/>
        <w:ind w:left="66"/>
        <w:rPr>
          <w:rFonts w:ascii="Arial" w:hAnsi="Arial" w:cs="Arial"/>
          <w:color w:val="000000"/>
          <w:lang w:bidi="en-US"/>
        </w:rPr>
      </w:pPr>
    </w:p>
    <w:p w14:paraId="5A65D9A2" w14:textId="77777777" w:rsidR="00125E61" w:rsidRPr="008F5DE2" w:rsidRDefault="00125E61" w:rsidP="00125E61">
      <w:pPr>
        <w:spacing w:line="480" w:lineRule="auto"/>
        <w:rPr>
          <w:rFonts w:ascii="Arial" w:hAnsi="Arial" w:cs="Arial"/>
          <w:color w:val="000000"/>
          <w:lang w:bidi="en-US"/>
        </w:rPr>
      </w:pPr>
      <w:r w:rsidRPr="008F5DE2">
        <w:rPr>
          <w:rFonts w:ascii="Arial" w:hAnsi="Arial" w:cs="Arial"/>
          <w:color w:val="000000"/>
          <w:lang w:bidi="en-US"/>
        </w:rPr>
        <w:t xml:space="preserve">In addition to the </w:t>
      </w:r>
      <w:r>
        <w:rPr>
          <w:rFonts w:ascii="Arial" w:hAnsi="Arial" w:cs="Arial"/>
          <w:color w:val="000000"/>
          <w:lang w:bidi="en-US"/>
        </w:rPr>
        <w:t>DSA</w:t>
      </w:r>
      <w:r w:rsidRPr="008F5DE2">
        <w:rPr>
          <w:rFonts w:ascii="Arial" w:hAnsi="Arial" w:cs="Arial"/>
          <w:color w:val="000000"/>
          <w:lang w:bidi="en-US"/>
        </w:rPr>
        <w:t xml:space="preserve"> described above, a probabilistic approach to sensitivity analysis</w:t>
      </w:r>
      <w:r>
        <w:rPr>
          <w:rFonts w:ascii="Arial" w:hAnsi="Arial" w:cs="Arial"/>
          <w:color w:val="000000"/>
          <w:lang w:bidi="en-US"/>
        </w:rPr>
        <w:t xml:space="preserve"> (PSA)</w:t>
      </w:r>
      <w:r w:rsidRPr="008F5DE2">
        <w:rPr>
          <w:rFonts w:ascii="Arial" w:hAnsi="Arial" w:cs="Arial"/>
          <w:color w:val="000000"/>
          <w:lang w:bidi="en-US"/>
        </w:rPr>
        <w:t xml:space="preserve"> was also undertaken.  In PSA, the uncertain inputs in the model </w:t>
      </w:r>
      <w:r>
        <w:rPr>
          <w:rFonts w:ascii="Arial" w:hAnsi="Arial" w:cs="Arial"/>
          <w:color w:val="000000"/>
          <w:lang w:bidi="en-US"/>
        </w:rPr>
        <w:t>were</w:t>
      </w:r>
      <w:r w:rsidRPr="008F5DE2">
        <w:rPr>
          <w:rFonts w:ascii="Arial" w:hAnsi="Arial" w:cs="Arial"/>
          <w:color w:val="000000"/>
          <w:lang w:bidi="en-US"/>
        </w:rPr>
        <w:t xml:space="preserve"> each simultaneously selected from a distribution rather than using one fixed value for each input.  The model </w:t>
      </w:r>
      <w:r>
        <w:rPr>
          <w:rFonts w:ascii="Arial" w:hAnsi="Arial" w:cs="Arial"/>
          <w:color w:val="000000"/>
          <w:lang w:bidi="en-US"/>
        </w:rPr>
        <w:t>then runs</w:t>
      </w:r>
      <w:r w:rsidRPr="008F5DE2">
        <w:rPr>
          <w:rFonts w:ascii="Arial" w:hAnsi="Arial" w:cs="Arial"/>
          <w:color w:val="000000"/>
          <w:lang w:bidi="en-US"/>
        </w:rPr>
        <w:t xml:space="preserve"> over </w:t>
      </w:r>
      <w:r>
        <w:rPr>
          <w:rFonts w:ascii="Arial" w:hAnsi="Arial" w:cs="Arial"/>
          <w:color w:val="000000"/>
          <w:lang w:bidi="en-US"/>
        </w:rPr>
        <w:t>2000</w:t>
      </w:r>
      <w:r w:rsidRPr="008F5DE2">
        <w:rPr>
          <w:rFonts w:ascii="Arial" w:hAnsi="Arial" w:cs="Arial"/>
          <w:color w:val="000000"/>
          <w:lang w:bidi="en-US"/>
        </w:rPr>
        <w:t xml:space="preserve"> iterations, with each iteration using a different set of values for the inputs. The ICER generated from each </w:t>
      </w:r>
      <w:r>
        <w:rPr>
          <w:rFonts w:ascii="Arial" w:hAnsi="Arial" w:cs="Arial"/>
          <w:color w:val="000000"/>
          <w:lang w:bidi="en-US"/>
        </w:rPr>
        <w:t>was</w:t>
      </w:r>
      <w:r w:rsidRPr="008F5DE2">
        <w:rPr>
          <w:rFonts w:ascii="Arial" w:hAnsi="Arial" w:cs="Arial"/>
          <w:color w:val="000000"/>
          <w:lang w:bidi="en-US"/>
        </w:rPr>
        <w:t xml:space="preserve"> collected and the spread </w:t>
      </w:r>
      <w:r>
        <w:rPr>
          <w:rFonts w:ascii="Arial" w:hAnsi="Arial" w:cs="Arial"/>
          <w:color w:val="000000"/>
          <w:lang w:bidi="en-US"/>
        </w:rPr>
        <w:t>was</w:t>
      </w:r>
      <w:r w:rsidRPr="008F5DE2">
        <w:rPr>
          <w:rFonts w:ascii="Arial" w:hAnsi="Arial" w:cs="Arial"/>
          <w:color w:val="000000"/>
          <w:lang w:bidi="en-US"/>
        </w:rPr>
        <w:t xml:space="preserve"> examined.</w:t>
      </w:r>
    </w:p>
    <w:p w14:paraId="105B0D99" w14:textId="77777777" w:rsidR="00125E61" w:rsidRDefault="00125E61" w:rsidP="00125E61">
      <w:pPr>
        <w:spacing w:line="480" w:lineRule="auto"/>
        <w:rPr>
          <w:rFonts w:ascii="Arial" w:hAnsi="Arial" w:cs="Arial"/>
          <w:color w:val="000000"/>
          <w:lang w:bidi="en-US"/>
        </w:rPr>
      </w:pPr>
      <w:r w:rsidRPr="008F5DE2">
        <w:rPr>
          <w:rFonts w:ascii="Arial" w:hAnsi="Arial" w:cs="Arial"/>
          <w:color w:val="000000"/>
          <w:lang w:bidi="en-US"/>
        </w:rPr>
        <w:t>To generate the input values for each iteration,</w:t>
      </w:r>
      <w:r w:rsidRPr="007B7B38">
        <w:rPr>
          <w:rFonts w:ascii="Arial" w:hAnsi="Arial" w:cs="Arial"/>
          <w:color w:val="000000"/>
          <w:lang w:bidi="en-US"/>
        </w:rPr>
        <w:t xml:space="preserve"> </w:t>
      </w:r>
      <w:r>
        <w:rPr>
          <w:rFonts w:ascii="Arial" w:hAnsi="Arial" w:cs="Arial"/>
          <w:color w:val="000000"/>
          <w:lang w:bidi="en-US"/>
        </w:rPr>
        <w:t>D</w:t>
      </w:r>
      <w:r w:rsidRPr="008F5DE2">
        <w:rPr>
          <w:rFonts w:ascii="Arial" w:hAnsi="Arial" w:cs="Arial"/>
          <w:color w:val="000000"/>
          <w:lang w:bidi="en-US"/>
        </w:rPr>
        <w:t xml:space="preserve">irichlet, gamma, lognormal or beta distributions were fitted to uncertain parameters, depending on the properties of the parameter of interest.  The standard errors used to generate probabilistic values were derived from reported 95% confidence intervals wherever possible.  Where this </w:t>
      </w:r>
      <w:r w:rsidRPr="008F5DE2">
        <w:rPr>
          <w:rFonts w:ascii="Arial" w:hAnsi="Arial" w:cs="Arial"/>
          <w:color w:val="000000"/>
          <w:lang w:bidi="en-US"/>
        </w:rPr>
        <w:lastRenderedPageBreak/>
        <w:t>information was not available, the standard error was assumed to be equal to 25% of the mean value.</w:t>
      </w:r>
    </w:p>
    <w:p w14:paraId="10254FB9" w14:textId="77777777" w:rsidR="00125E61" w:rsidRDefault="00125E61" w:rsidP="00125E61">
      <w:pPr>
        <w:spacing w:line="480" w:lineRule="auto"/>
        <w:ind w:left="66"/>
        <w:rPr>
          <w:rFonts w:ascii="Arial" w:hAnsi="Arial" w:cs="Arial"/>
          <w:color w:val="000000"/>
          <w:lang w:bidi="en-US"/>
        </w:rPr>
      </w:pPr>
    </w:p>
    <w:p w14:paraId="027014F9" w14:textId="77777777" w:rsidR="00125E61" w:rsidRDefault="00125E61" w:rsidP="00125E61">
      <w:pPr>
        <w:spacing w:line="480" w:lineRule="auto"/>
        <w:rPr>
          <w:rFonts w:ascii="Arial" w:hAnsi="Arial" w:cs="Arial"/>
          <w:color w:val="000000"/>
          <w:lang w:bidi="en-US"/>
        </w:rPr>
      </w:pPr>
    </w:p>
    <w:p w14:paraId="20E140BE" w14:textId="77777777" w:rsidR="00125E61" w:rsidRDefault="00125E61" w:rsidP="00125E61">
      <w:pPr>
        <w:spacing w:line="480" w:lineRule="auto"/>
        <w:rPr>
          <w:rFonts w:ascii="Arial" w:hAnsi="Arial" w:cs="Arial"/>
          <w:color w:val="000000"/>
          <w:lang w:bidi="en-US"/>
        </w:rPr>
      </w:pPr>
      <w:r>
        <w:rPr>
          <w:rFonts w:ascii="Arial" w:hAnsi="Arial" w:cs="Arial"/>
          <w:b/>
          <w:bCs/>
          <w:i/>
          <w:iCs/>
          <w:color w:val="000000"/>
          <w:lang w:bidi="en-US"/>
        </w:rPr>
        <w:t>Subgroup analysis</w:t>
      </w:r>
    </w:p>
    <w:p w14:paraId="7C7D79E9" w14:textId="77777777" w:rsidR="00125E61" w:rsidRDefault="00125E61" w:rsidP="00125E61">
      <w:pPr>
        <w:spacing w:line="480" w:lineRule="auto"/>
        <w:rPr>
          <w:rFonts w:ascii="Arial" w:hAnsi="Arial" w:cs="Arial"/>
          <w:color w:val="000000"/>
          <w:lang w:bidi="en-US"/>
        </w:rPr>
      </w:pPr>
    </w:p>
    <w:p w14:paraId="74BADC06" w14:textId="77777777" w:rsidR="00125E61" w:rsidRPr="007D5C69" w:rsidRDefault="00125E61" w:rsidP="00125E61">
      <w:pPr>
        <w:spacing w:line="480" w:lineRule="auto"/>
        <w:rPr>
          <w:rFonts w:ascii="Arial" w:hAnsi="Arial" w:cs="Arial"/>
          <w:color w:val="000000"/>
          <w:lang w:bidi="en-US"/>
        </w:rPr>
      </w:pPr>
      <w:r w:rsidRPr="007D5C69">
        <w:rPr>
          <w:rFonts w:ascii="Arial" w:hAnsi="Arial" w:cs="Arial"/>
          <w:color w:val="000000"/>
          <w:lang w:bidi="en-US"/>
        </w:rPr>
        <w:t>A subgroup analysis was conducted in the upgrade subpopulation</w:t>
      </w:r>
      <w:r>
        <w:rPr>
          <w:rFonts w:ascii="Arial" w:hAnsi="Arial" w:cs="Arial"/>
          <w:color w:val="000000"/>
          <w:lang w:bidi="en-US"/>
        </w:rPr>
        <w:t xml:space="preserve">, where </w:t>
      </w:r>
      <w:r w:rsidRPr="007D5C69">
        <w:rPr>
          <w:rFonts w:ascii="Arial" w:hAnsi="Arial" w:cs="Arial"/>
          <w:color w:val="000000"/>
          <w:lang w:bidi="en-US"/>
        </w:rPr>
        <w:t xml:space="preserve">it was assumed that 100% of the hypothetical cohort of 1000 patients were in </w:t>
      </w:r>
      <w:r>
        <w:rPr>
          <w:rFonts w:ascii="Arial" w:hAnsi="Arial" w:cs="Arial"/>
          <w:color w:val="000000"/>
          <w:lang w:bidi="en-US"/>
        </w:rPr>
        <w:t>this group</w:t>
      </w:r>
      <w:r w:rsidRPr="007D5C69">
        <w:rPr>
          <w:rFonts w:ascii="Arial" w:hAnsi="Arial" w:cs="Arial"/>
          <w:color w:val="000000"/>
          <w:lang w:bidi="en-US"/>
        </w:rPr>
        <w:t xml:space="preserve">.  All other aspects of the model </w:t>
      </w:r>
      <w:r>
        <w:rPr>
          <w:rFonts w:ascii="Arial" w:hAnsi="Arial" w:cs="Arial"/>
          <w:color w:val="000000"/>
          <w:lang w:bidi="en-US"/>
        </w:rPr>
        <w:t>primary analysis</w:t>
      </w:r>
      <w:r w:rsidRPr="007D5C69">
        <w:rPr>
          <w:rFonts w:ascii="Arial" w:hAnsi="Arial" w:cs="Arial"/>
          <w:color w:val="000000"/>
          <w:lang w:bidi="en-US"/>
        </w:rPr>
        <w:t xml:space="preserve"> remained the same.</w:t>
      </w:r>
      <w:bookmarkStart w:id="0" w:name="OLE_LINK1"/>
    </w:p>
    <w:bookmarkEnd w:id="0"/>
    <w:p w14:paraId="65A937D5" w14:textId="7CBAE61E" w:rsidR="00B20DF8" w:rsidRDefault="00B20DF8" w:rsidP="00857206">
      <w:pPr>
        <w:spacing w:line="480" w:lineRule="auto"/>
        <w:rPr>
          <w:rFonts w:ascii="Arial" w:hAnsi="Arial" w:cs="Arial"/>
        </w:rPr>
      </w:pPr>
    </w:p>
    <w:p w14:paraId="291B175E" w14:textId="0E35B8E4" w:rsidR="005E3CA0" w:rsidRDefault="005E3CA0" w:rsidP="00857206">
      <w:pPr>
        <w:spacing w:line="480" w:lineRule="auto"/>
        <w:rPr>
          <w:rFonts w:ascii="Arial" w:hAnsi="Arial" w:cs="Arial"/>
        </w:rPr>
      </w:pPr>
    </w:p>
    <w:p w14:paraId="3E02B87A" w14:textId="2BBBF861" w:rsidR="005E3CA0" w:rsidRDefault="005E3CA0" w:rsidP="00857206">
      <w:pPr>
        <w:spacing w:line="480" w:lineRule="auto"/>
        <w:rPr>
          <w:rFonts w:ascii="Arial" w:hAnsi="Arial" w:cs="Arial"/>
        </w:rPr>
      </w:pPr>
      <w:r>
        <w:rPr>
          <w:rFonts w:ascii="Arial" w:hAnsi="Arial" w:cs="Arial"/>
          <w:b/>
          <w:bCs/>
          <w:u w:val="single"/>
        </w:rPr>
        <w:t>Additional Results Tables</w:t>
      </w:r>
    </w:p>
    <w:p w14:paraId="65347289" w14:textId="281ACEAF" w:rsidR="005E3CA0" w:rsidRDefault="005E3CA0" w:rsidP="00857206">
      <w:pPr>
        <w:spacing w:line="480" w:lineRule="auto"/>
        <w:rPr>
          <w:rFonts w:ascii="Arial" w:hAnsi="Arial" w:cs="Arial"/>
        </w:rPr>
      </w:pPr>
    </w:p>
    <w:p w14:paraId="39DB8BE0" w14:textId="139AF0C1" w:rsidR="005E3CA0" w:rsidRPr="00C75ED1" w:rsidRDefault="005E3CA0" w:rsidP="005E3CA0">
      <w:pPr>
        <w:rPr>
          <w:rFonts w:ascii="Arial" w:hAnsi="Arial" w:cs="Arial"/>
          <w:color w:val="000000"/>
          <w:lang w:bidi="en-US"/>
        </w:rPr>
      </w:pPr>
      <w:r>
        <w:rPr>
          <w:rFonts w:ascii="Arial" w:hAnsi="Arial" w:cs="Arial"/>
          <w:b/>
          <w:bCs/>
          <w:color w:val="000000"/>
          <w:lang w:bidi="en-US"/>
        </w:rPr>
        <w:t>Table S10</w:t>
      </w:r>
      <w:r>
        <w:rPr>
          <w:rFonts w:ascii="Arial" w:hAnsi="Arial" w:cs="Arial"/>
          <w:color w:val="000000"/>
          <w:lang w:bidi="en-US"/>
        </w:rPr>
        <w:t xml:space="preserve"> - Scenario 1: Exclusion of Registry data</w:t>
      </w:r>
      <w:r w:rsidR="00C75ED1">
        <w:rPr>
          <w:rFonts w:ascii="Arial" w:hAnsi="Arial" w:cs="Arial"/>
          <w:color w:val="000000"/>
          <w:lang w:bidi="en-US"/>
        </w:rPr>
        <w:t>.</w:t>
      </w:r>
      <w:sdt>
        <w:sdtPr>
          <w:rPr>
            <w:rFonts w:ascii="Arial" w:hAnsi="Arial" w:cs="Arial"/>
            <w:color w:val="000000"/>
            <w:vertAlign w:val="superscript"/>
            <w:lang w:bidi="en-US"/>
          </w:rPr>
          <w:tag w:val="MENDELEY_CITATION_v3_eyJjaXRhdGlvbklEIjoiTUVOREVMRVlfQ0lUQVRJT05fZWIxNTEzNWYtNDgzMy00MGFkLTk1ZDgtMDk4NDNmMDJiODg5IiwicHJvcGVydGllcyI6eyJub3RlSW5kZXgiOjB9LCJpc0VkaXRlZCI6ZmFsc2UsIm1hbnVhbE92ZXJyaWRlIjp7ImlzTWFudWFsbHlPdmVycmlkZGVuIjpmYWxzZSwiY2l0ZXByb2NUZXh0IjoiPHN1cD41PC9zdXA+IiwibWFudWFsT3ZlcnJpZGVUZXh0IjoiIn0sImNpdGF0aW9uSXRlbXMiOlt7ImlkIjoiM2M3NWI0MTUtNzI2Ni0zMGM1LWIxZmItMzU5Y2QyYTNhODBmIiwiaXRlbURhdGEiOnsidHlwZSI6ImFydGljbGUtam91cm5hbCIsImlkIjoiM2M3NWI0MTUtNzI2Ni0zMGM1LWIxZmItMzU5Y2QyYTNhODBmIiwidGl0bGUiOiJSZWFsLXdvcmxkIGV4cGVyaWVuY2Ugb2YgbGVhZGxlc3MgbGVmdCB2ZW50cmljdWxhciBlbmRvY2FyZGlhbCBjYXJkaWFjIHJlc3luY2hyb25pemF0aW9uIHRoZXJhcHk6IEEgbXVsdGljZW50ZXIgaW50ZXJuYXRpb25hbCByZWdpc3RyeSBvZiB0aGUgV2lTRS1DUlQgcGFjaW5nIHN5c3RlbSIsImF1dGhvciI6W3siZmFtaWx5IjoiU2llbmlld2ljeiIsImdpdmVuIjoiQmVuamFtaW4gSi4iLCJwYXJzZS1uYW1lcyI6ZmFsc2UsImRyb3BwaW5nLXBhcnRpY2xlIjoiIiwibm9uLWRyb3BwaW5nLXBhcnRpY2xlIjoiIn0seyJmYW1pbHkiOiJCZXR0cyIsImdpdmVuIjoiVGltb3RoeSBSLiIsInBhcnNlLW5hbWVzIjpmYWxzZSwiZHJvcHBpbmctcGFydGljbGUiOiIiLCJub24tZHJvcHBpbmctcGFydGljbGUiOiIifSx7ImZhbWlseSI6IkphbWVzIiwiZ2l2ZW4iOiJTaW1vbiIsInBhcnNlLW5hbWVzIjpmYWxzZSwiZHJvcHBpbmctcGFydGljbGUiOiIiLCJub24tZHJvcHBpbmctcGFydGljbGUiOiIifSx7ImZhbWlseSI6IlR1cmxleSIsImdpdmVuIjoiQW5kcmV3IiwicGFyc2UtbmFtZXMiOmZhbHNlLCJkcm9wcGluZy1wYXJ0aWNsZSI6IiIsIm5vbi1kcm9wcGluZy1wYXJ0aWNsZSI6IiJ9LHsiZmFtaWx5IjoiQnV0dGVyIiwiZ2l2ZW4iOiJDaHJpc3RpYW4iLCJwYXJzZS1uYW1lcyI6ZmFsc2UsImRyb3BwaW5nLXBhcnRpY2xlIjoiIiwibm9uLWRyb3BwaW5nLXBhcnRpY2xlIjoiIn0seyJmYW1pbHkiOiJTZWlmZXJ0IiwiZ2l2ZW4iOiJNYXJ0aW4iLCJwYXJzZS1uYW1lcyI6ZmFsc2UsImRyb3BwaW5nLXBhcnRpY2xlIjoiIiwibm9uLWRyb3BwaW5nLXBhcnRpY2xlIjoiIn0seyJmYW1pbHkiOiJCb2Vyc21hIiwiZ2l2ZW4iOiJMdWNhcyBWLkEuIiwicGFyc2UtbmFtZXMiOmZhbHNlLCJkcm9wcGluZy1wYXJ0aWNsZSI6IiIsIm5vbi1kcm9wcGluZy1wYXJ0aWNsZSI6IiJ9LHsiZmFtaWx5IjoiUmlhaGkiLCJnaXZlbiI6IlNhbSIsInBhcnNlLW5hbWVzIjpmYWxzZSwiZHJvcHBpbmctcGFydGljbGUiOiIiLCJub24tZHJvcHBpbmctcGFydGljbGUiOiIifSx7ImZhbWlseSI6Ik5ldXppbCIsImdpdmVuIjoiUGV0ciIsInBhcnNlLW5hbWVzIjpmYWxzZSwiZHJvcHBpbmctcGFydGljbGUiOiIiLCJub24tZHJvcHBpbmctcGFydGljbGUiOiIifSx7ImZhbWlseSI6IkJpZmZpIiwiZ2l2ZW4iOiJNYXVybyIsInBhcnNlLW5hbWVzIjpmYWxzZSwiZHJvcHBpbmctcGFydGljbGUiOiIiLCJub24tZHJvcHBpbmctcGFydGljbGUiOiIifSx7ImZhbWlseSI6IkRpZW1iZXJnZXIiLCJnaXZlbiI6Iklnb3IiLCJwYXJzZS1uYW1lcyI6ZmFsc2UsImRyb3BwaW5nLXBhcnRpY2xlIjoiIiwibm9uLWRyb3BwaW5nLXBhcnRpY2xlIjoiIn0seyJmYW1pbHkiOiJWZXJnYXJhIiwiZ2l2ZW4iOiJQYXNxdWFsZSIsInBhcnNlLW5hbWVzIjpmYWxzZSwiZHJvcHBpbmctcGFydGljbGUiOiIiLCJub24tZHJvcHBpbmctcGFydGljbGUiOiIifSx7ImZhbWlseSI6IkFybm9sZCIsImdpdmVuIjoiTWFydGluIiwicGFyc2UtbmFtZXMiOmZhbHNlLCJkcm9wcGluZy1wYXJ0aWNsZSI6IiIsIm5vbi1kcm9wcGluZy1wYXJ0aWNsZSI6IiJ9LHsiZmFtaWx5IjoiS2VhbmUiLCJnaXZlbiI6IkRhdmlkIFQuIiwicGFyc2UtbmFtZXMiOmZhbHNlLCJkcm9wcGluZy1wYXJ0aWNsZSI6IiIsIm5vbi1kcm9wcGluZy1wYXJ0aWNsZSI6IiJ9LHsiZmFtaWx5IjoiRGVmYXllIiwiZ2l2ZW4iOiJQYXNjYWwiLCJwYXJzZS1uYW1lcyI6ZmFsc2UsImRyb3BwaW5nLXBhcnRpY2xlIjoiIiwibm9uLWRyb3BwaW5nLXBhcnRpY2xlIjoiIn0seyJmYW1pbHkiOiJEZWhhcm8iLCJnaXZlbiI6IkplYW4gQ2xhdWRlIiwicGFyc2UtbmFtZXMiOmZhbHNlLCJkcm9wcGluZy1wYXJ0aWNsZSI6IiIsIm5vbi1kcm9wcGluZy1wYXJ0aWNsZSI6IiJ9LHsiZmFtaWx5IjoiQ2hvdyIsImdpdmVuIjoiQW50aG9ueSIsInBhcnNlLW5hbWVzIjpmYWxzZSwiZHJvcHBpbmctcGFydGljbGUiOiIiLCJub24tZHJvcHBpbmctcGFydGljbGUiOiIifSx7ImZhbWlseSI6IlNjaGlsbGluZyIsImdpdmVuIjoiUmljaGFyZCIsInBhcnNlLW5hbWVzIjpmYWxzZSwiZHJvcHBpbmctcGFydGljbGUiOiIiLCJub24tZHJvcHBpbmctcGFydGljbGUiOiIifSx7ImZhbWlseSI6IkJlaGFyIiwiZ2l2ZW4iOiJKb25hdGhhbiIsInBhcnNlLW5hbWVzIjpmYWxzZSwiZHJvcHBpbmctcGFydGljbGUiOiIiLCJub24tZHJvcHBpbmctcGFydGljbGUiOiIifSx7ImZhbWlseSI6IlJpbmFsZGkiLCJnaXZlbiI6IkNocmlzdG9waGVyIEEuIiwicGFyc2UtbmFtZXMiOmZhbHNlLCJkcm9wcGluZy1wYXJ0aWNsZSI6IiIsIm5vbi1kcm9wcGluZy1wYXJ0aWNsZSI6IiJ9XSwiY29udGFpbmVyLXRpdGxlIjoiSGVhcnQgUmh5dGhtIiwiY29udGFpbmVyLXRpdGxlLXNob3J0IjoiSGVhcnQgUmh5dGhtIiwiRE9JIjoiMTAuMTAxNi9qLmhydGhtLjIwMjAuMDMuMDAyIiwiSVNTTiI6IjE1NTYzODcxIiwiUE1JRCI6IjMyMTY1MTgxIiwiaXNzdWVkIjp7ImRhdGUtcGFydHMiOltbMjAyMCw4LDFdXX0sInBhZ2UiOiIxMjkxLTEyOTciLCJhYnN0cmFjdCI6IkJhY2tncm91bmQ6IEJpdmVudHJpY3VsYXIgZW5kb2NhcmRpYWwgcGFjaW5nIChCaVYgRU5ETykgaXMgYSB0aGVyYXB5IGZvciBoZWFydCBmYWlsdXJlIHBhdGllbnRzIHdobyBjYW5ub3QgcmVjZWl2ZSB0cmFuc3Zlbm91cyBlcGljYXJkaWFsIGNhcmRpYWMgcmVzeW5jaHJvbml6YXRpb24gdGhlcmFweSAoQ1JUKSBvciBoYXZlIG5vdCByZXNwb25kZWQgYWRlcXVhdGVseSB0byBDUlQuIEJpViBFTkRPIENSVCBjYW4gYmUgZGVsaXZlcmVkIGJ5IGEgbmV3IHdpcmVsZXNzIExWIEVORE8gcGFjaW5nIHN5c3RlbSAoV2lTRS1DUlQgc3lzdGVtOyBFQlIgU3lzdGVtcywgU3Vubnl2YWxlLCBDQSksIHdpdGhvdXQgdGhlIHJlcXVpcmVtZW50IGZvciBsaWZlbG9uZyBhbnRpY29hZ3VsYXRpb24uIE9iamVjdGl2ZTogVGhlIHB1cnBvc2Ugb2YgdGhpcyBzdHVkeSB3YXMgdG8gYXNzZXNzIHRoZSBzYWZldHkgYW5kIGVmZmljYWN5IG9mIHRoZSBXaVNFLUNSVCBzeXN0ZW0gZHVyaW5nIHJlYWwtd29ybGQgY2xpbmljYWwgdXNlIGluIGFuIGludGVybmF0aW9uYWwgcmVnaXN0cnkuIE1ldGhvZHM6IERhdGEgd2VyZSBwcm9zcGVjdGl2ZWx5IGNvbGxlY3RlZCBmcm9tIDE0IGNlbnRlcnMgaW1wbGFudGluZyB0aGUgV2lTRS1DUlQgc3lzdGVtIGFzIHBhcnQgb2YgdGhlIFdpQ1MtTFYgUG9zdCBNYXJrZXQgU3VydmVpbGxhbmNlIFJlZ2lzdHJ5LiAoQ2xpbmljYWxUcmlhbHMuZ292IElkZW50aWZpZXI6IE5DVDAyNjEwNjczKS4gUmVzdWx0czogTmluZXR5IHBhdGllbnRzIGZyb20gMTQgRXVyb3BlYW4gY2VudGVycyB1bmRlcndlbnQgaW1wbGFudGF0aW9uIHdpdGggdGhlIFdpU0UtQ1JUIHN5c3RlbS4gUGF0aWVudHMgd2VyZSBwcmVkb21pbmFudGx5IG1hbGUsIGFnZSA2OC4yIMKxIDEwLjUgeWVhcnMsIGxlZnQgdmVudHJpY3VsYXIgZWplY3Rpb24gZnJhY3Rpb24gMzAuNiUgwrEgOC45JSwgbWVhbiBRUlMgZHVyYXRpb24gMTgwLjcgwrEgMjcuMCBtcywgYW5kIDQwJSB3aXRoIGlzY2hlbWljIGV0aW9sb2d5LiBTdWNjZXNzZnVsIGltcGxhbnRhdGlvbiBhbmQgZGVsaXZlcnkgb2YgQmlWIEVORE8gcGFjaW5nIHdhcyBhY2hpZXZlZCBpbiA5NC40JSBvZiBwYXRpZW50cy4gQWN1dGUgKDwyNCBob3VycyksIDEtIHRvIDMwLWRheSwgYW5kIDEtIHRvIDYtbW9udGggY29tcGxpY2F0aW9ucyByYXRlcyB3ZXJlIDQuNCUsIDE4LjglLCBhbmQgNi43JSwgcmVzcGVjdGl2ZWx5LiBGaXZlIGRlYXRocyAoNS42JSkgb2NjdXJyZWQgd2l0aGluIDYgbW9udGhzICgzIHByb2NlZHVyZSByZWxhdGVkKS4gU2V2ZW50eSBwZXJjZW50IG9mIHBhdGllbnRzIGhhZCBpbXByb3ZlbWVudCBpbiBoZWFydCBmYWlsdXJlIHN5bXB0b21zLiBDb25jbHVzaW9uOiBCaVYgRU5ETyBwYWNpbmcgd2l0aCB0aGUgV2lTRS1DUlQgc3lzdGVtIHNlZW1zIHRvIGJlIHRlY2huaWNhbGx5IGZlYXNpYmxlLCB3aXRoIGEgaGlnaCBzdWNjZXNzIHJhdGUuIFRocmVlIHByb2NlZHVyYWwgZGVhdGhzIG9jY3VycmVkIGR1cmluZyB0aGUgc3R1ZHkuIFByb2NlZHVyYWwgY29tcGxpY2F0aW9ucyBtYW5kYXRlIGFkZXF1YXRlIG9wZXJhdG9yIHRyYWluaW5nIGFuZCBpbXBsYW50YXRpb24gYXQgY2VudGVycyB3aXRoIGltbWVkaWF0ZWx5IGF2YWlsYWJsZSBjYXJkaW90aG9yYWNpYyBhbmQgdmFzY3VsYXIgc3VyZ2ljYWwgc3VwcG9ydC4iLCJwdWJsaXNoZXIiOiJFbHNldmllciBCLlYuIiwiaXNzdWUiOiI4Iiwidm9sdW1lIjoiMTcifSwiaXNUZW1wb3JhcnkiOmZhbHNlfV19"/>
          <w:id w:val="-539356878"/>
          <w:placeholder>
            <w:docPart w:val="DefaultPlaceholder_-1854013440"/>
          </w:placeholder>
        </w:sdtPr>
        <w:sdtContent>
          <w:r w:rsidR="00C75ED1" w:rsidRPr="00C75ED1">
            <w:rPr>
              <w:rFonts w:ascii="Arial" w:hAnsi="Arial" w:cs="Arial"/>
              <w:color w:val="000000"/>
              <w:vertAlign w:val="superscript"/>
              <w:lang w:bidi="en-US"/>
            </w:rPr>
            <w:t>5</w:t>
          </w:r>
        </w:sdtContent>
      </w:sdt>
      <w:r w:rsidR="00C75ED1">
        <w:rPr>
          <w:rFonts w:ascii="Arial" w:hAnsi="Arial" w:cs="Arial"/>
          <w:color w:val="000000"/>
          <w:lang w:bidi="en-US"/>
        </w:rPr>
        <w:t xml:space="preserve"> Only data from SELECT-LV Study included in analysis.</w:t>
      </w:r>
      <w:sdt>
        <w:sdtPr>
          <w:rPr>
            <w:rFonts w:ascii="Arial" w:hAnsi="Arial" w:cs="Arial"/>
            <w:color w:val="000000"/>
            <w:vertAlign w:val="superscript"/>
            <w:lang w:bidi="en-US"/>
          </w:rPr>
          <w:tag w:val="MENDELEY_CITATION_v3_eyJjaXRhdGlvbklEIjoiTUVOREVMRVlfQ0lUQVRJT05fNGNjMTQ5ZTctMmQ3YS00MjJlLWIwNDgtYTNhNDEzODdmYjc3IiwicHJvcGVydGllcyI6eyJub3RlSW5kZXgiOjB9LCJpc0VkaXRlZCI6ZmFsc2UsIm1hbnVhbE92ZXJyaWRlIjp7ImlzTWFudWFsbHlPdmVycmlkZGVuIjpmYWxzZSwiY2l0ZXByb2NUZXh0IjoiPHN1cD42PC9zdXA+IiwibWFudWFsT3ZlcnJpZGVUZXh0IjoiIn0sImNpdGF0aW9uSXRlbXMiOlt7ImlkIjoiZDZlMzk1ODUtYzUzNC0zNjUyLWE4MmMtNjliNjkyODlmNmZiIiwiaXRlbURhdGEiOnsidHlwZSI6InJlcG9ydCIsImlkIjoiZDZlMzk1ODUtYzUzNC0zNjUyLWE4MmMtNjliNjkyODlmNmZiIiwidGl0bGUiOiJDYXJkaWFjIFJlc3luY2hyb25pemF0aW9uIFRoZXJhcHkgV2l0aCBXaXJlbGVzcyBMZWZ0IFZlbnRyaWN1bGFyIEVuZG9jYXJkaWFsIFBhY2luZyBUaGUgU0VMRUNULUxWIFN0dWR5IiwiYXV0aG9yIjpbeyJmYW1pbHkiOiJSZWRkeSIsImdpdmVuIjoiVml2ZWsgWSIsInBhcnNlLW5hbWVzIjpmYWxzZSwiZHJvcHBpbmctcGFydGljbGUiOiIiLCJub24tZHJvcHBpbmctcGFydGljbGUiOiIifSx7ImZhbWlseSI6Ik1pbGxlciIsImdpdmVuIjoiTWFyYyBBIiwicGFyc2UtbmFtZXMiOmZhbHNlLCJkcm9wcGluZy1wYXJ0aWNsZSI6IiIsIm5vbi1kcm9wcGluZy1wYXJ0aWNsZSI6IiJ9LHsiZmFtaWx5IjoiTmV1emlsIiwiZ2l2ZW4iOiJQZXRyIiwicGFyc2UtbmFtZXMiOmZhbHNlLCJkcm9wcGluZy1wYXJ0aWNsZSI6IiIsIm5vbi1kcm9wcGluZy1wYXJ0aWNsZSI6IiJ9LHsiZmFtaWx5IjoiU8O4Z2FhcmQiLCJnaXZlbiI6IlBldGVyIiwicGFyc2UtbmFtZXMiOmZhbHNlLCJkcm9wcGluZy1wYXJ0aWNsZSI6IiIsIm5vbi1kcm9wcGluZy1wYXJ0aWNsZSI6IiJ9LHsiZmFtaWx5IjoiQnV0dGVyIiwiZ2l2ZW4iOiJDaHJpc3RpYW4iLCJwYXJzZS1uYW1lcyI6ZmFsc2UsImRyb3BwaW5nLXBhcnRpY2xlIjoiIiwibm9uLWRyb3BwaW5nLXBhcnRpY2xlIjoiIn0seyJmYW1pbHkiOiJTZWlmZXJ0IiwiZ2l2ZW4iOiJNYXJ0aW4iLCJwYXJzZS1uYW1lcyI6ZmFsc2UsImRyb3BwaW5nLXBhcnRpY2xlIjoiIiwibm9uLWRyb3BwaW5nLXBhcnRpY2xlIjoiIn0seyJmYW1pbHkiOiJEZWxub3kiLCJnaXZlbiI6IlBldGVyIFBhdWwiLCJwYXJzZS1uYW1lcyI6ZmFsc2UsImRyb3BwaW5nLXBhcnRpY2xlIjoiIiwibm9uLWRyb3BwaW5nLXBhcnRpY2xlIjoiIn0seyJmYW1pbHkiOiJFcnZlbiIsImdpdmVuIjoiTGllc2Vsb3QiLCJwYXJzZS1uYW1lcyI6ZmFsc2UsImRyb3BwaW5nLXBhcnRpY2xlIjoiIiwibm9uLWRyb3BwaW5nLXBhcnRpY2xlIjoidmFuIn0seyJmYW1pbHkiOiJTY2hhbGppIiwiZ2l2ZW4iOiJNYXJ0aW4iLCJwYXJzZS1uYW1lcyI6ZmFsc2UsImRyb3BwaW5nLXBhcnRpY2xlIjoiIiwibm9uLWRyb3BwaW5nLXBhcnRpY2xlIjoiIn0seyJmYW1pbHkiOiJCb2Vyc21hIiwiZ2l2ZW4iOiJMdWNhcyBWIEEiLCJwYXJzZS1uYW1lcyI6ZmFsc2UsImRyb3BwaW5nLXBhcnRpY2xlIjoiIiwibm9uLWRyb3BwaW5nLXBhcnRpY2xlIjoiIn0seyJmYW1pbHkiOiJSaWFoaSIsImdpdmVuIjoiU2FtIiwicGFyc2UtbmFtZXMiOmZhbHNlLCJkcm9wcGluZy1wYXJ0aWNsZSI6IiIsIm5vbi1kcm9wcGluZy1wYXJ0aWNsZSI6IiJ9XSwiaXNzdWVkIjp7ImRhdGUtcGFydHMiOltbMjAxN11dfSwiYWJzdHJhY3QiOiJCQUNLR1JPVU5EIEEgdG90YWwgb2YgMzAlIHRvIDQwJSBvZiBwYXRpZW50cyB3aXRoIGNvbmdlc3RpdmUgaGVhcnQgZmFpbHVyZSBlbGlnaWJsZSBmb3IgY2FyZGlhYyByZXN5bmNocm9uaXphdGlvbiIsImNvbnRhaW5lci10aXRsZS1zaG9ydCI6IiJ9LCJpc1RlbXBvcmFyeSI6ZmFsc2V9XX0="/>
          <w:id w:val="1431472400"/>
          <w:placeholder>
            <w:docPart w:val="DefaultPlaceholder_-1854013440"/>
          </w:placeholder>
        </w:sdtPr>
        <w:sdtContent>
          <w:r w:rsidR="00C75ED1" w:rsidRPr="00C75ED1">
            <w:rPr>
              <w:rFonts w:ascii="Arial" w:hAnsi="Arial" w:cs="Arial"/>
              <w:color w:val="000000"/>
              <w:vertAlign w:val="superscript"/>
              <w:lang w:bidi="en-US"/>
            </w:rPr>
            <w:t>6</w:t>
          </w:r>
        </w:sdtContent>
      </w:sdt>
    </w:p>
    <w:p w14:paraId="3691EDF6" w14:textId="77777777" w:rsidR="005E3CA0" w:rsidRDefault="005E3CA0" w:rsidP="005E3CA0"/>
    <w:tbl>
      <w:tblPr>
        <w:tblStyle w:val="TableGrid"/>
        <w:tblW w:w="5000" w:type="pct"/>
        <w:tblLook w:val="04A0" w:firstRow="1" w:lastRow="0" w:firstColumn="1" w:lastColumn="0" w:noHBand="0" w:noVBand="1"/>
      </w:tblPr>
      <w:tblGrid>
        <w:gridCol w:w="3257"/>
        <w:gridCol w:w="1984"/>
        <w:gridCol w:w="1855"/>
        <w:gridCol w:w="1920"/>
      </w:tblGrid>
      <w:tr w:rsidR="005E3CA0" w:rsidRPr="00D44C9E" w14:paraId="56CD3F3E" w14:textId="77777777" w:rsidTr="00C361C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1762CB30" w14:textId="77777777" w:rsidR="005E3CA0" w:rsidRPr="00D44C9E" w:rsidRDefault="005E3CA0" w:rsidP="00C361CA">
            <w:pPr>
              <w:rPr>
                <w:rFonts w:cs="Arial"/>
              </w:rPr>
            </w:pPr>
            <w:r w:rsidRPr="00D44C9E">
              <w:rPr>
                <w:rFonts w:cs="Arial"/>
              </w:rPr>
              <w:t>Result</w:t>
            </w:r>
          </w:p>
        </w:tc>
        <w:tc>
          <w:tcPr>
            <w:tcW w:w="1100" w:type="pct"/>
            <w:vAlign w:val="center"/>
          </w:tcPr>
          <w:p w14:paraId="4419BB97" w14:textId="77777777" w:rsidR="005E3CA0" w:rsidRPr="00D44C9E" w:rsidRDefault="005E3CA0" w:rsidP="00C361CA">
            <w:pPr>
              <w:cnfStyle w:val="100000000000" w:firstRow="1" w:lastRow="0" w:firstColumn="0" w:lastColumn="0" w:oddVBand="0" w:evenVBand="0" w:oddHBand="0" w:evenHBand="0" w:firstRowFirstColumn="0" w:firstRowLastColumn="0" w:lastRowFirstColumn="0" w:lastRowLastColumn="0"/>
              <w:rPr>
                <w:rFonts w:cs="Arial"/>
              </w:rPr>
            </w:pPr>
            <w:r w:rsidRPr="00D44C9E">
              <w:rPr>
                <w:rFonts w:cs="Arial"/>
              </w:rPr>
              <w:t>WiSE</w:t>
            </w:r>
            <w:r>
              <w:rPr>
                <w:rFonts w:cs="Arial"/>
              </w:rPr>
              <w:t>-</w:t>
            </w:r>
            <w:r w:rsidRPr="00D44C9E">
              <w:rPr>
                <w:rFonts w:cs="Arial"/>
              </w:rPr>
              <w:t>CRT System</w:t>
            </w:r>
          </w:p>
        </w:tc>
        <w:tc>
          <w:tcPr>
            <w:tcW w:w="1029" w:type="pct"/>
            <w:vAlign w:val="center"/>
          </w:tcPr>
          <w:p w14:paraId="2A3E70D0" w14:textId="77777777" w:rsidR="005E3CA0" w:rsidRPr="00D44C9E" w:rsidRDefault="005E3CA0" w:rsidP="00C361CA">
            <w:pPr>
              <w:cnfStyle w:val="100000000000" w:firstRow="1" w:lastRow="0" w:firstColumn="0" w:lastColumn="0" w:oddVBand="0" w:evenVBand="0" w:oddHBand="0" w:evenHBand="0" w:firstRowFirstColumn="0" w:firstRowLastColumn="0" w:lastRowFirstColumn="0" w:lastRowLastColumn="0"/>
              <w:rPr>
                <w:rFonts w:cs="Arial"/>
              </w:rPr>
            </w:pPr>
            <w:r w:rsidRPr="00D44C9E">
              <w:rPr>
                <w:rFonts w:cs="Arial"/>
              </w:rPr>
              <w:t>SC</w:t>
            </w:r>
          </w:p>
        </w:tc>
        <w:tc>
          <w:tcPr>
            <w:tcW w:w="1065" w:type="pct"/>
            <w:vAlign w:val="center"/>
          </w:tcPr>
          <w:p w14:paraId="387AB70D" w14:textId="77777777" w:rsidR="005E3CA0" w:rsidRPr="00D44C9E" w:rsidRDefault="005E3CA0" w:rsidP="00C361CA">
            <w:pPr>
              <w:cnfStyle w:val="100000000000" w:firstRow="1" w:lastRow="0" w:firstColumn="0" w:lastColumn="0" w:oddVBand="0" w:evenVBand="0" w:oddHBand="0" w:evenHBand="0" w:firstRowFirstColumn="0" w:firstRowLastColumn="0" w:lastRowFirstColumn="0" w:lastRowLastColumn="0"/>
              <w:rPr>
                <w:rFonts w:cs="Arial"/>
              </w:rPr>
            </w:pPr>
            <w:r w:rsidRPr="00D44C9E">
              <w:rPr>
                <w:rFonts w:cs="Arial"/>
              </w:rPr>
              <w:t>Incremental</w:t>
            </w:r>
          </w:p>
        </w:tc>
      </w:tr>
      <w:tr w:rsidR="005E3CA0" w:rsidRPr="00D44C9E" w14:paraId="4980D293"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1B001F58" w14:textId="77777777" w:rsidR="005E3CA0" w:rsidRPr="00D44C9E" w:rsidRDefault="005E3CA0" w:rsidP="00C361CA">
            <w:pPr>
              <w:rPr>
                <w:rFonts w:cs="Arial"/>
              </w:rPr>
            </w:pPr>
            <w:r w:rsidRPr="00D44C9E">
              <w:rPr>
                <w:rFonts w:cs="Arial"/>
              </w:rPr>
              <w:t xml:space="preserve">Discounted costs per patient </w:t>
            </w:r>
          </w:p>
        </w:tc>
        <w:tc>
          <w:tcPr>
            <w:tcW w:w="1100" w:type="pct"/>
          </w:tcPr>
          <w:p w14:paraId="6EBF2312" w14:textId="77777777" w:rsidR="005E3CA0" w:rsidRPr="004A58AB"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4A58AB">
              <w:t>£70,246</w:t>
            </w:r>
          </w:p>
        </w:tc>
        <w:tc>
          <w:tcPr>
            <w:tcW w:w="1029" w:type="pct"/>
          </w:tcPr>
          <w:p w14:paraId="35B15AE8" w14:textId="77777777" w:rsidR="005E3CA0" w:rsidRPr="004A58AB"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4A58AB">
              <w:t>£46,</w:t>
            </w:r>
            <w:r>
              <w:t>143</w:t>
            </w:r>
          </w:p>
        </w:tc>
        <w:tc>
          <w:tcPr>
            <w:tcW w:w="1065" w:type="pct"/>
          </w:tcPr>
          <w:p w14:paraId="6FF94960" w14:textId="77777777" w:rsidR="005E3CA0" w:rsidRPr="004A58AB"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4A58AB">
              <w:t>£2</w:t>
            </w:r>
            <w:r>
              <w:t>4,103</w:t>
            </w:r>
          </w:p>
        </w:tc>
      </w:tr>
      <w:tr w:rsidR="005E3CA0" w:rsidRPr="00D44C9E" w14:paraId="17A15128"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6E1B1E0D" w14:textId="77777777" w:rsidR="005E3CA0" w:rsidRPr="00D44C9E" w:rsidRDefault="005E3CA0" w:rsidP="00C361CA">
            <w:pPr>
              <w:rPr>
                <w:rFonts w:cs="Arial"/>
              </w:rPr>
            </w:pPr>
            <w:r w:rsidRPr="00D44C9E">
              <w:rPr>
                <w:rFonts w:cs="Arial"/>
              </w:rPr>
              <w:t>Discounted QALYs per patient</w:t>
            </w:r>
          </w:p>
        </w:tc>
        <w:tc>
          <w:tcPr>
            <w:tcW w:w="1100" w:type="pct"/>
          </w:tcPr>
          <w:p w14:paraId="215CD1F5" w14:textId="77777777" w:rsidR="005E3CA0" w:rsidRPr="004A58AB"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4A58AB">
              <w:t>8.33</w:t>
            </w:r>
          </w:p>
        </w:tc>
        <w:tc>
          <w:tcPr>
            <w:tcW w:w="1029" w:type="pct"/>
          </w:tcPr>
          <w:p w14:paraId="00EF79F3" w14:textId="77777777" w:rsidR="005E3CA0" w:rsidRPr="004A58AB"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4A58AB">
              <w:t>6.60</w:t>
            </w:r>
          </w:p>
        </w:tc>
        <w:tc>
          <w:tcPr>
            <w:tcW w:w="1065" w:type="pct"/>
          </w:tcPr>
          <w:p w14:paraId="7E261FDD" w14:textId="77777777" w:rsidR="005E3CA0" w:rsidRPr="004A58AB"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4A58AB">
              <w:t>1.72</w:t>
            </w:r>
          </w:p>
        </w:tc>
      </w:tr>
      <w:tr w:rsidR="005E3CA0" w:rsidRPr="00D44C9E" w14:paraId="1D9E6E52"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22B331E4" w14:textId="77777777" w:rsidR="005E3CA0" w:rsidRPr="00D44C9E" w:rsidRDefault="005E3CA0" w:rsidP="00C361CA">
            <w:pPr>
              <w:rPr>
                <w:rFonts w:cs="Arial"/>
                <w:b/>
              </w:rPr>
            </w:pPr>
            <w:r w:rsidRPr="00D44C9E">
              <w:rPr>
                <w:rFonts w:cs="Arial"/>
                <w:b/>
              </w:rPr>
              <w:t>ICER</w:t>
            </w:r>
          </w:p>
        </w:tc>
        <w:tc>
          <w:tcPr>
            <w:tcW w:w="1100" w:type="pct"/>
            <w:shd w:val="clear" w:color="auto" w:fill="D9D9D9" w:themeFill="background1" w:themeFillShade="D9"/>
            <w:vAlign w:val="center"/>
          </w:tcPr>
          <w:p w14:paraId="4F8DC0CF" w14:textId="77777777" w:rsidR="005E3CA0" w:rsidRPr="00370B8B"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242B0A">
              <w:rPr>
                <w:rFonts w:cs="Arial"/>
              </w:rPr>
              <w:t>-</w:t>
            </w:r>
          </w:p>
        </w:tc>
        <w:tc>
          <w:tcPr>
            <w:tcW w:w="1029" w:type="pct"/>
            <w:shd w:val="clear" w:color="auto" w:fill="D9D9D9" w:themeFill="background1" w:themeFillShade="D9"/>
            <w:vAlign w:val="center"/>
          </w:tcPr>
          <w:p w14:paraId="0C2A9BE5" w14:textId="77777777" w:rsidR="005E3CA0" w:rsidRPr="00370B8B"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242B0A">
              <w:rPr>
                <w:rFonts w:cs="Arial"/>
              </w:rPr>
              <w:t>-</w:t>
            </w:r>
          </w:p>
        </w:tc>
        <w:tc>
          <w:tcPr>
            <w:tcW w:w="1065" w:type="pct"/>
            <w:vAlign w:val="center"/>
          </w:tcPr>
          <w:p w14:paraId="59AB59BC" w14:textId="77777777" w:rsidR="005E3CA0" w:rsidRPr="004A58AB" w:rsidRDefault="005E3CA0" w:rsidP="00C361CA">
            <w:pPr>
              <w:cnfStyle w:val="000000100000" w:firstRow="0" w:lastRow="0" w:firstColumn="0" w:lastColumn="0" w:oddVBand="0" w:evenVBand="0" w:oddHBand="1" w:evenHBand="0" w:firstRowFirstColumn="0" w:firstRowLastColumn="0" w:lastRowFirstColumn="0" w:lastRowLastColumn="0"/>
              <w:rPr>
                <w:rFonts w:cs="Arial"/>
                <w:b/>
              </w:rPr>
            </w:pPr>
            <w:r w:rsidRPr="004A58AB">
              <w:rPr>
                <w:b/>
              </w:rPr>
              <w:t>£</w:t>
            </w:r>
            <w:r>
              <w:rPr>
                <w:b/>
              </w:rPr>
              <w:t>14,000</w:t>
            </w:r>
          </w:p>
        </w:tc>
      </w:tr>
      <w:tr w:rsidR="005E3CA0" w:rsidRPr="00D44C9E" w14:paraId="4EF0F075"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61FAFE47" w14:textId="77777777" w:rsidR="005E3CA0" w:rsidRPr="00D44C9E" w:rsidRDefault="005E3CA0" w:rsidP="00C361CA">
            <w:pPr>
              <w:rPr>
                <w:rFonts w:cs="Arial"/>
                <w:b/>
              </w:rPr>
            </w:pPr>
            <w:r w:rsidRPr="00D44C9E">
              <w:rPr>
                <w:rFonts w:cs="Arial"/>
                <w:b/>
              </w:rPr>
              <w:t>NMB (</w:t>
            </w:r>
            <w:r>
              <w:rPr>
                <w:rFonts w:cs="Arial"/>
                <w:b/>
              </w:rPr>
              <w:t>£20,000 per QALY threshold</w:t>
            </w:r>
            <w:r w:rsidRPr="00D44C9E">
              <w:rPr>
                <w:rFonts w:cs="Arial"/>
                <w:b/>
              </w:rPr>
              <w:t>)</w:t>
            </w:r>
          </w:p>
        </w:tc>
        <w:tc>
          <w:tcPr>
            <w:tcW w:w="1100" w:type="pct"/>
            <w:shd w:val="clear" w:color="auto" w:fill="D9D9D9" w:themeFill="background1" w:themeFillShade="D9"/>
            <w:vAlign w:val="center"/>
          </w:tcPr>
          <w:p w14:paraId="74F9D65C" w14:textId="77777777" w:rsidR="005E3CA0" w:rsidRPr="00370B8B"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242B0A">
              <w:rPr>
                <w:rFonts w:cs="Arial"/>
              </w:rPr>
              <w:t>-</w:t>
            </w:r>
          </w:p>
        </w:tc>
        <w:tc>
          <w:tcPr>
            <w:tcW w:w="1029" w:type="pct"/>
            <w:shd w:val="clear" w:color="auto" w:fill="D9D9D9" w:themeFill="background1" w:themeFillShade="D9"/>
            <w:vAlign w:val="center"/>
          </w:tcPr>
          <w:p w14:paraId="2FA18F31" w14:textId="77777777" w:rsidR="005E3CA0" w:rsidRPr="00370B8B"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242B0A">
              <w:rPr>
                <w:rFonts w:cs="Arial"/>
              </w:rPr>
              <w:t>-</w:t>
            </w:r>
          </w:p>
        </w:tc>
        <w:tc>
          <w:tcPr>
            <w:tcW w:w="1065" w:type="pct"/>
            <w:vAlign w:val="center"/>
          </w:tcPr>
          <w:p w14:paraId="63FF29BC" w14:textId="77777777" w:rsidR="005E3CA0" w:rsidRPr="004A58AB" w:rsidRDefault="005E3CA0" w:rsidP="00C361CA">
            <w:pPr>
              <w:cnfStyle w:val="000000010000" w:firstRow="0" w:lastRow="0" w:firstColumn="0" w:lastColumn="0" w:oddVBand="0" w:evenVBand="0" w:oddHBand="0" w:evenHBand="1" w:firstRowFirstColumn="0" w:firstRowLastColumn="0" w:lastRowFirstColumn="0" w:lastRowLastColumn="0"/>
              <w:rPr>
                <w:rFonts w:cs="Arial"/>
                <w:b/>
              </w:rPr>
            </w:pPr>
            <w:r w:rsidRPr="004A58AB">
              <w:rPr>
                <w:b/>
              </w:rPr>
              <w:t>£10,</w:t>
            </w:r>
            <w:r>
              <w:rPr>
                <w:b/>
              </w:rPr>
              <w:t>330</w:t>
            </w:r>
          </w:p>
        </w:tc>
      </w:tr>
      <w:tr w:rsidR="005E3CA0" w:rsidRPr="00D44C9E" w14:paraId="2839E6EA"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0C458635" w14:textId="77777777" w:rsidR="005E3CA0" w:rsidRPr="00D44C9E" w:rsidRDefault="005E3CA0" w:rsidP="00C361CA">
            <w:pPr>
              <w:rPr>
                <w:rFonts w:cs="Arial"/>
                <w:b/>
              </w:rPr>
            </w:pPr>
            <w:r w:rsidRPr="00D44C9E">
              <w:rPr>
                <w:rFonts w:cs="Arial"/>
                <w:b/>
              </w:rPr>
              <w:t>NMB (</w:t>
            </w:r>
            <w:r>
              <w:rPr>
                <w:rFonts w:cs="Arial"/>
                <w:b/>
              </w:rPr>
              <w:t>£30,000 per QALY threshold</w:t>
            </w:r>
            <w:r w:rsidRPr="00D44C9E">
              <w:rPr>
                <w:rFonts w:cs="Arial"/>
                <w:b/>
              </w:rPr>
              <w:t>)</w:t>
            </w:r>
          </w:p>
        </w:tc>
        <w:tc>
          <w:tcPr>
            <w:tcW w:w="1100" w:type="pct"/>
            <w:shd w:val="clear" w:color="auto" w:fill="D9D9D9" w:themeFill="background1" w:themeFillShade="D9"/>
            <w:vAlign w:val="center"/>
          </w:tcPr>
          <w:p w14:paraId="623A6097" w14:textId="77777777" w:rsidR="005E3CA0" w:rsidRPr="00370B8B"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370B8B">
              <w:rPr>
                <w:rFonts w:cs="Arial"/>
              </w:rPr>
              <w:t>-</w:t>
            </w:r>
          </w:p>
        </w:tc>
        <w:tc>
          <w:tcPr>
            <w:tcW w:w="1029" w:type="pct"/>
            <w:shd w:val="clear" w:color="auto" w:fill="D9D9D9" w:themeFill="background1" w:themeFillShade="D9"/>
            <w:vAlign w:val="center"/>
          </w:tcPr>
          <w:p w14:paraId="749869AD" w14:textId="77777777" w:rsidR="005E3CA0" w:rsidRPr="00370B8B"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370B8B">
              <w:rPr>
                <w:rFonts w:cs="Arial"/>
              </w:rPr>
              <w:t>-</w:t>
            </w:r>
          </w:p>
        </w:tc>
        <w:tc>
          <w:tcPr>
            <w:tcW w:w="1065" w:type="pct"/>
            <w:vAlign w:val="center"/>
          </w:tcPr>
          <w:p w14:paraId="161B1679" w14:textId="77777777" w:rsidR="005E3CA0" w:rsidRPr="004A58AB" w:rsidRDefault="005E3CA0" w:rsidP="00C361CA">
            <w:pPr>
              <w:cnfStyle w:val="000000100000" w:firstRow="0" w:lastRow="0" w:firstColumn="0" w:lastColumn="0" w:oddVBand="0" w:evenVBand="0" w:oddHBand="1" w:evenHBand="0" w:firstRowFirstColumn="0" w:firstRowLastColumn="0" w:lastRowFirstColumn="0" w:lastRowLastColumn="0"/>
              <w:rPr>
                <w:rFonts w:cs="Arial"/>
                <w:b/>
              </w:rPr>
            </w:pPr>
            <w:r w:rsidRPr="004A58AB">
              <w:rPr>
                <w:rFonts w:cs="Arial"/>
                <w:b/>
              </w:rPr>
              <w:t>£27,</w:t>
            </w:r>
            <w:r>
              <w:rPr>
                <w:rFonts w:cs="Arial"/>
                <w:b/>
              </w:rPr>
              <w:t>547</w:t>
            </w:r>
          </w:p>
        </w:tc>
      </w:tr>
    </w:tbl>
    <w:p w14:paraId="505C795F" w14:textId="77777777" w:rsidR="005E3CA0" w:rsidRPr="00995F11" w:rsidRDefault="005E3CA0" w:rsidP="005E3CA0"/>
    <w:p w14:paraId="06A90D9A" w14:textId="77777777" w:rsidR="005E3CA0" w:rsidRDefault="005E3CA0" w:rsidP="005E3CA0">
      <w:pPr>
        <w:ind w:hanging="11"/>
        <w:rPr>
          <w:rFonts w:ascii="Arial" w:hAnsi="Arial" w:cs="Arial"/>
          <w:b/>
          <w:bCs/>
          <w:color w:val="000000"/>
          <w:lang w:bidi="en-US"/>
        </w:rPr>
      </w:pPr>
    </w:p>
    <w:p w14:paraId="1E7B897D" w14:textId="0B6CB922" w:rsidR="005E3CA0" w:rsidRDefault="005E3CA0" w:rsidP="005E3CA0">
      <w:pPr>
        <w:ind w:hanging="11"/>
        <w:rPr>
          <w:rFonts w:ascii="Arial" w:hAnsi="Arial" w:cs="Arial"/>
          <w:color w:val="000000"/>
          <w:lang w:bidi="en-US"/>
        </w:rPr>
      </w:pPr>
      <w:r w:rsidRPr="004C1D33">
        <w:rPr>
          <w:rFonts w:ascii="Arial" w:hAnsi="Arial" w:cs="Arial"/>
          <w:b/>
          <w:bCs/>
          <w:color w:val="000000"/>
          <w:lang w:bidi="en-US"/>
        </w:rPr>
        <w:t xml:space="preserve">Table </w:t>
      </w:r>
      <w:r>
        <w:rPr>
          <w:rFonts w:ascii="Arial" w:hAnsi="Arial" w:cs="Arial"/>
          <w:b/>
          <w:bCs/>
          <w:color w:val="000000"/>
          <w:lang w:bidi="en-US"/>
        </w:rPr>
        <w:t>S11</w:t>
      </w:r>
      <w:r w:rsidRPr="004C1D33">
        <w:rPr>
          <w:rFonts w:ascii="Arial" w:hAnsi="Arial" w:cs="Arial"/>
          <w:b/>
          <w:bCs/>
          <w:color w:val="000000"/>
          <w:lang w:bidi="en-US"/>
        </w:rPr>
        <w:t xml:space="preserve"> -</w:t>
      </w:r>
      <w:r>
        <w:rPr>
          <w:rFonts w:ascii="Arial" w:hAnsi="Arial" w:cs="Arial"/>
          <w:color w:val="000000"/>
          <w:lang w:bidi="en-US"/>
        </w:rPr>
        <w:t xml:space="preserve"> Scenario 2: Using WiSE-CRT Clinical trial data to define subpopulation proportions.</w:t>
      </w:r>
      <w:sdt>
        <w:sdtPr>
          <w:rPr>
            <w:rFonts w:ascii="Arial" w:hAnsi="Arial" w:cs="Arial"/>
            <w:color w:val="000000"/>
            <w:vertAlign w:val="superscript"/>
            <w:lang w:bidi="en-US"/>
          </w:rPr>
          <w:tag w:val="MENDELEY_CITATION_v3_eyJjaXRhdGlvbklEIjoiTUVOREVMRVlfQ0lUQVRJT05fYmQ3ZmIwZTItY2FiYS00NmI3LWE2ZTEtMGNiNmJlYThiYTcyIiwicHJvcGVydGllcyI6eyJub3RlSW5kZXgiOjB9LCJpc0VkaXRlZCI6ZmFsc2UsIm1hbnVhbE92ZXJyaWRlIjp7ImlzTWFudWFsbHlPdmVycmlkZGVuIjpmYWxzZSwiY2l0ZXByb2NUZXh0IjoiPHN1cD41LDY8L3N1cD4iLCJtYW51YWxPdmVycmlkZVRleHQiOiIifSwiY2l0YXRpb25JdGVtcyI6W3siaWQiOiJkNmUzOTU4NS1jNTM0LTM2NTItYTgyYy02OWI2OTI4OWY2ZmIiLCJpdGVtRGF0YSI6eyJ0eXBlIjoicmVwb3J0IiwiaWQiOiJkNmUzOTU4NS1jNTM0LTM2NTItYTgyYy02OWI2OTI4OWY2ZmIiLCJ0aXRsZSI6IkNhcmRpYWMgUmVzeW5jaHJvbml6YXRpb24gVGhlcmFweSBXaXRoIFdpcmVsZXNzIExlZnQgVmVudHJpY3VsYXIgRW5kb2NhcmRpYWwgUGFjaW5nIFRoZSBTRUxFQ1QtTFYgU3R1ZHkiLCJhdXRob3IiOlt7ImZhbWlseSI6IlJlZGR5IiwiZ2l2ZW4iOiJWaXZlayBZIiwicGFyc2UtbmFtZXMiOmZhbHNlLCJkcm9wcGluZy1wYXJ0aWNsZSI6IiIsIm5vbi1kcm9wcGluZy1wYXJ0aWNsZSI6IiJ9LHsiZmFtaWx5IjoiTWlsbGVyIiwiZ2l2ZW4iOiJNYXJjIEEiLCJwYXJzZS1uYW1lcyI6ZmFsc2UsImRyb3BwaW5nLXBhcnRpY2xlIjoiIiwibm9uLWRyb3BwaW5nLXBhcnRpY2xlIjoiIn0seyJmYW1pbHkiOiJOZXV6aWwiLCJnaXZlbiI6IlBldHIiLCJwYXJzZS1uYW1lcyI6ZmFsc2UsImRyb3BwaW5nLXBhcnRpY2xlIjoiIiwibm9uLWRyb3BwaW5nLXBhcnRpY2xlIjoiIn0seyJmYW1pbHkiOiJTw7hnYWFyZCIsImdpdmVuIjoiUGV0ZXIiLCJwYXJzZS1uYW1lcyI6ZmFsc2UsImRyb3BwaW5nLXBhcnRpY2xlIjoiIiwibm9uLWRyb3BwaW5nLXBhcnRpY2xlIjoiIn0seyJmYW1pbHkiOiJCdXR0ZXIiLCJnaXZlbiI6IkNocmlzdGlhbiIsInBhcnNlLW5hbWVzIjpmYWxzZSwiZHJvcHBpbmctcGFydGljbGUiOiIiLCJub24tZHJvcHBpbmctcGFydGljbGUiOiIifSx7ImZhbWlseSI6IlNlaWZlcnQiLCJnaXZlbiI6Ik1hcnRpbiIsInBhcnNlLW5hbWVzIjpmYWxzZSwiZHJvcHBpbmctcGFydGljbGUiOiIiLCJub24tZHJvcHBpbmctcGFydGljbGUiOiIifSx7ImZhbWlseSI6IkRlbG5veSIsImdpdmVuIjoiUGV0ZXIgUGF1bCIsInBhcnNlLW5hbWVzIjpmYWxzZSwiZHJvcHBpbmctcGFydGljbGUiOiIiLCJub24tZHJvcHBpbmctcGFydGljbGUiOiIifSx7ImZhbWlseSI6IkVydmVuIiwiZ2l2ZW4iOiJMaWVzZWxvdCIsInBhcnNlLW5hbWVzIjpmYWxzZSwiZHJvcHBpbmctcGFydGljbGUiOiIiLCJub24tZHJvcHBpbmctcGFydGljbGUiOiJ2YW4ifSx7ImZhbWlseSI6IlNjaGFsamkiLCJnaXZlbiI6Ik1hcnRpbiIsInBhcnNlLW5hbWVzIjpmYWxzZSwiZHJvcHBpbmctcGFydGljbGUiOiIiLCJub24tZHJvcHBpbmctcGFydGljbGUiOiIifSx7ImZhbWlseSI6IkJvZXJzbWEiLCJnaXZlbiI6Ikx1Y2FzIFYgQSIsInBhcnNlLW5hbWVzIjpmYWxzZSwiZHJvcHBpbmctcGFydGljbGUiOiIiLCJub24tZHJvcHBpbmctcGFydGljbGUiOiIifSx7ImZhbWlseSI6IlJpYWhpIiwiZ2l2ZW4iOiJTYW0iLCJwYXJzZS1uYW1lcyI6ZmFsc2UsImRyb3BwaW5nLXBhcnRpY2xlIjoiIiwibm9uLWRyb3BwaW5nLXBhcnRpY2xlIjoiIn1dLCJpc3N1ZWQiOnsiZGF0ZS1wYXJ0cyI6W1syMDE3XV19LCJhYnN0cmFjdCI6IkJBQ0tHUk9VTkQgQSB0b3RhbCBvZiAzMCUgdG8gNDAlIG9mIHBhdGllbnRzIHdpdGggY29uZ2VzdGl2ZSBoZWFydCBmYWlsdXJlIGVsaWdpYmxlIGZvciBjYXJkaWFjIHJlc3luY2hyb25pemF0aW9uIiwiY29udGFpbmVyLXRpdGxlLXNob3J0IjoiIn0sImlzVGVtcG9yYXJ5IjpmYWxzZX0seyJpZCI6IjNjNzViNDE1LTcyNjYtMzBjNS1iMWZiLTM1OWNkMmEzYTgwZiIsIml0ZW1EYXRhIjp7InR5cGUiOiJhcnRpY2xlLWpvdXJuYWwiLCJpZCI6IjNjNzViNDE1LTcyNjYtMzBjNS1iMWZiLTM1OWNkMmEzYTgwZiIsInRpdGxlIjoiUmVhbC13b3JsZCBleHBlcmllbmNlIG9mIGxlYWRsZXNzIGxlZnQgdmVudHJpY3VsYXIgZW5kb2NhcmRpYWwgY2FyZGlhYyByZXN5bmNocm9uaXphdGlvbiB0aGVyYXB5OiBBIG11bHRpY2VudGVyIGludGVybmF0aW9uYWwgcmVnaXN0cnkgb2YgdGhlIFdpU0UtQ1JUIHBhY2luZyBzeXN0ZW0iLCJhdXRob3IiOlt7ImZhbWlseSI6IlNpZW5pZXdpY3oiLCJnaXZlbiI6IkJlbmphbWluIEouIiwicGFyc2UtbmFtZXMiOmZhbHNlLCJkcm9wcGluZy1wYXJ0aWNsZSI6IiIsIm5vbi1kcm9wcGluZy1wYXJ0aWNsZSI6IiJ9LHsiZmFtaWx5IjoiQmV0dHMiLCJnaXZlbiI6IlRpbW90aHkgUi4iLCJwYXJzZS1uYW1lcyI6ZmFsc2UsImRyb3BwaW5nLXBhcnRpY2xlIjoiIiwibm9uLWRyb3BwaW5nLXBhcnRpY2xlIjoiIn0seyJmYW1pbHkiOiJKYW1lcyIsImdpdmVuIjoiU2ltb24iLCJwYXJzZS1uYW1lcyI6ZmFsc2UsImRyb3BwaW5nLXBhcnRpY2xlIjoiIiwibm9uLWRyb3BwaW5nLXBhcnRpY2xlIjoiIn0seyJmYW1pbHkiOiJUdXJsZXkiLCJnaXZlbiI6IkFuZHJldyIsInBhcnNlLW5hbWVzIjpmYWxzZSwiZHJvcHBpbmctcGFydGljbGUiOiIiLCJub24tZHJvcHBpbmctcGFydGljbGUiOiIifSx7ImZhbWlseSI6IkJ1dHRlciIsImdpdmVuIjoiQ2hyaXN0aWFuIiwicGFyc2UtbmFtZXMiOmZhbHNlLCJkcm9wcGluZy1wYXJ0aWNsZSI6IiIsIm5vbi1kcm9wcGluZy1wYXJ0aWNsZSI6IiJ9LHsiZmFtaWx5IjoiU2VpZmVydCIsImdpdmVuIjoiTWFydGluIiwicGFyc2UtbmFtZXMiOmZhbHNlLCJkcm9wcGluZy1wYXJ0aWNsZSI6IiIsIm5vbi1kcm9wcGluZy1wYXJ0aWNsZSI6IiJ9LHsiZmFtaWx5IjoiQm9lcnNtYSIsImdpdmVuIjoiTHVjYXMgVi5BLiIsInBhcnNlLW5hbWVzIjpmYWxzZSwiZHJvcHBpbmctcGFydGljbGUiOiIiLCJub24tZHJvcHBpbmctcGFydGljbGUiOiIifSx7ImZhbWlseSI6IlJpYWhpIiwiZ2l2ZW4iOiJTYW0iLCJwYXJzZS1uYW1lcyI6ZmFsc2UsImRyb3BwaW5nLXBhcnRpY2xlIjoiIiwibm9uLWRyb3BwaW5nLXBhcnRpY2xlIjoiIn0seyJmYW1pbHkiOiJOZXV6aWwiLCJnaXZlbiI6IlBldHIiLCJwYXJzZS1uYW1lcyI6ZmFsc2UsImRyb3BwaW5nLXBhcnRpY2xlIjoiIiwibm9uLWRyb3BwaW5nLXBhcnRpY2xlIjoiIn0seyJmYW1pbHkiOiJCaWZmaSIsImdpdmVuIjoiTWF1cm8iLCJwYXJzZS1uYW1lcyI6ZmFsc2UsImRyb3BwaW5nLXBhcnRpY2xlIjoiIiwibm9uLWRyb3BwaW5nLXBhcnRpY2xlIjoiIn0seyJmYW1pbHkiOiJEaWVtYmVyZ2VyIiwiZ2l2ZW4iOiJJZ29yIiwicGFyc2UtbmFtZXMiOmZhbHNlLCJkcm9wcGluZy1wYXJ0aWNsZSI6IiIsIm5vbi1kcm9wcGluZy1wYXJ0aWNsZSI6IiJ9LHsiZmFtaWx5IjoiVmVyZ2FyYSIsImdpdmVuIjoiUGFzcXVhbGUiLCJwYXJzZS1uYW1lcyI6ZmFsc2UsImRyb3BwaW5nLXBhcnRpY2xlIjoiIiwibm9uLWRyb3BwaW5nLXBhcnRpY2xlIjoiIn0seyJmYW1pbHkiOiJBcm5vbGQiLCJnaXZlbiI6Ik1hcnRpbiIsInBhcnNlLW5hbWVzIjpmYWxzZSwiZHJvcHBpbmctcGFydGljbGUiOiIiLCJub24tZHJvcHBpbmctcGFydGljbGUiOiIifSx7ImZhbWlseSI6IktlYW5lIiwiZ2l2ZW4iOiJEYXZpZCBULiIsInBhcnNlLW5hbWVzIjpmYWxzZSwiZHJvcHBpbmctcGFydGljbGUiOiIiLCJub24tZHJvcHBpbmctcGFydGljbGUiOiIifSx7ImZhbWlseSI6IkRlZmF5ZSIsImdpdmVuIjoiUGFzY2FsIiwicGFyc2UtbmFtZXMiOmZhbHNlLCJkcm9wcGluZy1wYXJ0aWNsZSI6IiIsIm5vbi1kcm9wcGluZy1wYXJ0aWNsZSI6IiJ9LHsiZmFtaWx5IjoiRGVoYXJvIiwiZ2l2ZW4iOiJKZWFuIENsYXVkZSIsInBhcnNlLW5hbWVzIjpmYWxzZSwiZHJvcHBpbmctcGFydGljbGUiOiIiLCJub24tZHJvcHBpbmctcGFydGljbGUiOiIifSx7ImZhbWlseSI6IkNob3ciLCJnaXZlbiI6IkFudGhvbnkiLCJwYXJzZS1uYW1lcyI6ZmFsc2UsImRyb3BwaW5nLXBhcnRpY2xlIjoiIiwibm9uLWRyb3BwaW5nLXBhcnRpY2xlIjoiIn0seyJmYW1pbHkiOiJTY2hpbGxpbmciLCJnaXZlbiI6IlJpY2hhcmQiLCJwYXJzZS1uYW1lcyI6ZmFsc2UsImRyb3BwaW5nLXBhcnRpY2xlIjoiIiwibm9uLWRyb3BwaW5nLXBhcnRpY2xlIjoiIn0seyJmYW1pbHkiOiJCZWhhciIsImdpdmVuIjoiSm9uYXRoYW4iLCJwYXJzZS1uYW1lcyI6ZmFsc2UsImRyb3BwaW5nLXBhcnRpY2xlIjoiIiwibm9uLWRyb3BwaW5nLXBhcnRpY2xlIjoiIn0seyJmYW1pbHkiOiJSaW5hbGRpIiwiZ2l2ZW4iOiJDaHJpc3RvcGhlciBBLiIsInBhcnNlLW5hbWVzIjpmYWxzZSwiZHJvcHBpbmctcGFydGljbGUiOiIiLCJub24tZHJvcHBpbmctcGFydGljbGUiOiIifV0sImNvbnRhaW5lci10aXRsZSI6IkhlYXJ0IFJoeXRobSIsImNvbnRhaW5lci10aXRsZS1zaG9ydCI6IkhlYXJ0IFJoeXRobSIsIkRPSSI6IjEwLjEwMTYvai5ocnRobS4yMDIwLjAzLjAwMiIsIklTU04iOiIxNTU2Mzg3MSIsIlBNSUQiOiIzMjE2NTE4MSIsImlzc3VlZCI6eyJkYXRlLXBhcnRzIjpbWzIwMjAsOCwxXV19LCJwYWdlIjoiMTI5MS0xMjk3IiwiYWJzdHJhY3QiOiJCYWNrZ3JvdW5kOiBCaXZlbnRyaWN1bGFyIGVuZG9jYXJkaWFsIHBhY2luZyAoQmlWIEVORE8pIGlzIGEgdGhlcmFweSBmb3IgaGVhcnQgZmFpbHVyZSBwYXRpZW50cyB3aG8gY2Fubm90IHJlY2VpdmUgdHJhbnN2ZW5vdXMgZXBpY2FyZGlhbCBjYXJkaWFjIHJlc3luY2hyb25pemF0aW9uIHRoZXJhcHkgKENSVCkgb3IgaGF2ZSBub3QgcmVzcG9uZGVkIGFkZXF1YXRlbHkgdG8gQ1JULiBCaVYgRU5ETyBDUlQgY2FuIGJlIGRlbGl2ZXJlZCBieSBhIG5ldyB3aXJlbGVzcyBMViBFTkRPIHBhY2luZyBzeXN0ZW0gKFdpU0UtQ1JUIHN5c3RlbTsgRUJSIFN5c3RlbXMsIFN1bm55dmFsZSwgQ0EpLCB3aXRob3V0IHRoZSByZXF1aXJlbWVudCBmb3IgbGlmZWxvbmcgYW50aWNvYWd1bGF0aW9uLiBPYmplY3RpdmU6IFRoZSBwdXJwb3NlIG9mIHRoaXMgc3R1ZHkgd2FzIHRvIGFzc2VzcyB0aGUgc2FmZXR5IGFuZCBlZmZpY2FjeSBvZiB0aGUgV2lTRS1DUlQgc3lzdGVtIGR1cmluZyByZWFsLXdvcmxkIGNsaW5pY2FsIHVzZSBpbiBhbiBpbnRlcm5hdGlvbmFsIHJlZ2lzdHJ5LiBNZXRob2RzOiBEYXRhIHdlcmUgcHJvc3BlY3RpdmVseSBjb2xsZWN0ZWQgZnJvbSAxNCBjZW50ZXJzIGltcGxhbnRpbmcgdGhlIFdpU0UtQ1JUIHN5c3RlbSBhcyBwYXJ0IG9mIHRoZSBXaUNTLUxWIFBvc3QgTWFya2V0IFN1cnZlaWxsYW5jZSBSZWdpc3RyeS4gKENsaW5pY2FsVHJpYWxzLmdvdiBJZGVudGlmaWVyOiBOQ1QwMjYxMDY3MykuIFJlc3VsdHM6IE5pbmV0eSBwYXRpZW50cyBmcm9tIDE0IEV1cm9wZWFuIGNlbnRlcnMgdW5kZXJ3ZW50IGltcGxhbnRhdGlvbiB3aXRoIHRoZSBXaVNFLUNSVCBzeXN0ZW0uIFBhdGllbnRzIHdlcmUgcHJlZG9taW5hbnRseSBtYWxlLCBhZ2UgNjguMiDCsSAxMC41IHllYXJzLCBsZWZ0IHZlbnRyaWN1bGFyIGVqZWN0aW9uIGZyYWN0aW9uIDMwLjYlIMKxIDguOSUsIG1lYW4gUVJTIGR1cmF0aW9uIDE4MC43IMKxIDI3LjAgbXMsIGFuZCA0MCUgd2l0aCBpc2NoZW1pYyBldGlvbG9neS4gU3VjY2Vzc2Z1bCBpbXBsYW50YXRpb24gYW5kIGRlbGl2ZXJ5IG9mIEJpViBFTkRPIHBhY2luZyB3YXMgYWNoaWV2ZWQgaW4gOTQuNCUgb2YgcGF0aWVudHMuIEFjdXRlICg8MjQgaG91cnMpLCAxLSB0byAzMC1kYXksIGFuZCAxLSB0byA2LW1vbnRoIGNvbXBsaWNhdGlvbnMgcmF0ZXMgd2VyZSA0LjQlLCAxOC44JSwgYW5kIDYuNyUsIHJlc3BlY3RpdmVseS4gRml2ZSBkZWF0aHMgKDUuNiUpIG9jY3VycmVkIHdpdGhpbiA2IG1vbnRocyAoMyBwcm9jZWR1cmUgcmVsYXRlZCkuIFNldmVudHkgcGVyY2VudCBvZiBwYXRpZW50cyBoYWQgaW1wcm92ZW1lbnQgaW4gaGVhcnQgZmFpbHVyZSBzeW1wdG9tcy4gQ29uY2x1c2lvbjogQmlWIEVORE8gcGFjaW5nIHdpdGggdGhlIFdpU0UtQ1JUIHN5c3RlbSBzZWVtcyB0byBiZSB0ZWNobmljYWxseSBmZWFzaWJsZSwgd2l0aCBhIGhpZ2ggc3VjY2VzcyByYXRlLiBUaHJlZSBwcm9jZWR1cmFsIGRlYXRocyBvY2N1cnJlZCBkdXJpbmcgdGhlIHN0dWR5LiBQcm9jZWR1cmFsIGNvbXBsaWNhdGlvbnMgbWFuZGF0ZSBhZGVxdWF0ZSBvcGVyYXRvciB0cmFpbmluZyBhbmQgaW1wbGFudGF0aW9uIGF0IGNlbnRlcnMgd2l0aCBpbW1lZGlhdGVseSBhdmFpbGFibGUgY2FyZGlvdGhvcmFjaWMgYW5kIHZhc2N1bGFyIHN1cmdpY2FsIHN1cHBvcnQuIiwicHVibGlzaGVyIjoiRWxzZXZpZXIgQi5WLiIsImlzc3VlIjoiOCIsInZvbHVtZSI6IjE3In0sImlzVGVtcG9yYXJ5IjpmYWxzZX1dfQ=="/>
          <w:id w:val="-1469592976"/>
          <w:placeholder>
            <w:docPart w:val="DefaultPlaceholder_-1854013440"/>
          </w:placeholder>
        </w:sdtPr>
        <w:sdtContent>
          <w:r w:rsidR="00C75ED1" w:rsidRPr="00C75ED1">
            <w:rPr>
              <w:rFonts w:ascii="Arial" w:hAnsi="Arial" w:cs="Arial"/>
              <w:color w:val="000000"/>
              <w:vertAlign w:val="superscript"/>
              <w:lang w:bidi="en-US"/>
            </w:rPr>
            <w:t>5,6</w:t>
          </w:r>
        </w:sdtContent>
      </w:sdt>
      <w:r>
        <w:rPr>
          <w:rFonts w:ascii="Arial" w:hAnsi="Arial" w:cs="Arial"/>
          <w:color w:val="000000"/>
          <w:lang w:bidi="en-US"/>
        </w:rPr>
        <w:t xml:space="preserve"> </w:t>
      </w:r>
    </w:p>
    <w:p w14:paraId="04565143" w14:textId="77777777" w:rsidR="005E3CA0" w:rsidRDefault="005E3CA0" w:rsidP="005E3CA0">
      <w:pPr>
        <w:ind w:hanging="11"/>
        <w:rPr>
          <w:rFonts w:ascii="Arial" w:hAnsi="Arial" w:cs="Arial"/>
          <w:color w:val="000000"/>
          <w:lang w:bidi="en-US"/>
        </w:rPr>
      </w:pPr>
    </w:p>
    <w:tbl>
      <w:tblPr>
        <w:tblStyle w:val="TableGrid"/>
        <w:tblW w:w="5000" w:type="pct"/>
        <w:tblLook w:val="04A0" w:firstRow="1" w:lastRow="0" w:firstColumn="1" w:lastColumn="0" w:noHBand="0" w:noVBand="1"/>
      </w:tblPr>
      <w:tblGrid>
        <w:gridCol w:w="3257"/>
        <w:gridCol w:w="1984"/>
        <w:gridCol w:w="1855"/>
        <w:gridCol w:w="1920"/>
      </w:tblGrid>
      <w:tr w:rsidR="005E3CA0" w:rsidRPr="00370B8B" w14:paraId="616B8F5F" w14:textId="77777777" w:rsidTr="00C361C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7E782A70" w14:textId="77777777" w:rsidR="005E3CA0" w:rsidRPr="00370B8B" w:rsidRDefault="005E3CA0" w:rsidP="00C361CA">
            <w:pPr>
              <w:rPr>
                <w:rFonts w:cs="Arial"/>
              </w:rPr>
            </w:pPr>
            <w:r w:rsidRPr="00370B8B">
              <w:rPr>
                <w:rFonts w:cs="Arial"/>
              </w:rPr>
              <w:t>Result</w:t>
            </w:r>
          </w:p>
        </w:tc>
        <w:tc>
          <w:tcPr>
            <w:tcW w:w="1100" w:type="pct"/>
            <w:vAlign w:val="center"/>
          </w:tcPr>
          <w:p w14:paraId="6301063E" w14:textId="77777777" w:rsidR="005E3CA0" w:rsidRPr="00370B8B" w:rsidRDefault="005E3CA0" w:rsidP="00C361CA">
            <w:pPr>
              <w:cnfStyle w:val="100000000000" w:firstRow="1" w:lastRow="0" w:firstColumn="0" w:lastColumn="0" w:oddVBand="0" w:evenVBand="0" w:oddHBand="0" w:evenHBand="0" w:firstRowFirstColumn="0" w:firstRowLastColumn="0" w:lastRowFirstColumn="0" w:lastRowLastColumn="0"/>
              <w:rPr>
                <w:rFonts w:cs="Arial"/>
              </w:rPr>
            </w:pPr>
            <w:r w:rsidRPr="00370B8B">
              <w:rPr>
                <w:rFonts w:cs="Arial"/>
              </w:rPr>
              <w:t>WiSE</w:t>
            </w:r>
            <w:r>
              <w:rPr>
                <w:rFonts w:cs="Arial"/>
              </w:rPr>
              <w:t>-</w:t>
            </w:r>
            <w:r w:rsidRPr="00370B8B">
              <w:rPr>
                <w:rFonts w:cs="Arial"/>
              </w:rPr>
              <w:t>CRT System</w:t>
            </w:r>
          </w:p>
        </w:tc>
        <w:tc>
          <w:tcPr>
            <w:tcW w:w="1029" w:type="pct"/>
            <w:vAlign w:val="center"/>
          </w:tcPr>
          <w:p w14:paraId="39596698" w14:textId="77777777" w:rsidR="005E3CA0" w:rsidRPr="00370B8B" w:rsidRDefault="005E3CA0" w:rsidP="00C361CA">
            <w:pPr>
              <w:cnfStyle w:val="100000000000" w:firstRow="1" w:lastRow="0" w:firstColumn="0" w:lastColumn="0" w:oddVBand="0" w:evenVBand="0" w:oddHBand="0" w:evenHBand="0" w:firstRowFirstColumn="0" w:firstRowLastColumn="0" w:lastRowFirstColumn="0" w:lastRowLastColumn="0"/>
              <w:rPr>
                <w:rFonts w:cs="Arial"/>
              </w:rPr>
            </w:pPr>
            <w:r w:rsidRPr="00370B8B">
              <w:rPr>
                <w:rFonts w:cs="Arial"/>
              </w:rPr>
              <w:t>SC</w:t>
            </w:r>
          </w:p>
        </w:tc>
        <w:tc>
          <w:tcPr>
            <w:tcW w:w="1065" w:type="pct"/>
            <w:vAlign w:val="center"/>
          </w:tcPr>
          <w:p w14:paraId="35C1A88A" w14:textId="77777777" w:rsidR="005E3CA0" w:rsidRPr="00370B8B" w:rsidRDefault="005E3CA0" w:rsidP="00C361CA">
            <w:pPr>
              <w:cnfStyle w:val="100000000000" w:firstRow="1" w:lastRow="0" w:firstColumn="0" w:lastColumn="0" w:oddVBand="0" w:evenVBand="0" w:oddHBand="0" w:evenHBand="0" w:firstRowFirstColumn="0" w:firstRowLastColumn="0" w:lastRowFirstColumn="0" w:lastRowLastColumn="0"/>
              <w:rPr>
                <w:rFonts w:cs="Arial"/>
              </w:rPr>
            </w:pPr>
            <w:r w:rsidRPr="00370B8B">
              <w:rPr>
                <w:rFonts w:cs="Arial"/>
              </w:rPr>
              <w:t>Incremental</w:t>
            </w:r>
          </w:p>
        </w:tc>
      </w:tr>
      <w:tr w:rsidR="005E3CA0" w:rsidRPr="00370B8B" w14:paraId="4AFD6D2A"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76681629" w14:textId="77777777" w:rsidR="005E3CA0" w:rsidRPr="00370B8B" w:rsidRDefault="005E3CA0" w:rsidP="00C361CA">
            <w:pPr>
              <w:rPr>
                <w:rFonts w:cs="Arial"/>
              </w:rPr>
            </w:pPr>
            <w:r w:rsidRPr="00370B8B">
              <w:rPr>
                <w:rFonts w:cs="Arial"/>
              </w:rPr>
              <w:t xml:space="preserve">Discounted costs per patient </w:t>
            </w:r>
          </w:p>
        </w:tc>
        <w:tc>
          <w:tcPr>
            <w:tcW w:w="1100" w:type="pct"/>
          </w:tcPr>
          <w:p w14:paraId="12271D41" w14:textId="77777777" w:rsidR="005E3CA0" w:rsidRPr="00B45227"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B45227">
              <w:t>£59,454</w:t>
            </w:r>
          </w:p>
        </w:tc>
        <w:tc>
          <w:tcPr>
            <w:tcW w:w="1029" w:type="pct"/>
          </w:tcPr>
          <w:p w14:paraId="019A11EC" w14:textId="77777777" w:rsidR="005E3CA0" w:rsidRPr="00B45227"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B45227">
              <w:t>£38,794</w:t>
            </w:r>
          </w:p>
        </w:tc>
        <w:tc>
          <w:tcPr>
            <w:tcW w:w="1065" w:type="pct"/>
          </w:tcPr>
          <w:p w14:paraId="0EAE2CE8" w14:textId="77777777" w:rsidR="005E3CA0" w:rsidRPr="00B45227"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B45227">
              <w:t>£</w:t>
            </w:r>
            <w:r>
              <w:t>20,992</w:t>
            </w:r>
          </w:p>
        </w:tc>
      </w:tr>
      <w:tr w:rsidR="005E3CA0" w:rsidRPr="00370B8B" w14:paraId="2F8292E1"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7751C207" w14:textId="77777777" w:rsidR="005E3CA0" w:rsidRPr="00370B8B" w:rsidRDefault="005E3CA0" w:rsidP="00C361CA">
            <w:pPr>
              <w:rPr>
                <w:rFonts w:cs="Arial"/>
              </w:rPr>
            </w:pPr>
            <w:r w:rsidRPr="00370B8B">
              <w:rPr>
                <w:rFonts w:cs="Arial"/>
              </w:rPr>
              <w:t>Discounted QALYs per patient</w:t>
            </w:r>
          </w:p>
        </w:tc>
        <w:tc>
          <w:tcPr>
            <w:tcW w:w="1100" w:type="pct"/>
          </w:tcPr>
          <w:p w14:paraId="168D7FEE" w14:textId="77777777" w:rsidR="005E3CA0" w:rsidRPr="00B45227"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B45227">
              <w:t>7.24</w:t>
            </w:r>
          </w:p>
        </w:tc>
        <w:tc>
          <w:tcPr>
            <w:tcW w:w="1029" w:type="pct"/>
          </w:tcPr>
          <w:p w14:paraId="4D718AD4" w14:textId="77777777" w:rsidR="005E3CA0" w:rsidRPr="00B45227"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B45227">
              <w:t>6.13</w:t>
            </w:r>
          </w:p>
        </w:tc>
        <w:tc>
          <w:tcPr>
            <w:tcW w:w="1065" w:type="pct"/>
          </w:tcPr>
          <w:p w14:paraId="17E7B7CB" w14:textId="77777777" w:rsidR="005E3CA0" w:rsidRPr="00B45227"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B45227">
              <w:t>1.11</w:t>
            </w:r>
          </w:p>
        </w:tc>
      </w:tr>
      <w:tr w:rsidR="005E3CA0" w:rsidRPr="00370B8B" w14:paraId="571EFAF1"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3F499B0E" w14:textId="77777777" w:rsidR="005E3CA0" w:rsidRPr="00370B8B" w:rsidRDefault="005E3CA0" w:rsidP="00C361CA">
            <w:pPr>
              <w:rPr>
                <w:rFonts w:cs="Arial"/>
                <w:b/>
              </w:rPr>
            </w:pPr>
            <w:r w:rsidRPr="00370B8B">
              <w:rPr>
                <w:rFonts w:cs="Arial"/>
                <w:b/>
              </w:rPr>
              <w:t>ICER</w:t>
            </w:r>
          </w:p>
        </w:tc>
        <w:tc>
          <w:tcPr>
            <w:tcW w:w="1100" w:type="pct"/>
            <w:shd w:val="clear" w:color="auto" w:fill="D9D9D9" w:themeFill="background1" w:themeFillShade="D9"/>
            <w:vAlign w:val="center"/>
          </w:tcPr>
          <w:p w14:paraId="05CE2F59" w14:textId="77777777" w:rsidR="005E3CA0" w:rsidRPr="00370B8B"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242B0A">
              <w:rPr>
                <w:rFonts w:cs="Arial"/>
              </w:rPr>
              <w:t>-</w:t>
            </w:r>
          </w:p>
        </w:tc>
        <w:tc>
          <w:tcPr>
            <w:tcW w:w="1029" w:type="pct"/>
            <w:shd w:val="clear" w:color="auto" w:fill="D9D9D9" w:themeFill="background1" w:themeFillShade="D9"/>
            <w:vAlign w:val="center"/>
          </w:tcPr>
          <w:p w14:paraId="51FB12D7" w14:textId="77777777" w:rsidR="005E3CA0" w:rsidRPr="00370B8B"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242B0A">
              <w:rPr>
                <w:rFonts w:cs="Arial"/>
              </w:rPr>
              <w:t>-</w:t>
            </w:r>
          </w:p>
        </w:tc>
        <w:tc>
          <w:tcPr>
            <w:tcW w:w="1065" w:type="pct"/>
            <w:vAlign w:val="center"/>
          </w:tcPr>
          <w:p w14:paraId="280EB413" w14:textId="77777777" w:rsidR="005E3CA0" w:rsidRPr="00370B8B" w:rsidRDefault="005E3CA0" w:rsidP="00C361CA">
            <w:pPr>
              <w:cnfStyle w:val="000000100000" w:firstRow="0" w:lastRow="0" w:firstColumn="0" w:lastColumn="0" w:oddVBand="0" w:evenVBand="0" w:oddHBand="1" w:evenHBand="0" w:firstRowFirstColumn="0" w:firstRowLastColumn="0" w:lastRowFirstColumn="0" w:lastRowLastColumn="0"/>
              <w:rPr>
                <w:rFonts w:cs="Arial"/>
                <w:b/>
              </w:rPr>
            </w:pPr>
            <w:r w:rsidRPr="00B45227">
              <w:rPr>
                <w:b/>
              </w:rPr>
              <w:t>£18,</w:t>
            </w:r>
            <w:r>
              <w:rPr>
                <w:b/>
              </w:rPr>
              <w:t>843</w:t>
            </w:r>
          </w:p>
        </w:tc>
      </w:tr>
      <w:tr w:rsidR="005E3CA0" w:rsidRPr="00370B8B" w14:paraId="20C8949E"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5A8DD8AD" w14:textId="77777777" w:rsidR="005E3CA0" w:rsidRPr="00370B8B" w:rsidRDefault="005E3CA0" w:rsidP="00C361CA">
            <w:pPr>
              <w:rPr>
                <w:rFonts w:cs="Arial"/>
                <w:b/>
              </w:rPr>
            </w:pPr>
            <w:r w:rsidRPr="00370B8B">
              <w:rPr>
                <w:rFonts w:cs="Arial"/>
                <w:b/>
              </w:rPr>
              <w:t>NMB (£20,000 per QALY threshold)</w:t>
            </w:r>
          </w:p>
        </w:tc>
        <w:tc>
          <w:tcPr>
            <w:tcW w:w="1100" w:type="pct"/>
            <w:shd w:val="clear" w:color="auto" w:fill="D9D9D9" w:themeFill="background1" w:themeFillShade="D9"/>
            <w:vAlign w:val="center"/>
          </w:tcPr>
          <w:p w14:paraId="0EBE389F" w14:textId="77777777" w:rsidR="005E3CA0" w:rsidRPr="00370B8B"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242B0A">
              <w:rPr>
                <w:rFonts w:cs="Arial"/>
              </w:rPr>
              <w:t>-</w:t>
            </w:r>
          </w:p>
        </w:tc>
        <w:tc>
          <w:tcPr>
            <w:tcW w:w="1029" w:type="pct"/>
            <w:shd w:val="clear" w:color="auto" w:fill="D9D9D9" w:themeFill="background1" w:themeFillShade="D9"/>
            <w:vAlign w:val="center"/>
          </w:tcPr>
          <w:p w14:paraId="328EE216" w14:textId="77777777" w:rsidR="005E3CA0" w:rsidRPr="00370B8B"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242B0A">
              <w:rPr>
                <w:rFonts w:cs="Arial"/>
              </w:rPr>
              <w:t>-</w:t>
            </w:r>
          </w:p>
        </w:tc>
        <w:tc>
          <w:tcPr>
            <w:tcW w:w="1065" w:type="pct"/>
            <w:vAlign w:val="center"/>
          </w:tcPr>
          <w:p w14:paraId="2E8433EB" w14:textId="77777777" w:rsidR="005E3CA0" w:rsidRPr="00370B8B" w:rsidRDefault="005E3CA0" w:rsidP="00C361CA">
            <w:pPr>
              <w:cnfStyle w:val="000000010000" w:firstRow="0" w:lastRow="0" w:firstColumn="0" w:lastColumn="0" w:oddVBand="0" w:evenVBand="0" w:oddHBand="0" w:evenHBand="1" w:firstRowFirstColumn="0" w:firstRowLastColumn="0" w:lastRowFirstColumn="0" w:lastRowLastColumn="0"/>
              <w:rPr>
                <w:rFonts w:cs="Arial"/>
                <w:b/>
              </w:rPr>
            </w:pPr>
            <w:r w:rsidRPr="00B45227">
              <w:rPr>
                <w:b/>
              </w:rPr>
              <w:t>£1,</w:t>
            </w:r>
            <w:r>
              <w:rPr>
                <w:b/>
              </w:rPr>
              <w:t>285</w:t>
            </w:r>
          </w:p>
        </w:tc>
      </w:tr>
      <w:tr w:rsidR="005E3CA0" w:rsidRPr="00370B8B" w14:paraId="1E5FFB7D"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49FA277F" w14:textId="77777777" w:rsidR="005E3CA0" w:rsidRPr="00370B8B" w:rsidRDefault="005E3CA0" w:rsidP="00C361CA">
            <w:pPr>
              <w:rPr>
                <w:rFonts w:cs="Arial"/>
                <w:b/>
              </w:rPr>
            </w:pPr>
            <w:r w:rsidRPr="00370B8B">
              <w:rPr>
                <w:rFonts w:cs="Arial"/>
                <w:b/>
              </w:rPr>
              <w:t>NMB (£30,000 per QALY threshold)</w:t>
            </w:r>
          </w:p>
        </w:tc>
        <w:tc>
          <w:tcPr>
            <w:tcW w:w="1100" w:type="pct"/>
            <w:shd w:val="clear" w:color="auto" w:fill="D9D9D9" w:themeFill="background1" w:themeFillShade="D9"/>
            <w:vAlign w:val="center"/>
          </w:tcPr>
          <w:p w14:paraId="1CCA1286" w14:textId="77777777" w:rsidR="005E3CA0" w:rsidRPr="00370B8B"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370B8B">
              <w:rPr>
                <w:rFonts w:cs="Arial"/>
              </w:rPr>
              <w:t>-</w:t>
            </w:r>
          </w:p>
        </w:tc>
        <w:tc>
          <w:tcPr>
            <w:tcW w:w="1029" w:type="pct"/>
            <w:shd w:val="clear" w:color="auto" w:fill="D9D9D9" w:themeFill="background1" w:themeFillShade="D9"/>
            <w:vAlign w:val="center"/>
          </w:tcPr>
          <w:p w14:paraId="0F355AED" w14:textId="77777777" w:rsidR="005E3CA0" w:rsidRPr="00370B8B"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370B8B">
              <w:rPr>
                <w:rFonts w:cs="Arial"/>
              </w:rPr>
              <w:t>-</w:t>
            </w:r>
          </w:p>
        </w:tc>
        <w:tc>
          <w:tcPr>
            <w:tcW w:w="1065" w:type="pct"/>
            <w:vAlign w:val="center"/>
          </w:tcPr>
          <w:p w14:paraId="0CEDEB13" w14:textId="77777777" w:rsidR="005E3CA0" w:rsidRPr="00370B8B" w:rsidRDefault="005E3CA0" w:rsidP="00C361CA">
            <w:pPr>
              <w:cnfStyle w:val="000000100000" w:firstRow="0" w:lastRow="0" w:firstColumn="0" w:lastColumn="0" w:oddVBand="0" w:evenVBand="0" w:oddHBand="1" w:evenHBand="0" w:firstRowFirstColumn="0" w:firstRowLastColumn="0" w:lastRowFirstColumn="0" w:lastRowLastColumn="0"/>
              <w:rPr>
                <w:rFonts w:cs="Arial"/>
                <w:b/>
              </w:rPr>
            </w:pPr>
            <w:r w:rsidRPr="00B45227">
              <w:rPr>
                <w:b/>
              </w:rPr>
              <w:t>£12,</w:t>
            </w:r>
            <w:r>
              <w:rPr>
                <w:b/>
              </w:rPr>
              <w:t>389</w:t>
            </w:r>
          </w:p>
        </w:tc>
      </w:tr>
    </w:tbl>
    <w:p w14:paraId="633FBE1A" w14:textId="77777777" w:rsidR="005E3CA0" w:rsidRDefault="005E3CA0" w:rsidP="005E3CA0"/>
    <w:p w14:paraId="1F6CE787" w14:textId="77777777" w:rsidR="005E3CA0" w:rsidRDefault="005E3CA0" w:rsidP="005E3CA0">
      <w:pPr>
        <w:rPr>
          <w:rFonts w:ascii="Arial" w:hAnsi="Arial" w:cs="Arial"/>
          <w:b/>
          <w:bCs/>
        </w:rPr>
      </w:pPr>
    </w:p>
    <w:p w14:paraId="2FFAF817" w14:textId="77777777" w:rsidR="005E3CA0" w:rsidRDefault="005E3CA0" w:rsidP="005E3CA0">
      <w:pPr>
        <w:rPr>
          <w:rFonts w:ascii="Arial" w:hAnsi="Arial" w:cs="Arial"/>
          <w:b/>
          <w:bCs/>
        </w:rPr>
      </w:pPr>
    </w:p>
    <w:p w14:paraId="00B5A2F7" w14:textId="77777777" w:rsidR="005E3CA0" w:rsidRDefault="005E3CA0" w:rsidP="005E3CA0">
      <w:pPr>
        <w:ind w:hanging="11"/>
        <w:rPr>
          <w:rFonts w:ascii="Arial" w:hAnsi="Arial" w:cs="Arial"/>
          <w:b/>
          <w:bCs/>
          <w:color w:val="000000"/>
          <w:lang w:bidi="en-US"/>
        </w:rPr>
      </w:pPr>
    </w:p>
    <w:p w14:paraId="631FA8F1" w14:textId="6F687325" w:rsidR="005E3CA0" w:rsidRDefault="005E3CA0" w:rsidP="005E3CA0">
      <w:pPr>
        <w:rPr>
          <w:rFonts w:ascii="Arial" w:hAnsi="Arial" w:cs="Arial"/>
          <w:color w:val="000000"/>
          <w:lang w:bidi="en-US"/>
        </w:rPr>
      </w:pPr>
      <w:r>
        <w:rPr>
          <w:rFonts w:ascii="Arial" w:hAnsi="Arial" w:cs="Arial"/>
          <w:b/>
          <w:bCs/>
          <w:color w:val="000000"/>
          <w:lang w:bidi="en-US"/>
        </w:rPr>
        <w:t xml:space="preserve">Table S12 - </w:t>
      </w:r>
      <w:r>
        <w:rPr>
          <w:rFonts w:ascii="Arial" w:hAnsi="Arial" w:cs="Arial"/>
          <w:color w:val="000000"/>
          <w:lang w:bidi="en-US"/>
        </w:rPr>
        <w:t>Scenario 4: Treatment effect of WiSE-CRT ends after 10 years and NYHA class reverts to SC values.</w:t>
      </w:r>
    </w:p>
    <w:p w14:paraId="50A1120C" w14:textId="77777777" w:rsidR="005E3CA0" w:rsidRDefault="005E3CA0" w:rsidP="005E3CA0">
      <w:pPr>
        <w:ind w:hanging="11"/>
        <w:rPr>
          <w:rFonts w:ascii="Arial" w:hAnsi="Arial" w:cs="Arial"/>
          <w:color w:val="000000"/>
          <w:lang w:bidi="en-US"/>
        </w:rPr>
      </w:pPr>
    </w:p>
    <w:tbl>
      <w:tblPr>
        <w:tblStyle w:val="TableGrid"/>
        <w:tblW w:w="5000" w:type="pct"/>
        <w:tblLook w:val="04A0" w:firstRow="1" w:lastRow="0" w:firstColumn="1" w:lastColumn="0" w:noHBand="0" w:noVBand="1"/>
      </w:tblPr>
      <w:tblGrid>
        <w:gridCol w:w="3257"/>
        <w:gridCol w:w="1984"/>
        <w:gridCol w:w="1855"/>
        <w:gridCol w:w="1920"/>
      </w:tblGrid>
      <w:tr w:rsidR="005E3CA0" w:rsidRPr="00A34EC5" w14:paraId="2364E84A" w14:textId="77777777" w:rsidTr="00C361C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4E3E30CC" w14:textId="77777777" w:rsidR="005E3CA0" w:rsidRPr="00A34EC5" w:rsidRDefault="005E3CA0" w:rsidP="00C361CA">
            <w:pPr>
              <w:rPr>
                <w:rFonts w:cs="Arial"/>
              </w:rPr>
            </w:pPr>
            <w:r w:rsidRPr="00A34EC5">
              <w:rPr>
                <w:rFonts w:cs="Arial"/>
              </w:rPr>
              <w:t>Result</w:t>
            </w:r>
          </w:p>
        </w:tc>
        <w:tc>
          <w:tcPr>
            <w:tcW w:w="1100" w:type="pct"/>
            <w:vAlign w:val="center"/>
          </w:tcPr>
          <w:p w14:paraId="42E2E52A" w14:textId="77777777" w:rsidR="005E3CA0" w:rsidRPr="00A34EC5" w:rsidRDefault="005E3CA0" w:rsidP="00C361CA">
            <w:pPr>
              <w:cnfStyle w:val="100000000000" w:firstRow="1" w:lastRow="0" w:firstColumn="0" w:lastColumn="0" w:oddVBand="0" w:evenVBand="0" w:oddHBand="0" w:evenHBand="0" w:firstRowFirstColumn="0" w:firstRowLastColumn="0" w:lastRowFirstColumn="0" w:lastRowLastColumn="0"/>
              <w:rPr>
                <w:rFonts w:cs="Arial"/>
              </w:rPr>
            </w:pPr>
            <w:r w:rsidRPr="00A34EC5">
              <w:rPr>
                <w:rFonts w:cs="Arial"/>
              </w:rPr>
              <w:t>WiSE CRT System</w:t>
            </w:r>
          </w:p>
        </w:tc>
        <w:tc>
          <w:tcPr>
            <w:tcW w:w="1029" w:type="pct"/>
            <w:vAlign w:val="center"/>
          </w:tcPr>
          <w:p w14:paraId="157E5B0C" w14:textId="77777777" w:rsidR="005E3CA0" w:rsidRPr="00A34EC5" w:rsidRDefault="005E3CA0" w:rsidP="00C361CA">
            <w:pPr>
              <w:cnfStyle w:val="100000000000" w:firstRow="1" w:lastRow="0" w:firstColumn="0" w:lastColumn="0" w:oddVBand="0" w:evenVBand="0" w:oddHBand="0" w:evenHBand="0" w:firstRowFirstColumn="0" w:firstRowLastColumn="0" w:lastRowFirstColumn="0" w:lastRowLastColumn="0"/>
              <w:rPr>
                <w:rFonts w:cs="Arial"/>
              </w:rPr>
            </w:pPr>
            <w:r w:rsidRPr="00A34EC5">
              <w:rPr>
                <w:rFonts w:cs="Arial"/>
              </w:rPr>
              <w:t>SC</w:t>
            </w:r>
          </w:p>
        </w:tc>
        <w:tc>
          <w:tcPr>
            <w:tcW w:w="1065" w:type="pct"/>
            <w:vAlign w:val="center"/>
          </w:tcPr>
          <w:p w14:paraId="2B778638" w14:textId="77777777" w:rsidR="005E3CA0" w:rsidRPr="00A34EC5" w:rsidRDefault="005E3CA0" w:rsidP="00C361CA">
            <w:pPr>
              <w:cnfStyle w:val="100000000000" w:firstRow="1" w:lastRow="0" w:firstColumn="0" w:lastColumn="0" w:oddVBand="0" w:evenVBand="0" w:oddHBand="0" w:evenHBand="0" w:firstRowFirstColumn="0" w:firstRowLastColumn="0" w:lastRowFirstColumn="0" w:lastRowLastColumn="0"/>
              <w:rPr>
                <w:rFonts w:cs="Arial"/>
              </w:rPr>
            </w:pPr>
            <w:r w:rsidRPr="00A34EC5">
              <w:rPr>
                <w:rFonts w:cs="Arial"/>
              </w:rPr>
              <w:t>Incremental</w:t>
            </w:r>
          </w:p>
        </w:tc>
      </w:tr>
      <w:tr w:rsidR="005E3CA0" w:rsidRPr="00A34EC5" w14:paraId="6FAFF345"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71301F78" w14:textId="77777777" w:rsidR="005E3CA0" w:rsidRPr="00A34EC5" w:rsidRDefault="005E3CA0" w:rsidP="00C361CA">
            <w:pPr>
              <w:rPr>
                <w:rFonts w:cs="Arial"/>
              </w:rPr>
            </w:pPr>
            <w:r w:rsidRPr="00A34EC5">
              <w:rPr>
                <w:rFonts w:cs="Arial"/>
              </w:rPr>
              <w:t xml:space="preserve">Discounted costs per patient </w:t>
            </w:r>
          </w:p>
        </w:tc>
        <w:tc>
          <w:tcPr>
            <w:tcW w:w="1100" w:type="pct"/>
          </w:tcPr>
          <w:p w14:paraId="5E342E76" w14:textId="77777777" w:rsidR="005E3CA0" w:rsidRPr="00B45227"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B45227">
              <w:t>£58,622</w:t>
            </w:r>
          </w:p>
        </w:tc>
        <w:tc>
          <w:tcPr>
            <w:tcW w:w="1029" w:type="pct"/>
          </w:tcPr>
          <w:p w14:paraId="12E7460D" w14:textId="77777777" w:rsidR="005E3CA0" w:rsidRPr="00B45227"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B45227">
              <w:t>£41,</w:t>
            </w:r>
            <w:r>
              <w:t>029</w:t>
            </w:r>
          </w:p>
        </w:tc>
        <w:tc>
          <w:tcPr>
            <w:tcW w:w="1065" w:type="pct"/>
          </w:tcPr>
          <w:p w14:paraId="4D772AC0" w14:textId="77777777" w:rsidR="005E3CA0" w:rsidRPr="00B45227"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B45227">
              <w:t>£17,</w:t>
            </w:r>
            <w:r>
              <w:t>593</w:t>
            </w:r>
          </w:p>
        </w:tc>
      </w:tr>
      <w:tr w:rsidR="005E3CA0" w:rsidRPr="00A34EC5" w14:paraId="5D5B0032"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4C149102" w14:textId="77777777" w:rsidR="005E3CA0" w:rsidRPr="00A34EC5" w:rsidRDefault="005E3CA0" w:rsidP="00C361CA">
            <w:pPr>
              <w:rPr>
                <w:rFonts w:cs="Arial"/>
              </w:rPr>
            </w:pPr>
            <w:r w:rsidRPr="00A34EC5">
              <w:rPr>
                <w:rFonts w:cs="Arial"/>
              </w:rPr>
              <w:t>Discounted QALYs per patient</w:t>
            </w:r>
          </w:p>
        </w:tc>
        <w:tc>
          <w:tcPr>
            <w:tcW w:w="1100" w:type="pct"/>
          </w:tcPr>
          <w:p w14:paraId="4C0BC5C7" w14:textId="77777777" w:rsidR="005E3CA0" w:rsidRPr="00B45227"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B45227">
              <w:t>6.89</w:t>
            </w:r>
          </w:p>
        </w:tc>
        <w:tc>
          <w:tcPr>
            <w:tcW w:w="1029" w:type="pct"/>
          </w:tcPr>
          <w:p w14:paraId="7AAF4B24" w14:textId="77777777" w:rsidR="005E3CA0" w:rsidRPr="00B45227"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B45227">
              <w:t>6.13</w:t>
            </w:r>
          </w:p>
        </w:tc>
        <w:tc>
          <w:tcPr>
            <w:tcW w:w="1065" w:type="pct"/>
          </w:tcPr>
          <w:p w14:paraId="31E29AD7" w14:textId="77777777" w:rsidR="005E3CA0" w:rsidRPr="00B45227"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B45227">
              <w:t>0.76</w:t>
            </w:r>
          </w:p>
        </w:tc>
      </w:tr>
      <w:tr w:rsidR="005E3CA0" w:rsidRPr="00A34EC5" w14:paraId="1E0D0277"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0723730E" w14:textId="77777777" w:rsidR="005E3CA0" w:rsidRPr="00A34EC5" w:rsidRDefault="005E3CA0" w:rsidP="00C361CA">
            <w:pPr>
              <w:rPr>
                <w:rFonts w:cs="Arial"/>
                <w:b/>
              </w:rPr>
            </w:pPr>
            <w:r w:rsidRPr="00A34EC5">
              <w:rPr>
                <w:rFonts w:cs="Arial"/>
                <w:b/>
              </w:rPr>
              <w:t>ICER</w:t>
            </w:r>
          </w:p>
        </w:tc>
        <w:tc>
          <w:tcPr>
            <w:tcW w:w="1100" w:type="pct"/>
            <w:shd w:val="clear" w:color="auto" w:fill="D9D9D9" w:themeFill="background1" w:themeFillShade="D9"/>
            <w:vAlign w:val="center"/>
          </w:tcPr>
          <w:p w14:paraId="7601A158" w14:textId="77777777" w:rsidR="005E3CA0" w:rsidRPr="00242B0A"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242B0A">
              <w:rPr>
                <w:rFonts w:cs="Arial"/>
              </w:rPr>
              <w:t>-</w:t>
            </w:r>
          </w:p>
        </w:tc>
        <w:tc>
          <w:tcPr>
            <w:tcW w:w="1029" w:type="pct"/>
            <w:shd w:val="clear" w:color="auto" w:fill="D9D9D9" w:themeFill="background1" w:themeFillShade="D9"/>
            <w:vAlign w:val="center"/>
          </w:tcPr>
          <w:p w14:paraId="3797B530" w14:textId="77777777" w:rsidR="005E3CA0" w:rsidRPr="00242B0A"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242B0A">
              <w:rPr>
                <w:rFonts w:cs="Arial"/>
              </w:rPr>
              <w:t>-</w:t>
            </w:r>
          </w:p>
        </w:tc>
        <w:tc>
          <w:tcPr>
            <w:tcW w:w="1065" w:type="pct"/>
            <w:vAlign w:val="center"/>
          </w:tcPr>
          <w:p w14:paraId="520ED4F8" w14:textId="77777777" w:rsidR="005E3CA0" w:rsidRPr="00242B0A" w:rsidRDefault="005E3CA0" w:rsidP="00C361CA">
            <w:pPr>
              <w:cnfStyle w:val="000000100000" w:firstRow="0" w:lastRow="0" w:firstColumn="0" w:lastColumn="0" w:oddVBand="0" w:evenVBand="0" w:oddHBand="1" w:evenHBand="0" w:firstRowFirstColumn="0" w:firstRowLastColumn="0" w:lastRowFirstColumn="0" w:lastRowLastColumn="0"/>
              <w:rPr>
                <w:rFonts w:cs="Arial"/>
                <w:b/>
              </w:rPr>
            </w:pPr>
            <w:r w:rsidRPr="00B45227">
              <w:rPr>
                <w:b/>
              </w:rPr>
              <w:t>£2</w:t>
            </w:r>
            <w:r>
              <w:rPr>
                <w:b/>
              </w:rPr>
              <w:t>3,025</w:t>
            </w:r>
          </w:p>
        </w:tc>
      </w:tr>
      <w:tr w:rsidR="005E3CA0" w:rsidRPr="00A34EC5" w14:paraId="2F88BD19"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742456EF" w14:textId="77777777" w:rsidR="005E3CA0" w:rsidRPr="00A34EC5" w:rsidRDefault="005E3CA0" w:rsidP="00C361CA">
            <w:pPr>
              <w:rPr>
                <w:rFonts w:cs="Arial"/>
                <w:b/>
              </w:rPr>
            </w:pPr>
            <w:r w:rsidRPr="00A34EC5">
              <w:rPr>
                <w:rFonts w:cs="Arial"/>
                <w:b/>
              </w:rPr>
              <w:t>NMB (</w:t>
            </w:r>
            <w:r>
              <w:rPr>
                <w:rFonts w:cs="Arial"/>
                <w:b/>
              </w:rPr>
              <w:t>£20,000 per QALY threshold</w:t>
            </w:r>
            <w:r w:rsidRPr="00A34EC5">
              <w:rPr>
                <w:rFonts w:cs="Arial"/>
                <w:b/>
              </w:rPr>
              <w:t>)</w:t>
            </w:r>
          </w:p>
        </w:tc>
        <w:tc>
          <w:tcPr>
            <w:tcW w:w="1100" w:type="pct"/>
            <w:shd w:val="clear" w:color="auto" w:fill="D9D9D9" w:themeFill="background1" w:themeFillShade="D9"/>
            <w:vAlign w:val="center"/>
          </w:tcPr>
          <w:p w14:paraId="31280882" w14:textId="77777777" w:rsidR="005E3CA0" w:rsidRPr="00242B0A"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242B0A">
              <w:rPr>
                <w:rFonts w:cs="Arial"/>
              </w:rPr>
              <w:t>-</w:t>
            </w:r>
          </w:p>
        </w:tc>
        <w:tc>
          <w:tcPr>
            <w:tcW w:w="1029" w:type="pct"/>
            <w:shd w:val="clear" w:color="auto" w:fill="D9D9D9" w:themeFill="background1" w:themeFillShade="D9"/>
            <w:vAlign w:val="center"/>
          </w:tcPr>
          <w:p w14:paraId="67DB3C77" w14:textId="77777777" w:rsidR="005E3CA0" w:rsidRPr="00242B0A"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242B0A">
              <w:rPr>
                <w:rFonts w:cs="Arial"/>
              </w:rPr>
              <w:t>-</w:t>
            </w:r>
          </w:p>
        </w:tc>
        <w:tc>
          <w:tcPr>
            <w:tcW w:w="1065" w:type="pct"/>
            <w:vAlign w:val="center"/>
          </w:tcPr>
          <w:p w14:paraId="60AB87E1" w14:textId="77777777" w:rsidR="005E3CA0" w:rsidRPr="00242B0A" w:rsidRDefault="005E3CA0" w:rsidP="00C361CA">
            <w:pPr>
              <w:cnfStyle w:val="000000010000" w:firstRow="0" w:lastRow="0" w:firstColumn="0" w:lastColumn="0" w:oddVBand="0" w:evenVBand="0" w:oddHBand="0" w:evenHBand="1" w:firstRowFirstColumn="0" w:firstRowLastColumn="0" w:lastRowFirstColumn="0" w:lastRowLastColumn="0"/>
              <w:rPr>
                <w:rFonts w:cs="Arial"/>
                <w:b/>
              </w:rPr>
            </w:pPr>
            <w:r w:rsidRPr="00B45227">
              <w:rPr>
                <w:b/>
              </w:rPr>
              <w:t>-£2,</w:t>
            </w:r>
            <w:r>
              <w:rPr>
                <w:b/>
              </w:rPr>
              <w:t>312</w:t>
            </w:r>
          </w:p>
        </w:tc>
      </w:tr>
      <w:tr w:rsidR="005E3CA0" w:rsidRPr="00A34EC5" w14:paraId="6FC7076A"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2BCB3350" w14:textId="77777777" w:rsidR="005E3CA0" w:rsidRPr="00A34EC5" w:rsidRDefault="005E3CA0" w:rsidP="00C361CA">
            <w:pPr>
              <w:rPr>
                <w:rFonts w:cs="Arial"/>
                <w:b/>
              </w:rPr>
            </w:pPr>
            <w:r w:rsidRPr="00A34EC5">
              <w:rPr>
                <w:rFonts w:cs="Arial"/>
                <w:b/>
              </w:rPr>
              <w:t>NMB (</w:t>
            </w:r>
            <w:r>
              <w:rPr>
                <w:rFonts w:cs="Arial"/>
                <w:b/>
              </w:rPr>
              <w:t>£30,000 per QALY threshold</w:t>
            </w:r>
            <w:r w:rsidRPr="00A34EC5">
              <w:rPr>
                <w:rFonts w:cs="Arial"/>
                <w:b/>
              </w:rPr>
              <w:t>)</w:t>
            </w:r>
          </w:p>
        </w:tc>
        <w:tc>
          <w:tcPr>
            <w:tcW w:w="1100" w:type="pct"/>
            <w:shd w:val="clear" w:color="auto" w:fill="D9D9D9" w:themeFill="background1" w:themeFillShade="D9"/>
            <w:vAlign w:val="center"/>
          </w:tcPr>
          <w:p w14:paraId="2D7C45A0" w14:textId="77777777" w:rsidR="005E3CA0" w:rsidRPr="00242B0A"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242B0A">
              <w:rPr>
                <w:rFonts w:cs="Arial"/>
              </w:rPr>
              <w:t>-</w:t>
            </w:r>
          </w:p>
        </w:tc>
        <w:tc>
          <w:tcPr>
            <w:tcW w:w="1029" w:type="pct"/>
            <w:shd w:val="clear" w:color="auto" w:fill="D9D9D9" w:themeFill="background1" w:themeFillShade="D9"/>
            <w:vAlign w:val="center"/>
          </w:tcPr>
          <w:p w14:paraId="1387E27F" w14:textId="77777777" w:rsidR="005E3CA0" w:rsidRPr="00242B0A"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242B0A">
              <w:rPr>
                <w:rFonts w:cs="Arial"/>
              </w:rPr>
              <w:t>-</w:t>
            </w:r>
          </w:p>
        </w:tc>
        <w:tc>
          <w:tcPr>
            <w:tcW w:w="1065" w:type="pct"/>
            <w:vAlign w:val="center"/>
          </w:tcPr>
          <w:p w14:paraId="5F08CDAB" w14:textId="77777777" w:rsidR="005E3CA0" w:rsidRPr="00242B0A" w:rsidRDefault="005E3CA0" w:rsidP="00C361CA">
            <w:pPr>
              <w:cnfStyle w:val="000000100000" w:firstRow="0" w:lastRow="0" w:firstColumn="0" w:lastColumn="0" w:oddVBand="0" w:evenVBand="0" w:oddHBand="1" w:evenHBand="0" w:firstRowFirstColumn="0" w:firstRowLastColumn="0" w:lastRowFirstColumn="0" w:lastRowLastColumn="0"/>
              <w:rPr>
                <w:rFonts w:cs="Arial"/>
                <w:b/>
              </w:rPr>
            </w:pPr>
            <w:r w:rsidRPr="00B45227">
              <w:rPr>
                <w:rFonts w:cs="Arial"/>
                <w:b/>
              </w:rPr>
              <w:t>£5,</w:t>
            </w:r>
            <w:r>
              <w:rPr>
                <w:rFonts w:cs="Arial"/>
                <w:b/>
              </w:rPr>
              <w:t>329</w:t>
            </w:r>
          </w:p>
        </w:tc>
      </w:tr>
    </w:tbl>
    <w:p w14:paraId="417455BC" w14:textId="77777777" w:rsidR="005E3CA0" w:rsidRDefault="005E3CA0" w:rsidP="005E3CA0"/>
    <w:p w14:paraId="2709DA40" w14:textId="77777777" w:rsidR="005E3CA0" w:rsidRDefault="005E3CA0" w:rsidP="005E3CA0">
      <w:pPr>
        <w:ind w:hanging="11"/>
        <w:rPr>
          <w:rFonts w:ascii="Arial" w:hAnsi="Arial" w:cs="Arial"/>
          <w:color w:val="000000"/>
          <w:lang w:bidi="en-US"/>
        </w:rPr>
      </w:pPr>
    </w:p>
    <w:p w14:paraId="400691A2" w14:textId="3B505DF4" w:rsidR="005E3CA0" w:rsidRDefault="005E3CA0" w:rsidP="005E3CA0">
      <w:pPr>
        <w:ind w:hanging="11"/>
        <w:rPr>
          <w:rFonts w:ascii="Arial" w:hAnsi="Arial" w:cs="Arial"/>
          <w:b/>
          <w:bCs/>
          <w:color w:val="000000"/>
          <w:lang w:bidi="en-US"/>
        </w:rPr>
      </w:pPr>
      <w:r w:rsidRPr="002D0687">
        <w:rPr>
          <w:rFonts w:ascii="Arial" w:hAnsi="Arial" w:cs="Arial"/>
          <w:b/>
          <w:bCs/>
          <w:color w:val="000000"/>
          <w:lang w:bidi="en-US"/>
        </w:rPr>
        <w:t xml:space="preserve">Table </w:t>
      </w:r>
      <w:r>
        <w:rPr>
          <w:rFonts w:ascii="Arial" w:hAnsi="Arial" w:cs="Arial"/>
          <w:b/>
          <w:bCs/>
          <w:color w:val="000000"/>
          <w:lang w:bidi="en-US"/>
        </w:rPr>
        <w:t>S13</w:t>
      </w:r>
      <w:r w:rsidRPr="002D0687">
        <w:rPr>
          <w:rFonts w:ascii="Arial" w:hAnsi="Arial" w:cs="Arial"/>
          <w:b/>
          <w:bCs/>
          <w:color w:val="000000"/>
          <w:lang w:bidi="en-US"/>
        </w:rPr>
        <w:t xml:space="preserve"> -</w:t>
      </w:r>
      <w:r>
        <w:rPr>
          <w:rFonts w:ascii="Arial" w:hAnsi="Arial" w:cs="Arial"/>
          <w:color w:val="000000"/>
          <w:lang w:bidi="en-US"/>
        </w:rPr>
        <w:t xml:space="preserve"> Scenario 5: NYHA class mix in SC arm at 6 months is projected less conservatively (see Table </w:t>
      </w:r>
      <w:r w:rsidR="00C75ED1">
        <w:rPr>
          <w:rFonts w:ascii="Arial" w:hAnsi="Arial" w:cs="Arial"/>
          <w:color w:val="000000"/>
          <w:lang w:bidi="en-US"/>
        </w:rPr>
        <w:t>S</w:t>
      </w:r>
      <w:r>
        <w:rPr>
          <w:rFonts w:ascii="Arial" w:hAnsi="Arial" w:cs="Arial"/>
          <w:color w:val="000000"/>
          <w:lang w:bidi="en-US"/>
        </w:rPr>
        <w:t>9 for changes and justification).</w:t>
      </w:r>
    </w:p>
    <w:p w14:paraId="570DB929" w14:textId="77777777" w:rsidR="005E3CA0" w:rsidRPr="009E4D26" w:rsidRDefault="005E3CA0" w:rsidP="005E3CA0"/>
    <w:tbl>
      <w:tblPr>
        <w:tblStyle w:val="TableGrid"/>
        <w:tblW w:w="5000" w:type="pct"/>
        <w:tblLook w:val="04A0" w:firstRow="1" w:lastRow="0" w:firstColumn="1" w:lastColumn="0" w:noHBand="0" w:noVBand="1"/>
      </w:tblPr>
      <w:tblGrid>
        <w:gridCol w:w="3257"/>
        <w:gridCol w:w="1984"/>
        <w:gridCol w:w="1855"/>
        <w:gridCol w:w="1920"/>
      </w:tblGrid>
      <w:tr w:rsidR="005E3CA0" w:rsidRPr="00020260" w14:paraId="5A0BC180" w14:textId="77777777" w:rsidTr="00C361C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44853468" w14:textId="77777777" w:rsidR="005E3CA0" w:rsidRPr="00020260" w:rsidRDefault="005E3CA0" w:rsidP="00C361CA">
            <w:pPr>
              <w:rPr>
                <w:rFonts w:cs="Arial"/>
              </w:rPr>
            </w:pPr>
            <w:r w:rsidRPr="00020260">
              <w:rPr>
                <w:rFonts w:cs="Arial"/>
              </w:rPr>
              <w:t>Result</w:t>
            </w:r>
          </w:p>
        </w:tc>
        <w:tc>
          <w:tcPr>
            <w:tcW w:w="1100" w:type="pct"/>
            <w:vAlign w:val="center"/>
          </w:tcPr>
          <w:p w14:paraId="453863CE" w14:textId="77777777" w:rsidR="005E3CA0" w:rsidRPr="00020260" w:rsidRDefault="005E3CA0" w:rsidP="00C361CA">
            <w:pPr>
              <w:cnfStyle w:val="100000000000" w:firstRow="1" w:lastRow="0" w:firstColumn="0" w:lastColumn="0" w:oddVBand="0" w:evenVBand="0" w:oddHBand="0" w:evenHBand="0" w:firstRowFirstColumn="0" w:firstRowLastColumn="0" w:lastRowFirstColumn="0" w:lastRowLastColumn="0"/>
              <w:rPr>
                <w:rFonts w:cs="Arial"/>
              </w:rPr>
            </w:pPr>
            <w:r w:rsidRPr="00020260">
              <w:rPr>
                <w:rFonts w:cs="Arial"/>
              </w:rPr>
              <w:t>WiSE CRT System</w:t>
            </w:r>
          </w:p>
        </w:tc>
        <w:tc>
          <w:tcPr>
            <w:tcW w:w="1029" w:type="pct"/>
            <w:vAlign w:val="center"/>
          </w:tcPr>
          <w:p w14:paraId="1F59B080" w14:textId="77777777" w:rsidR="005E3CA0" w:rsidRPr="00020260" w:rsidRDefault="005E3CA0" w:rsidP="00C361CA">
            <w:pPr>
              <w:cnfStyle w:val="100000000000" w:firstRow="1" w:lastRow="0" w:firstColumn="0" w:lastColumn="0" w:oddVBand="0" w:evenVBand="0" w:oddHBand="0" w:evenHBand="0" w:firstRowFirstColumn="0" w:firstRowLastColumn="0" w:lastRowFirstColumn="0" w:lastRowLastColumn="0"/>
              <w:rPr>
                <w:rFonts w:cs="Arial"/>
              </w:rPr>
            </w:pPr>
            <w:r w:rsidRPr="00020260">
              <w:rPr>
                <w:rFonts w:cs="Arial"/>
              </w:rPr>
              <w:t>SC</w:t>
            </w:r>
          </w:p>
        </w:tc>
        <w:tc>
          <w:tcPr>
            <w:tcW w:w="1065" w:type="pct"/>
            <w:vAlign w:val="center"/>
          </w:tcPr>
          <w:p w14:paraId="4ED4F019" w14:textId="77777777" w:rsidR="005E3CA0" w:rsidRPr="00020260" w:rsidRDefault="005E3CA0" w:rsidP="00C361CA">
            <w:pPr>
              <w:cnfStyle w:val="100000000000" w:firstRow="1" w:lastRow="0" w:firstColumn="0" w:lastColumn="0" w:oddVBand="0" w:evenVBand="0" w:oddHBand="0" w:evenHBand="0" w:firstRowFirstColumn="0" w:firstRowLastColumn="0" w:lastRowFirstColumn="0" w:lastRowLastColumn="0"/>
              <w:rPr>
                <w:rFonts w:cs="Arial"/>
              </w:rPr>
            </w:pPr>
            <w:r w:rsidRPr="00020260">
              <w:rPr>
                <w:rFonts w:cs="Arial"/>
              </w:rPr>
              <w:t>Incremental</w:t>
            </w:r>
          </w:p>
        </w:tc>
      </w:tr>
      <w:tr w:rsidR="005E3CA0" w:rsidRPr="00020260" w14:paraId="5EAE67C0"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100B4436" w14:textId="77777777" w:rsidR="005E3CA0" w:rsidRPr="00020260" w:rsidRDefault="005E3CA0" w:rsidP="00C361CA">
            <w:pPr>
              <w:rPr>
                <w:rFonts w:cs="Arial"/>
              </w:rPr>
            </w:pPr>
            <w:r w:rsidRPr="00020260">
              <w:rPr>
                <w:rFonts w:cs="Arial"/>
              </w:rPr>
              <w:t xml:space="preserve">Discounted costs per patient </w:t>
            </w:r>
          </w:p>
        </w:tc>
        <w:tc>
          <w:tcPr>
            <w:tcW w:w="1100" w:type="pct"/>
          </w:tcPr>
          <w:p w14:paraId="1B4496FF" w14:textId="77777777" w:rsidR="005E3CA0" w:rsidRPr="006233F9"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6233F9">
              <w:t>£59,454</w:t>
            </w:r>
          </w:p>
        </w:tc>
        <w:tc>
          <w:tcPr>
            <w:tcW w:w="1029" w:type="pct"/>
          </w:tcPr>
          <w:p w14:paraId="31618423" w14:textId="77777777" w:rsidR="005E3CA0" w:rsidRPr="006233F9"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6233F9">
              <w:t>£39,</w:t>
            </w:r>
            <w:r>
              <w:t>535</w:t>
            </w:r>
          </w:p>
        </w:tc>
        <w:tc>
          <w:tcPr>
            <w:tcW w:w="1065" w:type="pct"/>
          </w:tcPr>
          <w:p w14:paraId="051701D8" w14:textId="77777777" w:rsidR="005E3CA0" w:rsidRPr="006233F9"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6233F9">
              <w:t>£19,</w:t>
            </w:r>
            <w:r>
              <w:t>919</w:t>
            </w:r>
          </w:p>
        </w:tc>
      </w:tr>
      <w:tr w:rsidR="005E3CA0" w:rsidRPr="00020260" w14:paraId="52754C07"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63CF1800" w14:textId="77777777" w:rsidR="005E3CA0" w:rsidRPr="00020260" w:rsidRDefault="005E3CA0" w:rsidP="00C361CA">
            <w:pPr>
              <w:rPr>
                <w:rFonts w:cs="Arial"/>
              </w:rPr>
            </w:pPr>
            <w:r w:rsidRPr="00020260">
              <w:rPr>
                <w:rFonts w:cs="Arial"/>
              </w:rPr>
              <w:t>Discounted QALYs per patient</w:t>
            </w:r>
          </w:p>
        </w:tc>
        <w:tc>
          <w:tcPr>
            <w:tcW w:w="1100" w:type="pct"/>
          </w:tcPr>
          <w:p w14:paraId="1AD89D61" w14:textId="77777777" w:rsidR="005E3CA0" w:rsidRPr="006233F9"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6233F9">
              <w:t>7.24</w:t>
            </w:r>
          </w:p>
        </w:tc>
        <w:tc>
          <w:tcPr>
            <w:tcW w:w="1029" w:type="pct"/>
          </w:tcPr>
          <w:p w14:paraId="031A62DD" w14:textId="77777777" w:rsidR="005E3CA0" w:rsidRPr="006233F9"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6233F9">
              <w:t>5.53</w:t>
            </w:r>
          </w:p>
        </w:tc>
        <w:tc>
          <w:tcPr>
            <w:tcW w:w="1065" w:type="pct"/>
          </w:tcPr>
          <w:p w14:paraId="264F7CD9" w14:textId="77777777" w:rsidR="005E3CA0" w:rsidRPr="006233F9"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6233F9">
              <w:t>1.70</w:t>
            </w:r>
          </w:p>
        </w:tc>
      </w:tr>
      <w:tr w:rsidR="005E3CA0" w:rsidRPr="00020260" w14:paraId="5115D1AD"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78F2860D" w14:textId="77777777" w:rsidR="005E3CA0" w:rsidRPr="00020260" w:rsidRDefault="005E3CA0" w:rsidP="00C361CA">
            <w:pPr>
              <w:rPr>
                <w:rFonts w:cs="Arial"/>
                <w:b/>
              </w:rPr>
            </w:pPr>
            <w:r w:rsidRPr="00020260">
              <w:rPr>
                <w:rFonts w:cs="Arial"/>
                <w:b/>
              </w:rPr>
              <w:t>ICER</w:t>
            </w:r>
          </w:p>
        </w:tc>
        <w:tc>
          <w:tcPr>
            <w:tcW w:w="1100" w:type="pct"/>
            <w:shd w:val="clear" w:color="auto" w:fill="D9D9D9" w:themeFill="background1" w:themeFillShade="D9"/>
            <w:vAlign w:val="center"/>
          </w:tcPr>
          <w:p w14:paraId="0B0D94F1" w14:textId="77777777" w:rsidR="005E3CA0" w:rsidRPr="00B22E86"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242B0A">
              <w:rPr>
                <w:rFonts w:cs="Arial"/>
              </w:rPr>
              <w:t>-</w:t>
            </w:r>
          </w:p>
        </w:tc>
        <w:tc>
          <w:tcPr>
            <w:tcW w:w="1029" w:type="pct"/>
            <w:shd w:val="clear" w:color="auto" w:fill="D9D9D9" w:themeFill="background1" w:themeFillShade="D9"/>
            <w:vAlign w:val="center"/>
          </w:tcPr>
          <w:p w14:paraId="23178A8A" w14:textId="77777777" w:rsidR="005E3CA0" w:rsidRPr="00B22E86"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242B0A">
              <w:rPr>
                <w:rFonts w:cs="Arial"/>
              </w:rPr>
              <w:t>-</w:t>
            </w:r>
          </w:p>
        </w:tc>
        <w:tc>
          <w:tcPr>
            <w:tcW w:w="1065" w:type="pct"/>
            <w:vAlign w:val="center"/>
          </w:tcPr>
          <w:p w14:paraId="592A9152" w14:textId="77777777" w:rsidR="005E3CA0" w:rsidRPr="006233F9" w:rsidRDefault="005E3CA0" w:rsidP="00C361CA">
            <w:pPr>
              <w:cnfStyle w:val="000000100000" w:firstRow="0" w:lastRow="0" w:firstColumn="0" w:lastColumn="0" w:oddVBand="0" w:evenVBand="0" w:oddHBand="1" w:evenHBand="0" w:firstRowFirstColumn="0" w:firstRowLastColumn="0" w:lastRowFirstColumn="0" w:lastRowLastColumn="0"/>
              <w:rPr>
                <w:rFonts w:cs="Arial"/>
                <w:b/>
              </w:rPr>
            </w:pPr>
            <w:r w:rsidRPr="006233F9">
              <w:rPr>
                <w:b/>
              </w:rPr>
              <w:t>£11,</w:t>
            </w:r>
            <w:r>
              <w:rPr>
                <w:b/>
              </w:rPr>
              <w:t>690</w:t>
            </w:r>
          </w:p>
        </w:tc>
      </w:tr>
      <w:tr w:rsidR="005E3CA0" w:rsidRPr="00020260" w14:paraId="17CFBE7D"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4D19C059" w14:textId="77777777" w:rsidR="005E3CA0" w:rsidRPr="00020260" w:rsidRDefault="005E3CA0" w:rsidP="00C361CA">
            <w:pPr>
              <w:rPr>
                <w:rFonts w:cs="Arial"/>
                <w:b/>
              </w:rPr>
            </w:pPr>
            <w:r w:rsidRPr="00020260">
              <w:rPr>
                <w:rFonts w:cs="Arial"/>
                <w:b/>
              </w:rPr>
              <w:t>NMB (</w:t>
            </w:r>
            <w:r>
              <w:rPr>
                <w:rFonts w:cs="Arial"/>
                <w:b/>
              </w:rPr>
              <w:t>£20,000 per QALY threshold</w:t>
            </w:r>
            <w:r w:rsidRPr="00020260">
              <w:rPr>
                <w:rFonts w:cs="Arial"/>
                <w:b/>
              </w:rPr>
              <w:t>)</w:t>
            </w:r>
          </w:p>
        </w:tc>
        <w:tc>
          <w:tcPr>
            <w:tcW w:w="1100" w:type="pct"/>
            <w:shd w:val="clear" w:color="auto" w:fill="D9D9D9" w:themeFill="background1" w:themeFillShade="D9"/>
            <w:vAlign w:val="center"/>
          </w:tcPr>
          <w:p w14:paraId="6FF502C0" w14:textId="77777777" w:rsidR="005E3CA0" w:rsidRPr="00B22E86"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242B0A">
              <w:rPr>
                <w:rFonts w:cs="Arial"/>
              </w:rPr>
              <w:t>-</w:t>
            </w:r>
          </w:p>
        </w:tc>
        <w:tc>
          <w:tcPr>
            <w:tcW w:w="1029" w:type="pct"/>
            <w:shd w:val="clear" w:color="auto" w:fill="D9D9D9" w:themeFill="background1" w:themeFillShade="D9"/>
            <w:vAlign w:val="center"/>
          </w:tcPr>
          <w:p w14:paraId="25777996" w14:textId="77777777" w:rsidR="005E3CA0" w:rsidRPr="00B22E86" w:rsidRDefault="005E3CA0" w:rsidP="00C361CA">
            <w:pPr>
              <w:cnfStyle w:val="000000010000" w:firstRow="0" w:lastRow="0" w:firstColumn="0" w:lastColumn="0" w:oddVBand="0" w:evenVBand="0" w:oddHBand="0" w:evenHBand="1" w:firstRowFirstColumn="0" w:firstRowLastColumn="0" w:lastRowFirstColumn="0" w:lastRowLastColumn="0"/>
              <w:rPr>
                <w:rFonts w:cs="Arial"/>
              </w:rPr>
            </w:pPr>
            <w:r w:rsidRPr="00242B0A">
              <w:rPr>
                <w:rFonts w:cs="Arial"/>
              </w:rPr>
              <w:t>-</w:t>
            </w:r>
          </w:p>
        </w:tc>
        <w:tc>
          <w:tcPr>
            <w:tcW w:w="1065" w:type="pct"/>
            <w:vAlign w:val="center"/>
          </w:tcPr>
          <w:p w14:paraId="73803074" w14:textId="77777777" w:rsidR="005E3CA0" w:rsidRPr="006233F9" w:rsidRDefault="005E3CA0" w:rsidP="00C361CA">
            <w:pPr>
              <w:cnfStyle w:val="000000010000" w:firstRow="0" w:lastRow="0" w:firstColumn="0" w:lastColumn="0" w:oddVBand="0" w:evenVBand="0" w:oddHBand="0" w:evenHBand="1" w:firstRowFirstColumn="0" w:firstRowLastColumn="0" w:lastRowFirstColumn="0" w:lastRowLastColumn="0"/>
              <w:rPr>
                <w:rFonts w:cs="Arial"/>
                <w:b/>
              </w:rPr>
            </w:pPr>
            <w:r w:rsidRPr="006233F9">
              <w:rPr>
                <w:b/>
              </w:rPr>
              <w:t>£14,</w:t>
            </w:r>
            <w:r>
              <w:rPr>
                <w:b/>
              </w:rPr>
              <w:t>160</w:t>
            </w:r>
          </w:p>
        </w:tc>
      </w:tr>
      <w:tr w:rsidR="005E3CA0" w:rsidRPr="00020260" w14:paraId="72739CDF"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17CB8E11" w14:textId="77777777" w:rsidR="005E3CA0" w:rsidRPr="00020260" w:rsidRDefault="005E3CA0" w:rsidP="00C361CA">
            <w:pPr>
              <w:rPr>
                <w:rFonts w:cs="Arial"/>
                <w:b/>
              </w:rPr>
            </w:pPr>
            <w:r w:rsidRPr="00020260">
              <w:rPr>
                <w:rFonts w:cs="Arial"/>
                <w:b/>
              </w:rPr>
              <w:t>NMB (</w:t>
            </w:r>
            <w:r>
              <w:rPr>
                <w:rFonts w:cs="Arial"/>
                <w:b/>
              </w:rPr>
              <w:t>£30,000 per QALY threshold</w:t>
            </w:r>
            <w:r w:rsidRPr="00020260">
              <w:rPr>
                <w:rFonts w:cs="Arial"/>
                <w:b/>
              </w:rPr>
              <w:t>)</w:t>
            </w:r>
          </w:p>
        </w:tc>
        <w:tc>
          <w:tcPr>
            <w:tcW w:w="1100" w:type="pct"/>
            <w:shd w:val="clear" w:color="auto" w:fill="D9D9D9" w:themeFill="background1" w:themeFillShade="D9"/>
            <w:vAlign w:val="center"/>
          </w:tcPr>
          <w:p w14:paraId="7715CEAE" w14:textId="77777777" w:rsidR="005E3CA0" w:rsidRPr="00B22E86"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B22E86">
              <w:rPr>
                <w:rFonts w:cs="Arial"/>
              </w:rPr>
              <w:t>-</w:t>
            </w:r>
          </w:p>
        </w:tc>
        <w:tc>
          <w:tcPr>
            <w:tcW w:w="1029" w:type="pct"/>
            <w:shd w:val="clear" w:color="auto" w:fill="D9D9D9" w:themeFill="background1" w:themeFillShade="D9"/>
            <w:vAlign w:val="center"/>
          </w:tcPr>
          <w:p w14:paraId="1AA6E55F" w14:textId="77777777" w:rsidR="005E3CA0" w:rsidRPr="00B22E86" w:rsidRDefault="005E3CA0" w:rsidP="00C361CA">
            <w:pPr>
              <w:cnfStyle w:val="000000100000" w:firstRow="0" w:lastRow="0" w:firstColumn="0" w:lastColumn="0" w:oddVBand="0" w:evenVBand="0" w:oddHBand="1" w:evenHBand="0" w:firstRowFirstColumn="0" w:firstRowLastColumn="0" w:lastRowFirstColumn="0" w:lastRowLastColumn="0"/>
              <w:rPr>
                <w:rFonts w:cs="Arial"/>
              </w:rPr>
            </w:pPr>
            <w:r w:rsidRPr="00B22E86">
              <w:rPr>
                <w:rFonts w:cs="Arial"/>
              </w:rPr>
              <w:t>-</w:t>
            </w:r>
          </w:p>
        </w:tc>
        <w:tc>
          <w:tcPr>
            <w:tcW w:w="1065" w:type="pct"/>
            <w:vAlign w:val="center"/>
          </w:tcPr>
          <w:p w14:paraId="0FBA203E" w14:textId="77777777" w:rsidR="005E3CA0" w:rsidRPr="00B22E86" w:rsidRDefault="005E3CA0" w:rsidP="00C361CA">
            <w:pPr>
              <w:cnfStyle w:val="000000100000" w:firstRow="0" w:lastRow="0" w:firstColumn="0" w:lastColumn="0" w:oddVBand="0" w:evenVBand="0" w:oddHBand="1" w:evenHBand="0" w:firstRowFirstColumn="0" w:firstRowLastColumn="0" w:lastRowFirstColumn="0" w:lastRowLastColumn="0"/>
              <w:rPr>
                <w:rFonts w:cs="Arial"/>
                <w:b/>
              </w:rPr>
            </w:pPr>
            <w:r w:rsidRPr="006233F9">
              <w:rPr>
                <w:b/>
              </w:rPr>
              <w:t>£31,</w:t>
            </w:r>
            <w:r>
              <w:rPr>
                <w:b/>
              </w:rPr>
              <w:t>200</w:t>
            </w:r>
          </w:p>
        </w:tc>
      </w:tr>
    </w:tbl>
    <w:p w14:paraId="2777CC0B" w14:textId="5BB66F55" w:rsidR="005E3CA0" w:rsidRDefault="005E3CA0" w:rsidP="00857206">
      <w:pPr>
        <w:spacing w:line="480" w:lineRule="auto"/>
        <w:rPr>
          <w:rFonts w:ascii="Arial" w:hAnsi="Arial" w:cs="Arial"/>
        </w:rPr>
      </w:pPr>
    </w:p>
    <w:p w14:paraId="2F4AFA29" w14:textId="160F224B" w:rsidR="00E34E0F" w:rsidRDefault="00E34E0F" w:rsidP="00E34E0F">
      <w:pPr>
        <w:rPr>
          <w:rFonts w:ascii="Arial" w:hAnsi="Arial" w:cs="Arial"/>
          <w:color w:val="000000"/>
          <w:lang w:bidi="en-US"/>
        </w:rPr>
      </w:pPr>
      <w:r>
        <w:rPr>
          <w:rFonts w:ascii="Arial" w:hAnsi="Arial" w:cs="Arial"/>
          <w:b/>
          <w:bCs/>
          <w:color w:val="000000"/>
          <w:lang w:bidi="en-US"/>
        </w:rPr>
        <w:t xml:space="preserve">Table S14 - </w:t>
      </w:r>
      <w:r>
        <w:rPr>
          <w:rFonts w:ascii="Arial" w:hAnsi="Arial" w:cs="Arial"/>
          <w:color w:val="000000"/>
          <w:lang w:bidi="en-US"/>
        </w:rPr>
        <w:t xml:space="preserve"> Subgroup analysis of upgrade patients.</w:t>
      </w:r>
    </w:p>
    <w:p w14:paraId="6A6BBCA7" w14:textId="77777777" w:rsidR="00E34E0F" w:rsidRDefault="00E34E0F" w:rsidP="00E34E0F"/>
    <w:tbl>
      <w:tblPr>
        <w:tblStyle w:val="TableGrid"/>
        <w:tblW w:w="5000" w:type="pct"/>
        <w:tblLook w:val="04A0" w:firstRow="1" w:lastRow="0" w:firstColumn="1" w:lastColumn="0" w:noHBand="0" w:noVBand="1"/>
      </w:tblPr>
      <w:tblGrid>
        <w:gridCol w:w="3257"/>
        <w:gridCol w:w="1984"/>
        <w:gridCol w:w="1855"/>
        <w:gridCol w:w="1920"/>
      </w:tblGrid>
      <w:tr w:rsidR="00E34E0F" w:rsidRPr="00941925" w14:paraId="61303820" w14:textId="77777777" w:rsidTr="00C361C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423130A1" w14:textId="77777777" w:rsidR="00E34E0F" w:rsidRPr="00941925" w:rsidRDefault="00E34E0F" w:rsidP="00C361CA">
            <w:pPr>
              <w:rPr>
                <w:rFonts w:cs="Arial"/>
              </w:rPr>
            </w:pPr>
            <w:r w:rsidRPr="00941925">
              <w:rPr>
                <w:rFonts w:cs="Arial"/>
              </w:rPr>
              <w:t>Result</w:t>
            </w:r>
          </w:p>
        </w:tc>
        <w:tc>
          <w:tcPr>
            <w:tcW w:w="1100" w:type="pct"/>
            <w:vAlign w:val="center"/>
          </w:tcPr>
          <w:p w14:paraId="742361C8" w14:textId="77777777" w:rsidR="00E34E0F" w:rsidRPr="00941925" w:rsidRDefault="00E34E0F" w:rsidP="00C361CA">
            <w:pPr>
              <w:cnfStyle w:val="100000000000" w:firstRow="1" w:lastRow="0" w:firstColumn="0" w:lastColumn="0" w:oddVBand="0" w:evenVBand="0" w:oddHBand="0" w:evenHBand="0" w:firstRowFirstColumn="0" w:firstRowLastColumn="0" w:lastRowFirstColumn="0" w:lastRowLastColumn="0"/>
              <w:rPr>
                <w:rFonts w:cs="Arial"/>
              </w:rPr>
            </w:pPr>
            <w:r w:rsidRPr="00941925">
              <w:rPr>
                <w:rFonts w:cs="Arial"/>
              </w:rPr>
              <w:t>WiSE CRT System</w:t>
            </w:r>
          </w:p>
        </w:tc>
        <w:tc>
          <w:tcPr>
            <w:tcW w:w="1029" w:type="pct"/>
            <w:vAlign w:val="center"/>
          </w:tcPr>
          <w:p w14:paraId="0C6B38EF" w14:textId="77777777" w:rsidR="00E34E0F" w:rsidRPr="00941925" w:rsidRDefault="00E34E0F" w:rsidP="00C361CA">
            <w:pPr>
              <w:cnfStyle w:val="100000000000" w:firstRow="1" w:lastRow="0" w:firstColumn="0" w:lastColumn="0" w:oddVBand="0" w:evenVBand="0" w:oddHBand="0" w:evenHBand="0" w:firstRowFirstColumn="0" w:firstRowLastColumn="0" w:lastRowFirstColumn="0" w:lastRowLastColumn="0"/>
              <w:rPr>
                <w:rFonts w:cs="Arial"/>
              </w:rPr>
            </w:pPr>
            <w:r w:rsidRPr="00941925">
              <w:rPr>
                <w:rFonts w:cs="Arial"/>
              </w:rPr>
              <w:t>SC</w:t>
            </w:r>
          </w:p>
        </w:tc>
        <w:tc>
          <w:tcPr>
            <w:tcW w:w="1065" w:type="pct"/>
            <w:vAlign w:val="center"/>
          </w:tcPr>
          <w:p w14:paraId="0873E54C" w14:textId="77777777" w:rsidR="00E34E0F" w:rsidRPr="00941925" w:rsidRDefault="00E34E0F" w:rsidP="00C361CA">
            <w:pPr>
              <w:cnfStyle w:val="100000000000" w:firstRow="1" w:lastRow="0" w:firstColumn="0" w:lastColumn="0" w:oddVBand="0" w:evenVBand="0" w:oddHBand="0" w:evenHBand="0" w:firstRowFirstColumn="0" w:firstRowLastColumn="0" w:lastRowFirstColumn="0" w:lastRowLastColumn="0"/>
              <w:rPr>
                <w:rFonts w:cs="Arial"/>
              </w:rPr>
            </w:pPr>
            <w:r w:rsidRPr="00941925">
              <w:rPr>
                <w:rFonts w:cs="Arial"/>
              </w:rPr>
              <w:t>Incremental</w:t>
            </w:r>
          </w:p>
        </w:tc>
      </w:tr>
      <w:tr w:rsidR="00E34E0F" w:rsidRPr="00941925" w14:paraId="23DD2E4D"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11E60137" w14:textId="77777777" w:rsidR="00E34E0F" w:rsidRPr="00941925" w:rsidRDefault="00E34E0F" w:rsidP="00C361CA">
            <w:pPr>
              <w:rPr>
                <w:rFonts w:cs="Arial"/>
              </w:rPr>
            </w:pPr>
            <w:r w:rsidRPr="00941925">
              <w:rPr>
                <w:rFonts w:cs="Arial"/>
              </w:rPr>
              <w:t xml:space="preserve">Discounted costs per patient </w:t>
            </w:r>
          </w:p>
        </w:tc>
        <w:tc>
          <w:tcPr>
            <w:tcW w:w="1100" w:type="pct"/>
          </w:tcPr>
          <w:p w14:paraId="3FC94970" w14:textId="77777777" w:rsidR="00E34E0F" w:rsidRPr="001E2A4F" w:rsidRDefault="00E34E0F" w:rsidP="00C361CA">
            <w:pPr>
              <w:cnfStyle w:val="000000100000" w:firstRow="0" w:lastRow="0" w:firstColumn="0" w:lastColumn="0" w:oddVBand="0" w:evenVBand="0" w:oddHBand="1" w:evenHBand="0" w:firstRowFirstColumn="0" w:firstRowLastColumn="0" w:lastRowFirstColumn="0" w:lastRowLastColumn="0"/>
              <w:rPr>
                <w:rFonts w:cs="Arial"/>
              </w:rPr>
            </w:pPr>
            <w:r w:rsidRPr="001E2A4F">
              <w:t>£55,185</w:t>
            </w:r>
          </w:p>
        </w:tc>
        <w:tc>
          <w:tcPr>
            <w:tcW w:w="1029" w:type="pct"/>
          </w:tcPr>
          <w:p w14:paraId="281318D8" w14:textId="77777777" w:rsidR="00E34E0F" w:rsidRPr="001E2A4F" w:rsidRDefault="00E34E0F" w:rsidP="00C361CA">
            <w:pPr>
              <w:cnfStyle w:val="000000100000" w:firstRow="0" w:lastRow="0" w:firstColumn="0" w:lastColumn="0" w:oddVBand="0" w:evenVBand="0" w:oddHBand="1" w:evenHBand="0" w:firstRowFirstColumn="0" w:firstRowLastColumn="0" w:lastRowFirstColumn="0" w:lastRowLastColumn="0"/>
              <w:rPr>
                <w:rFonts w:cs="Arial"/>
              </w:rPr>
            </w:pPr>
            <w:r w:rsidRPr="001E2A4F">
              <w:t>£46,</w:t>
            </w:r>
            <w:r>
              <w:t>084</w:t>
            </w:r>
          </w:p>
        </w:tc>
        <w:tc>
          <w:tcPr>
            <w:tcW w:w="1065" w:type="pct"/>
          </w:tcPr>
          <w:p w14:paraId="7FACD10F" w14:textId="77777777" w:rsidR="00E34E0F" w:rsidRPr="001E2A4F" w:rsidRDefault="00E34E0F" w:rsidP="00C361CA">
            <w:pPr>
              <w:cnfStyle w:val="000000100000" w:firstRow="0" w:lastRow="0" w:firstColumn="0" w:lastColumn="0" w:oddVBand="0" w:evenVBand="0" w:oddHBand="1" w:evenHBand="0" w:firstRowFirstColumn="0" w:firstRowLastColumn="0" w:lastRowFirstColumn="0" w:lastRowLastColumn="0"/>
              <w:rPr>
                <w:rFonts w:cs="Arial"/>
              </w:rPr>
            </w:pPr>
            <w:r w:rsidRPr="001E2A4F">
              <w:t>£</w:t>
            </w:r>
            <w:r>
              <w:t>9,101</w:t>
            </w:r>
          </w:p>
        </w:tc>
      </w:tr>
      <w:tr w:rsidR="00E34E0F" w:rsidRPr="00941925" w14:paraId="7DD586EB"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77461191" w14:textId="77777777" w:rsidR="00E34E0F" w:rsidRPr="00941925" w:rsidRDefault="00E34E0F" w:rsidP="00C361CA">
            <w:pPr>
              <w:rPr>
                <w:rFonts w:cs="Arial"/>
              </w:rPr>
            </w:pPr>
            <w:r w:rsidRPr="00941925">
              <w:rPr>
                <w:rFonts w:cs="Arial"/>
              </w:rPr>
              <w:t>Discounted QALYs per patient</w:t>
            </w:r>
          </w:p>
        </w:tc>
        <w:tc>
          <w:tcPr>
            <w:tcW w:w="1100" w:type="pct"/>
          </w:tcPr>
          <w:p w14:paraId="561CE076" w14:textId="77777777" w:rsidR="00E34E0F" w:rsidRPr="001E2A4F" w:rsidRDefault="00E34E0F" w:rsidP="00C361CA">
            <w:pPr>
              <w:cnfStyle w:val="000000010000" w:firstRow="0" w:lastRow="0" w:firstColumn="0" w:lastColumn="0" w:oddVBand="0" w:evenVBand="0" w:oddHBand="0" w:evenHBand="1" w:firstRowFirstColumn="0" w:firstRowLastColumn="0" w:lastRowFirstColumn="0" w:lastRowLastColumn="0"/>
              <w:rPr>
                <w:rFonts w:cs="Arial"/>
              </w:rPr>
            </w:pPr>
            <w:r w:rsidRPr="001E2A4F">
              <w:t>7.09</w:t>
            </w:r>
          </w:p>
        </w:tc>
        <w:tc>
          <w:tcPr>
            <w:tcW w:w="1029" w:type="pct"/>
          </w:tcPr>
          <w:p w14:paraId="2CDBE137" w14:textId="77777777" w:rsidR="00E34E0F" w:rsidRPr="001E2A4F" w:rsidRDefault="00E34E0F" w:rsidP="00C361CA">
            <w:pPr>
              <w:cnfStyle w:val="000000010000" w:firstRow="0" w:lastRow="0" w:firstColumn="0" w:lastColumn="0" w:oddVBand="0" w:evenVBand="0" w:oddHBand="0" w:evenHBand="1" w:firstRowFirstColumn="0" w:firstRowLastColumn="0" w:lastRowFirstColumn="0" w:lastRowLastColumn="0"/>
              <w:rPr>
                <w:rFonts w:cs="Arial"/>
              </w:rPr>
            </w:pPr>
            <w:r w:rsidRPr="001E2A4F">
              <w:t>6.33</w:t>
            </w:r>
          </w:p>
        </w:tc>
        <w:tc>
          <w:tcPr>
            <w:tcW w:w="1065" w:type="pct"/>
          </w:tcPr>
          <w:p w14:paraId="0A5BC65D" w14:textId="77777777" w:rsidR="00E34E0F" w:rsidRPr="001E2A4F" w:rsidRDefault="00E34E0F" w:rsidP="00C361CA">
            <w:pPr>
              <w:cnfStyle w:val="000000010000" w:firstRow="0" w:lastRow="0" w:firstColumn="0" w:lastColumn="0" w:oddVBand="0" w:evenVBand="0" w:oddHBand="0" w:evenHBand="1" w:firstRowFirstColumn="0" w:firstRowLastColumn="0" w:lastRowFirstColumn="0" w:lastRowLastColumn="0"/>
              <w:rPr>
                <w:rFonts w:cs="Arial"/>
              </w:rPr>
            </w:pPr>
            <w:r w:rsidRPr="001E2A4F">
              <w:t>0.77</w:t>
            </w:r>
          </w:p>
        </w:tc>
      </w:tr>
      <w:tr w:rsidR="00E34E0F" w:rsidRPr="00941925" w14:paraId="6A2A92F1"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03A5DADD" w14:textId="77777777" w:rsidR="00E34E0F" w:rsidRPr="00941925" w:rsidRDefault="00E34E0F" w:rsidP="00C361CA">
            <w:pPr>
              <w:rPr>
                <w:rFonts w:cs="Arial"/>
                <w:b/>
              </w:rPr>
            </w:pPr>
            <w:r w:rsidRPr="00941925">
              <w:rPr>
                <w:rFonts w:cs="Arial"/>
                <w:b/>
              </w:rPr>
              <w:t>ICER</w:t>
            </w:r>
          </w:p>
        </w:tc>
        <w:tc>
          <w:tcPr>
            <w:tcW w:w="1100" w:type="pct"/>
            <w:shd w:val="clear" w:color="auto" w:fill="D9D9D9" w:themeFill="background1" w:themeFillShade="D9"/>
            <w:vAlign w:val="center"/>
          </w:tcPr>
          <w:p w14:paraId="0CC9FC92" w14:textId="77777777" w:rsidR="00E34E0F" w:rsidRPr="00941925" w:rsidRDefault="00E34E0F" w:rsidP="00C361CA">
            <w:pPr>
              <w:cnfStyle w:val="000000100000" w:firstRow="0" w:lastRow="0" w:firstColumn="0" w:lastColumn="0" w:oddVBand="0" w:evenVBand="0" w:oddHBand="1" w:evenHBand="0" w:firstRowFirstColumn="0" w:firstRowLastColumn="0" w:lastRowFirstColumn="0" w:lastRowLastColumn="0"/>
              <w:rPr>
                <w:rFonts w:cs="Arial"/>
              </w:rPr>
            </w:pPr>
            <w:r w:rsidRPr="00941925">
              <w:rPr>
                <w:rFonts w:cs="Arial"/>
              </w:rPr>
              <w:t>-</w:t>
            </w:r>
          </w:p>
        </w:tc>
        <w:tc>
          <w:tcPr>
            <w:tcW w:w="1029" w:type="pct"/>
            <w:shd w:val="clear" w:color="auto" w:fill="D9D9D9" w:themeFill="background1" w:themeFillShade="D9"/>
            <w:vAlign w:val="center"/>
          </w:tcPr>
          <w:p w14:paraId="3BEB2DED" w14:textId="77777777" w:rsidR="00E34E0F" w:rsidRPr="00941925" w:rsidRDefault="00E34E0F" w:rsidP="00C361CA">
            <w:pPr>
              <w:cnfStyle w:val="000000100000" w:firstRow="0" w:lastRow="0" w:firstColumn="0" w:lastColumn="0" w:oddVBand="0" w:evenVBand="0" w:oddHBand="1" w:evenHBand="0" w:firstRowFirstColumn="0" w:firstRowLastColumn="0" w:lastRowFirstColumn="0" w:lastRowLastColumn="0"/>
              <w:rPr>
                <w:rFonts w:cs="Arial"/>
              </w:rPr>
            </w:pPr>
            <w:r w:rsidRPr="00941925">
              <w:rPr>
                <w:rFonts w:cs="Arial"/>
              </w:rPr>
              <w:t>-</w:t>
            </w:r>
          </w:p>
        </w:tc>
        <w:tc>
          <w:tcPr>
            <w:tcW w:w="1065" w:type="pct"/>
            <w:vAlign w:val="center"/>
          </w:tcPr>
          <w:p w14:paraId="484DC27A" w14:textId="77777777" w:rsidR="00E34E0F" w:rsidRPr="00941925" w:rsidRDefault="00E34E0F" w:rsidP="00C361CA">
            <w:pPr>
              <w:cnfStyle w:val="000000100000" w:firstRow="0" w:lastRow="0" w:firstColumn="0" w:lastColumn="0" w:oddVBand="0" w:evenVBand="0" w:oddHBand="1" w:evenHBand="0" w:firstRowFirstColumn="0" w:firstRowLastColumn="0" w:lastRowFirstColumn="0" w:lastRowLastColumn="0"/>
              <w:rPr>
                <w:rFonts w:cs="Arial"/>
                <w:b/>
              </w:rPr>
            </w:pPr>
            <w:r w:rsidRPr="001E2A4F">
              <w:rPr>
                <w:b/>
              </w:rPr>
              <w:t>£11,</w:t>
            </w:r>
            <w:r>
              <w:rPr>
                <w:b/>
              </w:rPr>
              <w:t>863</w:t>
            </w:r>
          </w:p>
        </w:tc>
      </w:tr>
      <w:tr w:rsidR="00E34E0F" w:rsidRPr="00941925" w14:paraId="11C83120" w14:textId="77777777" w:rsidTr="00C361C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7E541278" w14:textId="77777777" w:rsidR="00E34E0F" w:rsidRPr="00941925" w:rsidRDefault="00E34E0F" w:rsidP="00C361CA">
            <w:pPr>
              <w:rPr>
                <w:rFonts w:cs="Arial"/>
                <w:b/>
              </w:rPr>
            </w:pPr>
            <w:r w:rsidRPr="00941925">
              <w:rPr>
                <w:rFonts w:cs="Arial"/>
                <w:b/>
              </w:rPr>
              <w:t>NMB (£20,000 per QALY threshold)</w:t>
            </w:r>
          </w:p>
        </w:tc>
        <w:tc>
          <w:tcPr>
            <w:tcW w:w="1100" w:type="pct"/>
            <w:shd w:val="clear" w:color="auto" w:fill="D9D9D9" w:themeFill="background1" w:themeFillShade="D9"/>
            <w:vAlign w:val="center"/>
          </w:tcPr>
          <w:p w14:paraId="7A558D83" w14:textId="77777777" w:rsidR="00E34E0F" w:rsidRPr="00941925" w:rsidRDefault="00E34E0F" w:rsidP="00C361CA">
            <w:pPr>
              <w:cnfStyle w:val="000000010000" w:firstRow="0" w:lastRow="0" w:firstColumn="0" w:lastColumn="0" w:oddVBand="0" w:evenVBand="0" w:oddHBand="0" w:evenHBand="1" w:firstRowFirstColumn="0" w:firstRowLastColumn="0" w:lastRowFirstColumn="0" w:lastRowLastColumn="0"/>
              <w:rPr>
                <w:rFonts w:cs="Arial"/>
              </w:rPr>
            </w:pPr>
            <w:r w:rsidRPr="00941925">
              <w:rPr>
                <w:rFonts w:cs="Arial"/>
              </w:rPr>
              <w:t>-</w:t>
            </w:r>
          </w:p>
        </w:tc>
        <w:tc>
          <w:tcPr>
            <w:tcW w:w="1029" w:type="pct"/>
            <w:shd w:val="clear" w:color="auto" w:fill="D9D9D9" w:themeFill="background1" w:themeFillShade="D9"/>
            <w:vAlign w:val="center"/>
          </w:tcPr>
          <w:p w14:paraId="3F22C79C" w14:textId="77777777" w:rsidR="00E34E0F" w:rsidRPr="00941925" w:rsidRDefault="00E34E0F" w:rsidP="00C361CA">
            <w:pPr>
              <w:cnfStyle w:val="000000010000" w:firstRow="0" w:lastRow="0" w:firstColumn="0" w:lastColumn="0" w:oddVBand="0" w:evenVBand="0" w:oddHBand="0" w:evenHBand="1" w:firstRowFirstColumn="0" w:firstRowLastColumn="0" w:lastRowFirstColumn="0" w:lastRowLastColumn="0"/>
              <w:rPr>
                <w:rFonts w:cs="Arial"/>
              </w:rPr>
            </w:pPr>
            <w:r w:rsidRPr="00941925">
              <w:rPr>
                <w:rFonts w:cs="Arial"/>
              </w:rPr>
              <w:t>-</w:t>
            </w:r>
          </w:p>
        </w:tc>
        <w:tc>
          <w:tcPr>
            <w:tcW w:w="1065" w:type="pct"/>
            <w:vAlign w:val="center"/>
          </w:tcPr>
          <w:p w14:paraId="3450909A" w14:textId="77777777" w:rsidR="00E34E0F" w:rsidRPr="00941925" w:rsidRDefault="00E34E0F" w:rsidP="00C361CA">
            <w:pPr>
              <w:cnfStyle w:val="000000010000" w:firstRow="0" w:lastRow="0" w:firstColumn="0" w:lastColumn="0" w:oddVBand="0" w:evenVBand="0" w:oddHBand="0" w:evenHBand="1" w:firstRowFirstColumn="0" w:firstRowLastColumn="0" w:lastRowFirstColumn="0" w:lastRowLastColumn="0"/>
              <w:rPr>
                <w:rFonts w:cs="Arial"/>
                <w:b/>
              </w:rPr>
            </w:pPr>
            <w:r w:rsidRPr="001E2A4F">
              <w:rPr>
                <w:b/>
              </w:rPr>
              <w:t>£6,</w:t>
            </w:r>
            <w:r>
              <w:rPr>
                <w:b/>
              </w:rPr>
              <w:t>242</w:t>
            </w:r>
          </w:p>
        </w:tc>
      </w:tr>
      <w:tr w:rsidR="00E34E0F" w:rsidRPr="00941925" w14:paraId="1D3898E7" w14:textId="77777777" w:rsidTr="00C361C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806" w:type="pct"/>
            <w:vAlign w:val="center"/>
          </w:tcPr>
          <w:p w14:paraId="48114F8C" w14:textId="77777777" w:rsidR="00E34E0F" w:rsidRPr="00941925" w:rsidRDefault="00E34E0F" w:rsidP="00C361CA">
            <w:pPr>
              <w:rPr>
                <w:rFonts w:cs="Arial"/>
                <w:b/>
              </w:rPr>
            </w:pPr>
            <w:r w:rsidRPr="00941925">
              <w:rPr>
                <w:rFonts w:cs="Arial"/>
                <w:b/>
              </w:rPr>
              <w:t>NMB (£30,000 per QALY threshold)</w:t>
            </w:r>
          </w:p>
        </w:tc>
        <w:tc>
          <w:tcPr>
            <w:tcW w:w="1100" w:type="pct"/>
            <w:shd w:val="clear" w:color="auto" w:fill="D9D9D9" w:themeFill="background1" w:themeFillShade="D9"/>
            <w:vAlign w:val="center"/>
          </w:tcPr>
          <w:p w14:paraId="5B258D2B" w14:textId="77777777" w:rsidR="00E34E0F" w:rsidRPr="00941925" w:rsidRDefault="00E34E0F" w:rsidP="00C361CA">
            <w:pPr>
              <w:cnfStyle w:val="000000100000" w:firstRow="0" w:lastRow="0" w:firstColumn="0" w:lastColumn="0" w:oddVBand="0" w:evenVBand="0" w:oddHBand="1" w:evenHBand="0" w:firstRowFirstColumn="0" w:firstRowLastColumn="0" w:lastRowFirstColumn="0" w:lastRowLastColumn="0"/>
              <w:rPr>
                <w:rFonts w:cs="Arial"/>
              </w:rPr>
            </w:pPr>
            <w:r w:rsidRPr="00941925">
              <w:rPr>
                <w:rFonts w:cs="Arial"/>
              </w:rPr>
              <w:t>-</w:t>
            </w:r>
          </w:p>
        </w:tc>
        <w:tc>
          <w:tcPr>
            <w:tcW w:w="1029" w:type="pct"/>
            <w:shd w:val="clear" w:color="auto" w:fill="D9D9D9" w:themeFill="background1" w:themeFillShade="D9"/>
            <w:vAlign w:val="center"/>
          </w:tcPr>
          <w:p w14:paraId="4AA58642" w14:textId="77777777" w:rsidR="00E34E0F" w:rsidRPr="00941925" w:rsidRDefault="00E34E0F" w:rsidP="00C361CA">
            <w:pPr>
              <w:cnfStyle w:val="000000100000" w:firstRow="0" w:lastRow="0" w:firstColumn="0" w:lastColumn="0" w:oddVBand="0" w:evenVBand="0" w:oddHBand="1" w:evenHBand="0" w:firstRowFirstColumn="0" w:firstRowLastColumn="0" w:lastRowFirstColumn="0" w:lastRowLastColumn="0"/>
              <w:rPr>
                <w:rFonts w:cs="Arial"/>
              </w:rPr>
            </w:pPr>
            <w:r w:rsidRPr="00941925">
              <w:rPr>
                <w:rFonts w:cs="Arial"/>
              </w:rPr>
              <w:t>-</w:t>
            </w:r>
          </w:p>
        </w:tc>
        <w:tc>
          <w:tcPr>
            <w:tcW w:w="1065" w:type="pct"/>
            <w:vAlign w:val="center"/>
          </w:tcPr>
          <w:p w14:paraId="4B1C716F" w14:textId="77777777" w:rsidR="00E34E0F" w:rsidRPr="00941925" w:rsidRDefault="00E34E0F" w:rsidP="00C361CA">
            <w:pPr>
              <w:cnfStyle w:val="000000100000" w:firstRow="0" w:lastRow="0" w:firstColumn="0" w:lastColumn="0" w:oddVBand="0" w:evenVBand="0" w:oddHBand="1" w:evenHBand="0" w:firstRowFirstColumn="0" w:firstRowLastColumn="0" w:lastRowFirstColumn="0" w:lastRowLastColumn="0"/>
              <w:rPr>
                <w:rFonts w:cs="Arial"/>
                <w:b/>
              </w:rPr>
            </w:pPr>
            <w:r w:rsidRPr="001E2A4F">
              <w:rPr>
                <w:rFonts w:cs="Arial"/>
                <w:b/>
              </w:rPr>
              <w:t>£1</w:t>
            </w:r>
            <w:r>
              <w:rPr>
                <w:rFonts w:cs="Arial"/>
                <w:b/>
              </w:rPr>
              <w:t>3,914</w:t>
            </w:r>
          </w:p>
        </w:tc>
      </w:tr>
    </w:tbl>
    <w:p w14:paraId="1F4E86C6" w14:textId="77777777" w:rsidR="00E34E0F" w:rsidRDefault="00E34E0F" w:rsidP="00E34E0F">
      <w:pPr>
        <w:rPr>
          <w:rFonts w:ascii="Arial" w:hAnsi="Arial" w:cs="Arial"/>
          <w:color w:val="000000"/>
          <w:lang w:bidi="en-US"/>
        </w:rPr>
      </w:pPr>
    </w:p>
    <w:p w14:paraId="22951DE4" w14:textId="5F90F37E" w:rsidR="00E34E0F" w:rsidRDefault="00E34E0F" w:rsidP="00E34E0F">
      <w:pPr>
        <w:rPr>
          <w:rFonts w:ascii="Arial" w:hAnsi="Arial" w:cs="Arial"/>
          <w:color w:val="000000"/>
          <w:lang w:bidi="en-US"/>
        </w:rPr>
      </w:pPr>
      <w:r>
        <w:rPr>
          <w:rFonts w:ascii="Arial" w:hAnsi="Arial" w:cs="Arial"/>
          <w:b/>
          <w:bCs/>
          <w:color w:val="000000"/>
          <w:lang w:bidi="en-US"/>
        </w:rPr>
        <w:t xml:space="preserve">Table S15 - </w:t>
      </w:r>
      <w:r>
        <w:rPr>
          <w:rFonts w:ascii="Arial" w:hAnsi="Arial" w:cs="Arial"/>
          <w:color w:val="000000"/>
          <w:lang w:bidi="en-US"/>
        </w:rPr>
        <w:t>Breakdown of per patient costs in subgroup analysis.</w:t>
      </w:r>
    </w:p>
    <w:p w14:paraId="4DA88400" w14:textId="77777777" w:rsidR="00E34E0F" w:rsidRDefault="00E34E0F" w:rsidP="00E34E0F"/>
    <w:tbl>
      <w:tblPr>
        <w:tblStyle w:val="TableGrid"/>
        <w:tblW w:w="5000" w:type="pct"/>
        <w:tblLook w:val="04A0" w:firstRow="1" w:lastRow="0" w:firstColumn="1" w:lastColumn="0" w:noHBand="0" w:noVBand="1"/>
      </w:tblPr>
      <w:tblGrid>
        <w:gridCol w:w="3273"/>
        <w:gridCol w:w="1972"/>
        <w:gridCol w:w="1861"/>
        <w:gridCol w:w="1910"/>
      </w:tblGrid>
      <w:tr w:rsidR="00E34E0F" w:rsidRPr="00564778" w14:paraId="4422F962" w14:textId="77777777" w:rsidTr="00C361CA">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15" w:type="pct"/>
            <w:noWrap/>
            <w:vAlign w:val="center"/>
            <w:hideMark/>
          </w:tcPr>
          <w:p w14:paraId="54DCDB7A" w14:textId="77777777" w:rsidR="00E34E0F" w:rsidRPr="00564778" w:rsidRDefault="00E34E0F" w:rsidP="00C361CA">
            <w:pPr>
              <w:rPr>
                <w:rFonts w:cs="Arial"/>
                <w:bCs/>
              </w:rPr>
            </w:pPr>
            <w:r w:rsidRPr="00564778">
              <w:rPr>
                <w:rFonts w:cs="Arial"/>
                <w:bCs/>
              </w:rPr>
              <w:t>Constituent costs (discounted)</w:t>
            </w:r>
          </w:p>
        </w:tc>
        <w:tc>
          <w:tcPr>
            <w:tcW w:w="1094" w:type="pct"/>
            <w:noWrap/>
            <w:vAlign w:val="center"/>
            <w:hideMark/>
          </w:tcPr>
          <w:p w14:paraId="37DCAB3E" w14:textId="77777777" w:rsidR="00E34E0F" w:rsidRPr="00564778" w:rsidRDefault="00E34E0F" w:rsidP="00C361CA">
            <w:pPr>
              <w:cnfStyle w:val="100000000000" w:firstRow="1" w:lastRow="0" w:firstColumn="0" w:lastColumn="0" w:oddVBand="0" w:evenVBand="0" w:oddHBand="0" w:evenHBand="0" w:firstRowFirstColumn="0" w:firstRowLastColumn="0" w:lastRowFirstColumn="0" w:lastRowLastColumn="0"/>
              <w:rPr>
                <w:rFonts w:cs="Arial"/>
                <w:bCs/>
              </w:rPr>
            </w:pPr>
            <w:r w:rsidRPr="00564778">
              <w:rPr>
                <w:rFonts w:cs="Arial"/>
                <w:bCs/>
              </w:rPr>
              <w:t>WiSE</w:t>
            </w:r>
            <w:r>
              <w:rPr>
                <w:rFonts w:cs="Arial"/>
                <w:bCs/>
              </w:rPr>
              <w:t>-</w:t>
            </w:r>
            <w:r w:rsidRPr="00564778">
              <w:rPr>
                <w:rFonts w:cs="Arial"/>
                <w:bCs/>
              </w:rPr>
              <w:t>CRT System</w:t>
            </w:r>
          </w:p>
        </w:tc>
        <w:tc>
          <w:tcPr>
            <w:tcW w:w="1032" w:type="pct"/>
            <w:noWrap/>
            <w:vAlign w:val="center"/>
            <w:hideMark/>
          </w:tcPr>
          <w:p w14:paraId="27A22DC9" w14:textId="77777777" w:rsidR="00E34E0F" w:rsidRPr="00564778" w:rsidRDefault="00E34E0F" w:rsidP="00C361CA">
            <w:pPr>
              <w:cnfStyle w:val="100000000000" w:firstRow="1" w:lastRow="0" w:firstColumn="0" w:lastColumn="0" w:oddVBand="0" w:evenVBand="0" w:oddHBand="0" w:evenHBand="0" w:firstRowFirstColumn="0" w:firstRowLastColumn="0" w:lastRowFirstColumn="0" w:lastRowLastColumn="0"/>
              <w:rPr>
                <w:rFonts w:cs="Arial"/>
                <w:bCs/>
              </w:rPr>
            </w:pPr>
            <w:r w:rsidRPr="00564778">
              <w:rPr>
                <w:rFonts w:cs="Arial"/>
                <w:bCs/>
              </w:rPr>
              <w:t>SC</w:t>
            </w:r>
          </w:p>
        </w:tc>
        <w:tc>
          <w:tcPr>
            <w:tcW w:w="1059" w:type="pct"/>
            <w:noWrap/>
            <w:vAlign w:val="center"/>
            <w:hideMark/>
          </w:tcPr>
          <w:p w14:paraId="13C33DB5" w14:textId="77777777" w:rsidR="00E34E0F" w:rsidRPr="00564778" w:rsidRDefault="00E34E0F" w:rsidP="00C361CA">
            <w:pPr>
              <w:cnfStyle w:val="100000000000" w:firstRow="1" w:lastRow="0" w:firstColumn="0" w:lastColumn="0" w:oddVBand="0" w:evenVBand="0" w:oddHBand="0" w:evenHBand="0" w:firstRowFirstColumn="0" w:firstRowLastColumn="0" w:lastRowFirstColumn="0" w:lastRowLastColumn="0"/>
              <w:rPr>
                <w:rFonts w:cs="Arial"/>
                <w:bCs/>
              </w:rPr>
            </w:pPr>
            <w:r w:rsidRPr="00564778">
              <w:rPr>
                <w:rFonts w:cs="Arial"/>
              </w:rPr>
              <w:t>Incremental</w:t>
            </w:r>
          </w:p>
        </w:tc>
      </w:tr>
      <w:tr w:rsidR="00E34E0F" w:rsidRPr="00564778" w14:paraId="4EE6DD2E" w14:textId="77777777" w:rsidTr="00C361C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15" w:type="pct"/>
            <w:noWrap/>
            <w:vAlign w:val="center"/>
            <w:hideMark/>
          </w:tcPr>
          <w:p w14:paraId="0CC5FA06" w14:textId="77777777" w:rsidR="00E34E0F" w:rsidRPr="00564778" w:rsidRDefault="00E34E0F" w:rsidP="00C361CA">
            <w:pPr>
              <w:rPr>
                <w:rFonts w:cs="Arial"/>
              </w:rPr>
            </w:pPr>
            <w:r w:rsidRPr="00564778">
              <w:rPr>
                <w:rFonts w:cs="Arial"/>
              </w:rPr>
              <w:t>WiSE CRT costs (including AEs)</w:t>
            </w:r>
          </w:p>
        </w:tc>
        <w:tc>
          <w:tcPr>
            <w:tcW w:w="1094" w:type="pct"/>
            <w:noWrap/>
            <w:hideMark/>
          </w:tcPr>
          <w:p w14:paraId="22156E5B" w14:textId="77777777" w:rsidR="00E34E0F" w:rsidRPr="001E2A4F" w:rsidRDefault="00E34E0F" w:rsidP="00C361CA">
            <w:pPr>
              <w:cnfStyle w:val="000000100000" w:firstRow="0" w:lastRow="0" w:firstColumn="0" w:lastColumn="0" w:oddVBand="0" w:evenVBand="0" w:oddHBand="1" w:evenHBand="0" w:firstRowFirstColumn="0" w:firstRowLastColumn="0" w:lastRowFirstColumn="0" w:lastRowLastColumn="0"/>
              <w:rPr>
                <w:rFonts w:cs="Arial"/>
              </w:rPr>
            </w:pPr>
            <w:r w:rsidRPr="001E2A4F">
              <w:t>£23,502</w:t>
            </w:r>
          </w:p>
        </w:tc>
        <w:tc>
          <w:tcPr>
            <w:tcW w:w="1032" w:type="pct"/>
            <w:noWrap/>
            <w:hideMark/>
          </w:tcPr>
          <w:p w14:paraId="2B37590D" w14:textId="77777777" w:rsidR="00E34E0F" w:rsidRPr="001E2A4F" w:rsidRDefault="00E34E0F" w:rsidP="00C361CA">
            <w:pPr>
              <w:cnfStyle w:val="000000100000" w:firstRow="0" w:lastRow="0" w:firstColumn="0" w:lastColumn="0" w:oddVBand="0" w:evenVBand="0" w:oddHBand="1" w:evenHBand="0" w:firstRowFirstColumn="0" w:firstRowLastColumn="0" w:lastRowFirstColumn="0" w:lastRowLastColumn="0"/>
              <w:rPr>
                <w:rFonts w:cs="Arial"/>
              </w:rPr>
            </w:pPr>
            <w:r w:rsidRPr="001E2A4F">
              <w:t>£0</w:t>
            </w:r>
          </w:p>
        </w:tc>
        <w:tc>
          <w:tcPr>
            <w:tcW w:w="1059" w:type="pct"/>
            <w:noWrap/>
            <w:hideMark/>
          </w:tcPr>
          <w:p w14:paraId="055FFFD9" w14:textId="77777777" w:rsidR="00E34E0F" w:rsidRPr="001E2A4F" w:rsidRDefault="00E34E0F" w:rsidP="00C361CA">
            <w:pPr>
              <w:cnfStyle w:val="000000100000" w:firstRow="0" w:lastRow="0" w:firstColumn="0" w:lastColumn="0" w:oddVBand="0" w:evenVBand="0" w:oddHBand="1" w:evenHBand="0" w:firstRowFirstColumn="0" w:firstRowLastColumn="0" w:lastRowFirstColumn="0" w:lastRowLastColumn="0"/>
              <w:rPr>
                <w:rFonts w:cs="Arial"/>
              </w:rPr>
            </w:pPr>
            <w:r w:rsidRPr="001E2A4F">
              <w:t>£23,502</w:t>
            </w:r>
          </w:p>
        </w:tc>
      </w:tr>
      <w:tr w:rsidR="00E34E0F" w:rsidRPr="00564778" w14:paraId="22D189CE" w14:textId="77777777" w:rsidTr="00C361CA">
        <w:trPr>
          <w:cnfStyle w:val="000000010000" w:firstRow="0" w:lastRow="0" w:firstColumn="0" w:lastColumn="0" w:oddVBand="0" w:evenVBand="0" w:oddHBand="0" w:evenHBand="1"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15" w:type="pct"/>
            <w:noWrap/>
            <w:vAlign w:val="center"/>
            <w:hideMark/>
          </w:tcPr>
          <w:p w14:paraId="09C01424" w14:textId="77777777" w:rsidR="00E34E0F" w:rsidRPr="00564778" w:rsidRDefault="00E34E0F" w:rsidP="00C361CA">
            <w:pPr>
              <w:rPr>
                <w:rFonts w:cs="Arial"/>
              </w:rPr>
            </w:pPr>
            <w:r w:rsidRPr="00564778">
              <w:rPr>
                <w:rFonts w:cs="Arial"/>
              </w:rPr>
              <w:t>Other device costs (including AEs)</w:t>
            </w:r>
          </w:p>
        </w:tc>
        <w:tc>
          <w:tcPr>
            <w:tcW w:w="1094" w:type="pct"/>
            <w:noWrap/>
            <w:hideMark/>
          </w:tcPr>
          <w:p w14:paraId="28D1682B" w14:textId="77777777" w:rsidR="00E34E0F" w:rsidRPr="001E2A4F" w:rsidRDefault="00E34E0F" w:rsidP="00C361CA">
            <w:pPr>
              <w:cnfStyle w:val="000000010000" w:firstRow="0" w:lastRow="0" w:firstColumn="0" w:lastColumn="0" w:oddVBand="0" w:evenVBand="0" w:oddHBand="0" w:evenHBand="1" w:firstRowFirstColumn="0" w:firstRowLastColumn="0" w:lastRowFirstColumn="0" w:lastRowLastColumn="0"/>
              <w:rPr>
                <w:rFonts w:cs="Arial"/>
              </w:rPr>
            </w:pPr>
            <w:r w:rsidRPr="001E2A4F">
              <w:t>£15,925</w:t>
            </w:r>
          </w:p>
        </w:tc>
        <w:tc>
          <w:tcPr>
            <w:tcW w:w="1032" w:type="pct"/>
            <w:noWrap/>
            <w:hideMark/>
          </w:tcPr>
          <w:p w14:paraId="04961137" w14:textId="77777777" w:rsidR="00E34E0F" w:rsidRPr="001E2A4F" w:rsidRDefault="00E34E0F" w:rsidP="00C361CA">
            <w:pPr>
              <w:cnfStyle w:val="000000010000" w:firstRow="0" w:lastRow="0" w:firstColumn="0" w:lastColumn="0" w:oddVBand="0" w:evenVBand="0" w:oddHBand="0" w:evenHBand="1" w:firstRowFirstColumn="0" w:firstRowLastColumn="0" w:lastRowFirstColumn="0" w:lastRowLastColumn="0"/>
              <w:rPr>
                <w:rFonts w:cs="Arial"/>
              </w:rPr>
            </w:pPr>
            <w:r w:rsidRPr="001E2A4F">
              <w:t>£29,923</w:t>
            </w:r>
          </w:p>
        </w:tc>
        <w:tc>
          <w:tcPr>
            <w:tcW w:w="1059" w:type="pct"/>
            <w:noWrap/>
            <w:hideMark/>
          </w:tcPr>
          <w:p w14:paraId="0C1F2B6C" w14:textId="77777777" w:rsidR="00E34E0F" w:rsidRPr="001E2A4F" w:rsidRDefault="00E34E0F" w:rsidP="00C361CA">
            <w:pPr>
              <w:cnfStyle w:val="000000010000" w:firstRow="0" w:lastRow="0" w:firstColumn="0" w:lastColumn="0" w:oddVBand="0" w:evenVBand="0" w:oddHBand="0" w:evenHBand="1" w:firstRowFirstColumn="0" w:firstRowLastColumn="0" w:lastRowFirstColumn="0" w:lastRowLastColumn="0"/>
              <w:rPr>
                <w:rFonts w:cs="Arial"/>
              </w:rPr>
            </w:pPr>
            <w:r w:rsidRPr="001E2A4F">
              <w:t>-£13,998</w:t>
            </w:r>
          </w:p>
        </w:tc>
      </w:tr>
      <w:tr w:rsidR="00E34E0F" w:rsidRPr="00564778" w14:paraId="5F6AEC64" w14:textId="77777777" w:rsidTr="00C361C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15" w:type="pct"/>
            <w:noWrap/>
            <w:vAlign w:val="center"/>
            <w:hideMark/>
          </w:tcPr>
          <w:p w14:paraId="5BA066D2" w14:textId="77777777" w:rsidR="00E34E0F" w:rsidRPr="00564778" w:rsidRDefault="00E34E0F" w:rsidP="00C361CA">
            <w:pPr>
              <w:rPr>
                <w:rFonts w:cs="Arial"/>
              </w:rPr>
            </w:pPr>
            <w:r w:rsidRPr="00564778">
              <w:rPr>
                <w:rFonts w:cs="Arial"/>
              </w:rPr>
              <w:t>Medical management costs</w:t>
            </w:r>
          </w:p>
        </w:tc>
        <w:tc>
          <w:tcPr>
            <w:tcW w:w="1094" w:type="pct"/>
            <w:noWrap/>
            <w:hideMark/>
          </w:tcPr>
          <w:p w14:paraId="33956EF7" w14:textId="77777777" w:rsidR="00E34E0F" w:rsidRPr="001E2A4F" w:rsidRDefault="00E34E0F" w:rsidP="00C361CA">
            <w:pPr>
              <w:cnfStyle w:val="000000100000" w:firstRow="0" w:lastRow="0" w:firstColumn="0" w:lastColumn="0" w:oddVBand="0" w:evenVBand="0" w:oddHBand="1" w:evenHBand="0" w:firstRowFirstColumn="0" w:firstRowLastColumn="0" w:lastRowFirstColumn="0" w:lastRowLastColumn="0"/>
              <w:rPr>
                <w:rFonts w:cs="Arial"/>
              </w:rPr>
            </w:pPr>
            <w:r w:rsidRPr="001E2A4F">
              <w:t>£5,505</w:t>
            </w:r>
          </w:p>
        </w:tc>
        <w:tc>
          <w:tcPr>
            <w:tcW w:w="1032" w:type="pct"/>
            <w:noWrap/>
            <w:hideMark/>
          </w:tcPr>
          <w:p w14:paraId="06CECA0F" w14:textId="77777777" w:rsidR="00E34E0F" w:rsidRPr="001E2A4F" w:rsidRDefault="00E34E0F" w:rsidP="00C361CA">
            <w:pPr>
              <w:cnfStyle w:val="000000100000" w:firstRow="0" w:lastRow="0" w:firstColumn="0" w:lastColumn="0" w:oddVBand="0" w:evenVBand="0" w:oddHBand="1" w:evenHBand="0" w:firstRowFirstColumn="0" w:firstRowLastColumn="0" w:lastRowFirstColumn="0" w:lastRowLastColumn="0"/>
              <w:rPr>
                <w:rFonts w:cs="Arial"/>
              </w:rPr>
            </w:pPr>
            <w:r w:rsidRPr="001E2A4F">
              <w:t>£5,442</w:t>
            </w:r>
          </w:p>
        </w:tc>
        <w:tc>
          <w:tcPr>
            <w:tcW w:w="1059" w:type="pct"/>
            <w:noWrap/>
            <w:hideMark/>
          </w:tcPr>
          <w:p w14:paraId="462A4A23" w14:textId="77777777" w:rsidR="00E34E0F" w:rsidRPr="001E2A4F" w:rsidRDefault="00E34E0F" w:rsidP="00C361CA">
            <w:pPr>
              <w:cnfStyle w:val="000000100000" w:firstRow="0" w:lastRow="0" w:firstColumn="0" w:lastColumn="0" w:oddVBand="0" w:evenVBand="0" w:oddHBand="1" w:evenHBand="0" w:firstRowFirstColumn="0" w:firstRowLastColumn="0" w:lastRowFirstColumn="0" w:lastRowLastColumn="0"/>
              <w:rPr>
                <w:rFonts w:cs="Arial"/>
              </w:rPr>
            </w:pPr>
            <w:r w:rsidRPr="001E2A4F">
              <w:t>£62</w:t>
            </w:r>
          </w:p>
        </w:tc>
      </w:tr>
      <w:tr w:rsidR="00E34E0F" w:rsidRPr="00564778" w14:paraId="2A6ACD27" w14:textId="77777777" w:rsidTr="00C361CA">
        <w:trPr>
          <w:cnfStyle w:val="000000010000" w:firstRow="0" w:lastRow="0" w:firstColumn="0" w:lastColumn="0" w:oddVBand="0" w:evenVBand="0" w:oddHBand="0" w:evenHBand="1"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15" w:type="pct"/>
            <w:noWrap/>
            <w:vAlign w:val="center"/>
            <w:hideMark/>
          </w:tcPr>
          <w:p w14:paraId="23FBA3B4" w14:textId="77777777" w:rsidR="00E34E0F" w:rsidRPr="00564778" w:rsidRDefault="00E34E0F" w:rsidP="00C361CA">
            <w:pPr>
              <w:rPr>
                <w:rFonts w:cs="Arial"/>
              </w:rPr>
            </w:pPr>
            <w:r w:rsidRPr="00564778">
              <w:rPr>
                <w:rFonts w:cs="Arial"/>
              </w:rPr>
              <w:t>Hospitalisation costs</w:t>
            </w:r>
          </w:p>
        </w:tc>
        <w:tc>
          <w:tcPr>
            <w:tcW w:w="1094" w:type="pct"/>
            <w:noWrap/>
            <w:hideMark/>
          </w:tcPr>
          <w:p w14:paraId="07C3EF09" w14:textId="77777777" w:rsidR="00E34E0F" w:rsidRPr="001E2A4F" w:rsidRDefault="00E34E0F" w:rsidP="00C361CA">
            <w:pPr>
              <w:cnfStyle w:val="000000010000" w:firstRow="0" w:lastRow="0" w:firstColumn="0" w:lastColumn="0" w:oddVBand="0" w:evenVBand="0" w:oddHBand="0" w:evenHBand="1" w:firstRowFirstColumn="0" w:firstRowLastColumn="0" w:lastRowFirstColumn="0" w:lastRowLastColumn="0"/>
              <w:rPr>
                <w:rFonts w:cs="Arial"/>
              </w:rPr>
            </w:pPr>
            <w:r w:rsidRPr="001E2A4F">
              <w:t>£10,253</w:t>
            </w:r>
          </w:p>
        </w:tc>
        <w:tc>
          <w:tcPr>
            <w:tcW w:w="1032" w:type="pct"/>
            <w:noWrap/>
            <w:hideMark/>
          </w:tcPr>
          <w:p w14:paraId="02B5DA0E" w14:textId="77777777" w:rsidR="00E34E0F" w:rsidRPr="001E2A4F" w:rsidRDefault="00E34E0F" w:rsidP="00C361CA">
            <w:pPr>
              <w:cnfStyle w:val="000000010000" w:firstRow="0" w:lastRow="0" w:firstColumn="0" w:lastColumn="0" w:oddVBand="0" w:evenVBand="0" w:oddHBand="0" w:evenHBand="1" w:firstRowFirstColumn="0" w:firstRowLastColumn="0" w:lastRowFirstColumn="0" w:lastRowLastColumn="0"/>
              <w:rPr>
                <w:rFonts w:cs="Arial"/>
              </w:rPr>
            </w:pPr>
            <w:r w:rsidRPr="001E2A4F">
              <w:t>£10,719</w:t>
            </w:r>
          </w:p>
        </w:tc>
        <w:tc>
          <w:tcPr>
            <w:tcW w:w="1059" w:type="pct"/>
            <w:noWrap/>
            <w:hideMark/>
          </w:tcPr>
          <w:p w14:paraId="157AFDE4" w14:textId="77777777" w:rsidR="00E34E0F" w:rsidRPr="001E2A4F" w:rsidRDefault="00E34E0F" w:rsidP="00C361CA">
            <w:pPr>
              <w:cnfStyle w:val="000000010000" w:firstRow="0" w:lastRow="0" w:firstColumn="0" w:lastColumn="0" w:oddVBand="0" w:evenVBand="0" w:oddHBand="0" w:evenHBand="1" w:firstRowFirstColumn="0" w:firstRowLastColumn="0" w:lastRowFirstColumn="0" w:lastRowLastColumn="0"/>
              <w:rPr>
                <w:rFonts w:cs="Arial"/>
              </w:rPr>
            </w:pPr>
            <w:r w:rsidRPr="001E2A4F">
              <w:t>-£465</w:t>
            </w:r>
          </w:p>
        </w:tc>
      </w:tr>
    </w:tbl>
    <w:p w14:paraId="5E4D19EC" w14:textId="77777777" w:rsidR="00E34E0F" w:rsidRDefault="00E34E0F" w:rsidP="00E34E0F">
      <w:pPr>
        <w:rPr>
          <w:rFonts w:ascii="Arial" w:hAnsi="Arial" w:cs="Arial"/>
          <w:color w:val="000000"/>
          <w:lang w:bidi="en-US"/>
        </w:rPr>
      </w:pPr>
    </w:p>
    <w:p w14:paraId="4EE85AE2" w14:textId="77777777" w:rsidR="00E34E0F" w:rsidRDefault="00E34E0F" w:rsidP="00E34E0F">
      <w:pPr>
        <w:rPr>
          <w:rFonts w:ascii="Arial" w:hAnsi="Arial" w:cs="Arial"/>
          <w:color w:val="000000"/>
          <w:lang w:bidi="en-US"/>
        </w:rPr>
      </w:pPr>
      <w:r>
        <w:rPr>
          <w:rFonts w:ascii="Arial" w:hAnsi="Arial" w:cs="Arial"/>
          <w:color w:val="000000"/>
          <w:lang w:bidi="en-US"/>
        </w:rPr>
        <w:br w:type="page"/>
      </w:r>
    </w:p>
    <w:p w14:paraId="00D9F4F6" w14:textId="68C7A4BA" w:rsidR="00E34E0F" w:rsidRDefault="00C75ED1" w:rsidP="00857206">
      <w:pPr>
        <w:spacing w:line="480" w:lineRule="auto"/>
        <w:rPr>
          <w:rFonts w:ascii="Arial" w:hAnsi="Arial" w:cs="Arial"/>
        </w:rPr>
      </w:pPr>
      <w:r w:rsidRPr="00C75ED1">
        <w:rPr>
          <w:rFonts w:ascii="Arial" w:hAnsi="Arial" w:cs="Arial"/>
          <w:b/>
          <w:bCs/>
          <w:u w:val="single"/>
        </w:rPr>
        <w:lastRenderedPageBreak/>
        <w:t>Supplementary Material References</w:t>
      </w:r>
    </w:p>
    <w:sdt>
      <w:sdtPr>
        <w:rPr>
          <w:rFonts w:ascii="Arial" w:hAnsi="Arial" w:cs="Arial"/>
        </w:rPr>
        <w:tag w:val="MENDELEY_BIBLIOGRAPHY"/>
        <w:id w:val="-1534950623"/>
        <w:placeholder>
          <w:docPart w:val="DefaultPlaceholder_-1854013440"/>
        </w:placeholder>
      </w:sdtPr>
      <w:sdtContent>
        <w:p w14:paraId="1625514C" w14:textId="77777777" w:rsidR="00C75ED1" w:rsidRPr="0047241B" w:rsidRDefault="00C75ED1">
          <w:pPr>
            <w:autoSpaceDE w:val="0"/>
            <w:autoSpaceDN w:val="0"/>
            <w:ind w:hanging="640"/>
            <w:divId w:val="1694914697"/>
            <w:rPr>
              <w:rFonts w:ascii="Arial" w:eastAsia="Times New Roman" w:hAnsi="Arial" w:cs="Arial"/>
            </w:rPr>
          </w:pPr>
          <w:r w:rsidRPr="0047241B">
            <w:rPr>
              <w:rFonts w:ascii="Arial" w:eastAsia="Times New Roman" w:hAnsi="Arial" w:cs="Arial"/>
            </w:rPr>
            <w:t>1.</w:t>
          </w:r>
          <w:r w:rsidRPr="0047241B">
            <w:rPr>
              <w:rFonts w:ascii="Arial" w:eastAsia="Times New Roman" w:hAnsi="Arial" w:cs="Arial"/>
            </w:rPr>
            <w:tab/>
            <w:t xml:space="preserve">Ahmed A, Aronow WS, Fleg JL. Higher New York Heart Association classes and increased mortality and hospitalization in patients with heart failure and preserved left ventricular function. </w:t>
          </w:r>
          <w:r w:rsidRPr="0047241B">
            <w:rPr>
              <w:rFonts w:ascii="Arial" w:eastAsia="Times New Roman" w:hAnsi="Arial" w:cs="Arial"/>
              <w:i/>
              <w:iCs/>
            </w:rPr>
            <w:t>Am Heart J</w:t>
          </w:r>
          <w:r w:rsidRPr="0047241B">
            <w:rPr>
              <w:rFonts w:ascii="Arial" w:eastAsia="Times New Roman" w:hAnsi="Arial" w:cs="Arial"/>
            </w:rPr>
            <w:t>. 2006;151(2):444-450. doi:10.1016/J.AHJ.2005.03.066</w:t>
          </w:r>
        </w:p>
        <w:p w14:paraId="30AC84B0" w14:textId="77777777" w:rsidR="00C75ED1" w:rsidRPr="0047241B" w:rsidRDefault="00C75ED1">
          <w:pPr>
            <w:autoSpaceDE w:val="0"/>
            <w:autoSpaceDN w:val="0"/>
            <w:ind w:hanging="640"/>
            <w:divId w:val="833958381"/>
            <w:rPr>
              <w:rFonts w:ascii="Arial" w:eastAsia="Times New Roman" w:hAnsi="Arial" w:cs="Arial"/>
            </w:rPr>
          </w:pPr>
          <w:r w:rsidRPr="0047241B">
            <w:rPr>
              <w:rFonts w:ascii="Arial" w:eastAsia="Times New Roman" w:hAnsi="Arial" w:cs="Arial"/>
            </w:rPr>
            <w:t>2.</w:t>
          </w:r>
          <w:r w:rsidRPr="0047241B">
            <w:rPr>
              <w:rFonts w:ascii="Arial" w:eastAsia="Times New Roman" w:hAnsi="Arial" w:cs="Arial"/>
            </w:rPr>
            <w:tab/>
            <w:t xml:space="preserve">Mealing S, Woods B, Hawkins N, et al. Cost-effectiveness of implantable cardiac devices in patients with systolic heart failure. </w:t>
          </w:r>
          <w:r w:rsidRPr="0047241B">
            <w:rPr>
              <w:rFonts w:ascii="Arial" w:eastAsia="Times New Roman" w:hAnsi="Arial" w:cs="Arial"/>
              <w:i/>
              <w:iCs/>
            </w:rPr>
            <w:t>Heart</w:t>
          </w:r>
          <w:r w:rsidRPr="0047241B">
            <w:rPr>
              <w:rFonts w:ascii="Arial" w:eastAsia="Times New Roman" w:hAnsi="Arial" w:cs="Arial"/>
            </w:rPr>
            <w:t>. 2016;102(21):1742-1749. doi:10.1136/HEARTJNL-2015-308883</w:t>
          </w:r>
        </w:p>
        <w:p w14:paraId="656B10A1" w14:textId="77777777" w:rsidR="00C75ED1" w:rsidRPr="0047241B" w:rsidRDefault="00C75ED1">
          <w:pPr>
            <w:autoSpaceDE w:val="0"/>
            <w:autoSpaceDN w:val="0"/>
            <w:ind w:hanging="640"/>
            <w:divId w:val="1725130535"/>
            <w:rPr>
              <w:rFonts w:ascii="Arial" w:eastAsia="Times New Roman" w:hAnsi="Arial" w:cs="Arial"/>
            </w:rPr>
          </w:pPr>
          <w:r w:rsidRPr="0047241B">
            <w:rPr>
              <w:rFonts w:ascii="Arial" w:eastAsia="Times New Roman" w:hAnsi="Arial" w:cs="Arial"/>
            </w:rPr>
            <w:t>3.</w:t>
          </w:r>
          <w:r w:rsidRPr="0047241B">
            <w:rPr>
              <w:rFonts w:ascii="Arial" w:eastAsia="Times New Roman" w:hAnsi="Arial" w:cs="Arial"/>
            </w:rPr>
            <w:tab/>
            <w:t>National life tables, UK - Office for National Statistics. Accessed February 10, 2023. https://www.ons.gov.uk/peoplepopulationandcommunity/birthsdeathsandmarriages/lifeexpectancies/bulletins/nationallifetablesunitedkingdom/2015to2017</w:t>
          </w:r>
        </w:p>
        <w:p w14:paraId="5769CF45" w14:textId="77777777" w:rsidR="00C75ED1" w:rsidRPr="0047241B" w:rsidRDefault="00C75ED1">
          <w:pPr>
            <w:autoSpaceDE w:val="0"/>
            <w:autoSpaceDN w:val="0"/>
            <w:ind w:hanging="640"/>
            <w:divId w:val="1728412105"/>
            <w:rPr>
              <w:rFonts w:ascii="Arial" w:eastAsia="Times New Roman" w:hAnsi="Arial" w:cs="Arial"/>
            </w:rPr>
          </w:pPr>
          <w:r w:rsidRPr="0047241B">
            <w:rPr>
              <w:rFonts w:ascii="Arial" w:eastAsia="Times New Roman" w:hAnsi="Arial" w:cs="Arial"/>
            </w:rPr>
            <w:t>4.</w:t>
          </w:r>
          <w:r w:rsidRPr="0047241B">
            <w:rPr>
              <w:rFonts w:ascii="Arial" w:eastAsia="Times New Roman" w:hAnsi="Arial" w:cs="Arial"/>
            </w:rPr>
            <w:tab/>
            <w:t>Hospital Episode Statistics, Admitted Patient Care - England, 2014-15 - NHS Digital. Accessed February 10, 2023. https://digital.nhs.uk/data-and-information/publications/statistical/hospital-admitted-patient-care-activity/hospital-episode-statistics-admitted-patient-care-england-2014-15</w:t>
          </w:r>
        </w:p>
        <w:p w14:paraId="114181A8" w14:textId="77777777" w:rsidR="00C75ED1" w:rsidRPr="0047241B" w:rsidRDefault="00C75ED1">
          <w:pPr>
            <w:autoSpaceDE w:val="0"/>
            <w:autoSpaceDN w:val="0"/>
            <w:ind w:hanging="640"/>
            <w:divId w:val="1342851431"/>
            <w:rPr>
              <w:rFonts w:ascii="Arial" w:eastAsia="Times New Roman" w:hAnsi="Arial" w:cs="Arial"/>
            </w:rPr>
          </w:pPr>
          <w:r w:rsidRPr="0047241B">
            <w:rPr>
              <w:rFonts w:ascii="Arial" w:eastAsia="Times New Roman" w:hAnsi="Arial" w:cs="Arial"/>
            </w:rPr>
            <w:t>5.</w:t>
          </w:r>
          <w:r w:rsidRPr="0047241B">
            <w:rPr>
              <w:rFonts w:ascii="Arial" w:eastAsia="Times New Roman" w:hAnsi="Arial" w:cs="Arial"/>
            </w:rPr>
            <w:tab/>
            <w:t xml:space="preserve">Sieniewicz BJ, Betts TR, James S, et al. Real-world experience of leadless left ventricular endocardial cardiac resynchronization therapy: A multicenter international registry of the WiSE-CRT pacing system. </w:t>
          </w:r>
          <w:r w:rsidRPr="0047241B">
            <w:rPr>
              <w:rFonts w:ascii="Arial" w:eastAsia="Times New Roman" w:hAnsi="Arial" w:cs="Arial"/>
              <w:i/>
              <w:iCs/>
            </w:rPr>
            <w:t>Heart Rhythm</w:t>
          </w:r>
          <w:r w:rsidRPr="0047241B">
            <w:rPr>
              <w:rFonts w:ascii="Arial" w:eastAsia="Times New Roman" w:hAnsi="Arial" w:cs="Arial"/>
            </w:rPr>
            <w:t>. 2020;17(8):1291-1297. doi:10.1016/j.hrthm.2020.03.002</w:t>
          </w:r>
        </w:p>
        <w:p w14:paraId="1917B99D" w14:textId="77777777" w:rsidR="00C75ED1" w:rsidRPr="0047241B" w:rsidRDefault="00C75ED1">
          <w:pPr>
            <w:autoSpaceDE w:val="0"/>
            <w:autoSpaceDN w:val="0"/>
            <w:ind w:hanging="640"/>
            <w:divId w:val="150559318"/>
            <w:rPr>
              <w:rFonts w:ascii="Arial" w:eastAsia="Times New Roman" w:hAnsi="Arial" w:cs="Arial"/>
            </w:rPr>
          </w:pPr>
          <w:r w:rsidRPr="0047241B">
            <w:rPr>
              <w:rFonts w:ascii="Arial" w:eastAsia="Times New Roman" w:hAnsi="Arial" w:cs="Arial"/>
            </w:rPr>
            <w:t>6.</w:t>
          </w:r>
          <w:r w:rsidRPr="0047241B">
            <w:rPr>
              <w:rFonts w:ascii="Arial" w:eastAsia="Times New Roman" w:hAnsi="Arial" w:cs="Arial"/>
            </w:rPr>
            <w:tab/>
            <w:t xml:space="preserve">Reddy VY, Miller MA, Neuzil P, et al. </w:t>
          </w:r>
          <w:r w:rsidRPr="0047241B">
            <w:rPr>
              <w:rFonts w:ascii="Arial" w:eastAsia="Times New Roman" w:hAnsi="Arial" w:cs="Arial"/>
              <w:i/>
              <w:iCs/>
            </w:rPr>
            <w:t>Cardiac Resynchronization Therapy With Wireless Left Ventricular Endocardial Pacing The SELECT-LV Study</w:t>
          </w:r>
          <w:r w:rsidRPr="0047241B">
            <w:rPr>
              <w:rFonts w:ascii="Arial" w:eastAsia="Times New Roman" w:hAnsi="Arial" w:cs="Arial"/>
            </w:rPr>
            <w:t>.; 2017.</w:t>
          </w:r>
        </w:p>
        <w:p w14:paraId="3E387CA0" w14:textId="77777777" w:rsidR="00C75ED1" w:rsidRPr="0047241B" w:rsidRDefault="00C75ED1">
          <w:pPr>
            <w:autoSpaceDE w:val="0"/>
            <w:autoSpaceDN w:val="0"/>
            <w:ind w:hanging="640"/>
            <w:divId w:val="656307290"/>
            <w:rPr>
              <w:rFonts w:ascii="Arial" w:eastAsia="Times New Roman" w:hAnsi="Arial" w:cs="Arial"/>
            </w:rPr>
          </w:pPr>
          <w:r w:rsidRPr="0047241B">
            <w:rPr>
              <w:rFonts w:ascii="Arial" w:eastAsia="Times New Roman" w:hAnsi="Arial" w:cs="Arial"/>
            </w:rPr>
            <w:t>7.</w:t>
          </w:r>
          <w:r w:rsidRPr="0047241B">
            <w:rPr>
              <w:rFonts w:ascii="Arial" w:eastAsia="Times New Roman" w:hAnsi="Arial" w:cs="Arial"/>
            </w:rPr>
            <w:tab/>
            <w:t>Finance | Costs | Health Topics | ISD Scotland. Accessed February 15, 2023. https://www.isdscotland.org/Health-Topics/Finance/Costs/</w:t>
          </w:r>
        </w:p>
        <w:p w14:paraId="1811CFA2" w14:textId="77777777" w:rsidR="00C75ED1" w:rsidRPr="0047241B" w:rsidRDefault="00C75ED1">
          <w:pPr>
            <w:autoSpaceDE w:val="0"/>
            <w:autoSpaceDN w:val="0"/>
            <w:ind w:hanging="640"/>
            <w:divId w:val="1464468332"/>
            <w:rPr>
              <w:rFonts w:ascii="Arial" w:eastAsia="Times New Roman" w:hAnsi="Arial" w:cs="Arial"/>
            </w:rPr>
          </w:pPr>
          <w:r w:rsidRPr="0047241B">
            <w:rPr>
              <w:rFonts w:ascii="Arial" w:eastAsia="Times New Roman" w:hAnsi="Arial" w:cs="Arial"/>
            </w:rPr>
            <w:t>8.</w:t>
          </w:r>
          <w:r w:rsidRPr="0047241B">
            <w:rPr>
              <w:rFonts w:ascii="Arial" w:eastAsia="Times New Roman" w:hAnsi="Arial" w:cs="Arial"/>
            </w:rPr>
            <w:tab/>
            <w:t>Unit Costs of Health and Social Care 2017 | PSSRU. Accessed February 15, 2023. https://www.pssru.ac.uk/project-pages/unit-costs/unit-costs-2017/</w:t>
          </w:r>
        </w:p>
        <w:p w14:paraId="7E573498" w14:textId="77777777" w:rsidR="00C75ED1" w:rsidRPr="0047241B" w:rsidRDefault="00C75ED1">
          <w:pPr>
            <w:autoSpaceDE w:val="0"/>
            <w:autoSpaceDN w:val="0"/>
            <w:ind w:hanging="640"/>
            <w:divId w:val="1499542816"/>
            <w:rPr>
              <w:rFonts w:ascii="Arial" w:eastAsia="Times New Roman" w:hAnsi="Arial" w:cs="Arial"/>
            </w:rPr>
          </w:pPr>
          <w:r w:rsidRPr="0047241B">
            <w:rPr>
              <w:rFonts w:ascii="Arial" w:eastAsia="Times New Roman" w:hAnsi="Arial" w:cs="Arial"/>
            </w:rPr>
            <w:t>9.</w:t>
          </w:r>
          <w:r w:rsidRPr="0047241B">
            <w:rPr>
              <w:rFonts w:ascii="Arial" w:eastAsia="Times New Roman" w:hAnsi="Arial" w:cs="Arial"/>
            </w:rPr>
            <w:tab/>
            <w:t>Overview | Implantable cardioverter defibrillators and cardiac resynchronisation therapy for arrhythmias and heart failure | Guidance | NICE. Accessed February 15, 2023. https://www.nice.org.uk/guidance/ta314</w:t>
          </w:r>
        </w:p>
        <w:p w14:paraId="728994A4" w14:textId="77777777" w:rsidR="00C75ED1" w:rsidRPr="0047241B" w:rsidRDefault="00C75ED1">
          <w:pPr>
            <w:autoSpaceDE w:val="0"/>
            <w:autoSpaceDN w:val="0"/>
            <w:ind w:hanging="640"/>
            <w:divId w:val="318315467"/>
            <w:rPr>
              <w:rFonts w:ascii="Arial" w:eastAsia="Times New Roman" w:hAnsi="Arial" w:cs="Arial"/>
            </w:rPr>
          </w:pPr>
          <w:r w:rsidRPr="0047241B">
            <w:rPr>
              <w:rFonts w:ascii="Arial" w:eastAsia="Times New Roman" w:hAnsi="Arial" w:cs="Arial"/>
            </w:rPr>
            <w:t>10.</w:t>
          </w:r>
          <w:r w:rsidRPr="0047241B">
            <w:rPr>
              <w:rFonts w:ascii="Arial" w:eastAsia="Times New Roman" w:hAnsi="Arial" w:cs="Arial"/>
            </w:rPr>
            <w:tab/>
            <w:t xml:space="preserve">Edwards SJ, Karner C, Trevor N, Wakefield V, Salih F. Dual-chamber pacemakers for treating symptomatic bradycardia due to sick sinus syndrome without atrioventricular block: a systematic review and economic evaluation. </w:t>
          </w:r>
          <w:r w:rsidRPr="0047241B">
            <w:rPr>
              <w:rFonts w:ascii="Arial" w:eastAsia="Times New Roman" w:hAnsi="Arial" w:cs="Arial"/>
              <w:i/>
              <w:iCs/>
            </w:rPr>
            <w:t>Health Technol Assess</w:t>
          </w:r>
          <w:r w:rsidRPr="0047241B">
            <w:rPr>
              <w:rFonts w:ascii="Arial" w:eastAsia="Times New Roman" w:hAnsi="Arial" w:cs="Arial"/>
            </w:rPr>
            <w:t>. 2015;19(65):1-210. doi:10.3310/HTA19650</w:t>
          </w:r>
        </w:p>
        <w:p w14:paraId="2318474C" w14:textId="77777777" w:rsidR="00C75ED1" w:rsidRPr="0047241B" w:rsidRDefault="00C75ED1">
          <w:pPr>
            <w:autoSpaceDE w:val="0"/>
            <w:autoSpaceDN w:val="0"/>
            <w:ind w:hanging="640"/>
            <w:divId w:val="1143736972"/>
            <w:rPr>
              <w:rFonts w:ascii="Arial" w:eastAsia="Times New Roman" w:hAnsi="Arial" w:cs="Arial"/>
            </w:rPr>
          </w:pPr>
          <w:r w:rsidRPr="0047241B">
            <w:rPr>
              <w:rFonts w:ascii="Arial" w:eastAsia="Times New Roman" w:hAnsi="Arial" w:cs="Arial"/>
            </w:rPr>
            <w:t>11.</w:t>
          </w:r>
          <w:r w:rsidRPr="0047241B">
            <w:rPr>
              <w:rFonts w:ascii="Arial" w:eastAsia="Times New Roman" w:hAnsi="Arial" w:cs="Arial"/>
            </w:rPr>
            <w:tab/>
            <w:t xml:space="preserve">Castelnuovo E, Stein K, Pitt M, Garside R, Payne E. The effectiveness and cost-effectiveness of dual-chamber pacemakers compared with single-chamber pacemakers for bradycardia due to atrioventricular block or sick sinus syndrome: systematic review and economic evaluation. </w:t>
          </w:r>
          <w:r w:rsidRPr="0047241B">
            <w:rPr>
              <w:rFonts w:ascii="Arial" w:eastAsia="Times New Roman" w:hAnsi="Arial" w:cs="Arial"/>
              <w:i/>
              <w:iCs/>
            </w:rPr>
            <w:t>Health Technol Assess</w:t>
          </w:r>
          <w:r w:rsidRPr="0047241B">
            <w:rPr>
              <w:rFonts w:ascii="Arial" w:eastAsia="Times New Roman" w:hAnsi="Arial" w:cs="Arial"/>
            </w:rPr>
            <w:t>. 2005;9(43):1-129. doi:10.3310/HTA9430</w:t>
          </w:r>
        </w:p>
        <w:p w14:paraId="757401DA" w14:textId="77777777" w:rsidR="00C75ED1" w:rsidRPr="0047241B" w:rsidRDefault="00C75ED1">
          <w:pPr>
            <w:autoSpaceDE w:val="0"/>
            <w:autoSpaceDN w:val="0"/>
            <w:ind w:hanging="640"/>
            <w:divId w:val="507521855"/>
            <w:rPr>
              <w:rFonts w:ascii="Arial" w:eastAsia="Times New Roman" w:hAnsi="Arial" w:cs="Arial"/>
            </w:rPr>
          </w:pPr>
          <w:r w:rsidRPr="0047241B">
            <w:rPr>
              <w:rFonts w:ascii="Arial" w:eastAsia="Times New Roman" w:hAnsi="Arial" w:cs="Arial"/>
            </w:rPr>
            <w:t>12.</w:t>
          </w:r>
          <w:r w:rsidRPr="0047241B">
            <w:rPr>
              <w:rFonts w:ascii="Arial" w:eastAsia="Times New Roman" w:hAnsi="Arial" w:cs="Arial"/>
            </w:rPr>
            <w:tab/>
            <w:t>[ARCHIVED CONTENT] Archived Reference Costs | NHS Improvement. Accessed February 13, 2023. https://webarchive.nationalarchives.gov.uk/ukgwa/20200501111106/https://improvement.nhs.uk/resources/reference-costs/</w:t>
          </w:r>
        </w:p>
        <w:p w14:paraId="7E7800D4" w14:textId="77777777" w:rsidR="00C75ED1" w:rsidRPr="0047241B" w:rsidRDefault="00C75ED1">
          <w:pPr>
            <w:autoSpaceDE w:val="0"/>
            <w:autoSpaceDN w:val="0"/>
            <w:ind w:hanging="640"/>
            <w:divId w:val="848252306"/>
            <w:rPr>
              <w:rFonts w:ascii="Arial" w:eastAsia="Times New Roman" w:hAnsi="Arial" w:cs="Arial"/>
            </w:rPr>
          </w:pPr>
          <w:r w:rsidRPr="0047241B">
            <w:rPr>
              <w:rFonts w:ascii="Arial" w:eastAsia="Times New Roman" w:hAnsi="Arial" w:cs="Arial"/>
            </w:rPr>
            <w:t>13.</w:t>
          </w:r>
          <w:r w:rsidRPr="0047241B">
            <w:rPr>
              <w:rFonts w:ascii="Arial" w:eastAsia="Times New Roman" w:hAnsi="Arial" w:cs="Arial"/>
            </w:rPr>
            <w:tab/>
            <w:t>BNF (British National Formulary) | NICE. Accessed February 16, 2023. https://bnf.nice.org.uk/</w:t>
          </w:r>
        </w:p>
        <w:p w14:paraId="5CC4AFF0" w14:textId="77777777" w:rsidR="00C75ED1" w:rsidRPr="0047241B" w:rsidRDefault="00C75ED1">
          <w:pPr>
            <w:autoSpaceDE w:val="0"/>
            <w:autoSpaceDN w:val="0"/>
            <w:ind w:hanging="640"/>
            <w:divId w:val="2045207724"/>
            <w:rPr>
              <w:rFonts w:ascii="Arial" w:eastAsia="Times New Roman" w:hAnsi="Arial" w:cs="Arial"/>
            </w:rPr>
          </w:pPr>
          <w:r w:rsidRPr="0047241B">
            <w:rPr>
              <w:rFonts w:ascii="Arial" w:eastAsia="Times New Roman" w:hAnsi="Arial" w:cs="Arial"/>
            </w:rPr>
            <w:t>14.</w:t>
          </w:r>
          <w:r w:rsidRPr="0047241B">
            <w:rPr>
              <w:rFonts w:ascii="Arial" w:eastAsia="Times New Roman" w:hAnsi="Arial" w:cs="Arial"/>
            </w:rPr>
            <w:tab/>
            <w:t xml:space="preserve">Biermann J, Neumann T, Angermann CE, et al. Economic burden of patients with various etiologies of chronic systolic heart failure analyzed by resource use and costs. </w:t>
          </w:r>
          <w:r w:rsidRPr="0047241B">
            <w:rPr>
              <w:rFonts w:ascii="Arial" w:eastAsia="Times New Roman" w:hAnsi="Arial" w:cs="Arial"/>
              <w:i/>
              <w:iCs/>
            </w:rPr>
            <w:t>Int J Cardiol</w:t>
          </w:r>
          <w:r w:rsidRPr="0047241B">
            <w:rPr>
              <w:rFonts w:ascii="Arial" w:eastAsia="Times New Roman" w:hAnsi="Arial" w:cs="Arial"/>
            </w:rPr>
            <w:t>. 2012;156(3):323-325. doi:10.1016/J.IJCARD.2012.01.099</w:t>
          </w:r>
        </w:p>
        <w:p w14:paraId="009E6BD3" w14:textId="77777777" w:rsidR="00C75ED1" w:rsidRPr="0047241B" w:rsidRDefault="00C75ED1">
          <w:pPr>
            <w:autoSpaceDE w:val="0"/>
            <w:autoSpaceDN w:val="0"/>
            <w:ind w:hanging="640"/>
            <w:divId w:val="1284574735"/>
            <w:rPr>
              <w:rFonts w:ascii="Arial" w:eastAsia="Times New Roman" w:hAnsi="Arial" w:cs="Arial"/>
            </w:rPr>
          </w:pPr>
          <w:r w:rsidRPr="0047241B">
            <w:rPr>
              <w:rFonts w:ascii="Arial" w:eastAsia="Times New Roman" w:hAnsi="Arial" w:cs="Arial"/>
            </w:rPr>
            <w:lastRenderedPageBreak/>
            <w:t>15.</w:t>
          </w:r>
          <w:r w:rsidRPr="0047241B">
            <w:rPr>
              <w:rFonts w:ascii="Arial" w:eastAsia="Times New Roman" w:hAnsi="Arial" w:cs="Arial"/>
            </w:rPr>
            <w:tab/>
            <w:t xml:space="preserve">Göhler A, Geisler BP, Manne JM, et al. Utility estimates for decision-analytic modeling in chronic heart failure--health states based on New York Heart Association classes and number of rehospitalizations. </w:t>
          </w:r>
          <w:r w:rsidRPr="0047241B">
            <w:rPr>
              <w:rFonts w:ascii="Arial" w:eastAsia="Times New Roman" w:hAnsi="Arial" w:cs="Arial"/>
              <w:i/>
              <w:iCs/>
            </w:rPr>
            <w:t>Value Health</w:t>
          </w:r>
          <w:r w:rsidRPr="0047241B">
            <w:rPr>
              <w:rFonts w:ascii="Arial" w:eastAsia="Times New Roman" w:hAnsi="Arial" w:cs="Arial"/>
            </w:rPr>
            <w:t>. 2009;12(1):185-187. doi:10.1111/J.1524-4733.2008.00425.X</w:t>
          </w:r>
        </w:p>
        <w:p w14:paraId="589B24C4" w14:textId="77777777" w:rsidR="00C75ED1" w:rsidRPr="0047241B" w:rsidRDefault="00C75ED1">
          <w:pPr>
            <w:autoSpaceDE w:val="0"/>
            <w:autoSpaceDN w:val="0"/>
            <w:ind w:hanging="640"/>
            <w:divId w:val="1481846918"/>
            <w:rPr>
              <w:rFonts w:ascii="Arial" w:eastAsia="Times New Roman" w:hAnsi="Arial" w:cs="Arial"/>
            </w:rPr>
          </w:pPr>
          <w:r w:rsidRPr="0047241B">
            <w:rPr>
              <w:rFonts w:ascii="Arial" w:eastAsia="Times New Roman" w:hAnsi="Arial" w:cs="Arial"/>
            </w:rPr>
            <w:t>16.</w:t>
          </w:r>
          <w:r w:rsidRPr="0047241B">
            <w:rPr>
              <w:rFonts w:ascii="Arial" w:eastAsia="Times New Roman" w:hAnsi="Arial" w:cs="Arial"/>
            </w:rPr>
            <w:tab/>
            <w:t xml:space="preserve">Brignole M, Auricchio A, Baron-Esquivias G, et al. 2013 ESC Guidelines on cardiac pacing and cardiac resynchronization therapyThe Task Force on cardiac pacing and resynchronization therapy of the European Society of Cardiology (ESC). Developed in collaboration with the European Heart Rhythm Association (EHRA). </w:t>
          </w:r>
          <w:r w:rsidRPr="0047241B">
            <w:rPr>
              <w:rFonts w:ascii="Arial" w:eastAsia="Times New Roman" w:hAnsi="Arial" w:cs="Arial"/>
              <w:i/>
              <w:iCs/>
            </w:rPr>
            <w:t>Eur Heart J</w:t>
          </w:r>
          <w:r w:rsidRPr="0047241B">
            <w:rPr>
              <w:rFonts w:ascii="Arial" w:eastAsia="Times New Roman" w:hAnsi="Arial" w:cs="Arial"/>
            </w:rPr>
            <w:t>. 2013;34(29):2281-2329. doi:10.1093/EURHEARTJ/EHT150</w:t>
          </w:r>
        </w:p>
        <w:p w14:paraId="52DE4600" w14:textId="77777777" w:rsidR="00C75ED1" w:rsidRPr="0047241B" w:rsidRDefault="00C75ED1">
          <w:pPr>
            <w:autoSpaceDE w:val="0"/>
            <w:autoSpaceDN w:val="0"/>
            <w:ind w:hanging="640"/>
            <w:divId w:val="538083278"/>
            <w:rPr>
              <w:rFonts w:ascii="Arial" w:eastAsia="Times New Roman" w:hAnsi="Arial" w:cs="Arial"/>
            </w:rPr>
          </w:pPr>
          <w:r w:rsidRPr="0047241B">
            <w:rPr>
              <w:rFonts w:ascii="Arial" w:eastAsia="Times New Roman" w:hAnsi="Arial" w:cs="Arial"/>
            </w:rPr>
            <w:t>17.</w:t>
          </w:r>
          <w:r w:rsidRPr="0047241B">
            <w:rPr>
              <w:rFonts w:ascii="Arial" w:eastAsia="Times New Roman" w:hAnsi="Arial" w:cs="Arial"/>
            </w:rPr>
            <w:tab/>
            <w:t xml:space="preserve">McAlister FA, Ezekowitz J, Hooton N, et al. Cardiac Resynchronization Therapy for Patients With Left Ventricular Systolic Dysfunction. </w:t>
          </w:r>
          <w:r w:rsidRPr="0047241B">
            <w:rPr>
              <w:rFonts w:ascii="Arial" w:eastAsia="Times New Roman" w:hAnsi="Arial" w:cs="Arial"/>
              <w:i/>
              <w:iCs/>
            </w:rPr>
            <w:t>JAMA</w:t>
          </w:r>
          <w:r w:rsidRPr="0047241B">
            <w:rPr>
              <w:rFonts w:ascii="Arial" w:eastAsia="Times New Roman" w:hAnsi="Arial" w:cs="Arial"/>
            </w:rPr>
            <w:t>. 2007;297(22):2502. doi:10.1001/jama.297.22.2502</w:t>
          </w:r>
        </w:p>
        <w:p w14:paraId="3430484A" w14:textId="77777777" w:rsidR="00C75ED1" w:rsidRPr="0047241B" w:rsidRDefault="00C75ED1">
          <w:pPr>
            <w:autoSpaceDE w:val="0"/>
            <w:autoSpaceDN w:val="0"/>
            <w:ind w:hanging="640"/>
            <w:divId w:val="891189976"/>
            <w:rPr>
              <w:rFonts w:ascii="Arial" w:eastAsia="Times New Roman" w:hAnsi="Arial" w:cs="Arial"/>
            </w:rPr>
          </w:pPr>
          <w:r w:rsidRPr="0047241B">
            <w:rPr>
              <w:rFonts w:ascii="Arial" w:eastAsia="Times New Roman" w:hAnsi="Arial" w:cs="Arial"/>
            </w:rPr>
            <w:t>18.</w:t>
          </w:r>
          <w:r w:rsidRPr="0047241B">
            <w:rPr>
              <w:rFonts w:ascii="Arial" w:eastAsia="Times New Roman" w:hAnsi="Arial" w:cs="Arial"/>
            </w:rPr>
            <w:tab/>
            <w:t xml:space="preserve">Wouters PC, Vernooy K, Cramer MJ, Prinzen FW, Meine M. Optimizing lead placement for pacing in dyssynchronous heart failure: The patient in the lead. </w:t>
          </w:r>
          <w:r w:rsidRPr="0047241B">
            <w:rPr>
              <w:rFonts w:ascii="Arial" w:eastAsia="Times New Roman" w:hAnsi="Arial" w:cs="Arial"/>
              <w:i/>
              <w:iCs/>
            </w:rPr>
            <w:t>Heart Rhythm</w:t>
          </w:r>
          <w:r w:rsidRPr="0047241B">
            <w:rPr>
              <w:rFonts w:ascii="Arial" w:eastAsia="Times New Roman" w:hAnsi="Arial" w:cs="Arial"/>
            </w:rPr>
            <w:t>. 2021;18(6):1024-1032. doi:10.1016/J.HRTHM.2021.02.011</w:t>
          </w:r>
        </w:p>
        <w:p w14:paraId="47280B3A" w14:textId="3B521401" w:rsidR="00C75ED1" w:rsidRPr="0047241B" w:rsidRDefault="00C75ED1" w:rsidP="00857206">
          <w:pPr>
            <w:spacing w:line="480" w:lineRule="auto"/>
            <w:rPr>
              <w:rFonts w:ascii="Arial" w:hAnsi="Arial" w:cs="Arial"/>
            </w:rPr>
          </w:pPr>
          <w:r w:rsidRPr="0047241B">
            <w:rPr>
              <w:rFonts w:ascii="Arial" w:eastAsia="Times New Roman" w:hAnsi="Arial" w:cs="Arial"/>
            </w:rPr>
            <w:t> </w:t>
          </w:r>
        </w:p>
      </w:sdtContent>
    </w:sdt>
    <w:sectPr w:rsidR="00C75ED1" w:rsidRPr="0047241B" w:rsidSect="0047241B">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31F05" w14:textId="77777777" w:rsidR="00D36656" w:rsidRDefault="00D36656" w:rsidP="0047241B">
      <w:r>
        <w:separator/>
      </w:r>
    </w:p>
  </w:endnote>
  <w:endnote w:type="continuationSeparator" w:id="0">
    <w:p w14:paraId="2178536D" w14:textId="77777777" w:rsidR="00D36656" w:rsidRDefault="00D36656" w:rsidP="004724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Bold">
    <w:altName w:val="Arial"/>
    <w:panose1 w:val="020B0604020202020204"/>
    <w:charset w:val="00"/>
    <w:family w:val="roman"/>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476360"/>
      <w:docPartObj>
        <w:docPartGallery w:val="Page Numbers (Bottom of Page)"/>
        <w:docPartUnique/>
      </w:docPartObj>
    </w:sdtPr>
    <w:sdtContent>
      <w:p w14:paraId="5BF3569C" w14:textId="5C5357A1" w:rsidR="0047241B" w:rsidRDefault="0047241B" w:rsidP="005833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973C5C" w14:textId="77777777" w:rsidR="0047241B" w:rsidRDefault="0047241B" w:rsidP="004724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518026"/>
      <w:docPartObj>
        <w:docPartGallery w:val="Page Numbers (Bottom of Page)"/>
        <w:docPartUnique/>
      </w:docPartObj>
    </w:sdtPr>
    <w:sdtContent>
      <w:p w14:paraId="35789FCF" w14:textId="2A1FF8F4" w:rsidR="0047241B" w:rsidRDefault="0047241B" w:rsidP="005833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00603B" w14:textId="77777777" w:rsidR="0047241B" w:rsidRDefault="0047241B" w:rsidP="004724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EAF14" w14:textId="77777777" w:rsidR="00D36656" w:rsidRDefault="00D36656" w:rsidP="0047241B">
      <w:r>
        <w:separator/>
      </w:r>
    </w:p>
  </w:footnote>
  <w:footnote w:type="continuationSeparator" w:id="0">
    <w:p w14:paraId="5D154D36" w14:textId="77777777" w:rsidR="00D36656" w:rsidRDefault="00D36656" w:rsidP="004724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0E14C4"/>
    <w:multiLevelType w:val="hybridMultilevel"/>
    <w:tmpl w:val="8BB65C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1A679BF"/>
    <w:multiLevelType w:val="multilevel"/>
    <w:tmpl w:val="C90687C6"/>
    <w:lvl w:ilvl="0">
      <w:start w:val="1"/>
      <w:numFmt w:val="decimal"/>
      <w:pStyle w:val="Heading1"/>
      <w:lvlText w:val="Section %1:"/>
      <w:lvlJc w:val="left"/>
      <w:pPr>
        <w:tabs>
          <w:tab w:val="num" w:pos="2160"/>
        </w:tabs>
        <w:ind w:left="851" w:hanging="851"/>
      </w:pPr>
      <w:rPr>
        <w:rFonts w:hint="default"/>
      </w:rPr>
    </w:lvl>
    <w:lvl w:ilvl="1">
      <w:start w:val="1"/>
      <w:numFmt w:val="decimal"/>
      <w:pStyle w:val="Heading2"/>
      <w:lvlText w:val="%1.%2"/>
      <w:lvlJc w:val="left"/>
      <w:pPr>
        <w:tabs>
          <w:tab w:val="num" w:pos="851"/>
        </w:tabs>
        <w:ind w:left="851" w:hanging="851"/>
      </w:pPr>
      <w:rPr>
        <w:rFonts w:hint="default"/>
      </w:rPr>
    </w:lvl>
    <w:lvl w:ilvl="2">
      <w:start w:val="1"/>
      <w:numFmt w:val="decimal"/>
      <w:pStyle w:val="Heading3"/>
      <w:lvlText w:val="%1.%2.%3"/>
      <w:lvlJc w:val="left"/>
      <w:pPr>
        <w:tabs>
          <w:tab w:val="num" w:pos="851"/>
        </w:tabs>
        <w:ind w:left="851" w:hanging="851"/>
      </w:pPr>
      <w:rPr>
        <w:rFonts w:hint="default"/>
      </w:rPr>
    </w:lvl>
    <w:lvl w:ilvl="3">
      <w:start w:val="1"/>
      <w:numFmt w:val="decimal"/>
      <w:pStyle w:val="Heading4"/>
      <w:lvlText w:val="%1.%2.%3.%4"/>
      <w:lvlJc w:val="left"/>
      <w:pPr>
        <w:tabs>
          <w:tab w:val="num" w:pos="851"/>
        </w:tabs>
        <w:ind w:left="851" w:hanging="851"/>
      </w:pPr>
      <w:rPr>
        <w:rFonts w:hint="default"/>
      </w:rPr>
    </w:lvl>
    <w:lvl w:ilvl="4">
      <w:start w:val="1"/>
      <w:numFmt w:val="decimal"/>
      <w:pStyle w:val="Heading5"/>
      <w:lvlText w:val="%1.%2.%3.%4.%5"/>
      <w:lvlJc w:val="left"/>
      <w:pPr>
        <w:tabs>
          <w:tab w:val="num" w:pos="1080"/>
        </w:tabs>
        <w:ind w:left="851" w:hanging="851"/>
      </w:pPr>
      <w:rPr>
        <w:rFonts w:hint="default"/>
      </w:rPr>
    </w:lvl>
    <w:lvl w:ilvl="5">
      <w:start w:val="1"/>
      <w:numFmt w:val="decimal"/>
      <w:pStyle w:val="Heading6"/>
      <w:lvlText w:val="%1.%2.%3.%4.%5.%6"/>
      <w:lvlJc w:val="left"/>
      <w:pPr>
        <w:tabs>
          <w:tab w:val="num" w:pos="1440"/>
        </w:tabs>
        <w:ind w:left="851" w:hanging="851"/>
      </w:pPr>
      <w:rPr>
        <w:rFonts w:hint="default"/>
      </w:rPr>
    </w:lvl>
    <w:lvl w:ilvl="6">
      <w:start w:val="1"/>
      <w:numFmt w:val="decimal"/>
      <w:pStyle w:val="Heading7"/>
      <w:lvlText w:val="%1.%2.%3.%4.%5.%6.%7"/>
      <w:lvlJc w:val="left"/>
      <w:pPr>
        <w:tabs>
          <w:tab w:val="num" w:pos="1440"/>
        </w:tabs>
        <w:ind w:left="851" w:hanging="851"/>
      </w:pPr>
      <w:rPr>
        <w:rFonts w:hint="default"/>
      </w:rPr>
    </w:lvl>
    <w:lvl w:ilvl="7">
      <w:start w:val="1"/>
      <w:numFmt w:val="decimal"/>
      <w:pStyle w:val="Heading8"/>
      <w:lvlText w:val="%1.%2.%3.%4.%5.%6.%7.%8"/>
      <w:lvlJc w:val="left"/>
      <w:pPr>
        <w:tabs>
          <w:tab w:val="num" w:pos="1800"/>
        </w:tabs>
        <w:ind w:left="851" w:hanging="851"/>
      </w:pPr>
      <w:rPr>
        <w:rFonts w:hint="default"/>
      </w:rPr>
    </w:lvl>
    <w:lvl w:ilvl="8">
      <w:start w:val="1"/>
      <w:numFmt w:val="decimal"/>
      <w:pStyle w:val="Heading9"/>
      <w:lvlText w:val="%1.%2.%3.%4.%5.%6.%7.%8.%9"/>
      <w:lvlJc w:val="left"/>
      <w:pPr>
        <w:tabs>
          <w:tab w:val="num" w:pos="1800"/>
        </w:tabs>
        <w:ind w:left="851" w:hanging="851"/>
      </w:pPr>
      <w:rPr>
        <w:rFonts w:hint="default"/>
      </w:rPr>
    </w:lvl>
  </w:abstractNum>
  <w:abstractNum w:abstractNumId="2" w15:restartNumberingAfterBreak="0">
    <w:nsid w:val="6C2109EB"/>
    <w:multiLevelType w:val="hybridMultilevel"/>
    <w:tmpl w:val="043230F0"/>
    <w:lvl w:ilvl="0" w:tplc="F54AE000">
      <w:start w:val="1"/>
      <w:numFmt w:val="bullet"/>
      <w:pStyle w:val="Bullets"/>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16cid:durableId="1823034203">
    <w:abstractNumId w:val="0"/>
  </w:num>
  <w:num w:numId="2" w16cid:durableId="597372353">
    <w:abstractNumId w:val="1"/>
  </w:num>
  <w:num w:numId="3" w16cid:durableId="5636876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206"/>
    <w:rsid w:val="00125E61"/>
    <w:rsid w:val="001F5B00"/>
    <w:rsid w:val="002033A3"/>
    <w:rsid w:val="00222DE6"/>
    <w:rsid w:val="00450DA2"/>
    <w:rsid w:val="0047241B"/>
    <w:rsid w:val="00551949"/>
    <w:rsid w:val="005E3CA0"/>
    <w:rsid w:val="006C584A"/>
    <w:rsid w:val="00710CA4"/>
    <w:rsid w:val="0071240A"/>
    <w:rsid w:val="00744EEC"/>
    <w:rsid w:val="007B125A"/>
    <w:rsid w:val="007B75A8"/>
    <w:rsid w:val="00857206"/>
    <w:rsid w:val="0089772D"/>
    <w:rsid w:val="0090173C"/>
    <w:rsid w:val="009074DB"/>
    <w:rsid w:val="00A4796C"/>
    <w:rsid w:val="00B20DF8"/>
    <w:rsid w:val="00C75ED1"/>
    <w:rsid w:val="00CC68F4"/>
    <w:rsid w:val="00D36656"/>
    <w:rsid w:val="00E34E0F"/>
    <w:rsid w:val="00F557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D91870E"/>
  <w15:chartTrackingRefBased/>
  <w15:docId w15:val="{7D924D23-5475-0F43-8705-8842A782A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206"/>
  </w:style>
  <w:style w:type="paragraph" w:styleId="Heading1">
    <w:name w:val="heading 1"/>
    <w:basedOn w:val="Normal"/>
    <w:next w:val="Normal"/>
    <w:link w:val="Heading1Char"/>
    <w:qFormat/>
    <w:rsid w:val="00125E61"/>
    <w:pPr>
      <w:keepNext/>
      <w:numPr>
        <w:numId w:val="2"/>
      </w:numPr>
      <w:pBdr>
        <w:bottom w:val="single" w:sz="4" w:space="1" w:color="auto"/>
      </w:pBdr>
      <w:tabs>
        <w:tab w:val="clear" w:pos="2160"/>
        <w:tab w:val="left" w:pos="2552"/>
      </w:tabs>
      <w:spacing w:line="288" w:lineRule="auto"/>
      <w:ind w:left="2552" w:hanging="2552"/>
      <w:jc w:val="both"/>
      <w:outlineLvl w:val="0"/>
    </w:pPr>
    <w:rPr>
      <w:rFonts w:ascii="Arial" w:eastAsia="Times New Roman" w:hAnsi="Arial" w:cs="Arial"/>
      <w:b/>
      <w:bCs/>
      <w:kern w:val="32"/>
      <w:sz w:val="40"/>
      <w:szCs w:val="32"/>
    </w:rPr>
  </w:style>
  <w:style w:type="paragraph" w:styleId="Heading2">
    <w:name w:val="heading 2"/>
    <w:basedOn w:val="Normal"/>
    <w:next w:val="Normal"/>
    <w:link w:val="Heading2Char"/>
    <w:qFormat/>
    <w:rsid w:val="00125E61"/>
    <w:pPr>
      <w:keepNext/>
      <w:numPr>
        <w:ilvl w:val="1"/>
        <w:numId w:val="2"/>
      </w:numPr>
      <w:spacing w:line="288" w:lineRule="auto"/>
      <w:jc w:val="both"/>
      <w:outlineLvl w:val="1"/>
    </w:pPr>
    <w:rPr>
      <w:rFonts w:ascii="Arial" w:eastAsia="Times New Roman" w:hAnsi="Arial" w:cs="Arial"/>
      <w:b/>
      <w:bCs/>
      <w:iCs/>
      <w:caps/>
      <w:sz w:val="22"/>
      <w:szCs w:val="28"/>
    </w:rPr>
  </w:style>
  <w:style w:type="paragraph" w:styleId="Heading3">
    <w:name w:val="heading 3"/>
    <w:basedOn w:val="Normal"/>
    <w:next w:val="Normal"/>
    <w:link w:val="Heading3Char"/>
    <w:qFormat/>
    <w:rsid w:val="00125E61"/>
    <w:pPr>
      <w:keepNext/>
      <w:numPr>
        <w:ilvl w:val="2"/>
        <w:numId w:val="2"/>
      </w:numPr>
      <w:spacing w:line="288" w:lineRule="auto"/>
      <w:jc w:val="both"/>
      <w:outlineLvl w:val="2"/>
    </w:pPr>
    <w:rPr>
      <w:rFonts w:ascii="Arial" w:eastAsia="Times New Roman" w:hAnsi="Arial" w:cs="Arial"/>
      <w:b/>
      <w:bCs/>
      <w:sz w:val="22"/>
      <w:szCs w:val="26"/>
    </w:rPr>
  </w:style>
  <w:style w:type="paragraph" w:styleId="Heading4">
    <w:name w:val="heading 4"/>
    <w:basedOn w:val="Normal"/>
    <w:next w:val="Normal"/>
    <w:link w:val="Heading4Char"/>
    <w:qFormat/>
    <w:rsid w:val="00125E61"/>
    <w:pPr>
      <w:keepNext/>
      <w:numPr>
        <w:ilvl w:val="3"/>
        <w:numId w:val="2"/>
      </w:numPr>
      <w:spacing w:line="288" w:lineRule="auto"/>
      <w:jc w:val="both"/>
      <w:outlineLvl w:val="3"/>
    </w:pPr>
    <w:rPr>
      <w:rFonts w:ascii="Arial" w:eastAsia="Times New Roman" w:hAnsi="Arial" w:cs="Times New Roman"/>
      <w:b/>
      <w:bCs/>
      <w:sz w:val="22"/>
      <w:szCs w:val="28"/>
    </w:rPr>
  </w:style>
  <w:style w:type="paragraph" w:styleId="Heading5">
    <w:name w:val="heading 5"/>
    <w:basedOn w:val="Normal"/>
    <w:next w:val="Normal"/>
    <w:link w:val="Heading5Char"/>
    <w:qFormat/>
    <w:rsid w:val="00125E61"/>
    <w:pPr>
      <w:numPr>
        <w:ilvl w:val="4"/>
        <w:numId w:val="2"/>
      </w:numPr>
      <w:spacing w:line="288" w:lineRule="auto"/>
      <w:jc w:val="both"/>
      <w:outlineLvl w:val="4"/>
    </w:pPr>
    <w:rPr>
      <w:rFonts w:ascii="Arial" w:eastAsia="Times New Roman" w:hAnsi="Arial" w:cs="Times New Roman"/>
      <w:b/>
      <w:bCs/>
      <w:iCs/>
      <w:sz w:val="22"/>
      <w:szCs w:val="26"/>
    </w:rPr>
  </w:style>
  <w:style w:type="paragraph" w:styleId="Heading6">
    <w:name w:val="heading 6"/>
    <w:basedOn w:val="Normal"/>
    <w:next w:val="Normal"/>
    <w:link w:val="Heading6Char"/>
    <w:qFormat/>
    <w:rsid w:val="00125E61"/>
    <w:pPr>
      <w:numPr>
        <w:ilvl w:val="5"/>
        <w:numId w:val="2"/>
      </w:numPr>
      <w:spacing w:line="288" w:lineRule="auto"/>
      <w:jc w:val="both"/>
      <w:outlineLvl w:val="5"/>
    </w:pPr>
    <w:rPr>
      <w:rFonts w:ascii="Arial" w:eastAsia="Times New Roman" w:hAnsi="Arial" w:cs="Times New Roman"/>
      <w:b/>
      <w:bCs/>
      <w:sz w:val="22"/>
      <w:szCs w:val="22"/>
    </w:rPr>
  </w:style>
  <w:style w:type="paragraph" w:styleId="Heading7">
    <w:name w:val="heading 7"/>
    <w:basedOn w:val="Normal"/>
    <w:next w:val="Normal"/>
    <w:link w:val="Heading7Char"/>
    <w:qFormat/>
    <w:rsid w:val="00125E61"/>
    <w:pPr>
      <w:numPr>
        <w:ilvl w:val="6"/>
        <w:numId w:val="2"/>
      </w:numPr>
      <w:spacing w:line="288" w:lineRule="auto"/>
      <w:jc w:val="both"/>
      <w:outlineLvl w:val="6"/>
    </w:pPr>
    <w:rPr>
      <w:rFonts w:ascii="Arial" w:eastAsia="Times New Roman" w:hAnsi="Arial" w:cs="Times New Roman"/>
      <w:b/>
      <w:sz w:val="22"/>
    </w:rPr>
  </w:style>
  <w:style w:type="paragraph" w:styleId="Heading8">
    <w:name w:val="heading 8"/>
    <w:basedOn w:val="Normal"/>
    <w:next w:val="Normal"/>
    <w:link w:val="Heading8Char"/>
    <w:qFormat/>
    <w:rsid w:val="00125E61"/>
    <w:pPr>
      <w:numPr>
        <w:ilvl w:val="7"/>
        <w:numId w:val="2"/>
      </w:numPr>
      <w:spacing w:line="288" w:lineRule="auto"/>
      <w:jc w:val="both"/>
      <w:outlineLvl w:val="7"/>
    </w:pPr>
    <w:rPr>
      <w:rFonts w:ascii="Arial" w:eastAsia="Times New Roman" w:hAnsi="Arial" w:cs="Times New Roman"/>
      <w:b/>
      <w:iCs/>
      <w:sz w:val="22"/>
    </w:rPr>
  </w:style>
  <w:style w:type="paragraph" w:styleId="Heading9">
    <w:name w:val="heading 9"/>
    <w:basedOn w:val="Normal"/>
    <w:next w:val="Normal"/>
    <w:link w:val="Heading9Char"/>
    <w:qFormat/>
    <w:rsid w:val="00125E61"/>
    <w:pPr>
      <w:numPr>
        <w:ilvl w:val="8"/>
        <w:numId w:val="2"/>
      </w:numPr>
      <w:spacing w:line="288" w:lineRule="auto"/>
      <w:jc w:val="both"/>
      <w:outlineLvl w:val="8"/>
    </w:pPr>
    <w:rPr>
      <w:rFonts w:ascii="Arial" w:eastAsia="Times New Roman" w:hAnsi="Arial" w:cs="Arial"/>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25E61"/>
    <w:rPr>
      <w:rFonts w:ascii="Arial" w:eastAsia="Times New Roman" w:hAnsi="Arial" w:cs="Arial"/>
      <w:b/>
      <w:bCs/>
      <w:kern w:val="32"/>
      <w:sz w:val="40"/>
      <w:szCs w:val="32"/>
    </w:rPr>
  </w:style>
  <w:style w:type="character" w:customStyle="1" w:styleId="Heading2Char">
    <w:name w:val="Heading 2 Char"/>
    <w:basedOn w:val="DefaultParagraphFont"/>
    <w:link w:val="Heading2"/>
    <w:rsid w:val="00125E61"/>
    <w:rPr>
      <w:rFonts w:ascii="Arial" w:eastAsia="Times New Roman" w:hAnsi="Arial" w:cs="Arial"/>
      <w:b/>
      <w:bCs/>
      <w:iCs/>
      <w:caps/>
      <w:sz w:val="22"/>
      <w:szCs w:val="28"/>
    </w:rPr>
  </w:style>
  <w:style w:type="character" w:customStyle="1" w:styleId="Heading3Char">
    <w:name w:val="Heading 3 Char"/>
    <w:basedOn w:val="DefaultParagraphFont"/>
    <w:link w:val="Heading3"/>
    <w:rsid w:val="00125E61"/>
    <w:rPr>
      <w:rFonts w:ascii="Arial" w:eastAsia="Times New Roman" w:hAnsi="Arial" w:cs="Arial"/>
      <w:b/>
      <w:bCs/>
      <w:sz w:val="22"/>
      <w:szCs w:val="26"/>
    </w:rPr>
  </w:style>
  <w:style w:type="character" w:customStyle="1" w:styleId="Heading4Char">
    <w:name w:val="Heading 4 Char"/>
    <w:basedOn w:val="DefaultParagraphFont"/>
    <w:link w:val="Heading4"/>
    <w:rsid w:val="00125E61"/>
    <w:rPr>
      <w:rFonts w:ascii="Arial" w:eastAsia="Times New Roman" w:hAnsi="Arial" w:cs="Times New Roman"/>
      <w:b/>
      <w:bCs/>
      <w:sz w:val="22"/>
      <w:szCs w:val="28"/>
    </w:rPr>
  </w:style>
  <w:style w:type="character" w:customStyle="1" w:styleId="Heading5Char">
    <w:name w:val="Heading 5 Char"/>
    <w:basedOn w:val="DefaultParagraphFont"/>
    <w:link w:val="Heading5"/>
    <w:rsid w:val="00125E61"/>
    <w:rPr>
      <w:rFonts w:ascii="Arial" w:eastAsia="Times New Roman" w:hAnsi="Arial" w:cs="Times New Roman"/>
      <w:b/>
      <w:bCs/>
      <w:iCs/>
      <w:sz w:val="22"/>
      <w:szCs w:val="26"/>
    </w:rPr>
  </w:style>
  <w:style w:type="character" w:customStyle="1" w:styleId="Heading6Char">
    <w:name w:val="Heading 6 Char"/>
    <w:basedOn w:val="DefaultParagraphFont"/>
    <w:link w:val="Heading6"/>
    <w:rsid w:val="00125E61"/>
    <w:rPr>
      <w:rFonts w:ascii="Arial" w:eastAsia="Times New Roman" w:hAnsi="Arial" w:cs="Times New Roman"/>
      <w:b/>
      <w:bCs/>
      <w:sz w:val="22"/>
      <w:szCs w:val="22"/>
    </w:rPr>
  </w:style>
  <w:style w:type="character" w:customStyle="1" w:styleId="Heading7Char">
    <w:name w:val="Heading 7 Char"/>
    <w:basedOn w:val="DefaultParagraphFont"/>
    <w:link w:val="Heading7"/>
    <w:rsid w:val="00125E61"/>
    <w:rPr>
      <w:rFonts w:ascii="Arial" w:eastAsia="Times New Roman" w:hAnsi="Arial" w:cs="Times New Roman"/>
      <w:b/>
      <w:sz w:val="22"/>
    </w:rPr>
  </w:style>
  <w:style w:type="character" w:customStyle="1" w:styleId="Heading8Char">
    <w:name w:val="Heading 8 Char"/>
    <w:basedOn w:val="DefaultParagraphFont"/>
    <w:link w:val="Heading8"/>
    <w:rsid w:val="00125E61"/>
    <w:rPr>
      <w:rFonts w:ascii="Arial" w:eastAsia="Times New Roman" w:hAnsi="Arial" w:cs="Times New Roman"/>
      <w:b/>
      <w:iCs/>
      <w:sz w:val="22"/>
    </w:rPr>
  </w:style>
  <w:style w:type="character" w:customStyle="1" w:styleId="Heading9Char">
    <w:name w:val="Heading 9 Char"/>
    <w:basedOn w:val="DefaultParagraphFont"/>
    <w:link w:val="Heading9"/>
    <w:rsid w:val="00125E61"/>
    <w:rPr>
      <w:rFonts w:ascii="Arial" w:eastAsia="Times New Roman" w:hAnsi="Arial" w:cs="Arial"/>
      <w:b/>
      <w:sz w:val="22"/>
      <w:szCs w:val="22"/>
    </w:rPr>
  </w:style>
  <w:style w:type="paragraph" w:styleId="ListParagraph">
    <w:name w:val="List Paragraph"/>
    <w:basedOn w:val="Normal"/>
    <w:uiPriority w:val="34"/>
    <w:qFormat/>
    <w:rsid w:val="00125E61"/>
    <w:pPr>
      <w:ind w:left="720"/>
      <w:contextualSpacing/>
    </w:pPr>
  </w:style>
  <w:style w:type="table" w:styleId="TableGrid">
    <w:name w:val="Table Grid"/>
    <w:aliases w:val="YHEC table"/>
    <w:basedOn w:val="TableNormal"/>
    <w:rsid w:val="00125E61"/>
    <w:pPr>
      <w:jc w:val="center"/>
    </w:pPr>
    <w:rPr>
      <w:rFonts w:ascii="Arial" w:eastAsia="Times New Roman" w:hAnsi="Arial" w:cs="Times New Roman"/>
      <w:sz w:val="20"/>
      <w:szCs w:val="20"/>
      <w:lang w:eastAsia="en-GB"/>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rPr>
        <w:b/>
        <w:i w:val="0"/>
      </w:rPr>
    </w:tblStylePr>
    <w:tblStylePr w:type="firstCol">
      <w:pPr>
        <w:wordWrap/>
        <w:jc w:val="left"/>
      </w:pPr>
    </w:tblStylePr>
    <w:tblStylePr w:type="lastCol">
      <w:rPr>
        <w:b/>
        <w:i w:val="0"/>
      </w:rPr>
    </w:tblStylePr>
    <w:tblStylePr w:type="band1Vert">
      <w:tblPr/>
      <w:tcPr>
        <w:shd w:val="clear" w:color="auto" w:fill="FFFFFF" w:themeFill="background1"/>
      </w:tcPr>
    </w:tblStylePr>
    <w:tblStylePr w:type="band2Vert">
      <w:tblPr/>
      <w:tcPr>
        <w:shd w:val="clear" w:color="auto" w:fill="FFFFFF" w:themeFill="background1"/>
      </w:tcPr>
    </w:tblStylePr>
    <w:tblStylePr w:type="band1Horz">
      <w:tblPr/>
      <w:tcPr>
        <w:shd w:val="clear" w:color="auto" w:fill="FFFFFF" w:themeFill="background1"/>
      </w:tcPr>
    </w:tblStylePr>
    <w:tblStylePr w:type="band2Horz">
      <w:tblPr/>
      <w:tcPr>
        <w:shd w:val="clear" w:color="auto" w:fill="FFFFFF" w:themeFill="background1"/>
      </w:tcPr>
    </w:tblStylePr>
  </w:style>
  <w:style w:type="paragraph" w:styleId="Caption">
    <w:name w:val="caption"/>
    <w:basedOn w:val="Normal"/>
    <w:next w:val="Normal"/>
    <w:uiPriority w:val="35"/>
    <w:unhideWhenUsed/>
    <w:qFormat/>
    <w:rsid w:val="00125E61"/>
    <w:pPr>
      <w:jc w:val="both"/>
    </w:pPr>
    <w:rPr>
      <w:rFonts w:ascii="Arial Bold" w:eastAsiaTheme="minorEastAsia" w:hAnsi="Arial Bold"/>
      <w:b/>
      <w:iCs/>
      <w:sz w:val="22"/>
      <w:szCs w:val="18"/>
    </w:rPr>
  </w:style>
  <w:style w:type="paragraph" w:customStyle="1" w:styleId="Bullets">
    <w:name w:val="Bullets"/>
    <w:basedOn w:val="Normal"/>
    <w:qFormat/>
    <w:rsid w:val="006C584A"/>
    <w:pPr>
      <w:numPr>
        <w:numId w:val="3"/>
      </w:numPr>
      <w:tabs>
        <w:tab w:val="clear" w:pos="720"/>
        <w:tab w:val="left" w:pos="851"/>
      </w:tabs>
      <w:spacing w:line="288" w:lineRule="auto"/>
      <w:ind w:left="851" w:hanging="851"/>
      <w:jc w:val="both"/>
    </w:pPr>
    <w:rPr>
      <w:rFonts w:ascii="Arial" w:eastAsia="Times New Roman" w:hAnsi="Arial" w:cs="Times New Roman"/>
      <w:sz w:val="22"/>
    </w:rPr>
  </w:style>
  <w:style w:type="character" w:styleId="PlaceholderText">
    <w:name w:val="Placeholder Text"/>
    <w:basedOn w:val="DefaultParagraphFont"/>
    <w:uiPriority w:val="99"/>
    <w:semiHidden/>
    <w:rsid w:val="00C75ED1"/>
    <w:rPr>
      <w:color w:val="808080"/>
    </w:rPr>
  </w:style>
  <w:style w:type="character" w:styleId="LineNumber">
    <w:name w:val="line number"/>
    <w:basedOn w:val="DefaultParagraphFont"/>
    <w:uiPriority w:val="99"/>
    <w:semiHidden/>
    <w:unhideWhenUsed/>
    <w:rsid w:val="0047241B"/>
  </w:style>
  <w:style w:type="paragraph" w:styleId="Footer">
    <w:name w:val="footer"/>
    <w:basedOn w:val="Normal"/>
    <w:link w:val="FooterChar"/>
    <w:uiPriority w:val="99"/>
    <w:unhideWhenUsed/>
    <w:rsid w:val="0047241B"/>
    <w:pPr>
      <w:tabs>
        <w:tab w:val="center" w:pos="4513"/>
        <w:tab w:val="right" w:pos="9026"/>
      </w:tabs>
    </w:pPr>
  </w:style>
  <w:style w:type="character" w:customStyle="1" w:styleId="FooterChar">
    <w:name w:val="Footer Char"/>
    <w:basedOn w:val="DefaultParagraphFont"/>
    <w:link w:val="Footer"/>
    <w:uiPriority w:val="99"/>
    <w:rsid w:val="0047241B"/>
  </w:style>
  <w:style w:type="character" w:styleId="PageNumber">
    <w:name w:val="page number"/>
    <w:basedOn w:val="DefaultParagraphFont"/>
    <w:uiPriority w:val="99"/>
    <w:semiHidden/>
    <w:unhideWhenUsed/>
    <w:rsid w:val="004724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367056">
      <w:bodyDiv w:val="1"/>
      <w:marLeft w:val="0"/>
      <w:marRight w:val="0"/>
      <w:marTop w:val="0"/>
      <w:marBottom w:val="0"/>
      <w:divBdr>
        <w:top w:val="none" w:sz="0" w:space="0" w:color="auto"/>
        <w:left w:val="none" w:sz="0" w:space="0" w:color="auto"/>
        <w:bottom w:val="none" w:sz="0" w:space="0" w:color="auto"/>
        <w:right w:val="none" w:sz="0" w:space="0" w:color="auto"/>
      </w:divBdr>
      <w:divsChild>
        <w:div w:id="788399195">
          <w:marLeft w:val="640"/>
          <w:marRight w:val="0"/>
          <w:marTop w:val="0"/>
          <w:marBottom w:val="0"/>
          <w:divBdr>
            <w:top w:val="none" w:sz="0" w:space="0" w:color="auto"/>
            <w:left w:val="none" w:sz="0" w:space="0" w:color="auto"/>
            <w:bottom w:val="none" w:sz="0" w:space="0" w:color="auto"/>
            <w:right w:val="none" w:sz="0" w:space="0" w:color="auto"/>
          </w:divBdr>
        </w:div>
        <w:div w:id="296378952">
          <w:marLeft w:val="640"/>
          <w:marRight w:val="0"/>
          <w:marTop w:val="0"/>
          <w:marBottom w:val="0"/>
          <w:divBdr>
            <w:top w:val="none" w:sz="0" w:space="0" w:color="auto"/>
            <w:left w:val="none" w:sz="0" w:space="0" w:color="auto"/>
            <w:bottom w:val="none" w:sz="0" w:space="0" w:color="auto"/>
            <w:right w:val="none" w:sz="0" w:space="0" w:color="auto"/>
          </w:divBdr>
        </w:div>
        <w:div w:id="240220728">
          <w:marLeft w:val="640"/>
          <w:marRight w:val="0"/>
          <w:marTop w:val="0"/>
          <w:marBottom w:val="0"/>
          <w:divBdr>
            <w:top w:val="none" w:sz="0" w:space="0" w:color="auto"/>
            <w:left w:val="none" w:sz="0" w:space="0" w:color="auto"/>
            <w:bottom w:val="none" w:sz="0" w:space="0" w:color="auto"/>
            <w:right w:val="none" w:sz="0" w:space="0" w:color="auto"/>
          </w:divBdr>
        </w:div>
        <w:div w:id="1777359710">
          <w:marLeft w:val="640"/>
          <w:marRight w:val="0"/>
          <w:marTop w:val="0"/>
          <w:marBottom w:val="0"/>
          <w:divBdr>
            <w:top w:val="none" w:sz="0" w:space="0" w:color="auto"/>
            <w:left w:val="none" w:sz="0" w:space="0" w:color="auto"/>
            <w:bottom w:val="none" w:sz="0" w:space="0" w:color="auto"/>
            <w:right w:val="none" w:sz="0" w:space="0" w:color="auto"/>
          </w:divBdr>
        </w:div>
        <w:div w:id="1195730415">
          <w:marLeft w:val="640"/>
          <w:marRight w:val="0"/>
          <w:marTop w:val="0"/>
          <w:marBottom w:val="0"/>
          <w:divBdr>
            <w:top w:val="none" w:sz="0" w:space="0" w:color="auto"/>
            <w:left w:val="none" w:sz="0" w:space="0" w:color="auto"/>
            <w:bottom w:val="none" w:sz="0" w:space="0" w:color="auto"/>
            <w:right w:val="none" w:sz="0" w:space="0" w:color="auto"/>
          </w:divBdr>
        </w:div>
        <w:div w:id="387916508">
          <w:marLeft w:val="640"/>
          <w:marRight w:val="0"/>
          <w:marTop w:val="0"/>
          <w:marBottom w:val="0"/>
          <w:divBdr>
            <w:top w:val="none" w:sz="0" w:space="0" w:color="auto"/>
            <w:left w:val="none" w:sz="0" w:space="0" w:color="auto"/>
            <w:bottom w:val="none" w:sz="0" w:space="0" w:color="auto"/>
            <w:right w:val="none" w:sz="0" w:space="0" w:color="auto"/>
          </w:divBdr>
        </w:div>
        <w:div w:id="1531869309">
          <w:marLeft w:val="640"/>
          <w:marRight w:val="0"/>
          <w:marTop w:val="0"/>
          <w:marBottom w:val="0"/>
          <w:divBdr>
            <w:top w:val="none" w:sz="0" w:space="0" w:color="auto"/>
            <w:left w:val="none" w:sz="0" w:space="0" w:color="auto"/>
            <w:bottom w:val="none" w:sz="0" w:space="0" w:color="auto"/>
            <w:right w:val="none" w:sz="0" w:space="0" w:color="auto"/>
          </w:divBdr>
        </w:div>
        <w:div w:id="66348107">
          <w:marLeft w:val="640"/>
          <w:marRight w:val="0"/>
          <w:marTop w:val="0"/>
          <w:marBottom w:val="0"/>
          <w:divBdr>
            <w:top w:val="none" w:sz="0" w:space="0" w:color="auto"/>
            <w:left w:val="none" w:sz="0" w:space="0" w:color="auto"/>
            <w:bottom w:val="none" w:sz="0" w:space="0" w:color="auto"/>
            <w:right w:val="none" w:sz="0" w:space="0" w:color="auto"/>
          </w:divBdr>
        </w:div>
        <w:div w:id="775252287">
          <w:marLeft w:val="640"/>
          <w:marRight w:val="0"/>
          <w:marTop w:val="0"/>
          <w:marBottom w:val="0"/>
          <w:divBdr>
            <w:top w:val="none" w:sz="0" w:space="0" w:color="auto"/>
            <w:left w:val="none" w:sz="0" w:space="0" w:color="auto"/>
            <w:bottom w:val="none" w:sz="0" w:space="0" w:color="auto"/>
            <w:right w:val="none" w:sz="0" w:space="0" w:color="auto"/>
          </w:divBdr>
        </w:div>
        <w:div w:id="804389791">
          <w:marLeft w:val="640"/>
          <w:marRight w:val="0"/>
          <w:marTop w:val="0"/>
          <w:marBottom w:val="0"/>
          <w:divBdr>
            <w:top w:val="none" w:sz="0" w:space="0" w:color="auto"/>
            <w:left w:val="none" w:sz="0" w:space="0" w:color="auto"/>
            <w:bottom w:val="none" w:sz="0" w:space="0" w:color="auto"/>
            <w:right w:val="none" w:sz="0" w:space="0" w:color="auto"/>
          </w:divBdr>
        </w:div>
        <w:div w:id="1663393201">
          <w:marLeft w:val="640"/>
          <w:marRight w:val="0"/>
          <w:marTop w:val="0"/>
          <w:marBottom w:val="0"/>
          <w:divBdr>
            <w:top w:val="none" w:sz="0" w:space="0" w:color="auto"/>
            <w:left w:val="none" w:sz="0" w:space="0" w:color="auto"/>
            <w:bottom w:val="none" w:sz="0" w:space="0" w:color="auto"/>
            <w:right w:val="none" w:sz="0" w:space="0" w:color="auto"/>
          </w:divBdr>
        </w:div>
        <w:div w:id="2143231332">
          <w:marLeft w:val="640"/>
          <w:marRight w:val="0"/>
          <w:marTop w:val="0"/>
          <w:marBottom w:val="0"/>
          <w:divBdr>
            <w:top w:val="none" w:sz="0" w:space="0" w:color="auto"/>
            <w:left w:val="none" w:sz="0" w:space="0" w:color="auto"/>
            <w:bottom w:val="none" w:sz="0" w:space="0" w:color="auto"/>
            <w:right w:val="none" w:sz="0" w:space="0" w:color="auto"/>
          </w:divBdr>
        </w:div>
        <w:div w:id="436558941">
          <w:marLeft w:val="640"/>
          <w:marRight w:val="0"/>
          <w:marTop w:val="0"/>
          <w:marBottom w:val="0"/>
          <w:divBdr>
            <w:top w:val="none" w:sz="0" w:space="0" w:color="auto"/>
            <w:left w:val="none" w:sz="0" w:space="0" w:color="auto"/>
            <w:bottom w:val="none" w:sz="0" w:space="0" w:color="auto"/>
            <w:right w:val="none" w:sz="0" w:space="0" w:color="auto"/>
          </w:divBdr>
        </w:div>
        <w:div w:id="1888180477">
          <w:marLeft w:val="640"/>
          <w:marRight w:val="0"/>
          <w:marTop w:val="0"/>
          <w:marBottom w:val="0"/>
          <w:divBdr>
            <w:top w:val="none" w:sz="0" w:space="0" w:color="auto"/>
            <w:left w:val="none" w:sz="0" w:space="0" w:color="auto"/>
            <w:bottom w:val="none" w:sz="0" w:space="0" w:color="auto"/>
            <w:right w:val="none" w:sz="0" w:space="0" w:color="auto"/>
          </w:divBdr>
        </w:div>
        <w:div w:id="178740005">
          <w:marLeft w:val="640"/>
          <w:marRight w:val="0"/>
          <w:marTop w:val="0"/>
          <w:marBottom w:val="0"/>
          <w:divBdr>
            <w:top w:val="none" w:sz="0" w:space="0" w:color="auto"/>
            <w:left w:val="none" w:sz="0" w:space="0" w:color="auto"/>
            <w:bottom w:val="none" w:sz="0" w:space="0" w:color="auto"/>
            <w:right w:val="none" w:sz="0" w:space="0" w:color="auto"/>
          </w:divBdr>
        </w:div>
        <w:div w:id="1183979311">
          <w:marLeft w:val="640"/>
          <w:marRight w:val="0"/>
          <w:marTop w:val="0"/>
          <w:marBottom w:val="0"/>
          <w:divBdr>
            <w:top w:val="none" w:sz="0" w:space="0" w:color="auto"/>
            <w:left w:val="none" w:sz="0" w:space="0" w:color="auto"/>
            <w:bottom w:val="none" w:sz="0" w:space="0" w:color="auto"/>
            <w:right w:val="none" w:sz="0" w:space="0" w:color="auto"/>
          </w:divBdr>
        </w:div>
        <w:div w:id="2026393867">
          <w:marLeft w:val="640"/>
          <w:marRight w:val="0"/>
          <w:marTop w:val="0"/>
          <w:marBottom w:val="0"/>
          <w:divBdr>
            <w:top w:val="none" w:sz="0" w:space="0" w:color="auto"/>
            <w:left w:val="none" w:sz="0" w:space="0" w:color="auto"/>
            <w:bottom w:val="none" w:sz="0" w:space="0" w:color="auto"/>
            <w:right w:val="none" w:sz="0" w:space="0" w:color="auto"/>
          </w:divBdr>
        </w:div>
        <w:div w:id="553124464">
          <w:marLeft w:val="640"/>
          <w:marRight w:val="0"/>
          <w:marTop w:val="0"/>
          <w:marBottom w:val="0"/>
          <w:divBdr>
            <w:top w:val="none" w:sz="0" w:space="0" w:color="auto"/>
            <w:left w:val="none" w:sz="0" w:space="0" w:color="auto"/>
            <w:bottom w:val="none" w:sz="0" w:space="0" w:color="auto"/>
            <w:right w:val="none" w:sz="0" w:space="0" w:color="auto"/>
          </w:divBdr>
        </w:div>
      </w:divsChild>
    </w:div>
    <w:div w:id="1639722749">
      <w:bodyDiv w:val="1"/>
      <w:marLeft w:val="0"/>
      <w:marRight w:val="0"/>
      <w:marTop w:val="0"/>
      <w:marBottom w:val="0"/>
      <w:divBdr>
        <w:top w:val="none" w:sz="0" w:space="0" w:color="auto"/>
        <w:left w:val="none" w:sz="0" w:space="0" w:color="auto"/>
        <w:bottom w:val="none" w:sz="0" w:space="0" w:color="auto"/>
        <w:right w:val="none" w:sz="0" w:space="0" w:color="auto"/>
      </w:divBdr>
      <w:divsChild>
        <w:div w:id="1694914697">
          <w:marLeft w:val="640"/>
          <w:marRight w:val="0"/>
          <w:marTop w:val="0"/>
          <w:marBottom w:val="0"/>
          <w:divBdr>
            <w:top w:val="none" w:sz="0" w:space="0" w:color="auto"/>
            <w:left w:val="none" w:sz="0" w:space="0" w:color="auto"/>
            <w:bottom w:val="none" w:sz="0" w:space="0" w:color="auto"/>
            <w:right w:val="none" w:sz="0" w:space="0" w:color="auto"/>
          </w:divBdr>
        </w:div>
        <w:div w:id="833958381">
          <w:marLeft w:val="640"/>
          <w:marRight w:val="0"/>
          <w:marTop w:val="0"/>
          <w:marBottom w:val="0"/>
          <w:divBdr>
            <w:top w:val="none" w:sz="0" w:space="0" w:color="auto"/>
            <w:left w:val="none" w:sz="0" w:space="0" w:color="auto"/>
            <w:bottom w:val="none" w:sz="0" w:space="0" w:color="auto"/>
            <w:right w:val="none" w:sz="0" w:space="0" w:color="auto"/>
          </w:divBdr>
        </w:div>
        <w:div w:id="1725130535">
          <w:marLeft w:val="640"/>
          <w:marRight w:val="0"/>
          <w:marTop w:val="0"/>
          <w:marBottom w:val="0"/>
          <w:divBdr>
            <w:top w:val="none" w:sz="0" w:space="0" w:color="auto"/>
            <w:left w:val="none" w:sz="0" w:space="0" w:color="auto"/>
            <w:bottom w:val="none" w:sz="0" w:space="0" w:color="auto"/>
            <w:right w:val="none" w:sz="0" w:space="0" w:color="auto"/>
          </w:divBdr>
        </w:div>
        <w:div w:id="1728412105">
          <w:marLeft w:val="640"/>
          <w:marRight w:val="0"/>
          <w:marTop w:val="0"/>
          <w:marBottom w:val="0"/>
          <w:divBdr>
            <w:top w:val="none" w:sz="0" w:space="0" w:color="auto"/>
            <w:left w:val="none" w:sz="0" w:space="0" w:color="auto"/>
            <w:bottom w:val="none" w:sz="0" w:space="0" w:color="auto"/>
            <w:right w:val="none" w:sz="0" w:space="0" w:color="auto"/>
          </w:divBdr>
        </w:div>
        <w:div w:id="1342851431">
          <w:marLeft w:val="640"/>
          <w:marRight w:val="0"/>
          <w:marTop w:val="0"/>
          <w:marBottom w:val="0"/>
          <w:divBdr>
            <w:top w:val="none" w:sz="0" w:space="0" w:color="auto"/>
            <w:left w:val="none" w:sz="0" w:space="0" w:color="auto"/>
            <w:bottom w:val="none" w:sz="0" w:space="0" w:color="auto"/>
            <w:right w:val="none" w:sz="0" w:space="0" w:color="auto"/>
          </w:divBdr>
        </w:div>
        <w:div w:id="150559318">
          <w:marLeft w:val="640"/>
          <w:marRight w:val="0"/>
          <w:marTop w:val="0"/>
          <w:marBottom w:val="0"/>
          <w:divBdr>
            <w:top w:val="none" w:sz="0" w:space="0" w:color="auto"/>
            <w:left w:val="none" w:sz="0" w:space="0" w:color="auto"/>
            <w:bottom w:val="none" w:sz="0" w:space="0" w:color="auto"/>
            <w:right w:val="none" w:sz="0" w:space="0" w:color="auto"/>
          </w:divBdr>
        </w:div>
        <w:div w:id="656307290">
          <w:marLeft w:val="640"/>
          <w:marRight w:val="0"/>
          <w:marTop w:val="0"/>
          <w:marBottom w:val="0"/>
          <w:divBdr>
            <w:top w:val="none" w:sz="0" w:space="0" w:color="auto"/>
            <w:left w:val="none" w:sz="0" w:space="0" w:color="auto"/>
            <w:bottom w:val="none" w:sz="0" w:space="0" w:color="auto"/>
            <w:right w:val="none" w:sz="0" w:space="0" w:color="auto"/>
          </w:divBdr>
        </w:div>
        <w:div w:id="1464468332">
          <w:marLeft w:val="640"/>
          <w:marRight w:val="0"/>
          <w:marTop w:val="0"/>
          <w:marBottom w:val="0"/>
          <w:divBdr>
            <w:top w:val="none" w:sz="0" w:space="0" w:color="auto"/>
            <w:left w:val="none" w:sz="0" w:space="0" w:color="auto"/>
            <w:bottom w:val="none" w:sz="0" w:space="0" w:color="auto"/>
            <w:right w:val="none" w:sz="0" w:space="0" w:color="auto"/>
          </w:divBdr>
        </w:div>
        <w:div w:id="1499542816">
          <w:marLeft w:val="640"/>
          <w:marRight w:val="0"/>
          <w:marTop w:val="0"/>
          <w:marBottom w:val="0"/>
          <w:divBdr>
            <w:top w:val="none" w:sz="0" w:space="0" w:color="auto"/>
            <w:left w:val="none" w:sz="0" w:space="0" w:color="auto"/>
            <w:bottom w:val="none" w:sz="0" w:space="0" w:color="auto"/>
            <w:right w:val="none" w:sz="0" w:space="0" w:color="auto"/>
          </w:divBdr>
        </w:div>
        <w:div w:id="318315467">
          <w:marLeft w:val="640"/>
          <w:marRight w:val="0"/>
          <w:marTop w:val="0"/>
          <w:marBottom w:val="0"/>
          <w:divBdr>
            <w:top w:val="none" w:sz="0" w:space="0" w:color="auto"/>
            <w:left w:val="none" w:sz="0" w:space="0" w:color="auto"/>
            <w:bottom w:val="none" w:sz="0" w:space="0" w:color="auto"/>
            <w:right w:val="none" w:sz="0" w:space="0" w:color="auto"/>
          </w:divBdr>
        </w:div>
        <w:div w:id="1143736972">
          <w:marLeft w:val="640"/>
          <w:marRight w:val="0"/>
          <w:marTop w:val="0"/>
          <w:marBottom w:val="0"/>
          <w:divBdr>
            <w:top w:val="none" w:sz="0" w:space="0" w:color="auto"/>
            <w:left w:val="none" w:sz="0" w:space="0" w:color="auto"/>
            <w:bottom w:val="none" w:sz="0" w:space="0" w:color="auto"/>
            <w:right w:val="none" w:sz="0" w:space="0" w:color="auto"/>
          </w:divBdr>
        </w:div>
        <w:div w:id="507521855">
          <w:marLeft w:val="640"/>
          <w:marRight w:val="0"/>
          <w:marTop w:val="0"/>
          <w:marBottom w:val="0"/>
          <w:divBdr>
            <w:top w:val="none" w:sz="0" w:space="0" w:color="auto"/>
            <w:left w:val="none" w:sz="0" w:space="0" w:color="auto"/>
            <w:bottom w:val="none" w:sz="0" w:space="0" w:color="auto"/>
            <w:right w:val="none" w:sz="0" w:space="0" w:color="auto"/>
          </w:divBdr>
        </w:div>
        <w:div w:id="848252306">
          <w:marLeft w:val="640"/>
          <w:marRight w:val="0"/>
          <w:marTop w:val="0"/>
          <w:marBottom w:val="0"/>
          <w:divBdr>
            <w:top w:val="none" w:sz="0" w:space="0" w:color="auto"/>
            <w:left w:val="none" w:sz="0" w:space="0" w:color="auto"/>
            <w:bottom w:val="none" w:sz="0" w:space="0" w:color="auto"/>
            <w:right w:val="none" w:sz="0" w:space="0" w:color="auto"/>
          </w:divBdr>
        </w:div>
        <w:div w:id="2045207724">
          <w:marLeft w:val="640"/>
          <w:marRight w:val="0"/>
          <w:marTop w:val="0"/>
          <w:marBottom w:val="0"/>
          <w:divBdr>
            <w:top w:val="none" w:sz="0" w:space="0" w:color="auto"/>
            <w:left w:val="none" w:sz="0" w:space="0" w:color="auto"/>
            <w:bottom w:val="none" w:sz="0" w:space="0" w:color="auto"/>
            <w:right w:val="none" w:sz="0" w:space="0" w:color="auto"/>
          </w:divBdr>
        </w:div>
        <w:div w:id="1284574735">
          <w:marLeft w:val="640"/>
          <w:marRight w:val="0"/>
          <w:marTop w:val="0"/>
          <w:marBottom w:val="0"/>
          <w:divBdr>
            <w:top w:val="none" w:sz="0" w:space="0" w:color="auto"/>
            <w:left w:val="none" w:sz="0" w:space="0" w:color="auto"/>
            <w:bottom w:val="none" w:sz="0" w:space="0" w:color="auto"/>
            <w:right w:val="none" w:sz="0" w:space="0" w:color="auto"/>
          </w:divBdr>
        </w:div>
        <w:div w:id="1481846918">
          <w:marLeft w:val="640"/>
          <w:marRight w:val="0"/>
          <w:marTop w:val="0"/>
          <w:marBottom w:val="0"/>
          <w:divBdr>
            <w:top w:val="none" w:sz="0" w:space="0" w:color="auto"/>
            <w:left w:val="none" w:sz="0" w:space="0" w:color="auto"/>
            <w:bottom w:val="none" w:sz="0" w:space="0" w:color="auto"/>
            <w:right w:val="none" w:sz="0" w:space="0" w:color="auto"/>
          </w:divBdr>
        </w:div>
        <w:div w:id="538083278">
          <w:marLeft w:val="640"/>
          <w:marRight w:val="0"/>
          <w:marTop w:val="0"/>
          <w:marBottom w:val="0"/>
          <w:divBdr>
            <w:top w:val="none" w:sz="0" w:space="0" w:color="auto"/>
            <w:left w:val="none" w:sz="0" w:space="0" w:color="auto"/>
            <w:bottom w:val="none" w:sz="0" w:space="0" w:color="auto"/>
            <w:right w:val="none" w:sz="0" w:space="0" w:color="auto"/>
          </w:divBdr>
        </w:div>
        <w:div w:id="891189976">
          <w:marLeft w:val="640"/>
          <w:marRight w:val="0"/>
          <w:marTop w:val="0"/>
          <w:marBottom w:val="0"/>
          <w:divBdr>
            <w:top w:val="none" w:sz="0" w:space="0" w:color="auto"/>
            <w:left w:val="none" w:sz="0" w:space="0" w:color="auto"/>
            <w:bottom w:val="none" w:sz="0" w:space="0" w:color="auto"/>
            <w:right w:val="none" w:sz="0" w:space="0" w:color="auto"/>
          </w:divBdr>
        </w:div>
      </w:divsChild>
    </w:div>
    <w:div w:id="1953318520">
      <w:bodyDiv w:val="1"/>
      <w:marLeft w:val="0"/>
      <w:marRight w:val="0"/>
      <w:marTop w:val="0"/>
      <w:marBottom w:val="0"/>
      <w:divBdr>
        <w:top w:val="none" w:sz="0" w:space="0" w:color="auto"/>
        <w:left w:val="none" w:sz="0" w:space="0" w:color="auto"/>
        <w:bottom w:val="none" w:sz="0" w:space="0" w:color="auto"/>
        <w:right w:val="none" w:sz="0" w:space="0" w:color="auto"/>
      </w:divBdr>
      <w:divsChild>
        <w:div w:id="1286038149">
          <w:marLeft w:val="640"/>
          <w:marRight w:val="0"/>
          <w:marTop w:val="0"/>
          <w:marBottom w:val="0"/>
          <w:divBdr>
            <w:top w:val="none" w:sz="0" w:space="0" w:color="auto"/>
            <w:left w:val="none" w:sz="0" w:space="0" w:color="auto"/>
            <w:bottom w:val="none" w:sz="0" w:space="0" w:color="auto"/>
            <w:right w:val="none" w:sz="0" w:space="0" w:color="auto"/>
          </w:divBdr>
        </w:div>
        <w:div w:id="929385304">
          <w:marLeft w:val="640"/>
          <w:marRight w:val="0"/>
          <w:marTop w:val="0"/>
          <w:marBottom w:val="0"/>
          <w:divBdr>
            <w:top w:val="none" w:sz="0" w:space="0" w:color="auto"/>
            <w:left w:val="none" w:sz="0" w:space="0" w:color="auto"/>
            <w:bottom w:val="none" w:sz="0" w:space="0" w:color="auto"/>
            <w:right w:val="none" w:sz="0" w:space="0" w:color="auto"/>
          </w:divBdr>
        </w:div>
        <w:div w:id="231159011">
          <w:marLeft w:val="640"/>
          <w:marRight w:val="0"/>
          <w:marTop w:val="0"/>
          <w:marBottom w:val="0"/>
          <w:divBdr>
            <w:top w:val="none" w:sz="0" w:space="0" w:color="auto"/>
            <w:left w:val="none" w:sz="0" w:space="0" w:color="auto"/>
            <w:bottom w:val="none" w:sz="0" w:space="0" w:color="auto"/>
            <w:right w:val="none" w:sz="0" w:space="0" w:color="auto"/>
          </w:divBdr>
        </w:div>
        <w:div w:id="2078362782">
          <w:marLeft w:val="640"/>
          <w:marRight w:val="0"/>
          <w:marTop w:val="0"/>
          <w:marBottom w:val="0"/>
          <w:divBdr>
            <w:top w:val="none" w:sz="0" w:space="0" w:color="auto"/>
            <w:left w:val="none" w:sz="0" w:space="0" w:color="auto"/>
            <w:bottom w:val="none" w:sz="0" w:space="0" w:color="auto"/>
            <w:right w:val="none" w:sz="0" w:space="0" w:color="auto"/>
          </w:divBdr>
        </w:div>
        <w:div w:id="2050177927">
          <w:marLeft w:val="640"/>
          <w:marRight w:val="0"/>
          <w:marTop w:val="0"/>
          <w:marBottom w:val="0"/>
          <w:divBdr>
            <w:top w:val="none" w:sz="0" w:space="0" w:color="auto"/>
            <w:left w:val="none" w:sz="0" w:space="0" w:color="auto"/>
            <w:bottom w:val="none" w:sz="0" w:space="0" w:color="auto"/>
            <w:right w:val="none" w:sz="0" w:space="0" w:color="auto"/>
          </w:divBdr>
        </w:div>
        <w:div w:id="1084231113">
          <w:marLeft w:val="640"/>
          <w:marRight w:val="0"/>
          <w:marTop w:val="0"/>
          <w:marBottom w:val="0"/>
          <w:divBdr>
            <w:top w:val="none" w:sz="0" w:space="0" w:color="auto"/>
            <w:left w:val="none" w:sz="0" w:space="0" w:color="auto"/>
            <w:bottom w:val="none" w:sz="0" w:space="0" w:color="auto"/>
            <w:right w:val="none" w:sz="0" w:space="0" w:color="auto"/>
          </w:divBdr>
        </w:div>
        <w:div w:id="1676103298">
          <w:marLeft w:val="640"/>
          <w:marRight w:val="0"/>
          <w:marTop w:val="0"/>
          <w:marBottom w:val="0"/>
          <w:divBdr>
            <w:top w:val="none" w:sz="0" w:space="0" w:color="auto"/>
            <w:left w:val="none" w:sz="0" w:space="0" w:color="auto"/>
            <w:bottom w:val="none" w:sz="0" w:space="0" w:color="auto"/>
            <w:right w:val="none" w:sz="0" w:space="0" w:color="auto"/>
          </w:divBdr>
        </w:div>
        <w:div w:id="1835024740">
          <w:marLeft w:val="640"/>
          <w:marRight w:val="0"/>
          <w:marTop w:val="0"/>
          <w:marBottom w:val="0"/>
          <w:divBdr>
            <w:top w:val="none" w:sz="0" w:space="0" w:color="auto"/>
            <w:left w:val="none" w:sz="0" w:space="0" w:color="auto"/>
            <w:bottom w:val="none" w:sz="0" w:space="0" w:color="auto"/>
            <w:right w:val="none" w:sz="0" w:space="0" w:color="auto"/>
          </w:divBdr>
        </w:div>
        <w:div w:id="1005939543">
          <w:marLeft w:val="640"/>
          <w:marRight w:val="0"/>
          <w:marTop w:val="0"/>
          <w:marBottom w:val="0"/>
          <w:divBdr>
            <w:top w:val="none" w:sz="0" w:space="0" w:color="auto"/>
            <w:left w:val="none" w:sz="0" w:space="0" w:color="auto"/>
            <w:bottom w:val="none" w:sz="0" w:space="0" w:color="auto"/>
            <w:right w:val="none" w:sz="0" w:space="0" w:color="auto"/>
          </w:divBdr>
        </w:div>
        <w:div w:id="241185990">
          <w:marLeft w:val="640"/>
          <w:marRight w:val="0"/>
          <w:marTop w:val="0"/>
          <w:marBottom w:val="0"/>
          <w:divBdr>
            <w:top w:val="none" w:sz="0" w:space="0" w:color="auto"/>
            <w:left w:val="none" w:sz="0" w:space="0" w:color="auto"/>
            <w:bottom w:val="none" w:sz="0" w:space="0" w:color="auto"/>
            <w:right w:val="none" w:sz="0" w:space="0" w:color="auto"/>
          </w:divBdr>
        </w:div>
        <w:div w:id="562907220">
          <w:marLeft w:val="640"/>
          <w:marRight w:val="0"/>
          <w:marTop w:val="0"/>
          <w:marBottom w:val="0"/>
          <w:divBdr>
            <w:top w:val="none" w:sz="0" w:space="0" w:color="auto"/>
            <w:left w:val="none" w:sz="0" w:space="0" w:color="auto"/>
            <w:bottom w:val="none" w:sz="0" w:space="0" w:color="auto"/>
            <w:right w:val="none" w:sz="0" w:space="0" w:color="auto"/>
          </w:divBdr>
        </w:div>
        <w:div w:id="1736389774">
          <w:marLeft w:val="640"/>
          <w:marRight w:val="0"/>
          <w:marTop w:val="0"/>
          <w:marBottom w:val="0"/>
          <w:divBdr>
            <w:top w:val="none" w:sz="0" w:space="0" w:color="auto"/>
            <w:left w:val="none" w:sz="0" w:space="0" w:color="auto"/>
            <w:bottom w:val="none" w:sz="0" w:space="0" w:color="auto"/>
            <w:right w:val="none" w:sz="0" w:space="0" w:color="auto"/>
          </w:divBdr>
        </w:div>
        <w:div w:id="935602009">
          <w:marLeft w:val="640"/>
          <w:marRight w:val="0"/>
          <w:marTop w:val="0"/>
          <w:marBottom w:val="0"/>
          <w:divBdr>
            <w:top w:val="none" w:sz="0" w:space="0" w:color="auto"/>
            <w:left w:val="none" w:sz="0" w:space="0" w:color="auto"/>
            <w:bottom w:val="none" w:sz="0" w:space="0" w:color="auto"/>
            <w:right w:val="none" w:sz="0" w:space="0" w:color="auto"/>
          </w:divBdr>
        </w:div>
        <w:div w:id="217669668">
          <w:marLeft w:val="640"/>
          <w:marRight w:val="0"/>
          <w:marTop w:val="0"/>
          <w:marBottom w:val="0"/>
          <w:divBdr>
            <w:top w:val="none" w:sz="0" w:space="0" w:color="auto"/>
            <w:left w:val="none" w:sz="0" w:space="0" w:color="auto"/>
            <w:bottom w:val="none" w:sz="0" w:space="0" w:color="auto"/>
            <w:right w:val="none" w:sz="0" w:space="0" w:color="auto"/>
          </w:divBdr>
        </w:div>
        <w:div w:id="2051031087">
          <w:marLeft w:val="640"/>
          <w:marRight w:val="0"/>
          <w:marTop w:val="0"/>
          <w:marBottom w:val="0"/>
          <w:divBdr>
            <w:top w:val="none" w:sz="0" w:space="0" w:color="auto"/>
            <w:left w:val="none" w:sz="0" w:space="0" w:color="auto"/>
            <w:bottom w:val="none" w:sz="0" w:space="0" w:color="auto"/>
            <w:right w:val="none" w:sz="0" w:space="0" w:color="auto"/>
          </w:divBdr>
        </w:div>
        <w:div w:id="1753888615">
          <w:marLeft w:val="640"/>
          <w:marRight w:val="0"/>
          <w:marTop w:val="0"/>
          <w:marBottom w:val="0"/>
          <w:divBdr>
            <w:top w:val="none" w:sz="0" w:space="0" w:color="auto"/>
            <w:left w:val="none" w:sz="0" w:space="0" w:color="auto"/>
            <w:bottom w:val="none" w:sz="0" w:space="0" w:color="auto"/>
            <w:right w:val="none" w:sz="0" w:space="0" w:color="auto"/>
          </w:divBdr>
        </w:div>
        <w:div w:id="2064324875">
          <w:marLeft w:val="640"/>
          <w:marRight w:val="0"/>
          <w:marTop w:val="0"/>
          <w:marBottom w:val="0"/>
          <w:divBdr>
            <w:top w:val="none" w:sz="0" w:space="0" w:color="auto"/>
            <w:left w:val="none" w:sz="0" w:space="0" w:color="auto"/>
            <w:bottom w:val="none" w:sz="0" w:space="0" w:color="auto"/>
            <w:right w:val="none" w:sz="0" w:space="0" w:color="auto"/>
          </w:divBdr>
        </w:div>
        <w:div w:id="1250500376">
          <w:marLeft w:val="640"/>
          <w:marRight w:val="0"/>
          <w:marTop w:val="0"/>
          <w:marBottom w:val="0"/>
          <w:divBdr>
            <w:top w:val="none" w:sz="0" w:space="0" w:color="auto"/>
            <w:left w:val="none" w:sz="0" w:space="0" w:color="auto"/>
            <w:bottom w:val="none" w:sz="0" w:space="0" w:color="auto"/>
            <w:right w:val="none" w:sz="0" w:space="0" w:color="auto"/>
          </w:divBdr>
        </w:div>
      </w:divsChild>
    </w:div>
    <w:div w:id="2040935625">
      <w:bodyDiv w:val="1"/>
      <w:marLeft w:val="0"/>
      <w:marRight w:val="0"/>
      <w:marTop w:val="0"/>
      <w:marBottom w:val="0"/>
      <w:divBdr>
        <w:top w:val="none" w:sz="0" w:space="0" w:color="auto"/>
        <w:left w:val="none" w:sz="0" w:space="0" w:color="auto"/>
        <w:bottom w:val="none" w:sz="0" w:space="0" w:color="auto"/>
        <w:right w:val="none" w:sz="0" w:space="0" w:color="auto"/>
      </w:divBdr>
      <w:divsChild>
        <w:div w:id="974290579">
          <w:marLeft w:val="640"/>
          <w:marRight w:val="0"/>
          <w:marTop w:val="0"/>
          <w:marBottom w:val="0"/>
          <w:divBdr>
            <w:top w:val="none" w:sz="0" w:space="0" w:color="auto"/>
            <w:left w:val="none" w:sz="0" w:space="0" w:color="auto"/>
            <w:bottom w:val="none" w:sz="0" w:space="0" w:color="auto"/>
            <w:right w:val="none" w:sz="0" w:space="0" w:color="auto"/>
          </w:divBdr>
        </w:div>
        <w:div w:id="1769812967">
          <w:marLeft w:val="640"/>
          <w:marRight w:val="0"/>
          <w:marTop w:val="0"/>
          <w:marBottom w:val="0"/>
          <w:divBdr>
            <w:top w:val="none" w:sz="0" w:space="0" w:color="auto"/>
            <w:left w:val="none" w:sz="0" w:space="0" w:color="auto"/>
            <w:bottom w:val="none" w:sz="0" w:space="0" w:color="auto"/>
            <w:right w:val="none" w:sz="0" w:space="0" w:color="auto"/>
          </w:divBdr>
        </w:div>
        <w:div w:id="951132419">
          <w:marLeft w:val="640"/>
          <w:marRight w:val="0"/>
          <w:marTop w:val="0"/>
          <w:marBottom w:val="0"/>
          <w:divBdr>
            <w:top w:val="none" w:sz="0" w:space="0" w:color="auto"/>
            <w:left w:val="none" w:sz="0" w:space="0" w:color="auto"/>
            <w:bottom w:val="none" w:sz="0" w:space="0" w:color="auto"/>
            <w:right w:val="none" w:sz="0" w:space="0" w:color="auto"/>
          </w:divBdr>
        </w:div>
        <w:div w:id="175847840">
          <w:marLeft w:val="640"/>
          <w:marRight w:val="0"/>
          <w:marTop w:val="0"/>
          <w:marBottom w:val="0"/>
          <w:divBdr>
            <w:top w:val="none" w:sz="0" w:space="0" w:color="auto"/>
            <w:left w:val="none" w:sz="0" w:space="0" w:color="auto"/>
            <w:bottom w:val="none" w:sz="0" w:space="0" w:color="auto"/>
            <w:right w:val="none" w:sz="0" w:space="0" w:color="auto"/>
          </w:divBdr>
        </w:div>
        <w:div w:id="1280531460">
          <w:marLeft w:val="640"/>
          <w:marRight w:val="0"/>
          <w:marTop w:val="0"/>
          <w:marBottom w:val="0"/>
          <w:divBdr>
            <w:top w:val="none" w:sz="0" w:space="0" w:color="auto"/>
            <w:left w:val="none" w:sz="0" w:space="0" w:color="auto"/>
            <w:bottom w:val="none" w:sz="0" w:space="0" w:color="auto"/>
            <w:right w:val="none" w:sz="0" w:space="0" w:color="auto"/>
          </w:divBdr>
        </w:div>
        <w:div w:id="586764500">
          <w:marLeft w:val="640"/>
          <w:marRight w:val="0"/>
          <w:marTop w:val="0"/>
          <w:marBottom w:val="0"/>
          <w:divBdr>
            <w:top w:val="none" w:sz="0" w:space="0" w:color="auto"/>
            <w:left w:val="none" w:sz="0" w:space="0" w:color="auto"/>
            <w:bottom w:val="none" w:sz="0" w:space="0" w:color="auto"/>
            <w:right w:val="none" w:sz="0" w:space="0" w:color="auto"/>
          </w:divBdr>
        </w:div>
        <w:div w:id="1976329382">
          <w:marLeft w:val="640"/>
          <w:marRight w:val="0"/>
          <w:marTop w:val="0"/>
          <w:marBottom w:val="0"/>
          <w:divBdr>
            <w:top w:val="none" w:sz="0" w:space="0" w:color="auto"/>
            <w:left w:val="none" w:sz="0" w:space="0" w:color="auto"/>
            <w:bottom w:val="none" w:sz="0" w:space="0" w:color="auto"/>
            <w:right w:val="none" w:sz="0" w:space="0" w:color="auto"/>
          </w:divBdr>
        </w:div>
        <w:div w:id="1814787353">
          <w:marLeft w:val="640"/>
          <w:marRight w:val="0"/>
          <w:marTop w:val="0"/>
          <w:marBottom w:val="0"/>
          <w:divBdr>
            <w:top w:val="none" w:sz="0" w:space="0" w:color="auto"/>
            <w:left w:val="none" w:sz="0" w:space="0" w:color="auto"/>
            <w:bottom w:val="none" w:sz="0" w:space="0" w:color="auto"/>
            <w:right w:val="none" w:sz="0" w:space="0" w:color="auto"/>
          </w:divBdr>
        </w:div>
        <w:div w:id="1479180271">
          <w:marLeft w:val="640"/>
          <w:marRight w:val="0"/>
          <w:marTop w:val="0"/>
          <w:marBottom w:val="0"/>
          <w:divBdr>
            <w:top w:val="none" w:sz="0" w:space="0" w:color="auto"/>
            <w:left w:val="none" w:sz="0" w:space="0" w:color="auto"/>
            <w:bottom w:val="none" w:sz="0" w:space="0" w:color="auto"/>
            <w:right w:val="none" w:sz="0" w:space="0" w:color="auto"/>
          </w:divBdr>
        </w:div>
        <w:div w:id="800852721">
          <w:marLeft w:val="640"/>
          <w:marRight w:val="0"/>
          <w:marTop w:val="0"/>
          <w:marBottom w:val="0"/>
          <w:divBdr>
            <w:top w:val="none" w:sz="0" w:space="0" w:color="auto"/>
            <w:left w:val="none" w:sz="0" w:space="0" w:color="auto"/>
            <w:bottom w:val="none" w:sz="0" w:space="0" w:color="auto"/>
            <w:right w:val="none" w:sz="0" w:space="0" w:color="auto"/>
          </w:divBdr>
        </w:div>
        <w:div w:id="1185096086">
          <w:marLeft w:val="640"/>
          <w:marRight w:val="0"/>
          <w:marTop w:val="0"/>
          <w:marBottom w:val="0"/>
          <w:divBdr>
            <w:top w:val="none" w:sz="0" w:space="0" w:color="auto"/>
            <w:left w:val="none" w:sz="0" w:space="0" w:color="auto"/>
            <w:bottom w:val="none" w:sz="0" w:space="0" w:color="auto"/>
            <w:right w:val="none" w:sz="0" w:space="0" w:color="auto"/>
          </w:divBdr>
        </w:div>
        <w:div w:id="215163506">
          <w:marLeft w:val="640"/>
          <w:marRight w:val="0"/>
          <w:marTop w:val="0"/>
          <w:marBottom w:val="0"/>
          <w:divBdr>
            <w:top w:val="none" w:sz="0" w:space="0" w:color="auto"/>
            <w:left w:val="none" w:sz="0" w:space="0" w:color="auto"/>
            <w:bottom w:val="none" w:sz="0" w:space="0" w:color="auto"/>
            <w:right w:val="none" w:sz="0" w:space="0" w:color="auto"/>
          </w:divBdr>
        </w:div>
        <w:div w:id="1854372119">
          <w:marLeft w:val="640"/>
          <w:marRight w:val="0"/>
          <w:marTop w:val="0"/>
          <w:marBottom w:val="0"/>
          <w:divBdr>
            <w:top w:val="none" w:sz="0" w:space="0" w:color="auto"/>
            <w:left w:val="none" w:sz="0" w:space="0" w:color="auto"/>
            <w:bottom w:val="none" w:sz="0" w:space="0" w:color="auto"/>
            <w:right w:val="none" w:sz="0" w:space="0" w:color="auto"/>
          </w:divBdr>
        </w:div>
        <w:div w:id="60980098">
          <w:marLeft w:val="640"/>
          <w:marRight w:val="0"/>
          <w:marTop w:val="0"/>
          <w:marBottom w:val="0"/>
          <w:divBdr>
            <w:top w:val="none" w:sz="0" w:space="0" w:color="auto"/>
            <w:left w:val="none" w:sz="0" w:space="0" w:color="auto"/>
            <w:bottom w:val="none" w:sz="0" w:space="0" w:color="auto"/>
            <w:right w:val="none" w:sz="0" w:space="0" w:color="auto"/>
          </w:divBdr>
        </w:div>
        <w:div w:id="1344627208">
          <w:marLeft w:val="640"/>
          <w:marRight w:val="0"/>
          <w:marTop w:val="0"/>
          <w:marBottom w:val="0"/>
          <w:divBdr>
            <w:top w:val="none" w:sz="0" w:space="0" w:color="auto"/>
            <w:left w:val="none" w:sz="0" w:space="0" w:color="auto"/>
            <w:bottom w:val="none" w:sz="0" w:space="0" w:color="auto"/>
            <w:right w:val="none" w:sz="0" w:space="0" w:color="auto"/>
          </w:divBdr>
        </w:div>
        <w:div w:id="1621836138">
          <w:marLeft w:val="640"/>
          <w:marRight w:val="0"/>
          <w:marTop w:val="0"/>
          <w:marBottom w:val="0"/>
          <w:divBdr>
            <w:top w:val="none" w:sz="0" w:space="0" w:color="auto"/>
            <w:left w:val="none" w:sz="0" w:space="0" w:color="auto"/>
            <w:bottom w:val="none" w:sz="0" w:space="0" w:color="auto"/>
            <w:right w:val="none" w:sz="0" w:space="0" w:color="auto"/>
          </w:divBdr>
        </w:div>
        <w:div w:id="590118014">
          <w:marLeft w:val="640"/>
          <w:marRight w:val="0"/>
          <w:marTop w:val="0"/>
          <w:marBottom w:val="0"/>
          <w:divBdr>
            <w:top w:val="none" w:sz="0" w:space="0" w:color="auto"/>
            <w:left w:val="none" w:sz="0" w:space="0" w:color="auto"/>
            <w:bottom w:val="none" w:sz="0" w:space="0" w:color="auto"/>
            <w:right w:val="none" w:sz="0" w:space="0" w:color="auto"/>
          </w:divBdr>
        </w:div>
        <w:div w:id="36544421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88CB505AD71F941BD1076019AFFE69A"/>
        <w:category>
          <w:name w:val="General"/>
          <w:gallery w:val="placeholder"/>
        </w:category>
        <w:types>
          <w:type w:val="bbPlcHdr"/>
        </w:types>
        <w:behaviors>
          <w:behavior w:val="content"/>
        </w:behaviors>
        <w:guid w:val="{BE3E5255-73A4-FA46-9014-F229FFAC6942}"/>
      </w:docPartPr>
      <w:docPartBody>
        <w:p w:rsidR="001C773B" w:rsidRDefault="002E1A1F" w:rsidP="002E1A1F">
          <w:pPr>
            <w:pStyle w:val="588CB505AD71F941BD1076019AFFE69A"/>
          </w:pPr>
          <w:r w:rsidRPr="0058330F">
            <w:rPr>
              <w:rStyle w:val="PlaceholderText"/>
            </w:rPr>
            <w:t>Click or tap here to enter text.</w:t>
          </w:r>
        </w:p>
      </w:docPartBody>
    </w:docPart>
    <w:docPart>
      <w:docPartPr>
        <w:name w:val="BFAFF1707B80CF4EA65B6EA730AE8E19"/>
        <w:category>
          <w:name w:val="General"/>
          <w:gallery w:val="placeholder"/>
        </w:category>
        <w:types>
          <w:type w:val="bbPlcHdr"/>
        </w:types>
        <w:behaviors>
          <w:behavior w:val="content"/>
        </w:behaviors>
        <w:guid w:val="{2CC9CA6C-4983-4949-BA31-79C9A70A4081}"/>
      </w:docPartPr>
      <w:docPartBody>
        <w:p w:rsidR="001C773B" w:rsidRDefault="002E1A1F" w:rsidP="002E1A1F">
          <w:pPr>
            <w:pStyle w:val="BFAFF1707B80CF4EA65B6EA730AE8E19"/>
          </w:pPr>
          <w:r w:rsidRPr="0058330F">
            <w:rPr>
              <w:rStyle w:val="PlaceholderText"/>
            </w:rPr>
            <w:t>Click or tap here to enter text.</w:t>
          </w:r>
        </w:p>
      </w:docPartBody>
    </w:docPart>
    <w:docPart>
      <w:docPartPr>
        <w:name w:val="1EB2116D1B59F640B39C3F77DE19F32D"/>
        <w:category>
          <w:name w:val="General"/>
          <w:gallery w:val="placeholder"/>
        </w:category>
        <w:types>
          <w:type w:val="bbPlcHdr"/>
        </w:types>
        <w:behaviors>
          <w:behavior w:val="content"/>
        </w:behaviors>
        <w:guid w:val="{BBDAD277-FF48-3948-8D3E-E129E75C3364}"/>
      </w:docPartPr>
      <w:docPartBody>
        <w:p w:rsidR="001C773B" w:rsidRDefault="002E1A1F" w:rsidP="002E1A1F">
          <w:pPr>
            <w:pStyle w:val="1EB2116D1B59F640B39C3F77DE19F32D"/>
          </w:pPr>
          <w:r w:rsidRPr="0058330F">
            <w:rPr>
              <w:rStyle w:val="PlaceholderText"/>
            </w:rPr>
            <w:t>Click or tap here to enter text.</w:t>
          </w:r>
        </w:p>
      </w:docPartBody>
    </w:docPart>
    <w:docPart>
      <w:docPartPr>
        <w:name w:val="F8DF5BF74DC3A040AED251D89889127B"/>
        <w:category>
          <w:name w:val="General"/>
          <w:gallery w:val="placeholder"/>
        </w:category>
        <w:types>
          <w:type w:val="bbPlcHdr"/>
        </w:types>
        <w:behaviors>
          <w:behavior w:val="content"/>
        </w:behaviors>
        <w:guid w:val="{C7239A71-5C72-8341-B4EB-58146FFA7961}"/>
      </w:docPartPr>
      <w:docPartBody>
        <w:p w:rsidR="001C773B" w:rsidRDefault="002E1A1F" w:rsidP="002E1A1F">
          <w:pPr>
            <w:pStyle w:val="F8DF5BF74DC3A040AED251D89889127B"/>
          </w:pPr>
          <w:r w:rsidRPr="0058330F">
            <w:rPr>
              <w:rStyle w:val="PlaceholderText"/>
            </w:rPr>
            <w:t>Click or tap here to enter text.</w:t>
          </w:r>
        </w:p>
      </w:docPartBody>
    </w:docPart>
    <w:docPart>
      <w:docPartPr>
        <w:name w:val="DC5180BA798C2C4B8F54FE9BE3752496"/>
        <w:category>
          <w:name w:val="General"/>
          <w:gallery w:val="placeholder"/>
        </w:category>
        <w:types>
          <w:type w:val="bbPlcHdr"/>
        </w:types>
        <w:behaviors>
          <w:behavior w:val="content"/>
        </w:behaviors>
        <w:guid w:val="{B11DF4BD-5F25-6442-BADE-40E05728701F}"/>
      </w:docPartPr>
      <w:docPartBody>
        <w:p w:rsidR="001C773B" w:rsidRDefault="002E1A1F" w:rsidP="002E1A1F">
          <w:pPr>
            <w:pStyle w:val="DC5180BA798C2C4B8F54FE9BE3752496"/>
          </w:pPr>
          <w:r w:rsidRPr="0058330F">
            <w:rPr>
              <w:rStyle w:val="PlaceholderText"/>
            </w:rPr>
            <w:t>Click or tap here to enter text.</w:t>
          </w:r>
        </w:p>
      </w:docPartBody>
    </w:docPart>
    <w:docPart>
      <w:docPartPr>
        <w:name w:val="780983DE4188024A9F011F74386E7942"/>
        <w:category>
          <w:name w:val="General"/>
          <w:gallery w:val="placeholder"/>
        </w:category>
        <w:types>
          <w:type w:val="bbPlcHdr"/>
        </w:types>
        <w:behaviors>
          <w:behavior w:val="content"/>
        </w:behaviors>
        <w:guid w:val="{D981574B-8AD5-604B-A3DD-2419270C7C71}"/>
      </w:docPartPr>
      <w:docPartBody>
        <w:p w:rsidR="001C773B" w:rsidRDefault="002E1A1F" w:rsidP="002E1A1F">
          <w:pPr>
            <w:pStyle w:val="780983DE4188024A9F011F74386E7942"/>
          </w:pPr>
          <w:r w:rsidRPr="0058330F">
            <w:rPr>
              <w:rStyle w:val="PlaceholderText"/>
            </w:rPr>
            <w:t>Click or tap here to enter text.</w:t>
          </w:r>
        </w:p>
      </w:docPartBody>
    </w:docPart>
    <w:docPart>
      <w:docPartPr>
        <w:name w:val="92754F3728DB7B499723410EF1FF7D36"/>
        <w:category>
          <w:name w:val="General"/>
          <w:gallery w:val="placeholder"/>
        </w:category>
        <w:types>
          <w:type w:val="bbPlcHdr"/>
        </w:types>
        <w:behaviors>
          <w:behavior w:val="content"/>
        </w:behaviors>
        <w:guid w:val="{4F935CA5-32B8-644C-ADB2-2C0C30D939AA}"/>
      </w:docPartPr>
      <w:docPartBody>
        <w:p w:rsidR="001C773B" w:rsidRDefault="002E1A1F" w:rsidP="002E1A1F">
          <w:pPr>
            <w:pStyle w:val="92754F3728DB7B499723410EF1FF7D36"/>
          </w:pPr>
          <w:r w:rsidRPr="0058330F">
            <w:rPr>
              <w:rStyle w:val="PlaceholderText"/>
            </w:rPr>
            <w:t>Click or tap here to enter text.</w:t>
          </w:r>
        </w:p>
      </w:docPartBody>
    </w:docPart>
    <w:docPart>
      <w:docPartPr>
        <w:name w:val="0067C3DD2E6E774C8BAC522C6D9E6C81"/>
        <w:category>
          <w:name w:val="General"/>
          <w:gallery w:val="placeholder"/>
        </w:category>
        <w:types>
          <w:type w:val="bbPlcHdr"/>
        </w:types>
        <w:behaviors>
          <w:behavior w:val="content"/>
        </w:behaviors>
        <w:guid w:val="{85A5207E-C532-B24D-8F34-2D4EE0349949}"/>
      </w:docPartPr>
      <w:docPartBody>
        <w:p w:rsidR="001C773B" w:rsidRDefault="002E1A1F" w:rsidP="002E1A1F">
          <w:pPr>
            <w:pStyle w:val="0067C3DD2E6E774C8BAC522C6D9E6C81"/>
          </w:pPr>
          <w:r w:rsidRPr="0058330F">
            <w:rPr>
              <w:rStyle w:val="PlaceholderText"/>
            </w:rPr>
            <w:t>Click or tap here to enter text.</w:t>
          </w:r>
        </w:p>
      </w:docPartBody>
    </w:docPart>
    <w:docPart>
      <w:docPartPr>
        <w:name w:val="863A4C4861A1214E90B0125EE6FF42AB"/>
        <w:category>
          <w:name w:val="General"/>
          <w:gallery w:val="placeholder"/>
        </w:category>
        <w:types>
          <w:type w:val="bbPlcHdr"/>
        </w:types>
        <w:behaviors>
          <w:behavior w:val="content"/>
        </w:behaviors>
        <w:guid w:val="{011927EF-56DC-7943-94A0-90CED4D36E66}"/>
      </w:docPartPr>
      <w:docPartBody>
        <w:p w:rsidR="001C773B" w:rsidRDefault="002E1A1F" w:rsidP="002E1A1F">
          <w:pPr>
            <w:pStyle w:val="863A4C4861A1214E90B0125EE6FF42AB"/>
          </w:pPr>
          <w:r w:rsidRPr="0058330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81C754E-56E2-5D42-9CE7-6FAEB89AF128}"/>
      </w:docPartPr>
      <w:docPartBody>
        <w:p w:rsidR="001C773B" w:rsidRDefault="002E1A1F">
          <w:r w:rsidRPr="0058330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Bold">
    <w:altName w:val="Arial"/>
    <w:panose1 w:val="020B0604020202020204"/>
    <w:charset w:val="00"/>
    <w:family w:val="roman"/>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A1F"/>
    <w:rsid w:val="001C773B"/>
    <w:rsid w:val="002178FC"/>
    <w:rsid w:val="00255171"/>
    <w:rsid w:val="002E1A1F"/>
    <w:rsid w:val="00DF01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E1A1F"/>
    <w:rPr>
      <w:color w:val="808080"/>
    </w:rPr>
  </w:style>
  <w:style w:type="paragraph" w:customStyle="1" w:styleId="588CB505AD71F941BD1076019AFFE69A">
    <w:name w:val="588CB505AD71F941BD1076019AFFE69A"/>
    <w:rsid w:val="002E1A1F"/>
  </w:style>
  <w:style w:type="paragraph" w:customStyle="1" w:styleId="BFAFF1707B80CF4EA65B6EA730AE8E19">
    <w:name w:val="BFAFF1707B80CF4EA65B6EA730AE8E19"/>
    <w:rsid w:val="002E1A1F"/>
  </w:style>
  <w:style w:type="paragraph" w:customStyle="1" w:styleId="1EB2116D1B59F640B39C3F77DE19F32D">
    <w:name w:val="1EB2116D1B59F640B39C3F77DE19F32D"/>
    <w:rsid w:val="002E1A1F"/>
  </w:style>
  <w:style w:type="paragraph" w:customStyle="1" w:styleId="F8DF5BF74DC3A040AED251D89889127B">
    <w:name w:val="F8DF5BF74DC3A040AED251D89889127B"/>
    <w:rsid w:val="002E1A1F"/>
  </w:style>
  <w:style w:type="paragraph" w:customStyle="1" w:styleId="DC5180BA798C2C4B8F54FE9BE3752496">
    <w:name w:val="DC5180BA798C2C4B8F54FE9BE3752496"/>
    <w:rsid w:val="002E1A1F"/>
  </w:style>
  <w:style w:type="paragraph" w:customStyle="1" w:styleId="780983DE4188024A9F011F74386E7942">
    <w:name w:val="780983DE4188024A9F011F74386E7942"/>
    <w:rsid w:val="002E1A1F"/>
  </w:style>
  <w:style w:type="paragraph" w:customStyle="1" w:styleId="92754F3728DB7B499723410EF1FF7D36">
    <w:name w:val="92754F3728DB7B499723410EF1FF7D36"/>
    <w:rsid w:val="002E1A1F"/>
  </w:style>
  <w:style w:type="paragraph" w:customStyle="1" w:styleId="0067C3DD2E6E774C8BAC522C6D9E6C81">
    <w:name w:val="0067C3DD2E6E774C8BAC522C6D9E6C81"/>
    <w:rsid w:val="002E1A1F"/>
  </w:style>
  <w:style w:type="paragraph" w:customStyle="1" w:styleId="863A4C4861A1214E90B0125EE6FF42AB">
    <w:name w:val="863A4C4861A1214E90B0125EE6FF42AB"/>
    <w:rsid w:val="002E1A1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87F59AB-06B7-4741-91DE-1B4677B658DA}">
  <we:reference id="wa104382081" version="1.55.1.0" store="en-GB" storeType="OMEX"/>
  <we:alternateReferences>
    <we:reference id="wa104382081" version="1.55.1.0" store="en-GB" storeType="OMEX"/>
  </we:alternateReferences>
  <we:properties>
    <we:property name="MENDELEY_CITATIONS" value="[{&quot;citationID&quot;:&quot;MENDELEY_CITATION_91147640-8104-426f-b2dc-ec306c717dd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ExNDc2NDAtODEwNC00MjZmLWIyZGMtZWMzMDZjNzE3ZGQ3IiwicHJvcGVydGllcyI6eyJub3RlSW5kZXgiOjB9LCJpc0VkaXRlZCI6ZmFsc2UsIm1hbnVhbE92ZXJyaWRlIjp7ImlzTWFudWFsbHlPdmVycmlkZGVuIjpmYWxzZSwiY2l0ZXByb2NUZXh0IjoiPHN1cD4xPC9zdXA+IiwibWFudWFsT3ZlcnJpZGVUZXh0IjoiIn0sImNpdGF0aW9uSXRlbXMiOlt7ImlkIjoiOWMwZTdjMWUtZWQyYS0zOWU2LThmZGYtODIzMTg4ODg1OTM3IiwiaXRlbURhdGEiOnsidHlwZSI6ImFydGljbGUtam91cm5hbCIsImlkIjoiOWMwZTdjMWUtZWQyYS0zOWU2LThmZGYtODIzMTg4ODg1OTM3IiwidGl0bGUiOiJIaWdoZXIgTmV3IFlvcmsgSGVhcnQgQXNzb2NpYXRpb24gY2xhc3NlcyBhbmQgaW5jcmVhc2VkIG1vcnRhbGl0eSBhbmQgaG9zcGl0YWxpemF0aW9uIGluIHBhdGllbnRzIHdpdGggaGVhcnQgZmFpbHVyZSBhbmQgcHJlc2VydmVkIGxlZnQgdmVudHJpY3VsYXIgZnVuY3Rpb24iLCJhdXRob3IiOlt7ImZhbWlseSI6IkFobWVkIiwiZ2l2ZW4iOiJBbGkiLCJwYXJzZS1uYW1lcyI6ZmFsc2UsImRyb3BwaW5nLXBhcnRpY2xlIjoiIiwibm9uLWRyb3BwaW5nLXBhcnRpY2xlIjoiIn0seyJmYW1pbHkiOiJBcm9ub3ciLCJnaXZlbiI6IldpbGJlcnQgUy4iLCJwYXJzZS1uYW1lcyI6ZmFsc2UsImRyb3BwaW5nLXBhcnRpY2xlIjoiIiwibm9uLWRyb3BwaW5nLXBhcnRpY2xlIjoiIn0seyJmYW1pbHkiOiJGbGVnIiwiZ2l2ZW4iOiJKZXJvbWUgTC4iLCJwYXJzZS1uYW1lcyI6ZmFsc2UsImRyb3BwaW5nLXBhcnRpY2xlIjoiIiwibm9uLWRyb3BwaW5nLXBhcnRpY2xlIjoiIn1dLCJjb250YWluZXItdGl0bGUiOiJBbWVyaWNhbiBoZWFydCBqb3VybmFsIiwiY29udGFpbmVyLXRpdGxlLXNob3J0IjoiQW0gSGVhcnQgSiIsImFjY2Vzc2VkIjp7ImRhdGUtcGFydHMiOltbMjAyMywyLDEwXV19LCJET0kiOiIxMC4xMDE2L0ouQUhKLjIwMDUuMDMuMDY2IiwiSVNTTiI6IjEwOTctNjc0NCIsIlBNSUQiOiIxNjQ0MjkxMiIsIlVSTCI6Imh0dHBzOi8vcHVibWVkLm5jYmkubmxtLm5paC5nb3YvMTY0NDI5MTIvIiwiaXNzdWVkIjp7ImRhdGUtcGFydHMiOltbMjAwNiwyXV19LCJwYWdlIjoiNDQ0LTQ1MCIsImFic3RyYWN0IjoiQmFja2dyb3VuZDogVGhlIGFzc29jaWF0aW9uIGJldHdlZW4gaGlnaGVyIE5ldyBZb3JrIEhlYXJ0IEFzc29jaWF0aW9uIChOWUhBKSBjbGFzcyBhbmQgb3V0Y29tZXMgaW4gcGF0aWVudHMgd2l0aCBoZWFydCBmYWlsdXJlIGFuZCBwcmVzZXJ2ZWQgc3lzdG9saWMgZnVuY3Rpb24gaXMgbm90IHdlbGwga25vd24uIE1ldGhvZHM6IFdlIHBlcmZvcm1lZCBhIHJldHJvc3BlY3RpdmUgZm9sbG93LXVwIHN0dWR5IG9mIDk4OCBwYXRpZW50cyB3aXRoIGhlYXJ0IGZhaWx1cmUgd2l0aCBlamVjdGlvbiBmcmFjdGlvbiA+NDUlIHdobyBwYXJ0aWNpcGF0ZWQgaW4gdGhlIERJRyB0cmlhbC4gVXNpbmcgQ294IHByb3BvcnRpb25hbCBoYXphcmQgbW9kZWxzLCB3ZSBlc3RpbWF0ZWQgcmlza3MgYW5kIGFsbC1jYXVzZSBtb3J0YWxpdHksIGhlYXJ0IGZhaWx1cmUgbW9ydGFsaXR5LCBhbGwtY2F1c2UgaG9zcGl0YWxpemF0aW9uLCBhbmQgaG9zcGl0YWxpemF0aW9uIGR1ZSB0byB3b3JzZW5pbmcgaGVhcnQgZmFpbHVyZSBkdXJpbmcgYSBtZWRpYW4gZm9sbG93LXVwIG9mIDM4LjUgbW9udGhzLiBSZXN1bHRzOiBQYXRpZW50cyBoYWQgYSBtZWRpYW4gYWdlIG9mIDY4IHllYXJzOyA0MS4yJSB3ZXJlIHdvbWVuIGFuZCAxMy45JSwgbm9ud2hpdGVzLiBPdmVyYWxsLCAyMy40JSBvZiBwYXRpZW50cyBkaWVkLCBhbmQgMTkuOSUgd2VyZSBob3NwaXRhbGl6ZWQgYmVjYXVzZSBvZiB3b3JzZW5pbmcgaGVhcnQgZmFpbHVyZS4gUHJvcG9ydGlvbiBvZiBwYXRpZW50cyB3aXRoIE5ZSEEgY2xhc3NlcyBJLCBJSSwgSUlJLCBhbmQgSVYgd2VyZSAxOS45JSwgNTguMCUsIDIwLjklLCBhbmQgMS4yJSwgcmVzcGVjdGl2ZWx5LCBhbmQgMTQuNyUsIDIxLjElLCAzNS45JSwgYW5kIDU4LjMlLCByZXNwZWN0aXZlbHksIGRpZWQgb2YgYWxsIGNhdXNlcyAoUCA8IC4wMDEgZm9yIHRyZW5kKS4gUmVzcGVjdGl2ZSByYXRlcyBmb3IgaGVhcnQgZmFpbHVyZS1yZWxhdGVkIGhvc3BpdGFsaXphdGlvbnMgd2VyZSAxNC4yJSwgMTcuMSUsIDMyLjUlLCBhbmQgMzMuMyUgKFAgPCAuMDAxIGZvciB0cmVuZCkuIENvbXBhcmVkIHdpdGggTllIQSBjbGFzcyBJIHBhdGllbnRzLCBhZGp1c3RlZCBoYXphcmQgcmF0aW9zIChIUnMpIGZvciBhbGwtY2F1c2UgbW9ydGFsaXR5IGZvciBjbGFzcyBJSSwgSUlJLCBhbmQgSVYgcGF0aWVudHMgd2VyZSAxLjU0ICg5NSUgQ0kgMS4wMi0yLjMyLCBQID0gLjA0MiksIDIuNTYgKDk1JSBDSSAxLjY0LTI0LjAxLCBQIDwgLjAwMSksIGFuZCA4LjQ2ICg5NSUgQ0kgMy41Ny0yMC4wMywgUCA8IC4wMDEpLCByZXNwZWN0aXZlbHkuIFJlc3BlY3RpdmUgYWRqdXN0ZWQgSFJzICg5NSUgQ0kpIGZvciBob3NwaXRhbGl6YXRpb24gZHVlIHRvIGhlYXJ0IGZhaWx1cmUgZm9yIGNsYXNzIElJLCBJSUksIGFuZCBJViBwYXRpZW50cyB3ZXJlIDEuMTYgKDAuNzYtMS43NykgKFAgPSAuNTAyKSwgMi4yNyAoMS40NS0zLjU2KSAoUCA8IC4wMDEpLCBhbmQgMy43MSAoMS4yNS0xMS4wMikgKFAgPSAwMTgpLiBOZXcgWW9yayBIZWFydCBBc3NvY2lhdGlvbiBjbGFzc2VzIElJIHRocm91Z2ggSVYgd2VyZSBhbHNvIGFzc29jaWF0ZWQgd2l0aCBoaWdoZXIgcmlzayBvZiBhbGwtY2F1c2UgaG9zcGl0YWxpemF0aW9uLiBDb25jbHVzaW9uOiBIaWdoZXIgTllIQSBjbGFzc2VzIHdlcmUgYXNzb2NpYXRlZCB3aXRoIHBvb3JlciBvdXRjb21lcyBpbiBwYXRpZW50cyB3aXRoIGhlYXJ0IGZhaWx1cmUgYW5kIHByZXNlcnZlZCBzeXN0b2xpYyBmdW5jdGlvbi4gwqkgMjAwNiwgTW9zYnksIEluYy4gQWxsIHJpZ2h0cyByZXNlcnZlZC4iLCJwdWJsaXNoZXIiOiJBbSBIZWFydCBKIiwiaXNzdWUiOiIyIiwidm9sdW1lIjoiMTUxIn0sImlzVGVtcG9yYXJ5IjpmYWxzZX1dfQ==&quot;,&quot;citationItems&quot;:[{&quot;id&quot;:&quot;9c0e7c1e-ed2a-39e6-8fdf-823188885937&quot;,&quot;itemData&quot;:{&quot;type&quot;:&quot;article-journal&quot;,&quot;id&quot;:&quot;9c0e7c1e-ed2a-39e6-8fdf-823188885937&quot;,&quot;title&quot;:&quot;Higher New York Heart Association classes and increased mortality and hospitalization in patients with heart failure and preserved left ventricular function&quot;,&quot;author&quot;:[{&quot;family&quot;:&quot;Ahmed&quot;,&quot;given&quot;:&quot;Ali&quot;,&quot;parse-names&quot;:false,&quot;dropping-particle&quot;:&quot;&quot;,&quot;non-dropping-particle&quot;:&quot;&quot;},{&quot;family&quot;:&quot;Aronow&quot;,&quot;given&quot;:&quot;Wilbert S.&quot;,&quot;parse-names&quot;:false,&quot;dropping-particle&quot;:&quot;&quot;,&quot;non-dropping-particle&quot;:&quot;&quot;},{&quot;family&quot;:&quot;Fleg&quot;,&quot;given&quot;:&quot;Jerome L.&quot;,&quot;parse-names&quot;:false,&quot;dropping-particle&quot;:&quot;&quot;,&quot;non-dropping-particle&quot;:&quot;&quot;}],&quot;container-title&quot;:&quot;American heart journal&quot;,&quot;container-title-short&quot;:&quot;Am Heart J&quot;,&quot;accessed&quot;:{&quot;date-parts&quot;:[[2023,2,10]]},&quot;DOI&quot;:&quot;10.1016/J.AHJ.2005.03.066&quot;,&quot;ISSN&quot;:&quot;1097-6744&quot;,&quot;PMID&quot;:&quot;16442912&quot;,&quot;URL&quot;:&quot;https://pubmed.ncbi.nlm.nih.gov/16442912/&quot;,&quot;issued&quot;:{&quot;date-parts&quot;:[[2006,2]]},&quot;page&quot;:&quot;444-450&quot;,&quot;abstract&quot;:&quot;Background: The association between higher New York Heart Association (NYHA) class and outcomes in patients with heart failure and preserved systolic function is not well known. Methods: We performed a retrospective follow-up study of 988 patients with heart failure with ejection fraction &gt;45% who participated in the DIG trial. Using Cox proportional hazard models, we estimated risks and all-cause mortality, heart failure mortality, all-cause hospitalization, and hospitalization due to worsening heart failure during a median follow-up of 38.5 months. Results: Patients had a median age of 68 years; 41.2% were women and 13.9%, nonwhites. Overall, 23.4% of patients died, and 19.9% were hospitalized because of worsening heart failure. Proportion of patients with NYHA classes I, II, III, and IV were 19.9%, 58.0%, 20.9%, and 1.2%, respectively, and 14.7%, 21.1%, 35.9%, and 58.3%, respectively, died of all causes (P &lt; .001 for trend). Respective rates for heart failure-related hospitalizations were 14.2%, 17.1%, 32.5%, and 33.3% (P &lt; .001 for trend). Compared with NYHA class I patients, adjusted hazard ratios (HRs) for all-cause mortality for class II, III, and IV patients were 1.54 (95% CI 1.02-2.32, P = .042), 2.56 (95% CI 1.64-24.01, P &lt; .001), and 8.46 (95% CI 3.57-20.03, P &lt; .001), respectively. Respective adjusted HRs (95% CI) for hospitalization due to heart failure for class II, III, and IV patients were 1.16 (0.76-1.77) (P = .502), 2.27 (1.45-3.56) (P &lt; .001), and 3.71 (1.25-11.02) (P = 018). New York Heart Association classes II through IV were also associated with higher risk of all-cause hospitalization. Conclusion: Higher NYHA classes were associated with poorer outcomes in patients with heart failure and preserved systolic function. © 2006, Mosby, Inc. All rights reserved.&quot;,&quot;publisher&quot;:&quot;Am Heart J&quot;,&quot;issue&quot;:&quot;2&quot;,&quot;volume&quot;:&quot;151&quot;},&quot;isTemporary&quot;:false}]},{&quot;citationID&quot;:&quot;MENDELEY_CITATION_738be22a-5f10-4687-8006-e67e444e122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zM4YmUyMmEtNWYxMC00Njg3LTgwMDYtZTY3ZTQ0NGUxMjI1IiwicHJvcGVydGllcyI6eyJub3RlSW5kZXgiOjB9LCJpc0VkaXRlZCI6ZmFsc2UsIm1hbnVhbE92ZXJyaWRlIjp7ImlzTWFudWFsbHlPdmVycmlkZGVuIjpmYWxzZSwiY2l0ZXByb2NUZXh0IjoiPHN1cD4yPC9zdXA+IiwibWFudWFsT3ZlcnJpZGVUZXh0IjoiIn0sImNpdGF0aW9uSXRlbXMiOlt7ImlkIjoiMGU3MWY3OWEtNTk3Mi0zMDQzLWEyYzctZjFjMGUyMTFhNjI2IiwiaXRlbURhdGEiOnsidHlwZSI6ImFydGljbGUtam91cm5hbCIsImlkIjoiMGU3MWY3OWEtNTk3Mi0zMDQzLWEyYzctZjFjMGUyMTFhNjI2IiwidGl0bGUiOiJDb3N0LWVmZmVjdGl2ZW5lc3Mgb2YgaW1wbGFudGFibGUgY2FyZGlhYyBkZXZpY2VzIGluIHBhdGllbnRzIHdpdGggc3lzdG9saWMgaGVhcnQgZmFpbHVyZSIsImF1dGhvciI6W3siZmFtaWx5IjoiTWVhbGluZyIsImdpdmVuIjoiU3R1YXJ0IiwicGFyc2UtbmFtZXMiOmZhbHNlLCJkcm9wcGluZy1wYXJ0aWNsZSI6IiIsIm5vbi1kcm9wcGluZy1wYXJ0aWNsZSI6IiJ9LHsiZmFtaWx5IjoiV29vZHMiLCJnaXZlbiI6IkJldGgiLCJwYXJzZS1uYW1lcyI6ZmFsc2UsImRyb3BwaW5nLXBhcnRpY2xlIjoiIiwibm9uLWRyb3BwaW5nLXBhcnRpY2xlIjoiIn0seyJmYW1pbHkiOiJIYXdraW5zIiwiZ2l2ZW4iOiJOZWlsIiwicGFyc2UtbmFtZXMiOmZhbHNlLCJkcm9wcGluZy1wYXJ0aWNsZSI6IiIsIm5vbi1kcm9wcGluZy1wYXJ0aWNsZSI6IiJ9LHsiZmFtaWx5IjoiQ293aWUiLCJnaXZlbiI6Ik1hcnRpbiBSLiIsInBhcnNlLW5hbWVzIjpmYWxzZSwiZHJvcHBpbmctcGFydGljbGUiOiIiLCJub24tZHJvcHBpbmctcGFydGljbGUiOiIifSx7ImZhbWlseSI6IlBsdW1tZXIiLCJnaXZlbiI6IkNocmlzdG9waGVyIEouIiwicGFyc2UtbmFtZXMiOmZhbHNlLCJkcm9wcGluZy1wYXJ0aWNsZSI6IiIsIm5vbi1kcm9wcGluZy1wYXJ0aWNsZSI6IiJ9LHsiZmFtaWx5IjoiQWJyYWhhbSIsImdpdmVuIjoiV2lsbGlhbSBULiIsInBhcnNlLW5hbWVzIjpmYWxzZSwiZHJvcHBpbmctcGFydGljbGUiOiIiLCJub24tZHJvcHBpbmctcGFydGljbGUiOiIifSx7ImZhbWlseSI6IkJlc2hhaSIsImdpdmVuIjoiSm9obiBGLiIsInBhcnNlLW5hbWVzIjpmYWxzZSwiZHJvcHBpbmctcGFydGljbGUiOiIiLCJub24tZHJvcHBpbmctcGFydGljbGUiOiIifSx7ImZhbWlseSI6IktsZWluIiwiZ2l2ZW4iOiJIZWxtdXQiLCJwYXJzZS1uYW1lcyI6ZmFsc2UsImRyb3BwaW5nLXBhcnRpY2xlIjoiIiwibm9uLWRyb3BwaW5nLXBhcnRpY2xlIjoiIn0seyJmYW1pbHkiOiJTY3VscGhlciIsImdpdmVuIjoiTWFyayIsInBhcnNlLW5hbWVzIjpmYWxzZSwiZHJvcHBpbmctcGFydGljbGUiOiIiLCJub24tZHJvcHBpbmctcGFydGljbGUiOiIifV0sImNvbnRhaW5lci10aXRsZSI6IkhlYXJ0IChCcml0aXNoIENhcmRpYWMgU29jaWV0eSkiLCJjb250YWluZXItdGl0bGUtc2hvcnQiOiJIZWFydCIsImFjY2Vzc2VkIjp7ImRhdGUtcGFydHMiOltbMjAyMywyLDEwXV19LCJET0kiOiIxMC4xMTM2L0hFQVJUSk5MLTIwMTUtMzA4ODgzIiwiSVNTTiI6IjE0NjgtMjAxWCIsIlBNSUQiOiIyNzQxMTgzNyIsIlVSTCI6Imh0dHBzOi8vcHVibWVkLm5jYmkubmxtLm5paC5nb3YvMjc0MTE4MzcvIiwiaXNzdWVkIjp7ImRhdGUtcGFydHMiOltbMjAxNiwxMSwxXV19LCJwYWdlIjoiMTc0Mi0xNzQ5IiwiYWJzdHJhY3QiOiJPYmplY3RpdmUgVG8gZXZhbHVhdGUgdGhlIGNvc3QtZWZmZWN0aXZlbmVzcyBvZiBpbXBsYW50YWJsZSBjYXJkaW92ZXJ0ZXIgZGVmaWJyaWxsYXRvcnMgKElDRHMpLCBjYXJkaWFjIHJlc3luY2hyb25pc2F0aW9uIHRoZXJhcHkgcGFjZW1ha2VycyAoQ1JULVBzKSBhbmQgY29tYmluYXRpb24gdGhlcmFweSAoQ1JULUQpIGluIHBhdGllbnRzIHdpdGggaGVhcnQgZmFpbHVyZSB3aXRoIHJlZHVjZWQgZWplY3Rpb24gZnJhY3Rpb24gYmFzZWQgb24gYSByYW5nZSBvZiBjbGluaWNhbCBjaGFyYWN0ZXJpc3RpY3MuIE1ldGhvZHMgSW5kaXZpZHVhbCBwYXRpZW50IGRhdGEgZnJvbSAxMyByYW5kb21pc2VkIHRyaWFscyB3ZXJlIHVzZWQgdG8gaW5mb3JtIGEgZGVjaXNpb24gYW5hbHl0aWNhbCBtb2RlbC4gQSBzZXJpZXMgb2YgcmVncmVzc2lvbiBlcXVhdGlvbnMgd2VyZSB1c2VkIHRvIHByZWRpY3QgYmFzZWxpbmUgYWxsLWNhdXNlIG1vcnRhbGl0eSwgaG9zcGl0YWxpc2F0aW9uIHJhdGVzIGFuZCBoZWFsdGgtcmVsYXRlZCBxdWFsaXR5IG9mIGxpZmUgYW5kIGRldmljZS1yZWxhdGVkIHRyZWF0bWVudCBlZmZlY3RzLiBDbGluaWNhbCB2YXJpYWJsZXMgdXNlZCBpbiB0aGVzZSBlcXVhdGlvbnMgd2VyZSBhZ2UsIFFSUyBkdXJhdGlvbiwgTmV3IFlvcmsgSGVhcnQgQXNzb2NpYXRpb24gKE5ZSEEpIGNsYXNzLCBpc2NoYWVtaWMgYWV0aW9sb2d5IGFuZCBsZWZ0IGJ1bmRsZSBicmFuY2ggYmxvY2sgKExCQkIpLiBBIFVLIE5hdGlvbmFsIEhlYWx0aCBTZXJ2aWNlIHBlcnNwZWN0aXZlIGFuZCBhIGxpZmV0aW1lIHRpbWUgaG9yaXpvbiB3ZXJlIHVzZWQuIEJlbmVmaXRzIHdlcmUgZXhwcmVzc2VkIGFzIHF1YWxpdHktYWRqdXN0ZWQgbGlmZS15ZWFycyAoUUFMWXMpLiBSZXN1bHRzIHdlcmUgcmVwb3J0ZWQgZm9yIDI0IHN1Ymdyb3VwcyBiYXNlZCBvbiBMQkJCIHN0YXR1cywgUVJTIGR1cmF0aW9uIGFuZCBOWUhBIGNsYXNzLiBSZXN1bHRzIEF0IGEgdGhyZXNob2xkIG9mIMKjMzAgMDAwIHBlciBRQUxZIGdhaW5lZCwgQ1JULUQgd2FzIGNvc3QtZWZmZWN0aXZlIGluIDEwIG9mIHRoZSAyNCBzdWJncm91cHMgaW5jbHVkaW5nIGFsbCBMQkJCIG1vcnBob2xvZ3kgcGF0aWVudHMgd2l0aCBOWUhBIEkvSUkvIElJSS4gSUNEIGlzIGNvc3QtZWZmZWN0aXZlIGZvciBhbGwgbm9uLU5ZSEEgSVYgcGF0aWVudHMgd2l0aCBRUlMgZHVyYXRpb24gPDEyMCBtcyBhbmQgZm9yIE5ZSEEgSS9JSSBub24tTEJCQiBtb3JwaG9sb2d5IHBhdGllbnRzIHdpdGggUVJTIGR1cmF0aW9uIGJldHdlZW4gMTIwIG1zIGFuZCAxNDkgbXMuIENSVC1QIHdhcyBhbHNvIGNvc3QtZWZmZWN0aXZlIGluIGFsbCBOWUhBIElJSS9JViBwYXRpZW50cyB3aXRoIFFSUyBkdXJhdGlvbiA+MTIwIG1zLiBEZXZpY2UgdGhlcmFweSBpcyBjb3N0LWVmZmVjdGl2ZSBpbiBtb3N0IHBhdGllbnQgZ3JvdXBzIHdpdGggTEJCQiBhdCBhIHRocmVzaG9sZCBvZiDCozIwIDAwMCBwZXIgUUFMWSBnYWluZWQuIFJlc3VsdHMgd2VyZSByb2J1c3QgdG8gYWx0ZXJpbmcga2V5IG1vZGVsIHBhcmFtZXRlcnMuIENvbmNsdXNpb25zIEF0IGEgdGhyZXNob2xkIG9mIMKjMzAgMDAwIHBlciBRQUxZIGdhaW5lZCwgQ1JULUQgaXMgY29zdC1lZmZlY3RpdmUgaW4gYSBmYXIgd2lkZXIgZ3JvdXAgdGhhbiBwcmV2aW91c2x5IHJlY29tbWVuZGVkIGluIHRoZSBVSy4gSW4gc29tZSBzdWJncm91cHMgSUNEIGFuZCBDUlQtUCByZW1haW4gdGhlIGNvc3QtZWZmZWN0aXZlIGNob2ljZS4iLCJwdWJsaXNoZXIiOiJIZWFydCIsImlzc3VlIjoiMjEiLCJ2b2x1bWUiOiIxMDIifSwiaXNUZW1wb3JhcnkiOmZhbHNlfV19&quot;,&quot;citationItems&quot;:[{&quot;id&quot;:&quot;0e71f79a-5972-3043-a2c7-f1c0e211a626&quot;,&quot;itemData&quot;:{&quot;type&quot;:&quot;article-journal&quot;,&quot;id&quot;:&quot;0e71f79a-5972-3043-a2c7-f1c0e211a626&quot;,&quot;title&quot;:&quot;Cost-effectiveness of implantable cardiac devices in patients with systolic heart failure&quot;,&quot;author&quot;:[{&quot;family&quot;:&quot;Mealing&quot;,&quot;given&quot;:&quot;Stuart&quot;,&quot;parse-names&quot;:false,&quot;dropping-particle&quot;:&quot;&quot;,&quot;non-dropping-particle&quot;:&quot;&quot;},{&quot;family&quot;:&quot;Woods&quot;,&quot;given&quot;:&quot;Beth&quot;,&quot;parse-names&quot;:false,&quot;dropping-particle&quot;:&quot;&quot;,&quot;non-dropping-particle&quot;:&quot;&quot;},{&quot;family&quot;:&quot;Hawkins&quot;,&quot;given&quot;:&quot;Neil&quot;,&quot;parse-names&quot;:false,&quot;dropping-particle&quot;:&quot;&quot;,&quot;non-dropping-particle&quot;:&quot;&quot;},{&quot;family&quot;:&quot;Cowie&quot;,&quot;given&quot;:&quot;Martin R.&quot;,&quot;parse-names&quot;:false,&quot;dropping-particle&quot;:&quot;&quot;,&quot;non-dropping-particle&quot;:&quot;&quot;},{&quot;family&quot;:&quot;Plummer&quot;,&quot;given&quot;:&quot;Christopher J.&quot;,&quot;parse-names&quot;:false,&quot;dropping-particle&quot;:&quot;&quot;,&quot;non-dropping-particle&quot;:&quot;&quot;},{&quot;family&quot;:&quot;Abraham&quot;,&quot;given&quot;:&quot;William T.&quot;,&quot;parse-names&quot;:false,&quot;dropping-particle&quot;:&quot;&quot;,&quot;non-dropping-particle&quot;:&quot;&quot;},{&quot;family&quot;:&quot;Beshai&quot;,&quot;given&quot;:&quot;John F.&quot;,&quot;parse-names&quot;:false,&quot;dropping-particle&quot;:&quot;&quot;,&quot;non-dropping-particle&quot;:&quot;&quot;},{&quot;family&quot;:&quot;Klein&quot;,&quot;given&quot;:&quot;Helmut&quot;,&quot;parse-names&quot;:false,&quot;dropping-particle&quot;:&quot;&quot;,&quot;non-dropping-particle&quot;:&quot;&quot;},{&quot;family&quot;:&quot;Sculpher&quot;,&quot;given&quot;:&quot;Mark&quot;,&quot;parse-names&quot;:false,&quot;dropping-particle&quot;:&quot;&quot;,&quot;non-dropping-particle&quot;:&quot;&quot;}],&quot;container-title&quot;:&quot;Heart (British Cardiac Society)&quot;,&quot;container-title-short&quot;:&quot;Heart&quot;,&quot;accessed&quot;:{&quot;date-parts&quot;:[[2023,2,10]]},&quot;DOI&quot;:&quot;10.1136/HEARTJNL-2015-308883&quot;,&quot;ISSN&quot;:&quot;1468-201X&quot;,&quot;PMID&quot;:&quot;27411837&quot;,&quot;URL&quot;:&quot;https://pubmed.ncbi.nlm.nih.gov/27411837/&quot;,&quot;issued&quot;:{&quot;date-parts&quot;:[[2016,11,1]]},&quot;page&quot;:&quot;1742-1749&quot;,&quot;abstract&quot;:&quot;Objective To evaluate the cost-effectiveness of implantable cardioverter defibrillators (ICDs), cardiac resynchronisation therapy pacemakers (CRT-Ps) and combination therapy (CRT-D) in patients with heart failure with reduced ejection fraction based on a range of clinical characteristics. Methods Individual patient data from 13 randomised trials were used to inform a decision analytical model. A series of regression equations were used to predict baseline all-cause mortality, hospitalisation rates and health-related quality of life and device-related treatment effects. Clinical variables used in these equations were age, QRS duration, New York Heart Association (NYHA) class, ischaemic aetiology and left bundle branch block (LBBB). A UK National Health Service perspective and a lifetime time horizon were used. Benefits were expressed as quality-adjusted life-years (QALYs). Results were reported for 24 subgroups based on LBBB status, QRS duration and NYHA class. Results At a threshold of £30 000 per QALY gained, CRT-D was cost-effective in 10 of the 24 subgroups including all LBBB morphology patients with NYHA I/II/ III. ICD is cost-effective for all non-NYHA IV patients with QRS duration &lt;120 ms and for NYHA I/II non-LBBB morphology patients with QRS duration between 120 ms and 149 ms. CRT-P was also cost-effective in all NYHA III/IV patients with QRS duration &gt;120 ms. Device therapy is cost-effective in most patient groups with LBBB at a threshold of £20 000 per QALY gained. Results were robust to altering key model parameters. Conclusions At a threshold of £30 000 per QALY gained, CRT-D is cost-effective in a far wider group than previously recommended in the UK. In some subgroups ICD and CRT-P remain the cost-effective choice.&quot;,&quot;publisher&quot;:&quot;Heart&quot;,&quot;issue&quot;:&quot;21&quot;,&quot;volume&quot;:&quot;102&quot;},&quot;isTemporary&quot;:false}]},{&quot;citationID&quot;:&quot;MENDELEY_CITATION_e50dadff-e932-4cca-81ef-6e71c779be7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UwZGFkZmYtZTkzMi00Y2NhLTgxZWYtNmU3MWM3NzliZTczIiwicHJvcGVydGllcyI6eyJub3RlSW5kZXgiOjB9LCJpc0VkaXRlZCI6ZmFsc2UsIm1hbnVhbE92ZXJyaWRlIjp7ImlzTWFudWFsbHlPdmVycmlkZGVuIjpmYWxzZSwiY2l0ZXByb2NUZXh0IjoiPHN1cD4xPC9zdXA+IiwibWFudWFsT3ZlcnJpZGVUZXh0IjoiIn0sImNpdGF0aW9uSXRlbXMiOlt7ImlkIjoiOWMwZTdjMWUtZWQyYS0zOWU2LThmZGYtODIzMTg4ODg1OTM3IiwiaXRlbURhdGEiOnsidHlwZSI6ImFydGljbGUtam91cm5hbCIsImlkIjoiOWMwZTdjMWUtZWQyYS0zOWU2LThmZGYtODIzMTg4ODg1OTM3IiwidGl0bGUiOiJIaWdoZXIgTmV3IFlvcmsgSGVhcnQgQXNzb2NpYXRpb24gY2xhc3NlcyBhbmQgaW5jcmVhc2VkIG1vcnRhbGl0eSBhbmQgaG9zcGl0YWxpemF0aW9uIGluIHBhdGllbnRzIHdpdGggaGVhcnQgZmFpbHVyZSBhbmQgcHJlc2VydmVkIGxlZnQgdmVudHJpY3VsYXIgZnVuY3Rpb24iLCJhdXRob3IiOlt7ImZhbWlseSI6IkFobWVkIiwiZ2l2ZW4iOiJBbGkiLCJwYXJzZS1uYW1lcyI6ZmFsc2UsImRyb3BwaW5nLXBhcnRpY2xlIjoiIiwibm9uLWRyb3BwaW5nLXBhcnRpY2xlIjoiIn0seyJmYW1pbHkiOiJBcm9ub3ciLCJnaXZlbiI6IldpbGJlcnQgUy4iLCJwYXJzZS1uYW1lcyI6ZmFsc2UsImRyb3BwaW5nLXBhcnRpY2xlIjoiIiwibm9uLWRyb3BwaW5nLXBhcnRpY2xlIjoiIn0seyJmYW1pbHkiOiJGbGVnIiwiZ2l2ZW4iOiJKZXJvbWUgTC4iLCJwYXJzZS1uYW1lcyI6ZmFsc2UsImRyb3BwaW5nLXBhcnRpY2xlIjoiIiwibm9uLWRyb3BwaW5nLXBhcnRpY2xlIjoiIn1dLCJjb250YWluZXItdGl0bGUiOiJBbWVyaWNhbiBoZWFydCBqb3VybmFsIiwiY29udGFpbmVyLXRpdGxlLXNob3J0IjoiQW0gSGVhcnQgSiIsImFjY2Vzc2VkIjp7ImRhdGUtcGFydHMiOltbMjAyMywyLDEwXV19LCJET0kiOiIxMC4xMDE2L0ouQUhKLjIwMDUuMDMuMDY2IiwiSVNTTiI6IjEwOTctNjc0NCIsIlBNSUQiOiIxNjQ0MjkxMiIsIlVSTCI6Imh0dHBzOi8vcHVibWVkLm5jYmkubmxtLm5paC5nb3YvMTY0NDI5MTIvIiwiaXNzdWVkIjp7ImRhdGUtcGFydHMiOltbMjAwNiwyXV19LCJwYWdlIjoiNDQ0LTQ1MCIsImFic3RyYWN0IjoiQmFja2dyb3VuZDogVGhlIGFzc29jaWF0aW9uIGJldHdlZW4gaGlnaGVyIE5ldyBZb3JrIEhlYXJ0IEFzc29jaWF0aW9uIChOWUhBKSBjbGFzcyBhbmQgb3V0Y29tZXMgaW4gcGF0aWVudHMgd2l0aCBoZWFydCBmYWlsdXJlIGFuZCBwcmVzZXJ2ZWQgc3lzdG9saWMgZnVuY3Rpb24gaXMgbm90IHdlbGwga25vd24uIE1ldGhvZHM6IFdlIHBlcmZvcm1lZCBhIHJldHJvc3BlY3RpdmUgZm9sbG93LXVwIHN0dWR5IG9mIDk4OCBwYXRpZW50cyB3aXRoIGhlYXJ0IGZhaWx1cmUgd2l0aCBlamVjdGlvbiBmcmFjdGlvbiA+NDUlIHdobyBwYXJ0aWNpcGF0ZWQgaW4gdGhlIERJRyB0cmlhbC4gVXNpbmcgQ294IHByb3BvcnRpb25hbCBoYXphcmQgbW9kZWxzLCB3ZSBlc3RpbWF0ZWQgcmlza3MgYW5kIGFsbC1jYXVzZSBtb3J0YWxpdHksIGhlYXJ0IGZhaWx1cmUgbW9ydGFsaXR5LCBhbGwtY2F1c2UgaG9zcGl0YWxpemF0aW9uLCBhbmQgaG9zcGl0YWxpemF0aW9uIGR1ZSB0byB3b3JzZW5pbmcgaGVhcnQgZmFpbHVyZSBkdXJpbmcgYSBtZWRpYW4gZm9sbG93LXVwIG9mIDM4LjUgbW9udGhzLiBSZXN1bHRzOiBQYXRpZW50cyBoYWQgYSBtZWRpYW4gYWdlIG9mIDY4IHllYXJzOyA0MS4yJSB3ZXJlIHdvbWVuIGFuZCAxMy45JSwgbm9ud2hpdGVzLiBPdmVyYWxsLCAyMy40JSBvZiBwYXRpZW50cyBkaWVkLCBhbmQgMTkuOSUgd2VyZSBob3NwaXRhbGl6ZWQgYmVjYXVzZSBvZiB3b3JzZW5pbmcgaGVhcnQgZmFpbHVyZS4gUHJvcG9ydGlvbiBvZiBwYXRpZW50cyB3aXRoIE5ZSEEgY2xhc3NlcyBJLCBJSSwgSUlJLCBhbmQgSVYgd2VyZSAxOS45JSwgNTguMCUsIDIwLjklLCBhbmQgMS4yJSwgcmVzcGVjdGl2ZWx5LCBhbmQgMTQuNyUsIDIxLjElLCAzNS45JSwgYW5kIDU4LjMlLCByZXNwZWN0aXZlbHksIGRpZWQgb2YgYWxsIGNhdXNlcyAoUCA8IC4wMDEgZm9yIHRyZW5kKS4gUmVzcGVjdGl2ZSByYXRlcyBmb3IgaGVhcnQgZmFpbHVyZS1yZWxhdGVkIGhvc3BpdGFsaXphdGlvbnMgd2VyZSAxNC4yJSwgMTcuMSUsIDMyLjUlLCBhbmQgMzMuMyUgKFAgPCAuMDAxIGZvciB0cmVuZCkuIENvbXBhcmVkIHdpdGggTllIQSBjbGFzcyBJIHBhdGllbnRzLCBhZGp1c3RlZCBoYXphcmQgcmF0aW9zIChIUnMpIGZvciBhbGwtY2F1c2UgbW9ydGFsaXR5IGZvciBjbGFzcyBJSSwgSUlJLCBhbmQgSVYgcGF0aWVudHMgd2VyZSAxLjU0ICg5NSUgQ0kgMS4wMi0yLjMyLCBQID0gLjA0MiksIDIuNTYgKDk1JSBDSSAxLjY0LTI0LjAxLCBQIDwgLjAwMSksIGFuZCA4LjQ2ICg5NSUgQ0kgMy41Ny0yMC4wMywgUCA8IC4wMDEpLCByZXNwZWN0aXZlbHkuIFJlc3BlY3RpdmUgYWRqdXN0ZWQgSFJzICg5NSUgQ0kpIGZvciBob3NwaXRhbGl6YXRpb24gZHVlIHRvIGhlYXJ0IGZhaWx1cmUgZm9yIGNsYXNzIElJLCBJSUksIGFuZCBJViBwYXRpZW50cyB3ZXJlIDEuMTYgKDAuNzYtMS43NykgKFAgPSAuNTAyKSwgMi4yNyAoMS40NS0zLjU2KSAoUCA8IC4wMDEpLCBhbmQgMy43MSAoMS4yNS0xMS4wMikgKFAgPSAwMTgpLiBOZXcgWW9yayBIZWFydCBBc3NvY2lhdGlvbiBjbGFzc2VzIElJIHRocm91Z2ggSVYgd2VyZSBhbHNvIGFzc29jaWF0ZWQgd2l0aCBoaWdoZXIgcmlzayBvZiBhbGwtY2F1c2UgaG9zcGl0YWxpemF0aW9uLiBDb25jbHVzaW9uOiBIaWdoZXIgTllIQSBjbGFzc2VzIHdlcmUgYXNzb2NpYXRlZCB3aXRoIHBvb3JlciBvdXRjb21lcyBpbiBwYXRpZW50cyB3aXRoIGhlYXJ0IGZhaWx1cmUgYW5kIHByZXNlcnZlZCBzeXN0b2xpYyBmdW5jdGlvbi4gwqkgMjAwNiwgTW9zYnksIEluYy4gQWxsIHJpZ2h0cyByZXNlcnZlZC4iLCJwdWJsaXNoZXIiOiJBbSBIZWFydCBKIiwiaXNzdWUiOiIyIiwidm9sdW1lIjoiMTUxIn0sImlzVGVtcG9yYXJ5IjpmYWxzZX1dfQ==&quot;,&quot;citationItems&quot;:[{&quot;id&quot;:&quot;9c0e7c1e-ed2a-39e6-8fdf-823188885937&quot;,&quot;itemData&quot;:{&quot;type&quot;:&quot;article-journal&quot;,&quot;id&quot;:&quot;9c0e7c1e-ed2a-39e6-8fdf-823188885937&quot;,&quot;title&quot;:&quot;Higher New York Heart Association classes and increased mortality and hospitalization in patients with heart failure and preserved left ventricular function&quot;,&quot;author&quot;:[{&quot;family&quot;:&quot;Ahmed&quot;,&quot;given&quot;:&quot;Ali&quot;,&quot;parse-names&quot;:false,&quot;dropping-particle&quot;:&quot;&quot;,&quot;non-dropping-particle&quot;:&quot;&quot;},{&quot;family&quot;:&quot;Aronow&quot;,&quot;given&quot;:&quot;Wilbert S.&quot;,&quot;parse-names&quot;:false,&quot;dropping-particle&quot;:&quot;&quot;,&quot;non-dropping-particle&quot;:&quot;&quot;},{&quot;family&quot;:&quot;Fleg&quot;,&quot;given&quot;:&quot;Jerome L.&quot;,&quot;parse-names&quot;:false,&quot;dropping-particle&quot;:&quot;&quot;,&quot;non-dropping-particle&quot;:&quot;&quot;}],&quot;container-title&quot;:&quot;American heart journal&quot;,&quot;container-title-short&quot;:&quot;Am Heart J&quot;,&quot;accessed&quot;:{&quot;date-parts&quot;:[[2023,2,10]]},&quot;DOI&quot;:&quot;10.1016/J.AHJ.2005.03.066&quot;,&quot;ISSN&quot;:&quot;1097-6744&quot;,&quot;PMID&quot;:&quot;16442912&quot;,&quot;URL&quot;:&quot;https://pubmed.ncbi.nlm.nih.gov/16442912/&quot;,&quot;issued&quot;:{&quot;date-parts&quot;:[[2006,2]]},&quot;page&quot;:&quot;444-450&quot;,&quot;abstract&quot;:&quot;Background: The association between higher New York Heart Association (NYHA) class and outcomes in patients with heart failure and preserved systolic function is not well known. Methods: We performed a retrospective follow-up study of 988 patients with heart failure with ejection fraction &gt;45% who participated in the DIG trial. Using Cox proportional hazard models, we estimated risks and all-cause mortality, heart failure mortality, all-cause hospitalization, and hospitalization due to worsening heart failure during a median follow-up of 38.5 months. Results: Patients had a median age of 68 years; 41.2% were women and 13.9%, nonwhites. Overall, 23.4% of patients died, and 19.9% were hospitalized because of worsening heart failure. Proportion of patients with NYHA classes I, II, III, and IV were 19.9%, 58.0%, 20.9%, and 1.2%, respectively, and 14.7%, 21.1%, 35.9%, and 58.3%, respectively, died of all causes (P &lt; .001 for trend). Respective rates for heart failure-related hospitalizations were 14.2%, 17.1%, 32.5%, and 33.3% (P &lt; .001 for trend). Compared with NYHA class I patients, adjusted hazard ratios (HRs) for all-cause mortality for class II, III, and IV patients were 1.54 (95% CI 1.02-2.32, P = .042), 2.56 (95% CI 1.64-24.01, P &lt; .001), and 8.46 (95% CI 3.57-20.03, P &lt; .001), respectively. Respective adjusted HRs (95% CI) for hospitalization due to heart failure for class II, III, and IV patients were 1.16 (0.76-1.77) (P = .502), 2.27 (1.45-3.56) (P &lt; .001), and 3.71 (1.25-11.02) (P = 018). New York Heart Association classes II through IV were also associated with higher risk of all-cause hospitalization. Conclusion: Higher NYHA classes were associated with poorer outcomes in patients with heart failure and preserved systolic function. © 2006, Mosby, Inc. All rights reserved.&quot;,&quot;publisher&quot;:&quot;Am Heart J&quot;,&quot;issue&quot;:&quot;2&quot;,&quot;volume&quot;:&quot;151&quot;},&quot;isTemporary&quot;:false}]},{&quot;citationID&quot;:&quot;MENDELEY_CITATION_7900347e-6d06-484e-baca-c3b6501c08a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kwMDM0N2UtNmQwNi00ODRlLWJhY2EtYzNiNjUwMWMwOGFhIiwicHJvcGVydGllcyI6eyJub3RlSW5kZXgiOjB9LCJpc0VkaXRlZCI6ZmFsc2UsIm1hbnVhbE92ZXJyaWRlIjp7ImlzTWFudWFsbHlPdmVycmlkZGVuIjpmYWxzZSwiY2l0ZXByb2NUZXh0IjoiPHN1cD4zPC9zdXA+IiwibWFudWFsT3ZlcnJpZGVUZXh0IjoiIn0sImNpdGF0aW9uSXRlbXMiOlt7ImlkIjoiZWM0NTIxNTgtNzQ1Ni0zYTg1LWE3MzAtOTMxMTdmMDk1NTU2IiwiaXRlbURhdGEiOnsidHlwZSI6IndlYnBhZ2UiLCJpZCI6ImVjNDUyMTU4LTc0NTYtM2E4NS1hNzMwLTkzMTE3ZjA5NTU1NiIsInRpdGxlIjoiTmF0aW9uYWwgbGlmZSB0YWJsZXMsIFVLIC0gT2ZmaWNlIGZvciBOYXRpb25hbCBTdGF0aXN0aWNzIiwiYWNjZXNzZWQiOnsiZGF0ZS1wYXJ0cyI6W1syMDIzLDIsMTBdXX0sIlVSTCI6Imh0dHBzOi8vd3d3Lm9ucy5nb3YudWsvcGVvcGxlcG9wdWxhdGlvbmFuZGNvbW11bml0eS9iaXJ0aHNkZWF0aHNhbmRtYXJyaWFnZXMvbGlmZWV4cGVjdGFuY2llcy9idWxsZXRpbnMvbmF0aW9uYWxsaWZldGFibGVzdW5pdGVka2luZ2RvbS8yMDE1dG8yMDE3IiwiY29udGFpbmVyLXRpdGxlLXNob3J0IjoiIn0sImlzVGVtcG9yYXJ5IjpmYWxzZX1dfQ==&quot;,&quot;citationItems&quot;:[{&quot;id&quot;:&quot;ec452158-7456-3a85-a730-93117f095556&quot;,&quot;itemData&quot;:{&quot;type&quot;:&quot;webpage&quot;,&quot;id&quot;:&quot;ec452158-7456-3a85-a730-93117f095556&quot;,&quot;title&quot;:&quot;National life tables, UK - Office for National Statistics&quot;,&quot;accessed&quot;:{&quot;date-parts&quot;:[[2023,2,10]]},&quot;URL&quot;:&quot;https://www.ons.gov.uk/peoplepopulationandcommunity/birthsdeathsandmarriages/lifeexpectancies/bulletins/nationallifetablesunitedkingdom/2015to2017&quot;,&quot;container-title-short&quot;:&quot;&quot;},&quot;isTemporary&quot;:false}]},{&quot;citationID&quot;:&quot;MENDELEY_CITATION_a1c56598-a0d4-44be-88c3-455beb00e73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FjNTY1OTgtYTBkNC00NGJlLTg4YzMtNDU1YmViMDBlNzNiIiwicHJvcGVydGllcyI6eyJub3RlSW5kZXgiOjB9LCJpc0VkaXRlZCI6ZmFsc2UsIm1hbnVhbE92ZXJyaWRlIjp7ImlzTWFudWFsbHlPdmVycmlkZGVuIjpmYWxzZSwiY2l0ZXByb2NUZXh0IjoiPHN1cD40PC9zdXA+IiwibWFudWFsT3ZlcnJpZGVUZXh0IjoiIn0sImNpdGF0aW9uSXRlbXMiOlt7ImlkIjoiOWYwYTRlMmQtNjJhNS0zN2FmLTllYTUtZTU5YWJiZmQ4OWJhIiwiaXRlbURhdGEiOnsidHlwZSI6IndlYnBhZ2UiLCJpZCI6IjlmMGE0ZTJkLTYyYTUtMzdhZi05ZWE1LWU1OWFiYmZkODliYSIsInRpdGxlIjoiSG9zcGl0YWwgRXBpc29kZSBTdGF0aXN0aWNzLCBBZG1pdHRlZCBQYXRpZW50IENhcmUgLSBFbmdsYW5kLCAyMDE0LTE1IC0gTkhTIERpZ2l0YWwiLCJhY2Nlc3NlZCI6eyJkYXRlLXBhcnRzIjpbWzIwMjMsMiwxMF1dfSwiVVJMIjoiaHR0cHM6Ly9kaWdpdGFsLm5ocy51ay9kYXRhLWFuZC1pbmZvcm1hdGlvbi9wdWJsaWNhdGlvbnMvc3RhdGlzdGljYWwvaG9zcGl0YWwtYWRtaXR0ZWQtcGF0aWVudC1jYXJlLWFjdGl2aXR5L2hvc3BpdGFsLWVwaXNvZGUtc3RhdGlzdGljcy1hZG1pdHRlZC1wYXRpZW50LWNhcmUtZW5nbGFuZC0yMDE0LTE1IiwiY29udGFpbmVyLXRpdGxlLXNob3J0IjoiIn0sImlzVGVtcG9yYXJ5IjpmYWxzZX1dfQ==&quot;,&quot;citationItems&quot;:[{&quot;id&quot;:&quot;9f0a4e2d-62a5-37af-9ea5-e59abbfd89ba&quot;,&quot;itemData&quot;:{&quot;type&quot;:&quot;webpage&quot;,&quot;id&quot;:&quot;9f0a4e2d-62a5-37af-9ea5-e59abbfd89ba&quot;,&quot;title&quot;:&quot;Hospital Episode Statistics, Admitted Patient Care - England, 2014-15 - NHS Digital&quot;,&quot;accessed&quot;:{&quot;date-parts&quot;:[[2023,2,10]]},&quot;URL&quot;:&quot;https://digital.nhs.uk/data-and-information/publications/statistical/hospital-admitted-patient-care-activity/hospital-episode-statistics-admitted-patient-care-england-2014-15&quot;,&quot;container-title-short&quot;:&quot;&quot;},&quot;isTemporary&quot;:false}]},{&quot;citationID&quot;:&quot;MENDELEY_CITATION_f297fe1e-6842-4553-bf4c-c861efee767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I5N2ZlMWUtNjg0Mi00NTUzLWJmNGMtYzg2MWVmZWU3NjdjIiwicHJvcGVydGllcyI6eyJub3RlSW5kZXgiOjB9LCJpc0VkaXRlZCI6ZmFsc2UsIm1hbnVhbE92ZXJyaWRlIjp7ImlzTWFudWFsbHlPdmVycmlkZGVuIjpmYWxzZSwiY2l0ZXByb2NUZXh0IjoiPHN1cD4xPC9zdXA+IiwibWFudWFsT3ZlcnJpZGVUZXh0IjoiIn0sImNpdGF0aW9uSXRlbXMiOlt7ImlkIjoiOWMwZTdjMWUtZWQyYS0zOWU2LThmZGYtODIzMTg4ODg1OTM3IiwiaXRlbURhdGEiOnsidHlwZSI6ImFydGljbGUtam91cm5hbCIsImlkIjoiOWMwZTdjMWUtZWQyYS0zOWU2LThmZGYtODIzMTg4ODg1OTM3IiwidGl0bGUiOiJIaWdoZXIgTmV3IFlvcmsgSGVhcnQgQXNzb2NpYXRpb24gY2xhc3NlcyBhbmQgaW5jcmVhc2VkIG1vcnRhbGl0eSBhbmQgaG9zcGl0YWxpemF0aW9uIGluIHBhdGllbnRzIHdpdGggaGVhcnQgZmFpbHVyZSBhbmQgcHJlc2VydmVkIGxlZnQgdmVudHJpY3VsYXIgZnVuY3Rpb24iLCJhdXRob3IiOlt7ImZhbWlseSI6IkFobWVkIiwiZ2l2ZW4iOiJBbGkiLCJwYXJzZS1uYW1lcyI6ZmFsc2UsImRyb3BwaW5nLXBhcnRpY2xlIjoiIiwibm9uLWRyb3BwaW5nLXBhcnRpY2xlIjoiIn0seyJmYW1pbHkiOiJBcm9ub3ciLCJnaXZlbiI6IldpbGJlcnQgUy4iLCJwYXJzZS1uYW1lcyI6ZmFsc2UsImRyb3BwaW5nLXBhcnRpY2xlIjoiIiwibm9uLWRyb3BwaW5nLXBhcnRpY2xlIjoiIn0seyJmYW1pbHkiOiJGbGVnIiwiZ2l2ZW4iOiJKZXJvbWUgTC4iLCJwYXJzZS1uYW1lcyI6ZmFsc2UsImRyb3BwaW5nLXBhcnRpY2xlIjoiIiwibm9uLWRyb3BwaW5nLXBhcnRpY2xlIjoiIn1dLCJjb250YWluZXItdGl0bGUiOiJBbWVyaWNhbiBoZWFydCBqb3VybmFsIiwiY29udGFpbmVyLXRpdGxlLXNob3J0IjoiQW0gSGVhcnQgSiIsImFjY2Vzc2VkIjp7ImRhdGUtcGFydHMiOltbMjAyMywyLDEwXV19LCJET0kiOiIxMC4xMDE2L0ouQUhKLjIwMDUuMDMuMDY2IiwiSVNTTiI6IjEwOTctNjc0NCIsIlBNSUQiOiIxNjQ0MjkxMiIsIlVSTCI6Imh0dHBzOi8vcHVibWVkLm5jYmkubmxtLm5paC5nb3YvMTY0NDI5MTIvIiwiaXNzdWVkIjp7ImRhdGUtcGFydHMiOltbMjAwNiwyXV19LCJwYWdlIjoiNDQ0LTQ1MCIsImFic3RyYWN0IjoiQmFja2dyb3VuZDogVGhlIGFzc29jaWF0aW9uIGJldHdlZW4gaGlnaGVyIE5ldyBZb3JrIEhlYXJ0IEFzc29jaWF0aW9uIChOWUhBKSBjbGFzcyBhbmQgb3V0Y29tZXMgaW4gcGF0aWVudHMgd2l0aCBoZWFydCBmYWlsdXJlIGFuZCBwcmVzZXJ2ZWQgc3lzdG9saWMgZnVuY3Rpb24gaXMgbm90IHdlbGwga25vd24uIE1ldGhvZHM6IFdlIHBlcmZvcm1lZCBhIHJldHJvc3BlY3RpdmUgZm9sbG93LXVwIHN0dWR5IG9mIDk4OCBwYXRpZW50cyB3aXRoIGhlYXJ0IGZhaWx1cmUgd2l0aCBlamVjdGlvbiBmcmFjdGlvbiA+NDUlIHdobyBwYXJ0aWNpcGF0ZWQgaW4gdGhlIERJRyB0cmlhbC4gVXNpbmcgQ294IHByb3BvcnRpb25hbCBoYXphcmQgbW9kZWxzLCB3ZSBlc3RpbWF0ZWQgcmlza3MgYW5kIGFsbC1jYXVzZSBtb3J0YWxpdHksIGhlYXJ0IGZhaWx1cmUgbW9ydGFsaXR5LCBhbGwtY2F1c2UgaG9zcGl0YWxpemF0aW9uLCBhbmQgaG9zcGl0YWxpemF0aW9uIGR1ZSB0byB3b3JzZW5pbmcgaGVhcnQgZmFpbHVyZSBkdXJpbmcgYSBtZWRpYW4gZm9sbG93LXVwIG9mIDM4LjUgbW9udGhzLiBSZXN1bHRzOiBQYXRpZW50cyBoYWQgYSBtZWRpYW4gYWdlIG9mIDY4IHllYXJzOyA0MS4yJSB3ZXJlIHdvbWVuIGFuZCAxMy45JSwgbm9ud2hpdGVzLiBPdmVyYWxsLCAyMy40JSBvZiBwYXRpZW50cyBkaWVkLCBhbmQgMTkuOSUgd2VyZSBob3NwaXRhbGl6ZWQgYmVjYXVzZSBvZiB3b3JzZW5pbmcgaGVhcnQgZmFpbHVyZS4gUHJvcG9ydGlvbiBvZiBwYXRpZW50cyB3aXRoIE5ZSEEgY2xhc3NlcyBJLCBJSSwgSUlJLCBhbmQgSVYgd2VyZSAxOS45JSwgNTguMCUsIDIwLjklLCBhbmQgMS4yJSwgcmVzcGVjdGl2ZWx5LCBhbmQgMTQuNyUsIDIxLjElLCAzNS45JSwgYW5kIDU4LjMlLCByZXNwZWN0aXZlbHksIGRpZWQgb2YgYWxsIGNhdXNlcyAoUCA8IC4wMDEgZm9yIHRyZW5kKS4gUmVzcGVjdGl2ZSByYXRlcyBmb3IgaGVhcnQgZmFpbHVyZS1yZWxhdGVkIGhvc3BpdGFsaXphdGlvbnMgd2VyZSAxNC4yJSwgMTcuMSUsIDMyLjUlLCBhbmQgMzMuMyUgKFAgPCAuMDAxIGZvciB0cmVuZCkuIENvbXBhcmVkIHdpdGggTllIQSBjbGFzcyBJIHBhdGllbnRzLCBhZGp1c3RlZCBoYXphcmQgcmF0aW9zIChIUnMpIGZvciBhbGwtY2F1c2UgbW9ydGFsaXR5IGZvciBjbGFzcyBJSSwgSUlJLCBhbmQgSVYgcGF0aWVudHMgd2VyZSAxLjU0ICg5NSUgQ0kgMS4wMi0yLjMyLCBQID0gLjA0MiksIDIuNTYgKDk1JSBDSSAxLjY0LTI0LjAxLCBQIDwgLjAwMSksIGFuZCA4LjQ2ICg5NSUgQ0kgMy41Ny0yMC4wMywgUCA8IC4wMDEpLCByZXNwZWN0aXZlbHkuIFJlc3BlY3RpdmUgYWRqdXN0ZWQgSFJzICg5NSUgQ0kpIGZvciBob3NwaXRhbGl6YXRpb24gZHVlIHRvIGhlYXJ0IGZhaWx1cmUgZm9yIGNsYXNzIElJLCBJSUksIGFuZCBJViBwYXRpZW50cyB3ZXJlIDEuMTYgKDAuNzYtMS43NykgKFAgPSAuNTAyKSwgMi4yNyAoMS40NS0zLjU2KSAoUCA8IC4wMDEpLCBhbmQgMy43MSAoMS4yNS0xMS4wMikgKFAgPSAwMTgpLiBOZXcgWW9yayBIZWFydCBBc3NvY2lhdGlvbiBjbGFzc2VzIElJIHRocm91Z2ggSVYgd2VyZSBhbHNvIGFzc29jaWF0ZWQgd2l0aCBoaWdoZXIgcmlzayBvZiBhbGwtY2F1c2UgaG9zcGl0YWxpemF0aW9uLiBDb25jbHVzaW9uOiBIaWdoZXIgTllIQSBjbGFzc2VzIHdlcmUgYXNzb2NpYXRlZCB3aXRoIHBvb3JlciBvdXRjb21lcyBpbiBwYXRpZW50cyB3aXRoIGhlYXJ0IGZhaWx1cmUgYW5kIHByZXNlcnZlZCBzeXN0b2xpYyBmdW5jdGlvbi4gwqkgMjAwNiwgTW9zYnksIEluYy4gQWxsIHJpZ2h0cyByZXNlcnZlZC4iLCJwdWJsaXNoZXIiOiJBbSBIZWFydCBKIiwiaXNzdWUiOiIyIiwidm9sdW1lIjoiMTUxIn0sImlzVGVtcG9yYXJ5IjpmYWxzZX1dfQ==&quot;,&quot;citationItems&quot;:[{&quot;id&quot;:&quot;9c0e7c1e-ed2a-39e6-8fdf-823188885937&quot;,&quot;itemData&quot;:{&quot;type&quot;:&quot;article-journal&quot;,&quot;id&quot;:&quot;9c0e7c1e-ed2a-39e6-8fdf-823188885937&quot;,&quot;title&quot;:&quot;Higher New York Heart Association classes and increased mortality and hospitalization in patients with heart failure and preserved left ventricular function&quot;,&quot;author&quot;:[{&quot;family&quot;:&quot;Ahmed&quot;,&quot;given&quot;:&quot;Ali&quot;,&quot;parse-names&quot;:false,&quot;dropping-particle&quot;:&quot;&quot;,&quot;non-dropping-particle&quot;:&quot;&quot;},{&quot;family&quot;:&quot;Aronow&quot;,&quot;given&quot;:&quot;Wilbert S.&quot;,&quot;parse-names&quot;:false,&quot;dropping-particle&quot;:&quot;&quot;,&quot;non-dropping-particle&quot;:&quot;&quot;},{&quot;family&quot;:&quot;Fleg&quot;,&quot;given&quot;:&quot;Jerome L.&quot;,&quot;parse-names&quot;:false,&quot;dropping-particle&quot;:&quot;&quot;,&quot;non-dropping-particle&quot;:&quot;&quot;}],&quot;container-title&quot;:&quot;American heart journal&quot;,&quot;container-title-short&quot;:&quot;Am Heart J&quot;,&quot;accessed&quot;:{&quot;date-parts&quot;:[[2023,2,10]]},&quot;DOI&quot;:&quot;10.1016/J.AHJ.2005.03.066&quot;,&quot;ISSN&quot;:&quot;1097-6744&quot;,&quot;PMID&quot;:&quot;16442912&quot;,&quot;URL&quot;:&quot;https://pubmed.ncbi.nlm.nih.gov/16442912/&quot;,&quot;issued&quot;:{&quot;date-parts&quot;:[[2006,2]]},&quot;page&quot;:&quot;444-450&quot;,&quot;abstract&quot;:&quot;Background: The association between higher New York Heart Association (NYHA) class and outcomes in patients with heart failure and preserved systolic function is not well known. Methods: We performed a retrospective follow-up study of 988 patients with heart failure with ejection fraction &gt;45% who participated in the DIG trial. Using Cox proportional hazard models, we estimated risks and all-cause mortality, heart failure mortality, all-cause hospitalization, and hospitalization due to worsening heart failure during a median follow-up of 38.5 months. Results: Patients had a median age of 68 years; 41.2% were women and 13.9%, nonwhites. Overall, 23.4% of patients died, and 19.9% were hospitalized because of worsening heart failure. Proportion of patients with NYHA classes I, II, III, and IV were 19.9%, 58.0%, 20.9%, and 1.2%, respectively, and 14.7%, 21.1%, 35.9%, and 58.3%, respectively, died of all causes (P &lt; .001 for trend). Respective rates for heart failure-related hospitalizations were 14.2%, 17.1%, 32.5%, and 33.3% (P &lt; .001 for trend). Compared with NYHA class I patients, adjusted hazard ratios (HRs) for all-cause mortality for class II, III, and IV patients were 1.54 (95% CI 1.02-2.32, P = .042), 2.56 (95% CI 1.64-24.01, P &lt; .001), and 8.46 (95% CI 3.57-20.03, P &lt; .001), respectively. Respective adjusted HRs (95% CI) for hospitalization due to heart failure for class II, III, and IV patients were 1.16 (0.76-1.77) (P = .502), 2.27 (1.45-3.56) (P &lt; .001), and 3.71 (1.25-11.02) (P = 018). New York Heart Association classes II through IV were also associated with higher risk of all-cause hospitalization. Conclusion: Higher NYHA classes were associated with poorer outcomes in patients with heart failure and preserved systolic function. © 2006, Mosby, Inc. All rights reserved.&quot;,&quot;publisher&quot;:&quot;Am Heart J&quot;,&quot;issue&quot;:&quot;2&quot;,&quot;volume&quot;:&quot;151&quot;},&quot;isTemporary&quot;:false}]},{&quot;citationID&quot;:&quot;MENDELEY_CITATION_3501946d-ff52-48e6-a637-ad42ef7162d6&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zUwMTk0NmQtZmY1Mi00OGU2LWE2MzctYWQ0MmVmNzE2MmQ2IiwicHJvcGVydGllcyI6eyJub3RlSW5kZXgiOjB9LCJpc0VkaXRlZCI6ZmFsc2UsIm1hbnVhbE92ZXJyaWRlIjp7ImlzTWFudWFsbHlPdmVycmlkZGVuIjpmYWxzZSwiY2l0ZXByb2NUZXh0IjoiPHN1cD41LDY8L3N1cD4iLCJtYW51YWxPdmVycmlkZVRleHQiOiIifSwiY2l0YXRpb25JdGVtcyI6W3siaWQiOiIzYzc1YjQxNS03MjY2LTMwYzUtYjFmYi0zNTljZDJhM2E4MGYiLCJpdGVtRGF0YSI6eyJ0eXBlIjoiYXJ0aWNsZS1qb3VybmFsIiwiaWQiOiIzYzc1YjQxNS03MjY2LTMwYzUtYjFmYi0zNTljZDJhM2E4MGYiLCJ0aXRsZSI6IlJlYWwtd29ybGQgZXhwZXJpZW5jZSBvZiBsZWFkbGVzcyBsZWZ0IHZlbnRyaWN1bGFyIGVuZG9jYXJkaWFsIGNhcmRpYWMgcmVzeW5jaHJvbml6YXRpb24gdGhlcmFweTogQSBtdWx0aWNlbnRlciBpbnRlcm5hdGlvbmFsIHJlZ2lzdHJ5IG9mIHRoZSBXaVNFLUNSVCBwYWNpbmcgc3lzdGVtIiwiYXV0aG9yIjpbeyJmYW1pbHkiOiJTaWVuaWV3aWN6IiwiZ2l2ZW4iOiJCZW5qYW1pbiBKLiIsInBhcnNlLW5hbWVzIjpmYWxzZSwiZHJvcHBpbmctcGFydGljbGUiOiIiLCJub24tZHJvcHBpbmctcGFydGljbGUiOiIifSx7ImZhbWlseSI6IkJldHRzIiwiZ2l2ZW4iOiJUaW1vdGh5IFIuIiwicGFyc2UtbmFtZXMiOmZhbHNlLCJkcm9wcGluZy1wYXJ0aWNsZSI6IiIsIm5vbi1kcm9wcGluZy1wYXJ0aWNsZSI6IiJ9LHsiZmFtaWx5IjoiSmFtZXMiLCJnaXZlbiI6IlNpbW9uIiwicGFyc2UtbmFtZXMiOmZhbHNlLCJkcm9wcGluZy1wYXJ0aWNsZSI6IiIsIm5vbi1kcm9wcGluZy1wYXJ0aWNsZSI6IiJ9LHsiZmFtaWx5IjoiVHVybGV5IiwiZ2l2ZW4iOiJBbmRyZXciLCJwYXJzZS1uYW1lcyI6ZmFsc2UsImRyb3BwaW5nLXBhcnRpY2xlIjoiIiwibm9uLWRyb3BwaW5nLXBhcnRpY2xlIjoiIn0seyJmYW1pbHkiOiJCdXR0ZXIiLCJnaXZlbiI6IkNocmlzdGlhbiIsInBhcnNlLW5hbWVzIjpmYWxzZSwiZHJvcHBpbmctcGFydGljbGUiOiIiLCJub24tZHJvcHBpbmctcGFydGljbGUiOiIifSx7ImZhbWlseSI6IlNlaWZlcnQiLCJnaXZlbiI6Ik1hcnRpbiIsInBhcnNlLW5hbWVzIjpmYWxzZSwiZHJvcHBpbmctcGFydGljbGUiOiIiLCJub24tZHJvcHBpbmctcGFydGljbGUiOiIifSx7ImZhbWlseSI6IkJvZXJzbWEiLCJnaXZlbiI6Ikx1Y2FzIFYuQS4iLCJwYXJzZS1uYW1lcyI6ZmFsc2UsImRyb3BwaW5nLXBhcnRpY2xlIjoiIiwibm9uLWRyb3BwaW5nLXBhcnRpY2xlIjoiIn0seyJmYW1pbHkiOiJSaWFoaSIsImdpdmVuIjoiU2FtIiwicGFyc2UtbmFtZXMiOmZhbHNlLCJkcm9wcGluZy1wYXJ0aWNsZSI6IiIsIm5vbi1kcm9wcGluZy1wYXJ0aWNsZSI6IiJ9LHsiZmFtaWx5IjoiTmV1emlsIiwiZ2l2ZW4iOiJQZXRyIiwicGFyc2UtbmFtZXMiOmZhbHNlLCJkcm9wcGluZy1wYXJ0aWNsZSI6IiIsIm5vbi1kcm9wcGluZy1wYXJ0aWNsZSI6IiJ9LHsiZmFtaWx5IjoiQmlmZmkiLCJnaXZlbiI6Ik1hdXJvIiwicGFyc2UtbmFtZXMiOmZhbHNlLCJkcm9wcGluZy1wYXJ0aWNsZSI6IiIsIm5vbi1kcm9wcGluZy1wYXJ0aWNsZSI6IiJ9LHsiZmFtaWx5IjoiRGllbWJlcmdlciIsImdpdmVuIjoiSWdvciIsInBhcnNlLW5hbWVzIjpmYWxzZSwiZHJvcHBpbmctcGFydGljbGUiOiIiLCJub24tZHJvcHBpbmctcGFydGljbGUiOiIifSx7ImZhbWlseSI6IlZlcmdhcmEiLCJnaXZlbiI6IlBhc3F1YWxlIiwicGFyc2UtbmFtZXMiOmZhbHNlLCJkcm9wcGluZy1wYXJ0aWNsZSI6IiIsIm5vbi1kcm9wcGluZy1wYXJ0aWNsZSI6IiJ9LHsiZmFtaWx5IjoiQXJub2xkIiwiZ2l2ZW4iOiJNYXJ0aW4iLCJwYXJzZS1uYW1lcyI6ZmFsc2UsImRyb3BwaW5nLXBhcnRpY2xlIjoiIiwibm9uLWRyb3BwaW5nLXBhcnRpY2xlIjoiIn0seyJmYW1pbHkiOiJLZWFuZSIsImdpdmVuIjoiRGF2aWQgVC4iLCJwYXJzZS1uYW1lcyI6ZmFsc2UsImRyb3BwaW5nLXBhcnRpY2xlIjoiIiwibm9uLWRyb3BwaW5nLXBhcnRpY2xlIjoiIn0seyJmYW1pbHkiOiJEZWZheWUiLCJnaXZlbiI6IlBhc2NhbCIsInBhcnNlLW5hbWVzIjpmYWxzZSwiZHJvcHBpbmctcGFydGljbGUiOiIiLCJub24tZHJvcHBpbmctcGFydGljbGUiOiIifSx7ImZhbWlseSI6IkRlaGFybyIsImdpdmVuIjoiSmVhbiBDbGF1ZGUiLCJwYXJzZS1uYW1lcyI6ZmFsc2UsImRyb3BwaW5nLXBhcnRpY2xlIjoiIiwibm9uLWRyb3BwaW5nLXBhcnRpY2xlIjoiIn0seyJmYW1pbHkiOiJDaG93IiwiZ2l2ZW4iOiJBbnRob255IiwicGFyc2UtbmFtZXMiOmZhbHNlLCJkcm9wcGluZy1wYXJ0aWNsZSI6IiIsIm5vbi1kcm9wcGluZy1wYXJ0aWNsZSI6IiJ9LHsiZmFtaWx5IjoiU2NoaWxsaW5nIiwiZ2l2ZW4iOiJSaWNoYXJkIiwicGFyc2UtbmFtZXMiOmZhbHNlLCJkcm9wcGluZy1wYXJ0aWNsZSI6IiIsIm5vbi1kcm9wcGluZy1wYXJ0aWNsZSI6IiJ9LHsiZmFtaWx5IjoiQmVoYXIiLCJnaXZlbiI6IkpvbmF0aGFuIiwicGFyc2UtbmFtZXMiOmZhbHNlLCJkcm9wcGluZy1wYXJ0aWNsZSI6IiIsIm5vbi1kcm9wcGluZy1wYXJ0aWNsZSI6IiJ9LHsiZmFtaWx5IjoiUmluYWxkaSIsImdpdmVuIjoiQ2hyaXN0b3BoZXIgQS4iLCJwYXJzZS1uYW1lcyI6ZmFsc2UsImRyb3BwaW5nLXBhcnRpY2xlIjoiIiwibm9uLWRyb3BwaW5nLXBhcnRpY2xlIjoiIn1dLCJjb250YWluZXItdGl0bGUiOiJIZWFydCBSaHl0aG0iLCJjb250YWluZXItdGl0bGUtc2hvcnQiOiJIZWFydCBSaHl0aG0iLCJET0kiOiIxMC4xMDE2L2ouaHJ0aG0uMjAyMC4wMy4wMDIiLCJJU1NOIjoiMTU1NjM4NzEiLCJQTUlEIjoiMzIxNjUxODEiLCJpc3N1ZWQiOnsiZGF0ZS1wYXJ0cyI6W1syMDIwLDgsMV1dfSwicGFnZSI6IjEyOTEtMTI5NyIsImFic3RyYWN0IjoiQmFja2dyb3VuZDogQml2ZW50cmljdWxhciBlbmRvY2FyZGlhbCBwYWNpbmcgKEJpViBFTkRPKSBpcyBhIHRoZXJhcHkgZm9yIGhlYXJ0IGZhaWx1cmUgcGF0aWVudHMgd2hvIGNhbm5vdCByZWNlaXZlIHRyYW5zdmVub3VzIGVwaWNhcmRpYWwgY2FyZGlhYyByZXN5bmNocm9uaXphdGlvbiB0aGVyYXB5IChDUlQpIG9yIGhhdmUgbm90IHJlc3BvbmRlZCBhZGVxdWF0ZWx5IHRvIENSVC4gQmlWIEVORE8gQ1JUIGNhbiBiZSBkZWxpdmVyZWQgYnkgYSBuZXcgd2lyZWxlc3MgTFYgRU5ETyBwYWNpbmcgc3lzdGVtIChXaVNFLUNSVCBzeXN0ZW07IEVCUiBTeXN0ZW1zLCBTdW5ueXZhbGUsIENBKSwgd2l0aG91dCB0aGUgcmVxdWlyZW1lbnQgZm9yIGxpZmVsb25nIGFudGljb2FndWxhdGlvbi4gT2JqZWN0aXZlOiBUaGUgcHVycG9zZSBvZiB0aGlzIHN0dWR5IHdhcyB0byBhc3Nlc3MgdGhlIHNhZmV0eSBhbmQgZWZmaWNhY3kgb2YgdGhlIFdpU0UtQ1JUIHN5c3RlbSBkdXJpbmcgcmVhbC13b3JsZCBjbGluaWNhbCB1c2UgaW4gYW4gaW50ZXJuYXRpb25hbCByZWdpc3RyeS4gTWV0aG9kczogRGF0YSB3ZXJlIHByb3NwZWN0aXZlbHkgY29sbGVjdGVkIGZyb20gMTQgY2VudGVycyBpbXBsYW50aW5nIHRoZSBXaVNFLUNSVCBzeXN0ZW0gYXMgcGFydCBvZiB0aGUgV2lDUy1MViBQb3N0IE1hcmtldCBTdXJ2ZWlsbGFuY2UgUmVnaXN0cnkuIChDbGluaWNhbFRyaWFscy5nb3YgSWRlbnRpZmllcjogTkNUMDI2MTA2NzMpLiBSZXN1bHRzOiBOaW5ldHkgcGF0aWVudHMgZnJvbSAxNCBFdXJvcGVhbiBjZW50ZXJzIHVuZGVyd2VudCBpbXBsYW50YXRpb24gd2l0aCB0aGUgV2lTRS1DUlQgc3lzdGVtLiBQYXRpZW50cyB3ZXJlIHByZWRvbWluYW50bHkgbWFsZSwgYWdlIDY4LjIgwrEgMTAuNSB5ZWFycywgbGVmdCB2ZW50cmljdWxhciBlamVjdGlvbiBmcmFjdGlvbiAzMC42JSDCsSA4LjklLCBtZWFuIFFSUyBkdXJhdGlvbiAxODAuNyDCsSAyNy4wIG1zLCBhbmQgNDAlIHdpdGggaXNjaGVtaWMgZXRpb2xvZ3kuIFN1Y2Nlc3NmdWwgaW1wbGFudGF0aW9uIGFuZCBkZWxpdmVyeSBvZiBCaVYgRU5ETyBwYWNpbmcgd2FzIGFjaGlldmVkIGluIDk0LjQlIG9mIHBhdGllbnRzLiBBY3V0ZSAoPDI0IGhvdXJzKSwgMS0gdG8gMzAtZGF5LCBhbmQgMS0gdG8gNi1tb250aCBjb21wbGljYXRpb25zIHJhdGVzIHdlcmUgNC40JSwgMTguOCUsIGFuZCA2LjclLCByZXNwZWN0aXZlbHkuIEZpdmUgZGVhdGhzICg1LjYlKSBvY2N1cnJlZCB3aXRoaW4gNiBtb250aHMgKDMgcHJvY2VkdXJlIHJlbGF0ZWQpLiBTZXZlbnR5IHBlcmNlbnQgb2YgcGF0aWVudHMgaGFkIGltcHJvdmVtZW50IGluIGhlYXJ0IGZhaWx1cmUgc3ltcHRvbXMuIENvbmNsdXNpb246IEJpViBFTkRPIHBhY2luZyB3aXRoIHRoZSBXaVNFLUNSVCBzeXN0ZW0gc2VlbXMgdG8gYmUgdGVjaG5pY2FsbHkgZmVhc2libGUsIHdpdGggYSBoaWdoIHN1Y2Nlc3MgcmF0ZS4gVGhyZWUgcHJvY2VkdXJhbCBkZWF0aHMgb2NjdXJyZWQgZHVyaW5nIHRoZSBzdHVkeS4gUHJvY2VkdXJhbCBjb21wbGljYXRpb25zIG1hbmRhdGUgYWRlcXVhdGUgb3BlcmF0b3IgdHJhaW5pbmcgYW5kIGltcGxhbnRhdGlvbiBhdCBjZW50ZXJzIHdpdGggaW1tZWRpYXRlbHkgYXZhaWxhYmxlIGNhcmRpb3Rob3JhY2ljIGFuZCB2YXNjdWxhciBzdXJnaWNhbCBzdXBwb3J0LiIsInB1Ymxpc2hlciI6IkVsc2V2aWVyIEIuVi4iLCJpc3N1ZSI6IjgiLCJ2b2x1bWUiOiIxNyJ9LCJpc1RlbXBvcmFyeSI6ZmFsc2V9LHsiaWQiOiJkNmUzOTU4NS1jNTM0LTM2NTItYTgyYy02OWI2OTI4OWY2ZmIiLCJpdGVtRGF0YSI6eyJ0eXBlIjoicmVwb3J0IiwiaWQiOiJkNmUzOTU4NS1jNTM0LTM2NTItYTgyYy02OWI2OTI4OWY2ZmIiLCJ0aXRsZSI6IkNhcmRpYWMgUmVzeW5jaHJvbml6YXRpb24gVGhlcmFweSBXaXRoIFdpcmVsZXNzIExlZnQgVmVudHJpY3VsYXIgRW5kb2NhcmRpYWwgUGFjaW5nIFRoZSBTRUxFQ1QtTFYgU3R1ZHkiLCJhdXRob3IiOlt7ImZhbWlseSI6IlJlZGR5IiwiZ2l2ZW4iOiJWaXZlayBZIiwicGFyc2UtbmFtZXMiOmZhbHNlLCJkcm9wcGluZy1wYXJ0aWNsZSI6IiIsIm5vbi1kcm9wcGluZy1wYXJ0aWNsZSI6IiJ9LHsiZmFtaWx5IjoiTWlsbGVyIiwiZ2l2ZW4iOiJNYXJjIEEiLCJwYXJzZS1uYW1lcyI6ZmFsc2UsImRyb3BwaW5nLXBhcnRpY2xlIjoiIiwibm9uLWRyb3BwaW5nLXBhcnRpY2xlIjoiIn0seyJmYW1pbHkiOiJOZXV6aWwiLCJnaXZlbiI6IlBldHIiLCJwYXJzZS1uYW1lcyI6ZmFsc2UsImRyb3BwaW5nLXBhcnRpY2xlIjoiIiwibm9uLWRyb3BwaW5nLXBhcnRpY2xlIjoiIn0seyJmYW1pbHkiOiJTw7hnYWFyZCIsImdpdmVuIjoiUGV0ZXIiLCJwYXJzZS1uYW1lcyI6ZmFsc2UsImRyb3BwaW5nLXBhcnRpY2xlIjoiIiwibm9uLWRyb3BwaW5nLXBhcnRpY2xlIjoiIn0seyJmYW1pbHkiOiJCdXR0ZXIiLCJnaXZlbiI6IkNocmlzdGlhbiIsInBhcnNlLW5hbWVzIjpmYWxzZSwiZHJvcHBpbmctcGFydGljbGUiOiIiLCJub24tZHJvcHBpbmctcGFydGljbGUiOiIifSx7ImZhbWlseSI6IlNlaWZlcnQiLCJnaXZlbiI6Ik1hcnRpbiIsInBhcnNlLW5hbWVzIjpmYWxzZSwiZHJvcHBpbmctcGFydGljbGUiOiIiLCJub24tZHJvcHBpbmctcGFydGljbGUiOiIifSx7ImZhbWlseSI6IkRlbG5veSIsImdpdmVuIjoiUGV0ZXIgUGF1bCIsInBhcnNlLW5hbWVzIjpmYWxzZSwiZHJvcHBpbmctcGFydGljbGUiOiIiLCJub24tZHJvcHBpbmctcGFydGljbGUiOiIifSx7ImZhbWlseSI6IkVydmVuIiwiZ2l2ZW4iOiJMaWVzZWxvdCIsInBhcnNlLW5hbWVzIjpmYWxzZSwiZHJvcHBpbmctcGFydGljbGUiOiIiLCJub24tZHJvcHBpbmctcGFydGljbGUiOiJ2YW4ifSx7ImZhbWlseSI6IlNjaGFsamkiLCJnaXZlbiI6Ik1hcnRpbiIsInBhcnNlLW5hbWVzIjpmYWxzZSwiZHJvcHBpbmctcGFydGljbGUiOiIiLCJub24tZHJvcHBpbmctcGFydGljbGUiOiIifSx7ImZhbWlseSI6IkJvZXJzbWEiLCJnaXZlbiI6Ikx1Y2FzIFYgQSIsInBhcnNlLW5hbWVzIjpmYWxzZSwiZHJvcHBpbmctcGFydGljbGUiOiIiLCJub24tZHJvcHBpbmctcGFydGljbGUiOiIifSx7ImZhbWlseSI6IlJpYWhpIiwiZ2l2ZW4iOiJTYW0iLCJwYXJzZS1uYW1lcyI6ZmFsc2UsImRyb3BwaW5nLXBhcnRpY2xlIjoiIiwibm9uLWRyb3BwaW5nLXBhcnRpY2xlIjoiIn1dLCJpc3N1ZWQiOnsiZGF0ZS1wYXJ0cyI6W1syMDE3XV19LCJhYnN0cmFjdCI6IkJBQ0tHUk9VTkQgQSB0b3RhbCBvZiAzMCUgdG8gNDAlIG9mIHBhdGllbnRzIHdpdGggY29uZ2VzdGl2ZSBoZWFydCBmYWlsdXJlIGVsaWdpYmxlIGZvciBjYXJkaWFjIHJlc3luY2hyb25pemF0aW9uIiwiY29udGFpbmVyLXRpdGxlLXNob3J0IjoiIn0sImlzVGVtcG9yYXJ5IjpmYWxzZX1dfQ==&quot;,&quot;citationItems&quot;:[{&quot;id&quot;:&quot;3c75b415-7266-30c5-b1fb-359cd2a3a80f&quot;,&quot;itemData&quot;:{&quot;type&quot;:&quot;article-journal&quot;,&quot;id&quot;:&quot;3c75b415-7266-30c5-b1fb-359cd2a3a80f&quot;,&quot;title&quot;:&quot;Real-world experience of leadless left ventricular endocardial cardiac resynchronization therapy: A multicenter international registry of the WiSE-CRT pacing system&quot;,&quot;author&quot;:[{&quot;family&quot;:&quot;Sieniewicz&quot;,&quot;given&quot;:&quot;Benjamin J.&quot;,&quot;parse-names&quot;:false,&quot;dropping-particle&quot;:&quot;&quot;,&quot;non-dropping-particle&quot;:&quot;&quot;},{&quot;family&quot;:&quot;Betts&quot;,&quot;given&quot;:&quot;Timothy R.&quot;,&quot;parse-names&quot;:false,&quot;dropping-particle&quot;:&quot;&quot;,&quot;non-dropping-particle&quot;:&quot;&quot;},{&quot;family&quot;:&quot;James&quot;,&quot;given&quot;:&quot;Simon&quot;,&quot;parse-names&quot;:false,&quot;dropping-particle&quot;:&quot;&quot;,&quot;non-dropping-particle&quot;:&quot;&quot;},{&quot;family&quot;:&quot;Turley&quot;,&quot;given&quot;:&quot;Andrew&quot;,&quot;parse-names&quot;:false,&quot;dropping-particle&quot;:&quot;&quot;,&quot;non-dropping-particle&quot;:&quot;&quot;},{&quot;family&quot;:&quot;Butter&quot;,&quot;given&quot;:&quot;Christian&quot;,&quot;parse-names&quot;:false,&quot;dropping-particle&quot;:&quot;&quot;,&quot;non-dropping-particle&quot;:&quot;&quot;},{&quot;family&quot;:&quot;Seifert&quot;,&quot;given&quot;:&quot;Martin&quot;,&quot;parse-names&quot;:false,&quot;dropping-particle&quot;:&quot;&quot;,&quot;non-dropping-particle&quot;:&quot;&quot;},{&quot;family&quot;:&quot;Boersma&quot;,&quot;given&quot;:&quot;Lucas V.A.&quot;,&quot;parse-names&quot;:false,&quot;dropping-particle&quot;:&quot;&quot;,&quot;non-dropping-particle&quot;:&quot;&quot;},{&quot;family&quot;:&quot;Riahi&quot;,&quot;given&quot;:&quot;Sam&quot;,&quot;parse-names&quot;:false,&quot;dropping-particle&quot;:&quot;&quot;,&quot;non-dropping-particle&quot;:&quot;&quot;},{&quot;family&quot;:&quot;Neuzil&quot;,&quot;given&quot;:&quot;Petr&quot;,&quot;parse-names&quot;:false,&quot;dropping-particle&quot;:&quot;&quot;,&quot;non-dropping-particle&quot;:&quot;&quot;},{&quot;family&quot;:&quot;Biffi&quot;,&quot;given&quot;:&quot;Mauro&quot;,&quot;parse-names&quot;:false,&quot;dropping-particle&quot;:&quot;&quot;,&quot;non-dropping-particle&quot;:&quot;&quot;},{&quot;family&quot;:&quot;Diemberger&quot;,&quot;given&quot;:&quot;Igor&quot;,&quot;parse-names&quot;:false,&quot;dropping-particle&quot;:&quot;&quot;,&quot;non-dropping-particle&quot;:&quot;&quot;},{&quot;family&quot;:&quot;Vergara&quot;,&quot;given&quot;:&quot;Pasquale&quot;,&quot;parse-names&quot;:false,&quot;dropping-particle&quot;:&quot;&quot;,&quot;non-dropping-particle&quot;:&quot;&quot;},{&quot;family&quot;:&quot;Arnold&quot;,&quot;given&quot;:&quot;Martin&quot;,&quot;parse-names&quot;:false,&quot;dropping-particle&quot;:&quot;&quot;,&quot;non-dropping-particle&quot;:&quot;&quot;},{&quot;family&quot;:&quot;Keane&quot;,&quot;given&quot;:&quot;David T.&quot;,&quot;parse-names&quot;:false,&quot;dropping-particle&quot;:&quot;&quot;,&quot;non-dropping-particle&quot;:&quot;&quot;},{&quot;family&quot;:&quot;Defaye&quot;,&quot;given&quot;:&quot;Pascal&quot;,&quot;parse-names&quot;:false,&quot;dropping-particle&quot;:&quot;&quot;,&quot;non-dropping-particle&quot;:&quot;&quot;},{&quot;family&quot;:&quot;Deharo&quot;,&quot;given&quot;:&quot;Jean Claude&quot;,&quot;parse-names&quot;:false,&quot;dropping-particle&quot;:&quot;&quot;,&quot;non-dropping-particle&quot;:&quot;&quot;},{&quot;family&quot;:&quot;Chow&quot;,&quot;given&quot;:&quot;Anthony&quot;,&quot;parse-names&quot;:false,&quot;dropping-particle&quot;:&quot;&quot;,&quot;non-dropping-particle&quot;:&quot;&quot;},{&quot;family&quot;:&quot;Schilling&quot;,&quot;given&quot;:&quot;Richard&quot;,&quot;parse-names&quot;:false,&quot;dropping-particle&quot;:&quot;&quot;,&quot;non-dropping-particle&quot;:&quot;&quot;},{&quot;family&quot;:&quot;Behar&quot;,&quot;given&quot;:&quot;Jonathan&quot;,&quot;parse-names&quot;:false,&quot;dropping-particle&quot;:&quot;&quot;,&quot;non-dropping-particle&quot;:&quot;&quot;},{&quot;family&quot;:&quot;Rinaldi&quot;,&quot;given&quot;:&quot;Christopher A.&quot;,&quot;parse-names&quot;:false,&quot;dropping-particle&quot;:&quot;&quot;,&quot;non-dropping-particle&quot;:&quot;&quot;}],&quot;container-title&quot;:&quot;Heart Rhythm&quot;,&quot;container-title-short&quot;:&quot;Heart Rhythm&quot;,&quot;DOI&quot;:&quot;10.1016/j.hrthm.2020.03.002&quot;,&quot;ISSN&quot;:&quot;15563871&quot;,&quot;PMID&quot;:&quot;32165181&quot;,&quot;issued&quot;:{&quot;date-parts&quot;:[[2020,8,1]]},&quot;page&quot;:&quot;1291-1297&quot;,&quot;abstract&quot;:&quot;Background: Biventricular endocardial pacing (BiV ENDO) is a therapy for heart failure patients who cannot receive transvenous epicardial cardiac resynchronization therapy (CRT) or have not responded adequately to CRT. BiV ENDO CRT can be delivered by a new wireless LV ENDO pacing system (WiSE-CRT system; EBR Systems, Sunnyvale, CA), without the requirement for lifelong anticoagulation. Objective: The purpose of this study was to assess the safety and efficacy of the WiSE-CRT system during real-world clinical use in an international registry. Methods: Data were prospectively collected from 14 centers implanting the WiSE-CRT system as part of the WiCS-LV Post Market Surveillance Registry. (ClinicalTrials.gov Identifier: NCT02610673). Results: Ninety patients from 14 European centers underwent implantation with the WiSE-CRT system. Patients were predominantly male, age 68.2 ± 10.5 years, left ventricular ejection fraction 30.6% ± 8.9%, mean QRS duration 180.7 ± 27.0 ms, and 40% with ischemic etiology. Successful implantation and delivery of BiV ENDO pacing was achieved in 94.4% of patients. Acute (&lt;24 hours), 1- to 30-day, and 1- to 6-month complications rates were 4.4%, 18.8%, and 6.7%, respectively. Five deaths (5.6%) occurred within 6 months (3 procedure related). Seventy percent of patients had improvement in heart failure symptoms. Conclusion: BiV ENDO pacing with the WiSE-CRT system seems to be technically feasible, with a high success rate. Three procedural deaths occurred during the study. Procedural complications mandate adequate operator training and implantation at centers with immediately available cardiothoracic and vascular surgical support.&quot;,&quot;publisher&quot;:&quot;Elsevier B.V.&quot;,&quot;issue&quot;:&quot;8&quot;,&quot;volume&quot;:&quot;17&quot;},&quot;isTemporary&quot;:false},{&quot;id&quot;:&quot;d6e39585-c534-3652-a82c-69b69289f6fb&quot;,&quot;itemData&quot;:{&quot;type&quot;:&quot;report&quot;,&quot;id&quot;:&quot;d6e39585-c534-3652-a82c-69b69289f6fb&quot;,&quot;title&quot;:&quot;Cardiac Resynchronization Therapy With Wireless Left Ventricular Endocardial Pacing The SELECT-LV Study&quot;,&quot;author&quot;:[{&quot;family&quot;:&quot;Reddy&quot;,&quot;given&quot;:&quot;Vivek Y&quot;,&quot;parse-names&quot;:false,&quot;dropping-particle&quot;:&quot;&quot;,&quot;non-dropping-particle&quot;:&quot;&quot;},{&quot;family&quot;:&quot;Miller&quot;,&quot;given&quot;:&quot;Marc A&quot;,&quot;parse-names&quot;:false,&quot;dropping-particle&quot;:&quot;&quot;,&quot;non-dropping-particle&quot;:&quot;&quot;},{&quot;family&quot;:&quot;Neuzil&quot;,&quot;given&quot;:&quot;Petr&quot;,&quot;parse-names&quot;:false,&quot;dropping-particle&quot;:&quot;&quot;,&quot;non-dropping-particle&quot;:&quot;&quot;},{&quot;family&quot;:&quot;Søgaard&quot;,&quot;given&quot;:&quot;Peter&quot;,&quot;parse-names&quot;:false,&quot;dropping-particle&quot;:&quot;&quot;,&quot;non-dropping-particle&quot;:&quot;&quot;},{&quot;family&quot;:&quot;Butter&quot;,&quot;given&quot;:&quot;Christian&quot;,&quot;parse-names&quot;:false,&quot;dropping-particle&quot;:&quot;&quot;,&quot;non-dropping-particle&quot;:&quot;&quot;},{&quot;family&quot;:&quot;Seifert&quot;,&quot;given&quot;:&quot;Martin&quot;,&quot;parse-names&quot;:false,&quot;dropping-particle&quot;:&quot;&quot;,&quot;non-dropping-particle&quot;:&quot;&quot;},{&quot;family&quot;:&quot;Delnoy&quot;,&quot;given&quot;:&quot;Peter Paul&quot;,&quot;parse-names&quot;:false,&quot;dropping-particle&quot;:&quot;&quot;,&quot;non-dropping-particle&quot;:&quot;&quot;},{&quot;family&quot;:&quot;Erven&quot;,&quot;given&quot;:&quot;Lieselot&quot;,&quot;parse-names&quot;:false,&quot;dropping-particle&quot;:&quot;&quot;,&quot;non-dropping-particle&quot;:&quot;van&quot;},{&quot;family&quot;:&quot;Schalji&quot;,&quot;given&quot;:&quot;Martin&quot;,&quot;parse-names&quot;:false,&quot;dropping-particle&quot;:&quot;&quot;,&quot;non-dropping-particle&quot;:&quot;&quot;},{&quot;family&quot;:&quot;Boersma&quot;,&quot;given&quot;:&quot;Lucas V A&quot;,&quot;parse-names&quot;:false,&quot;dropping-particle&quot;:&quot;&quot;,&quot;non-dropping-particle&quot;:&quot;&quot;},{&quot;family&quot;:&quot;Riahi&quot;,&quot;given&quot;:&quot;Sam&quot;,&quot;parse-names&quot;:false,&quot;dropping-particle&quot;:&quot;&quot;,&quot;non-dropping-particle&quot;:&quot;&quot;}],&quot;issued&quot;:{&quot;date-parts&quot;:[[2017]]},&quot;abstract&quot;:&quot;BACKGROUND A total of 30% to 40% of patients with congestive heart failure eligible for cardiac resynchronization&quot;,&quot;container-title-short&quot;:&quot;&quot;},&quot;isTemporary&quot;:false}]},{&quot;citationID&quot;:&quot;MENDELEY_CITATION_a87b01a2-b92e-4d1b-b3c7-7590ed8b5894&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Tg3YjAxYTItYjkyZS00ZDFiLWIzYzctNzU5MGVkOGI1ODk0IiwicHJvcGVydGllcyI6eyJub3RlSW5kZXgiOjB9LCJpc0VkaXRlZCI6ZmFsc2UsIm1hbnVhbE92ZXJyaWRlIjp7ImlzTWFudWFsbHlPdmVycmlkZGVuIjpmYWxzZSwiY2l0ZXByb2NUZXh0IjoiPHN1cD43PC9zdXA+IiwibWFudWFsT3ZlcnJpZGVUZXh0IjoiIn0sImNpdGF0aW9uSXRlbXMiOlt7ImlkIjoiMWVjNmEyY2UtM2I5Ni0zOWY1LWJhMGYtMGQwM2E2N2UxZGU3IiwiaXRlbURhdGEiOnsidHlwZSI6IndlYnBhZ2UiLCJpZCI6IjFlYzZhMmNlLTNiOTYtMzlmNS1iYTBmLTBkMDNhNjdlMWRlNyIsInRpdGxlIjoiRmluYW5jZSB8IENvc3RzIHwgSGVhbHRoIFRvcGljcyB8IElTRCBTY290bGFuZCIsImFjY2Vzc2VkIjp7ImRhdGUtcGFydHMiOltbMjAyMywyLDE1XV19LCJVUkwiOiJodHRwczovL3d3dy5pc2RzY290bGFuZC5vcmcvSGVhbHRoLVRvcGljcy9GaW5hbmNlL0Nvc3RzLyIsImNvbnRhaW5lci10aXRsZS1zaG9ydCI6IiJ9LCJpc1RlbXBvcmFyeSI6ZmFsc2V9XX0=&quot;,&quot;citationItems&quot;:[{&quot;id&quot;:&quot;1ec6a2ce-3b96-39f5-ba0f-0d03a67e1de7&quot;,&quot;itemData&quot;:{&quot;type&quot;:&quot;webpage&quot;,&quot;id&quot;:&quot;1ec6a2ce-3b96-39f5-ba0f-0d03a67e1de7&quot;,&quot;title&quot;:&quot;Finance | Costs | Health Topics | ISD Scotland&quot;,&quot;accessed&quot;:{&quot;date-parts&quot;:[[2023,2,15]]},&quot;URL&quot;:&quot;https://www.isdscotland.org/Health-Topics/Finance/Costs/&quot;,&quot;container-title-short&quot;:&quot;&quot;},&quot;isTemporary&quot;:false}]},{&quot;citationID&quot;:&quot;MENDELEY_CITATION_f9b0c12d-1d99-4df6-ac20-248dee0b615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jliMGMxMmQtMWQ5OS00ZGY2LWFjMjAtMjQ4ZGVlMGI2MTU1IiwicHJvcGVydGllcyI6eyJub3RlSW5kZXgiOjB9LCJpc0VkaXRlZCI6ZmFsc2UsIm1hbnVhbE92ZXJyaWRlIjp7ImlzTWFudWFsbHlPdmVycmlkZGVuIjpmYWxzZSwiY2l0ZXByb2NUZXh0IjoiPHN1cD44PC9zdXA+IiwibWFudWFsT3ZlcnJpZGVUZXh0IjoiIn0sImNpdGF0aW9uSXRlbXMiOlt7ImlkIjoiNWExNWIxNTQtMjVlNC0zYWQ2LThmMjAtNWU3NDcxNGJiMWJlIiwiaXRlbURhdGEiOnsidHlwZSI6IndlYnBhZ2UiLCJpZCI6IjVhMTViMTU0LTI1ZTQtM2FkNi04ZjIwLTVlNzQ3MTRiYjFiZSIsInRpdGxlIjoiVW5pdCBDb3N0cyBvZiBIZWFsdGggYW5kIFNvY2lhbCBDYXJlIDIwMTcgfCBQU1NSVSIsImFjY2Vzc2VkIjp7ImRhdGUtcGFydHMiOltbMjAyMywyLDE1XV19LCJVUkwiOiJodHRwczovL3d3dy5wc3NydS5hYy51ay9wcm9qZWN0LXBhZ2VzL3VuaXQtY29zdHMvdW5pdC1jb3N0cy0yMDE3LyIsImNvbnRhaW5lci10aXRsZS1zaG9ydCI6IiJ9LCJpc1RlbXBvcmFyeSI6ZmFsc2V9XX0=&quot;,&quot;citationItems&quot;:[{&quot;id&quot;:&quot;5a15b154-25e4-3ad6-8f20-5e74714bb1be&quot;,&quot;itemData&quot;:{&quot;type&quot;:&quot;webpage&quot;,&quot;id&quot;:&quot;5a15b154-25e4-3ad6-8f20-5e74714bb1be&quot;,&quot;title&quot;:&quot;Unit Costs of Health and Social Care 2017 | PSSRU&quot;,&quot;accessed&quot;:{&quot;date-parts&quot;:[[2023,2,15]]},&quot;URL&quot;:&quot;https://www.pssru.ac.uk/project-pages/unit-costs/unit-costs-2017/&quot;,&quot;container-title-short&quot;:&quot;&quot;},&quot;isTemporary&quot;:false}]},{&quot;citationID&quot;:&quot;MENDELEY_CITATION_5101e3d8-47bb-4741-b191-ff7b26bb23b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TEwMWUzZDgtNDdiYi00NzQxLWIxOTEtZmY3YjI2YmIyM2IzIiwicHJvcGVydGllcyI6eyJub3RlSW5kZXgiOjB9LCJpc0VkaXRlZCI6ZmFsc2UsIm1hbnVhbE92ZXJyaWRlIjp7ImlzTWFudWFsbHlPdmVycmlkZGVuIjpmYWxzZSwiY2l0ZXByb2NUZXh0IjoiPHN1cD45PC9zdXA+IiwibWFudWFsT3ZlcnJpZGVUZXh0IjoiIn0sImNpdGF0aW9uSXRlbXMiOlt7ImlkIjoiMTg1MmMyMjUtNjhiNi0zNmUwLWE4NjEtMzJmODFiNWVjNmFlIiwiaXRlbURhdGEiOnsidHlwZSI6IndlYnBhZ2UiLCJpZCI6IjE4NTJjMjI1LTY4YjYtMzZlMC1hODYxLTMyZjgxYjVlYzZhZSIsInRpdGxlIjoiT3ZlcnZpZXcgfCBJbXBsYW50YWJsZSBjYXJkaW92ZXJ0ZXIgZGVmaWJyaWxsYXRvcnMgYW5kIGNhcmRpYWMgcmVzeW5jaHJvbmlzYXRpb24gdGhlcmFweSBmb3IgYXJyaHl0aG1pYXMgYW5kIGhlYXJ0IGZhaWx1cmUgfCBHdWlkYW5jZSB8IE5JQ0UiLCJhY2Nlc3NlZCI6eyJkYXRlLXBhcnRzIjpbWzIwMjMsMiwxNV1dfSwiVVJMIjoiaHR0cHM6Ly93d3cubmljZS5vcmcudWsvZ3VpZGFuY2UvdGEzMTQiLCJjb250YWluZXItdGl0bGUtc2hvcnQiOiIifSwiaXNUZW1wb3JhcnkiOmZhbHNlfV19&quot;,&quot;citationItems&quot;:[{&quot;id&quot;:&quot;1852c225-68b6-36e0-a861-32f81b5ec6ae&quot;,&quot;itemData&quot;:{&quot;type&quot;:&quot;webpage&quot;,&quot;id&quot;:&quot;1852c225-68b6-36e0-a861-32f81b5ec6ae&quot;,&quot;title&quot;:&quot;Overview | Implantable cardioverter defibrillators and cardiac resynchronisation therapy for arrhythmias and heart failure | Guidance | NICE&quot;,&quot;accessed&quot;:{&quot;date-parts&quot;:[[2023,2,15]]},&quot;URL&quot;:&quot;https://www.nice.org.uk/guidance/ta314&quot;,&quot;container-title-short&quot;:&quot;&quot;},&quot;isTemporary&quot;:false}]},{&quot;citationID&quot;:&quot;MENDELEY_CITATION_05456ca5-bdf1-4033-b48e-dd9b0676e95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DU0NTZjYTUtYmRmMS00MDMzLWI0OGUtZGQ5YjA2NzZlOTViIiwicHJvcGVydGllcyI6eyJub3RlSW5kZXgiOjB9LCJpc0VkaXRlZCI6ZmFsc2UsIm1hbnVhbE92ZXJyaWRlIjp7ImlzTWFudWFsbHlPdmVycmlkZGVuIjpmYWxzZSwiY2l0ZXByb2NUZXh0IjoiPHN1cD4xMDwvc3VwPiIsIm1hbnVhbE92ZXJyaWRlVGV4dCI6IiJ9LCJjaXRhdGlvbkl0ZW1zIjpbeyJpZCI6IjhiODhkMWVhLTlhNzctM2VkNi05MjJjLTBmNGE1OWZjZjg5OSIsIml0ZW1EYXRhIjp7InR5cGUiOiJhcnRpY2xlLWpvdXJuYWwiLCJpZCI6IjhiODhkMWVhLTlhNzctM2VkNi05MjJjLTBmNGE1OWZjZjg5OSIsInRpdGxlIjoiRHVhbC1jaGFtYmVyIHBhY2VtYWtlcnMgZm9yIHRyZWF0aW5nIHN5bXB0b21hdGljIGJyYWR5Y2FyZGlhIGR1ZSB0byBzaWNrIHNpbnVzIHN5bmRyb21lIHdpdGhvdXQgYXRyaW92ZW50cmljdWxhciBibG9jazogYSBzeXN0ZW1hdGljIHJldmlldyBhbmQgZWNvbm9taWMgZXZhbHVhdGlvbi4iLCJhdXRob3IiOlt7ImZhbWlseSI6IkVkd2FyZHMiLCJnaXZlbiI6IlN0ZXZlbiBKLiIsInBhcnNlLW5hbWVzIjpmYWxzZSwiZHJvcHBpbmctcGFydGljbGUiOiIiLCJub24tZHJvcHBpbmctcGFydGljbGUiOiIifSx7ImZhbWlseSI6Ikthcm5lciIsImdpdmVuIjoiQ2hhcmxvdHRhIiwicGFyc2UtbmFtZXMiOmZhbHNlLCJkcm9wcGluZy1wYXJ0aWNsZSI6IiIsIm5vbi1kcm9wcGluZy1wYXJ0aWNsZSI6IiJ9LHsiZmFtaWx5IjoiVHJldm9yIiwiZ2l2ZW4iOiJOaWNvbGEiLCJwYXJzZS1uYW1lcyI6ZmFsc2UsImRyb3BwaW5nLXBhcnRpY2xlIjoiIiwibm9uLWRyb3BwaW5nLXBhcnRpY2xlIjoiIn0seyJmYW1pbHkiOiJXYWtlZmllbGQiLCJnaXZlbiI6IlZpY3RvcmlhIiwicGFyc2UtbmFtZXMiOmZhbHNlLCJkcm9wcGluZy1wYXJ0aWNsZSI6IiIsIm5vbi1kcm9wcGluZy1wYXJ0aWNsZSI6IiJ9LHsiZmFtaWx5IjoiU2FsaWgiLCJnaXZlbiI6IkZhdGltYSIsInBhcnNlLW5hbWVzIjpmYWxzZSwiZHJvcHBpbmctcGFydGljbGUiOiIiLCJub24tZHJvcHBpbmctcGFydGljbGUiOiIifV0sImNvbnRhaW5lci10aXRsZSI6IkhlYWx0aCBUZWNobm9sb2d5IEFzc2Vzc21lbnQgKFdpbmNoZXN0ZXIsIEVuZ2xhbmQpIiwiY29udGFpbmVyLXRpdGxlLXNob3J0IjoiSGVhbHRoIFRlY2hub2wgQXNzZXNzIiwiYWNjZXNzZWQiOnsiZGF0ZS1wYXJ0cyI6W1syMDIzLDIsMTVdXX0sIkRPSSI6IjEwLjMzMTAvSFRBMTk2NTAiLCJJU1NOIjoiMTM2Ni01Mjc4IiwiUE1JRCI6IjI2MjkzNDA2IiwiVVJMIjoiaHR0cDovL2V1cm9wZXBtYy5vcmcvYm9va3MvTkJLMzExMTQ0IiwiaXNzdWVkIjp7ImRhdGUtcGFydHMiOltbMjAxNSw4LDFdXX0sInBhZ2UiOiIxLTIxMCIsImFic3RyYWN0IjoiQmFja2dyb3VuZDogQnJhZHljYXJkaWEgW3Jlc3RpbmcgaGVhcnQgcmF0ZSBiZWxvdyA2MCBiZWF0cyBwZXIgbWludXRlIChiLnAubS4pXSBjYW4gYmUgY2F1c2VkIGJ5IGNvbmRpdGlvbnMgYWZmZWN0aW5nIHRoZSBuYXR1cmFsIHBhY2VtYWtlcnMgb2YgdGhlIGhlYXJ0LCBzdWNoIGFzIHNpY2sgc2ludXMgc3luZHJvbWUgKFNTUykgYW5kIGF0cmlvdmVudHJpY3VsYXIgKEFWKSBibG9ja3MuIFBlb3BsZSBzdWZmZXJpbmcgZnJvbSBicmFkeWNhcmRpYSBtYXkgcHJlc2VudCB3aXRoIHBhbHBpdGF0aW9ucywgZXhlcmNpc2UgaW50b2xlcmFuY2UgYW5kIGZhaW50aW5nLiBUaGUgb25seSBlZmZlY3RpdmUgdHJlYXRtZW50IGZvciBwYXRpZW50cyBzdWZmZXJpbmcgZnJvbSBzeW1wdG9tYXRpYyBicmFkeWNhcmRpYSBpcyBpbXBsYW50YXRpb24gb2YgYSBwZXJtYW5lbnQgcGFjZW1ha2VyLiBPYmplY3RpdmU6IFRvIGFwcHJhaXNlIHRoZSBjbGluaWNhbCBlZmZlY3RpdmVuZXNzIGFuZCBjb3N0LWVmZmVjdGl2ZW5lc3Mgb2YgZHVhbC1jaGFtYmVyIHBhY2VtYWtlcnMgY29tcGFyZWQgd2l0aCBzaW5nbGUtY2hhbWJlciBhdHJpYWwgcGFjZW1ha2VycyBmb3IgdHJlYXRpbmcgc3ltcHRvbWF0aWMgYnJhZHljYXJkaWEgaW4gcGVvcGxlIHdpdGggU1NTIGFuZCBubyBldmlkZW5jZSBvZiBBViBibG9jay4gRGF0YSBzb3VyY2VzOiBBbGwgZGF0YWJhc2VzIChNRURMSU5FLCBFTUJBU0UsIENvY2hyYW5lIENlbnRyYWwgUmVnaXN0ZXIgb2YgQ29udHJvbGxlZCBUcmlhbHMsIEhlYWx0aCBUZWNobm9sb2d5IEFzc2Vzc21lbnQgZGF0YWJhc2UsIE5IUyBFY29ub21pYyBFdmFsdWF0aW9ucyBEYXRhYmFzZSkgd2VyZSBzZWFyY2hlZCBmcm9tIGluY2VwdGlvbiB0byBKdW5lIDIwMTQuIE1ldGhvZHM6IEEgc3lzdGVtYXRpYyByZXZpZXcgb2YgdGhlIGNsaW5pY2FsIGFuZCBlY29ub21pYyBsaXRlcmF0dXJlIHdhcyBjYXJyaWVkIG91dCBpbiBhY2NvcmRhbmNlIHdpdGggdGhlIGdlbmVyYWwgcHJpbmNpcGxlcyBwdWJsaXNoZWQgYnkgdGhlIENlbnRyZSBmb3IgUmV2aWV3cyBhbmQgRGlzc2VtaW5hdGlvbi4gUmFuZG9taXNlZCBjb250cm9sbGVkIHRyaWFscyAoUkNUcykgZXZhbHVhdGluZyBkdWFsLWNoYW1iZXIgYW5kIHNpbmdsZS1jaGFtYmVyIGF0cmlhbCBwYWNlbWFrZXJzIGFuZCBlY29ub21pYyBldmFsdWF0aW9ucyB3ZXJlIGluY2x1ZGVkLiBQYWlyd2lzZSBtZXRhLWFuYWx5c2lzIHdhcyBjYXJyaWVkIG91dC4gQSBkZSBub3ZvIGVjb25vbWljIG1vZGVsIHdhcyBkZXZlbG9wZWQuIFJlc3VsdHM6IE9mIDQ5MyByZWZlcmVuY2VzLCBzaXggUkNUcyB3ZXJlIGluY2x1ZGVkIGluIHRoZSByZXZpZXcuIFRoZSByZXN1bHRzIHdlcmUgcHJlZG9taW5hbnRseSBpbmZsdWVuY2VkIGJ5IHRoZSBsYXJnZXN0IHRyaWFsIERBTlBBQ0UuIER1YWwtY2hhbWJlciBwYWNpbmcgd2FzIGFzc29jaWF0ZWQgd2l0aCBhIHN0YXRpc3RpY2FsbHkgc2lnbmlmaWNhbnQgcmVkdWN0aW9uIGluIHJlb3BlcmF0aW9uIFtvZGRzIHJhdGlvIChPUikgMC40OCwgOTUlIGNvbmZpZGVuY2UgaW50ZXJ2YWwgKENJKSAwLjM2IHRvIDAuNjNdIGNvbXBhcmVkIHdpdGggc2luZ2xlLWNoYW1iZXIgYXRyaWFsIHBhY2luZy4gVGhlIGRpZmZlcmVuY2UgaXMgcHJpbWFyaWx5IGJlY2F1c2Ugb2YgdGhlIGRldmVsb3BtZW50IG9mIEFWIGJsb2NrIHJlcXVpcmluZyB1cGdyYWRlIHRvIGEgZHVhbC1jaGFtYmVyIGRldmljZS4gVGhlIHJpc2sgb2YgcGFyb3h5c21hbCBhdHJpYWwgZmlicmlsbGF0aW9uIHdhcyBhbHNvIHJlZHVjZWQgd2l0aCBkdWFsLWNoYW1iZXIgcGFjaW5nIGNvbXBhcmVkIHdpdGggc2luZ2xlLWNoYW1iZXIgYXRyaWFsIHBhY2luZyAoT1IgMC43NSwgOTUlIENJIDAuNTkgdG8gMC45NikuIE5vIHN0YXRpc3RpY2FsbHkgc2lnbmlmaWNhbnQgZGlmZmVyZW5jZSB3YXMgZm91bmQgYmV0d2VlbiB0aGUgcGFjaW5nIG1vZGVzIGZvciBtb3J0YWxpdHksIGhlYXJ0IGZhaWx1cmUsIHN0cm9rZSwgY2hyb25pYyBhdHJpYWwgZmlicmlsbGF0aW9uIG9yIHF1YWxpdHkgb2YgbGlmZS4gSG93ZXZlciwgdGhlIHJpc2sgb2YgZGV2ZWxvcGluZyBoZWFydCBmYWlsdXJlIG1heSB2YXJ5IHdpdGggYWdlIGFuZCBkZXZpY2UuIFRoZSBkZSBub3ZvIGVjb25vbWljIG1vZGVsIHNob3dzIHRoYXQgZHVhbC1jaGFtYmVyIHBhY2VtYWtlcnMgYXJlIG1vcmUgZXhwZW5zaXZlIGFuZCBtb3JlIGVmZmVjdGl2ZSB0aGFuIHNpbmdsZS1jaGFtYmVyIGF0cmlhbCBkZXZpY2VzLCByZXN1bHRpbmcgaW4gYSBiYXNlLWNhc2UgaW5jcmVtZW50YWwgY29zdC1lZmZlY3RpdmVuZXNzIHJhdGlvIChJQ0VSKSBvZiDCozY1MDYuIFRoZSBJQ0VSIHJlbWFpbnMgYmVsb3cgwqMyMCwwMDAgaW4gcHJvYmFiaWxpc3RpYyBzZW5zaXRpdml0eSBhbmFseXNpcywgc3RydWN0dXJhbCBzZW5zaXRpdml0eSBhbmFseXNpcyBhbmQgbW9zdCBzY2VuYXJpbyBhbmFseXNlcyBhbmQgb25lLXdheSBzZW5zaXRpdml0eSBhbmFseXNlcy4gVGhlIHJpc2sgb2YgaGVhcnQgZmFpbHVyZSBtYXkgaGF2ZSBhbiBpbXBhY3Qgb24gdGhlIGRlY2lzaW9uIHRvIHVzZSBkdWFsLWNoYW1iZXIgb3Igc2luZ2xlLWNoYW1iZXIgYXRyaWFsIHBhY2VtYWtlcnMuIFJlc3VsdHMgZnJvbSBhbiBhbmFseXNpcyBiYXNlZCBvbiBhZ2UgKD4gNzUgeWVhcnMgb3Ig4omkIDc1IHllYXJzKSBhbmQgcmlzayBvZiBoZWFydCBmYWlsdXJlIGluZGljYXRlIHRoYXQgZHVhbC1jaGFtYmVyIHBhY2VtYWtlcnMgZG9taW5hdGUgc2luZ2xlLWNoYW1iZXIgYXRyaWFsIHBhY2VtYWtlcnMgKGkuZS4gYXJlIGxlc3MgZXhwZW5zaXZlIGFuZCBtb3JlIGVmZmVjdGl2ZSkgaW4gb2xkZXIgcGF0aWVudHMsIHdoZXJlYXMgZHVhbC1jaGFtYmVyIHBhY2VtYWtlcnMgYXJlIGRvbWluYXRlZCBieSAoaS5lLiBtb3JlIGV4cGVuc2l2ZSBhbmQgbGVzcyBlZmZlY3RpdmUpIHNpbmdsZS1jaGFtYmVyIGF0cmlhbCBwYWNlbWFrZXJzIGluIHlvdW5nZXIgcGF0aWVudHMuIEhvd2V2ZXIsIHRoZXNlIHJlc3VsdHMgYXJlIGJhc2VkIG9uIGEgc3ViZ3JvdXAgYW5hbHlzaXMgYW5kIHNob3VsZCBiZSB0cmVhdGVkIHdpdGggY2F1dGlvbi4gQ29uY2x1c2lvbnM6IEluIHBhdGllbnRzIHdpdGggU1NTIHdpdGhvdXQgZXZpZGVuY2Ugb2YgaW1wYWlyZWQgQVYgY29uZHVjdGlvbiwgZHVhbC1jaGFtYmVyIHBhY2VtYWtlcnMgYXBwZWFyIHRvIGJlIGNvc3QtZWZmZWN0aXZlIGNvbXBhcmVkIHdpdGggc2luZ2xlLWNoYW1iZXIgYXRyaWFsIHBhY2VtYWtlcnMuIFRoZSByaXNrIG9mIGRldmVsb3BpbmcgYSBjb21wbGV0ZSBBViBibG9jayBhbmQgdGhlIGxhY2sgb2YgdG9vbHMgdG8gaWRlbnRpZnkgcGF0aWVudHMgYXQgaGlnaCByaXNrIG9mIGRldmVsb3BpbmcgdGhlIGNvbmRpdGlvbiBhcmd1ZSBmb3IgdGhlIGltcGxhbnRhdGlvbiBvZiBhIGR1YWwtY2hhbWJlciBwYWNlbWFrZXIgcHJvZ3JhbW1lZCB0byBtaW5pbWlzZSB1bm5lY2Vzc2FyeSB2ZW50cmljdWxhciBwYWNpbmcuIEhvd2V2ZXIsIGNvbnNpZGVyYXRpb25zIGhhdmUgdG8gYmUgbWFkZSBhcm91bmQgdGhlIHJpc2sgb2YgZGV2ZWxvcGluZyBoZWFydCBmYWlsdXJlLCB3aGljaCBtYXkgZGVwZW5kIG9uIGFnZSBhbmQgZGV2aWNlLiIsInB1Ymxpc2hlciI6Ik5JSFIgSm91cm5hbHMgTGlicmFyeSIsImlzc3VlIjoiNjUiLCJ2b2x1bWUiOiIxOSJ9LCJpc1RlbXBvcmFyeSI6ZmFsc2V9XX0=&quot;,&quot;citationItems&quot;:[{&quot;id&quot;:&quot;8b88d1ea-9a77-3ed6-922c-0f4a59fcf899&quot;,&quot;itemData&quot;:{&quot;type&quot;:&quot;article-journal&quot;,&quot;id&quot;:&quot;8b88d1ea-9a77-3ed6-922c-0f4a59fcf899&quot;,&quot;title&quot;:&quot;Dual-chamber pacemakers for treating symptomatic bradycardia due to sick sinus syndrome without atrioventricular block: a systematic review and economic evaluation.&quot;,&quot;author&quot;:[{&quot;family&quot;:&quot;Edwards&quot;,&quot;given&quot;:&quot;Steven J.&quot;,&quot;parse-names&quot;:false,&quot;dropping-particle&quot;:&quot;&quot;,&quot;non-dropping-particle&quot;:&quot;&quot;},{&quot;family&quot;:&quot;Karner&quot;,&quot;given&quot;:&quot;Charlotta&quot;,&quot;parse-names&quot;:false,&quot;dropping-particle&quot;:&quot;&quot;,&quot;non-dropping-particle&quot;:&quot;&quot;},{&quot;family&quot;:&quot;Trevor&quot;,&quot;given&quot;:&quot;Nicola&quot;,&quot;parse-names&quot;:false,&quot;dropping-particle&quot;:&quot;&quot;,&quot;non-dropping-particle&quot;:&quot;&quot;},{&quot;family&quot;:&quot;Wakefield&quot;,&quot;given&quot;:&quot;Victoria&quot;,&quot;parse-names&quot;:false,&quot;dropping-particle&quot;:&quot;&quot;,&quot;non-dropping-particle&quot;:&quot;&quot;},{&quot;family&quot;:&quot;Salih&quot;,&quot;given&quot;:&quot;Fatima&quot;,&quot;parse-names&quot;:false,&quot;dropping-particle&quot;:&quot;&quot;,&quot;non-dropping-particle&quot;:&quot;&quot;}],&quot;container-title&quot;:&quot;Health Technology Assessment (Winchester, England)&quot;,&quot;container-title-short&quot;:&quot;Health Technol Assess&quot;,&quot;accessed&quot;:{&quot;date-parts&quot;:[[2023,2,15]]},&quot;DOI&quot;:&quot;10.3310/HTA19650&quot;,&quot;ISSN&quot;:&quot;1366-5278&quot;,&quot;PMID&quot;:&quot;26293406&quot;,&quot;URL&quot;:&quot;http://europepmc.org/books/NBK311144&quot;,&quot;issued&quot;:{&quot;date-parts&quot;:[[2015,8,1]]},&quot;page&quot;:&quot;1-210&quot;,&quot;abstract&quot;:&quot;Background: Bradycardia [resting heart rate below 60 beats per minute (b.p.m.)] can be caused by conditions affecting the natural pacemakers of the heart, such as sick sinus syndrome (SSS) and atrioventricular (AV) blocks. People suffering from bradycardia may present with palpitations, exercise intolerance and fainting. The only effective treatment for patients suffering from symptomatic bradycardia is implantation of a permanent pacemaker. Objective: To appraise the clinical effectiveness and cost-effectiveness of dual-chamber pacemakers compared with single-chamber atrial pacemakers for treating symptomatic bradycardia in people with SSS and no evidence of AV block. Data sources: All databases (MEDLINE, EMBASE, Cochrane Central Register of Controlled Trials, Health Technology Assessment database, NHS Economic Evaluations Database) were searched from inception to June 2014. Methods: A systematic review of the clinical and economic literature was carried out in accordance with the general principles published by the Centre for Reviews and Dissemination. Randomised controlled trials (RCTs) evaluating dual-chamber and single-chamber atrial pacemakers and economic evaluations were included. Pairwise meta-analysis was carried out. A de novo economic model was developed. Results: Of 493 references, six RCTs were included in the review. The results were predominantly influenced by the largest trial DANPACE. Dual-chamber pacing was associated with a statistically significant reduction in reoperation [odds ratio (OR) 0.48, 95% confidence interval (CI) 0.36 to 0.63] compared with single-chamber atrial pacing. The difference is primarily because of the development of AV block requiring upgrade to a dual-chamber device. The risk of paroxysmal atrial fibrillation was also reduced with dual-chamber pacing compared with single-chamber atrial pacing (OR 0.75, 95% CI 0.59 to 0.96). No statistically significant difference was found between the pacing modes for mortality, heart failure, stroke, chronic atrial fibrillation or quality of life. However, the risk of developing heart failure may vary with age and device. The de novo economic model shows that dual-chamber pacemakers are more expensive and more effective than single-chamber atrial devices, resulting in a base-case incremental cost-effectiveness ratio (ICER) of £6506. The ICER remains below £20,000 in probabilistic sensitivity analysis, structural sensitivity analysis and most scenario analyses and one-way sensitivity analyses. The risk of heart failure may have an impact on the decision to use dual-chamber or single-chamber atrial pacemakers. Results from an analysis based on age (&gt; 75 years or ≤ 75 years) and risk of heart failure indicate that dual-chamber pacemakers dominate single-chamber atrial pacemakers (i.e. are less expensive and more effective) in older patients, whereas dual-chamber pacemakers are dominated by (i.e. more expensive and less effective) single-chamber atrial pacemakers in younger patients. However, these results are based on a subgroup analysis and should be treated with caution. Conclusions: In patients with SSS without evidence of impaired AV conduction, dual-chamber pacemakers appear to be cost-effective compared with single-chamber atrial pacemakers. The risk of developing a complete AV block and the lack of tools to identify patients at high risk of developing the condition argue for the implantation of a dual-chamber pacemaker programmed to minimise unnecessary ventricular pacing. However, considerations have to be made around the risk of developing heart failure, which may depend on age and device.&quot;,&quot;publisher&quot;:&quot;NIHR Journals Library&quot;,&quot;issue&quot;:&quot;65&quot;,&quot;volume&quot;:&quot;19&quot;},&quot;isTemporary&quot;:false}]},{&quot;citationID&quot;:&quot;MENDELEY_CITATION_a53dacb4-ecee-40e9-b77f-4bea59903a16&quot;,&quot;properties&quot;:{&quot;noteIndex&quot;:0},&quot;isEdited&quot;:false,&quot;manualOverride&quot;:{&quot;isManuallyOverridden&quot;:false,&quot;citeprocText&quot;:&quot;&lt;sup&gt;8,9,11&lt;/sup&gt;&quot;,&quot;manualOverrideText&quot;:&quot;&quot;},&quot;citationTag&quot;:&quot;MENDELEY_CITATION_v3_eyJjaXRhdGlvbklEIjoiTUVOREVMRVlfQ0lUQVRJT05fYTUzZGFjYjQtZWNlZS00MGU5LWI3N2YtNGJlYTU5OTAzYTE2IiwicHJvcGVydGllcyI6eyJub3RlSW5kZXgiOjB9LCJpc0VkaXRlZCI6ZmFsc2UsIm1hbnVhbE92ZXJyaWRlIjp7ImlzTWFudWFsbHlPdmVycmlkZGVuIjpmYWxzZSwiY2l0ZXByb2NUZXh0IjoiPHN1cD44LDksMTE8L3N1cD4iLCJtYW51YWxPdmVycmlkZVRleHQiOiIifSwiY2l0YXRpb25JdGVtcyI6W3siaWQiOiI4ZmQxYzM0Ni01YmQ2LTMwMGUtYTg3Yy1kMzZlMmNiMGY5M2IiLCJpdGVtRGF0YSI6eyJ0eXBlIjoiYXJ0aWNsZS1qb3VybmFsIiwiaWQiOiI4ZmQxYzM0Ni01YmQ2LTMwMGUtYTg3Yy1kMzZlMmNiMGY5M2IiLCJ0aXRsZSI6IlRoZSBlZmZlY3RpdmVuZXNzIGFuZCBjb3N0LWVmZmVjdGl2ZW5lc3Mgb2YgZHVhbC1jaGFtYmVyIHBhY2VtYWtlcnMgY29tcGFyZWQgd2l0aCBzaW5nbGUtY2hhbWJlciBwYWNlbWFrZXJzIGZvciBicmFkeWNhcmRpYSBkdWUgdG8gYXRyaW92ZW50cmljdWxhciBibG9jayBvciBzaWNrIHNpbnVzIHN5bmRyb21lOiBzeXN0ZW1hdGljIHJldmlldyBhbmQgZWNvbm9taWMgZXZhbHVhdGlvbiIsImF1dGhvciI6W3siZmFtaWx5IjoiQ2FzdGVsbnVvdm8iLCJnaXZlbiI6IkUuIiwicGFyc2UtbmFtZXMiOmZhbHNlLCJkcm9wcGluZy1wYXJ0aWNsZSI6IiIsIm5vbi1kcm9wcGluZy1wYXJ0aWNsZSI6IiJ9LHsiZmFtaWx5IjoiU3RlaW4iLCJnaXZlbiI6IksuIiwicGFyc2UtbmFtZXMiOmZhbHNlLCJkcm9wcGluZy1wYXJ0aWNsZSI6IiIsIm5vbi1kcm9wcGluZy1wYXJ0aWNsZSI6IiJ9LHsiZmFtaWx5IjoiUGl0dCIsImdpdmVuIjoiTS4iLCJwYXJzZS1uYW1lcyI6ZmFsc2UsImRyb3BwaW5nLXBhcnRpY2xlIjoiIiwibm9uLWRyb3BwaW5nLXBhcnRpY2xlIjoiIn0seyJmYW1pbHkiOiJHYXJzaWRlIiwiZ2l2ZW4iOiJSLiIsInBhcnNlLW5hbWVzIjpmYWxzZSwiZHJvcHBpbmctcGFydGljbGUiOiIiLCJub24tZHJvcHBpbmctcGFydGljbGUiOiIifSx7ImZhbWlseSI6IlBheW5lIiwiZ2l2ZW4iOiJFLiIsInBhcnNlLW5hbWVzIjpmYWxzZSwiZHJvcHBpbmctcGFydGljbGUiOiIiLCJub24tZHJvcHBpbmctcGFydGljbGUiOiIifV0sImNvbnRhaW5lci10aXRsZSI6IkhlYWx0aCB0ZWNobm9sb2d5IGFzc2Vzc21lbnQgKFdpbmNoZXN0ZXIsIEVuZ2xhbmQpIiwiY29udGFpbmVyLXRpdGxlLXNob3J0IjoiSGVhbHRoIFRlY2hub2wgQXNzZXNzIiwiYWNjZXNzZWQiOnsiZGF0ZS1wYXJ0cyI6W1syMDIzLDIsMTVdXX0sIkRPSSI6IjEwLjMzMTAvSFRBOTQzMCIsIklTU04iOiIxMzY2LTUyNzgiLCJQTUlEIjoiMTYyNjY1NjAiLCJVUkwiOiJodHRwczovL3B1Ym1lZC5uY2JpLm5sbS5uaWguZ292LzE2MjY2NTYwLyIsImlzc3VlZCI6eyJkYXRlLXBhcnRzIjpbWzIwMDVdXX0sInBhZ2UiOiIxLTEyOSIsImFic3RyYWN0IjoiT2JqZWN0aXZlczogVG8gZXN0aW1hdGUgdGhlIGVmZmVjdGl2ZW5lc3MgYW5kIGNvc3QtZWZmZWN0aXZlbmVzcyBvZiBkdWFsLWNoYW1iZXIgcGFjZW1ha2VycyB2ZXJzdXMgc2luZ2xlLWNoYW1iZXIgYXRyaWFsIG9yIHNpbmdsZS1jaGFtYmVyIHZlbnRyaWN1bGFyIHBhY2VtYWtlcnMgaW4gdGhlIHRyZWF0bWVudCBvZiBicmFkeWNhcmRpYSBkdWUgdG8gc2ljayBzaW51cyBzeW5kcm9tZSAoU1NTKSBvciBhdHJpb3ZlbnRyaWN1bGFyIGJsb2NrIChBVkIpLiBEYXRhIHNvdXJjZXM6IEVsZWN0cm9uaWMgZGF0YWJhc2VzIGFuZCByZWxldmFudCBJbnRlcm5ldCBzaXRlcy4gQ29udGFjdCB3aXRoIGRldmljZSBtYW51ZmFjdHVyZXJzIGFuZCBleHBlcnRzIGluIHRoZSBmaWVsZC4gUmV2aWV3IG1ldGhvZHM6IEEgc3lzdGVtYXRpYyByZXZpZXcgd2FzIGNhcnJpZWQgb3V0IG9mIHJhbmRvbWlzZWQgY29udHJvbGxlZCB0cmlhbHMgKFJDVHMpLiBUaGUgcXVhbGl0eSBvZiBzZWxlY3RlZCBzdHVkaWVzIHdhcyBhcHByYWlzZWQgdXNpbmcgc3RhbmRhcmQgZnJhbWV3b3Jrcy4gTWV0YS1hbmFseXNlcywgdXNpbmcgcmFuZG9tIGVmZmVjdHMgbW9kZWxzLCB3ZXJlIGNhcnJpZWQgb3V0IHdoZXJlIGFwcHJvcHJpYXRlLiBMaW1pdGVkIGV4cGxvcmF0aW9uIG9mIGhldGVyb2dlbmVpdHkgd2FzIHBvc3NpYmxlLiBDcml0aWNhbCBhcHByYWlzYWwgb2YgZWNvbm9taWMgZXZhbHVhdGlvbnMgd2FzIGNhcnJpZWQgb3V0IHVzaW5nIHR3byBmcmFtZXdvcmtzLiBBIGRlY2lzaW9uLWFuYWx5dGljIG1vZGVsIHdhcyBkZXZlbG9wZWQgdXNpbmcgYSBNYXJrb3YgYXBwcm9hY2gsIHRvIGVzdGltYXRlIHRoZSBjb3N0LWVmZmVjdGl2ZW5lc3Mgb2YgZHVhbC1jaGFtYmVyIHZlcnN1cyB2ZW50cmljdWxhciBvciBhdHJpYWwgcGFjaW5nIG92ZXIgNSBhbmQgMTAgeWVhcnMgYXMgY29zdCBwZXIgcXVhbGl0eS1hZGp1c3RlZCBsaWZlLXllYXIgKFFBTFkpLiBVbmNlcnRhaW50eSB3YXMgZXhwbG9yZWQgdXNpbmcgb25lLXdheSBhbmQgcHJvYmFiaWxpc3RpYyBzZW5zaXRpdml0eSBhbmFseXNlcy4gUmVzdWx0czogVGhlIHNlYXJjaGVzIHJldHJpZXZlZCBhIHN5c3RlbWF0aWMgcmV2aWV3IG9mIGVmZmVjdGl2ZW5lc3MgYW5kIGNvc3QtZWZmZWN0aXZlbmVzcyBwdWJsaXNoZWQgaW4gMjAwMiwgZm91ciBwYXJhbGxlbCBncm91cCBSQ1RzIGFuZCAyOCBjcm9zcy1vdmVyIHRyaWFscy4gRHVhbC1jaGFtYmVyIHBhY2luZyB3YXMgYXNzb2NpYXRlZCB3aXRoIGxvd2VyIHJhdGVzIG9mIGF0cmlhbCBmaWJyaWxsYXRpb24sIHBhcnRpY3VsYXJseSBpbiBTU1MsIHRoYW4gdmVudHJpY3VsYXIgcGFjaW5nLCBhbmQgcHJldmVudHMgcGFjZW1ha2VyIHN5bmRyb21lLiBIaWdoZXIgcmF0ZXMgb2YgYXRyaWFsIGZpYnJpbGxhdGlvbiB3ZXJlIHNlZW4gd2l0aCBkdWFsLWNoYW1iZXIgcGFjaW5nIHRoYW4gd2l0aCBhdHJpYWwgcGFjaW5nLiBDb21wbGljYXRpb25zIG9jY3VycmVkIG1vcmUgZnJlcXVlbnRseSBpbiBkdWFsLWNoYW1iZXIgcGFjZW1ha2VyIGluc2VydGlvbi4gVGhlIGNvc3Qgb2YgYSBkdWFsLWNoYW1iZXIgc3lzdGVtLCBvdmVyIDUgeWVhcnMsIGluY2x1ZGluZyBjb3N0IG9mIGNvbXBsaWNhdGlvbnMgYW5kIHN1YnNlcXVlbnQgY2xpbmljYWwgZXZlbnRzIGluIHRoZSBwb3B1bGF0aW9uLCB3YXMgZXN0aW1hdGVkIHRvIGJlIGFyb3VuZCDCozc0MDAuIFRoZSBvdmVyYWxsIGNvc3QgZGlmZmVyZW5jZSBiZXR3ZWVuIHNpbmdsZSBhbmQgZHVhbCBzeXN0ZW1zIGlzIG5vdCBsYXJnZSBvdmVyIHRoaXMgcGVyaW9kOiBhcm91bmQgwqM3MDAgbW9yZSBmb3IgZHVhbC1jaGFtYmVyIGRldmljZXMuIFRoZSBjb3N0LWVmZmVjdGl2ZW5lc3Mgb2YgZHVhbC1jaGFtYmVyIGNvbXBhcmVkIHdpdGggdmVudHJpY3VsYXIgcGFjaW5nIHdhcyBlc3RpbWF0ZWQgdG8gYmUgYXJvdW5kIMKjODUwMCBwZXIgUUFMWSBpbiBBVkIgYW5kIMKjOTUwMCBpbiBTU1Mgb3ZlciA1IHllYXJzLCBhbmQgYXJvdW5kIMKjNTUwMCBwZXIgUUFMWSBpbiBib3RoIHBvcHVsYXRpb25zIG92ZXIgMTAgeWVhcnMuIFVuZGVyIG1vcmUgY29uc2VydmF0aXZlIGFzc3VtcHRpb25zLCB0aGUgY29zdC1lZmZlY3RpdmVuZXNzIG9mIGR1YWwtY2hhbWJlciBwYWNpbmcgaXMgYXJvdW5kIMKjMzAsMDAwIHBlciBRQUxZLiBUaGUgcHJvYmFiaWxpc3RpYyBzZW5zaXRpdml0eSBhbmFseXNpcyBzaG93ZWQgdGhhdCwgdW5kZXIgdGhlIGJhc2UtY2FzZSBhc3N1bXB0aW9ucywgZHVhbC1jaGFtYmVyIHBhY2luZyBpcyBsaWtlbHkgdG8gYmUgY29uc2lkZXJlZCBjb3N0LWVmZmVjdGl2ZSBhdCBsZXZlbHMgb2Ygd2lsbGluZ25lc3MgdG8gcGF5IHRoYXQgYXJlIGdlbmVyYWxseSBjb25zaWRlcmVkIGFjY2VwdGFibGUgYnkgcG9saWN5IG1ha2Vycy4gSW4gY29udHJhc3QsIGF0cmlhbCBwYWNpbmcgbWF5IGJlIGNvc3QtZWZmZWN0aXZlIGNvbXBhcmVkIHdpdGggZHVhbC1jaGFtYmVyIHBhY2luZy4gQ29uY2x1c2lvbnM6IER1YWwtY2hhbWJlciBwYWNpbmcgcmVzdWx0cyBpbiBzbWFsbCBidXQgcG90ZW50aWFsbHkgaW1wb3J0YW50IGJlbmVmaXRzIGluIHBvcHVsYXRpb25zIHdpdGggU1NTIGFuZC9vciBBVkIgY29tcGFyZWQgd2l0aCB2ZW50cmljdWxhciBwYWNlbWFrZXJzLiBQYWNlbWFrZXIgc3luZHJvbWUgaXMgYSBjcnVjaWFsIGZhY3RvciBpbiBkZXRlcm1pbmluZyBjb3N0LWVmZmVjdGl2ZW5lc3M7IGhvd2V2ZXIsIGRpZmZpY3VsdGllcyBpbiBzdGFuZGFyZGlzaW5nIGRpYWdub3NpcyBhbmQgbWVhc3VyZW1lbnQgb2Ygc2V2ZXJpdHkgbWFrZSBpdCBkaWZmaWN1bHQgdG8gcXVhbnRpZnkuIER1YWwtY2hhbWJlciBwYWNpbmcgaXMgaW4gY29tbW9uIHVzYWdlIGluIHRoZSBVSy4gUmVjaXBpZW50cyBhcmUgbW9yZSBsaWtlbHkgdG8gYmUgeW91bmdlci4gSW5zdWZmaWNpZW50IGV2aWRlbmNlIGlzIGN1cnJlbnRseSBhdmFpbGFibGUgdG8gaW5mb3JtIHBvbGljeSBvbiBzcGVjaWZpYyBncm91cHMgd2hvIG1heSBiZW5lZml0IG1vc3QgZnJvbSBwYWNpbmcgd2l0aCBkdWFsLWNoYW1iZXIgZGV2aWNlcy4gRnVydGhlciBpbXBvcnRhbnQgcmVzZWFyY2ggaXMgdW5kZXJ3YXkuIE91dHN0YW5kaW5nIHJlc2VhcmNoIHByaW9yaXRpZXMgaW5jbHVkZSB0aGUgZWNvbm9taWMgZXZhbHVhdGlvbiBvZiBVS1BBQ0Ugc3R1ZGllcyBvZiB0aGUgY2xhc3NpZmljYXRpb24sIGRpYWdub3NpcyBhbmQgdXRpbGl0eSBhc3NvY2lhdGVkIHdpdGggcGFjZW1ha2VyIHN5bmRyb21lIGFuZCBldmlkZW5jZSBvbiB0aGUgZWZmZWN0aXZlbmVzcyBvZiBwYWNlbWFrZXJzIGluIGNoaWxkcmVuLiDCqSBRdWVlbidzIFByaW50ZXIgYW5kIENvbnRyb2xsZXIgb2YgSE1TTyAyMDA1LiBBbGwgcmlnaHRzIHJlc2VydmVkLiIsInB1Ymxpc2hlciI6IkhlYWx0aCBUZWNobm9sIEFzc2VzcyIsImlzc3VlIjoiNDMiLCJ2b2x1bWUiOiI5In0sImlzVGVtcG9yYXJ5IjpmYWxzZX0seyJpZCI6IjE4NTJjMjI1LTY4YjYtMzZlMC1hODYxLTMyZjgxYjVlYzZhZSIsIml0ZW1EYXRhIjp7InR5cGUiOiJ3ZWJwYWdlIiwiaWQiOiIxODUyYzIyNS02OGI2LTM2ZTAtYTg2MS0zMmY4MWI1ZWM2YWUiLCJ0aXRsZSI6Ik92ZXJ2aWV3IHwgSW1wbGFudGFibGUgY2FyZGlvdmVydGVyIGRlZmlicmlsbGF0b3JzIGFuZCBjYXJkaWFjIHJlc3luY2hyb25pc2F0aW9uIHRoZXJhcHkgZm9yIGFycmh5dGhtaWFzIGFuZCBoZWFydCBmYWlsdXJlIHwgR3VpZGFuY2UgfCBOSUNFIiwiYWNjZXNzZWQiOnsiZGF0ZS1wYXJ0cyI6W1syMDIzLDIsMTVdXX0sIlVSTCI6Imh0dHBzOi8vd3d3Lm5pY2Uub3JnLnVrL2d1aWRhbmNlL3RhMzE0IiwiY29udGFpbmVyLXRpdGxlLXNob3J0IjoiIn0sImlzVGVtcG9yYXJ5IjpmYWxzZX0seyJpZCI6IjVhMTViMTU0LTI1ZTQtM2FkNi04ZjIwLTVlNzQ3MTRiYjFiZSIsIml0ZW1EYXRhIjp7InR5cGUiOiJ3ZWJwYWdlIiwiaWQiOiI1YTE1YjE1NC0yNWU0LTNhZDYtOGYyMC01ZTc0NzE0YmIxYmUiLCJ0aXRsZSI6IlVuaXQgQ29zdHMgb2YgSGVhbHRoIGFuZCBTb2NpYWwgQ2FyZSAyMDE3IHwgUFNTUlUiLCJhY2Nlc3NlZCI6eyJkYXRlLXBhcnRzIjpbWzIwMjMsMiwxNV1dfSwiVVJMIjoiaHR0cHM6Ly93d3cucHNzcnUuYWMudWsvcHJvamVjdC1wYWdlcy91bml0LWNvc3RzL3VuaXQtY29zdHMtMjAxNy8iLCJjb250YWluZXItdGl0bGUtc2hvcnQiOiIifSwiaXNUZW1wb3JhcnkiOmZhbHNlfV19&quot;,&quot;citationItems&quot;:[{&quot;id&quot;:&quot;8fd1c346-5bd6-300e-a87c-d36e2cb0f93b&quot;,&quot;itemData&quot;:{&quot;type&quot;:&quot;article-journal&quot;,&quot;id&quot;:&quot;8fd1c346-5bd6-300e-a87c-d36e2cb0f93b&quot;,&quot;title&quot;:&quot;The effectiveness and cost-effectiveness of dual-chamber pacemakers compared with single-chamber pacemakers for bradycardia due to atrioventricular block or sick sinus syndrome: systematic review and economic evaluation&quot;,&quot;author&quot;:[{&quot;family&quot;:&quot;Castelnuovo&quot;,&quot;given&quot;:&quot;E.&quot;,&quot;parse-names&quot;:false,&quot;dropping-particle&quot;:&quot;&quot;,&quot;non-dropping-particle&quot;:&quot;&quot;},{&quot;family&quot;:&quot;Stein&quot;,&quot;given&quot;:&quot;K.&quot;,&quot;parse-names&quot;:false,&quot;dropping-particle&quot;:&quot;&quot;,&quot;non-dropping-particle&quot;:&quot;&quot;},{&quot;family&quot;:&quot;Pitt&quot;,&quot;given&quot;:&quot;M.&quot;,&quot;parse-names&quot;:false,&quot;dropping-particle&quot;:&quot;&quot;,&quot;non-dropping-particle&quot;:&quot;&quot;},{&quot;family&quot;:&quot;Garside&quot;,&quot;given&quot;:&quot;R.&quot;,&quot;parse-names&quot;:false,&quot;dropping-particle&quot;:&quot;&quot;,&quot;non-dropping-particle&quot;:&quot;&quot;},{&quot;family&quot;:&quot;Payne&quot;,&quot;given&quot;:&quot;E.&quot;,&quot;parse-names&quot;:false,&quot;dropping-particle&quot;:&quot;&quot;,&quot;non-dropping-particle&quot;:&quot;&quot;}],&quot;container-title&quot;:&quot;Health technology assessment (Winchester, England)&quot;,&quot;container-title-short&quot;:&quot;Health Technol Assess&quot;,&quot;accessed&quot;:{&quot;date-parts&quot;:[[2023,2,15]]},&quot;DOI&quot;:&quot;10.3310/HTA9430&quot;,&quot;ISSN&quot;:&quot;1366-5278&quot;,&quot;PMID&quot;:&quot;16266560&quot;,&quot;URL&quot;:&quot;https://pubmed.ncbi.nlm.nih.gov/16266560/&quot;,&quot;issued&quot;:{&quot;date-parts&quot;:[[2005]]},&quot;page&quot;:&quot;1-129&quot;,&quot;abstract&quot;:&quot;Objectives: To estimate the effectiveness and cost-effectiveness of dual-chamber pacemakers versus single-chamber atrial or single-chamber ventricular pacemakers in the treatment of bradycardia due to sick sinus syndrome (SSS) or atrioventricular block (AVB). Data sources: Electronic databases and relevant Internet sites. Contact with device manufacturers and experts in the field. Review methods: A systematic review was carried out of randomised controlled trials (RCTs). The quality of selected studies was appraised using standard frameworks. Meta-analyses, using random effects models, were carried out where appropriate. Limited exploration of heterogeneity was possible. Critical appraisal of economic evaluations was carried out using two frameworks. A decision-analytic model was developed using a Markov approach, to estimate the cost-effectiveness of dual-chamber versus ventricular or atrial pacing over 5 and 10 years as cost per quality-adjusted life-year (QALY). Uncertainty was explored using one-way and probabilistic sensitivity analyses. Results: The searches retrieved a systematic review of effectiveness and cost-effectiveness published in 2002, four parallel group RCTs and 28 cross-over trials. Dual-chamber pacing was associated with lower rates of atrial fibrillation, particularly in SSS, than ventricular pacing, and prevents pacemaker syndrome. Higher rates of atrial fibrillation were seen with dual-chamber pacing than with atrial pacing. Complications occurred more frequently in dual-chamber pacemaker insertion. The cost of a dual-chamber system, over 5 years, including cost of complications and subsequent clinical events in the population, was estimated to be around £7400. The overall cost difference between single and dual systems is not large over this period: around £700 more for dual-chamber devices. The cost-effectiveness of dual-chamber compared with ventricular pacing was estimated to be around £8500 per QALY in AVB and £9500 in SSS over 5 years, and around £5500 per QALY in both populations over 10 years. Under more conservative assumptions, the cost-effectiveness of dual-chamber pacing is around £30,000 per QALY. The probabilistic sensitivity analysis showed that, under the base-case assumptions, dual-chamber pacing is likely to be considered cost-effective at levels of willingness to pay that are generally considered acceptable by policy makers. In contrast, atrial pacing may be cost-effective compared with dual-chamber pacing. Conclusions: Dual-chamber pacing results in small but potentially important benefits in populations with SSS and/or AVB compared with ventricular pacemakers. Pacemaker syndrome is a crucial factor in determining cost-effectiveness; however, difficulties in standardising diagnosis and measurement of severity make it difficult to quantify. Dual-chamber pacing is in common usage in the UK. Recipients are more likely to be younger. Insufficient evidence is currently available to inform policy on specific groups who may benefit most from pacing with dual-chamber devices. Further important research is underway. Outstanding research priorities include the economic evaluation of UKPACE studies of the classification, diagnosis and utility associated with pacemaker syndrome and evidence on the effectiveness of pacemakers in children. © Queen's Printer and Controller of HMSO 2005. All rights reserved.&quot;,&quot;publisher&quot;:&quot;Health Technol Assess&quot;,&quot;issue&quot;:&quot;43&quot;,&quot;volume&quot;:&quot;9&quot;},&quot;isTemporary&quot;:false},{&quot;id&quot;:&quot;1852c225-68b6-36e0-a861-32f81b5ec6ae&quot;,&quot;itemData&quot;:{&quot;type&quot;:&quot;webpage&quot;,&quot;id&quot;:&quot;1852c225-68b6-36e0-a861-32f81b5ec6ae&quot;,&quot;title&quot;:&quot;Overview | Implantable cardioverter defibrillators and cardiac resynchronisation therapy for arrhythmias and heart failure | Guidance | NICE&quot;,&quot;accessed&quot;:{&quot;date-parts&quot;:[[2023,2,15]]},&quot;URL&quot;:&quot;https://www.nice.org.uk/guidance/ta314&quot;,&quot;container-title-short&quot;:&quot;&quot;},&quot;isTemporary&quot;:false},{&quot;id&quot;:&quot;5a15b154-25e4-3ad6-8f20-5e74714bb1be&quot;,&quot;itemData&quot;:{&quot;type&quot;:&quot;webpage&quot;,&quot;id&quot;:&quot;5a15b154-25e4-3ad6-8f20-5e74714bb1be&quot;,&quot;title&quot;:&quot;Unit Costs of Health and Social Care 2017 | PSSRU&quot;,&quot;accessed&quot;:{&quot;date-parts&quot;:[[2023,2,15]]},&quot;URL&quot;:&quot;https://www.pssru.ac.uk/project-pages/unit-costs/unit-costs-2017/&quot;,&quot;container-title-short&quot;:&quot;&quot;},&quot;isTemporary&quot;:false}]},{&quot;citationID&quot;:&quot;MENDELEY_CITATION_d6fccf91-2fa2-44b8-a6f8-58329f7487a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DZmY2NmOTEtMmZhMi00NGI4LWE2ZjgtNTgzMjlmNzQ4N2FmIiwicHJvcGVydGllcyI6eyJub3RlSW5kZXgiOjB9LCJpc0VkaXRlZCI6ZmFsc2UsIm1hbnVhbE92ZXJyaWRlIjp7ImlzTWFudWFsbHlPdmVycmlkZGVuIjpmYWxzZSwiY2l0ZXByb2NUZXh0IjoiPHN1cD43PC9zdXA+IiwibWFudWFsT3ZlcnJpZGVUZXh0IjoiIn0sImNpdGF0aW9uSXRlbXMiOlt7ImlkIjoiMWVjNmEyY2UtM2I5Ni0zOWY1LWJhMGYtMGQwM2E2N2UxZGU3IiwiaXRlbURhdGEiOnsidHlwZSI6IndlYnBhZ2UiLCJpZCI6IjFlYzZhMmNlLTNiOTYtMzlmNS1iYTBmLTBkMDNhNjdlMWRlNyIsInRpdGxlIjoiRmluYW5jZSB8IENvc3RzIHwgSGVhbHRoIFRvcGljcyB8IElTRCBTY290bGFuZCIsImFjY2Vzc2VkIjp7ImRhdGUtcGFydHMiOltbMjAyMywyLDE1XV19LCJVUkwiOiJodHRwczovL3d3dy5pc2RzY290bGFuZC5vcmcvSGVhbHRoLVRvcGljcy9GaW5hbmNlL0Nvc3RzLyIsImNvbnRhaW5lci10aXRsZS1zaG9ydCI6IiJ9LCJpc1RlbXBvcmFyeSI6ZmFsc2V9XX0=&quot;,&quot;citationItems&quot;:[{&quot;id&quot;:&quot;1ec6a2ce-3b96-39f5-ba0f-0d03a67e1de7&quot;,&quot;itemData&quot;:{&quot;type&quot;:&quot;webpage&quot;,&quot;id&quot;:&quot;1ec6a2ce-3b96-39f5-ba0f-0d03a67e1de7&quot;,&quot;title&quot;:&quot;Finance | Costs | Health Topics | ISD Scotland&quot;,&quot;accessed&quot;:{&quot;date-parts&quot;:[[2023,2,15]]},&quot;URL&quot;:&quot;https://www.isdscotland.org/Health-Topics/Finance/Costs/&quot;,&quot;container-title-short&quot;:&quot;&quot;},&quot;isTemporary&quot;:false}]},{&quot;citationID&quot;:&quot;MENDELEY_CITATION_89b534b7-8337-42c0-939c-fa070a039da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DliNTM0YjctODMzNy00MmMwLTkzOWMtZmEwNzBhMDM5ZGEwIiwicHJvcGVydGllcyI6eyJub3RlSW5kZXgiOjB9LCJpc0VkaXRlZCI6ZmFsc2UsIm1hbnVhbE92ZXJyaWRlIjp7ImlzTWFudWFsbHlPdmVycmlkZGVuIjpmYWxzZSwiY2l0ZXByb2NUZXh0IjoiPHN1cD4xMTwvc3VwPiIsIm1hbnVhbE92ZXJyaWRlVGV4dCI6IiJ9LCJjaXRhdGlvbkl0ZW1zIjpbeyJpZCI6IjhmZDFjMzQ2LTViZDYtMzAwZS1hODdjLWQzNmUyY2IwZjkzYiIsIml0ZW1EYXRhIjp7InR5cGUiOiJhcnRpY2xlLWpvdXJuYWwiLCJpZCI6IjhmZDFjMzQ2LTViZDYtMzAwZS1hODdjLWQzNmUyY2IwZjkzYiIsInRpdGxlIjoiVGhlIGVmZmVjdGl2ZW5lc3MgYW5kIGNvc3QtZWZmZWN0aXZlbmVzcyBvZiBkdWFsLWNoYW1iZXIgcGFjZW1ha2VycyBjb21wYXJlZCB3aXRoIHNpbmdsZS1jaGFtYmVyIHBhY2VtYWtlcnMgZm9yIGJyYWR5Y2FyZGlhIGR1ZSB0byBhdHJpb3ZlbnRyaWN1bGFyIGJsb2NrIG9yIHNpY2sgc2ludXMgc3luZHJvbWU6IHN5c3RlbWF0aWMgcmV2aWV3IGFuZCBlY29ub21pYyBldmFsdWF0aW9uIiwiYXV0aG9yIjpbeyJmYW1pbHkiOiJDYXN0ZWxudW92byIsImdpdmVuIjoiRS4iLCJwYXJzZS1uYW1lcyI6ZmFsc2UsImRyb3BwaW5nLXBhcnRpY2xlIjoiIiwibm9uLWRyb3BwaW5nLXBhcnRpY2xlIjoiIn0seyJmYW1pbHkiOiJTdGVpbiIsImdpdmVuIjoiSy4iLCJwYXJzZS1uYW1lcyI6ZmFsc2UsImRyb3BwaW5nLXBhcnRpY2xlIjoiIiwibm9uLWRyb3BwaW5nLXBhcnRpY2xlIjoiIn0seyJmYW1pbHkiOiJQaXR0IiwiZ2l2ZW4iOiJNLiIsInBhcnNlLW5hbWVzIjpmYWxzZSwiZHJvcHBpbmctcGFydGljbGUiOiIiLCJub24tZHJvcHBpbmctcGFydGljbGUiOiIifSx7ImZhbWlseSI6IkdhcnNpZGUiLCJnaXZlbiI6IlIuIiwicGFyc2UtbmFtZXMiOmZhbHNlLCJkcm9wcGluZy1wYXJ0aWNsZSI6IiIsIm5vbi1kcm9wcGluZy1wYXJ0aWNsZSI6IiJ9LHsiZmFtaWx5IjoiUGF5bmUiLCJnaXZlbiI6IkUuIiwicGFyc2UtbmFtZXMiOmZhbHNlLCJkcm9wcGluZy1wYXJ0aWNsZSI6IiIsIm5vbi1kcm9wcGluZy1wYXJ0aWNsZSI6IiJ9XSwiY29udGFpbmVyLXRpdGxlIjoiSGVhbHRoIHRlY2hub2xvZ3kgYXNzZXNzbWVudCAoV2luY2hlc3RlciwgRW5nbGFuZCkiLCJjb250YWluZXItdGl0bGUtc2hvcnQiOiJIZWFsdGggVGVjaG5vbCBBc3Nlc3MiLCJhY2Nlc3NlZCI6eyJkYXRlLXBhcnRzIjpbWzIwMjMsMiwxNV1dfSwiRE9JIjoiMTAuMzMxMC9IVEE5NDMwIiwiSVNTTiI6IjEzNjYtNTI3OCIsIlBNSUQiOiIxNjI2NjU2MCIsIlVSTCI6Imh0dHBzOi8vcHVibWVkLm5jYmkubmxtLm5paC5nb3YvMTYyNjY1NjAvIiwiaXNzdWVkIjp7ImRhdGUtcGFydHMiOltbMjAwNV1dfSwicGFnZSI6IjEtMTI5IiwiYWJzdHJhY3QiOiJPYmplY3RpdmVzOiBUbyBlc3RpbWF0ZSB0aGUgZWZmZWN0aXZlbmVzcyBhbmQgY29zdC1lZmZlY3RpdmVuZXNzIG9mIGR1YWwtY2hhbWJlciBwYWNlbWFrZXJzIHZlcnN1cyBzaW5nbGUtY2hhbWJlciBhdHJpYWwgb3Igc2luZ2xlLWNoYW1iZXIgdmVudHJpY3VsYXIgcGFjZW1ha2VycyBpbiB0aGUgdHJlYXRtZW50IG9mIGJyYWR5Y2FyZGlhIGR1ZSB0byBzaWNrIHNpbnVzIHN5bmRyb21lIChTU1MpIG9yIGF0cmlvdmVudHJpY3VsYXIgYmxvY2sgKEFWQikuIERhdGEgc291cmNlczogRWxlY3Ryb25pYyBkYXRhYmFzZXMgYW5kIHJlbGV2YW50IEludGVybmV0IHNpdGVzLiBDb250YWN0IHdpdGggZGV2aWNlIG1hbnVmYWN0dXJlcnMgYW5kIGV4cGVydHMgaW4gdGhlIGZpZWxkLiBSZXZpZXcgbWV0aG9kczogQSBzeXN0ZW1hdGljIHJldmlldyB3YXMgY2FycmllZCBvdXQgb2YgcmFuZG9taXNlZCBjb250cm9sbGVkIHRyaWFscyAoUkNUcykuIFRoZSBxdWFsaXR5IG9mIHNlbGVjdGVkIHN0dWRpZXMgd2FzIGFwcHJhaXNlZCB1c2luZyBzdGFuZGFyZCBmcmFtZXdvcmtzLiBNZXRhLWFuYWx5c2VzLCB1c2luZyByYW5kb20gZWZmZWN0cyBtb2RlbHMsIHdlcmUgY2FycmllZCBvdXQgd2hlcmUgYXBwcm9wcmlhdGUuIExpbWl0ZWQgZXhwbG9yYXRpb24gb2YgaGV0ZXJvZ2VuZWl0eSB3YXMgcG9zc2libGUuIENyaXRpY2FsIGFwcHJhaXNhbCBvZiBlY29ub21pYyBldmFsdWF0aW9ucyB3YXMgY2FycmllZCBvdXQgdXNpbmcgdHdvIGZyYW1ld29ya3MuIEEgZGVjaXNpb24tYW5hbHl0aWMgbW9kZWwgd2FzIGRldmVsb3BlZCB1c2luZyBhIE1hcmtvdiBhcHByb2FjaCwgdG8gZXN0aW1hdGUgdGhlIGNvc3QtZWZmZWN0aXZlbmVzcyBvZiBkdWFsLWNoYW1iZXIgdmVyc3VzIHZlbnRyaWN1bGFyIG9yIGF0cmlhbCBwYWNpbmcgb3ZlciA1IGFuZCAxMCB5ZWFycyBhcyBjb3N0IHBlciBxdWFsaXR5LWFkanVzdGVkIGxpZmUteWVhciAoUUFMWSkuIFVuY2VydGFpbnR5IHdhcyBleHBsb3JlZCB1c2luZyBvbmUtd2F5IGFuZCBwcm9iYWJpbGlzdGljIHNlbnNpdGl2aXR5IGFuYWx5c2VzLiBSZXN1bHRzOiBUaGUgc2VhcmNoZXMgcmV0cmlldmVkIGEgc3lzdGVtYXRpYyByZXZpZXcgb2YgZWZmZWN0aXZlbmVzcyBhbmQgY29zdC1lZmZlY3RpdmVuZXNzIHB1Ymxpc2hlZCBpbiAyMDAyLCBmb3VyIHBhcmFsbGVsIGdyb3VwIFJDVHMgYW5kIDI4IGNyb3NzLW92ZXIgdHJpYWxzLiBEdWFsLWNoYW1iZXIgcGFjaW5nIHdhcyBhc3NvY2lhdGVkIHdpdGggbG93ZXIgcmF0ZXMgb2YgYXRyaWFsIGZpYnJpbGxhdGlvbiwgcGFydGljdWxhcmx5IGluIFNTUywgdGhhbiB2ZW50cmljdWxhciBwYWNpbmcsIGFuZCBwcmV2ZW50cyBwYWNlbWFrZXIgc3luZHJvbWUuIEhpZ2hlciByYXRlcyBvZiBhdHJpYWwgZmlicmlsbGF0aW9uIHdlcmUgc2VlbiB3aXRoIGR1YWwtY2hhbWJlciBwYWNpbmcgdGhhbiB3aXRoIGF0cmlhbCBwYWNpbmcuIENvbXBsaWNhdGlvbnMgb2NjdXJyZWQgbW9yZSBmcmVxdWVudGx5IGluIGR1YWwtY2hhbWJlciBwYWNlbWFrZXIgaW5zZXJ0aW9uLiBUaGUgY29zdCBvZiBhIGR1YWwtY2hhbWJlciBzeXN0ZW0sIG92ZXIgNSB5ZWFycywgaW5jbHVkaW5nIGNvc3Qgb2YgY29tcGxpY2F0aW9ucyBhbmQgc3Vic2VxdWVudCBjbGluaWNhbCBldmVudHMgaW4gdGhlIHBvcHVsYXRpb24sIHdhcyBlc3RpbWF0ZWQgdG8gYmUgYXJvdW5kIMKjNzQwMC4gVGhlIG92ZXJhbGwgY29zdCBkaWZmZXJlbmNlIGJldHdlZW4gc2luZ2xlIGFuZCBkdWFsIHN5c3RlbXMgaXMgbm90IGxhcmdlIG92ZXIgdGhpcyBwZXJpb2Q6IGFyb3VuZCDCozcwMCBtb3JlIGZvciBkdWFsLWNoYW1iZXIgZGV2aWNlcy4gVGhlIGNvc3QtZWZmZWN0aXZlbmVzcyBvZiBkdWFsLWNoYW1iZXIgY29tcGFyZWQgd2l0aCB2ZW50cmljdWxhciBwYWNpbmcgd2FzIGVzdGltYXRlZCB0byBiZSBhcm91bmQgwqM4NTAwIHBlciBRQUxZIGluIEFWQiBhbmQgwqM5NTAwIGluIFNTUyBvdmVyIDUgeWVhcnMsIGFuZCBhcm91bmQgwqM1NTAwIHBlciBRQUxZIGluIGJvdGggcG9wdWxhdGlvbnMgb3ZlciAxMCB5ZWFycy4gVW5kZXIgbW9yZSBjb25zZXJ2YXRpdmUgYXNzdW1wdGlvbnMsIHRoZSBjb3N0LWVmZmVjdGl2ZW5lc3Mgb2YgZHVhbC1jaGFtYmVyIHBhY2luZyBpcyBhcm91bmQgwqMzMCwwMDAgcGVyIFFBTFkuIFRoZSBwcm9iYWJpbGlzdGljIHNlbnNpdGl2aXR5IGFuYWx5c2lzIHNob3dlZCB0aGF0LCB1bmRlciB0aGUgYmFzZS1jYXNlIGFzc3VtcHRpb25zLCBkdWFsLWNoYW1iZXIgcGFjaW5nIGlzIGxpa2VseSB0byBiZSBjb25zaWRlcmVkIGNvc3QtZWZmZWN0aXZlIGF0IGxldmVscyBvZiB3aWxsaW5nbmVzcyB0byBwYXkgdGhhdCBhcmUgZ2VuZXJhbGx5IGNvbnNpZGVyZWQgYWNjZXB0YWJsZSBieSBwb2xpY3kgbWFrZXJzLiBJbiBjb250cmFzdCwgYXRyaWFsIHBhY2luZyBtYXkgYmUgY29zdC1lZmZlY3RpdmUgY29tcGFyZWQgd2l0aCBkdWFsLWNoYW1iZXIgcGFjaW5nLiBDb25jbHVzaW9uczogRHVhbC1jaGFtYmVyIHBhY2luZyByZXN1bHRzIGluIHNtYWxsIGJ1dCBwb3RlbnRpYWxseSBpbXBvcnRhbnQgYmVuZWZpdHMgaW4gcG9wdWxhdGlvbnMgd2l0aCBTU1MgYW5kL29yIEFWQiBjb21wYXJlZCB3aXRoIHZlbnRyaWN1bGFyIHBhY2VtYWtlcnMuIFBhY2VtYWtlciBzeW5kcm9tZSBpcyBhIGNydWNpYWwgZmFjdG9yIGluIGRldGVybWluaW5nIGNvc3QtZWZmZWN0aXZlbmVzczsgaG93ZXZlciwgZGlmZmljdWx0aWVzIGluIHN0YW5kYXJkaXNpbmcgZGlhZ25vc2lzIGFuZCBtZWFzdXJlbWVudCBvZiBzZXZlcml0eSBtYWtlIGl0IGRpZmZpY3VsdCB0byBxdWFudGlmeS4gRHVhbC1jaGFtYmVyIHBhY2luZyBpcyBpbiBjb21tb24gdXNhZ2UgaW4gdGhlIFVLLiBSZWNpcGllbnRzIGFyZSBtb3JlIGxpa2VseSB0byBiZSB5b3VuZ2VyLiBJbnN1ZmZpY2llbnQgZXZpZGVuY2UgaXMgY3VycmVudGx5IGF2YWlsYWJsZSB0byBpbmZvcm0gcG9saWN5IG9uIHNwZWNpZmljIGdyb3VwcyB3aG8gbWF5IGJlbmVmaXQgbW9zdCBmcm9tIHBhY2luZyB3aXRoIGR1YWwtY2hhbWJlciBkZXZpY2VzLiBGdXJ0aGVyIGltcG9ydGFudCByZXNlYXJjaCBpcyB1bmRlcndheS4gT3V0c3RhbmRpbmcgcmVzZWFyY2ggcHJpb3JpdGllcyBpbmNsdWRlIHRoZSBlY29ub21pYyBldmFsdWF0aW9uIG9mIFVLUEFDRSBzdHVkaWVzIG9mIHRoZSBjbGFzc2lmaWNhdGlvbiwgZGlhZ25vc2lzIGFuZCB1dGlsaXR5IGFzc29jaWF0ZWQgd2l0aCBwYWNlbWFrZXIgc3luZHJvbWUgYW5kIGV2aWRlbmNlIG9uIHRoZSBlZmZlY3RpdmVuZXNzIG9mIHBhY2VtYWtlcnMgaW4gY2hpbGRyZW4uIMKpIFF1ZWVuJ3MgUHJpbnRlciBhbmQgQ29udHJvbGxlciBvZiBITVNPIDIwMDUuIEFsbCByaWdodHMgcmVzZXJ2ZWQuIiwicHVibGlzaGVyIjoiSGVhbHRoIFRlY2hub2wgQXNzZXNzIiwiaXNzdWUiOiI0MyIsInZvbHVtZSI6IjkifSwiaXNUZW1wb3JhcnkiOmZhbHNlfV19&quot;,&quot;citationItems&quot;:[{&quot;id&quot;:&quot;8fd1c346-5bd6-300e-a87c-d36e2cb0f93b&quot;,&quot;itemData&quot;:{&quot;type&quot;:&quot;article-journal&quot;,&quot;id&quot;:&quot;8fd1c346-5bd6-300e-a87c-d36e2cb0f93b&quot;,&quot;title&quot;:&quot;The effectiveness and cost-effectiveness of dual-chamber pacemakers compared with single-chamber pacemakers for bradycardia due to atrioventricular block or sick sinus syndrome: systematic review and economic evaluation&quot;,&quot;author&quot;:[{&quot;family&quot;:&quot;Castelnuovo&quot;,&quot;given&quot;:&quot;E.&quot;,&quot;parse-names&quot;:false,&quot;dropping-particle&quot;:&quot;&quot;,&quot;non-dropping-particle&quot;:&quot;&quot;},{&quot;family&quot;:&quot;Stein&quot;,&quot;given&quot;:&quot;K.&quot;,&quot;parse-names&quot;:false,&quot;dropping-particle&quot;:&quot;&quot;,&quot;non-dropping-particle&quot;:&quot;&quot;},{&quot;family&quot;:&quot;Pitt&quot;,&quot;given&quot;:&quot;M.&quot;,&quot;parse-names&quot;:false,&quot;dropping-particle&quot;:&quot;&quot;,&quot;non-dropping-particle&quot;:&quot;&quot;},{&quot;family&quot;:&quot;Garside&quot;,&quot;given&quot;:&quot;R.&quot;,&quot;parse-names&quot;:false,&quot;dropping-particle&quot;:&quot;&quot;,&quot;non-dropping-particle&quot;:&quot;&quot;},{&quot;family&quot;:&quot;Payne&quot;,&quot;given&quot;:&quot;E.&quot;,&quot;parse-names&quot;:false,&quot;dropping-particle&quot;:&quot;&quot;,&quot;non-dropping-particle&quot;:&quot;&quot;}],&quot;container-title&quot;:&quot;Health technology assessment (Winchester, England)&quot;,&quot;container-title-short&quot;:&quot;Health Technol Assess&quot;,&quot;accessed&quot;:{&quot;date-parts&quot;:[[2023,2,15]]},&quot;DOI&quot;:&quot;10.3310/HTA9430&quot;,&quot;ISSN&quot;:&quot;1366-5278&quot;,&quot;PMID&quot;:&quot;16266560&quot;,&quot;URL&quot;:&quot;https://pubmed.ncbi.nlm.nih.gov/16266560/&quot;,&quot;issued&quot;:{&quot;date-parts&quot;:[[2005]]},&quot;page&quot;:&quot;1-129&quot;,&quot;abstract&quot;:&quot;Objectives: To estimate the effectiveness and cost-effectiveness of dual-chamber pacemakers versus single-chamber atrial or single-chamber ventricular pacemakers in the treatment of bradycardia due to sick sinus syndrome (SSS) or atrioventricular block (AVB). Data sources: Electronic databases and relevant Internet sites. Contact with device manufacturers and experts in the field. Review methods: A systematic review was carried out of randomised controlled trials (RCTs). The quality of selected studies was appraised using standard frameworks. Meta-analyses, using random effects models, were carried out where appropriate. Limited exploration of heterogeneity was possible. Critical appraisal of economic evaluations was carried out using two frameworks. A decision-analytic model was developed using a Markov approach, to estimate the cost-effectiveness of dual-chamber versus ventricular or atrial pacing over 5 and 10 years as cost per quality-adjusted life-year (QALY). Uncertainty was explored using one-way and probabilistic sensitivity analyses. Results: The searches retrieved a systematic review of effectiveness and cost-effectiveness published in 2002, four parallel group RCTs and 28 cross-over trials. Dual-chamber pacing was associated with lower rates of atrial fibrillation, particularly in SSS, than ventricular pacing, and prevents pacemaker syndrome. Higher rates of atrial fibrillation were seen with dual-chamber pacing than with atrial pacing. Complications occurred more frequently in dual-chamber pacemaker insertion. The cost of a dual-chamber system, over 5 years, including cost of complications and subsequent clinical events in the population, was estimated to be around £7400. The overall cost difference between single and dual systems is not large over this period: around £700 more for dual-chamber devices. The cost-effectiveness of dual-chamber compared with ventricular pacing was estimated to be around £8500 per QALY in AVB and £9500 in SSS over 5 years, and around £5500 per QALY in both populations over 10 years. Under more conservative assumptions, the cost-effectiveness of dual-chamber pacing is around £30,000 per QALY. The probabilistic sensitivity analysis showed that, under the base-case assumptions, dual-chamber pacing is likely to be considered cost-effective at levels of willingness to pay that are generally considered acceptable by policy makers. In contrast, atrial pacing may be cost-effective compared with dual-chamber pacing. Conclusions: Dual-chamber pacing results in small but potentially important benefits in populations with SSS and/or AVB compared with ventricular pacemakers. Pacemaker syndrome is a crucial factor in determining cost-effectiveness; however, difficulties in standardising diagnosis and measurement of severity make it difficult to quantify. Dual-chamber pacing is in common usage in the UK. Recipients are more likely to be younger. Insufficient evidence is currently available to inform policy on specific groups who may benefit most from pacing with dual-chamber devices. Further important research is underway. Outstanding research priorities include the economic evaluation of UKPACE studies of the classification, diagnosis and utility associated with pacemaker syndrome and evidence on the effectiveness of pacemakers in children. © Queen's Printer and Controller of HMSO 2005. All rights reserved.&quot;,&quot;publisher&quot;:&quot;Health Technol Assess&quot;,&quot;issue&quot;:&quot;43&quot;,&quot;volume&quot;:&quot;9&quot;},&quot;isTemporary&quot;:false}]},{&quot;citationID&quot;:&quot;MENDELEY_CITATION_660f6cd4-d7d4-43fe-81b8-158aad10162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YwZjZjZDQtZDdkNC00M2ZlLTgxYjgtMTU4YWFkMTAxNjI4IiwicHJvcGVydGllcyI6eyJub3RlSW5kZXgiOjB9LCJpc0VkaXRlZCI6ZmFsc2UsIm1hbnVhbE92ZXJyaWRlIjp7ImlzTWFudWFsbHlPdmVycmlkZGVuIjpmYWxzZSwiY2l0ZXByb2NUZXh0IjoiPHN1cD44PC9zdXA+IiwibWFudWFsT3ZlcnJpZGVUZXh0IjoiIn0sImNpdGF0aW9uSXRlbXMiOlt7ImlkIjoiNWExNWIxNTQtMjVlNC0zYWQ2LThmMjAtNWU3NDcxNGJiMWJlIiwiaXRlbURhdGEiOnsidHlwZSI6IndlYnBhZ2UiLCJpZCI6IjVhMTViMTU0LTI1ZTQtM2FkNi04ZjIwLTVlNzQ3MTRiYjFiZSIsInRpdGxlIjoiVW5pdCBDb3N0cyBvZiBIZWFsdGggYW5kIFNvY2lhbCBDYXJlIDIwMTcgfCBQU1NSVSIsImFjY2Vzc2VkIjp7ImRhdGUtcGFydHMiOltbMjAyMywyLDE1XV19LCJVUkwiOiJodHRwczovL3d3dy5wc3NydS5hYy51ay9wcm9qZWN0LXBhZ2VzL3VuaXQtY29zdHMvdW5pdC1jb3N0cy0yMDE3LyIsImNvbnRhaW5lci10aXRsZS1zaG9ydCI6IiJ9LCJpc1RlbXBvcmFyeSI6ZmFsc2V9XX0=&quot;,&quot;citationItems&quot;:[{&quot;id&quot;:&quot;5a15b154-25e4-3ad6-8f20-5e74714bb1be&quot;,&quot;itemData&quot;:{&quot;type&quot;:&quot;webpage&quot;,&quot;id&quot;:&quot;5a15b154-25e4-3ad6-8f20-5e74714bb1be&quot;,&quot;title&quot;:&quot;Unit Costs of Health and Social Care 2017 | PSSRU&quot;,&quot;accessed&quot;:{&quot;date-parts&quot;:[[2023,2,15]]},&quot;URL&quot;:&quot;https://www.pssru.ac.uk/project-pages/unit-costs/unit-costs-2017/&quot;,&quot;container-title-short&quot;:&quot;&quot;},&quot;isTemporary&quot;:false}]},{&quot;citationID&quot;:&quot;MENDELEY_CITATION_95304f3b-8dea-4cb6-8f1b-f550c713367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TUzMDRmM2ItOGRlYS00Y2I2LThmMWItZjU1MGM3MTMzNjdmIiwicHJvcGVydGllcyI6eyJub3RlSW5kZXgiOjB9LCJpc0VkaXRlZCI6ZmFsc2UsIm1hbnVhbE92ZXJyaWRlIjp7ImlzTWFudWFsbHlPdmVycmlkZGVuIjpmYWxzZSwiY2l0ZXByb2NUZXh0IjoiPHN1cD45PC9zdXA+IiwibWFudWFsT3ZlcnJpZGVUZXh0IjoiIn0sImNpdGF0aW9uSXRlbXMiOlt7ImlkIjoiMTg1MmMyMjUtNjhiNi0zNmUwLWE4NjEtMzJmODFiNWVjNmFlIiwiaXRlbURhdGEiOnsidHlwZSI6IndlYnBhZ2UiLCJpZCI6IjE4NTJjMjI1LTY4YjYtMzZlMC1hODYxLTMyZjgxYjVlYzZhZSIsInRpdGxlIjoiT3ZlcnZpZXcgfCBJbXBsYW50YWJsZSBjYXJkaW92ZXJ0ZXIgZGVmaWJyaWxsYXRvcnMgYW5kIGNhcmRpYWMgcmVzeW5jaHJvbmlzYXRpb24gdGhlcmFweSBmb3IgYXJyaHl0aG1pYXMgYW5kIGhlYXJ0IGZhaWx1cmUgfCBHdWlkYW5jZSB8IE5JQ0UiLCJhY2Nlc3NlZCI6eyJkYXRlLXBhcnRzIjpbWzIwMjMsMiwxNV1dfSwiVVJMIjoiaHR0cHM6Ly93d3cubmljZS5vcmcudWsvZ3VpZGFuY2UvdGEzMTQiLCJjb250YWluZXItdGl0bGUtc2hvcnQiOiIifSwiaXNUZW1wb3JhcnkiOmZhbHNlfV19&quot;,&quot;citationItems&quot;:[{&quot;id&quot;:&quot;1852c225-68b6-36e0-a861-32f81b5ec6ae&quot;,&quot;itemData&quot;:{&quot;type&quot;:&quot;webpage&quot;,&quot;id&quot;:&quot;1852c225-68b6-36e0-a861-32f81b5ec6ae&quot;,&quot;title&quot;:&quot;Overview | Implantable cardioverter defibrillators and cardiac resynchronisation therapy for arrhythmias and heart failure | Guidance | NICE&quot;,&quot;accessed&quot;:{&quot;date-parts&quot;:[[2023,2,15]]},&quot;URL&quot;:&quot;https://www.nice.org.uk/guidance/ta314&quot;,&quot;container-title-short&quot;:&quot;&quot;},&quot;isTemporary&quot;:false}]},{&quot;citationID&quot;:&quot;MENDELEY_CITATION_99b4ac0e-1156-4755-a74d-427c377236f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TliNGFjMGUtMTE1Ni00NzU1LWE3NGQtNDI3YzM3NzIzNmZkIiwicHJvcGVydGllcyI6eyJub3RlSW5kZXgiOjB9LCJpc0VkaXRlZCI6ZmFsc2UsIm1hbnVhbE92ZXJyaWRlIjp7ImlzTWFudWFsbHlPdmVycmlkZGVuIjpmYWxzZSwiY2l0ZXByb2NUZXh0IjoiPHN1cD44PC9zdXA+IiwibWFudWFsT3ZlcnJpZGVUZXh0IjoiIn0sImNpdGF0aW9uSXRlbXMiOlt7ImlkIjoiNWExNWIxNTQtMjVlNC0zYWQ2LThmMjAtNWU3NDcxNGJiMWJlIiwiaXRlbURhdGEiOnsidHlwZSI6IndlYnBhZ2UiLCJpZCI6IjVhMTViMTU0LTI1ZTQtM2FkNi04ZjIwLTVlNzQ3MTRiYjFiZSIsInRpdGxlIjoiVW5pdCBDb3N0cyBvZiBIZWFsdGggYW5kIFNvY2lhbCBDYXJlIDIwMTcgfCBQU1NSVSIsImFjY2Vzc2VkIjp7ImRhdGUtcGFydHMiOltbMjAyMywyLDE1XV19LCJVUkwiOiJodHRwczovL3d3dy5wc3NydS5hYy51ay9wcm9qZWN0LXBhZ2VzL3VuaXQtY29zdHMvdW5pdC1jb3N0cy0yMDE3LyIsImNvbnRhaW5lci10aXRsZS1zaG9ydCI6IiJ9LCJpc1RlbXBvcmFyeSI6ZmFsc2V9XX0=&quot;,&quot;citationItems&quot;:[{&quot;id&quot;:&quot;5a15b154-25e4-3ad6-8f20-5e74714bb1be&quot;,&quot;itemData&quot;:{&quot;type&quot;:&quot;webpage&quot;,&quot;id&quot;:&quot;5a15b154-25e4-3ad6-8f20-5e74714bb1be&quot;,&quot;title&quot;:&quot;Unit Costs of Health and Social Care 2017 | PSSRU&quot;,&quot;accessed&quot;:{&quot;date-parts&quot;:[[2023,2,15]]},&quot;URL&quot;:&quot;https://www.pssru.ac.uk/project-pages/unit-costs/unit-costs-2017/&quot;,&quot;container-title-short&quot;:&quot;&quot;},&quot;isTemporary&quot;:false}]},{&quot;citationID&quot;:&quot;MENDELEY_CITATION_3f67ec3d-7e12-4c40-a9e2-8e65cd23d168&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2Y2N2VjM2QtN2UxMi00YzQwLWE5ZTItOGU2NWNkMjNkMTY4IiwicHJvcGVydGllcyI6eyJub3RlSW5kZXgiOjB9LCJpc0VkaXRlZCI6ZmFsc2UsIm1hbnVhbE92ZXJyaWRlIjp7ImlzTWFudWFsbHlPdmVycmlkZGVuIjpmYWxzZSwiY2l0ZXByb2NUZXh0IjoiPHN1cD45PC9zdXA+IiwibWFudWFsT3ZlcnJpZGVUZXh0IjoiIn0sImNpdGF0aW9uSXRlbXMiOlt7ImlkIjoiMTg1MmMyMjUtNjhiNi0zNmUwLWE4NjEtMzJmODFiNWVjNmFlIiwiaXRlbURhdGEiOnsidHlwZSI6IndlYnBhZ2UiLCJpZCI6IjE4NTJjMjI1LTY4YjYtMzZlMC1hODYxLTMyZjgxYjVlYzZhZSIsInRpdGxlIjoiT3ZlcnZpZXcgfCBJbXBsYW50YWJsZSBjYXJkaW92ZXJ0ZXIgZGVmaWJyaWxsYXRvcnMgYW5kIGNhcmRpYWMgcmVzeW5jaHJvbmlzYXRpb24gdGhlcmFweSBmb3IgYXJyaHl0aG1pYXMgYW5kIGhlYXJ0IGZhaWx1cmUgfCBHdWlkYW5jZSB8IE5JQ0UiLCJhY2Nlc3NlZCI6eyJkYXRlLXBhcnRzIjpbWzIwMjMsMiwxNV1dfSwiVVJMIjoiaHR0cHM6Ly93d3cubmljZS5vcmcudWsvZ3VpZGFuY2UvdGEzMTQiLCJjb250YWluZXItdGl0bGUtc2hvcnQiOiIifSwiaXNUZW1wb3JhcnkiOmZhbHNlfV19&quot;,&quot;citationItems&quot;:[{&quot;id&quot;:&quot;1852c225-68b6-36e0-a861-32f81b5ec6ae&quot;,&quot;itemData&quot;:{&quot;type&quot;:&quot;webpage&quot;,&quot;id&quot;:&quot;1852c225-68b6-36e0-a861-32f81b5ec6ae&quot;,&quot;title&quot;:&quot;Overview | Implantable cardioverter defibrillators and cardiac resynchronisation therapy for arrhythmias and heart failure | Guidance | NICE&quot;,&quot;accessed&quot;:{&quot;date-parts&quot;:[[2023,2,15]]},&quot;URL&quot;:&quot;https://www.nice.org.uk/guidance/ta314&quot;,&quot;container-title-short&quot;:&quot;&quot;},&quot;isTemporary&quot;:false}]},{&quot;citationID&quot;:&quot;MENDELEY_CITATION_68296df6-7a87-464a-b542-44380836b5d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gyOTZkZjYtN2E4Ny00NjRhLWI1NDItNDQzODA4MzZiNWQyIiwicHJvcGVydGllcyI6eyJub3RlSW5kZXgiOjB9LCJpc0VkaXRlZCI6ZmFsc2UsIm1hbnVhbE92ZXJyaWRlIjp7ImlzTWFudWFsbHlPdmVycmlkZGVuIjpmYWxzZSwiY2l0ZXByb2NUZXh0IjoiPHN1cD44PC9zdXA+IiwibWFudWFsT3ZlcnJpZGVUZXh0IjoiIn0sImNpdGF0aW9uSXRlbXMiOlt7ImlkIjoiNWExNWIxNTQtMjVlNC0zYWQ2LThmMjAtNWU3NDcxNGJiMWJlIiwiaXRlbURhdGEiOnsidHlwZSI6IndlYnBhZ2UiLCJpZCI6IjVhMTViMTU0LTI1ZTQtM2FkNi04ZjIwLTVlNzQ3MTRiYjFiZSIsInRpdGxlIjoiVW5pdCBDb3N0cyBvZiBIZWFsdGggYW5kIFNvY2lhbCBDYXJlIDIwMTcgfCBQU1NSVSIsImFjY2Vzc2VkIjp7ImRhdGUtcGFydHMiOltbMjAyMywyLDE1XV19LCJVUkwiOiJodHRwczovL3d3dy5wc3NydS5hYy51ay9wcm9qZWN0LXBhZ2VzL3VuaXQtY29zdHMvdW5pdC1jb3N0cy0yMDE3LyIsImNvbnRhaW5lci10aXRsZS1zaG9ydCI6IiJ9LCJpc1RlbXBvcmFyeSI6ZmFsc2V9XX0=&quot;,&quot;citationItems&quot;:[{&quot;id&quot;:&quot;5a15b154-25e4-3ad6-8f20-5e74714bb1be&quot;,&quot;itemData&quot;:{&quot;type&quot;:&quot;webpage&quot;,&quot;id&quot;:&quot;5a15b154-25e4-3ad6-8f20-5e74714bb1be&quot;,&quot;title&quot;:&quot;Unit Costs of Health and Social Care 2017 | PSSRU&quot;,&quot;accessed&quot;:{&quot;date-parts&quot;:[[2023,2,15]]},&quot;URL&quot;:&quot;https://www.pssru.ac.uk/project-pages/unit-costs/unit-costs-2017/&quot;,&quot;container-title-short&quot;:&quot;&quot;},&quot;isTemporary&quot;:false}]},{&quot;citationID&quot;:&quot;MENDELEY_CITATION_5e540229-b0d8-415d-bab0-89ff2b3154f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WU1NDAyMjktYjBkOC00MTVkLWJhYjAtODlmZjJiMzE1NGY2IiwicHJvcGVydGllcyI6eyJub3RlSW5kZXgiOjB9LCJpc0VkaXRlZCI6ZmFsc2UsIm1hbnVhbE92ZXJyaWRlIjp7ImlzTWFudWFsbHlPdmVycmlkZGVuIjpmYWxzZSwiY2l0ZXByb2NUZXh0IjoiPHN1cD45PC9zdXA+IiwibWFudWFsT3ZlcnJpZGVUZXh0IjoiIn0sImNpdGF0aW9uSXRlbXMiOlt7ImlkIjoiMTg1MmMyMjUtNjhiNi0zNmUwLWE4NjEtMzJmODFiNWVjNmFlIiwiaXRlbURhdGEiOnsidHlwZSI6IndlYnBhZ2UiLCJpZCI6IjE4NTJjMjI1LTY4YjYtMzZlMC1hODYxLTMyZjgxYjVlYzZhZSIsInRpdGxlIjoiT3ZlcnZpZXcgfCBJbXBsYW50YWJsZSBjYXJkaW92ZXJ0ZXIgZGVmaWJyaWxsYXRvcnMgYW5kIGNhcmRpYWMgcmVzeW5jaHJvbmlzYXRpb24gdGhlcmFweSBmb3IgYXJyaHl0aG1pYXMgYW5kIGhlYXJ0IGZhaWx1cmUgfCBHdWlkYW5jZSB8IE5JQ0UiLCJhY2Nlc3NlZCI6eyJkYXRlLXBhcnRzIjpbWzIwMjMsMiwxNV1dfSwiVVJMIjoiaHR0cHM6Ly93d3cubmljZS5vcmcudWsvZ3VpZGFuY2UvdGEzMTQiLCJjb250YWluZXItdGl0bGUtc2hvcnQiOiIifSwiaXNUZW1wb3JhcnkiOmZhbHNlfV19&quot;,&quot;citationItems&quot;:[{&quot;id&quot;:&quot;1852c225-68b6-36e0-a861-32f81b5ec6ae&quot;,&quot;itemData&quot;:{&quot;type&quot;:&quot;webpage&quot;,&quot;id&quot;:&quot;1852c225-68b6-36e0-a861-32f81b5ec6ae&quot;,&quot;title&quot;:&quot;Overview | Implantable cardioverter defibrillators and cardiac resynchronisation therapy for arrhythmias and heart failure | Guidance | NICE&quot;,&quot;accessed&quot;:{&quot;date-parts&quot;:[[2023,2,15]]},&quot;URL&quot;:&quot;https://www.nice.org.uk/guidance/ta314&quot;,&quot;container-title-short&quot;:&quot;&quot;},&quot;isTemporary&quot;:false}]},{&quot;citationID&quot;:&quot;MENDELEY_CITATION_8d991a33-72c7-4162-b1bd-bf1c6338b45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GQ5OTFhMzMtNzJjNy00MTYyLWIxYmQtYmYxYzYzMzhiNDVjIiwicHJvcGVydGllcyI6eyJub3RlSW5kZXgiOjB9LCJpc0VkaXRlZCI6ZmFsc2UsIm1hbnVhbE92ZXJyaWRlIjp7ImlzTWFudWFsbHlPdmVycmlkZGVuIjpmYWxzZSwiY2l0ZXByb2NUZXh0IjoiPHN1cD44PC9zdXA+IiwibWFudWFsT3ZlcnJpZGVUZXh0IjoiIn0sImNpdGF0aW9uSXRlbXMiOlt7ImlkIjoiNWExNWIxNTQtMjVlNC0zYWQ2LThmMjAtNWU3NDcxNGJiMWJlIiwiaXRlbURhdGEiOnsidHlwZSI6IndlYnBhZ2UiLCJpZCI6IjVhMTViMTU0LTI1ZTQtM2FkNi04ZjIwLTVlNzQ3MTRiYjFiZSIsInRpdGxlIjoiVW5pdCBDb3N0cyBvZiBIZWFsdGggYW5kIFNvY2lhbCBDYXJlIDIwMTcgfCBQU1NSVSIsImFjY2Vzc2VkIjp7ImRhdGUtcGFydHMiOltbMjAyMywyLDE1XV19LCJVUkwiOiJodHRwczovL3d3dy5wc3NydS5hYy51ay9wcm9qZWN0LXBhZ2VzL3VuaXQtY29zdHMvdW5pdC1jb3N0cy0yMDE3LyIsImNvbnRhaW5lci10aXRsZS1zaG9ydCI6IiJ9LCJpc1RlbXBvcmFyeSI6ZmFsc2V9XX0=&quot;,&quot;citationItems&quot;:[{&quot;id&quot;:&quot;5a15b154-25e4-3ad6-8f20-5e74714bb1be&quot;,&quot;itemData&quot;:{&quot;type&quot;:&quot;webpage&quot;,&quot;id&quot;:&quot;5a15b154-25e4-3ad6-8f20-5e74714bb1be&quot;,&quot;title&quot;:&quot;Unit Costs of Health and Social Care 2017 | PSSRU&quot;,&quot;accessed&quot;:{&quot;date-parts&quot;:[[2023,2,15]]},&quot;URL&quot;:&quot;https://www.pssru.ac.uk/project-pages/unit-costs/unit-costs-2017/&quot;,&quot;container-title-short&quot;:&quot;&quot;},&quot;isTemporary&quot;:false}]},{&quot;citationID&quot;:&quot;MENDELEY_CITATION_bb573b5a-ce07-448b-98ee-ad779e97145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mI1NzNiNWEtY2UwNy00NDhiLTk4ZWUtYWQ3NzllOTcxNDUyIiwicHJvcGVydGllcyI6eyJub3RlSW5kZXgiOjB9LCJpc0VkaXRlZCI6ZmFsc2UsIm1hbnVhbE92ZXJyaWRlIjp7ImlzTWFudWFsbHlPdmVycmlkZGVuIjpmYWxzZSwiY2l0ZXByb2NUZXh0IjoiPHN1cD4xMjwvc3VwPiIsIm1hbnVhbE92ZXJyaWRlVGV4dCI6IiJ9LCJjaXRhdGlvbkl0ZW1zIjpbeyJpZCI6ImY0YTc4MTkxLWFiNzYtMzIxMy05ODY5LTRiYmY3MzBjNzQ1NyIsIml0ZW1EYXRhIjp7InR5cGUiOiJ3ZWJwYWdlIiwiaWQiOiJmNGE3ODE5MS1hYjc2LTMyMTMtOTg2OS00YmJmNzMwYzc0NTciLCJ0aXRsZSI6IltBUkNISVZFRCBDT05URU5UXSBBcmNoaXZlZCBSZWZlcmVuY2UgQ29zdHMgfCBOSFMgSW1wcm92ZW1lbnQiLCJhY2Nlc3NlZCI6eyJkYXRlLXBhcnRzIjpbWzIwMjMsMiwxM11dfSwiVVJMIjoiaHR0cHM6Ly93ZWJhcmNoaXZlLm5hdGlvbmFsYXJjaGl2ZXMuZ292LnVrL3VrZ3dhLzIwMjAwNTAxMTExMTA2L2h0dHBzOi8vaW1wcm92ZW1lbnQubmhzLnVrL3Jlc291cmNlcy9yZWZlcmVuY2UtY29zdHMvIiwiY29udGFpbmVyLXRpdGxlLXNob3J0IjoiIn0sImlzVGVtcG9yYXJ5IjpmYWxzZX1dfQ==&quot;,&quot;citationItems&quot;:[{&quot;id&quot;:&quot;f4a78191-ab76-3213-9869-4bbf730c7457&quot;,&quot;itemData&quot;:{&quot;type&quot;:&quot;webpage&quot;,&quot;id&quot;:&quot;f4a78191-ab76-3213-9869-4bbf730c7457&quot;,&quot;title&quot;:&quot;[ARCHIVED CONTENT] Archived Reference Costs | NHS Improvement&quot;,&quot;accessed&quot;:{&quot;date-parts&quot;:[[2023,2,13]]},&quot;URL&quot;:&quot;https://webarchive.nationalarchives.gov.uk/ukgwa/20200501111106/https://improvement.nhs.uk/resources/reference-costs/&quot;,&quot;container-title-short&quot;:&quot;&quot;},&quot;isTemporary&quot;:false}]},{&quot;citationID&quot;:&quot;MENDELEY_CITATION_cbf0881e-d4c7-40bd-bc2f-c35fc5522a5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2JmMDg4MWUtZDRjNy00MGJkLWJjMmYtYzM1ZmM1NTIyYTU0IiwicHJvcGVydGllcyI6eyJub3RlSW5kZXgiOjB9LCJpc0VkaXRlZCI6ZmFsc2UsIm1hbnVhbE92ZXJyaWRlIjp7ImlzTWFudWFsbHlPdmVycmlkZGVuIjpmYWxzZSwiY2l0ZXByb2NUZXh0IjoiPHN1cD4xMjwvc3VwPiIsIm1hbnVhbE92ZXJyaWRlVGV4dCI6IiJ9LCJjaXRhdGlvbkl0ZW1zIjpbeyJpZCI6ImY0YTc4MTkxLWFiNzYtMzIxMy05ODY5LTRiYmY3MzBjNzQ1NyIsIml0ZW1EYXRhIjp7InR5cGUiOiJ3ZWJwYWdlIiwiaWQiOiJmNGE3ODE5MS1hYjc2LTMyMTMtOTg2OS00YmJmNzMwYzc0NTciLCJ0aXRsZSI6IltBUkNISVZFRCBDT05URU5UXSBBcmNoaXZlZCBSZWZlcmVuY2UgQ29zdHMgfCBOSFMgSW1wcm92ZW1lbnQiLCJhY2Nlc3NlZCI6eyJkYXRlLXBhcnRzIjpbWzIwMjMsMiwxM11dfSwiVVJMIjoiaHR0cHM6Ly93ZWJhcmNoaXZlLm5hdGlvbmFsYXJjaGl2ZXMuZ292LnVrL3VrZ3dhLzIwMjAwNTAxMTExMTA2L2h0dHBzOi8vaW1wcm92ZW1lbnQubmhzLnVrL3Jlc291cmNlcy9yZWZlcmVuY2UtY29zdHMvIiwiY29udGFpbmVyLXRpdGxlLXNob3J0IjoiIn0sImlzVGVtcG9yYXJ5IjpmYWxzZX1dfQ==&quot;,&quot;citationItems&quot;:[{&quot;id&quot;:&quot;f4a78191-ab76-3213-9869-4bbf730c7457&quot;,&quot;itemData&quot;:{&quot;type&quot;:&quot;webpage&quot;,&quot;id&quot;:&quot;f4a78191-ab76-3213-9869-4bbf730c7457&quot;,&quot;title&quot;:&quot;[ARCHIVED CONTENT] Archived Reference Costs | NHS Improvement&quot;,&quot;accessed&quot;:{&quot;date-parts&quot;:[[2023,2,13]]},&quot;URL&quot;:&quot;https://webarchive.nationalarchives.gov.uk/ukgwa/20200501111106/https://improvement.nhs.uk/resources/reference-costs/&quot;,&quot;container-title-short&quot;:&quot;&quot;},&quot;isTemporary&quot;:false}]},{&quot;citationID&quot;:&quot;MENDELEY_CITATION_1eb5eb2e-0069-4752-897f-95eb07672cd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WViNWViMmUtMDA2OS00NzUyLTg5N2YtOTVlYjA3NjcyY2Q5IiwicHJvcGVydGllcyI6eyJub3RlSW5kZXgiOjB9LCJpc0VkaXRlZCI6ZmFsc2UsIm1hbnVhbE92ZXJyaWRlIjp7ImlzTWFudWFsbHlPdmVycmlkZGVuIjpmYWxzZSwiY2l0ZXByb2NUZXh0IjoiPHN1cD4xMjwvc3VwPiIsIm1hbnVhbE92ZXJyaWRlVGV4dCI6IiJ9LCJjaXRhdGlvbkl0ZW1zIjpbeyJpZCI6ImY0YTc4MTkxLWFiNzYtMzIxMy05ODY5LTRiYmY3MzBjNzQ1NyIsIml0ZW1EYXRhIjp7InR5cGUiOiJ3ZWJwYWdlIiwiaWQiOiJmNGE3ODE5MS1hYjc2LTMyMTMtOTg2OS00YmJmNzMwYzc0NTciLCJ0aXRsZSI6IltBUkNISVZFRCBDT05URU5UXSBBcmNoaXZlZCBSZWZlcmVuY2UgQ29zdHMgfCBOSFMgSW1wcm92ZW1lbnQiLCJhY2Nlc3NlZCI6eyJkYXRlLXBhcnRzIjpbWzIwMjMsMiwxM11dfSwiVVJMIjoiaHR0cHM6Ly93ZWJhcmNoaXZlLm5hdGlvbmFsYXJjaGl2ZXMuZ292LnVrL3VrZ3dhLzIwMjAwNTAxMTExMTA2L2h0dHBzOi8vaW1wcm92ZW1lbnQubmhzLnVrL3Jlc291cmNlcy9yZWZlcmVuY2UtY29zdHMvIiwiY29udGFpbmVyLXRpdGxlLXNob3J0IjoiIn0sImlzVGVtcG9yYXJ5IjpmYWxzZX1dfQ==&quot;,&quot;citationItems&quot;:[{&quot;id&quot;:&quot;f4a78191-ab76-3213-9869-4bbf730c7457&quot;,&quot;itemData&quot;:{&quot;type&quot;:&quot;webpage&quot;,&quot;id&quot;:&quot;f4a78191-ab76-3213-9869-4bbf730c7457&quot;,&quot;title&quot;:&quot;[ARCHIVED CONTENT] Archived Reference Costs | NHS Improvement&quot;,&quot;accessed&quot;:{&quot;date-parts&quot;:[[2023,2,13]]},&quot;URL&quot;:&quot;https://webarchive.nationalarchives.gov.uk/ukgwa/20200501111106/https://improvement.nhs.uk/resources/reference-costs/&quot;,&quot;container-title-short&quot;:&quot;&quot;},&quot;isTemporary&quot;:false}]},{&quot;citationID&quot;:&quot;MENDELEY_CITATION_e643bdd4-0fad-4e9b-85a8-91a819825bc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Y0M2JkZDQtMGZhZC00ZTliLTg1YTgtOTFhODE5ODI1YmM3IiwicHJvcGVydGllcyI6eyJub3RlSW5kZXgiOjB9LCJpc0VkaXRlZCI6ZmFsc2UsIm1hbnVhbE92ZXJyaWRlIjp7ImlzTWFudWFsbHlPdmVycmlkZGVuIjpmYWxzZSwiY2l0ZXByb2NUZXh0IjoiPHN1cD4xMjwvc3VwPiIsIm1hbnVhbE92ZXJyaWRlVGV4dCI6IiJ9LCJjaXRhdGlvbkl0ZW1zIjpbeyJpZCI6ImY0YTc4MTkxLWFiNzYtMzIxMy05ODY5LTRiYmY3MzBjNzQ1NyIsIml0ZW1EYXRhIjp7InR5cGUiOiJ3ZWJwYWdlIiwiaWQiOiJmNGE3ODE5MS1hYjc2LTMyMTMtOTg2OS00YmJmNzMwYzc0NTciLCJ0aXRsZSI6IltBUkNISVZFRCBDT05URU5UXSBBcmNoaXZlZCBSZWZlcmVuY2UgQ29zdHMgfCBOSFMgSW1wcm92ZW1lbnQiLCJhY2Nlc3NlZCI6eyJkYXRlLXBhcnRzIjpbWzIwMjMsMiwxM11dfSwiVVJMIjoiaHR0cHM6Ly93ZWJhcmNoaXZlLm5hdGlvbmFsYXJjaGl2ZXMuZ292LnVrL3VrZ3dhLzIwMjAwNTAxMTExMTA2L2h0dHBzOi8vaW1wcm92ZW1lbnQubmhzLnVrL3Jlc291cmNlcy9yZWZlcmVuY2UtY29zdHMvIiwiY29udGFpbmVyLXRpdGxlLXNob3J0IjoiIn0sImlzVGVtcG9yYXJ5IjpmYWxzZX1dfQ==&quot;,&quot;citationItems&quot;:[{&quot;id&quot;:&quot;f4a78191-ab76-3213-9869-4bbf730c7457&quot;,&quot;itemData&quot;:{&quot;type&quot;:&quot;webpage&quot;,&quot;id&quot;:&quot;f4a78191-ab76-3213-9869-4bbf730c7457&quot;,&quot;title&quot;:&quot;[ARCHIVED CONTENT] Archived Reference Costs | NHS Improvement&quot;,&quot;accessed&quot;:{&quot;date-parts&quot;:[[2023,2,13]]},&quot;URL&quot;:&quot;https://webarchive.nationalarchives.gov.uk/ukgwa/20200501111106/https://improvement.nhs.uk/resources/reference-costs/&quot;,&quot;container-title-short&quot;:&quot;&quot;},&quot;isTemporary&quot;:false}]},{&quot;citationID&quot;:&quot;MENDELEY_CITATION_789590dd-b501-4e67-9ee1-7cd9a2e2b66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zg5NTkwZGQtYjUwMS00ZTY3LTllZTEtN2NkOWEyZTJiNjZlIiwicHJvcGVydGllcyI6eyJub3RlSW5kZXgiOjB9LCJpc0VkaXRlZCI6ZmFsc2UsIm1hbnVhbE92ZXJyaWRlIjp7ImlzTWFudWFsbHlPdmVycmlkZGVuIjpmYWxzZSwiY2l0ZXByb2NUZXh0IjoiPHN1cD45PC9zdXA+IiwibWFudWFsT3ZlcnJpZGVUZXh0IjoiIn0sImNpdGF0aW9uSXRlbXMiOlt7ImlkIjoiMTg1MmMyMjUtNjhiNi0zNmUwLWE4NjEtMzJmODFiNWVjNmFlIiwiaXRlbURhdGEiOnsidHlwZSI6IndlYnBhZ2UiLCJpZCI6IjE4NTJjMjI1LTY4YjYtMzZlMC1hODYxLTMyZjgxYjVlYzZhZSIsInRpdGxlIjoiT3ZlcnZpZXcgfCBJbXBsYW50YWJsZSBjYXJkaW92ZXJ0ZXIgZGVmaWJyaWxsYXRvcnMgYW5kIGNhcmRpYWMgcmVzeW5jaHJvbmlzYXRpb24gdGhlcmFweSBmb3IgYXJyaHl0aG1pYXMgYW5kIGhlYXJ0IGZhaWx1cmUgfCBHdWlkYW5jZSB8IE5JQ0UiLCJhY2Nlc3NlZCI6eyJkYXRlLXBhcnRzIjpbWzIwMjMsMiwxNV1dfSwiVVJMIjoiaHR0cHM6Ly93d3cubmljZS5vcmcudWsvZ3VpZGFuY2UvdGEzMTQiLCJjb250YWluZXItdGl0bGUtc2hvcnQiOiIifSwiaXNUZW1wb3JhcnkiOmZhbHNlfV19&quot;,&quot;citationItems&quot;:[{&quot;id&quot;:&quot;1852c225-68b6-36e0-a861-32f81b5ec6ae&quot;,&quot;itemData&quot;:{&quot;type&quot;:&quot;webpage&quot;,&quot;id&quot;:&quot;1852c225-68b6-36e0-a861-32f81b5ec6ae&quot;,&quot;title&quot;:&quot;Overview | Implantable cardioverter defibrillators and cardiac resynchronisation therapy for arrhythmias and heart failure | Guidance | NICE&quot;,&quot;accessed&quot;:{&quot;date-parts&quot;:[[2023,2,15]]},&quot;URL&quot;:&quot;https://www.nice.org.uk/guidance/ta314&quot;,&quot;container-title-short&quot;:&quot;&quot;},&quot;isTemporary&quot;:false}]},{&quot;citationID&quot;:&quot;MENDELEY_CITATION_980a6773-6619-43ff-9f2e-907d83caddc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TgwYTY3NzMtNjYxOS00M2ZmLTlmMmUtOTA3ZDgzY2FkZGM2IiwicHJvcGVydGllcyI6eyJub3RlSW5kZXgiOjB9LCJpc0VkaXRlZCI6ZmFsc2UsIm1hbnVhbE92ZXJyaWRlIjp7ImlzTWFudWFsbHlPdmVycmlkZGVuIjpmYWxzZSwiY2l0ZXByb2NUZXh0IjoiPHN1cD4xMzwvc3VwPiIsIm1hbnVhbE92ZXJyaWRlVGV4dCI6IiJ9LCJjaXRhdGlvbkl0ZW1zIjpbeyJpZCI6IjJiOWE4OTQ0LTMyNjEtMzlmYy04OGZhLWJmMWIxZDliMWFmMiIsIml0ZW1EYXRhIjp7InR5cGUiOiJ3ZWJwYWdlIiwiaWQiOiIyYjlhODk0NC0zMjYxLTM5ZmMtODhmYS1iZjFiMWQ5YjFhZjIiLCJ0aXRsZSI6IkJORiAoQnJpdGlzaCBOYXRpb25hbCBGb3JtdWxhcnkpIHwgTklDRSIsImFjY2Vzc2VkIjp7ImRhdGUtcGFydHMiOltbMjAyMywyLDE2XV19LCJVUkwiOiJodHRwczovL2JuZi5uaWNlLm9yZy51ay8iLCJjb250YWluZXItdGl0bGUtc2hvcnQiOiIifSwiaXNUZW1wb3JhcnkiOmZhbHNlfV19&quot;,&quot;citationItems&quot;:[{&quot;id&quot;:&quot;2b9a8944-3261-39fc-88fa-bf1b1d9b1af2&quot;,&quot;itemData&quot;:{&quot;type&quot;:&quot;webpage&quot;,&quot;id&quot;:&quot;2b9a8944-3261-39fc-88fa-bf1b1d9b1af2&quot;,&quot;title&quot;:&quot;BNF (British National Formulary) | NICE&quot;,&quot;accessed&quot;:{&quot;date-parts&quot;:[[2023,2,16]]},&quot;URL&quot;:&quot;https://bnf.nice.org.uk/&quot;,&quot;container-title-short&quot;:&quot;&quot;},&quot;isTemporary&quot;:false}]},{&quot;citationID&quot;:&quot;MENDELEY_CITATION_2556eea6-2871-444f-ae34-be1ce1bfd16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jU1NmVlYTYtMjg3MS00NDRmLWFlMzQtYmUxY2UxYmZkMTY4IiwicHJvcGVydGllcyI6eyJub3RlSW5kZXgiOjB9LCJpc0VkaXRlZCI6ZmFsc2UsIm1hbnVhbE92ZXJyaWRlIjp7ImlzTWFudWFsbHlPdmVycmlkZGVuIjpmYWxzZSwiY2l0ZXByb2NUZXh0IjoiPHN1cD44PC9zdXA+IiwibWFudWFsT3ZlcnJpZGVUZXh0IjoiIn0sImNpdGF0aW9uSXRlbXMiOlt7ImlkIjoiNWExNWIxNTQtMjVlNC0zYWQ2LThmMjAtNWU3NDcxNGJiMWJlIiwiaXRlbURhdGEiOnsidHlwZSI6IndlYnBhZ2UiLCJpZCI6IjVhMTViMTU0LTI1ZTQtM2FkNi04ZjIwLTVlNzQ3MTRiYjFiZSIsInRpdGxlIjoiVW5pdCBDb3N0cyBvZiBIZWFsdGggYW5kIFNvY2lhbCBDYXJlIDIwMTcgfCBQU1NSVSIsImFjY2Vzc2VkIjp7ImRhdGUtcGFydHMiOltbMjAyMywyLDE1XV19LCJVUkwiOiJodHRwczovL3d3dy5wc3NydS5hYy51ay9wcm9qZWN0LXBhZ2VzL3VuaXQtY29zdHMvdW5pdC1jb3N0cy0yMDE3LyIsImNvbnRhaW5lci10aXRsZS1zaG9ydCI6IiJ9LCJpc1RlbXBvcmFyeSI6ZmFsc2V9XX0=&quot;,&quot;citationItems&quot;:[{&quot;id&quot;:&quot;5a15b154-25e4-3ad6-8f20-5e74714bb1be&quot;,&quot;itemData&quot;:{&quot;type&quot;:&quot;webpage&quot;,&quot;id&quot;:&quot;5a15b154-25e4-3ad6-8f20-5e74714bb1be&quot;,&quot;title&quot;:&quot;Unit Costs of Health and Social Care 2017 | PSSRU&quot;,&quot;accessed&quot;:{&quot;date-parts&quot;:[[2023,2,15]]},&quot;URL&quot;:&quot;https://www.pssru.ac.uk/project-pages/unit-costs/unit-costs-2017/&quot;,&quot;container-title-short&quot;:&quot;&quot;},&quot;isTemporary&quot;:false}]},{&quot;citationID&quot;:&quot;MENDELEY_CITATION_0335f316-17c6-43f7-b037-3d9958be6e4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DMzNWYzMTYtMTdjNi00M2Y3LWIwMzctM2Q5OTU4YmU2ZTRiIiwicHJvcGVydGllcyI6eyJub3RlSW5kZXgiOjB9LCJpc0VkaXRlZCI6ZmFsc2UsIm1hbnVhbE92ZXJyaWRlIjp7ImlzTWFudWFsbHlPdmVycmlkZGVuIjpmYWxzZSwiY2l0ZXByb2NUZXh0IjoiPHN1cD4xMjwvc3VwPiIsIm1hbnVhbE92ZXJyaWRlVGV4dCI6IiJ9LCJjaXRhdGlvbkl0ZW1zIjpbeyJpZCI6ImY0YTc4MTkxLWFiNzYtMzIxMy05ODY5LTRiYmY3MzBjNzQ1NyIsIml0ZW1EYXRhIjp7InR5cGUiOiJ3ZWJwYWdlIiwiaWQiOiJmNGE3ODE5MS1hYjc2LTMyMTMtOTg2OS00YmJmNzMwYzc0NTciLCJ0aXRsZSI6IltBUkNISVZFRCBDT05URU5UXSBBcmNoaXZlZCBSZWZlcmVuY2UgQ29zdHMgfCBOSFMgSW1wcm92ZW1lbnQiLCJhY2Nlc3NlZCI6eyJkYXRlLXBhcnRzIjpbWzIwMjMsMiwxM11dfSwiVVJMIjoiaHR0cHM6Ly93ZWJhcmNoaXZlLm5hdGlvbmFsYXJjaGl2ZXMuZ292LnVrL3VrZ3dhLzIwMjAwNTAxMTExMTA2L2h0dHBzOi8vaW1wcm92ZW1lbnQubmhzLnVrL3Jlc291cmNlcy9yZWZlcmVuY2UtY29zdHMvIiwiY29udGFpbmVyLXRpdGxlLXNob3J0IjoiIn0sImlzVGVtcG9yYXJ5IjpmYWxzZX1dfQ==&quot;,&quot;citationItems&quot;:[{&quot;id&quot;:&quot;f4a78191-ab76-3213-9869-4bbf730c7457&quot;,&quot;itemData&quot;:{&quot;type&quot;:&quot;webpage&quot;,&quot;id&quot;:&quot;f4a78191-ab76-3213-9869-4bbf730c7457&quot;,&quot;title&quot;:&quot;[ARCHIVED CONTENT] Archived Reference Costs | NHS Improvement&quot;,&quot;accessed&quot;:{&quot;date-parts&quot;:[[2023,2,13]]},&quot;URL&quot;:&quot;https://webarchive.nationalarchives.gov.uk/ukgwa/20200501111106/https://improvement.nhs.uk/resources/reference-costs/&quot;,&quot;container-title-short&quot;:&quot;&quot;},&quot;isTemporary&quot;:false}]},{&quot;citationID&quot;:&quot;MENDELEY_CITATION_6c705288-2525-4d15-b16e-aa723c631a26&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mM3MDUyODgtMjUyNS00ZDE1LWIxNmUtYWE3MjNjNjMxYTI2IiwicHJvcGVydGllcyI6eyJub3RlSW5kZXgiOjB9LCJpc0VkaXRlZCI6ZmFsc2UsIm1hbnVhbE92ZXJyaWRlIjp7ImlzTWFudWFsbHlPdmVycmlkZGVuIjpmYWxzZSwiY2l0ZXByb2NUZXh0IjoiPHN1cD4xNDwvc3VwPiIsIm1hbnVhbE92ZXJyaWRlVGV4dCI6IiJ9LCJjaXRhdGlvbkl0ZW1zIjpbeyJpZCI6ImE4MjViN2YyLTQ4NmItMzBjYy1iYmNmLTEzZjdhNGIzMjAzNiIsIml0ZW1EYXRhIjp7InR5cGUiOiJhcnRpY2xlLWpvdXJuYWwiLCJpZCI6ImE4MjViN2YyLTQ4NmItMzBjYy1iYmNmLTEzZjdhNGIzMjAzNiIsInRpdGxlIjoiRWNvbm9taWMgYnVyZGVuIG9mIHBhdGllbnRzIHdpdGggdmFyaW91cyBldGlvbG9naWVzIG9mIGNocm9uaWMgc3lzdG9saWMgaGVhcnQgZmFpbHVyZSBhbmFseXplZCBieSByZXNvdXJjZSB1c2UgYW5kIGNvc3RzIiwiYXV0aG9yIjpbeyJmYW1pbHkiOiJCaWVybWFubiIsImdpdmVuIjoiSmFuaW5lIiwicGFyc2UtbmFtZXMiOmZhbHNlLCJkcm9wcGluZy1wYXJ0aWNsZSI6IiIsIm5vbi1kcm9wcGluZy1wYXJ0aWNsZSI6IiJ9LHsiZmFtaWx5IjoiTmV1bWFubiIsImdpdmVuIjoiVGlsbCIsInBhcnNlLW5hbWVzIjpmYWxzZSwiZHJvcHBpbmctcGFydGljbGUiOiIiLCJub24tZHJvcHBpbmctcGFydGljbGUiOiIifSx7ImZhbWlseSI6IkFuZ2VybWFubiIsImdpdmVuIjoiQ2hyaXN0aWFuZSBFLiIsInBhcnNlLW5hbWVzIjpmYWxzZSwiZHJvcHBpbmctcGFydGljbGUiOiIiLCJub24tZHJvcHBpbmctcGFydGljbGUiOiIifSx7ImZhbWlseSI6IkVyYmVsIiwiZ2l2ZW4iOiJSYWltdW5kIiwicGFyc2UtbmFtZXMiOmZhbHNlLCJkcm9wcGluZy1wYXJ0aWNsZSI6IiIsIm5vbi1kcm9wcGluZy1wYXJ0aWNsZSI6IiJ9LHsiZmFtaWx5IjoiTWFpc2NoIiwiZ2l2ZW4iOiJCZXJuaGFyZCIsInBhcnNlLW5hbWVzIjpmYWxzZSwiZHJvcHBpbmctcGFydGljbGUiOiIiLCJub24tZHJvcHBpbmctcGFydGljbGUiOiIifSx7ImZhbWlseSI6IlBpdHRyb3ciLCJnaXZlbiI6IkRhdmlkIiwicGFyc2UtbmFtZXMiOmZhbHNlLCJkcm9wcGluZy1wYXJ0aWNsZSI6IiIsIm5vbi1kcm9wcGluZy1wYXJ0aWNsZSI6IiJ9LHsiZmFtaWx5IjoiUmVnaXR6LVphZ3Jvc2VrIiwiZ2l2ZW4iOiJWZXJhIiwicGFyc2UtbmFtZXMiOmZhbHNlLCJkcm9wcGluZy1wYXJ0aWNsZSI6IiIsIm5vbi1kcm9wcGluZy1wYXJ0aWNsZSI6IiJ9LHsiZmFtaWx5IjoiU2NoZWZmb2xkIiwiZ2l2ZW4iOiJUaG9tYXMiLCJwYXJzZS1uYW1lcyI6ZmFsc2UsImRyb3BwaW5nLXBhcnRpY2xlIjoiIiwibm9uLWRyb3BwaW5nLXBhcnRpY2xlIjoiIn0seyJmYW1pbHkiOiJXYWNodGVyIiwiZ2l2ZW4iOiJSb2xmIiwicGFyc2UtbmFtZXMiOmZhbHNlLCJkcm9wcGluZy1wYXJ0aWNsZSI6IiIsIm5vbi1kcm9wcGluZy1wYXJ0aWNsZSI6IiJ9LHsiZmFtaWx5IjoiR2VsYnJpY2giLCJnaXZlbiI6IkfDtnR6IiwicGFyc2UtbmFtZXMiOmZhbHNlLCJkcm9wcGluZy1wYXJ0aWNsZSI6IiIsIm5vbi1kcm9wcGluZy1wYXJ0aWNsZSI6IiJ9LHsiZmFtaWx5IjoiV2FzZW0iLCJnaXZlbiI6IkrDvHJnZW4iLCJwYXJzZS1uYW1lcyI6ZmFsc2UsImRyb3BwaW5nLXBhcnRpY2xlIjoiIiwibm9uLWRyb3BwaW5nLXBhcnRpY2xlIjoiIn0seyJmYW1pbHkiOiJOZXVtYW5uIiwiZ2l2ZW4iOiJBbmphIiwicGFyc2UtbmFtZXMiOmZhbHNlLCJkcm9wcGluZy1wYXJ0aWNsZSI6IiIsIm5vbi1kcm9wcGluZy1wYXJ0aWNsZSI6IiJ9XSwiY29udGFpbmVyLXRpdGxlIjoiSW50ZXJuYXRpb25hbCBqb3VybmFsIG9mIGNhcmRpb2xvZ3kiLCJjb250YWluZXItdGl0bGUtc2hvcnQiOiJJbnQgSiBDYXJkaW9sIiwiYWNjZXNzZWQiOnsiZGF0ZS1wYXJ0cyI6W1syMDIzLDIsMTZdXX0sIkRPSSI6IjEwLjEwMTYvSi5JSkNBUkQuMjAxMi4wMS4wOTkiLCJJU1NOIjoiMTg3NC0xNzU0IiwiUE1JRCI6IjIyMzczNDg1IiwiVVJMIjoiaHR0cHM6Ly9wdWJtZWQubmNiaS5ubG0ubmloLmdvdi8yMjM3MzQ4NS8iLCJpc3N1ZWQiOnsiZGF0ZS1wYXJ0cyI6W1syMDEyLDUsM11dfSwicGFnZSI6IjMyMy0zMjUiLCJwdWJsaXNoZXIiOiJJbnQgSiBDYXJkaW9sIiwiaXNzdWUiOiIzIiwidm9sdW1lIjoiMTU2In0sImlzVGVtcG9yYXJ5IjpmYWxzZX1dfQ==&quot;,&quot;citationItems&quot;:[{&quot;id&quot;:&quot;a825b7f2-486b-30cc-bbcf-13f7a4b32036&quot;,&quot;itemData&quot;:{&quot;type&quot;:&quot;article-journal&quot;,&quot;id&quot;:&quot;a825b7f2-486b-30cc-bbcf-13f7a4b32036&quot;,&quot;title&quot;:&quot;Economic burden of patients with various etiologies of chronic systolic heart failure analyzed by resource use and costs&quot;,&quot;author&quot;:[{&quot;family&quot;:&quot;Biermann&quot;,&quot;given&quot;:&quot;Janine&quot;,&quot;parse-names&quot;:false,&quot;dropping-particle&quot;:&quot;&quot;,&quot;non-dropping-particle&quot;:&quot;&quot;},{&quot;family&quot;:&quot;Neumann&quot;,&quot;given&quot;:&quot;Till&quot;,&quot;parse-names&quot;:false,&quot;dropping-particle&quot;:&quot;&quot;,&quot;non-dropping-particle&quot;:&quot;&quot;},{&quot;family&quot;:&quot;Angermann&quot;,&quot;given&quot;:&quot;Christiane E.&quot;,&quot;parse-names&quot;:false,&quot;dropping-particle&quot;:&quot;&quot;,&quot;non-dropping-particle&quot;:&quot;&quot;},{&quot;family&quot;:&quot;Erbel&quot;,&quot;given&quot;:&quot;Raimund&quot;,&quot;parse-names&quot;:false,&quot;dropping-particle&quot;:&quot;&quot;,&quot;non-dropping-particle&quot;:&quot;&quot;},{&quot;family&quot;:&quot;Maisch&quot;,&quot;given&quot;:&quot;Bernhard&quot;,&quot;parse-names&quot;:false,&quot;dropping-particle&quot;:&quot;&quot;,&quot;non-dropping-particle&quot;:&quot;&quot;},{&quot;family&quot;:&quot;Pittrow&quot;,&quot;given&quot;:&quot;David&quot;,&quot;parse-names&quot;:false,&quot;dropping-particle&quot;:&quot;&quot;,&quot;non-dropping-particle&quot;:&quot;&quot;},{&quot;family&quot;:&quot;Regitz-Zagrosek&quot;,&quot;given&quot;:&quot;Vera&quot;,&quot;parse-names&quot;:false,&quot;dropping-particle&quot;:&quot;&quot;,&quot;non-dropping-particle&quot;:&quot;&quot;},{&quot;family&quot;:&quot;Scheffold&quot;,&quot;given&quot;:&quot;Thomas&quot;,&quot;parse-names&quot;:false,&quot;dropping-particle&quot;:&quot;&quot;,&quot;non-dropping-particle&quot;:&quot;&quot;},{&quot;family&quot;:&quot;Wachter&quot;,&quot;given&quot;:&quot;Rolf&quot;,&quot;parse-names&quot;:false,&quot;dropping-particle&quot;:&quot;&quot;,&quot;non-dropping-particle&quot;:&quot;&quot;},{&quot;family&quot;:&quot;Gelbrich&quot;,&quot;given&quot;:&quot;Götz&quot;,&quot;parse-names&quot;:false,&quot;dropping-particle&quot;:&quot;&quot;,&quot;non-dropping-particle&quot;:&quot;&quot;},{&quot;family&quot;:&quot;Wasem&quot;,&quot;given&quot;:&quot;Jürgen&quot;,&quot;parse-names&quot;:false,&quot;dropping-particle&quot;:&quot;&quot;,&quot;non-dropping-particle&quot;:&quot;&quot;},{&quot;family&quot;:&quot;Neumann&quot;,&quot;given&quot;:&quot;Anja&quot;,&quot;parse-names&quot;:false,&quot;dropping-particle&quot;:&quot;&quot;,&quot;non-dropping-particle&quot;:&quot;&quot;}],&quot;container-title&quot;:&quot;International journal of cardiology&quot;,&quot;container-title-short&quot;:&quot;Int J Cardiol&quot;,&quot;accessed&quot;:{&quot;date-parts&quot;:[[2023,2,16]]},&quot;DOI&quot;:&quot;10.1016/J.IJCARD.2012.01.099&quot;,&quot;ISSN&quot;:&quot;1874-1754&quot;,&quot;PMID&quot;:&quot;22373485&quot;,&quot;URL&quot;:&quot;https://pubmed.ncbi.nlm.nih.gov/22373485/&quot;,&quot;issued&quot;:{&quot;date-parts&quot;:[[2012,5,3]]},&quot;page&quot;:&quot;323-325&quot;,&quot;publisher&quot;:&quot;Int J Cardiol&quot;,&quot;issue&quot;:&quot;3&quot;,&quot;volume&quot;:&quot;156&quot;},&quot;isTemporary&quot;:false}]},{&quot;citationID&quot;:&quot;MENDELEY_CITATION_bf646c72-0721-43cb-9ba0-3aa8f3d8b65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mY2NDZjNzItMDcyMS00M2NiLTliYTAtM2FhOGYzZDhiNjU4IiwicHJvcGVydGllcyI6eyJub3RlSW5kZXgiOjB9LCJpc0VkaXRlZCI6ZmFsc2UsIm1hbnVhbE92ZXJyaWRlIjp7ImlzTWFudWFsbHlPdmVycmlkZGVuIjpmYWxzZSwiY2l0ZXByb2NUZXh0IjoiPHN1cD4xMjwvc3VwPiIsIm1hbnVhbE92ZXJyaWRlVGV4dCI6IiJ9LCJjaXRhdGlvbkl0ZW1zIjpbeyJpZCI6ImY0YTc4MTkxLWFiNzYtMzIxMy05ODY5LTRiYmY3MzBjNzQ1NyIsIml0ZW1EYXRhIjp7InR5cGUiOiJ3ZWJwYWdlIiwiaWQiOiJmNGE3ODE5MS1hYjc2LTMyMTMtOTg2OS00YmJmNzMwYzc0NTciLCJ0aXRsZSI6IltBUkNISVZFRCBDT05URU5UXSBBcmNoaXZlZCBSZWZlcmVuY2UgQ29zdHMgfCBOSFMgSW1wcm92ZW1lbnQiLCJhY2Nlc3NlZCI6eyJkYXRlLXBhcnRzIjpbWzIwMjMsMiwxM11dfSwiVVJMIjoiaHR0cHM6Ly93ZWJhcmNoaXZlLm5hdGlvbmFsYXJjaGl2ZXMuZ292LnVrL3VrZ3dhLzIwMjAwNTAxMTExMTA2L2h0dHBzOi8vaW1wcm92ZW1lbnQubmhzLnVrL3Jlc291cmNlcy9yZWZlcmVuY2UtY29zdHMvIiwiY29udGFpbmVyLXRpdGxlLXNob3J0IjoiIn0sImlzVGVtcG9yYXJ5IjpmYWxzZX1dfQ==&quot;,&quot;citationItems&quot;:[{&quot;id&quot;:&quot;f4a78191-ab76-3213-9869-4bbf730c7457&quot;,&quot;itemData&quot;:{&quot;type&quot;:&quot;webpage&quot;,&quot;id&quot;:&quot;f4a78191-ab76-3213-9869-4bbf730c7457&quot;,&quot;title&quot;:&quot;[ARCHIVED CONTENT] Archived Reference Costs | NHS Improvement&quot;,&quot;accessed&quot;:{&quot;date-parts&quot;:[[2023,2,13]]},&quot;URL&quot;:&quot;https://webarchive.nationalarchives.gov.uk/ukgwa/20200501111106/https://improvement.nhs.uk/resources/reference-costs/&quot;,&quot;container-title-short&quot;:&quot;&quot;},&quot;isTemporary&quot;:false}]},{&quot;citationID&quot;:&quot;MENDELEY_CITATION_0b43be51-3c25-42bb-ae65-bcf4e200df8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GI0M2JlNTEtM2MyNS00MmJiLWFlNjUtYmNmNGUyMDBkZjgxIiwicHJvcGVydGllcyI6eyJub3RlSW5kZXgiOjB9LCJpc0VkaXRlZCI6ZmFsc2UsIm1hbnVhbE92ZXJyaWRlIjp7ImlzTWFudWFsbHlPdmVycmlkZGVuIjpmYWxzZSwiY2l0ZXByb2NUZXh0IjoiPHN1cD4xMDwvc3VwPiIsIm1hbnVhbE92ZXJyaWRlVGV4dCI6IiJ9LCJjaXRhdGlvbkl0ZW1zIjpbeyJpZCI6IjhiODhkMWVhLTlhNzctM2VkNi05MjJjLTBmNGE1OWZjZjg5OSIsIml0ZW1EYXRhIjp7InR5cGUiOiJhcnRpY2xlLWpvdXJuYWwiLCJpZCI6IjhiODhkMWVhLTlhNzctM2VkNi05MjJjLTBmNGE1OWZjZjg5OSIsInRpdGxlIjoiRHVhbC1jaGFtYmVyIHBhY2VtYWtlcnMgZm9yIHRyZWF0aW5nIHN5bXB0b21hdGljIGJyYWR5Y2FyZGlhIGR1ZSB0byBzaWNrIHNpbnVzIHN5bmRyb21lIHdpdGhvdXQgYXRyaW92ZW50cmljdWxhciBibG9jazogYSBzeXN0ZW1hdGljIHJldmlldyBhbmQgZWNvbm9taWMgZXZhbHVhdGlvbi4iLCJhdXRob3IiOlt7ImZhbWlseSI6IkVkd2FyZHMiLCJnaXZlbiI6IlN0ZXZlbiBKLiIsInBhcnNlLW5hbWVzIjpmYWxzZSwiZHJvcHBpbmctcGFydGljbGUiOiIiLCJub24tZHJvcHBpbmctcGFydGljbGUiOiIifSx7ImZhbWlseSI6Ikthcm5lciIsImdpdmVuIjoiQ2hhcmxvdHRhIiwicGFyc2UtbmFtZXMiOmZhbHNlLCJkcm9wcGluZy1wYXJ0aWNsZSI6IiIsIm5vbi1kcm9wcGluZy1wYXJ0aWNsZSI6IiJ9LHsiZmFtaWx5IjoiVHJldm9yIiwiZ2l2ZW4iOiJOaWNvbGEiLCJwYXJzZS1uYW1lcyI6ZmFsc2UsImRyb3BwaW5nLXBhcnRpY2xlIjoiIiwibm9uLWRyb3BwaW5nLXBhcnRpY2xlIjoiIn0seyJmYW1pbHkiOiJXYWtlZmllbGQiLCJnaXZlbiI6IlZpY3RvcmlhIiwicGFyc2UtbmFtZXMiOmZhbHNlLCJkcm9wcGluZy1wYXJ0aWNsZSI6IiIsIm5vbi1kcm9wcGluZy1wYXJ0aWNsZSI6IiJ9LHsiZmFtaWx5IjoiU2FsaWgiLCJnaXZlbiI6IkZhdGltYSIsInBhcnNlLW5hbWVzIjpmYWxzZSwiZHJvcHBpbmctcGFydGljbGUiOiIiLCJub24tZHJvcHBpbmctcGFydGljbGUiOiIifV0sImNvbnRhaW5lci10aXRsZSI6IkhlYWx0aCBUZWNobm9sb2d5IEFzc2Vzc21lbnQgKFdpbmNoZXN0ZXIsIEVuZ2xhbmQpIiwiY29udGFpbmVyLXRpdGxlLXNob3J0IjoiSGVhbHRoIFRlY2hub2wgQXNzZXNzIiwiYWNjZXNzZWQiOnsiZGF0ZS1wYXJ0cyI6W1syMDIzLDIsMTVdXX0sIkRPSSI6IjEwLjMzMTAvSFRBMTk2NTAiLCJJU1NOIjoiMTM2Ni01Mjc4IiwiUE1JRCI6IjI2MjkzNDA2IiwiVVJMIjoiaHR0cDovL2V1cm9wZXBtYy5vcmcvYm9va3MvTkJLMzExMTQ0IiwiaXNzdWVkIjp7ImRhdGUtcGFydHMiOltbMjAxNSw4LDFdXX0sInBhZ2UiOiIxLTIxMCIsImFic3RyYWN0IjoiQmFja2dyb3VuZDogQnJhZHljYXJkaWEgW3Jlc3RpbmcgaGVhcnQgcmF0ZSBiZWxvdyA2MCBiZWF0cyBwZXIgbWludXRlIChiLnAubS4pXSBjYW4gYmUgY2F1c2VkIGJ5IGNvbmRpdGlvbnMgYWZmZWN0aW5nIHRoZSBuYXR1cmFsIHBhY2VtYWtlcnMgb2YgdGhlIGhlYXJ0LCBzdWNoIGFzIHNpY2sgc2ludXMgc3luZHJvbWUgKFNTUykgYW5kIGF0cmlvdmVudHJpY3VsYXIgKEFWKSBibG9ja3MuIFBlb3BsZSBzdWZmZXJpbmcgZnJvbSBicmFkeWNhcmRpYSBtYXkgcHJlc2VudCB3aXRoIHBhbHBpdGF0aW9ucywgZXhlcmNpc2UgaW50b2xlcmFuY2UgYW5kIGZhaW50aW5nLiBUaGUgb25seSBlZmZlY3RpdmUgdHJlYXRtZW50IGZvciBwYXRpZW50cyBzdWZmZXJpbmcgZnJvbSBzeW1wdG9tYXRpYyBicmFkeWNhcmRpYSBpcyBpbXBsYW50YXRpb24gb2YgYSBwZXJtYW5lbnQgcGFjZW1ha2VyLiBPYmplY3RpdmU6IFRvIGFwcHJhaXNlIHRoZSBjbGluaWNhbCBlZmZlY3RpdmVuZXNzIGFuZCBjb3N0LWVmZmVjdGl2ZW5lc3Mgb2YgZHVhbC1jaGFtYmVyIHBhY2VtYWtlcnMgY29tcGFyZWQgd2l0aCBzaW5nbGUtY2hhbWJlciBhdHJpYWwgcGFjZW1ha2VycyBmb3IgdHJlYXRpbmcgc3ltcHRvbWF0aWMgYnJhZHljYXJkaWEgaW4gcGVvcGxlIHdpdGggU1NTIGFuZCBubyBldmlkZW5jZSBvZiBBViBibG9jay4gRGF0YSBzb3VyY2VzOiBBbGwgZGF0YWJhc2VzIChNRURMSU5FLCBFTUJBU0UsIENvY2hyYW5lIENlbnRyYWwgUmVnaXN0ZXIgb2YgQ29udHJvbGxlZCBUcmlhbHMsIEhlYWx0aCBUZWNobm9sb2d5IEFzc2Vzc21lbnQgZGF0YWJhc2UsIE5IUyBFY29ub21pYyBFdmFsdWF0aW9ucyBEYXRhYmFzZSkgd2VyZSBzZWFyY2hlZCBmcm9tIGluY2VwdGlvbiB0byBKdW5lIDIwMTQuIE1ldGhvZHM6IEEgc3lzdGVtYXRpYyByZXZpZXcgb2YgdGhlIGNsaW5pY2FsIGFuZCBlY29ub21pYyBsaXRlcmF0dXJlIHdhcyBjYXJyaWVkIG91dCBpbiBhY2NvcmRhbmNlIHdpdGggdGhlIGdlbmVyYWwgcHJpbmNpcGxlcyBwdWJsaXNoZWQgYnkgdGhlIENlbnRyZSBmb3IgUmV2aWV3cyBhbmQgRGlzc2VtaW5hdGlvbi4gUmFuZG9taXNlZCBjb250cm9sbGVkIHRyaWFscyAoUkNUcykgZXZhbHVhdGluZyBkdWFsLWNoYW1iZXIgYW5kIHNpbmdsZS1jaGFtYmVyIGF0cmlhbCBwYWNlbWFrZXJzIGFuZCBlY29ub21pYyBldmFsdWF0aW9ucyB3ZXJlIGluY2x1ZGVkLiBQYWlyd2lzZSBtZXRhLWFuYWx5c2lzIHdhcyBjYXJyaWVkIG91dC4gQSBkZSBub3ZvIGVjb25vbWljIG1vZGVsIHdhcyBkZXZlbG9wZWQuIFJlc3VsdHM6IE9mIDQ5MyByZWZlcmVuY2VzLCBzaXggUkNUcyB3ZXJlIGluY2x1ZGVkIGluIHRoZSByZXZpZXcuIFRoZSByZXN1bHRzIHdlcmUgcHJlZG9taW5hbnRseSBpbmZsdWVuY2VkIGJ5IHRoZSBsYXJnZXN0IHRyaWFsIERBTlBBQ0UuIER1YWwtY2hhbWJlciBwYWNpbmcgd2FzIGFzc29jaWF0ZWQgd2l0aCBhIHN0YXRpc3RpY2FsbHkgc2lnbmlmaWNhbnQgcmVkdWN0aW9uIGluIHJlb3BlcmF0aW9uIFtvZGRzIHJhdGlvIChPUikgMC40OCwgOTUlIGNvbmZpZGVuY2UgaW50ZXJ2YWwgKENJKSAwLjM2IHRvIDAuNjNdIGNvbXBhcmVkIHdpdGggc2luZ2xlLWNoYW1iZXIgYXRyaWFsIHBhY2luZy4gVGhlIGRpZmZlcmVuY2UgaXMgcHJpbWFyaWx5IGJlY2F1c2Ugb2YgdGhlIGRldmVsb3BtZW50IG9mIEFWIGJsb2NrIHJlcXVpcmluZyB1cGdyYWRlIHRvIGEgZHVhbC1jaGFtYmVyIGRldmljZS4gVGhlIHJpc2sgb2YgcGFyb3h5c21hbCBhdHJpYWwgZmlicmlsbGF0aW9uIHdhcyBhbHNvIHJlZHVjZWQgd2l0aCBkdWFsLWNoYW1iZXIgcGFjaW5nIGNvbXBhcmVkIHdpdGggc2luZ2xlLWNoYW1iZXIgYXRyaWFsIHBhY2luZyAoT1IgMC43NSwgOTUlIENJIDAuNTkgdG8gMC45NikuIE5vIHN0YXRpc3RpY2FsbHkgc2lnbmlmaWNhbnQgZGlmZmVyZW5jZSB3YXMgZm91bmQgYmV0d2VlbiB0aGUgcGFjaW5nIG1vZGVzIGZvciBtb3J0YWxpdHksIGhlYXJ0IGZhaWx1cmUsIHN0cm9rZSwgY2hyb25pYyBhdHJpYWwgZmlicmlsbGF0aW9uIG9yIHF1YWxpdHkgb2YgbGlmZS4gSG93ZXZlciwgdGhlIHJpc2sgb2YgZGV2ZWxvcGluZyBoZWFydCBmYWlsdXJlIG1heSB2YXJ5IHdpdGggYWdlIGFuZCBkZXZpY2UuIFRoZSBkZSBub3ZvIGVjb25vbWljIG1vZGVsIHNob3dzIHRoYXQgZHVhbC1jaGFtYmVyIHBhY2VtYWtlcnMgYXJlIG1vcmUgZXhwZW5zaXZlIGFuZCBtb3JlIGVmZmVjdGl2ZSB0aGFuIHNpbmdsZS1jaGFtYmVyIGF0cmlhbCBkZXZpY2VzLCByZXN1bHRpbmcgaW4gYSBiYXNlLWNhc2UgaW5jcmVtZW50YWwgY29zdC1lZmZlY3RpdmVuZXNzIHJhdGlvIChJQ0VSKSBvZiDCozY1MDYuIFRoZSBJQ0VSIHJlbWFpbnMgYmVsb3cgwqMyMCwwMDAgaW4gcHJvYmFiaWxpc3RpYyBzZW5zaXRpdml0eSBhbmFseXNpcywgc3RydWN0dXJhbCBzZW5zaXRpdml0eSBhbmFseXNpcyBhbmQgbW9zdCBzY2VuYXJpbyBhbmFseXNlcyBhbmQgb25lLXdheSBzZW5zaXRpdml0eSBhbmFseXNlcy4gVGhlIHJpc2sgb2YgaGVhcnQgZmFpbHVyZSBtYXkgaGF2ZSBhbiBpbXBhY3Qgb24gdGhlIGRlY2lzaW9uIHRvIHVzZSBkdWFsLWNoYW1iZXIgb3Igc2luZ2xlLWNoYW1iZXIgYXRyaWFsIHBhY2VtYWtlcnMuIFJlc3VsdHMgZnJvbSBhbiBhbmFseXNpcyBiYXNlZCBvbiBhZ2UgKD4gNzUgeWVhcnMgb3Ig4omkIDc1IHllYXJzKSBhbmQgcmlzayBvZiBoZWFydCBmYWlsdXJlIGluZGljYXRlIHRoYXQgZHVhbC1jaGFtYmVyIHBhY2VtYWtlcnMgZG9taW5hdGUgc2luZ2xlLWNoYW1iZXIgYXRyaWFsIHBhY2VtYWtlcnMgKGkuZS4gYXJlIGxlc3MgZXhwZW5zaXZlIGFuZCBtb3JlIGVmZmVjdGl2ZSkgaW4gb2xkZXIgcGF0aWVudHMsIHdoZXJlYXMgZHVhbC1jaGFtYmVyIHBhY2VtYWtlcnMgYXJlIGRvbWluYXRlZCBieSAoaS5lLiBtb3JlIGV4cGVuc2l2ZSBhbmQgbGVzcyBlZmZlY3RpdmUpIHNpbmdsZS1jaGFtYmVyIGF0cmlhbCBwYWNlbWFrZXJzIGluIHlvdW5nZXIgcGF0aWVudHMuIEhvd2V2ZXIsIHRoZXNlIHJlc3VsdHMgYXJlIGJhc2VkIG9uIGEgc3ViZ3JvdXAgYW5hbHlzaXMgYW5kIHNob3VsZCBiZSB0cmVhdGVkIHdpdGggY2F1dGlvbi4gQ29uY2x1c2lvbnM6IEluIHBhdGllbnRzIHdpdGggU1NTIHdpdGhvdXQgZXZpZGVuY2Ugb2YgaW1wYWlyZWQgQVYgY29uZHVjdGlvbiwgZHVhbC1jaGFtYmVyIHBhY2VtYWtlcnMgYXBwZWFyIHRvIGJlIGNvc3QtZWZmZWN0aXZlIGNvbXBhcmVkIHdpdGggc2luZ2xlLWNoYW1iZXIgYXRyaWFsIHBhY2VtYWtlcnMuIFRoZSByaXNrIG9mIGRldmVsb3BpbmcgYSBjb21wbGV0ZSBBViBibG9jayBhbmQgdGhlIGxhY2sgb2YgdG9vbHMgdG8gaWRlbnRpZnkgcGF0aWVudHMgYXQgaGlnaCByaXNrIG9mIGRldmVsb3BpbmcgdGhlIGNvbmRpdGlvbiBhcmd1ZSBmb3IgdGhlIGltcGxhbnRhdGlvbiBvZiBhIGR1YWwtY2hhbWJlciBwYWNlbWFrZXIgcHJvZ3JhbW1lZCB0byBtaW5pbWlzZSB1bm5lY2Vzc2FyeSB2ZW50cmljdWxhciBwYWNpbmcuIEhvd2V2ZXIsIGNvbnNpZGVyYXRpb25zIGhhdmUgdG8gYmUgbWFkZSBhcm91bmQgdGhlIHJpc2sgb2YgZGV2ZWxvcGluZyBoZWFydCBmYWlsdXJlLCB3aGljaCBtYXkgZGVwZW5kIG9uIGFnZSBhbmQgZGV2aWNlLiIsInB1Ymxpc2hlciI6Ik5JSFIgSm91cm5hbHMgTGlicmFyeSIsImlzc3VlIjoiNjUiLCJ2b2x1bWUiOiIxOSJ9LCJpc1RlbXBvcmFyeSI6ZmFsc2V9XX0=&quot;,&quot;citationItems&quot;:[{&quot;id&quot;:&quot;8b88d1ea-9a77-3ed6-922c-0f4a59fcf899&quot;,&quot;itemData&quot;:{&quot;type&quot;:&quot;article-journal&quot;,&quot;id&quot;:&quot;8b88d1ea-9a77-3ed6-922c-0f4a59fcf899&quot;,&quot;title&quot;:&quot;Dual-chamber pacemakers for treating symptomatic bradycardia due to sick sinus syndrome without atrioventricular block: a systematic review and economic evaluation.&quot;,&quot;author&quot;:[{&quot;family&quot;:&quot;Edwards&quot;,&quot;given&quot;:&quot;Steven J.&quot;,&quot;parse-names&quot;:false,&quot;dropping-particle&quot;:&quot;&quot;,&quot;non-dropping-particle&quot;:&quot;&quot;},{&quot;family&quot;:&quot;Karner&quot;,&quot;given&quot;:&quot;Charlotta&quot;,&quot;parse-names&quot;:false,&quot;dropping-particle&quot;:&quot;&quot;,&quot;non-dropping-particle&quot;:&quot;&quot;},{&quot;family&quot;:&quot;Trevor&quot;,&quot;given&quot;:&quot;Nicola&quot;,&quot;parse-names&quot;:false,&quot;dropping-particle&quot;:&quot;&quot;,&quot;non-dropping-particle&quot;:&quot;&quot;},{&quot;family&quot;:&quot;Wakefield&quot;,&quot;given&quot;:&quot;Victoria&quot;,&quot;parse-names&quot;:false,&quot;dropping-particle&quot;:&quot;&quot;,&quot;non-dropping-particle&quot;:&quot;&quot;},{&quot;family&quot;:&quot;Salih&quot;,&quot;given&quot;:&quot;Fatima&quot;,&quot;parse-names&quot;:false,&quot;dropping-particle&quot;:&quot;&quot;,&quot;non-dropping-particle&quot;:&quot;&quot;}],&quot;container-title&quot;:&quot;Health Technology Assessment (Winchester, England)&quot;,&quot;container-title-short&quot;:&quot;Health Technol Assess&quot;,&quot;accessed&quot;:{&quot;date-parts&quot;:[[2023,2,15]]},&quot;DOI&quot;:&quot;10.3310/HTA19650&quot;,&quot;ISSN&quot;:&quot;1366-5278&quot;,&quot;PMID&quot;:&quot;26293406&quot;,&quot;URL&quot;:&quot;http://europepmc.org/books/NBK311144&quot;,&quot;issued&quot;:{&quot;date-parts&quot;:[[2015,8,1]]},&quot;page&quot;:&quot;1-210&quot;,&quot;abstract&quot;:&quot;Background: Bradycardia [resting heart rate below 60 beats per minute (b.p.m.)] can be caused by conditions affecting the natural pacemakers of the heart, such as sick sinus syndrome (SSS) and atrioventricular (AV) blocks. People suffering from bradycardia may present with palpitations, exercise intolerance and fainting. The only effective treatment for patients suffering from symptomatic bradycardia is implantation of a permanent pacemaker. Objective: To appraise the clinical effectiveness and cost-effectiveness of dual-chamber pacemakers compared with single-chamber atrial pacemakers for treating symptomatic bradycardia in people with SSS and no evidence of AV block. Data sources: All databases (MEDLINE, EMBASE, Cochrane Central Register of Controlled Trials, Health Technology Assessment database, NHS Economic Evaluations Database) were searched from inception to June 2014. Methods: A systematic review of the clinical and economic literature was carried out in accordance with the general principles published by the Centre for Reviews and Dissemination. Randomised controlled trials (RCTs) evaluating dual-chamber and single-chamber atrial pacemakers and economic evaluations were included. Pairwise meta-analysis was carried out. A de novo economic model was developed. Results: Of 493 references, six RCTs were included in the review. The results were predominantly influenced by the largest trial DANPACE. Dual-chamber pacing was associated with a statistically significant reduction in reoperation [odds ratio (OR) 0.48, 95% confidence interval (CI) 0.36 to 0.63] compared with single-chamber atrial pacing. The difference is primarily because of the development of AV block requiring upgrade to a dual-chamber device. The risk of paroxysmal atrial fibrillation was also reduced with dual-chamber pacing compared with single-chamber atrial pacing (OR 0.75, 95% CI 0.59 to 0.96). No statistically significant difference was found between the pacing modes for mortality, heart failure, stroke, chronic atrial fibrillation or quality of life. However, the risk of developing heart failure may vary with age and device. The de novo economic model shows that dual-chamber pacemakers are more expensive and more effective than single-chamber atrial devices, resulting in a base-case incremental cost-effectiveness ratio (ICER) of £6506. The ICER remains below £20,000 in probabilistic sensitivity analysis, structural sensitivity analysis and most scenario analyses and one-way sensitivity analyses. The risk of heart failure may have an impact on the decision to use dual-chamber or single-chamber atrial pacemakers. Results from an analysis based on age (&gt; 75 years or ≤ 75 years) and risk of heart failure indicate that dual-chamber pacemakers dominate single-chamber atrial pacemakers (i.e. are less expensive and more effective) in older patients, whereas dual-chamber pacemakers are dominated by (i.e. more expensive and less effective) single-chamber atrial pacemakers in younger patients. However, these results are based on a subgroup analysis and should be treated with caution. Conclusions: In patients with SSS without evidence of impaired AV conduction, dual-chamber pacemakers appear to be cost-effective compared with single-chamber atrial pacemakers. The risk of developing a complete AV block and the lack of tools to identify patients at high risk of developing the condition argue for the implantation of a dual-chamber pacemaker programmed to minimise unnecessary ventricular pacing. However, considerations have to be made around the risk of developing heart failure, which may depend on age and device.&quot;,&quot;publisher&quot;:&quot;NIHR Journals Library&quot;,&quot;issue&quot;:&quot;65&quot;,&quot;volume&quot;:&quot;19&quot;},&quot;isTemporary&quot;:false}]},{&quot;citationID&quot;:&quot;MENDELEY_CITATION_e6b27560-812d-4da1-abff-c003f05170b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TZiMjc1NjAtODEyZC00ZGExLWFiZmYtYzAwM2YwNTE3MGI1IiwicHJvcGVydGllcyI6eyJub3RlSW5kZXgiOjB9LCJpc0VkaXRlZCI6ZmFsc2UsIm1hbnVhbE92ZXJyaWRlIjp7ImlzTWFudWFsbHlPdmVycmlkZGVuIjpmYWxzZSwiY2l0ZXByb2NUZXh0IjoiPHN1cD45PC9zdXA+IiwibWFudWFsT3ZlcnJpZGVUZXh0IjoiIn0sImNpdGF0aW9uSXRlbXMiOlt7ImlkIjoiMTg1MmMyMjUtNjhiNi0zNmUwLWE4NjEtMzJmODFiNWVjNmFlIiwiaXRlbURhdGEiOnsidHlwZSI6IndlYnBhZ2UiLCJpZCI6IjE4NTJjMjI1LTY4YjYtMzZlMC1hODYxLTMyZjgxYjVlYzZhZSIsInRpdGxlIjoiT3ZlcnZpZXcgfCBJbXBsYW50YWJsZSBjYXJkaW92ZXJ0ZXIgZGVmaWJyaWxsYXRvcnMgYW5kIGNhcmRpYWMgcmVzeW5jaHJvbmlzYXRpb24gdGhlcmFweSBmb3IgYXJyaHl0aG1pYXMgYW5kIGhlYXJ0IGZhaWx1cmUgfCBHdWlkYW5jZSB8IE5JQ0UiLCJhY2Nlc3NlZCI6eyJkYXRlLXBhcnRzIjpbWzIwMjMsMiwxNV1dfSwiVVJMIjoiaHR0cHM6Ly93d3cubmljZS5vcmcudWsvZ3VpZGFuY2UvdGEzMTQiLCJjb250YWluZXItdGl0bGUtc2hvcnQiOiIifSwiaXNUZW1wb3JhcnkiOmZhbHNlfV19&quot;,&quot;citationItems&quot;:[{&quot;id&quot;:&quot;1852c225-68b6-36e0-a861-32f81b5ec6ae&quot;,&quot;itemData&quot;:{&quot;type&quot;:&quot;webpage&quot;,&quot;id&quot;:&quot;1852c225-68b6-36e0-a861-32f81b5ec6ae&quot;,&quot;title&quot;:&quot;Overview | Implantable cardioverter defibrillators and cardiac resynchronisation therapy for arrhythmias and heart failure | Guidance | NICE&quot;,&quot;accessed&quot;:{&quot;date-parts&quot;:[[2023,2,15]]},&quot;URL&quot;:&quot;https://www.nice.org.uk/guidance/ta314&quot;,&quot;container-title-short&quot;:&quot;&quot;},&quot;isTemporary&quot;:false}]},{&quot;citationID&quot;:&quot;MENDELEY_CITATION_21a05e89-2b06-4fad-8f1d-4a36adb3b1d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jFhMDVlODktMmIwNi00ZmFkLThmMWQtNGEzNmFkYjNiMWRlIiwicHJvcGVydGllcyI6eyJub3RlSW5kZXgiOjB9LCJpc0VkaXRlZCI6ZmFsc2UsIm1hbnVhbE92ZXJyaWRlIjp7ImlzTWFudWFsbHlPdmVycmlkZGVuIjpmYWxzZSwiY2l0ZXByb2NUZXh0IjoiPHN1cD44PC9zdXA+IiwibWFudWFsT3ZlcnJpZGVUZXh0IjoiIn0sImNpdGF0aW9uSXRlbXMiOlt7ImlkIjoiNWExNWIxNTQtMjVlNC0zYWQ2LThmMjAtNWU3NDcxNGJiMWJlIiwiaXRlbURhdGEiOnsidHlwZSI6IndlYnBhZ2UiLCJpZCI6IjVhMTViMTU0LTI1ZTQtM2FkNi04ZjIwLTVlNzQ3MTRiYjFiZSIsInRpdGxlIjoiVW5pdCBDb3N0cyBvZiBIZWFsdGggYW5kIFNvY2lhbCBDYXJlIDIwMTcgfCBQU1NSVSIsImFjY2Vzc2VkIjp7ImRhdGUtcGFydHMiOltbMjAyMywyLDE1XV19LCJVUkwiOiJodHRwczovL3d3dy5wc3NydS5hYy51ay9wcm9qZWN0LXBhZ2VzL3VuaXQtY29zdHMvdW5pdC1jb3N0cy0yMDE3LyIsImNvbnRhaW5lci10aXRsZS1zaG9ydCI6IiJ9LCJpc1RlbXBvcmFyeSI6ZmFsc2V9XX0=&quot;,&quot;citationItems&quot;:[{&quot;id&quot;:&quot;5a15b154-25e4-3ad6-8f20-5e74714bb1be&quot;,&quot;itemData&quot;:{&quot;type&quot;:&quot;webpage&quot;,&quot;id&quot;:&quot;5a15b154-25e4-3ad6-8f20-5e74714bb1be&quot;,&quot;title&quot;:&quot;Unit Costs of Health and Social Care 2017 | PSSRU&quot;,&quot;accessed&quot;:{&quot;date-parts&quot;:[[2023,2,15]]},&quot;URL&quot;:&quot;https://www.pssru.ac.uk/project-pages/unit-costs/unit-costs-2017/&quot;,&quot;container-title-short&quot;:&quot;&quot;},&quot;isTemporary&quot;:false}]},{&quot;citationID&quot;:&quot;MENDELEY_CITATION_bb57f5fe-5d81-4f3e-8335-e650349cf50a&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mI1N2Y1ZmUtNWQ4MS00ZjNlLTgzMzUtZTY1MDM0OWNmNTBhIiwicHJvcGVydGllcyI6eyJub3RlSW5kZXgiOjB9LCJpc0VkaXRlZCI6ZmFsc2UsIm1hbnVhbE92ZXJyaWRlIjp7ImlzTWFudWFsbHlPdmVycmlkZGVuIjpmYWxzZSwiY2l0ZXByb2NUZXh0IjoiPHN1cD4xMDwvc3VwPiIsIm1hbnVhbE92ZXJyaWRlVGV4dCI6IiJ9LCJjaXRhdGlvbkl0ZW1zIjpbeyJpZCI6IjhiODhkMWVhLTlhNzctM2VkNi05MjJjLTBmNGE1OWZjZjg5OSIsIml0ZW1EYXRhIjp7InR5cGUiOiJhcnRpY2xlLWpvdXJuYWwiLCJpZCI6IjhiODhkMWVhLTlhNzctM2VkNi05MjJjLTBmNGE1OWZjZjg5OSIsInRpdGxlIjoiRHVhbC1jaGFtYmVyIHBhY2VtYWtlcnMgZm9yIHRyZWF0aW5nIHN5bXB0b21hdGljIGJyYWR5Y2FyZGlhIGR1ZSB0byBzaWNrIHNpbnVzIHN5bmRyb21lIHdpdGhvdXQgYXRyaW92ZW50cmljdWxhciBibG9jazogYSBzeXN0ZW1hdGljIHJldmlldyBhbmQgZWNvbm9taWMgZXZhbHVhdGlvbi4iLCJhdXRob3IiOlt7ImZhbWlseSI6IkVkd2FyZHMiLCJnaXZlbiI6IlN0ZXZlbiBKLiIsInBhcnNlLW5hbWVzIjpmYWxzZSwiZHJvcHBpbmctcGFydGljbGUiOiIiLCJub24tZHJvcHBpbmctcGFydGljbGUiOiIifSx7ImZhbWlseSI6Ikthcm5lciIsImdpdmVuIjoiQ2hhcmxvdHRhIiwicGFyc2UtbmFtZXMiOmZhbHNlLCJkcm9wcGluZy1wYXJ0aWNsZSI6IiIsIm5vbi1kcm9wcGluZy1wYXJ0aWNsZSI6IiJ9LHsiZmFtaWx5IjoiVHJldm9yIiwiZ2l2ZW4iOiJOaWNvbGEiLCJwYXJzZS1uYW1lcyI6ZmFsc2UsImRyb3BwaW5nLXBhcnRpY2xlIjoiIiwibm9uLWRyb3BwaW5nLXBhcnRpY2xlIjoiIn0seyJmYW1pbHkiOiJXYWtlZmllbGQiLCJnaXZlbiI6IlZpY3RvcmlhIiwicGFyc2UtbmFtZXMiOmZhbHNlLCJkcm9wcGluZy1wYXJ0aWNsZSI6IiIsIm5vbi1kcm9wcGluZy1wYXJ0aWNsZSI6IiJ9LHsiZmFtaWx5IjoiU2FsaWgiLCJnaXZlbiI6IkZhdGltYSIsInBhcnNlLW5hbWVzIjpmYWxzZSwiZHJvcHBpbmctcGFydGljbGUiOiIiLCJub24tZHJvcHBpbmctcGFydGljbGUiOiIifV0sImNvbnRhaW5lci10aXRsZSI6IkhlYWx0aCBUZWNobm9sb2d5IEFzc2Vzc21lbnQgKFdpbmNoZXN0ZXIsIEVuZ2xhbmQpIiwiY29udGFpbmVyLXRpdGxlLXNob3J0IjoiSGVhbHRoIFRlY2hub2wgQXNzZXNzIiwiYWNjZXNzZWQiOnsiZGF0ZS1wYXJ0cyI6W1syMDIzLDIsMTVdXX0sIkRPSSI6IjEwLjMzMTAvSFRBMTk2NTAiLCJJU1NOIjoiMTM2Ni01Mjc4IiwiUE1JRCI6IjI2MjkzNDA2IiwiVVJMIjoiaHR0cDovL2V1cm9wZXBtYy5vcmcvYm9va3MvTkJLMzExMTQ0IiwiaXNzdWVkIjp7ImRhdGUtcGFydHMiOltbMjAxNSw4LDFdXX0sInBhZ2UiOiIxLTIxMCIsImFic3RyYWN0IjoiQmFja2dyb3VuZDogQnJhZHljYXJkaWEgW3Jlc3RpbmcgaGVhcnQgcmF0ZSBiZWxvdyA2MCBiZWF0cyBwZXIgbWludXRlIChiLnAubS4pXSBjYW4gYmUgY2F1c2VkIGJ5IGNvbmRpdGlvbnMgYWZmZWN0aW5nIHRoZSBuYXR1cmFsIHBhY2VtYWtlcnMgb2YgdGhlIGhlYXJ0LCBzdWNoIGFzIHNpY2sgc2ludXMgc3luZHJvbWUgKFNTUykgYW5kIGF0cmlvdmVudHJpY3VsYXIgKEFWKSBibG9ja3MuIFBlb3BsZSBzdWZmZXJpbmcgZnJvbSBicmFkeWNhcmRpYSBtYXkgcHJlc2VudCB3aXRoIHBhbHBpdGF0aW9ucywgZXhlcmNpc2UgaW50b2xlcmFuY2UgYW5kIGZhaW50aW5nLiBUaGUgb25seSBlZmZlY3RpdmUgdHJlYXRtZW50IGZvciBwYXRpZW50cyBzdWZmZXJpbmcgZnJvbSBzeW1wdG9tYXRpYyBicmFkeWNhcmRpYSBpcyBpbXBsYW50YXRpb24gb2YgYSBwZXJtYW5lbnQgcGFjZW1ha2VyLiBPYmplY3RpdmU6IFRvIGFwcHJhaXNlIHRoZSBjbGluaWNhbCBlZmZlY3RpdmVuZXNzIGFuZCBjb3N0LWVmZmVjdGl2ZW5lc3Mgb2YgZHVhbC1jaGFtYmVyIHBhY2VtYWtlcnMgY29tcGFyZWQgd2l0aCBzaW5nbGUtY2hhbWJlciBhdHJpYWwgcGFjZW1ha2VycyBmb3IgdHJlYXRpbmcgc3ltcHRvbWF0aWMgYnJhZHljYXJkaWEgaW4gcGVvcGxlIHdpdGggU1NTIGFuZCBubyBldmlkZW5jZSBvZiBBViBibG9jay4gRGF0YSBzb3VyY2VzOiBBbGwgZGF0YWJhc2VzIChNRURMSU5FLCBFTUJBU0UsIENvY2hyYW5lIENlbnRyYWwgUmVnaXN0ZXIgb2YgQ29udHJvbGxlZCBUcmlhbHMsIEhlYWx0aCBUZWNobm9sb2d5IEFzc2Vzc21lbnQgZGF0YWJhc2UsIE5IUyBFY29ub21pYyBFdmFsdWF0aW9ucyBEYXRhYmFzZSkgd2VyZSBzZWFyY2hlZCBmcm9tIGluY2VwdGlvbiB0byBKdW5lIDIwMTQuIE1ldGhvZHM6IEEgc3lzdGVtYXRpYyByZXZpZXcgb2YgdGhlIGNsaW5pY2FsIGFuZCBlY29ub21pYyBsaXRlcmF0dXJlIHdhcyBjYXJyaWVkIG91dCBpbiBhY2NvcmRhbmNlIHdpdGggdGhlIGdlbmVyYWwgcHJpbmNpcGxlcyBwdWJsaXNoZWQgYnkgdGhlIENlbnRyZSBmb3IgUmV2aWV3cyBhbmQgRGlzc2VtaW5hdGlvbi4gUmFuZG9taXNlZCBjb250cm9sbGVkIHRyaWFscyAoUkNUcykgZXZhbHVhdGluZyBkdWFsLWNoYW1iZXIgYW5kIHNpbmdsZS1jaGFtYmVyIGF0cmlhbCBwYWNlbWFrZXJzIGFuZCBlY29ub21pYyBldmFsdWF0aW9ucyB3ZXJlIGluY2x1ZGVkLiBQYWlyd2lzZSBtZXRhLWFuYWx5c2lzIHdhcyBjYXJyaWVkIG91dC4gQSBkZSBub3ZvIGVjb25vbWljIG1vZGVsIHdhcyBkZXZlbG9wZWQuIFJlc3VsdHM6IE9mIDQ5MyByZWZlcmVuY2VzLCBzaXggUkNUcyB3ZXJlIGluY2x1ZGVkIGluIHRoZSByZXZpZXcuIFRoZSByZXN1bHRzIHdlcmUgcHJlZG9taW5hbnRseSBpbmZsdWVuY2VkIGJ5IHRoZSBsYXJnZXN0IHRyaWFsIERBTlBBQ0UuIER1YWwtY2hhbWJlciBwYWNpbmcgd2FzIGFzc29jaWF0ZWQgd2l0aCBhIHN0YXRpc3RpY2FsbHkgc2lnbmlmaWNhbnQgcmVkdWN0aW9uIGluIHJlb3BlcmF0aW9uIFtvZGRzIHJhdGlvIChPUikgMC40OCwgOTUlIGNvbmZpZGVuY2UgaW50ZXJ2YWwgKENJKSAwLjM2IHRvIDAuNjNdIGNvbXBhcmVkIHdpdGggc2luZ2xlLWNoYW1iZXIgYXRyaWFsIHBhY2luZy4gVGhlIGRpZmZlcmVuY2UgaXMgcHJpbWFyaWx5IGJlY2F1c2Ugb2YgdGhlIGRldmVsb3BtZW50IG9mIEFWIGJsb2NrIHJlcXVpcmluZyB1cGdyYWRlIHRvIGEgZHVhbC1jaGFtYmVyIGRldmljZS4gVGhlIHJpc2sgb2YgcGFyb3h5c21hbCBhdHJpYWwgZmlicmlsbGF0aW9uIHdhcyBhbHNvIHJlZHVjZWQgd2l0aCBkdWFsLWNoYW1iZXIgcGFjaW5nIGNvbXBhcmVkIHdpdGggc2luZ2xlLWNoYW1iZXIgYXRyaWFsIHBhY2luZyAoT1IgMC43NSwgOTUlIENJIDAuNTkgdG8gMC45NikuIE5vIHN0YXRpc3RpY2FsbHkgc2lnbmlmaWNhbnQgZGlmZmVyZW5jZSB3YXMgZm91bmQgYmV0d2VlbiB0aGUgcGFjaW5nIG1vZGVzIGZvciBtb3J0YWxpdHksIGhlYXJ0IGZhaWx1cmUsIHN0cm9rZSwgY2hyb25pYyBhdHJpYWwgZmlicmlsbGF0aW9uIG9yIHF1YWxpdHkgb2YgbGlmZS4gSG93ZXZlciwgdGhlIHJpc2sgb2YgZGV2ZWxvcGluZyBoZWFydCBmYWlsdXJlIG1heSB2YXJ5IHdpdGggYWdlIGFuZCBkZXZpY2UuIFRoZSBkZSBub3ZvIGVjb25vbWljIG1vZGVsIHNob3dzIHRoYXQgZHVhbC1jaGFtYmVyIHBhY2VtYWtlcnMgYXJlIG1vcmUgZXhwZW5zaXZlIGFuZCBtb3JlIGVmZmVjdGl2ZSB0aGFuIHNpbmdsZS1jaGFtYmVyIGF0cmlhbCBkZXZpY2VzLCByZXN1bHRpbmcgaW4gYSBiYXNlLWNhc2UgaW5jcmVtZW50YWwgY29zdC1lZmZlY3RpdmVuZXNzIHJhdGlvIChJQ0VSKSBvZiDCozY1MDYuIFRoZSBJQ0VSIHJlbWFpbnMgYmVsb3cgwqMyMCwwMDAgaW4gcHJvYmFiaWxpc3RpYyBzZW5zaXRpdml0eSBhbmFseXNpcywgc3RydWN0dXJhbCBzZW5zaXRpdml0eSBhbmFseXNpcyBhbmQgbW9zdCBzY2VuYXJpbyBhbmFseXNlcyBhbmQgb25lLXdheSBzZW5zaXRpdml0eSBhbmFseXNlcy4gVGhlIHJpc2sgb2YgaGVhcnQgZmFpbHVyZSBtYXkgaGF2ZSBhbiBpbXBhY3Qgb24gdGhlIGRlY2lzaW9uIHRvIHVzZSBkdWFsLWNoYW1iZXIgb3Igc2luZ2xlLWNoYW1iZXIgYXRyaWFsIHBhY2VtYWtlcnMuIFJlc3VsdHMgZnJvbSBhbiBhbmFseXNpcyBiYXNlZCBvbiBhZ2UgKD4gNzUgeWVhcnMgb3Ig4omkIDc1IHllYXJzKSBhbmQgcmlzayBvZiBoZWFydCBmYWlsdXJlIGluZGljYXRlIHRoYXQgZHVhbC1jaGFtYmVyIHBhY2VtYWtlcnMgZG9taW5hdGUgc2luZ2xlLWNoYW1iZXIgYXRyaWFsIHBhY2VtYWtlcnMgKGkuZS4gYXJlIGxlc3MgZXhwZW5zaXZlIGFuZCBtb3JlIGVmZmVjdGl2ZSkgaW4gb2xkZXIgcGF0aWVudHMsIHdoZXJlYXMgZHVhbC1jaGFtYmVyIHBhY2VtYWtlcnMgYXJlIGRvbWluYXRlZCBieSAoaS5lLiBtb3JlIGV4cGVuc2l2ZSBhbmQgbGVzcyBlZmZlY3RpdmUpIHNpbmdsZS1jaGFtYmVyIGF0cmlhbCBwYWNlbWFrZXJzIGluIHlvdW5nZXIgcGF0aWVudHMuIEhvd2V2ZXIsIHRoZXNlIHJlc3VsdHMgYXJlIGJhc2VkIG9uIGEgc3ViZ3JvdXAgYW5hbHlzaXMgYW5kIHNob3VsZCBiZSB0cmVhdGVkIHdpdGggY2F1dGlvbi4gQ29uY2x1c2lvbnM6IEluIHBhdGllbnRzIHdpdGggU1NTIHdpdGhvdXQgZXZpZGVuY2Ugb2YgaW1wYWlyZWQgQVYgY29uZHVjdGlvbiwgZHVhbC1jaGFtYmVyIHBhY2VtYWtlcnMgYXBwZWFyIHRvIGJlIGNvc3QtZWZmZWN0aXZlIGNvbXBhcmVkIHdpdGggc2luZ2xlLWNoYW1iZXIgYXRyaWFsIHBhY2VtYWtlcnMuIFRoZSByaXNrIG9mIGRldmVsb3BpbmcgYSBjb21wbGV0ZSBBViBibG9jayBhbmQgdGhlIGxhY2sgb2YgdG9vbHMgdG8gaWRlbnRpZnkgcGF0aWVudHMgYXQgaGlnaCByaXNrIG9mIGRldmVsb3BpbmcgdGhlIGNvbmRpdGlvbiBhcmd1ZSBmb3IgdGhlIGltcGxhbnRhdGlvbiBvZiBhIGR1YWwtY2hhbWJlciBwYWNlbWFrZXIgcHJvZ3JhbW1lZCB0byBtaW5pbWlzZSB1bm5lY2Vzc2FyeSB2ZW50cmljdWxhciBwYWNpbmcuIEhvd2V2ZXIsIGNvbnNpZGVyYXRpb25zIGhhdmUgdG8gYmUgbWFkZSBhcm91bmQgdGhlIHJpc2sgb2YgZGV2ZWxvcGluZyBoZWFydCBmYWlsdXJlLCB3aGljaCBtYXkgZGVwZW5kIG9uIGFnZSBhbmQgZGV2aWNlLiIsInB1Ymxpc2hlciI6Ik5JSFIgSm91cm5hbHMgTGlicmFyeSIsImlzc3VlIjoiNjUiLCJ2b2x1bWUiOiIxOSJ9LCJpc1RlbXBvcmFyeSI6ZmFsc2V9XX0=&quot;,&quot;citationItems&quot;:[{&quot;id&quot;:&quot;8b88d1ea-9a77-3ed6-922c-0f4a59fcf899&quot;,&quot;itemData&quot;:{&quot;type&quot;:&quot;article-journal&quot;,&quot;id&quot;:&quot;8b88d1ea-9a77-3ed6-922c-0f4a59fcf899&quot;,&quot;title&quot;:&quot;Dual-chamber pacemakers for treating symptomatic bradycardia due to sick sinus syndrome without atrioventricular block: a systematic review and economic evaluation.&quot;,&quot;author&quot;:[{&quot;family&quot;:&quot;Edwards&quot;,&quot;given&quot;:&quot;Steven J.&quot;,&quot;parse-names&quot;:false,&quot;dropping-particle&quot;:&quot;&quot;,&quot;non-dropping-particle&quot;:&quot;&quot;},{&quot;family&quot;:&quot;Karner&quot;,&quot;given&quot;:&quot;Charlotta&quot;,&quot;parse-names&quot;:false,&quot;dropping-particle&quot;:&quot;&quot;,&quot;non-dropping-particle&quot;:&quot;&quot;},{&quot;family&quot;:&quot;Trevor&quot;,&quot;given&quot;:&quot;Nicola&quot;,&quot;parse-names&quot;:false,&quot;dropping-particle&quot;:&quot;&quot;,&quot;non-dropping-particle&quot;:&quot;&quot;},{&quot;family&quot;:&quot;Wakefield&quot;,&quot;given&quot;:&quot;Victoria&quot;,&quot;parse-names&quot;:false,&quot;dropping-particle&quot;:&quot;&quot;,&quot;non-dropping-particle&quot;:&quot;&quot;},{&quot;family&quot;:&quot;Salih&quot;,&quot;given&quot;:&quot;Fatima&quot;,&quot;parse-names&quot;:false,&quot;dropping-particle&quot;:&quot;&quot;,&quot;non-dropping-particle&quot;:&quot;&quot;}],&quot;container-title&quot;:&quot;Health Technology Assessment (Winchester, England)&quot;,&quot;container-title-short&quot;:&quot;Health Technol Assess&quot;,&quot;accessed&quot;:{&quot;date-parts&quot;:[[2023,2,15]]},&quot;DOI&quot;:&quot;10.3310/HTA19650&quot;,&quot;ISSN&quot;:&quot;1366-5278&quot;,&quot;PMID&quot;:&quot;26293406&quot;,&quot;URL&quot;:&quot;http://europepmc.org/books/NBK311144&quot;,&quot;issued&quot;:{&quot;date-parts&quot;:[[2015,8,1]]},&quot;page&quot;:&quot;1-210&quot;,&quot;abstract&quot;:&quot;Background: Bradycardia [resting heart rate below 60 beats per minute (b.p.m.)] can be caused by conditions affecting the natural pacemakers of the heart, such as sick sinus syndrome (SSS) and atrioventricular (AV) blocks. People suffering from bradycardia may present with palpitations, exercise intolerance and fainting. The only effective treatment for patients suffering from symptomatic bradycardia is implantation of a permanent pacemaker. Objective: To appraise the clinical effectiveness and cost-effectiveness of dual-chamber pacemakers compared with single-chamber atrial pacemakers for treating symptomatic bradycardia in people with SSS and no evidence of AV block. Data sources: All databases (MEDLINE, EMBASE, Cochrane Central Register of Controlled Trials, Health Technology Assessment database, NHS Economic Evaluations Database) were searched from inception to June 2014. Methods: A systematic review of the clinical and economic literature was carried out in accordance with the general principles published by the Centre for Reviews and Dissemination. Randomised controlled trials (RCTs) evaluating dual-chamber and single-chamber atrial pacemakers and economic evaluations were included. Pairwise meta-analysis was carried out. A de novo economic model was developed. Results: Of 493 references, six RCTs were included in the review. The results were predominantly influenced by the largest trial DANPACE. Dual-chamber pacing was associated with a statistically significant reduction in reoperation [odds ratio (OR) 0.48, 95% confidence interval (CI) 0.36 to 0.63] compared with single-chamber atrial pacing. The difference is primarily because of the development of AV block requiring upgrade to a dual-chamber device. The risk of paroxysmal atrial fibrillation was also reduced with dual-chamber pacing compared with single-chamber atrial pacing (OR 0.75, 95% CI 0.59 to 0.96). No statistically significant difference was found between the pacing modes for mortality, heart failure, stroke, chronic atrial fibrillation or quality of life. However, the risk of developing heart failure may vary with age and device. The de novo economic model shows that dual-chamber pacemakers are more expensive and more effective than single-chamber atrial devices, resulting in a base-case incremental cost-effectiveness ratio (ICER) of £6506. The ICER remains below £20,000 in probabilistic sensitivity analysis, structural sensitivity analysis and most scenario analyses and one-way sensitivity analyses. The risk of heart failure may have an impact on the decision to use dual-chamber or single-chamber atrial pacemakers. Results from an analysis based on age (&gt; 75 years or ≤ 75 years) and risk of heart failure indicate that dual-chamber pacemakers dominate single-chamber atrial pacemakers (i.e. are less expensive and more effective) in older patients, whereas dual-chamber pacemakers are dominated by (i.e. more expensive and less effective) single-chamber atrial pacemakers in younger patients. However, these results are based on a subgroup analysis and should be treated with caution. Conclusions: In patients with SSS without evidence of impaired AV conduction, dual-chamber pacemakers appear to be cost-effective compared with single-chamber atrial pacemakers. The risk of developing a complete AV block and the lack of tools to identify patients at high risk of developing the condition argue for the implantation of a dual-chamber pacemaker programmed to minimise unnecessary ventricular pacing. However, considerations have to be made around the risk of developing heart failure, which may depend on age and device.&quot;,&quot;publisher&quot;:&quot;NIHR Journals Library&quot;,&quot;issue&quot;:&quot;65&quot;,&quot;volume&quot;:&quot;19&quot;},&quot;isTemporary&quot;:false}]},{&quot;citationID&quot;:&quot;MENDELEY_CITATION_fa02b11e-14dc-4e3b-af5b-00c6cfa63c9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mEwMmIxMWUtMTRkYy00ZTNiLWFmNWItMDBjNmNmYTYzYzliIiwicHJvcGVydGllcyI6eyJub3RlSW5kZXgiOjB9LCJpc0VkaXRlZCI6ZmFsc2UsIm1hbnVhbE92ZXJyaWRlIjp7ImlzTWFudWFsbHlPdmVycmlkZGVuIjpmYWxzZSwiY2l0ZXByb2NUZXh0IjoiPHN1cD45PC9zdXA+IiwibWFudWFsT3ZlcnJpZGVUZXh0IjoiIn0sImNpdGF0aW9uSXRlbXMiOlt7ImlkIjoiMTg1MmMyMjUtNjhiNi0zNmUwLWE4NjEtMzJmODFiNWVjNmFlIiwiaXRlbURhdGEiOnsidHlwZSI6IndlYnBhZ2UiLCJpZCI6IjE4NTJjMjI1LTY4YjYtMzZlMC1hODYxLTMyZjgxYjVlYzZhZSIsInRpdGxlIjoiT3ZlcnZpZXcgfCBJbXBsYW50YWJsZSBjYXJkaW92ZXJ0ZXIgZGVmaWJyaWxsYXRvcnMgYW5kIGNhcmRpYWMgcmVzeW5jaHJvbmlzYXRpb24gdGhlcmFweSBmb3IgYXJyaHl0aG1pYXMgYW5kIGhlYXJ0IGZhaWx1cmUgfCBHdWlkYW5jZSB8IE5JQ0UiLCJhY2Nlc3NlZCI6eyJkYXRlLXBhcnRzIjpbWzIwMjMsMiwxNV1dfSwiVVJMIjoiaHR0cHM6Ly93d3cubmljZS5vcmcudWsvZ3VpZGFuY2UvdGEzMTQiLCJjb250YWluZXItdGl0bGUtc2hvcnQiOiIifSwiaXNUZW1wb3JhcnkiOmZhbHNlfV19&quot;,&quot;citationItems&quot;:[{&quot;id&quot;:&quot;1852c225-68b6-36e0-a861-32f81b5ec6ae&quot;,&quot;itemData&quot;:{&quot;type&quot;:&quot;webpage&quot;,&quot;id&quot;:&quot;1852c225-68b6-36e0-a861-32f81b5ec6ae&quot;,&quot;title&quot;:&quot;Overview | Implantable cardioverter defibrillators and cardiac resynchronisation therapy for arrhythmias and heart failure | Guidance | NICE&quot;,&quot;accessed&quot;:{&quot;date-parts&quot;:[[2023,2,15]]},&quot;URL&quot;:&quot;https://www.nice.org.uk/guidance/ta314&quot;,&quot;container-title-short&quot;:&quot;&quot;},&quot;isTemporary&quot;:false}]},{&quot;citationID&quot;:&quot;MENDELEY_CITATION_8960cfae-de1b-4734-9ac4-ba6fbff5b103&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Dk2MGNmYWUtZGUxYi00NzM0LTlhYzQtYmE2ZmJmZjViMTAzIiwicHJvcGVydGllcyI6eyJub3RlSW5kZXgiOjB9LCJpc0VkaXRlZCI6ZmFsc2UsIm1hbnVhbE92ZXJyaWRlIjp7ImlzTWFudWFsbHlPdmVycmlkZGVuIjpmYWxzZSwiY2l0ZXByb2NUZXh0IjoiPHN1cD4xNTwvc3VwPiIsIm1hbnVhbE92ZXJyaWRlVGV4dCI6IiJ9LCJjaXRhdGlvbkl0ZW1zIjpbeyJpZCI6ImZhYTM1MmMyLTMxOGItM2FkNi04MGIyLWUzMDk3NWYyOWJjOCIsIml0ZW1EYXRhIjp7InR5cGUiOiJhcnRpY2xlLWpvdXJuYWwiLCJpZCI6ImZhYTM1MmMyLTMxOGItM2FkNi04MGIyLWUzMDk3NWYyOWJjOCIsInRpdGxlIjoiVXRpbGl0eSBlc3RpbWF0ZXMgZm9yIGRlY2lzaW9uLWFuYWx5dGljIG1vZGVsaW5nIGluIGNocm9uaWMgaGVhcnQgZmFpbHVyZS0taGVhbHRoIHN0YXRlcyBiYXNlZCBvbiBOZXcgWW9yayBIZWFydCBBc3NvY2lhdGlvbiBjbGFzc2VzIGFuZCBudW1iZXIgb2YgcmVob3NwaXRhbGl6YXRpb25zIiwiYXV0aG9yIjpbeyJmYW1pbHkiOiJHw7ZobGVyIiwiZ2l2ZW4iOiJBbGV4YW5kZXIiLCJwYXJzZS1uYW1lcyI6ZmFsc2UsImRyb3BwaW5nLXBhcnRpY2xlIjoiIiwibm9uLWRyb3BwaW5nLXBhcnRpY2xlIjoiIn0seyJmYW1pbHkiOiJHZWlzbGVyIiwiZ2l2ZW4iOiJCZW5qYW1pbiBQLiIsInBhcnNlLW5hbWVzIjpmYWxzZSwiZHJvcHBpbmctcGFydGljbGUiOiIiLCJub24tZHJvcHBpbmctcGFydGljbGUiOiIifSx7ImZhbWlseSI6Ik1hbm5lIiwiZ2l2ZW4iOiJKZW5uaWZlciBNLiIsInBhcnNlLW5hbWVzIjpmYWxzZSwiZHJvcHBpbmctcGFydGljbGUiOiIiLCJub24tZHJvcHBpbmctcGFydGljbGUiOiIifSx7ImZhbWlseSI6Iktvc2lib3JvZCIsImdpdmVuIjoiTWlraGFpbCIsInBhcnNlLW5hbWVzIjpmYWxzZSwiZHJvcHBpbmctcGFydGljbGUiOiIiLCJub24tZHJvcHBpbmctcGFydGljbGUiOiIifSx7ImZhbWlseSI6IlpoYW5nIiwiZ2l2ZW4iOiJaZWZlbmciLCJwYXJzZS1uYW1lcyI6ZmFsc2UsImRyb3BwaW5nLXBhcnRpY2xlIjoiIiwibm9uLWRyb3BwaW5nLXBhcnRpY2xlIjoiIn0seyJmYW1pbHkiOiJXZWludHJhdWIiLCJnaXZlbiI6IldpbGxpYW0gUy4iLCJwYXJzZS1uYW1lcyI6ZmFsc2UsImRyb3BwaW5nLXBhcnRpY2xlIjoiIiwibm9uLWRyb3BwaW5nLXBhcnRpY2xlIjoiIn0seyJmYW1pbHkiOiJTcGVydHVzIiwiZ2l2ZW4iOiJKb2huIEEuIiwicGFyc2UtbmFtZXMiOmZhbHNlLCJkcm9wcGluZy1wYXJ0aWNsZSI6IiIsIm5vbi1kcm9wcGluZy1wYXJ0aWNsZSI6IiJ9LHsiZmFtaWx5IjoiR2F6ZWxsZSIsImdpdmVuIjoiRy4gU2NvdHQiLCJwYXJzZS1uYW1lcyI6ZmFsc2UsImRyb3BwaW5nLXBhcnRpY2xlIjoiIiwibm9uLWRyb3BwaW5nLXBhcnRpY2xlIjoiIn0seyJmYW1pbHkiOiJTaWViZXJ0IiwiZ2l2ZW4iOiJVd2UiLCJwYXJzZS1uYW1lcyI6ZmFsc2UsImRyb3BwaW5nLXBhcnRpY2xlIjoiIiwibm9uLWRyb3BwaW5nLXBhcnRpY2xlIjoiIn0seyJmYW1pbHkiOiJDb2hlbiIsImdpdmVuIjoiRGF2aWQgSi4iLCJwYXJzZS1uYW1lcyI6ZmFsc2UsImRyb3BwaW5nLXBhcnRpY2xlIjoiIiwibm9uLWRyb3BwaW5nLXBhcnRpY2xlIjoiIn1dLCJjb250YWluZXItdGl0bGUiOiJWYWx1ZSBpbiBoZWFsdGggOiB0aGUgam91cm5hbCBvZiB0aGUgSW50ZXJuYXRpb25hbCBTb2NpZXR5IGZvciBQaGFybWFjb2Vjb25vbWljcyBhbmQgT3V0Y29tZXMgUmVzZWFyY2giLCJjb250YWluZXItdGl0bGUtc2hvcnQiOiJWYWx1ZSBIZWFsdGgiLCJhY2Nlc3NlZCI6eyJkYXRlLXBhcnRzIjpbWzIwMjMsMiwxNl1dfSwiRE9JIjoiMTAuMTExMS9KLjE1MjQtNDczMy4yMDA4LjAwNDI1LlgiLCJJU1NOIjoiMTUyNC00NzMzIiwiUE1JRCI6IjE4NjQ3MjUxIiwiVVJMIjoiaHR0cHM6Ly9wdWJtZWQubmNiaS5ubG0ubmloLmdvdi8xODY0NzI1MS8iLCJpc3N1ZWQiOnsiZGF0ZS1wYXJ0cyI6W1syMDA5XV19LCJwYWdlIjoiMTg1LTE4NyIsImFic3RyYWN0IjoiT2JqZWN0aXZlczogRm9yIGVjb25vbWljIGV2YWx1YXRpb25zIG9mIGNocm9uaWMgaGVhcnQgZmFpbHVyZSAoQ0hGKSBtYW5hZ2VtZW50IHN0cmF0ZWdpZXMsIHV0aWxpdGllcyBhcmUgbm90IGN1cnJlbnRseSBhdmFpbGFibGUgZm9yIGRpc2Vhc2UgcHJveGllcyBjb21tb25seSB1c2VkIGluIE1hcmtvdiBtb2RlbHMuIE91ciBvYmplY3RpdmUgd2FzIHRvIGVzdGltYXRlIHV0aWxpdGllcyBmb3IgTmV3IFlvcmsgSGVhcnQgQXNzb2NpYXRpb24gKE5ZSEEpIGNsYXNzaWZpY2F0aW9uIGFuZCBudW1iZXIgb2YgY2FyZGlvdmFzY3VsYXIgcmVob3NwaXRhbGl6YXRpb25zLiBNZXRob2RzOiBFdXJvUW9sIDVEIGRhdGEgZnJvbSB0aGUgRXBsZXJlbm9uZSBQb3N0LWFjdXRlIE15b2NhcmRpYWwgSW5mYXJjdGlvbiBIZWFydCBGYWlsdXJlIEVmZmljYWN5IGFuZCBTdXJ2aXZhbCBTdHVkeSB0cmlhbCB3ZXJlIHVzZWQgdG8gZXN0aW1hdGUgdXRpbGl0aWVzIGFzIGEgZnVuY3Rpb24gb2YgTllIQSBjbGFzc2lmaWNhdGlvbiBhbmQgbnVtYmVyIG9mIGNhcmRpb3Zhc2N1bGFyIHJlaG9zcGl0YWxpemF0aW9ucy4gUmVzdWx0czogSW4gbXVsdGl2YXJpYXRlIHJlZ3Jlc3Npb24gYW5hbHlzZXMgYWRqdXN0ZWQgZm9yIGFnZSAoNjAgeWVhcnMpLCBmZW1hbGUgc2V4IGFuZCBhYnNlbmNlIG9mIGZ1cnRoZXIgY29tb3JiaWRpdGllcywgdXRpbGl0aWVzIGZvciBOWUhBIGNsYXNzZXMgSS1JViB3ZXJlIDAuOTAsIDAuODMsIDAuNzQsIGFuZCAwLjYwIChQLXZhbHVlIDwgMC4wMDEgZm9yIHRyZW5kKS4gRm9yIGNhcmRpb3Zhc2N1bGFyIHJlaG9zcGl0YWxpemF0aW9ucyAwLCAxLCAyIGFuZCDiiaUzLCB0aGUgYXNzb2NpYXRlZCB1dGlsaXRpZXMgd2VyZSAwLjg4LCAwLjg1LCAwLjg0LCBhbmQgMC44MiAoUC12YWx1ZSA8IDAuMDAxIGZvciB0cmVuZCkuIENvbmNsdXNpb25zOiBOWUhBIGNsYXNzIGFuZCBudW1iZXIgb2YgY2FyZGlvdmFzY3VsYXIgcmVob3NwaXRhbGl6YXRpb25zIGFyZSBlc3RhYmxpc2hlZCBwcm94aWVzIGZvciBDSEYgcHJvZ3Jlc3Npb24gYW5kIGNhbiBiZSBsaW5rZWQgdG8gdXRpbGl0aWVzIHdoZW4gdXNlZCBhcyBoZWFsdGggc3RhdGVzIGluIGEgTWFya292IG1vZGVsLiBOWUhBIGNsYXNzIHNob3VsZCBiZSB1c2VkIHdoZW4gZmVhc2libGUuIMKpIDIwMDgsIEludGVybmF0aW9uYWwgU29jaWV0eSBmb3IgUGhhcm1hY29lY29ub21pY3MgYW5kIE91dGNvbWVzIFJlc2VhcmNoIChJU1BPUikuIiwicHVibGlzaGVyIjoiVmFsdWUgSGVhbHRoIiwiaXNzdWUiOiIxIiwidm9sdW1lIjoiMTIifSwiaXNUZW1wb3JhcnkiOmZhbHNlfV19&quot;,&quot;citationItems&quot;:[{&quot;id&quot;:&quot;faa352c2-318b-3ad6-80b2-e30975f29bc8&quot;,&quot;itemData&quot;:{&quot;type&quot;:&quot;article-journal&quot;,&quot;id&quot;:&quot;faa352c2-318b-3ad6-80b2-e30975f29bc8&quot;,&quot;title&quot;:&quot;Utility estimates for decision-analytic modeling in chronic heart failure--health states based on New York Heart Association classes and number of rehospitalizations&quot;,&quot;author&quot;:[{&quot;family&quot;:&quot;Göhler&quot;,&quot;given&quot;:&quot;Alexander&quot;,&quot;parse-names&quot;:false,&quot;dropping-particle&quot;:&quot;&quot;,&quot;non-dropping-particle&quot;:&quot;&quot;},{&quot;family&quot;:&quot;Geisler&quot;,&quot;given&quot;:&quot;Benjamin P.&quot;,&quot;parse-names&quot;:false,&quot;dropping-particle&quot;:&quot;&quot;,&quot;non-dropping-particle&quot;:&quot;&quot;},{&quot;family&quot;:&quot;Manne&quot;,&quot;given&quot;:&quot;Jennifer M.&quot;,&quot;parse-names&quot;:false,&quot;dropping-particle&quot;:&quot;&quot;,&quot;non-dropping-particle&quot;:&quot;&quot;},{&quot;family&quot;:&quot;Kosiborod&quot;,&quot;given&quot;:&quot;Mikhail&quot;,&quot;parse-names&quot;:false,&quot;dropping-particle&quot;:&quot;&quot;,&quot;non-dropping-particle&quot;:&quot;&quot;},{&quot;family&quot;:&quot;Zhang&quot;,&quot;given&quot;:&quot;Zefeng&quot;,&quot;parse-names&quot;:false,&quot;dropping-particle&quot;:&quot;&quot;,&quot;non-dropping-particle&quot;:&quot;&quot;},{&quot;family&quot;:&quot;Weintraub&quot;,&quot;given&quot;:&quot;William S.&quot;,&quot;parse-names&quot;:false,&quot;dropping-particle&quot;:&quot;&quot;,&quot;non-dropping-particle&quot;:&quot;&quot;},{&quot;family&quot;:&quot;Spertus&quot;,&quot;given&quot;:&quot;John A.&quot;,&quot;parse-names&quot;:false,&quot;dropping-particle&quot;:&quot;&quot;,&quot;non-dropping-particle&quot;:&quot;&quot;},{&quot;family&quot;:&quot;Gazelle&quot;,&quot;given&quot;:&quot;G. Scott&quot;,&quot;parse-names&quot;:false,&quot;dropping-particle&quot;:&quot;&quot;,&quot;non-dropping-particle&quot;:&quot;&quot;},{&quot;family&quot;:&quot;Siebert&quot;,&quot;given&quot;:&quot;Uwe&quot;,&quot;parse-names&quot;:false,&quot;dropping-particle&quot;:&quot;&quot;,&quot;non-dropping-particle&quot;:&quot;&quot;},{&quot;family&quot;:&quot;Cohen&quot;,&quot;given&quot;:&quot;David J.&quot;,&quot;parse-names&quot;:false,&quot;dropping-particle&quot;:&quot;&quot;,&quot;non-dropping-particle&quot;:&quot;&quot;}],&quot;container-title&quot;:&quot;Value in health : the journal of the International Society for Pharmacoeconomics and Outcomes Research&quot;,&quot;container-title-short&quot;:&quot;Value Health&quot;,&quot;accessed&quot;:{&quot;date-parts&quot;:[[2023,2,16]]},&quot;DOI&quot;:&quot;10.1111/J.1524-4733.2008.00425.X&quot;,&quot;ISSN&quot;:&quot;1524-4733&quot;,&quot;PMID&quot;:&quot;18647251&quot;,&quot;URL&quot;:&quot;https://pubmed.ncbi.nlm.nih.gov/18647251/&quot;,&quot;issued&quot;:{&quot;date-parts&quot;:[[2009]]},&quot;page&quot;:&quot;185-187&quot;,&quot;abstract&quot;:&quot;Objectives: For economic evaluations of chronic heart failure (CHF) management strategies, utilities are not currently available for disease proxies commonly used in Markov models. Our objective was to estimate utilities for New York Heart Association (NYHA) classification and number of cardiovascular rehospitalizations. Methods: EuroQol 5D data from the Eplerenone Post-acute Myocardial Infarction Heart Failure Efficacy and Survival Study trial were used to estimate utilities as a function of NYHA classification and number of cardiovascular rehospitalizations. Results: In multivariate regression analyses adjusted for age (60 years), female sex and absence of further comorbidities, utilities for NYHA classes I-IV were 0.90, 0.83, 0.74, and 0.60 (P-value &lt; 0.001 for trend). For cardiovascular rehospitalizations 0, 1, 2 and ≥3, the associated utilities were 0.88, 0.85, 0.84, and 0.82 (P-value &lt; 0.001 for trend). Conclusions: NYHA class and number of cardiovascular rehospitalizations are established proxies for CHF progression and can be linked to utilities when used as health states in a Markov model. NYHA class should be used when feasible. © 2008, International Society for Pharmacoeconomics and Outcomes Research (ISPOR).&quot;,&quot;publisher&quot;:&quot;Value Health&quot;,&quot;issue&quot;:&quot;1&quot;,&quot;volume&quot;:&quot;12&quot;},&quot;isTemporary&quot;:false}]},{&quot;citationID&quot;:&quot;MENDELEY_CITATION_fe3b57c5-8a36-49b8-89cb-c400acc90e14&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mUzYjU3YzUtOGEzNi00OWI4LTg5Y2ItYzQwMGFjYzkwZTE0IiwicHJvcGVydGllcyI6eyJub3RlSW5kZXgiOjB9LCJpc0VkaXRlZCI6ZmFsc2UsIm1hbnVhbE92ZXJyaWRlIjp7ImlzTWFudWFsbHlPdmVycmlkZGVuIjpmYWxzZSwiY2l0ZXByb2NUZXh0IjoiPHN1cD4xNTwvc3VwPiIsIm1hbnVhbE92ZXJyaWRlVGV4dCI6IiJ9LCJjaXRhdGlvbkl0ZW1zIjpbeyJpZCI6ImZhYTM1MmMyLTMxOGItM2FkNi04MGIyLWUzMDk3NWYyOWJjOCIsIml0ZW1EYXRhIjp7InR5cGUiOiJhcnRpY2xlLWpvdXJuYWwiLCJpZCI6ImZhYTM1MmMyLTMxOGItM2FkNi04MGIyLWUzMDk3NWYyOWJjOCIsInRpdGxlIjoiVXRpbGl0eSBlc3RpbWF0ZXMgZm9yIGRlY2lzaW9uLWFuYWx5dGljIG1vZGVsaW5nIGluIGNocm9uaWMgaGVhcnQgZmFpbHVyZS0taGVhbHRoIHN0YXRlcyBiYXNlZCBvbiBOZXcgWW9yayBIZWFydCBBc3NvY2lhdGlvbiBjbGFzc2VzIGFuZCBudW1iZXIgb2YgcmVob3NwaXRhbGl6YXRpb25zIiwiYXV0aG9yIjpbeyJmYW1pbHkiOiJHw7ZobGVyIiwiZ2l2ZW4iOiJBbGV4YW5kZXIiLCJwYXJzZS1uYW1lcyI6ZmFsc2UsImRyb3BwaW5nLXBhcnRpY2xlIjoiIiwibm9uLWRyb3BwaW5nLXBhcnRpY2xlIjoiIn0seyJmYW1pbHkiOiJHZWlzbGVyIiwiZ2l2ZW4iOiJCZW5qYW1pbiBQLiIsInBhcnNlLW5hbWVzIjpmYWxzZSwiZHJvcHBpbmctcGFydGljbGUiOiIiLCJub24tZHJvcHBpbmctcGFydGljbGUiOiIifSx7ImZhbWlseSI6Ik1hbm5lIiwiZ2l2ZW4iOiJKZW5uaWZlciBNLiIsInBhcnNlLW5hbWVzIjpmYWxzZSwiZHJvcHBpbmctcGFydGljbGUiOiIiLCJub24tZHJvcHBpbmctcGFydGljbGUiOiIifSx7ImZhbWlseSI6Iktvc2lib3JvZCIsImdpdmVuIjoiTWlraGFpbCIsInBhcnNlLW5hbWVzIjpmYWxzZSwiZHJvcHBpbmctcGFydGljbGUiOiIiLCJub24tZHJvcHBpbmctcGFydGljbGUiOiIifSx7ImZhbWlseSI6IlpoYW5nIiwiZ2l2ZW4iOiJaZWZlbmciLCJwYXJzZS1uYW1lcyI6ZmFsc2UsImRyb3BwaW5nLXBhcnRpY2xlIjoiIiwibm9uLWRyb3BwaW5nLXBhcnRpY2xlIjoiIn0seyJmYW1pbHkiOiJXZWludHJhdWIiLCJnaXZlbiI6IldpbGxpYW0gUy4iLCJwYXJzZS1uYW1lcyI6ZmFsc2UsImRyb3BwaW5nLXBhcnRpY2xlIjoiIiwibm9uLWRyb3BwaW5nLXBhcnRpY2xlIjoiIn0seyJmYW1pbHkiOiJTcGVydHVzIiwiZ2l2ZW4iOiJKb2huIEEuIiwicGFyc2UtbmFtZXMiOmZhbHNlLCJkcm9wcGluZy1wYXJ0aWNsZSI6IiIsIm5vbi1kcm9wcGluZy1wYXJ0aWNsZSI6IiJ9LHsiZmFtaWx5IjoiR2F6ZWxsZSIsImdpdmVuIjoiRy4gU2NvdHQiLCJwYXJzZS1uYW1lcyI6ZmFsc2UsImRyb3BwaW5nLXBhcnRpY2xlIjoiIiwibm9uLWRyb3BwaW5nLXBhcnRpY2xlIjoiIn0seyJmYW1pbHkiOiJTaWViZXJ0IiwiZ2l2ZW4iOiJVd2UiLCJwYXJzZS1uYW1lcyI6ZmFsc2UsImRyb3BwaW5nLXBhcnRpY2xlIjoiIiwibm9uLWRyb3BwaW5nLXBhcnRpY2xlIjoiIn0seyJmYW1pbHkiOiJDb2hlbiIsImdpdmVuIjoiRGF2aWQgSi4iLCJwYXJzZS1uYW1lcyI6ZmFsc2UsImRyb3BwaW5nLXBhcnRpY2xlIjoiIiwibm9uLWRyb3BwaW5nLXBhcnRpY2xlIjoiIn1dLCJjb250YWluZXItdGl0bGUiOiJWYWx1ZSBpbiBoZWFsdGggOiB0aGUgam91cm5hbCBvZiB0aGUgSW50ZXJuYXRpb25hbCBTb2NpZXR5IGZvciBQaGFybWFjb2Vjb25vbWljcyBhbmQgT3V0Y29tZXMgUmVzZWFyY2giLCJjb250YWluZXItdGl0bGUtc2hvcnQiOiJWYWx1ZSBIZWFsdGgiLCJhY2Nlc3NlZCI6eyJkYXRlLXBhcnRzIjpbWzIwMjMsMiwxNl1dfSwiRE9JIjoiMTAuMTExMS9KLjE1MjQtNDczMy4yMDA4LjAwNDI1LlgiLCJJU1NOIjoiMTUyNC00NzMzIiwiUE1JRCI6IjE4NjQ3MjUxIiwiVVJMIjoiaHR0cHM6Ly9wdWJtZWQubmNiaS5ubG0ubmloLmdvdi8xODY0NzI1MS8iLCJpc3N1ZWQiOnsiZGF0ZS1wYXJ0cyI6W1syMDA5XV19LCJwYWdlIjoiMTg1LTE4NyIsImFic3RyYWN0IjoiT2JqZWN0aXZlczogRm9yIGVjb25vbWljIGV2YWx1YXRpb25zIG9mIGNocm9uaWMgaGVhcnQgZmFpbHVyZSAoQ0hGKSBtYW5hZ2VtZW50IHN0cmF0ZWdpZXMsIHV0aWxpdGllcyBhcmUgbm90IGN1cnJlbnRseSBhdmFpbGFibGUgZm9yIGRpc2Vhc2UgcHJveGllcyBjb21tb25seSB1c2VkIGluIE1hcmtvdiBtb2RlbHMuIE91ciBvYmplY3RpdmUgd2FzIHRvIGVzdGltYXRlIHV0aWxpdGllcyBmb3IgTmV3IFlvcmsgSGVhcnQgQXNzb2NpYXRpb24gKE5ZSEEpIGNsYXNzaWZpY2F0aW9uIGFuZCBudW1iZXIgb2YgY2FyZGlvdmFzY3VsYXIgcmVob3NwaXRhbGl6YXRpb25zLiBNZXRob2RzOiBFdXJvUW9sIDVEIGRhdGEgZnJvbSB0aGUgRXBsZXJlbm9uZSBQb3N0LWFjdXRlIE15b2NhcmRpYWwgSW5mYXJjdGlvbiBIZWFydCBGYWlsdXJlIEVmZmljYWN5IGFuZCBTdXJ2aXZhbCBTdHVkeSB0cmlhbCB3ZXJlIHVzZWQgdG8gZXN0aW1hdGUgdXRpbGl0aWVzIGFzIGEgZnVuY3Rpb24gb2YgTllIQSBjbGFzc2lmaWNhdGlvbiBhbmQgbnVtYmVyIG9mIGNhcmRpb3Zhc2N1bGFyIHJlaG9zcGl0YWxpemF0aW9ucy4gUmVzdWx0czogSW4gbXVsdGl2YXJpYXRlIHJlZ3Jlc3Npb24gYW5hbHlzZXMgYWRqdXN0ZWQgZm9yIGFnZSAoNjAgeWVhcnMpLCBmZW1hbGUgc2V4IGFuZCBhYnNlbmNlIG9mIGZ1cnRoZXIgY29tb3JiaWRpdGllcywgdXRpbGl0aWVzIGZvciBOWUhBIGNsYXNzZXMgSS1JViB3ZXJlIDAuOTAsIDAuODMsIDAuNzQsIGFuZCAwLjYwIChQLXZhbHVlIDwgMC4wMDEgZm9yIHRyZW5kKS4gRm9yIGNhcmRpb3Zhc2N1bGFyIHJlaG9zcGl0YWxpemF0aW9ucyAwLCAxLCAyIGFuZCDiiaUzLCB0aGUgYXNzb2NpYXRlZCB1dGlsaXRpZXMgd2VyZSAwLjg4LCAwLjg1LCAwLjg0LCBhbmQgMC44MiAoUC12YWx1ZSA8IDAuMDAxIGZvciB0cmVuZCkuIENvbmNsdXNpb25zOiBOWUhBIGNsYXNzIGFuZCBudW1iZXIgb2YgY2FyZGlvdmFzY3VsYXIgcmVob3NwaXRhbGl6YXRpb25zIGFyZSBlc3RhYmxpc2hlZCBwcm94aWVzIGZvciBDSEYgcHJvZ3Jlc3Npb24gYW5kIGNhbiBiZSBsaW5rZWQgdG8gdXRpbGl0aWVzIHdoZW4gdXNlZCBhcyBoZWFsdGggc3RhdGVzIGluIGEgTWFya292IG1vZGVsLiBOWUhBIGNsYXNzIHNob3VsZCBiZSB1c2VkIHdoZW4gZmVhc2libGUuIMKpIDIwMDgsIEludGVybmF0aW9uYWwgU29jaWV0eSBmb3IgUGhhcm1hY29lY29ub21pY3MgYW5kIE91dGNvbWVzIFJlc2VhcmNoIChJU1BPUikuIiwicHVibGlzaGVyIjoiVmFsdWUgSGVhbHRoIiwiaXNzdWUiOiIxIiwidm9sdW1lIjoiMTIifSwiaXNUZW1wb3JhcnkiOmZhbHNlfV19&quot;,&quot;citationItems&quot;:[{&quot;id&quot;:&quot;faa352c2-318b-3ad6-80b2-e30975f29bc8&quot;,&quot;itemData&quot;:{&quot;type&quot;:&quot;article-journal&quot;,&quot;id&quot;:&quot;faa352c2-318b-3ad6-80b2-e30975f29bc8&quot;,&quot;title&quot;:&quot;Utility estimates for decision-analytic modeling in chronic heart failure--health states based on New York Heart Association classes and number of rehospitalizations&quot;,&quot;author&quot;:[{&quot;family&quot;:&quot;Göhler&quot;,&quot;given&quot;:&quot;Alexander&quot;,&quot;parse-names&quot;:false,&quot;dropping-particle&quot;:&quot;&quot;,&quot;non-dropping-particle&quot;:&quot;&quot;},{&quot;family&quot;:&quot;Geisler&quot;,&quot;given&quot;:&quot;Benjamin P.&quot;,&quot;parse-names&quot;:false,&quot;dropping-particle&quot;:&quot;&quot;,&quot;non-dropping-particle&quot;:&quot;&quot;},{&quot;family&quot;:&quot;Manne&quot;,&quot;given&quot;:&quot;Jennifer M.&quot;,&quot;parse-names&quot;:false,&quot;dropping-particle&quot;:&quot;&quot;,&quot;non-dropping-particle&quot;:&quot;&quot;},{&quot;family&quot;:&quot;Kosiborod&quot;,&quot;given&quot;:&quot;Mikhail&quot;,&quot;parse-names&quot;:false,&quot;dropping-particle&quot;:&quot;&quot;,&quot;non-dropping-particle&quot;:&quot;&quot;},{&quot;family&quot;:&quot;Zhang&quot;,&quot;given&quot;:&quot;Zefeng&quot;,&quot;parse-names&quot;:false,&quot;dropping-particle&quot;:&quot;&quot;,&quot;non-dropping-particle&quot;:&quot;&quot;},{&quot;family&quot;:&quot;Weintraub&quot;,&quot;given&quot;:&quot;William S.&quot;,&quot;parse-names&quot;:false,&quot;dropping-particle&quot;:&quot;&quot;,&quot;non-dropping-particle&quot;:&quot;&quot;},{&quot;family&quot;:&quot;Spertus&quot;,&quot;given&quot;:&quot;John A.&quot;,&quot;parse-names&quot;:false,&quot;dropping-particle&quot;:&quot;&quot;,&quot;non-dropping-particle&quot;:&quot;&quot;},{&quot;family&quot;:&quot;Gazelle&quot;,&quot;given&quot;:&quot;G. Scott&quot;,&quot;parse-names&quot;:false,&quot;dropping-particle&quot;:&quot;&quot;,&quot;non-dropping-particle&quot;:&quot;&quot;},{&quot;family&quot;:&quot;Siebert&quot;,&quot;given&quot;:&quot;Uwe&quot;,&quot;parse-names&quot;:false,&quot;dropping-particle&quot;:&quot;&quot;,&quot;non-dropping-particle&quot;:&quot;&quot;},{&quot;family&quot;:&quot;Cohen&quot;,&quot;given&quot;:&quot;David J.&quot;,&quot;parse-names&quot;:false,&quot;dropping-particle&quot;:&quot;&quot;,&quot;non-dropping-particle&quot;:&quot;&quot;}],&quot;container-title&quot;:&quot;Value in health : the journal of the International Society for Pharmacoeconomics and Outcomes Research&quot;,&quot;container-title-short&quot;:&quot;Value Health&quot;,&quot;accessed&quot;:{&quot;date-parts&quot;:[[2023,2,16]]},&quot;DOI&quot;:&quot;10.1111/J.1524-4733.2008.00425.X&quot;,&quot;ISSN&quot;:&quot;1524-4733&quot;,&quot;PMID&quot;:&quot;18647251&quot;,&quot;URL&quot;:&quot;https://pubmed.ncbi.nlm.nih.gov/18647251/&quot;,&quot;issued&quot;:{&quot;date-parts&quot;:[[2009]]},&quot;page&quot;:&quot;185-187&quot;,&quot;abstract&quot;:&quot;Objectives: For economic evaluations of chronic heart failure (CHF) management strategies, utilities are not currently available for disease proxies commonly used in Markov models. Our objective was to estimate utilities for New York Heart Association (NYHA) classification and number of cardiovascular rehospitalizations. Methods: EuroQol 5D data from the Eplerenone Post-acute Myocardial Infarction Heart Failure Efficacy and Survival Study trial were used to estimate utilities as a function of NYHA classification and number of cardiovascular rehospitalizations. Results: In multivariate regression analyses adjusted for age (60 years), female sex and absence of further comorbidities, utilities for NYHA classes I-IV were 0.90, 0.83, 0.74, and 0.60 (P-value &lt; 0.001 for trend). For cardiovascular rehospitalizations 0, 1, 2 and ≥3, the associated utilities were 0.88, 0.85, 0.84, and 0.82 (P-value &lt; 0.001 for trend). Conclusions: NYHA class and number of cardiovascular rehospitalizations are established proxies for CHF progression and can be linked to utilities when used as health states in a Markov model. NYHA class should be used when feasible. © 2008, International Society for Pharmacoeconomics and Outcomes Research (ISPOR).&quot;,&quot;publisher&quot;:&quot;Value Health&quot;,&quot;issue&quot;:&quot;1&quot;,&quot;volume&quot;:&quot;12&quot;},&quot;isTemporary&quot;:false}]},{&quot;citationID&quot;:&quot;MENDELEY_CITATION_3e29194b-bb15-4ddd-b1cf-a3b2f982069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2UyOTE5NGItYmIxNS00ZGRkLWIxY2YtYTNiMmY5ODIwNjkyIiwicHJvcGVydGllcyI6eyJub3RlSW5kZXgiOjB9LCJpc0VkaXRlZCI6ZmFsc2UsIm1hbnVhbE92ZXJyaWRlIjp7ImlzTWFudWFsbHlPdmVycmlkZGVuIjpmYWxzZSwiY2l0ZXByb2NUZXh0IjoiPHN1cD42PC9zdXA+IiwibWFudWFsT3ZlcnJpZGVUZXh0IjoiIn0sImNpdGF0aW9uSXRlbXMiOlt7ImlkIjoiZDZlMzk1ODUtYzUzNC0zNjUyLWE4MmMtNjliNjkyODlmNmZiIiwiaXRlbURhdGEiOnsidHlwZSI6InJlcG9ydCIsImlkIjoiZDZlMzk1ODUtYzUzNC0zNjUyLWE4MmMtNjliNjkyODlmNmZiIiwidGl0bGUiOiJDYXJkaWFjIFJlc3luY2hyb25pemF0aW9uIFRoZXJhcHkgV2l0aCBXaXJlbGVzcyBMZWZ0IFZlbnRyaWN1bGFyIEVuZG9jYXJkaWFsIFBhY2luZyBUaGUgU0VMRUNULUxWIFN0dWR5IiwiYXV0aG9yIjpbeyJmYW1pbHkiOiJSZWRkeSIsImdpdmVuIjoiVml2ZWsgWSIsInBhcnNlLW5hbWVzIjpmYWxzZSwiZHJvcHBpbmctcGFydGljbGUiOiIiLCJub24tZHJvcHBpbmctcGFydGljbGUiOiIifSx7ImZhbWlseSI6Ik1pbGxlciIsImdpdmVuIjoiTWFyYyBBIiwicGFyc2UtbmFtZXMiOmZhbHNlLCJkcm9wcGluZy1wYXJ0aWNsZSI6IiIsIm5vbi1kcm9wcGluZy1wYXJ0aWNsZSI6IiJ9LHsiZmFtaWx5IjoiTmV1emlsIiwiZ2l2ZW4iOiJQZXRyIiwicGFyc2UtbmFtZXMiOmZhbHNlLCJkcm9wcGluZy1wYXJ0aWNsZSI6IiIsIm5vbi1kcm9wcGluZy1wYXJ0aWNsZSI6IiJ9LHsiZmFtaWx5IjoiU8O4Z2FhcmQiLCJnaXZlbiI6IlBldGVyIiwicGFyc2UtbmFtZXMiOmZhbHNlLCJkcm9wcGluZy1wYXJ0aWNsZSI6IiIsIm5vbi1kcm9wcGluZy1wYXJ0aWNsZSI6IiJ9LHsiZmFtaWx5IjoiQnV0dGVyIiwiZ2l2ZW4iOiJDaHJpc3RpYW4iLCJwYXJzZS1uYW1lcyI6ZmFsc2UsImRyb3BwaW5nLXBhcnRpY2xlIjoiIiwibm9uLWRyb3BwaW5nLXBhcnRpY2xlIjoiIn0seyJmYW1pbHkiOiJTZWlmZXJ0IiwiZ2l2ZW4iOiJNYXJ0aW4iLCJwYXJzZS1uYW1lcyI6ZmFsc2UsImRyb3BwaW5nLXBhcnRpY2xlIjoiIiwibm9uLWRyb3BwaW5nLXBhcnRpY2xlIjoiIn0seyJmYW1pbHkiOiJEZWxub3kiLCJnaXZlbiI6IlBldGVyIFBhdWwiLCJwYXJzZS1uYW1lcyI6ZmFsc2UsImRyb3BwaW5nLXBhcnRpY2xlIjoiIiwibm9uLWRyb3BwaW5nLXBhcnRpY2xlIjoiIn0seyJmYW1pbHkiOiJFcnZlbiIsImdpdmVuIjoiTGllc2Vsb3QiLCJwYXJzZS1uYW1lcyI6ZmFsc2UsImRyb3BwaW5nLXBhcnRpY2xlIjoiIiwibm9uLWRyb3BwaW5nLXBhcnRpY2xlIjoidmFuIn0seyJmYW1pbHkiOiJTY2hhbGppIiwiZ2l2ZW4iOiJNYXJ0aW4iLCJwYXJzZS1uYW1lcyI6ZmFsc2UsImRyb3BwaW5nLXBhcnRpY2xlIjoiIiwibm9uLWRyb3BwaW5nLXBhcnRpY2xlIjoiIn0seyJmYW1pbHkiOiJCb2Vyc21hIiwiZ2l2ZW4iOiJMdWNhcyBWIEEiLCJwYXJzZS1uYW1lcyI6ZmFsc2UsImRyb3BwaW5nLXBhcnRpY2xlIjoiIiwibm9uLWRyb3BwaW5nLXBhcnRpY2xlIjoiIn0seyJmYW1pbHkiOiJSaWFoaSIsImdpdmVuIjoiU2FtIiwicGFyc2UtbmFtZXMiOmZhbHNlLCJkcm9wcGluZy1wYXJ0aWNsZSI6IiIsIm5vbi1kcm9wcGluZy1wYXJ0aWNsZSI6IiJ9XSwiaXNzdWVkIjp7ImRhdGUtcGFydHMiOltbMjAxN11dfSwiYWJzdHJhY3QiOiJCQUNLR1JPVU5EIEEgdG90YWwgb2YgMzAlIHRvIDQwJSBvZiBwYXRpZW50cyB3aXRoIGNvbmdlc3RpdmUgaGVhcnQgZmFpbHVyZSBlbGlnaWJsZSBmb3IgY2FyZGlhYyByZXN5bmNocm9uaXphdGlvbiIsImNvbnRhaW5lci10aXRsZS1zaG9ydCI6IiJ9LCJpc1RlbXBvcmFyeSI6ZmFsc2V9XX0=&quot;,&quot;citationItems&quot;:[{&quot;id&quot;:&quot;d6e39585-c534-3652-a82c-69b69289f6fb&quot;,&quot;itemData&quot;:{&quot;type&quot;:&quot;report&quot;,&quot;id&quot;:&quot;d6e39585-c534-3652-a82c-69b69289f6fb&quot;,&quot;title&quot;:&quot;Cardiac Resynchronization Therapy With Wireless Left Ventricular Endocardial Pacing The SELECT-LV Study&quot;,&quot;author&quot;:[{&quot;family&quot;:&quot;Reddy&quot;,&quot;given&quot;:&quot;Vivek Y&quot;,&quot;parse-names&quot;:false,&quot;dropping-particle&quot;:&quot;&quot;,&quot;non-dropping-particle&quot;:&quot;&quot;},{&quot;family&quot;:&quot;Miller&quot;,&quot;given&quot;:&quot;Marc A&quot;,&quot;parse-names&quot;:false,&quot;dropping-particle&quot;:&quot;&quot;,&quot;non-dropping-particle&quot;:&quot;&quot;},{&quot;family&quot;:&quot;Neuzil&quot;,&quot;given&quot;:&quot;Petr&quot;,&quot;parse-names&quot;:false,&quot;dropping-particle&quot;:&quot;&quot;,&quot;non-dropping-particle&quot;:&quot;&quot;},{&quot;family&quot;:&quot;Søgaard&quot;,&quot;given&quot;:&quot;Peter&quot;,&quot;parse-names&quot;:false,&quot;dropping-particle&quot;:&quot;&quot;,&quot;non-dropping-particle&quot;:&quot;&quot;},{&quot;family&quot;:&quot;Butter&quot;,&quot;given&quot;:&quot;Christian&quot;,&quot;parse-names&quot;:false,&quot;dropping-particle&quot;:&quot;&quot;,&quot;non-dropping-particle&quot;:&quot;&quot;},{&quot;family&quot;:&quot;Seifert&quot;,&quot;given&quot;:&quot;Martin&quot;,&quot;parse-names&quot;:false,&quot;dropping-particle&quot;:&quot;&quot;,&quot;non-dropping-particle&quot;:&quot;&quot;},{&quot;family&quot;:&quot;Delnoy&quot;,&quot;given&quot;:&quot;Peter Paul&quot;,&quot;parse-names&quot;:false,&quot;dropping-particle&quot;:&quot;&quot;,&quot;non-dropping-particle&quot;:&quot;&quot;},{&quot;family&quot;:&quot;Erven&quot;,&quot;given&quot;:&quot;Lieselot&quot;,&quot;parse-names&quot;:false,&quot;dropping-particle&quot;:&quot;&quot;,&quot;non-dropping-particle&quot;:&quot;van&quot;},{&quot;family&quot;:&quot;Schalji&quot;,&quot;given&quot;:&quot;Martin&quot;,&quot;parse-names&quot;:false,&quot;dropping-particle&quot;:&quot;&quot;,&quot;non-dropping-particle&quot;:&quot;&quot;},{&quot;family&quot;:&quot;Boersma&quot;,&quot;given&quot;:&quot;Lucas V A&quot;,&quot;parse-names&quot;:false,&quot;dropping-particle&quot;:&quot;&quot;,&quot;non-dropping-particle&quot;:&quot;&quot;},{&quot;family&quot;:&quot;Riahi&quot;,&quot;given&quot;:&quot;Sam&quot;,&quot;parse-names&quot;:false,&quot;dropping-particle&quot;:&quot;&quot;,&quot;non-dropping-particle&quot;:&quot;&quot;}],&quot;issued&quot;:{&quot;date-parts&quot;:[[2017]]},&quot;abstract&quot;:&quot;BACKGROUND A total of 30% to 40% of patients with congestive heart failure eligible for cardiac resynchronization&quot;,&quot;container-title-short&quot;:&quot;&quot;},&quot;isTemporary&quot;:false}]},{&quot;citationID&quot;:&quot;MENDELEY_CITATION_0f1daba4-47ed-4853-86d1-7a63289d8635&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GYxZGFiYTQtNDdlZC00ODUzLTg2ZDEtN2E2MzI4OWQ4NjM1IiwicHJvcGVydGllcyI6eyJub3RlSW5kZXgiOjB9LCJpc0VkaXRlZCI6ZmFsc2UsIm1hbnVhbE92ZXJyaWRlIjp7ImlzTWFudWFsbHlPdmVycmlkZGVuIjpmYWxzZSwiY2l0ZXByb2NUZXh0IjoiPHN1cD41LDY8L3N1cD4iLCJtYW51YWxPdmVycmlkZVRleHQiOiIifSwiY2l0YXRpb25JdGVtcyI6W3siaWQiOiIzYzc1YjQxNS03MjY2LTMwYzUtYjFmYi0zNTljZDJhM2E4MGYiLCJpdGVtRGF0YSI6eyJ0eXBlIjoiYXJ0aWNsZS1qb3VybmFsIiwiaWQiOiIzYzc1YjQxNS03MjY2LTMwYzUtYjFmYi0zNTljZDJhM2E4MGYiLCJ0aXRsZSI6IlJlYWwtd29ybGQgZXhwZXJpZW5jZSBvZiBsZWFkbGVzcyBsZWZ0IHZlbnRyaWN1bGFyIGVuZG9jYXJkaWFsIGNhcmRpYWMgcmVzeW5jaHJvbml6YXRpb24gdGhlcmFweTogQSBtdWx0aWNlbnRlciBpbnRlcm5hdGlvbmFsIHJlZ2lzdHJ5IG9mIHRoZSBXaVNFLUNSVCBwYWNpbmcgc3lzdGVtIiwiYXV0aG9yIjpbeyJmYW1pbHkiOiJTaWVuaWV3aWN6IiwiZ2l2ZW4iOiJCZW5qYW1pbiBKLiIsInBhcnNlLW5hbWVzIjpmYWxzZSwiZHJvcHBpbmctcGFydGljbGUiOiIiLCJub24tZHJvcHBpbmctcGFydGljbGUiOiIifSx7ImZhbWlseSI6IkJldHRzIiwiZ2l2ZW4iOiJUaW1vdGh5IFIuIiwicGFyc2UtbmFtZXMiOmZhbHNlLCJkcm9wcGluZy1wYXJ0aWNsZSI6IiIsIm5vbi1kcm9wcGluZy1wYXJ0aWNsZSI6IiJ9LHsiZmFtaWx5IjoiSmFtZXMiLCJnaXZlbiI6IlNpbW9uIiwicGFyc2UtbmFtZXMiOmZhbHNlLCJkcm9wcGluZy1wYXJ0aWNsZSI6IiIsIm5vbi1kcm9wcGluZy1wYXJ0aWNsZSI6IiJ9LHsiZmFtaWx5IjoiVHVybGV5IiwiZ2l2ZW4iOiJBbmRyZXciLCJwYXJzZS1uYW1lcyI6ZmFsc2UsImRyb3BwaW5nLXBhcnRpY2xlIjoiIiwibm9uLWRyb3BwaW5nLXBhcnRpY2xlIjoiIn0seyJmYW1pbHkiOiJCdXR0ZXIiLCJnaXZlbiI6IkNocmlzdGlhbiIsInBhcnNlLW5hbWVzIjpmYWxzZSwiZHJvcHBpbmctcGFydGljbGUiOiIiLCJub24tZHJvcHBpbmctcGFydGljbGUiOiIifSx7ImZhbWlseSI6IlNlaWZlcnQiLCJnaXZlbiI6Ik1hcnRpbiIsInBhcnNlLW5hbWVzIjpmYWxzZSwiZHJvcHBpbmctcGFydGljbGUiOiIiLCJub24tZHJvcHBpbmctcGFydGljbGUiOiIifSx7ImZhbWlseSI6IkJvZXJzbWEiLCJnaXZlbiI6Ikx1Y2FzIFYuQS4iLCJwYXJzZS1uYW1lcyI6ZmFsc2UsImRyb3BwaW5nLXBhcnRpY2xlIjoiIiwibm9uLWRyb3BwaW5nLXBhcnRpY2xlIjoiIn0seyJmYW1pbHkiOiJSaWFoaSIsImdpdmVuIjoiU2FtIiwicGFyc2UtbmFtZXMiOmZhbHNlLCJkcm9wcGluZy1wYXJ0aWNsZSI6IiIsIm5vbi1kcm9wcGluZy1wYXJ0aWNsZSI6IiJ9LHsiZmFtaWx5IjoiTmV1emlsIiwiZ2l2ZW4iOiJQZXRyIiwicGFyc2UtbmFtZXMiOmZhbHNlLCJkcm9wcGluZy1wYXJ0aWNsZSI6IiIsIm5vbi1kcm9wcGluZy1wYXJ0aWNsZSI6IiJ9LHsiZmFtaWx5IjoiQmlmZmkiLCJnaXZlbiI6Ik1hdXJvIiwicGFyc2UtbmFtZXMiOmZhbHNlLCJkcm9wcGluZy1wYXJ0aWNsZSI6IiIsIm5vbi1kcm9wcGluZy1wYXJ0aWNsZSI6IiJ9LHsiZmFtaWx5IjoiRGllbWJlcmdlciIsImdpdmVuIjoiSWdvciIsInBhcnNlLW5hbWVzIjpmYWxzZSwiZHJvcHBpbmctcGFydGljbGUiOiIiLCJub24tZHJvcHBpbmctcGFydGljbGUiOiIifSx7ImZhbWlseSI6IlZlcmdhcmEiLCJnaXZlbiI6IlBhc3F1YWxlIiwicGFyc2UtbmFtZXMiOmZhbHNlLCJkcm9wcGluZy1wYXJ0aWNsZSI6IiIsIm5vbi1kcm9wcGluZy1wYXJ0aWNsZSI6IiJ9LHsiZmFtaWx5IjoiQXJub2xkIiwiZ2l2ZW4iOiJNYXJ0aW4iLCJwYXJzZS1uYW1lcyI6ZmFsc2UsImRyb3BwaW5nLXBhcnRpY2xlIjoiIiwibm9uLWRyb3BwaW5nLXBhcnRpY2xlIjoiIn0seyJmYW1pbHkiOiJLZWFuZSIsImdpdmVuIjoiRGF2aWQgVC4iLCJwYXJzZS1uYW1lcyI6ZmFsc2UsImRyb3BwaW5nLXBhcnRpY2xlIjoiIiwibm9uLWRyb3BwaW5nLXBhcnRpY2xlIjoiIn0seyJmYW1pbHkiOiJEZWZheWUiLCJnaXZlbiI6IlBhc2NhbCIsInBhcnNlLW5hbWVzIjpmYWxzZSwiZHJvcHBpbmctcGFydGljbGUiOiIiLCJub24tZHJvcHBpbmctcGFydGljbGUiOiIifSx7ImZhbWlseSI6IkRlaGFybyIsImdpdmVuIjoiSmVhbiBDbGF1ZGUiLCJwYXJzZS1uYW1lcyI6ZmFsc2UsImRyb3BwaW5nLXBhcnRpY2xlIjoiIiwibm9uLWRyb3BwaW5nLXBhcnRpY2xlIjoiIn0seyJmYW1pbHkiOiJDaG93IiwiZ2l2ZW4iOiJBbnRob255IiwicGFyc2UtbmFtZXMiOmZhbHNlLCJkcm9wcGluZy1wYXJ0aWNsZSI6IiIsIm5vbi1kcm9wcGluZy1wYXJ0aWNsZSI6IiJ9LHsiZmFtaWx5IjoiU2NoaWxsaW5nIiwiZ2l2ZW4iOiJSaWNoYXJkIiwicGFyc2UtbmFtZXMiOmZhbHNlLCJkcm9wcGluZy1wYXJ0aWNsZSI6IiIsIm5vbi1kcm9wcGluZy1wYXJ0aWNsZSI6IiJ9LHsiZmFtaWx5IjoiQmVoYXIiLCJnaXZlbiI6IkpvbmF0aGFuIiwicGFyc2UtbmFtZXMiOmZhbHNlLCJkcm9wcGluZy1wYXJ0aWNsZSI6IiIsIm5vbi1kcm9wcGluZy1wYXJ0aWNsZSI6IiJ9LHsiZmFtaWx5IjoiUmluYWxkaSIsImdpdmVuIjoiQ2hyaXN0b3BoZXIgQS4iLCJwYXJzZS1uYW1lcyI6ZmFsc2UsImRyb3BwaW5nLXBhcnRpY2xlIjoiIiwibm9uLWRyb3BwaW5nLXBhcnRpY2xlIjoiIn1dLCJjb250YWluZXItdGl0bGUiOiJIZWFydCBSaHl0aG0iLCJjb250YWluZXItdGl0bGUtc2hvcnQiOiJIZWFydCBSaHl0aG0iLCJET0kiOiIxMC4xMDE2L2ouaHJ0aG0uMjAyMC4wMy4wMDIiLCJJU1NOIjoiMTU1NjM4NzEiLCJQTUlEIjoiMzIxNjUxODEiLCJpc3N1ZWQiOnsiZGF0ZS1wYXJ0cyI6W1syMDIwLDgsMV1dfSwicGFnZSI6IjEyOTEtMTI5NyIsImFic3RyYWN0IjoiQmFja2dyb3VuZDogQml2ZW50cmljdWxhciBlbmRvY2FyZGlhbCBwYWNpbmcgKEJpViBFTkRPKSBpcyBhIHRoZXJhcHkgZm9yIGhlYXJ0IGZhaWx1cmUgcGF0aWVudHMgd2hvIGNhbm5vdCByZWNlaXZlIHRyYW5zdmVub3VzIGVwaWNhcmRpYWwgY2FyZGlhYyByZXN5bmNocm9uaXphdGlvbiB0aGVyYXB5IChDUlQpIG9yIGhhdmUgbm90IHJlc3BvbmRlZCBhZGVxdWF0ZWx5IHRvIENSVC4gQmlWIEVORE8gQ1JUIGNhbiBiZSBkZWxpdmVyZWQgYnkgYSBuZXcgd2lyZWxlc3MgTFYgRU5ETyBwYWNpbmcgc3lzdGVtIChXaVNFLUNSVCBzeXN0ZW07IEVCUiBTeXN0ZW1zLCBTdW5ueXZhbGUsIENBKSwgd2l0aG91dCB0aGUgcmVxdWlyZW1lbnQgZm9yIGxpZmVsb25nIGFudGljb2FndWxhdGlvbi4gT2JqZWN0aXZlOiBUaGUgcHVycG9zZSBvZiB0aGlzIHN0dWR5IHdhcyB0byBhc3Nlc3MgdGhlIHNhZmV0eSBhbmQgZWZmaWNhY3kgb2YgdGhlIFdpU0UtQ1JUIHN5c3RlbSBkdXJpbmcgcmVhbC13b3JsZCBjbGluaWNhbCB1c2UgaW4gYW4gaW50ZXJuYXRpb25hbCByZWdpc3RyeS4gTWV0aG9kczogRGF0YSB3ZXJlIHByb3NwZWN0aXZlbHkgY29sbGVjdGVkIGZyb20gMTQgY2VudGVycyBpbXBsYW50aW5nIHRoZSBXaVNFLUNSVCBzeXN0ZW0gYXMgcGFydCBvZiB0aGUgV2lDUy1MViBQb3N0IE1hcmtldCBTdXJ2ZWlsbGFuY2UgUmVnaXN0cnkuIChDbGluaWNhbFRyaWFscy5nb3YgSWRlbnRpZmllcjogTkNUMDI2MTA2NzMpLiBSZXN1bHRzOiBOaW5ldHkgcGF0aWVudHMgZnJvbSAxNCBFdXJvcGVhbiBjZW50ZXJzIHVuZGVyd2VudCBpbXBsYW50YXRpb24gd2l0aCB0aGUgV2lTRS1DUlQgc3lzdGVtLiBQYXRpZW50cyB3ZXJlIHByZWRvbWluYW50bHkgbWFsZSwgYWdlIDY4LjIgwrEgMTAuNSB5ZWFycywgbGVmdCB2ZW50cmljdWxhciBlamVjdGlvbiBmcmFjdGlvbiAzMC42JSDCsSA4LjklLCBtZWFuIFFSUyBkdXJhdGlvbiAxODAuNyDCsSAyNy4wIG1zLCBhbmQgNDAlIHdpdGggaXNjaGVtaWMgZXRpb2xvZ3kuIFN1Y2Nlc3NmdWwgaW1wbGFudGF0aW9uIGFuZCBkZWxpdmVyeSBvZiBCaVYgRU5ETyBwYWNpbmcgd2FzIGFjaGlldmVkIGluIDk0LjQlIG9mIHBhdGllbnRzLiBBY3V0ZSAoPDI0IGhvdXJzKSwgMS0gdG8gMzAtZGF5LCBhbmQgMS0gdG8gNi1tb250aCBjb21wbGljYXRpb25zIHJhdGVzIHdlcmUgNC40JSwgMTguOCUsIGFuZCA2LjclLCByZXNwZWN0aXZlbHkuIEZpdmUgZGVhdGhzICg1LjYlKSBvY2N1cnJlZCB3aXRoaW4gNiBtb250aHMgKDMgcHJvY2VkdXJlIHJlbGF0ZWQpLiBTZXZlbnR5IHBlcmNlbnQgb2YgcGF0aWVudHMgaGFkIGltcHJvdmVtZW50IGluIGhlYXJ0IGZhaWx1cmUgc3ltcHRvbXMuIENvbmNsdXNpb246IEJpViBFTkRPIHBhY2luZyB3aXRoIHRoZSBXaVNFLUNSVCBzeXN0ZW0gc2VlbXMgdG8gYmUgdGVjaG5pY2FsbHkgZmVhc2libGUsIHdpdGggYSBoaWdoIHN1Y2Nlc3MgcmF0ZS4gVGhyZWUgcHJvY2VkdXJhbCBkZWF0aHMgb2NjdXJyZWQgZHVyaW5nIHRoZSBzdHVkeS4gUHJvY2VkdXJhbCBjb21wbGljYXRpb25zIG1hbmRhdGUgYWRlcXVhdGUgb3BlcmF0b3IgdHJhaW5pbmcgYW5kIGltcGxhbnRhdGlvbiBhdCBjZW50ZXJzIHdpdGggaW1tZWRpYXRlbHkgYXZhaWxhYmxlIGNhcmRpb3Rob3JhY2ljIGFuZCB2YXNjdWxhciBzdXJnaWNhbCBzdXBwb3J0LiIsInB1Ymxpc2hlciI6IkVsc2V2aWVyIEIuVi4iLCJpc3N1ZSI6IjgiLCJ2b2x1bWUiOiIxNyJ9LCJpc1RlbXBvcmFyeSI6ZmFsc2V9LHsiaWQiOiJkNmUzOTU4NS1jNTM0LTM2NTItYTgyYy02OWI2OTI4OWY2ZmIiLCJpdGVtRGF0YSI6eyJ0eXBlIjoicmVwb3J0IiwiaWQiOiJkNmUzOTU4NS1jNTM0LTM2NTItYTgyYy02OWI2OTI4OWY2ZmIiLCJ0aXRsZSI6IkNhcmRpYWMgUmVzeW5jaHJvbml6YXRpb24gVGhlcmFweSBXaXRoIFdpcmVsZXNzIExlZnQgVmVudHJpY3VsYXIgRW5kb2NhcmRpYWwgUGFjaW5nIFRoZSBTRUxFQ1QtTFYgU3R1ZHkiLCJhdXRob3IiOlt7ImZhbWlseSI6IlJlZGR5IiwiZ2l2ZW4iOiJWaXZlayBZIiwicGFyc2UtbmFtZXMiOmZhbHNlLCJkcm9wcGluZy1wYXJ0aWNsZSI6IiIsIm5vbi1kcm9wcGluZy1wYXJ0aWNsZSI6IiJ9LHsiZmFtaWx5IjoiTWlsbGVyIiwiZ2l2ZW4iOiJNYXJjIEEiLCJwYXJzZS1uYW1lcyI6ZmFsc2UsImRyb3BwaW5nLXBhcnRpY2xlIjoiIiwibm9uLWRyb3BwaW5nLXBhcnRpY2xlIjoiIn0seyJmYW1pbHkiOiJOZXV6aWwiLCJnaXZlbiI6IlBldHIiLCJwYXJzZS1uYW1lcyI6ZmFsc2UsImRyb3BwaW5nLXBhcnRpY2xlIjoiIiwibm9uLWRyb3BwaW5nLXBhcnRpY2xlIjoiIn0seyJmYW1pbHkiOiJTw7hnYWFyZCIsImdpdmVuIjoiUGV0ZXIiLCJwYXJzZS1uYW1lcyI6ZmFsc2UsImRyb3BwaW5nLXBhcnRpY2xlIjoiIiwibm9uLWRyb3BwaW5nLXBhcnRpY2xlIjoiIn0seyJmYW1pbHkiOiJCdXR0ZXIiLCJnaXZlbiI6IkNocmlzdGlhbiIsInBhcnNlLW5hbWVzIjpmYWxzZSwiZHJvcHBpbmctcGFydGljbGUiOiIiLCJub24tZHJvcHBpbmctcGFydGljbGUiOiIifSx7ImZhbWlseSI6IlNlaWZlcnQiLCJnaXZlbiI6Ik1hcnRpbiIsInBhcnNlLW5hbWVzIjpmYWxzZSwiZHJvcHBpbmctcGFydGljbGUiOiIiLCJub24tZHJvcHBpbmctcGFydGljbGUiOiIifSx7ImZhbWlseSI6IkRlbG5veSIsImdpdmVuIjoiUGV0ZXIgUGF1bCIsInBhcnNlLW5hbWVzIjpmYWxzZSwiZHJvcHBpbmctcGFydGljbGUiOiIiLCJub24tZHJvcHBpbmctcGFydGljbGUiOiIifSx7ImZhbWlseSI6IkVydmVuIiwiZ2l2ZW4iOiJMaWVzZWxvdCIsInBhcnNlLW5hbWVzIjpmYWxzZSwiZHJvcHBpbmctcGFydGljbGUiOiIiLCJub24tZHJvcHBpbmctcGFydGljbGUiOiJ2YW4ifSx7ImZhbWlseSI6IlNjaGFsamkiLCJnaXZlbiI6Ik1hcnRpbiIsInBhcnNlLW5hbWVzIjpmYWxzZSwiZHJvcHBpbmctcGFydGljbGUiOiIiLCJub24tZHJvcHBpbmctcGFydGljbGUiOiIifSx7ImZhbWlseSI6IkJvZXJzbWEiLCJnaXZlbiI6Ikx1Y2FzIFYgQSIsInBhcnNlLW5hbWVzIjpmYWxzZSwiZHJvcHBpbmctcGFydGljbGUiOiIiLCJub24tZHJvcHBpbmctcGFydGljbGUiOiIifSx7ImZhbWlseSI6IlJpYWhpIiwiZ2l2ZW4iOiJTYW0iLCJwYXJzZS1uYW1lcyI6ZmFsc2UsImRyb3BwaW5nLXBhcnRpY2xlIjoiIiwibm9uLWRyb3BwaW5nLXBhcnRpY2xlIjoiIn1dLCJpc3N1ZWQiOnsiZGF0ZS1wYXJ0cyI6W1syMDE3XV19LCJhYnN0cmFjdCI6IkJBQ0tHUk9VTkQgQSB0b3RhbCBvZiAzMCUgdG8gNDAlIG9mIHBhdGllbnRzIHdpdGggY29uZ2VzdGl2ZSBoZWFydCBmYWlsdXJlIGVsaWdpYmxlIGZvciBjYXJkaWFjIHJlc3luY2hyb25pemF0aW9uIiwiY29udGFpbmVyLXRpdGxlLXNob3J0IjoiIn0sImlzVGVtcG9yYXJ5IjpmYWxzZX1dfQ==&quot;,&quot;citationItems&quot;:[{&quot;id&quot;:&quot;3c75b415-7266-30c5-b1fb-359cd2a3a80f&quot;,&quot;itemData&quot;:{&quot;type&quot;:&quot;article-journal&quot;,&quot;id&quot;:&quot;3c75b415-7266-30c5-b1fb-359cd2a3a80f&quot;,&quot;title&quot;:&quot;Real-world experience of leadless left ventricular endocardial cardiac resynchronization therapy: A multicenter international registry of the WiSE-CRT pacing system&quot;,&quot;author&quot;:[{&quot;family&quot;:&quot;Sieniewicz&quot;,&quot;given&quot;:&quot;Benjamin J.&quot;,&quot;parse-names&quot;:false,&quot;dropping-particle&quot;:&quot;&quot;,&quot;non-dropping-particle&quot;:&quot;&quot;},{&quot;family&quot;:&quot;Betts&quot;,&quot;given&quot;:&quot;Timothy R.&quot;,&quot;parse-names&quot;:false,&quot;dropping-particle&quot;:&quot;&quot;,&quot;non-dropping-particle&quot;:&quot;&quot;},{&quot;family&quot;:&quot;James&quot;,&quot;given&quot;:&quot;Simon&quot;,&quot;parse-names&quot;:false,&quot;dropping-particle&quot;:&quot;&quot;,&quot;non-dropping-particle&quot;:&quot;&quot;},{&quot;family&quot;:&quot;Turley&quot;,&quot;given&quot;:&quot;Andrew&quot;,&quot;parse-names&quot;:false,&quot;dropping-particle&quot;:&quot;&quot;,&quot;non-dropping-particle&quot;:&quot;&quot;},{&quot;family&quot;:&quot;Butter&quot;,&quot;given&quot;:&quot;Christian&quot;,&quot;parse-names&quot;:false,&quot;dropping-particle&quot;:&quot;&quot;,&quot;non-dropping-particle&quot;:&quot;&quot;},{&quot;family&quot;:&quot;Seifert&quot;,&quot;given&quot;:&quot;Martin&quot;,&quot;parse-names&quot;:false,&quot;dropping-particle&quot;:&quot;&quot;,&quot;non-dropping-particle&quot;:&quot;&quot;},{&quot;family&quot;:&quot;Boersma&quot;,&quot;given&quot;:&quot;Lucas V.A.&quot;,&quot;parse-names&quot;:false,&quot;dropping-particle&quot;:&quot;&quot;,&quot;non-dropping-particle&quot;:&quot;&quot;},{&quot;family&quot;:&quot;Riahi&quot;,&quot;given&quot;:&quot;Sam&quot;,&quot;parse-names&quot;:false,&quot;dropping-particle&quot;:&quot;&quot;,&quot;non-dropping-particle&quot;:&quot;&quot;},{&quot;family&quot;:&quot;Neuzil&quot;,&quot;given&quot;:&quot;Petr&quot;,&quot;parse-names&quot;:false,&quot;dropping-particle&quot;:&quot;&quot;,&quot;non-dropping-particle&quot;:&quot;&quot;},{&quot;family&quot;:&quot;Biffi&quot;,&quot;given&quot;:&quot;Mauro&quot;,&quot;parse-names&quot;:false,&quot;dropping-particle&quot;:&quot;&quot;,&quot;non-dropping-particle&quot;:&quot;&quot;},{&quot;family&quot;:&quot;Diemberger&quot;,&quot;given&quot;:&quot;Igor&quot;,&quot;parse-names&quot;:false,&quot;dropping-particle&quot;:&quot;&quot;,&quot;non-dropping-particle&quot;:&quot;&quot;},{&quot;family&quot;:&quot;Vergara&quot;,&quot;given&quot;:&quot;Pasquale&quot;,&quot;parse-names&quot;:false,&quot;dropping-particle&quot;:&quot;&quot;,&quot;non-dropping-particle&quot;:&quot;&quot;},{&quot;family&quot;:&quot;Arnold&quot;,&quot;given&quot;:&quot;Martin&quot;,&quot;parse-names&quot;:false,&quot;dropping-particle&quot;:&quot;&quot;,&quot;non-dropping-particle&quot;:&quot;&quot;},{&quot;family&quot;:&quot;Keane&quot;,&quot;given&quot;:&quot;David T.&quot;,&quot;parse-names&quot;:false,&quot;dropping-particle&quot;:&quot;&quot;,&quot;non-dropping-particle&quot;:&quot;&quot;},{&quot;family&quot;:&quot;Defaye&quot;,&quot;given&quot;:&quot;Pascal&quot;,&quot;parse-names&quot;:false,&quot;dropping-particle&quot;:&quot;&quot;,&quot;non-dropping-particle&quot;:&quot;&quot;},{&quot;family&quot;:&quot;Deharo&quot;,&quot;given&quot;:&quot;Jean Claude&quot;,&quot;parse-names&quot;:false,&quot;dropping-particle&quot;:&quot;&quot;,&quot;non-dropping-particle&quot;:&quot;&quot;},{&quot;family&quot;:&quot;Chow&quot;,&quot;given&quot;:&quot;Anthony&quot;,&quot;parse-names&quot;:false,&quot;dropping-particle&quot;:&quot;&quot;,&quot;non-dropping-particle&quot;:&quot;&quot;},{&quot;family&quot;:&quot;Schilling&quot;,&quot;given&quot;:&quot;Richard&quot;,&quot;parse-names&quot;:false,&quot;dropping-particle&quot;:&quot;&quot;,&quot;non-dropping-particle&quot;:&quot;&quot;},{&quot;family&quot;:&quot;Behar&quot;,&quot;given&quot;:&quot;Jonathan&quot;,&quot;parse-names&quot;:false,&quot;dropping-particle&quot;:&quot;&quot;,&quot;non-dropping-particle&quot;:&quot;&quot;},{&quot;family&quot;:&quot;Rinaldi&quot;,&quot;given&quot;:&quot;Christopher A.&quot;,&quot;parse-names&quot;:false,&quot;dropping-particle&quot;:&quot;&quot;,&quot;non-dropping-particle&quot;:&quot;&quot;}],&quot;container-title&quot;:&quot;Heart Rhythm&quot;,&quot;container-title-short&quot;:&quot;Heart Rhythm&quot;,&quot;DOI&quot;:&quot;10.1016/j.hrthm.2020.03.002&quot;,&quot;ISSN&quot;:&quot;15563871&quot;,&quot;PMID&quot;:&quot;32165181&quot;,&quot;issued&quot;:{&quot;date-parts&quot;:[[2020,8,1]]},&quot;page&quot;:&quot;1291-1297&quot;,&quot;abstract&quot;:&quot;Background: Biventricular endocardial pacing (BiV ENDO) is a therapy for heart failure patients who cannot receive transvenous epicardial cardiac resynchronization therapy (CRT) or have not responded adequately to CRT. BiV ENDO CRT can be delivered by a new wireless LV ENDO pacing system (WiSE-CRT system; EBR Systems, Sunnyvale, CA), without the requirement for lifelong anticoagulation. Objective: The purpose of this study was to assess the safety and efficacy of the WiSE-CRT system during real-world clinical use in an international registry. Methods: Data were prospectively collected from 14 centers implanting the WiSE-CRT system as part of the WiCS-LV Post Market Surveillance Registry. (ClinicalTrials.gov Identifier: NCT02610673). Results: Ninety patients from 14 European centers underwent implantation with the WiSE-CRT system. Patients were predominantly male, age 68.2 ± 10.5 years, left ventricular ejection fraction 30.6% ± 8.9%, mean QRS duration 180.7 ± 27.0 ms, and 40% with ischemic etiology. Successful implantation and delivery of BiV ENDO pacing was achieved in 94.4% of patients. Acute (&lt;24 hours), 1- to 30-day, and 1- to 6-month complications rates were 4.4%, 18.8%, and 6.7%, respectively. Five deaths (5.6%) occurred within 6 months (3 procedure related). Seventy percent of patients had improvement in heart failure symptoms. Conclusion: BiV ENDO pacing with the WiSE-CRT system seems to be technically feasible, with a high success rate. Three procedural deaths occurred during the study. Procedural complications mandate adequate operator training and implantation at centers with immediately available cardiothoracic and vascular surgical support.&quot;,&quot;publisher&quot;:&quot;Elsevier B.V.&quot;,&quot;issue&quot;:&quot;8&quot;,&quot;volume&quot;:&quot;17&quot;},&quot;isTemporary&quot;:false},{&quot;id&quot;:&quot;d6e39585-c534-3652-a82c-69b69289f6fb&quot;,&quot;itemData&quot;:{&quot;type&quot;:&quot;report&quot;,&quot;id&quot;:&quot;d6e39585-c534-3652-a82c-69b69289f6fb&quot;,&quot;title&quot;:&quot;Cardiac Resynchronization Therapy With Wireless Left Ventricular Endocardial Pacing The SELECT-LV Study&quot;,&quot;author&quot;:[{&quot;family&quot;:&quot;Reddy&quot;,&quot;given&quot;:&quot;Vivek Y&quot;,&quot;parse-names&quot;:false,&quot;dropping-particle&quot;:&quot;&quot;,&quot;non-dropping-particle&quot;:&quot;&quot;},{&quot;family&quot;:&quot;Miller&quot;,&quot;given&quot;:&quot;Marc A&quot;,&quot;parse-names&quot;:false,&quot;dropping-particle&quot;:&quot;&quot;,&quot;non-dropping-particle&quot;:&quot;&quot;},{&quot;family&quot;:&quot;Neuzil&quot;,&quot;given&quot;:&quot;Petr&quot;,&quot;parse-names&quot;:false,&quot;dropping-particle&quot;:&quot;&quot;,&quot;non-dropping-particle&quot;:&quot;&quot;},{&quot;family&quot;:&quot;Søgaard&quot;,&quot;given&quot;:&quot;Peter&quot;,&quot;parse-names&quot;:false,&quot;dropping-particle&quot;:&quot;&quot;,&quot;non-dropping-particle&quot;:&quot;&quot;},{&quot;family&quot;:&quot;Butter&quot;,&quot;given&quot;:&quot;Christian&quot;,&quot;parse-names&quot;:false,&quot;dropping-particle&quot;:&quot;&quot;,&quot;non-dropping-particle&quot;:&quot;&quot;},{&quot;family&quot;:&quot;Seifert&quot;,&quot;given&quot;:&quot;Martin&quot;,&quot;parse-names&quot;:false,&quot;dropping-particle&quot;:&quot;&quot;,&quot;non-dropping-particle&quot;:&quot;&quot;},{&quot;family&quot;:&quot;Delnoy&quot;,&quot;given&quot;:&quot;Peter Paul&quot;,&quot;parse-names&quot;:false,&quot;dropping-particle&quot;:&quot;&quot;,&quot;non-dropping-particle&quot;:&quot;&quot;},{&quot;family&quot;:&quot;Erven&quot;,&quot;given&quot;:&quot;Lieselot&quot;,&quot;parse-names&quot;:false,&quot;dropping-particle&quot;:&quot;&quot;,&quot;non-dropping-particle&quot;:&quot;van&quot;},{&quot;family&quot;:&quot;Schalji&quot;,&quot;given&quot;:&quot;Martin&quot;,&quot;parse-names&quot;:false,&quot;dropping-particle&quot;:&quot;&quot;,&quot;non-dropping-particle&quot;:&quot;&quot;},{&quot;family&quot;:&quot;Boersma&quot;,&quot;given&quot;:&quot;Lucas V A&quot;,&quot;parse-names&quot;:false,&quot;dropping-particle&quot;:&quot;&quot;,&quot;non-dropping-particle&quot;:&quot;&quot;},{&quot;family&quot;:&quot;Riahi&quot;,&quot;given&quot;:&quot;Sam&quot;,&quot;parse-names&quot;:false,&quot;dropping-particle&quot;:&quot;&quot;,&quot;non-dropping-particle&quot;:&quot;&quot;}],&quot;issued&quot;:{&quot;date-parts&quot;:[[2017]]},&quot;abstract&quot;:&quot;BACKGROUND A total of 30% to 40% of patients with congestive heart failure eligible for cardiac resynchronization&quot;,&quot;container-title-short&quot;:&quot;&quot;},&quot;isTemporary&quot;:false}]},{&quot;citationID&quot;:&quot;MENDELEY_CITATION_400e2b31-3e30-402f-9bad-04863117e105&quot;,&quot;properties&quot;:{&quot;noteIndex&quot;:0},&quot;isEdited&quot;:false,&quot;manualOverride&quot;:{&quot;isManuallyOverridden&quot;:false,&quot;citeprocText&quot;:&quot;&lt;sup&gt;16–18&lt;/sup&gt;&quot;,&quot;manualOverrideText&quot;:&quot;&quot;},&quot;citationTag&quot;:&quot;MENDELEY_CITATION_v3_eyJjaXRhdGlvbklEIjoiTUVOREVMRVlfQ0lUQVRJT05fNDAwZTJiMzEtM2UzMC00MDJmLTliYWQtMDQ4NjMxMTdlMTA1IiwicHJvcGVydGllcyI6eyJub3RlSW5kZXgiOjB9LCJpc0VkaXRlZCI6ZmFsc2UsIm1hbnVhbE92ZXJyaWRlIjp7ImlzTWFudWFsbHlPdmVycmlkZGVuIjpmYWxzZSwiY2l0ZXByb2NUZXh0IjoiPHN1cD4xNuKAkzE4PC9zdXA+IiwibWFudWFsT3ZlcnJpZGVUZXh0IjoiIn0sImNpdGF0aW9uSXRlbXMiOlt7ImlkIjoiZWU5M2Y3MmMtMzZmZC0zN2VhLTgzZmUtZWIxMzgwNGVkNDUxIiwiaXRlbURhdGEiOnsidHlwZSI6ImFydGljbGUtam91cm5hbCIsImlkIjoiZWU5M2Y3MmMtMzZmZC0zN2VhLTgzZmUtZWIxMzgwNGVkNDUxIiwidGl0bGUiOiIyMDEzIEVTQyBHdWlkZWxpbmVzIG9uIGNhcmRpYWMgcGFjaW5nIGFuZCBjYXJkaWFjIHJlc3luY2hyb25pemF0aW9uIHRoZXJhcHlUaGUgVGFzayBGb3JjZSBvbiBjYXJkaWFjIHBhY2luZyBhbmQgcmVzeW5jaHJvbml6YXRpb24gdGhlcmFweSBvZiB0aGUgRXVyb3BlYW4gU29jaWV0eSBvZiBDYXJkaW9sb2d5IChFU0MpLiBEZXZlbG9wZWQgaW4gY29sbGFib3JhdGlvbiB3aXRoIHRoZSBFdXJvcGVhbiBIZWFydCBSaHl0aG0gQXNzb2NpYXRpb24gKEVIUkEpIiwiYXV0aG9yIjpbeyJmYW1pbHkiOiJCcmlnbm9sZSIsImdpdmVuIjoiTWljaGVsZSIsInBhcnNlLW5hbWVzIjpmYWxzZSwiZHJvcHBpbmctcGFydGljbGUiOiIiLCJub24tZHJvcHBpbmctcGFydGljbGUiOiIifSx7ImZhbWlseSI6IkF1cmljY2hpbyIsImdpdmVuIjoiQW5nZWxvIiwicGFyc2UtbmFtZXMiOmZhbHNlLCJkcm9wcGluZy1wYXJ0aWNsZSI6IiIsIm5vbi1kcm9wcGluZy1wYXJ0aWNsZSI6IiJ9LHsiZmFtaWx5IjoiQmFyb24tRXNxdWl2aWFzIiwiZ2l2ZW4iOiJHb256YWxvIiwicGFyc2UtbmFtZXMiOmZhbHNlLCJkcm9wcGluZy1wYXJ0aWNsZSI6IiIsIm5vbi1kcm9wcGluZy1wYXJ0aWNsZSI6IiJ9LHsiZmFtaWx5IjoiQm9yZGFjaGFyIiwiZ2l2ZW4iOiJQaWVycmUiLCJwYXJzZS1uYW1lcyI6ZmFsc2UsImRyb3BwaW5nLXBhcnRpY2xlIjoiIiwibm9uLWRyb3BwaW5nLXBhcnRpY2xlIjoiIn0seyJmYW1pbHkiOiJCb3JpYW5pIiwiZ2l2ZW4iOiJHaXVzZXBwZSIsInBhcnNlLW5hbWVzIjpmYWxzZSwiZHJvcHBpbmctcGFydGljbGUiOiIiLCJub24tZHJvcHBpbmctcGFydGljbGUiOiIifSx7ImZhbWlseSI6IkJyZWl0aGFyZHQiLCJnaXZlbiI6Ik9sZSBBLiIsInBhcnNlLW5hbWVzIjpmYWxzZSwiZHJvcHBpbmctcGFydGljbGUiOiIiLCJub24tZHJvcHBpbmctcGFydGljbGUiOiIifSx7ImZhbWlseSI6IkNsZWxhbmQiLCJnaXZlbiI6IkpvaG4iLCJwYXJzZS1uYW1lcyI6ZmFsc2UsImRyb3BwaW5nLXBhcnRpY2xlIjoiIiwibm9uLWRyb3BwaW5nLXBhcnRpY2xlIjoiIn0seyJmYW1pbHkiOiJEZWhhcm8iLCJnaXZlbiI6IkplYW4gQ2xhdWRlIiwicGFyc2UtbmFtZXMiOmZhbHNlLCJkcm9wcGluZy1wYXJ0aWNsZSI6IiIsIm5vbi1kcm9wcGluZy1wYXJ0aWNsZSI6IiJ9LHsiZmFtaWx5IjoiRGVsZ2FkbyIsImdpdmVuIjoiVmljdG9yaWEiLCJwYXJzZS1uYW1lcyI6ZmFsc2UsImRyb3BwaW5nLXBhcnRpY2xlIjoiIiwibm9uLWRyb3BwaW5nLXBhcnRpY2xlIjoiIn0seyJmYW1pbHkiOiJFbGxpb3R0IiwiZ2l2ZW4iOiJQZXJyeSBNLiIsInBhcnNlLW5hbWVzIjpmYWxzZSwiZHJvcHBpbmctcGFydGljbGUiOiIiLCJub24tZHJvcHBpbmctcGFydGljbGUiOiIifSx7ImZhbWlseSI6IkdvcmVuZWsiLCJnaXZlbiI6IkJ1bGVudCIsInBhcnNlLW5hbWVzIjpmYWxzZSwiZHJvcHBpbmctcGFydGljbGUiOiIiLCJub24tZHJvcHBpbmctcGFydGljbGUiOiIifSx7ImZhbWlseSI6IklzcmFlbCIsImdpdmVuIjoiQ2Fyc3RlbiBXLiIsInBhcnNlLW5hbWVzIjpmYWxzZSwiZHJvcHBpbmctcGFydGljbGUiOiIiLCJub24tZHJvcHBpbmctcGFydGljbGUiOiIifSx7ImZhbWlseSI6IkxlY2xlcmNxIiwiZ2l2ZW4iOiJDaHJpc3RvcGhlIiwicGFyc2UtbmFtZXMiOmZhbHNlLCJkcm9wcGluZy1wYXJ0aWNsZSI6IiIsIm5vbi1kcm9wcGluZy1wYXJ0aWNsZSI6IiJ9LHsiZmFtaWx5IjoiTGluZGUiLCJnaXZlbiI6IkNlY2lsaWEiLCJwYXJzZS1uYW1lcyI6ZmFsc2UsImRyb3BwaW5nLXBhcnRpY2xlIjoiIiwibm9uLWRyb3BwaW5nLXBhcnRpY2xlIjoiIn0seyJmYW1pbHkiOiJNb250IiwiZ2l2ZW4iOiJMbHXDrXMiLCJwYXJzZS1uYW1lcyI6ZmFsc2UsImRyb3BwaW5nLXBhcnRpY2xlIjoiIiwibm9uLWRyb3BwaW5nLXBhcnRpY2xlIjoiIn0seyJmYW1pbHkiOiJQYWRlbGV0dGkiLCJnaXZlbiI6Ikx1aWdpIiwicGFyc2UtbmFtZXMiOmZhbHNlLCJkcm9wcGluZy1wYXJ0aWNsZSI6IiIsIm5vbi1kcm9wcGluZy1wYXJ0aWNsZSI6IiJ9LHsiZmFtaWx5IjoiU3V0dG9uIiwiZ2l2ZW4iOiJSaWNoYXJkIiwicGFyc2UtbmFtZXMiOmZhbHNlLCJkcm9wcGluZy1wYXJ0aWNsZSI6IiIsIm5vbi1kcm9wcGluZy1wYXJ0aWNsZSI6IiJ9LHsiZmFtaWx5IjoiVmFyZGFzIiwiZ2l2ZW4iOiJQYW5vcyBFLiIsInBhcnNlLW5hbWVzIjpmYWxzZSwiZHJvcHBpbmctcGFydGljbGUiOiIiLCJub24tZHJvcHBpbmctcGFydGljbGUiOiIifSx7ImZhbWlseSI6IlphbW9yYW5vIiwiZ2l2ZW4iOiJKb3NlIEx1aXMiLCJwYXJzZS1uYW1lcyI6ZmFsc2UsImRyb3BwaW5nLXBhcnRpY2xlIjoiIiwibm9uLWRyb3BwaW5nLXBhcnRpY2xlIjoiIn0seyJmYW1pbHkiOiJBY2hlbmJhY2giLCJnaXZlbiI6IlN0ZXBoYW4iLCJwYXJzZS1uYW1lcyI6ZmFsc2UsImRyb3BwaW5nLXBhcnRpY2xlIjoiIiwibm9uLWRyb3BwaW5nLXBhcnRpY2xlIjoiIn0seyJmYW1pbHkiOiJCYXVtZ2FydG5lciIsImdpdmVuIjoiSGVsbXV0IiwicGFyc2UtbmFtZXMiOmZhbHNlLCJkcm9wcGluZy1wYXJ0aWNsZSI6IiIsIm5vbi1kcm9wcGluZy1wYXJ0aWNsZSI6IiJ9LHsiZmFtaWx5IjoiQmF4IiwiZ2l2ZW4iOiJKZXJvZW4gSi4iLCJwYXJzZS1uYW1lcyI6ZmFsc2UsImRyb3BwaW5nLXBhcnRpY2xlIjoiIiwibm9uLWRyb3BwaW5nLXBhcnRpY2xlIjoiIn0seyJmYW1pbHkiOiJCdWVubyIsImdpdmVuIjoiSMOpY3RvciIsInBhcnNlLW5hbWVzIjpmYWxzZSwiZHJvcHBpbmctcGFydGljbGUiOiIiLCJub24tZHJvcHBpbmctcGFydGljbGUiOiIifSx7ImZhbWlseSI6IkRlYW4iLCJnaXZlbiI6IlZlcm9uaWNhIiwicGFyc2UtbmFtZXMiOmZhbHNlLCJkcm9wcGluZy1wYXJ0aWNsZSI6IiIsIm5vbi1kcm9wcGluZy1wYXJ0aWNsZSI6IiJ9LHsiZmFtaWx5IjoiRGVhdG9uIiwiZ2l2ZW4iOiJDaHJpc3RpIiwicGFyc2UtbmFtZXMiOmZhbHNlLCJkcm9wcGluZy1wYXJ0aWNsZSI6IiIsIm5vbi1kcm9wcGluZy1wYXJ0aWNsZSI6IiJ9LHsiZmFtaWx5IjoiRXJvbCIsImdpdmVuIjoiQ2V0aW4iLCJwYXJzZS1uYW1lcyI6ZmFsc2UsImRyb3BwaW5nLXBhcnRpY2xlIjoiIiwibm9uLWRyb3BwaW5nLXBhcnRpY2xlIjoiIn0seyJmYW1pbHkiOiJGYWdhcmQiLCJnaXZlbiI6IlJvYmVydCIsInBhcnNlLW5hbWVzIjpmYWxzZSwiZHJvcHBpbmctcGFydGljbGUiOiIiLCJub24tZHJvcHBpbmctcGFydGljbGUiOiIifSx7ImZhbWlseSI6IkZlcnJhcmkiLCJnaXZlbiI6IlJvYmVydG8iLCJwYXJzZS1uYW1lcyI6ZmFsc2UsImRyb3BwaW5nLXBhcnRpY2xlIjoiIiwibm9uLWRyb3BwaW5nLXBhcnRpY2xlIjoiIn0seyJmYW1pbHkiOiJIYXNkYWkiLCJnaXZlbiI6IkRhdmlkIiwicGFyc2UtbmFtZXMiOmZhbHNlLCJkcm9wcGluZy1wYXJ0aWNsZSI6IiIsIm5vbi1kcm9wcGluZy1wYXJ0aWNsZSI6IiJ9LHsiZmFtaWx5IjoiSG9lcyIsImdpdmVuIjoiQXJubyBXLiIsInBhcnNlLW5hbWVzIjpmYWxzZSwiZHJvcHBpbmctcGFydGljbGUiOiIiLCJub24tZHJvcHBpbmctcGFydGljbGUiOiIifSx7ImZhbWlseSI6IktpcmNoaG9mIiwiZ2l2ZW4iOiJQYXVsdXMiLCJwYXJzZS1uYW1lcyI6ZmFsc2UsImRyb3BwaW5nLXBhcnRpY2xlIjoiIiwibm9uLWRyb3BwaW5nLXBhcnRpY2xlIjoiIn0seyJmYW1pbHkiOiJLbnV1dGkiLCJnaXZlbiI6Ikp1aGFuaSIsInBhcnNlLW5hbWVzIjpmYWxzZSwiZHJvcHBpbmctcGFydGljbGUiOiIiLCJub24tZHJvcHBpbmctcGFydGljbGUiOiIifSx7ImZhbWlseSI6IktvbGgiLCJnaXZlbiI6IlBoaWxpcHBlIiwicGFyc2UtbmFtZXMiOmZhbHNlLCJkcm9wcGluZy1wYXJ0aWNsZSI6IiIsIm5vbi1kcm9wcGluZy1wYXJ0aWNsZSI6IiJ9LHsiZmFtaWx5IjoiTGFuY2VsbG90dGkiLCJnaXZlbiI6IlBhdHJpemlvIiwicGFyc2UtbmFtZXMiOmZhbHNlLCJkcm9wcGluZy1wYXJ0aWNsZSI6IiIsIm5vbi1kcm9wcGluZy1wYXJ0aWNsZSI6IiJ9LHsiZmFtaWx5IjoiTGluaGFydCIsImdpdmVuIjoiQWxlcyIsInBhcnNlLW5hbWVzIjpmYWxzZSwiZHJvcHBpbmctcGFydGljbGUiOiIiLCJub24tZHJvcHBpbmctcGFydGljbGUiOiIifSx7ImZhbWlseSI6Ik5paG95YW5ub3BvdWxvcyIsImdpdmVuIjoiUGV0cm9zIiwicGFyc2UtbmFtZXMiOmZhbHNlLCJkcm9wcGluZy1wYXJ0aWNsZSI6IiIsIm5vbi1kcm9wcGluZy1wYXJ0aWNsZSI6IiJ9LHsiZmFtaWx5IjoiUGllcG9saSIsImdpdmVuIjoiTWFzc2ltbyBGLiIsInBhcnNlLW5hbWVzIjpmYWxzZSwiZHJvcHBpbmctcGFydGljbGUiOiIiLCJub24tZHJvcHBpbmctcGFydGljbGUiOiIifSx7ImZhbWlseSI6IlBvbmlrb3dza2kiLCJnaXZlbiI6IlBpb3RyIiwicGFyc2UtbmFtZXMiOmZhbHNlLCJkcm9wcGluZy1wYXJ0aWNsZSI6IiIsIm5vbi1kcm9wcGluZy1wYXJ0aWNsZSI6IiJ9LHsiZmFtaWx5IjoiU2lybmVzIiwiZ2l2ZW4iOiJQZXIgQW50b24iLCJwYXJzZS1uYW1lcyI6ZmFsc2UsImRyb3BwaW5nLXBhcnRpY2xlIjoiIiwibm9uLWRyb3BwaW5nLXBhcnRpY2xlIjoiIn0seyJmYW1pbHkiOiJUYW1hcmdvIiwiZ2l2ZW4iOiJKdWFuIEx1aXMiLCJwYXJzZS1uYW1lcyI6ZmFsc2UsImRyb3BwaW5nLXBhcnRpY2xlIjoiIiwibm9uLWRyb3BwaW5nLXBhcnRpY2xlIjoiIn0seyJmYW1pbHkiOiJUZW5kZXJhIiwiZ2l2ZW4iOiJNaWNoYWwiLCJwYXJzZS1uYW1lcyI6ZmFsc2UsImRyb3BwaW5nLXBhcnRpY2xlIjoiIiwibm9uLWRyb3BwaW5nLXBhcnRpY2xlIjoiIn0seyJmYW1pbHkiOiJUb3JiaWNraSIsImdpdmVuIjoiQWRhbSIsInBhcnNlLW5hbWVzIjpmYWxzZSwiZHJvcHBpbmctcGFydGljbGUiOiIiLCJub24tZHJvcHBpbmctcGFydGljbGUiOiIifSx7ImZhbWlseSI6Ildpam5zIiwiZ2l2ZW4iOiJXaWxsaWFtIiwicGFyc2UtbmFtZXMiOmZhbHNlLCJkcm9wcGluZy1wYXJ0aWNsZSI6IiIsIm5vbi1kcm9wcGluZy1wYXJ0aWNsZSI6IiJ9LHsiZmFtaWx5IjoiV2luZGVja2VyIiwiZ2l2ZW4iOiJTdGVwaGFuIiwicGFyc2UtbmFtZXMiOmZhbHNlLCJkcm9wcGluZy1wYXJ0aWNsZSI6IiIsIm5vbi1kcm9wcGluZy1wYXJ0aWNsZSI6IiJ9LHsiZmFtaWx5IjoiQmxvbXN0cm9tLUx1bmRxdmlzdCIsImdpdmVuIjoiQ2FyaW5hIiwicGFyc2UtbmFtZXMiOmZhbHNlLCJkcm9wcGluZy1wYXJ0aWNsZSI6IiIsIm5vbi1kcm9wcGluZy1wYXJ0aWNsZSI6IiJ9LHsiZmFtaWx5IjoiQmFkYW5vIiwiZ2l2ZW4iOiJMdWlnaSBQLiIsInBhcnNlLW5hbWVzIjpmYWxzZSwiZHJvcHBpbmctcGFydGljbGUiOiIiLCJub24tZHJvcHBpbmctcGFydGljbGUiOiIifSx7ImZhbWlseSI6IkFsaXlldiIsImdpdmVuIjoiRmFyaWQiLCJwYXJzZS1uYW1lcyI6ZmFsc2UsImRyb3BwaW5nLXBhcnRpY2xlIjoiIiwibm9uLWRyb3BwaW5nLXBhcnRpY2xlIjoiIn0seyJmYW1pbHkiOiJCw6Ruc2NoIiwiZ2l2ZW4iOiJEaWV0bWFyIiwicGFyc2UtbmFtZXMiOmZhbHNlLCJkcm9wcGluZy1wYXJ0aWNsZSI6IiIsIm5vbi1kcm9wcGluZy1wYXJ0aWNsZSI6IiJ9LHsiZmFtaWx5IjoiQmF1bWdhcnRuZXIiLCJnaXZlbiI6IkhlbG11dCIsInBhcnNlLW5hbWVzIjpmYWxzZSwiZHJvcHBpbmctcGFydGljbGUiOiIiLCJub24tZHJvcHBpbmctcGFydGljbGUiOiIifSx7ImZhbWlseSI6IkJzYXRhIiwiZ2l2ZW4iOiJXYWxpZCIsInBhcnNlLW5hbWVzIjpmYWxzZSwiZHJvcHBpbmctcGFydGljbGUiOiIiLCJub24tZHJvcHBpbmctcGFydGljbGUiOiIifSx7ImZhbWlseSI6IkJ1c2VyIiwiZ2l2ZW4iOiJQZXRlciIsInBhcnNlLW5hbWVzIjpmYWxzZSwiZHJvcHBpbmctcGFydGljbGUiOiIiLCJub24tZHJvcHBpbmctcGFydGljbGUiOiIifSx7ImZhbWlseSI6IkNoYXJyb24iLCJnaXZlbiI6IlBoaWxpcHBlIiwicGFyc2UtbmFtZXMiOmZhbHNlLCJkcm9wcGluZy1wYXJ0aWNsZSI6IiIsIm5vbi1kcm9wcGluZy1wYXJ0aWNsZSI6IiJ9LHsiZmFtaWx5IjoiRGF1YmVydCIsImdpdmVuIjoiSmVhbiBDbGF1ZGUiLCJwYXJzZS1uYW1lcyI6ZmFsc2UsImRyb3BwaW5nLXBhcnRpY2xlIjoiIiwibm9uLWRyb3BwaW5nLXBhcnRpY2xlIjoiIn0seyJmYW1pbHkiOiJEb2JyZWFudSIsImdpdmVuIjoiRGFuIiwicGFyc2UtbmFtZXMiOmZhbHNlLCJkcm9wcGluZy1wYXJ0aWNsZSI6IiIsIm5vbi1kcm9wcGluZy1wYXJ0aWNsZSI6IiJ9LHsiZmFtaWx5IjoiRmFlcmVzdHJhbmQiLCJnaXZlbiI6IlN2ZWluIiwicGFyc2UtbmFtZXMiOmZhbHNlLCJkcm9wcGluZy1wYXJ0aWNsZSI6IiIsIm5vbi1kcm9wcGluZy1wYXJ0aWNsZSI6IiJ9LHsiZmFtaWx5IjoiSGFzZGFpIiwiZ2l2ZW4iOiJEYXZpZCIsInBhcnNlLW5hbWVzIjpmYWxzZSwiZHJvcHBpbmctcGFydGljbGUiOiIiLCJub24tZHJvcHBpbmctcGFydGljbGUiOiIifSx7ImZhbWlseSI6IkhvZXMiLCJnaXZlbiI6IkFybm8gVy4iLCJwYXJzZS1uYW1lcyI6ZmFsc2UsImRyb3BwaW5nLXBhcnRpY2xlIjoiIiwibm9uLWRyb3BwaW5nLXBhcnRpY2xlIjoiIn0seyJmYW1pbHkiOiJIZXV6ZXkiLCJnaXZlbiI6IkplYW4gWXZlcyIsInBhcnNlLW5hbWVzIjpmYWxzZSwiZHJvcHBpbmctcGFydGljbGUiOiIiLCJub24tZHJvcHBpbmctcGFydGljbGUiOiJsZSJ9LHsiZmFtaWx5IjoiTWF2cmFraXMiLCJnaXZlbiI6IkhlcmN1bGVzIiwicGFyc2UtbmFtZXMiOmZhbHNlLCJkcm9wcGluZy1wYXJ0aWNsZSI6IiIsIm5vbi1kcm9wcGluZy1wYXJ0aWNsZSI6IiJ9LHsiZmFtaWx5IjoiTWNEb25hZ2giLCJnaXZlbiI6IlRoZXJlc2EiLCJwYXJzZS1uYW1lcyI6ZmFsc2UsImRyb3BwaW5nLXBhcnRpY2xlIjoiIiwibm9uLWRyb3BwaW5nLXBhcnRpY2xlIjoiIn0seyJmYW1pbHkiOiJNZXJpbm8iLCJnaXZlbiI6Ikpvc2UgTHVpcyIsInBhcnNlLW5hbWVzIjpmYWxzZSwiZHJvcHBpbmctcGFydGljbGUiOiIiLCJub24tZHJvcHBpbmctcGFydGljbGUiOiIifSx7ImZhbWlseSI6Ik5hd2FyIiwiZ2l2ZW4iOiJNb3N0YXBoYSBNLiIsInBhcnNlLW5hbWVzIjpmYWxzZSwiZHJvcHBpbmctcGFydGljbGUiOiIiLCJub24tZHJvcHBpbmctcGFydGljbGUiOiIifSx7ImZhbWlseSI6Ik5pZWxzZW4iLCJnaXZlbiI6IkplbnMgQ29zZWRpcyIsInBhcnNlLW5hbWVzIjpmYWxzZSwiZHJvcHBpbmctcGFydGljbGUiOiIiLCJub24tZHJvcHBpbmctcGFydGljbGUiOiIifSx7ImZhbWlseSI6IlBpZXNrZSIsImdpdmVuIjoiQnVya2VydCIsInBhcnNlLW5hbWVzIjpmYWxzZSwiZHJvcHBpbmctcGFydGljbGUiOiIiLCJub24tZHJvcHBpbmctcGFydGljbGUiOiIifSx7ImZhbWlseSI6IlBvcG9za2EiLCJnaXZlbiI6IkxpZGlqYSIsInBhcnNlLW5hbWVzIjpmYWxzZSwiZHJvcHBpbmctcGFydGljbGUiOiIiLCJub24tZHJvcHBpbmctcGFydGljbGUiOiIifSx7ImZhbWlseSI6IlJ1c2NoaXR6a2EiLCJnaXZlbiI6IkZyYW5rIiwicGFyc2UtbmFtZXMiOmZhbHNlLCJkcm9wcGluZy1wYXJ0aWNsZSI6IiIsIm5vbi1kcm9wcGluZy1wYXJ0aWNsZSI6IiJ9LHsiZmFtaWx5IjoiR2VsZGVyIiwiZ2l2ZW4iOiJJc2FiZWxsZSBDLiIsInBhcnNlLW5hbWVzIjpmYWxzZSwiZHJvcHBpbmctcGFydGljbGUiOiIiLCJub24tZHJvcHBpbmctcGFydGljbGUiOiJ2YW4ifSx7ImZhbWlseSI6IldpbHNvbiIsImdpdmVuIjoiQ2Fyb2wgTS4iLCJwYXJzZS1uYW1lcyI6ZmFsc2UsImRyb3BwaW5nLXBhcnRpY2xlIjoiIiwibm9uLWRyb3BwaW5nLXBhcnRpY2xlIjoiIn1dLCJjb250YWluZXItdGl0bGUiOiJFdXJvcGVhbiBIZWFydCBKb3VybmFsIiwiY29udGFpbmVyLXRpdGxlLXNob3J0IjoiRXVyIEhlYXJ0IEoiLCJhY2Nlc3NlZCI6eyJkYXRlLXBhcnRzIjpbWzIwMjMsMiwxMF1dfSwiRE9JIjoiMTAuMTA5My9FVVJIRUFSVEovRUhUMTUwIiwiSVNTTiI6IjAxOTUtNjY4WCIsIlBNSUQiOiIyMzgwMTgyMiIsIlVSTCI6Imh0dHBzOi8vYWNhZGVtaWMub3VwLmNvbS9ldXJoZWFydGovYXJ0aWNsZS8zNC8yOS8yMjgxLzQwMTQ0NSIsImlzc3VlZCI6eyJkYXRlLXBhcnRzIjpbWzIwMTMsOCwxXV19LCJwYWdlIjoiMjI4MS0yMzI5IiwicHVibGlzaGVyIjoiT3hmb3JkIEFjYWRlbWljIiwiaXNzdWUiOiIyOSIsInZvbHVtZSI6IjM0In0sImlzVGVtcG9yYXJ5IjpmYWxzZX0seyJpZCI6IjUyZGI2ZWI4LTJhNjYtMzVkNy04ODM4LTI3NjQ0NzgxNWNmNSIsIml0ZW1EYXRhIjp7InR5cGUiOiJhcnRpY2xlLWpvdXJuYWwiLCJpZCI6IjUyZGI2ZWI4LTJhNjYtMzVkNy04ODM4LTI3NjQ0NzgxNWNmNSIsInRpdGxlIjoiQ2FyZGlhYyBSZXN5bmNocm9uaXphdGlvbiBUaGVyYXB5IGZvciBQYXRpZW50cyBXaXRoIExlZnQgVmVudHJpY3VsYXIgU3lzdG9saWMgRHlzZnVuY3Rpb24iLCJhdXRob3IiOlt7ImZhbWlseSI6Ik1jQWxpc3RlciIsImdpdmVuIjoiRmlubGF5IEEuIiwicGFyc2UtbmFtZXMiOmZhbHNlLCJkcm9wcGluZy1wYXJ0aWNsZSI6IiIsIm5vbi1kcm9wcGluZy1wYXJ0aWNsZSI6IiJ9LHsiZmFtaWx5IjoiRXpla293aXR6IiwiZ2l2ZW4iOiJKdXN0aW4iLCJwYXJzZS1uYW1lcyI6ZmFsc2UsImRyb3BwaW5nLXBhcnRpY2xlIjoiIiwibm9uLWRyb3BwaW5nLXBhcnRpY2xlIjoiIn0seyJmYW1pbHkiOiJIb290b24iLCJnaXZlbiI6Ik5pY29sYSIsInBhcnNlLW5hbWVzIjpmYWxzZSwiZHJvcHBpbmctcGFydGljbGUiOiIiLCJub24tZHJvcHBpbmctcGFydGljbGUiOiIifSx7ImZhbWlseSI6IlZhbmRlcm1lZXIiLCJnaXZlbiI6IkJlbiIsInBhcnNlLW5hbWVzIjpmYWxzZSwiZHJvcHBpbmctcGFydGljbGUiOiIiLCJub24tZHJvcHBpbmctcGFydGljbGUiOiIifSx7ImZhbWlseSI6IlNwb29uZXIiLCJnaXZlbiI6IkNhcm9sIiwicGFyc2UtbmFtZXMiOmZhbHNlLCJkcm9wcGluZy1wYXJ0aWNsZSI6IiIsIm5vbi1kcm9wcGluZy1wYXJ0aWNsZSI6IiJ9LHsiZmFtaWx5IjoiRHJ5ZGVuIiwiZ2l2ZW4iOiJEb25uYSBNLiIsInBhcnNlLW5hbWVzIjpmYWxzZSwiZHJvcHBpbmctcGFydGljbGUiOiIiLCJub24tZHJvcHBpbmctcGFydGljbGUiOiIifSx7ImZhbWlseSI6IlBhZ2UiLCJnaXZlbiI6IlJpY2hhcmQgTC4iLCJwYXJzZS1uYW1lcyI6ZmFsc2UsImRyb3BwaW5nLXBhcnRpY2xlIjoiIiwibm9uLWRyb3BwaW5nLXBhcnRpY2xlIjoiIn0seyJmYW1pbHkiOiJIbGF0a3kiLCJnaXZlbiI6Ik1hcmsgQS4iLCJwYXJzZS1uYW1lcyI6ZmFsc2UsImRyb3BwaW5nLXBhcnRpY2xlIjoiIiwibm9uLWRyb3BwaW5nLXBhcnRpY2xlIjoiIn0seyJmYW1pbHkiOiJSb3dlIiwiZ2l2ZW4iOiJCcmlhbiBILiIsInBhcnNlLW5hbWVzIjpmYWxzZSwiZHJvcHBpbmctcGFydGljbGUiOiIiLCJub24tZHJvcHBpbmctcGFydGljbGUiOiIifV0sImNvbnRhaW5lci10aXRsZSI6IkpBTUEiLCJjb250YWluZXItdGl0bGUtc2hvcnQiOiJKQU1BIiwiRE9JIjoiMTAuMTAwMS9qYW1hLjI5Ny4yMi4yNTAyIiwiSVNTTiI6IjAwOTgtNzQ4NCIsImlzc3VlZCI6eyJkYXRlLXBhcnRzIjpbWzIwMDcsNiwxM11dfSwicGFnZSI6IjI1MDIiLCJpc3N1ZSI6IjIyIiwidm9sdW1lIjoiMjk3In0sImlzVGVtcG9yYXJ5IjpmYWxzZX0seyJpZCI6IjMyODZjNDY3LTgzYWUtMzI5Ny04NjVmLTAwY2Q4NjBmZWIzZCIsIml0ZW1EYXRhIjp7InR5cGUiOiJhcnRpY2xlLWpvdXJuYWwiLCJpZCI6IjMyODZjNDY3LTgzYWUtMzI5Ny04NjVmLTAwY2Q4NjBmZWIzZCIsInRpdGxlIjoiT3B0aW1pemluZyBsZWFkIHBsYWNlbWVudCBmb3IgcGFjaW5nIGluIGR5c3N5bmNocm9ub3VzIGhlYXJ0IGZhaWx1cmU6IFRoZSBwYXRpZW50IGluIHRoZSBsZWFkIiwiYXV0aG9yIjpbeyJmYW1pbHkiOiJXb3V0ZXJzIiwiZ2l2ZW4iOiJQaGlsaXBwZSBDLiIsInBhcnNlLW5hbWVzIjpmYWxzZSwiZHJvcHBpbmctcGFydGljbGUiOiIiLCJub24tZHJvcHBpbmctcGFydGljbGUiOiIifSx7ImZhbWlseSI6IlZlcm5vb3kiLCJnaXZlbiI6IktldmluIiwicGFyc2UtbmFtZXMiOmZhbHNlLCJkcm9wcGluZy1wYXJ0aWNsZSI6IiIsIm5vbi1kcm9wcGluZy1wYXJ0aWNsZSI6IiJ9LHsiZmFtaWx5IjoiQ3JhbWVyIiwiZ2l2ZW4iOiJNYWFydGVuIEouIiwicGFyc2UtbmFtZXMiOmZhbHNlLCJkcm9wcGluZy1wYXJ0aWNsZSI6IiIsIm5vbi1kcm9wcGluZy1wYXJ0aWNsZSI6IiJ9LHsiZmFtaWx5IjoiUHJpbnplbiIsImdpdmVuIjoiRnJpdHMgVy4iLCJwYXJzZS1uYW1lcyI6ZmFsc2UsImRyb3BwaW5nLXBhcnRpY2xlIjoiIiwibm9uLWRyb3BwaW5nLXBhcnRpY2xlIjoiIn0seyJmYW1pbHkiOiJNZWluZSIsImdpdmVuIjoiTWF0aGlhcyIsInBhcnNlLW5hbWVzIjpmYWxzZSwiZHJvcHBpbmctcGFydGljbGUiOiIiLCJub24tZHJvcHBpbmctcGFydGljbGUiOiIifV0sImNvbnRhaW5lci10aXRsZSI6IkhlYXJ0IFJoeXRobSIsImNvbnRhaW5lci10aXRsZS1zaG9ydCI6IkhlYXJ0IFJoeXRobSIsImFjY2Vzc2VkIjp7ImRhdGUtcGFydHMiOltbMjAyMiwxLDE3XV19LCJET0kiOiIxMC4xMDE2L0ouSFJUSE0uMjAyMS4wMi4wMTEiLCJJU1NOIjoiMTU0Ny01MjcxIiwiUE1JRCI6IjMzNjAxMDM1IiwiaXNzdWVkIjp7ImRhdGUtcGFydHMiOltbMjAyMSw2LDFdXX0sInBhZ2UiOiIxMDI0LTEwMzIiLCJhYnN0cmFjdCI6IkNhcmRpYWMgcmVzeW5jaHJvbml6YXRpb24gdGhlcmFweSAoQ1JUKSBncmVhdGx5IHJlZHVjZXMgbW9yYmlkaXR5IGFuZCBtb3J0YWxpdHkgaW4gcGF0aWVudHMgd2l0aCBkeXNzeW5jaHJvbm91cyBoZWFydCBmYWlsdXJlLiBIb3dldmVyLCBkZXNwaXRlIHRyZW1lbmRvdXMgZWZmb3J0cywgcmVzcG9uc2UgaGFzIGJlZW4gdmFyaWFibGUgYW5kIGNhbiBiZSBmdXJ0aGVyIGltcHJvdmVkLiBBbHRob3VnaCBvcHRpbWl6aW5nIGxlZnQgdmVudHJpY3VsYXIgbGVhZCBwbGFjZW1lbnQgKExWTFApIGlzIGFyZ3VhYmx5IHRoZSBjb3JuZXJzdG9uZSBvZiBDUlQsIHRoZSBwcm9jZWR1cmUgb2YgTFZMUCB1c2luZyB0aGUgdHJhbnN2ZW5vdXMgYXBwcm9hY2ggaGFzIHJlbWFpbmVkIGxhcmdlbHkgdW5jaGFuZ2VkIGZvciBtb3JlIHRoYW4gMiBkZWNhZGVzLiBJbXByb3ZlbWVudHMgaGF2ZSBiZWVuIGRldmVsb3BlZCB1c2luZyBzY2FyIGxvY2F0aW9uIGFuZCBlbGVjdHJpY2FsIGFuZC9vciBtZWNoYW5pY2FsIG1hcHBpbmcsIGFuZCBpbnRlcmVzdCBpbiBjb25kdWN0aW9uIHN5c3RlbSBwYWNpbmcgYXMgYW4gYWx0ZXJuYXRpdmUgdG8gYml2ZW50cmljdWxhciBwYWNpbmcgaGFzIGVtZXJnZWQgcmVjZW50bHkuIENvbmR1Y3Rpb24gc3lzdGVtIHBhY2luZyBpcyBwcm9taXNpbmcgYnV0IG1heSBub3QgYmUgc3VpdGFibGUgZm9yIGFsbCBwYXRpZW50cyB3aXRoIGR5c3N5bmNocm9ub3VzIGhlYXJ0IGZhaWx1cmUuIFRoaXMgcmV2aWV3IHVuZGVyc2NvcmVzIHRoZSBpbXBvcnRhbmNlIG9mIGEgcGF0aWVudC10YWlsb3JlZCBhcHByb2FjaCBhbmQgZGlzY3Vzc2VzIHRoZSBwb3RlbnRpYWwgYXBwbGljYXRpb25zIG9mIGJvdGggY29uZHVjdGlvbiBzeXN0ZW0gcGFjaW5nIGFuZCB0YXJnZXRlZCBiaXZlbnRyaWN1bGFyIENSVC4iLCJwdWJsaXNoZXIiOiJFbHNldmllciIsImlzc3VlIjoiNiIsInZvbHVtZSI6IjE4In0sImlzVGVtcG9yYXJ5IjpmYWxzZX1dfQ==&quot;,&quot;citationItems&quot;:[{&quot;id&quot;:&quot;ee93f72c-36fd-37ea-83fe-eb13804ed451&quot;,&quot;itemData&quot;:{&quot;type&quot;:&quot;article-journal&quot;,&quot;id&quot;:&quot;ee93f72c-36fd-37ea-83fe-eb13804ed451&quot;,&quot;title&quot;:&quot;2013 ESC Guidelines on cardiac pacing and cardiac resynchronization therapyThe Task Force on cardiac pacing and resynchronization therapy of the European Society of Cardiology (ESC). Developed in collaboration with the European Heart Rhythm Association (EHRA)&quot;,&quot;author&quot;:[{&quot;family&quot;:&quot;Brignole&quot;,&quot;given&quot;:&quot;Michele&quot;,&quot;parse-names&quot;:false,&quot;dropping-particle&quot;:&quot;&quot;,&quot;non-dropping-particle&quot;:&quot;&quot;},{&quot;family&quot;:&quot;Auricchio&quot;,&quot;given&quot;:&quot;Angelo&quot;,&quot;parse-names&quot;:false,&quot;dropping-particle&quot;:&quot;&quot;,&quot;non-dropping-particle&quot;:&quot;&quot;},{&quot;family&quot;:&quot;Baron-Esquivias&quot;,&quot;given&quot;:&quot;Gonzalo&quot;,&quot;parse-names&quot;:false,&quot;dropping-particle&quot;:&quot;&quot;,&quot;non-dropping-particle&quot;:&quot;&quot;},{&quot;family&quot;:&quot;Bordachar&quot;,&quot;given&quot;:&quot;Pierre&quot;,&quot;parse-names&quot;:false,&quot;dropping-particle&quot;:&quot;&quot;,&quot;non-dropping-particle&quot;:&quot;&quot;},{&quot;family&quot;:&quot;Boriani&quot;,&quot;given&quot;:&quot;Giuseppe&quot;,&quot;parse-names&quot;:false,&quot;dropping-particle&quot;:&quot;&quot;,&quot;non-dropping-particle&quot;:&quot;&quot;},{&quot;family&quot;:&quot;Breithardt&quot;,&quot;given&quot;:&quot;Ole A.&quot;,&quot;parse-names&quot;:false,&quot;dropping-particle&quot;:&quot;&quot;,&quot;non-dropping-particle&quot;:&quot;&quot;},{&quot;family&quot;:&quot;Cleland&quot;,&quot;given&quot;:&quot;John&quot;,&quot;parse-names&quot;:false,&quot;dropping-particle&quot;:&quot;&quot;,&quot;non-dropping-particle&quot;:&quot;&quot;},{&quot;family&quot;:&quot;Deharo&quot;,&quot;given&quot;:&quot;Jean Claude&quot;,&quot;parse-names&quot;:false,&quot;dropping-particle&quot;:&quot;&quot;,&quot;non-dropping-particle&quot;:&quot;&quot;},{&quot;family&quot;:&quot;Delgado&quot;,&quot;given&quot;:&quot;Victoria&quot;,&quot;parse-names&quot;:false,&quot;dropping-particle&quot;:&quot;&quot;,&quot;non-dropping-particle&quot;:&quot;&quot;},{&quot;family&quot;:&quot;Elliott&quot;,&quot;given&quot;:&quot;Perry M.&quot;,&quot;parse-names&quot;:false,&quot;dropping-particle&quot;:&quot;&quot;,&quot;non-dropping-particle&quot;:&quot;&quot;},{&quot;family&quot;:&quot;Gorenek&quot;,&quot;given&quot;:&quot;Bulent&quot;,&quot;parse-names&quot;:false,&quot;dropping-particle&quot;:&quot;&quot;,&quot;non-dropping-particle&quot;:&quot;&quot;},{&quot;family&quot;:&quot;Israel&quot;,&quot;given&quot;:&quot;Carsten W.&quot;,&quot;parse-names&quot;:false,&quot;dropping-particle&quot;:&quot;&quot;,&quot;non-dropping-particle&quot;:&quot;&quot;},{&quot;family&quot;:&quot;Leclercq&quot;,&quot;given&quot;:&quot;Christophe&quot;,&quot;parse-names&quot;:false,&quot;dropping-particle&quot;:&quot;&quot;,&quot;non-dropping-particle&quot;:&quot;&quot;},{&quot;family&quot;:&quot;Linde&quot;,&quot;given&quot;:&quot;Cecilia&quot;,&quot;parse-names&quot;:false,&quot;dropping-particle&quot;:&quot;&quot;,&quot;non-dropping-particle&quot;:&quot;&quot;},{&quot;family&quot;:&quot;Mont&quot;,&quot;given&quot;:&quot;Lluís&quot;,&quot;parse-names&quot;:false,&quot;dropping-particle&quot;:&quot;&quot;,&quot;non-dropping-particle&quot;:&quot;&quot;},{&quot;family&quot;:&quot;Padeletti&quot;,&quot;given&quot;:&quot;Luigi&quot;,&quot;parse-names&quot;:false,&quot;dropping-particle&quot;:&quot;&quot;,&quot;non-dropping-particle&quot;:&quot;&quot;},{&quot;family&quot;:&quot;Sutton&quot;,&quot;given&quot;:&quot;Richard&quot;,&quot;parse-names&quot;:false,&quot;dropping-particle&quot;:&quot;&quot;,&quot;non-dropping-particle&quot;:&quot;&quot;},{&quot;family&quot;:&quot;Vardas&quot;,&quot;given&quot;:&quot;Panos E.&quot;,&quot;parse-names&quot;:false,&quot;dropping-particle&quot;:&quot;&quot;,&quot;non-dropping-particle&quot;:&quot;&quot;},{&quot;family&quot;:&quot;Zamorano&quot;,&quot;given&quot;:&quot;Jose Luis&quot;,&quot;parse-names&quot;:false,&quot;dropping-particle&quot;:&quot;&quot;,&quot;non-dropping-particle&quot;:&quot;&quot;},{&quot;family&quot;:&quot;Achenbach&quot;,&quot;given&quot;:&quot;Stephan&quot;,&quot;parse-names&quot;:false,&quot;dropping-particle&quot;:&quot;&quot;,&quot;non-dropping-particle&quot;:&quot;&quot;},{&quot;family&quot;:&quot;Baumgartner&quot;,&quot;given&quot;:&quot;Helmut&quot;,&quot;parse-names&quot;:false,&quot;dropping-particle&quot;:&quot;&quot;,&quot;non-dropping-particle&quot;:&quot;&quot;},{&quot;family&quot;:&quot;Bax&quot;,&quot;given&quot;:&quot;Jeroen J.&quot;,&quot;parse-names&quot;:false,&quot;dropping-particle&quot;:&quot;&quot;,&quot;non-dropping-particle&quot;:&quot;&quot;},{&quot;family&quot;:&quot;Bueno&quot;,&quot;given&quot;:&quot;Héctor&quot;,&quot;parse-names&quot;:false,&quot;dropping-particle&quot;:&quot;&quot;,&quot;non-dropping-particle&quot;:&quot;&quot;},{&quot;family&quot;:&quot;Dean&quot;,&quot;given&quot;:&quot;Veronica&quot;,&quot;parse-names&quot;:false,&quot;dropping-particle&quot;:&quot;&quot;,&quot;non-dropping-particle&quot;:&quot;&quot;},{&quot;family&quot;:&quot;Deaton&quot;,&quot;given&quot;:&quot;Christi&quot;,&quot;parse-names&quot;:false,&quot;dropping-particle&quot;:&quot;&quot;,&quot;non-dropping-particle&quot;:&quot;&quot;},{&quot;family&quot;:&quot;Erol&quot;,&quot;given&quot;:&quot;Cetin&quot;,&quot;parse-names&quot;:false,&quot;dropping-particle&quot;:&quot;&quot;,&quot;non-dropping-particle&quot;:&quot;&quot;},{&quot;family&quot;:&quot;Fagard&quot;,&quot;given&quot;:&quot;Robert&quot;,&quot;parse-names&quot;:false,&quot;dropping-particle&quot;:&quot;&quot;,&quot;non-dropping-particle&quot;:&quot;&quot;},{&quot;family&quot;:&quot;Ferrari&quot;,&quot;given&quot;:&quot;Roberto&quot;,&quot;parse-names&quot;:false,&quot;dropping-particle&quot;:&quot;&quot;,&quot;non-dropping-particle&quot;:&quot;&quot;},{&quot;family&quot;:&quot;Hasdai&quot;,&quot;given&quot;:&quot;David&quot;,&quot;parse-names&quot;:false,&quot;dropping-particle&quot;:&quot;&quot;,&quot;non-dropping-particle&quot;:&quot;&quot;},{&quot;family&quot;:&quot;Hoes&quot;,&quot;given&quot;:&quot;Arno W.&quot;,&quot;parse-names&quot;:false,&quot;dropping-particle&quot;:&quot;&quot;,&quot;non-dropping-particle&quot;:&quot;&quot;},{&quot;family&quot;:&quot;Kirchhof&quot;,&quot;given&quot;:&quot;Paulus&quot;,&quot;parse-names&quot;:false,&quot;dropping-particle&quot;:&quot;&quot;,&quot;non-dropping-particle&quot;:&quot;&quot;},{&quot;family&quot;:&quot;Knuuti&quot;,&quot;given&quot;:&quot;Juhani&quot;,&quot;parse-names&quot;:false,&quot;dropping-particle&quot;:&quot;&quot;,&quot;non-dropping-particle&quot;:&quot;&quot;},{&quot;family&quot;:&quot;Kolh&quot;,&quot;given&quot;:&quot;Philippe&quot;,&quot;parse-names&quot;:false,&quot;dropping-particle&quot;:&quot;&quot;,&quot;non-dropping-particle&quot;:&quot;&quot;},{&quot;family&quot;:&quot;Lancellotti&quot;,&quot;given&quot;:&quot;Patrizio&quot;,&quot;parse-names&quot;:false,&quot;dropping-particle&quot;:&quot;&quot;,&quot;non-dropping-particle&quot;:&quot;&quot;},{&quot;family&quot;:&quot;Linhart&quot;,&quot;given&quot;:&quot;Ales&quot;,&quot;parse-names&quot;:false,&quot;dropping-particle&quot;:&quot;&quot;,&quot;non-dropping-particle&quot;:&quot;&quot;},{&quot;family&quot;:&quot;Nihoyannopoulos&quot;,&quot;given&quot;:&quot;Petros&quot;,&quot;parse-names&quot;:false,&quot;dropping-particle&quot;:&quot;&quot;,&quot;non-dropping-particle&quot;:&quot;&quot;},{&quot;family&quot;:&quot;Piepoli&quot;,&quot;given&quot;:&quot;Massimo F.&quot;,&quot;parse-names&quot;:false,&quot;dropping-particle&quot;:&quot;&quot;,&quot;non-dropping-particle&quot;:&quot;&quot;},{&quot;family&quot;:&quot;Ponikowski&quot;,&quot;given&quot;:&quot;Piotr&quot;,&quot;parse-names&quot;:false,&quot;dropping-particle&quot;:&quot;&quot;,&quot;non-dropping-particle&quot;:&quot;&quot;},{&quot;family&quot;:&quot;Sirnes&quot;,&quot;given&quot;:&quot;Per Anton&quot;,&quot;parse-names&quot;:false,&quot;dropping-particle&quot;:&quot;&quot;,&quot;non-dropping-particle&quot;:&quot;&quot;},{&quot;family&quot;:&quot;Tamargo&quot;,&quot;given&quot;:&quot;Juan Luis&quot;,&quot;parse-names&quot;:false,&quot;dropping-particle&quot;:&quot;&quot;,&quot;non-dropping-particle&quot;:&quot;&quot;},{&quot;family&quot;:&quot;Tendera&quot;,&quot;given&quot;:&quot;Michal&quot;,&quot;parse-names&quot;:false,&quot;dropping-particle&quot;:&quot;&quot;,&quot;non-dropping-particle&quot;:&quot;&quot;},{&quot;family&quot;:&quot;Torbicki&quot;,&quot;given&quot;:&quot;Adam&quot;,&quot;parse-names&quot;:false,&quot;dropping-particle&quot;:&quot;&quot;,&quot;non-dropping-particle&quot;:&quot;&quot;},{&quot;family&quot;:&quot;Wijns&quot;,&quot;given&quot;:&quot;William&quot;,&quot;parse-names&quot;:false,&quot;dropping-particle&quot;:&quot;&quot;,&quot;non-dropping-particle&quot;:&quot;&quot;},{&quot;family&quot;:&quot;Windecker&quot;,&quot;given&quot;:&quot;Stephan&quot;,&quot;parse-names&quot;:false,&quot;dropping-particle&quot;:&quot;&quot;,&quot;non-dropping-particle&quot;:&quot;&quot;},{&quot;family&quot;:&quot;Blomstrom-Lundqvist&quot;,&quot;given&quot;:&quot;Carina&quot;,&quot;parse-names&quot;:false,&quot;dropping-particle&quot;:&quot;&quot;,&quot;non-dropping-particle&quot;:&quot;&quot;},{&quot;family&quot;:&quot;Badano&quot;,&quot;given&quot;:&quot;Luigi P.&quot;,&quot;parse-names&quot;:false,&quot;dropping-particle&quot;:&quot;&quot;,&quot;non-dropping-particle&quot;:&quot;&quot;},{&quot;family&quot;:&quot;Aliyev&quot;,&quot;given&quot;:&quot;Farid&quot;,&quot;parse-names&quot;:false,&quot;dropping-particle&quot;:&quot;&quot;,&quot;non-dropping-particle&quot;:&quot;&quot;},{&quot;family&quot;:&quot;Bänsch&quot;,&quot;given&quot;:&quot;Dietmar&quot;,&quot;parse-names&quot;:false,&quot;dropping-particle&quot;:&quot;&quot;,&quot;non-dropping-particle&quot;:&quot;&quot;},{&quot;family&quot;:&quot;Baumgartner&quot;,&quot;given&quot;:&quot;Helmut&quot;,&quot;parse-names&quot;:false,&quot;dropping-particle&quot;:&quot;&quot;,&quot;non-dropping-particle&quot;:&quot;&quot;},{&quot;family&quot;:&quot;Bsata&quot;,&quot;given&quot;:&quot;Walid&quot;,&quot;parse-names&quot;:false,&quot;dropping-particle&quot;:&quot;&quot;,&quot;non-dropping-particle&quot;:&quot;&quot;},{&quot;family&quot;:&quot;Buser&quot;,&quot;given&quot;:&quot;Peter&quot;,&quot;parse-names&quot;:false,&quot;dropping-particle&quot;:&quot;&quot;,&quot;non-dropping-particle&quot;:&quot;&quot;},{&quot;family&quot;:&quot;Charron&quot;,&quot;given&quot;:&quot;Philippe&quot;,&quot;parse-names&quot;:false,&quot;dropping-particle&quot;:&quot;&quot;,&quot;non-dropping-particle&quot;:&quot;&quot;},{&quot;family&quot;:&quot;Daubert&quot;,&quot;given&quot;:&quot;Jean Claude&quot;,&quot;parse-names&quot;:false,&quot;dropping-particle&quot;:&quot;&quot;,&quot;non-dropping-particle&quot;:&quot;&quot;},{&quot;family&quot;:&quot;Dobreanu&quot;,&quot;given&quot;:&quot;Dan&quot;,&quot;parse-names&quot;:false,&quot;dropping-particle&quot;:&quot;&quot;,&quot;non-dropping-particle&quot;:&quot;&quot;},{&quot;family&quot;:&quot;Faerestrand&quot;,&quot;given&quot;:&quot;Svein&quot;,&quot;parse-names&quot;:false,&quot;dropping-particle&quot;:&quot;&quot;,&quot;non-dropping-particle&quot;:&quot;&quot;},{&quot;family&quot;:&quot;Hasdai&quot;,&quot;given&quot;:&quot;David&quot;,&quot;parse-names&quot;:false,&quot;dropping-particle&quot;:&quot;&quot;,&quot;non-dropping-particle&quot;:&quot;&quot;},{&quot;family&quot;:&quot;Hoes&quot;,&quot;given&quot;:&quot;Arno W.&quot;,&quot;parse-names&quot;:false,&quot;dropping-particle&quot;:&quot;&quot;,&quot;non-dropping-particle&quot;:&quot;&quot;},{&quot;family&quot;:&quot;Heuzey&quot;,&quot;given&quot;:&quot;Jean Yves&quot;,&quot;parse-names&quot;:false,&quot;dropping-particle&quot;:&quot;&quot;,&quot;non-dropping-particle&quot;:&quot;le&quot;},{&quot;family&quot;:&quot;Mavrakis&quot;,&quot;given&quot;:&quot;Hercules&quot;,&quot;parse-names&quot;:false,&quot;dropping-particle&quot;:&quot;&quot;,&quot;non-dropping-particle&quot;:&quot;&quot;},{&quot;family&quot;:&quot;McDonagh&quot;,&quot;given&quot;:&quot;Theresa&quot;,&quot;parse-names&quot;:false,&quot;dropping-particle&quot;:&quot;&quot;,&quot;non-dropping-particle&quot;:&quot;&quot;},{&quot;family&quot;:&quot;Merino&quot;,&quot;given&quot;:&quot;Jose Luis&quot;,&quot;parse-names&quot;:false,&quot;dropping-particle&quot;:&quot;&quot;,&quot;non-dropping-particle&quot;:&quot;&quot;},{&quot;family&quot;:&quot;Nawar&quot;,&quot;given&quot;:&quot;Mostapha M.&quot;,&quot;parse-names&quot;:false,&quot;dropping-particle&quot;:&quot;&quot;,&quot;non-dropping-particle&quot;:&quot;&quot;},{&quot;family&quot;:&quot;Nielsen&quot;,&quot;given&quot;:&quot;Jens Cosedis&quot;,&quot;parse-names&quot;:false,&quot;dropping-particle&quot;:&quot;&quot;,&quot;non-dropping-particle&quot;:&quot;&quot;},{&quot;family&quot;:&quot;Pieske&quot;,&quot;given&quot;:&quot;Burkert&quot;,&quot;parse-names&quot;:false,&quot;dropping-particle&quot;:&quot;&quot;,&quot;non-dropping-particle&quot;:&quot;&quot;},{&quot;family&quot;:&quot;Poposka&quot;,&quot;given&quot;:&quot;Lidija&quot;,&quot;parse-names&quot;:false,&quot;dropping-particle&quot;:&quot;&quot;,&quot;non-dropping-particle&quot;:&quot;&quot;},{&quot;family&quot;:&quot;Ruschitzka&quot;,&quot;given&quot;:&quot;Frank&quot;,&quot;parse-names&quot;:false,&quot;dropping-particle&quot;:&quot;&quot;,&quot;non-dropping-particle&quot;:&quot;&quot;},{&quot;family&quot;:&quot;Gelder&quot;,&quot;given&quot;:&quot;Isabelle C.&quot;,&quot;parse-names&quot;:false,&quot;dropping-particle&quot;:&quot;&quot;,&quot;non-dropping-particle&quot;:&quot;van&quot;},{&quot;family&quot;:&quot;Wilson&quot;,&quot;given&quot;:&quot;Carol M.&quot;,&quot;parse-names&quot;:false,&quot;dropping-particle&quot;:&quot;&quot;,&quot;non-dropping-particle&quot;:&quot;&quot;}],&quot;container-title&quot;:&quot;European Heart Journal&quot;,&quot;container-title-short&quot;:&quot;Eur Heart J&quot;,&quot;accessed&quot;:{&quot;date-parts&quot;:[[2023,2,10]]},&quot;DOI&quot;:&quot;10.1093/EURHEARTJ/EHT150&quot;,&quot;ISSN&quot;:&quot;0195-668X&quot;,&quot;PMID&quot;:&quot;23801822&quot;,&quot;URL&quot;:&quot;https://academic.oup.com/eurheartj/article/34/29/2281/401445&quot;,&quot;issued&quot;:{&quot;date-parts&quot;:[[2013,8,1]]},&quot;page&quot;:&quot;2281-2329&quot;,&quot;publisher&quot;:&quot;Oxford Academic&quot;,&quot;issue&quot;:&quot;29&quot;,&quot;volume&quot;:&quot;34&quot;},&quot;isTemporary&quot;:false},{&quot;id&quot;:&quot;52db6eb8-2a66-35d7-8838-276447815cf5&quot;,&quot;itemData&quot;:{&quot;type&quot;:&quot;article-journal&quot;,&quot;id&quot;:&quot;52db6eb8-2a66-35d7-8838-276447815cf5&quot;,&quot;title&quot;:&quot;Cardiac Resynchronization Therapy for Patients With Left Ventricular Systolic Dysfunction&quot;,&quot;author&quot;:[{&quot;family&quot;:&quot;McAlister&quot;,&quot;given&quot;:&quot;Finlay A.&quot;,&quot;parse-names&quot;:false,&quot;dropping-particle&quot;:&quot;&quot;,&quot;non-dropping-particle&quot;:&quot;&quot;},{&quot;family&quot;:&quot;Ezekowitz&quot;,&quot;given&quot;:&quot;Justin&quot;,&quot;parse-names&quot;:false,&quot;dropping-particle&quot;:&quot;&quot;,&quot;non-dropping-particle&quot;:&quot;&quot;},{&quot;family&quot;:&quot;Hooton&quot;,&quot;given&quot;:&quot;Nicola&quot;,&quot;parse-names&quot;:false,&quot;dropping-particle&quot;:&quot;&quot;,&quot;non-dropping-particle&quot;:&quot;&quot;},{&quot;family&quot;:&quot;Vandermeer&quot;,&quot;given&quot;:&quot;Ben&quot;,&quot;parse-names&quot;:false,&quot;dropping-particle&quot;:&quot;&quot;,&quot;non-dropping-particle&quot;:&quot;&quot;},{&quot;family&quot;:&quot;Spooner&quot;,&quot;given&quot;:&quot;Carol&quot;,&quot;parse-names&quot;:false,&quot;dropping-particle&quot;:&quot;&quot;,&quot;non-dropping-particle&quot;:&quot;&quot;},{&quot;family&quot;:&quot;Dryden&quot;,&quot;given&quot;:&quot;Donna M.&quot;,&quot;parse-names&quot;:false,&quot;dropping-particle&quot;:&quot;&quot;,&quot;non-dropping-particle&quot;:&quot;&quot;},{&quot;family&quot;:&quot;Page&quot;,&quot;given&quot;:&quot;Richard L.&quot;,&quot;parse-names&quot;:false,&quot;dropping-particle&quot;:&quot;&quot;,&quot;non-dropping-particle&quot;:&quot;&quot;},{&quot;family&quot;:&quot;Hlatky&quot;,&quot;given&quot;:&quot;Mark A.&quot;,&quot;parse-names&quot;:false,&quot;dropping-particle&quot;:&quot;&quot;,&quot;non-dropping-particle&quot;:&quot;&quot;},{&quot;family&quot;:&quot;Rowe&quot;,&quot;given&quot;:&quot;Brian H.&quot;,&quot;parse-names&quot;:false,&quot;dropping-particle&quot;:&quot;&quot;,&quot;non-dropping-particle&quot;:&quot;&quot;}],&quot;container-title&quot;:&quot;JAMA&quot;,&quot;container-title-short&quot;:&quot;JAMA&quot;,&quot;DOI&quot;:&quot;10.1001/jama.297.22.2502&quot;,&quot;ISSN&quot;:&quot;0098-7484&quot;,&quot;issued&quot;:{&quot;date-parts&quot;:[[2007,6,13]]},&quot;page&quot;:&quot;2502&quot;,&quot;issue&quot;:&quot;22&quot;,&quot;volume&quot;:&quot;297&quot;},&quot;isTemporary&quot;:false},{&quot;id&quot;:&quot;3286c467-83ae-3297-865f-00cd860feb3d&quot;,&quot;itemData&quot;:{&quot;type&quot;:&quot;article-journal&quot;,&quot;id&quot;:&quot;3286c467-83ae-3297-865f-00cd860feb3d&quot;,&quot;title&quot;:&quot;Optimizing lead placement for pacing in dyssynchronous heart failure: The patient in the lead&quot;,&quot;author&quot;:[{&quot;family&quot;:&quot;Wouters&quot;,&quot;given&quot;:&quot;Philippe C.&quot;,&quot;parse-names&quot;:false,&quot;dropping-particle&quot;:&quot;&quot;,&quot;non-dropping-particle&quot;:&quot;&quot;},{&quot;family&quot;:&quot;Vernooy&quot;,&quot;given&quot;:&quot;Kevin&quot;,&quot;parse-names&quot;:false,&quot;dropping-particle&quot;:&quot;&quot;,&quot;non-dropping-particle&quot;:&quot;&quot;},{&quot;family&quot;:&quot;Cramer&quot;,&quot;given&quot;:&quot;Maarten J.&quot;,&quot;parse-names&quot;:false,&quot;dropping-particle&quot;:&quot;&quot;,&quot;non-dropping-particle&quot;:&quot;&quot;},{&quot;family&quot;:&quot;Prinzen&quot;,&quot;given&quot;:&quot;Frits W.&quot;,&quot;parse-names&quot;:false,&quot;dropping-particle&quot;:&quot;&quot;,&quot;non-dropping-particle&quot;:&quot;&quot;},{&quot;family&quot;:&quot;Meine&quot;,&quot;given&quot;:&quot;Mathias&quot;,&quot;parse-names&quot;:false,&quot;dropping-particle&quot;:&quot;&quot;,&quot;non-dropping-particle&quot;:&quot;&quot;}],&quot;container-title&quot;:&quot;Heart Rhythm&quot;,&quot;container-title-short&quot;:&quot;Heart Rhythm&quot;,&quot;accessed&quot;:{&quot;date-parts&quot;:[[2022,1,17]]},&quot;DOI&quot;:&quot;10.1016/J.HRTHM.2021.02.011&quot;,&quot;ISSN&quot;:&quot;1547-5271&quot;,&quot;PMID&quot;:&quot;33601035&quot;,&quot;issued&quot;:{&quot;date-parts&quot;:[[2021,6,1]]},&quot;page&quot;:&quot;1024-1032&quot;,&quot;abstract&quot;:&quot;Cardiac resynchronization therapy (CRT) greatly reduces morbidity and mortality in patients with dyssynchronous heart failure. However, despite tremendous efforts, response has been variable and can be further improved. Although optimizing left ventricular lead placement (LVLP) is arguably the cornerstone of CRT, the procedure of LVLP using the transvenous approach has remained largely unchanged for more than 2 decades. Improvements have been developed using scar location and electrical and/or mechanical mapping, and interest in conduction system pacing as an alternative to biventricular pacing has emerged recently. Conduction system pacing is promising but may not be suitable for all patients with dyssynchronous heart failure. This review underscores the importance of a patient-tailored approach and discusses the potential applications of both conduction system pacing and targeted biventricular CRT.&quot;,&quot;publisher&quot;:&quot;Elsevier&quot;,&quot;issue&quot;:&quot;6&quot;,&quot;volume&quot;:&quot;18&quot;},&quot;isTemporary&quot;:false}]},{&quot;citationID&quot;:&quot;MENDELEY_CITATION_eb15135f-4833-40ad-95d8-09843f02b88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WIxNTEzNWYtNDgzMy00MGFkLTk1ZDgtMDk4NDNmMDJiODg5IiwicHJvcGVydGllcyI6eyJub3RlSW5kZXgiOjB9LCJpc0VkaXRlZCI6ZmFsc2UsIm1hbnVhbE92ZXJyaWRlIjp7ImlzTWFudWFsbHlPdmVycmlkZGVuIjpmYWxzZSwiY2l0ZXByb2NUZXh0IjoiPHN1cD41PC9zdXA+IiwibWFudWFsT3ZlcnJpZGVUZXh0IjoiIn0sImNpdGF0aW9uSXRlbXMiOlt7ImlkIjoiM2M3NWI0MTUtNzI2Ni0zMGM1LWIxZmItMzU5Y2QyYTNhODBmIiwiaXRlbURhdGEiOnsidHlwZSI6ImFydGljbGUtam91cm5hbCIsImlkIjoiM2M3NWI0MTUtNzI2Ni0zMGM1LWIxZmItMzU5Y2QyYTNhODBmIiwidGl0bGUiOiJSZWFsLXdvcmxkIGV4cGVyaWVuY2Ugb2YgbGVhZGxlc3MgbGVmdCB2ZW50cmljdWxhciBlbmRvY2FyZGlhbCBjYXJkaWFjIHJlc3luY2hyb25pemF0aW9uIHRoZXJhcHk6IEEgbXVsdGljZW50ZXIgaW50ZXJuYXRpb25hbCByZWdpc3RyeSBvZiB0aGUgV2lTRS1DUlQgcGFjaW5nIHN5c3RlbSIsImF1dGhvciI6W3siZmFtaWx5IjoiU2llbmlld2ljeiIsImdpdmVuIjoiQmVuamFtaW4gSi4iLCJwYXJzZS1uYW1lcyI6ZmFsc2UsImRyb3BwaW5nLXBhcnRpY2xlIjoiIiwibm9uLWRyb3BwaW5nLXBhcnRpY2xlIjoiIn0seyJmYW1pbHkiOiJCZXR0cyIsImdpdmVuIjoiVGltb3RoeSBSLiIsInBhcnNlLW5hbWVzIjpmYWxzZSwiZHJvcHBpbmctcGFydGljbGUiOiIiLCJub24tZHJvcHBpbmctcGFydGljbGUiOiIifSx7ImZhbWlseSI6IkphbWVzIiwiZ2l2ZW4iOiJTaW1vbiIsInBhcnNlLW5hbWVzIjpmYWxzZSwiZHJvcHBpbmctcGFydGljbGUiOiIiLCJub24tZHJvcHBpbmctcGFydGljbGUiOiIifSx7ImZhbWlseSI6IlR1cmxleSIsImdpdmVuIjoiQW5kcmV3IiwicGFyc2UtbmFtZXMiOmZhbHNlLCJkcm9wcGluZy1wYXJ0aWNsZSI6IiIsIm5vbi1kcm9wcGluZy1wYXJ0aWNsZSI6IiJ9LHsiZmFtaWx5IjoiQnV0dGVyIiwiZ2l2ZW4iOiJDaHJpc3RpYW4iLCJwYXJzZS1uYW1lcyI6ZmFsc2UsImRyb3BwaW5nLXBhcnRpY2xlIjoiIiwibm9uLWRyb3BwaW5nLXBhcnRpY2xlIjoiIn0seyJmYW1pbHkiOiJTZWlmZXJ0IiwiZ2l2ZW4iOiJNYXJ0aW4iLCJwYXJzZS1uYW1lcyI6ZmFsc2UsImRyb3BwaW5nLXBhcnRpY2xlIjoiIiwibm9uLWRyb3BwaW5nLXBhcnRpY2xlIjoiIn0seyJmYW1pbHkiOiJCb2Vyc21hIiwiZ2l2ZW4iOiJMdWNhcyBWLkEuIiwicGFyc2UtbmFtZXMiOmZhbHNlLCJkcm9wcGluZy1wYXJ0aWNsZSI6IiIsIm5vbi1kcm9wcGluZy1wYXJ0aWNsZSI6IiJ9LHsiZmFtaWx5IjoiUmlhaGkiLCJnaXZlbiI6IlNhbSIsInBhcnNlLW5hbWVzIjpmYWxzZSwiZHJvcHBpbmctcGFydGljbGUiOiIiLCJub24tZHJvcHBpbmctcGFydGljbGUiOiIifSx7ImZhbWlseSI6Ik5ldXppbCIsImdpdmVuIjoiUGV0ciIsInBhcnNlLW5hbWVzIjpmYWxzZSwiZHJvcHBpbmctcGFydGljbGUiOiIiLCJub24tZHJvcHBpbmctcGFydGljbGUiOiIifSx7ImZhbWlseSI6IkJpZmZpIiwiZ2l2ZW4iOiJNYXVybyIsInBhcnNlLW5hbWVzIjpmYWxzZSwiZHJvcHBpbmctcGFydGljbGUiOiIiLCJub24tZHJvcHBpbmctcGFydGljbGUiOiIifSx7ImZhbWlseSI6IkRpZW1iZXJnZXIiLCJnaXZlbiI6Iklnb3IiLCJwYXJzZS1uYW1lcyI6ZmFsc2UsImRyb3BwaW5nLXBhcnRpY2xlIjoiIiwibm9uLWRyb3BwaW5nLXBhcnRpY2xlIjoiIn0seyJmYW1pbHkiOiJWZXJnYXJhIiwiZ2l2ZW4iOiJQYXNxdWFsZSIsInBhcnNlLW5hbWVzIjpmYWxzZSwiZHJvcHBpbmctcGFydGljbGUiOiIiLCJub24tZHJvcHBpbmctcGFydGljbGUiOiIifSx7ImZhbWlseSI6IkFybm9sZCIsImdpdmVuIjoiTWFydGluIiwicGFyc2UtbmFtZXMiOmZhbHNlLCJkcm9wcGluZy1wYXJ0aWNsZSI6IiIsIm5vbi1kcm9wcGluZy1wYXJ0aWNsZSI6IiJ9LHsiZmFtaWx5IjoiS2VhbmUiLCJnaXZlbiI6IkRhdmlkIFQuIiwicGFyc2UtbmFtZXMiOmZhbHNlLCJkcm9wcGluZy1wYXJ0aWNsZSI6IiIsIm5vbi1kcm9wcGluZy1wYXJ0aWNsZSI6IiJ9LHsiZmFtaWx5IjoiRGVmYXllIiwiZ2l2ZW4iOiJQYXNjYWwiLCJwYXJzZS1uYW1lcyI6ZmFsc2UsImRyb3BwaW5nLXBhcnRpY2xlIjoiIiwibm9uLWRyb3BwaW5nLXBhcnRpY2xlIjoiIn0seyJmYW1pbHkiOiJEZWhhcm8iLCJnaXZlbiI6IkplYW4gQ2xhdWRlIiwicGFyc2UtbmFtZXMiOmZhbHNlLCJkcm9wcGluZy1wYXJ0aWNsZSI6IiIsIm5vbi1kcm9wcGluZy1wYXJ0aWNsZSI6IiJ9LHsiZmFtaWx5IjoiQ2hvdyIsImdpdmVuIjoiQW50aG9ueSIsInBhcnNlLW5hbWVzIjpmYWxzZSwiZHJvcHBpbmctcGFydGljbGUiOiIiLCJub24tZHJvcHBpbmctcGFydGljbGUiOiIifSx7ImZhbWlseSI6IlNjaGlsbGluZyIsImdpdmVuIjoiUmljaGFyZCIsInBhcnNlLW5hbWVzIjpmYWxzZSwiZHJvcHBpbmctcGFydGljbGUiOiIiLCJub24tZHJvcHBpbmctcGFydGljbGUiOiIifSx7ImZhbWlseSI6IkJlaGFyIiwiZ2l2ZW4iOiJKb25hdGhhbiIsInBhcnNlLW5hbWVzIjpmYWxzZSwiZHJvcHBpbmctcGFydGljbGUiOiIiLCJub24tZHJvcHBpbmctcGFydGljbGUiOiIifSx7ImZhbWlseSI6IlJpbmFsZGkiLCJnaXZlbiI6IkNocmlzdG9waGVyIEEuIiwicGFyc2UtbmFtZXMiOmZhbHNlLCJkcm9wcGluZy1wYXJ0aWNsZSI6IiIsIm5vbi1kcm9wcGluZy1wYXJ0aWNsZSI6IiJ9XSwiY29udGFpbmVyLXRpdGxlIjoiSGVhcnQgUmh5dGhtIiwiY29udGFpbmVyLXRpdGxlLXNob3J0IjoiSGVhcnQgUmh5dGhtIiwiRE9JIjoiMTAuMTAxNi9qLmhydGhtLjIwMjAuMDMuMDAyIiwiSVNTTiI6IjE1NTYzODcxIiwiUE1JRCI6IjMyMTY1MTgxIiwiaXNzdWVkIjp7ImRhdGUtcGFydHMiOltbMjAyMCw4LDFdXX0sInBhZ2UiOiIxMjkxLTEyOTciLCJhYnN0cmFjdCI6IkJhY2tncm91bmQ6IEJpdmVudHJpY3VsYXIgZW5kb2NhcmRpYWwgcGFjaW5nIChCaVYgRU5ETykgaXMgYSB0aGVyYXB5IGZvciBoZWFydCBmYWlsdXJlIHBhdGllbnRzIHdobyBjYW5ub3QgcmVjZWl2ZSB0cmFuc3Zlbm91cyBlcGljYXJkaWFsIGNhcmRpYWMgcmVzeW5jaHJvbml6YXRpb24gdGhlcmFweSAoQ1JUKSBvciBoYXZlIG5vdCByZXNwb25kZWQgYWRlcXVhdGVseSB0byBDUlQuIEJpViBFTkRPIENSVCBjYW4gYmUgZGVsaXZlcmVkIGJ5IGEgbmV3IHdpcmVsZXNzIExWIEVORE8gcGFjaW5nIHN5c3RlbSAoV2lTRS1DUlQgc3lzdGVtOyBFQlIgU3lzdGVtcywgU3Vubnl2YWxlLCBDQSksIHdpdGhvdXQgdGhlIHJlcXVpcmVtZW50IGZvciBsaWZlbG9uZyBhbnRpY29hZ3VsYXRpb24uIE9iamVjdGl2ZTogVGhlIHB1cnBvc2Ugb2YgdGhpcyBzdHVkeSB3YXMgdG8gYXNzZXNzIHRoZSBzYWZldHkgYW5kIGVmZmljYWN5IG9mIHRoZSBXaVNFLUNSVCBzeXN0ZW0gZHVyaW5nIHJlYWwtd29ybGQgY2xpbmljYWwgdXNlIGluIGFuIGludGVybmF0aW9uYWwgcmVnaXN0cnkuIE1ldGhvZHM6IERhdGEgd2VyZSBwcm9zcGVjdGl2ZWx5IGNvbGxlY3RlZCBmcm9tIDE0IGNlbnRlcnMgaW1wbGFudGluZyB0aGUgV2lTRS1DUlQgc3lzdGVtIGFzIHBhcnQgb2YgdGhlIFdpQ1MtTFYgUG9zdCBNYXJrZXQgU3VydmVpbGxhbmNlIFJlZ2lzdHJ5LiAoQ2xpbmljYWxUcmlhbHMuZ292IElkZW50aWZpZXI6IE5DVDAyNjEwNjczKS4gUmVzdWx0czogTmluZXR5IHBhdGllbnRzIGZyb20gMTQgRXVyb3BlYW4gY2VudGVycyB1bmRlcndlbnQgaW1wbGFudGF0aW9uIHdpdGggdGhlIFdpU0UtQ1JUIHN5c3RlbS4gUGF0aWVudHMgd2VyZSBwcmVkb21pbmFudGx5IG1hbGUsIGFnZSA2OC4yIMKxIDEwLjUgeWVhcnMsIGxlZnQgdmVudHJpY3VsYXIgZWplY3Rpb24gZnJhY3Rpb24gMzAuNiUgwrEgOC45JSwgbWVhbiBRUlMgZHVyYXRpb24gMTgwLjcgwrEgMjcuMCBtcywgYW5kIDQwJSB3aXRoIGlzY2hlbWljIGV0aW9sb2d5LiBTdWNjZXNzZnVsIGltcGxhbnRhdGlvbiBhbmQgZGVsaXZlcnkgb2YgQmlWIEVORE8gcGFjaW5nIHdhcyBhY2hpZXZlZCBpbiA5NC40JSBvZiBwYXRpZW50cy4gQWN1dGUgKDwyNCBob3VycyksIDEtIHRvIDMwLWRheSwgYW5kIDEtIHRvIDYtbW9udGggY29tcGxpY2F0aW9ucyByYXRlcyB3ZXJlIDQuNCUsIDE4LjglLCBhbmQgNi43JSwgcmVzcGVjdGl2ZWx5LiBGaXZlIGRlYXRocyAoNS42JSkgb2NjdXJyZWQgd2l0aGluIDYgbW9udGhzICgzIHByb2NlZHVyZSByZWxhdGVkKS4gU2V2ZW50eSBwZXJjZW50IG9mIHBhdGllbnRzIGhhZCBpbXByb3ZlbWVudCBpbiBoZWFydCBmYWlsdXJlIHN5bXB0b21zLiBDb25jbHVzaW9uOiBCaVYgRU5ETyBwYWNpbmcgd2l0aCB0aGUgV2lTRS1DUlQgc3lzdGVtIHNlZW1zIHRvIGJlIHRlY2huaWNhbGx5IGZlYXNpYmxlLCB3aXRoIGEgaGlnaCBzdWNjZXNzIHJhdGUuIFRocmVlIHByb2NlZHVyYWwgZGVhdGhzIG9jY3VycmVkIGR1cmluZyB0aGUgc3R1ZHkuIFByb2NlZHVyYWwgY29tcGxpY2F0aW9ucyBtYW5kYXRlIGFkZXF1YXRlIG9wZXJhdG9yIHRyYWluaW5nIGFuZCBpbXBsYW50YXRpb24gYXQgY2VudGVycyB3aXRoIGltbWVkaWF0ZWx5IGF2YWlsYWJsZSBjYXJkaW90aG9yYWNpYyBhbmQgdmFzY3VsYXIgc3VyZ2ljYWwgc3VwcG9ydC4iLCJwdWJsaXNoZXIiOiJFbHNldmllciBCLlYuIiwiaXNzdWUiOiI4Iiwidm9sdW1lIjoiMTcifSwiaXNUZW1wb3JhcnkiOmZhbHNlfV19&quot;,&quot;citationItems&quot;:[{&quot;id&quot;:&quot;3c75b415-7266-30c5-b1fb-359cd2a3a80f&quot;,&quot;itemData&quot;:{&quot;type&quot;:&quot;article-journal&quot;,&quot;id&quot;:&quot;3c75b415-7266-30c5-b1fb-359cd2a3a80f&quot;,&quot;title&quot;:&quot;Real-world experience of leadless left ventricular endocardial cardiac resynchronization therapy: A multicenter international registry of the WiSE-CRT pacing system&quot;,&quot;author&quot;:[{&quot;family&quot;:&quot;Sieniewicz&quot;,&quot;given&quot;:&quot;Benjamin J.&quot;,&quot;parse-names&quot;:false,&quot;dropping-particle&quot;:&quot;&quot;,&quot;non-dropping-particle&quot;:&quot;&quot;},{&quot;family&quot;:&quot;Betts&quot;,&quot;given&quot;:&quot;Timothy R.&quot;,&quot;parse-names&quot;:false,&quot;dropping-particle&quot;:&quot;&quot;,&quot;non-dropping-particle&quot;:&quot;&quot;},{&quot;family&quot;:&quot;James&quot;,&quot;given&quot;:&quot;Simon&quot;,&quot;parse-names&quot;:false,&quot;dropping-particle&quot;:&quot;&quot;,&quot;non-dropping-particle&quot;:&quot;&quot;},{&quot;family&quot;:&quot;Turley&quot;,&quot;given&quot;:&quot;Andrew&quot;,&quot;parse-names&quot;:false,&quot;dropping-particle&quot;:&quot;&quot;,&quot;non-dropping-particle&quot;:&quot;&quot;},{&quot;family&quot;:&quot;Butter&quot;,&quot;given&quot;:&quot;Christian&quot;,&quot;parse-names&quot;:false,&quot;dropping-particle&quot;:&quot;&quot;,&quot;non-dropping-particle&quot;:&quot;&quot;},{&quot;family&quot;:&quot;Seifert&quot;,&quot;given&quot;:&quot;Martin&quot;,&quot;parse-names&quot;:false,&quot;dropping-particle&quot;:&quot;&quot;,&quot;non-dropping-particle&quot;:&quot;&quot;},{&quot;family&quot;:&quot;Boersma&quot;,&quot;given&quot;:&quot;Lucas V.A.&quot;,&quot;parse-names&quot;:false,&quot;dropping-particle&quot;:&quot;&quot;,&quot;non-dropping-particle&quot;:&quot;&quot;},{&quot;family&quot;:&quot;Riahi&quot;,&quot;given&quot;:&quot;Sam&quot;,&quot;parse-names&quot;:false,&quot;dropping-particle&quot;:&quot;&quot;,&quot;non-dropping-particle&quot;:&quot;&quot;},{&quot;family&quot;:&quot;Neuzil&quot;,&quot;given&quot;:&quot;Petr&quot;,&quot;parse-names&quot;:false,&quot;dropping-particle&quot;:&quot;&quot;,&quot;non-dropping-particle&quot;:&quot;&quot;},{&quot;family&quot;:&quot;Biffi&quot;,&quot;given&quot;:&quot;Mauro&quot;,&quot;parse-names&quot;:false,&quot;dropping-particle&quot;:&quot;&quot;,&quot;non-dropping-particle&quot;:&quot;&quot;},{&quot;family&quot;:&quot;Diemberger&quot;,&quot;given&quot;:&quot;Igor&quot;,&quot;parse-names&quot;:false,&quot;dropping-particle&quot;:&quot;&quot;,&quot;non-dropping-particle&quot;:&quot;&quot;},{&quot;family&quot;:&quot;Vergara&quot;,&quot;given&quot;:&quot;Pasquale&quot;,&quot;parse-names&quot;:false,&quot;dropping-particle&quot;:&quot;&quot;,&quot;non-dropping-particle&quot;:&quot;&quot;},{&quot;family&quot;:&quot;Arnold&quot;,&quot;given&quot;:&quot;Martin&quot;,&quot;parse-names&quot;:false,&quot;dropping-particle&quot;:&quot;&quot;,&quot;non-dropping-particle&quot;:&quot;&quot;},{&quot;family&quot;:&quot;Keane&quot;,&quot;given&quot;:&quot;David T.&quot;,&quot;parse-names&quot;:false,&quot;dropping-particle&quot;:&quot;&quot;,&quot;non-dropping-particle&quot;:&quot;&quot;},{&quot;family&quot;:&quot;Defaye&quot;,&quot;given&quot;:&quot;Pascal&quot;,&quot;parse-names&quot;:false,&quot;dropping-particle&quot;:&quot;&quot;,&quot;non-dropping-particle&quot;:&quot;&quot;},{&quot;family&quot;:&quot;Deharo&quot;,&quot;given&quot;:&quot;Jean Claude&quot;,&quot;parse-names&quot;:false,&quot;dropping-particle&quot;:&quot;&quot;,&quot;non-dropping-particle&quot;:&quot;&quot;},{&quot;family&quot;:&quot;Chow&quot;,&quot;given&quot;:&quot;Anthony&quot;,&quot;parse-names&quot;:false,&quot;dropping-particle&quot;:&quot;&quot;,&quot;non-dropping-particle&quot;:&quot;&quot;},{&quot;family&quot;:&quot;Schilling&quot;,&quot;given&quot;:&quot;Richard&quot;,&quot;parse-names&quot;:false,&quot;dropping-particle&quot;:&quot;&quot;,&quot;non-dropping-particle&quot;:&quot;&quot;},{&quot;family&quot;:&quot;Behar&quot;,&quot;given&quot;:&quot;Jonathan&quot;,&quot;parse-names&quot;:false,&quot;dropping-particle&quot;:&quot;&quot;,&quot;non-dropping-particle&quot;:&quot;&quot;},{&quot;family&quot;:&quot;Rinaldi&quot;,&quot;given&quot;:&quot;Christopher A.&quot;,&quot;parse-names&quot;:false,&quot;dropping-particle&quot;:&quot;&quot;,&quot;non-dropping-particle&quot;:&quot;&quot;}],&quot;container-title&quot;:&quot;Heart Rhythm&quot;,&quot;container-title-short&quot;:&quot;Heart Rhythm&quot;,&quot;DOI&quot;:&quot;10.1016/j.hrthm.2020.03.002&quot;,&quot;ISSN&quot;:&quot;15563871&quot;,&quot;PMID&quot;:&quot;32165181&quot;,&quot;issued&quot;:{&quot;date-parts&quot;:[[2020,8,1]]},&quot;page&quot;:&quot;1291-1297&quot;,&quot;abstract&quot;:&quot;Background: Biventricular endocardial pacing (BiV ENDO) is a therapy for heart failure patients who cannot receive transvenous epicardial cardiac resynchronization therapy (CRT) or have not responded adequately to CRT. BiV ENDO CRT can be delivered by a new wireless LV ENDO pacing system (WiSE-CRT system; EBR Systems, Sunnyvale, CA), without the requirement for lifelong anticoagulation. Objective: The purpose of this study was to assess the safety and efficacy of the WiSE-CRT system during real-world clinical use in an international registry. Methods: Data were prospectively collected from 14 centers implanting the WiSE-CRT system as part of the WiCS-LV Post Market Surveillance Registry. (ClinicalTrials.gov Identifier: NCT02610673). Results: Ninety patients from 14 European centers underwent implantation with the WiSE-CRT system. Patients were predominantly male, age 68.2 ± 10.5 years, left ventricular ejection fraction 30.6% ± 8.9%, mean QRS duration 180.7 ± 27.0 ms, and 40% with ischemic etiology. Successful implantation and delivery of BiV ENDO pacing was achieved in 94.4% of patients. Acute (&lt;24 hours), 1- to 30-day, and 1- to 6-month complications rates were 4.4%, 18.8%, and 6.7%, respectively. Five deaths (5.6%) occurred within 6 months (3 procedure related). Seventy percent of patients had improvement in heart failure symptoms. Conclusion: BiV ENDO pacing with the WiSE-CRT system seems to be technically feasible, with a high success rate. Three procedural deaths occurred during the study. Procedural complications mandate adequate operator training and implantation at centers with immediately available cardiothoracic and vascular surgical support.&quot;,&quot;publisher&quot;:&quot;Elsevier B.V.&quot;,&quot;issue&quot;:&quot;8&quot;,&quot;volume&quot;:&quot;17&quot;},&quot;isTemporary&quot;:false}]},{&quot;citationID&quot;:&quot;MENDELEY_CITATION_4cc149e7-2d7a-422e-b048-a3a41387fb7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GNjMTQ5ZTctMmQ3YS00MjJlLWIwNDgtYTNhNDEzODdmYjc3IiwicHJvcGVydGllcyI6eyJub3RlSW5kZXgiOjB9LCJpc0VkaXRlZCI6ZmFsc2UsIm1hbnVhbE92ZXJyaWRlIjp7ImlzTWFudWFsbHlPdmVycmlkZGVuIjpmYWxzZSwiY2l0ZXByb2NUZXh0IjoiPHN1cD42PC9zdXA+IiwibWFudWFsT3ZlcnJpZGVUZXh0IjoiIn0sImNpdGF0aW9uSXRlbXMiOlt7ImlkIjoiZDZlMzk1ODUtYzUzNC0zNjUyLWE4MmMtNjliNjkyODlmNmZiIiwiaXRlbURhdGEiOnsidHlwZSI6InJlcG9ydCIsImlkIjoiZDZlMzk1ODUtYzUzNC0zNjUyLWE4MmMtNjliNjkyODlmNmZiIiwidGl0bGUiOiJDYXJkaWFjIFJlc3luY2hyb25pemF0aW9uIFRoZXJhcHkgV2l0aCBXaXJlbGVzcyBMZWZ0IFZlbnRyaWN1bGFyIEVuZG9jYXJkaWFsIFBhY2luZyBUaGUgU0VMRUNULUxWIFN0dWR5IiwiYXV0aG9yIjpbeyJmYW1pbHkiOiJSZWRkeSIsImdpdmVuIjoiVml2ZWsgWSIsInBhcnNlLW5hbWVzIjpmYWxzZSwiZHJvcHBpbmctcGFydGljbGUiOiIiLCJub24tZHJvcHBpbmctcGFydGljbGUiOiIifSx7ImZhbWlseSI6Ik1pbGxlciIsImdpdmVuIjoiTWFyYyBBIiwicGFyc2UtbmFtZXMiOmZhbHNlLCJkcm9wcGluZy1wYXJ0aWNsZSI6IiIsIm5vbi1kcm9wcGluZy1wYXJ0aWNsZSI6IiJ9LHsiZmFtaWx5IjoiTmV1emlsIiwiZ2l2ZW4iOiJQZXRyIiwicGFyc2UtbmFtZXMiOmZhbHNlLCJkcm9wcGluZy1wYXJ0aWNsZSI6IiIsIm5vbi1kcm9wcGluZy1wYXJ0aWNsZSI6IiJ9LHsiZmFtaWx5IjoiU8O4Z2FhcmQiLCJnaXZlbiI6IlBldGVyIiwicGFyc2UtbmFtZXMiOmZhbHNlLCJkcm9wcGluZy1wYXJ0aWNsZSI6IiIsIm5vbi1kcm9wcGluZy1wYXJ0aWNsZSI6IiJ9LHsiZmFtaWx5IjoiQnV0dGVyIiwiZ2l2ZW4iOiJDaHJpc3RpYW4iLCJwYXJzZS1uYW1lcyI6ZmFsc2UsImRyb3BwaW5nLXBhcnRpY2xlIjoiIiwibm9uLWRyb3BwaW5nLXBhcnRpY2xlIjoiIn0seyJmYW1pbHkiOiJTZWlmZXJ0IiwiZ2l2ZW4iOiJNYXJ0aW4iLCJwYXJzZS1uYW1lcyI6ZmFsc2UsImRyb3BwaW5nLXBhcnRpY2xlIjoiIiwibm9uLWRyb3BwaW5nLXBhcnRpY2xlIjoiIn0seyJmYW1pbHkiOiJEZWxub3kiLCJnaXZlbiI6IlBldGVyIFBhdWwiLCJwYXJzZS1uYW1lcyI6ZmFsc2UsImRyb3BwaW5nLXBhcnRpY2xlIjoiIiwibm9uLWRyb3BwaW5nLXBhcnRpY2xlIjoiIn0seyJmYW1pbHkiOiJFcnZlbiIsImdpdmVuIjoiTGllc2Vsb3QiLCJwYXJzZS1uYW1lcyI6ZmFsc2UsImRyb3BwaW5nLXBhcnRpY2xlIjoiIiwibm9uLWRyb3BwaW5nLXBhcnRpY2xlIjoidmFuIn0seyJmYW1pbHkiOiJTY2hhbGppIiwiZ2l2ZW4iOiJNYXJ0aW4iLCJwYXJzZS1uYW1lcyI6ZmFsc2UsImRyb3BwaW5nLXBhcnRpY2xlIjoiIiwibm9uLWRyb3BwaW5nLXBhcnRpY2xlIjoiIn0seyJmYW1pbHkiOiJCb2Vyc21hIiwiZ2l2ZW4iOiJMdWNhcyBWIEEiLCJwYXJzZS1uYW1lcyI6ZmFsc2UsImRyb3BwaW5nLXBhcnRpY2xlIjoiIiwibm9uLWRyb3BwaW5nLXBhcnRpY2xlIjoiIn0seyJmYW1pbHkiOiJSaWFoaSIsImdpdmVuIjoiU2FtIiwicGFyc2UtbmFtZXMiOmZhbHNlLCJkcm9wcGluZy1wYXJ0aWNsZSI6IiIsIm5vbi1kcm9wcGluZy1wYXJ0aWNsZSI6IiJ9XSwiaXNzdWVkIjp7ImRhdGUtcGFydHMiOltbMjAxN11dfSwiYWJzdHJhY3QiOiJCQUNLR1JPVU5EIEEgdG90YWwgb2YgMzAlIHRvIDQwJSBvZiBwYXRpZW50cyB3aXRoIGNvbmdlc3RpdmUgaGVhcnQgZmFpbHVyZSBlbGlnaWJsZSBmb3IgY2FyZGlhYyByZXN5bmNocm9uaXphdGlvbiIsImNvbnRhaW5lci10aXRsZS1zaG9ydCI6IiJ9LCJpc1RlbXBvcmFyeSI6ZmFsc2V9XX0=&quot;,&quot;citationItems&quot;:[{&quot;id&quot;:&quot;d6e39585-c534-3652-a82c-69b69289f6fb&quot;,&quot;itemData&quot;:{&quot;type&quot;:&quot;report&quot;,&quot;id&quot;:&quot;d6e39585-c534-3652-a82c-69b69289f6fb&quot;,&quot;title&quot;:&quot;Cardiac Resynchronization Therapy With Wireless Left Ventricular Endocardial Pacing The SELECT-LV Study&quot;,&quot;author&quot;:[{&quot;family&quot;:&quot;Reddy&quot;,&quot;given&quot;:&quot;Vivek Y&quot;,&quot;parse-names&quot;:false,&quot;dropping-particle&quot;:&quot;&quot;,&quot;non-dropping-particle&quot;:&quot;&quot;},{&quot;family&quot;:&quot;Miller&quot;,&quot;given&quot;:&quot;Marc A&quot;,&quot;parse-names&quot;:false,&quot;dropping-particle&quot;:&quot;&quot;,&quot;non-dropping-particle&quot;:&quot;&quot;},{&quot;family&quot;:&quot;Neuzil&quot;,&quot;given&quot;:&quot;Petr&quot;,&quot;parse-names&quot;:false,&quot;dropping-particle&quot;:&quot;&quot;,&quot;non-dropping-particle&quot;:&quot;&quot;},{&quot;family&quot;:&quot;Søgaard&quot;,&quot;given&quot;:&quot;Peter&quot;,&quot;parse-names&quot;:false,&quot;dropping-particle&quot;:&quot;&quot;,&quot;non-dropping-particle&quot;:&quot;&quot;},{&quot;family&quot;:&quot;Butter&quot;,&quot;given&quot;:&quot;Christian&quot;,&quot;parse-names&quot;:false,&quot;dropping-particle&quot;:&quot;&quot;,&quot;non-dropping-particle&quot;:&quot;&quot;},{&quot;family&quot;:&quot;Seifert&quot;,&quot;given&quot;:&quot;Martin&quot;,&quot;parse-names&quot;:false,&quot;dropping-particle&quot;:&quot;&quot;,&quot;non-dropping-particle&quot;:&quot;&quot;},{&quot;family&quot;:&quot;Delnoy&quot;,&quot;given&quot;:&quot;Peter Paul&quot;,&quot;parse-names&quot;:false,&quot;dropping-particle&quot;:&quot;&quot;,&quot;non-dropping-particle&quot;:&quot;&quot;},{&quot;family&quot;:&quot;Erven&quot;,&quot;given&quot;:&quot;Lieselot&quot;,&quot;parse-names&quot;:false,&quot;dropping-particle&quot;:&quot;&quot;,&quot;non-dropping-particle&quot;:&quot;van&quot;},{&quot;family&quot;:&quot;Schalji&quot;,&quot;given&quot;:&quot;Martin&quot;,&quot;parse-names&quot;:false,&quot;dropping-particle&quot;:&quot;&quot;,&quot;non-dropping-particle&quot;:&quot;&quot;},{&quot;family&quot;:&quot;Boersma&quot;,&quot;given&quot;:&quot;Lucas V A&quot;,&quot;parse-names&quot;:false,&quot;dropping-particle&quot;:&quot;&quot;,&quot;non-dropping-particle&quot;:&quot;&quot;},{&quot;family&quot;:&quot;Riahi&quot;,&quot;given&quot;:&quot;Sam&quot;,&quot;parse-names&quot;:false,&quot;dropping-particle&quot;:&quot;&quot;,&quot;non-dropping-particle&quot;:&quot;&quot;}],&quot;issued&quot;:{&quot;date-parts&quot;:[[2017]]},&quot;abstract&quot;:&quot;BACKGROUND A total of 30% to 40% of patients with congestive heart failure eligible for cardiac resynchronization&quot;,&quot;container-title-short&quot;:&quot;&quot;},&quot;isTemporary&quot;:false}]},{&quot;citationID&quot;:&quot;MENDELEY_CITATION_bd7fb0e2-caba-46b7-a6e1-0cb6bea8ba72&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mQ3ZmIwZTItY2FiYS00NmI3LWE2ZTEtMGNiNmJlYThiYTcyIiwicHJvcGVydGllcyI6eyJub3RlSW5kZXgiOjB9LCJpc0VkaXRlZCI6ZmFsc2UsIm1hbnVhbE92ZXJyaWRlIjp7ImlzTWFudWFsbHlPdmVycmlkZGVuIjpmYWxzZSwiY2l0ZXByb2NUZXh0IjoiPHN1cD41LDY8L3N1cD4iLCJtYW51YWxPdmVycmlkZVRleHQiOiIifSwiY2l0YXRpb25JdGVtcyI6W3siaWQiOiJkNmUzOTU4NS1jNTM0LTM2NTItYTgyYy02OWI2OTI4OWY2ZmIiLCJpdGVtRGF0YSI6eyJ0eXBlIjoicmVwb3J0IiwiaWQiOiJkNmUzOTU4NS1jNTM0LTM2NTItYTgyYy02OWI2OTI4OWY2ZmIiLCJ0aXRsZSI6IkNhcmRpYWMgUmVzeW5jaHJvbml6YXRpb24gVGhlcmFweSBXaXRoIFdpcmVsZXNzIExlZnQgVmVudHJpY3VsYXIgRW5kb2NhcmRpYWwgUGFjaW5nIFRoZSBTRUxFQ1QtTFYgU3R1ZHkiLCJhdXRob3IiOlt7ImZhbWlseSI6IlJlZGR5IiwiZ2l2ZW4iOiJWaXZlayBZIiwicGFyc2UtbmFtZXMiOmZhbHNlLCJkcm9wcGluZy1wYXJ0aWNsZSI6IiIsIm5vbi1kcm9wcGluZy1wYXJ0aWNsZSI6IiJ9LHsiZmFtaWx5IjoiTWlsbGVyIiwiZ2l2ZW4iOiJNYXJjIEEiLCJwYXJzZS1uYW1lcyI6ZmFsc2UsImRyb3BwaW5nLXBhcnRpY2xlIjoiIiwibm9uLWRyb3BwaW5nLXBhcnRpY2xlIjoiIn0seyJmYW1pbHkiOiJOZXV6aWwiLCJnaXZlbiI6IlBldHIiLCJwYXJzZS1uYW1lcyI6ZmFsc2UsImRyb3BwaW5nLXBhcnRpY2xlIjoiIiwibm9uLWRyb3BwaW5nLXBhcnRpY2xlIjoiIn0seyJmYW1pbHkiOiJTw7hnYWFyZCIsImdpdmVuIjoiUGV0ZXIiLCJwYXJzZS1uYW1lcyI6ZmFsc2UsImRyb3BwaW5nLXBhcnRpY2xlIjoiIiwibm9uLWRyb3BwaW5nLXBhcnRpY2xlIjoiIn0seyJmYW1pbHkiOiJCdXR0ZXIiLCJnaXZlbiI6IkNocmlzdGlhbiIsInBhcnNlLW5hbWVzIjpmYWxzZSwiZHJvcHBpbmctcGFydGljbGUiOiIiLCJub24tZHJvcHBpbmctcGFydGljbGUiOiIifSx7ImZhbWlseSI6IlNlaWZlcnQiLCJnaXZlbiI6Ik1hcnRpbiIsInBhcnNlLW5hbWVzIjpmYWxzZSwiZHJvcHBpbmctcGFydGljbGUiOiIiLCJub24tZHJvcHBpbmctcGFydGljbGUiOiIifSx7ImZhbWlseSI6IkRlbG5veSIsImdpdmVuIjoiUGV0ZXIgUGF1bCIsInBhcnNlLW5hbWVzIjpmYWxzZSwiZHJvcHBpbmctcGFydGljbGUiOiIiLCJub24tZHJvcHBpbmctcGFydGljbGUiOiIifSx7ImZhbWlseSI6IkVydmVuIiwiZ2l2ZW4iOiJMaWVzZWxvdCIsInBhcnNlLW5hbWVzIjpmYWxzZSwiZHJvcHBpbmctcGFydGljbGUiOiIiLCJub24tZHJvcHBpbmctcGFydGljbGUiOiJ2YW4ifSx7ImZhbWlseSI6IlNjaGFsamkiLCJnaXZlbiI6Ik1hcnRpbiIsInBhcnNlLW5hbWVzIjpmYWxzZSwiZHJvcHBpbmctcGFydGljbGUiOiIiLCJub24tZHJvcHBpbmctcGFydGljbGUiOiIifSx7ImZhbWlseSI6IkJvZXJzbWEiLCJnaXZlbiI6Ikx1Y2FzIFYgQSIsInBhcnNlLW5hbWVzIjpmYWxzZSwiZHJvcHBpbmctcGFydGljbGUiOiIiLCJub24tZHJvcHBpbmctcGFydGljbGUiOiIifSx7ImZhbWlseSI6IlJpYWhpIiwiZ2l2ZW4iOiJTYW0iLCJwYXJzZS1uYW1lcyI6ZmFsc2UsImRyb3BwaW5nLXBhcnRpY2xlIjoiIiwibm9uLWRyb3BwaW5nLXBhcnRpY2xlIjoiIn1dLCJpc3N1ZWQiOnsiZGF0ZS1wYXJ0cyI6W1syMDE3XV19LCJhYnN0cmFjdCI6IkJBQ0tHUk9VTkQgQSB0b3RhbCBvZiAzMCUgdG8gNDAlIG9mIHBhdGllbnRzIHdpdGggY29uZ2VzdGl2ZSBoZWFydCBmYWlsdXJlIGVsaWdpYmxlIGZvciBjYXJkaWFjIHJlc3luY2hyb25pemF0aW9uIiwiY29udGFpbmVyLXRpdGxlLXNob3J0IjoiIn0sImlzVGVtcG9yYXJ5IjpmYWxzZX0seyJpZCI6IjNjNzViNDE1LTcyNjYtMzBjNS1iMWZiLTM1OWNkMmEzYTgwZiIsIml0ZW1EYXRhIjp7InR5cGUiOiJhcnRpY2xlLWpvdXJuYWwiLCJpZCI6IjNjNzViNDE1LTcyNjYtMzBjNS1iMWZiLTM1OWNkMmEzYTgwZiIsInRpdGxlIjoiUmVhbC13b3JsZCBleHBlcmllbmNlIG9mIGxlYWRsZXNzIGxlZnQgdmVudHJpY3VsYXIgZW5kb2NhcmRpYWwgY2FyZGlhYyByZXN5bmNocm9uaXphdGlvbiB0aGVyYXB5OiBBIG11bHRpY2VudGVyIGludGVybmF0aW9uYWwgcmVnaXN0cnkgb2YgdGhlIFdpU0UtQ1JUIHBhY2luZyBzeXN0ZW0iLCJhdXRob3IiOlt7ImZhbWlseSI6IlNpZW5pZXdpY3oiLCJnaXZlbiI6IkJlbmphbWluIEouIiwicGFyc2UtbmFtZXMiOmZhbHNlLCJkcm9wcGluZy1wYXJ0aWNsZSI6IiIsIm5vbi1kcm9wcGluZy1wYXJ0aWNsZSI6IiJ9LHsiZmFtaWx5IjoiQmV0dHMiLCJnaXZlbiI6IlRpbW90aHkgUi4iLCJwYXJzZS1uYW1lcyI6ZmFsc2UsImRyb3BwaW5nLXBhcnRpY2xlIjoiIiwibm9uLWRyb3BwaW5nLXBhcnRpY2xlIjoiIn0seyJmYW1pbHkiOiJKYW1lcyIsImdpdmVuIjoiU2ltb24iLCJwYXJzZS1uYW1lcyI6ZmFsc2UsImRyb3BwaW5nLXBhcnRpY2xlIjoiIiwibm9uLWRyb3BwaW5nLXBhcnRpY2xlIjoiIn0seyJmYW1pbHkiOiJUdXJsZXkiLCJnaXZlbiI6IkFuZHJldyIsInBhcnNlLW5hbWVzIjpmYWxzZSwiZHJvcHBpbmctcGFydGljbGUiOiIiLCJub24tZHJvcHBpbmctcGFydGljbGUiOiIifSx7ImZhbWlseSI6IkJ1dHRlciIsImdpdmVuIjoiQ2hyaXN0aWFuIiwicGFyc2UtbmFtZXMiOmZhbHNlLCJkcm9wcGluZy1wYXJ0aWNsZSI6IiIsIm5vbi1kcm9wcGluZy1wYXJ0aWNsZSI6IiJ9LHsiZmFtaWx5IjoiU2VpZmVydCIsImdpdmVuIjoiTWFydGluIiwicGFyc2UtbmFtZXMiOmZhbHNlLCJkcm9wcGluZy1wYXJ0aWNsZSI6IiIsIm5vbi1kcm9wcGluZy1wYXJ0aWNsZSI6IiJ9LHsiZmFtaWx5IjoiQm9lcnNtYSIsImdpdmVuIjoiTHVjYXMgVi5BLiIsInBhcnNlLW5hbWVzIjpmYWxzZSwiZHJvcHBpbmctcGFydGljbGUiOiIiLCJub24tZHJvcHBpbmctcGFydGljbGUiOiIifSx7ImZhbWlseSI6IlJpYWhpIiwiZ2l2ZW4iOiJTYW0iLCJwYXJzZS1uYW1lcyI6ZmFsc2UsImRyb3BwaW5nLXBhcnRpY2xlIjoiIiwibm9uLWRyb3BwaW5nLXBhcnRpY2xlIjoiIn0seyJmYW1pbHkiOiJOZXV6aWwiLCJnaXZlbiI6IlBldHIiLCJwYXJzZS1uYW1lcyI6ZmFsc2UsImRyb3BwaW5nLXBhcnRpY2xlIjoiIiwibm9uLWRyb3BwaW5nLXBhcnRpY2xlIjoiIn0seyJmYW1pbHkiOiJCaWZmaSIsImdpdmVuIjoiTWF1cm8iLCJwYXJzZS1uYW1lcyI6ZmFsc2UsImRyb3BwaW5nLXBhcnRpY2xlIjoiIiwibm9uLWRyb3BwaW5nLXBhcnRpY2xlIjoiIn0seyJmYW1pbHkiOiJEaWVtYmVyZ2VyIiwiZ2l2ZW4iOiJJZ29yIiwicGFyc2UtbmFtZXMiOmZhbHNlLCJkcm9wcGluZy1wYXJ0aWNsZSI6IiIsIm5vbi1kcm9wcGluZy1wYXJ0aWNsZSI6IiJ9LHsiZmFtaWx5IjoiVmVyZ2FyYSIsImdpdmVuIjoiUGFzcXVhbGUiLCJwYXJzZS1uYW1lcyI6ZmFsc2UsImRyb3BwaW5nLXBhcnRpY2xlIjoiIiwibm9uLWRyb3BwaW5nLXBhcnRpY2xlIjoiIn0seyJmYW1pbHkiOiJBcm5vbGQiLCJnaXZlbiI6Ik1hcnRpbiIsInBhcnNlLW5hbWVzIjpmYWxzZSwiZHJvcHBpbmctcGFydGljbGUiOiIiLCJub24tZHJvcHBpbmctcGFydGljbGUiOiIifSx7ImZhbWlseSI6IktlYW5lIiwiZ2l2ZW4iOiJEYXZpZCBULiIsInBhcnNlLW5hbWVzIjpmYWxzZSwiZHJvcHBpbmctcGFydGljbGUiOiIiLCJub24tZHJvcHBpbmctcGFydGljbGUiOiIifSx7ImZhbWlseSI6IkRlZmF5ZSIsImdpdmVuIjoiUGFzY2FsIiwicGFyc2UtbmFtZXMiOmZhbHNlLCJkcm9wcGluZy1wYXJ0aWNsZSI6IiIsIm5vbi1kcm9wcGluZy1wYXJ0aWNsZSI6IiJ9LHsiZmFtaWx5IjoiRGVoYXJvIiwiZ2l2ZW4iOiJKZWFuIENsYXVkZSIsInBhcnNlLW5hbWVzIjpmYWxzZSwiZHJvcHBpbmctcGFydGljbGUiOiIiLCJub24tZHJvcHBpbmctcGFydGljbGUiOiIifSx7ImZhbWlseSI6IkNob3ciLCJnaXZlbiI6IkFudGhvbnkiLCJwYXJzZS1uYW1lcyI6ZmFsc2UsImRyb3BwaW5nLXBhcnRpY2xlIjoiIiwibm9uLWRyb3BwaW5nLXBhcnRpY2xlIjoiIn0seyJmYW1pbHkiOiJTY2hpbGxpbmciLCJnaXZlbiI6IlJpY2hhcmQiLCJwYXJzZS1uYW1lcyI6ZmFsc2UsImRyb3BwaW5nLXBhcnRpY2xlIjoiIiwibm9uLWRyb3BwaW5nLXBhcnRpY2xlIjoiIn0seyJmYW1pbHkiOiJCZWhhciIsImdpdmVuIjoiSm9uYXRoYW4iLCJwYXJzZS1uYW1lcyI6ZmFsc2UsImRyb3BwaW5nLXBhcnRpY2xlIjoiIiwibm9uLWRyb3BwaW5nLXBhcnRpY2xlIjoiIn0seyJmYW1pbHkiOiJSaW5hbGRpIiwiZ2l2ZW4iOiJDaHJpc3RvcGhlciBBLiIsInBhcnNlLW5hbWVzIjpmYWxzZSwiZHJvcHBpbmctcGFydGljbGUiOiIiLCJub24tZHJvcHBpbmctcGFydGljbGUiOiIifV0sImNvbnRhaW5lci10aXRsZSI6IkhlYXJ0IFJoeXRobSIsImNvbnRhaW5lci10aXRsZS1zaG9ydCI6IkhlYXJ0IFJoeXRobSIsIkRPSSI6IjEwLjEwMTYvai5ocnRobS4yMDIwLjAzLjAwMiIsIklTU04iOiIxNTU2Mzg3MSIsIlBNSUQiOiIzMjE2NTE4MSIsImlzc3VlZCI6eyJkYXRlLXBhcnRzIjpbWzIwMjAsOCwxXV19LCJwYWdlIjoiMTI5MS0xMjk3IiwiYWJzdHJhY3QiOiJCYWNrZ3JvdW5kOiBCaXZlbnRyaWN1bGFyIGVuZG9jYXJkaWFsIHBhY2luZyAoQmlWIEVORE8pIGlzIGEgdGhlcmFweSBmb3IgaGVhcnQgZmFpbHVyZSBwYXRpZW50cyB3aG8gY2Fubm90IHJlY2VpdmUgdHJhbnN2ZW5vdXMgZXBpY2FyZGlhbCBjYXJkaWFjIHJlc3luY2hyb25pemF0aW9uIHRoZXJhcHkgKENSVCkgb3IgaGF2ZSBub3QgcmVzcG9uZGVkIGFkZXF1YXRlbHkgdG8gQ1JULiBCaVYgRU5ETyBDUlQgY2FuIGJlIGRlbGl2ZXJlZCBieSBhIG5ldyB3aXJlbGVzcyBMViBFTkRPIHBhY2luZyBzeXN0ZW0gKFdpU0UtQ1JUIHN5c3RlbTsgRUJSIFN5c3RlbXMsIFN1bm55dmFsZSwgQ0EpLCB3aXRob3V0IHRoZSByZXF1aXJlbWVudCBmb3IgbGlmZWxvbmcgYW50aWNvYWd1bGF0aW9uLiBPYmplY3RpdmU6IFRoZSBwdXJwb3NlIG9mIHRoaXMgc3R1ZHkgd2FzIHRvIGFzc2VzcyB0aGUgc2FmZXR5IGFuZCBlZmZpY2FjeSBvZiB0aGUgV2lTRS1DUlQgc3lzdGVtIGR1cmluZyByZWFsLXdvcmxkIGNsaW5pY2FsIHVzZSBpbiBhbiBpbnRlcm5hdGlvbmFsIHJlZ2lzdHJ5LiBNZXRob2RzOiBEYXRhIHdlcmUgcHJvc3BlY3RpdmVseSBjb2xsZWN0ZWQgZnJvbSAxNCBjZW50ZXJzIGltcGxhbnRpbmcgdGhlIFdpU0UtQ1JUIHN5c3RlbSBhcyBwYXJ0IG9mIHRoZSBXaUNTLUxWIFBvc3QgTWFya2V0IFN1cnZlaWxsYW5jZSBSZWdpc3RyeS4gKENsaW5pY2FsVHJpYWxzLmdvdiBJZGVudGlmaWVyOiBOQ1QwMjYxMDY3MykuIFJlc3VsdHM6IE5pbmV0eSBwYXRpZW50cyBmcm9tIDE0IEV1cm9wZWFuIGNlbnRlcnMgdW5kZXJ3ZW50IGltcGxhbnRhdGlvbiB3aXRoIHRoZSBXaVNFLUNSVCBzeXN0ZW0uIFBhdGllbnRzIHdlcmUgcHJlZG9taW5hbnRseSBtYWxlLCBhZ2UgNjguMiDCsSAxMC41IHllYXJzLCBsZWZ0IHZlbnRyaWN1bGFyIGVqZWN0aW9uIGZyYWN0aW9uIDMwLjYlIMKxIDguOSUsIG1lYW4gUVJTIGR1cmF0aW9uIDE4MC43IMKxIDI3LjAgbXMsIGFuZCA0MCUgd2l0aCBpc2NoZW1pYyBldGlvbG9neS4gU3VjY2Vzc2Z1bCBpbXBsYW50YXRpb24gYW5kIGRlbGl2ZXJ5IG9mIEJpViBFTkRPIHBhY2luZyB3YXMgYWNoaWV2ZWQgaW4gOTQuNCUgb2YgcGF0aWVudHMuIEFjdXRlICg8MjQgaG91cnMpLCAxLSB0byAzMC1kYXksIGFuZCAxLSB0byA2LW1vbnRoIGNvbXBsaWNhdGlvbnMgcmF0ZXMgd2VyZSA0LjQlLCAxOC44JSwgYW5kIDYuNyUsIHJlc3BlY3RpdmVseS4gRml2ZSBkZWF0aHMgKDUuNiUpIG9jY3VycmVkIHdpdGhpbiA2IG1vbnRocyAoMyBwcm9jZWR1cmUgcmVsYXRlZCkuIFNldmVudHkgcGVyY2VudCBvZiBwYXRpZW50cyBoYWQgaW1wcm92ZW1lbnQgaW4gaGVhcnQgZmFpbHVyZSBzeW1wdG9tcy4gQ29uY2x1c2lvbjogQmlWIEVORE8gcGFjaW5nIHdpdGggdGhlIFdpU0UtQ1JUIHN5c3RlbSBzZWVtcyB0byBiZSB0ZWNobmljYWxseSBmZWFzaWJsZSwgd2l0aCBhIGhpZ2ggc3VjY2VzcyByYXRlLiBUaHJlZSBwcm9jZWR1cmFsIGRlYXRocyBvY2N1cnJlZCBkdXJpbmcgdGhlIHN0dWR5LiBQcm9jZWR1cmFsIGNvbXBsaWNhdGlvbnMgbWFuZGF0ZSBhZGVxdWF0ZSBvcGVyYXRvciB0cmFpbmluZyBhbmQgaW1wbGFudGF0aW9uIGF0IGNlbnRlcnMgd2l0aCBpbW1lZGlhdGVseSBhdmFpbGFibGUgY2FyZGlvdGhvcmFjaWMgYW5kIHZhc2N1bGFyIHN1cmdpY2FsIHN1cHBvcnQuIiwicHVibGlzaGVyIjoiRWxzZXZpZXIgQi5WLiIsImlzc3VlIjoiOCIsInZvbHVtZSI6IjE3In0sImlzVGVtcG9yYXJ5IjpmYWxzZX1dfQ==&quot;,&quot;citationItems&quot;:[{&quot;id&quot;:&quot;d6e39585-c534-3652-a82c-69b69289f6fb&quot;,&quot;itemData&quot;:{&quot;type&quot;:&quot;report&quot;,&quot;id&quot;:&quot;d6e39585-c534-3652-a82c-69b69289f6fb&quot;,&quot;title&quot;:&quot;Cardiac Resynchronization Therapy With Wireless Left Ventricular Endocardial Pacing The SELECT-LV Study&quot;,&quot;author&quot;:[{&quot;family&quot;:&quot;Reddy&quot;,&quot;given&quot;:&quot;Vivek Y&quot;,&quot;parse-names&quot;:false,&quot;dropping-particle&quot;:&quot;&quot;,&quot;non-dropping-particle&quot;:&quot;&quot;},{&quot;family&quot;:&quot;Miller&quot;,&quot;given&quot;:&quot;Marc A&quot;,&quot;parse-names&quot;:false,&quot;dropping-particle&quot;:&quot;&quot;,&quot;non-dropping-particle&quot;:&quot;&quot;},{&quot;family&quot;:&quot;Neuzil&quot;,&quot;given&quot;:&quot;Petr&quot;,&quot;parse-names&quot;:false,&quot;dropping-particle&quot;:&quot;&quot;,&quot;non-dropping-particle&quot;:&quot;&quot;},{&quot;family&quot;:&quot;Søgaard&quot;,&quot;given&quot;:&quot;Peter&quot;,&quot;parse-names&quot;:false,&quot;dropping-particle&quot;:&quot;&quot;,&quot;non-dropping-particle&quot;:&quot;&quot;},{&quot;family&quot;:&quot;Butter&quot;,&quot;given&quot;:&quot;Christian&quot;,&quot;parse-names&quot;:false,&quot;dropping-particle&quot;:&quot;&quot;,&quot;non-dropping-particle&quot;:&quot;&quot;},{&quot;family&quot;:&quot;Seifert&quot;,&quot;given&quot;:&quot;Martin&quot;,&quot;parse-names&quot;:false,&quot;dropping-particle&quot;:&quot;&quot;,&quot;non-dropping-particle&quot;:&quot;&quot;},{&quot;family&quot;:&quot;Delnoy&quot;,&quot;given&quot;:&quot;Peter Paul&quot;,&quot;parse-names&quot;:false,&quot;dropping-particle&quot;:&quot;&quot;,&quot;non-dropping-particle&quot;:&quot;&quot;},{&quot;family&quot;:&quot;Erven&quot;,&quot;given&quot;:&quot;Lieselot&quot;,&quot;parse-names&quot;:false,&quot;dropping-particle&quot;:&quot;&quot;,&quot;non-dropping-particle&quot;:&quot;van&quot;},{&quot;family&quot;:&quot;Schalji&quot;,&quot;given&quot;:&quot;Martin&quot;,&quot;parse-names&quot;:false,&quot;dropping-particle&quot;:&quot;&quot;,&quot;non-dropping-particle&quot;:&quot;&quot;},{&quot;family&quot;:&quot;Boersma&quot;,&quot;given&quot;:&quot;Lucas V A&quot;,&quot;parse-names&quot;:false,&quot;dropping-particle&quot;:&quot;&quot;,&quot;non-dropping-particle&quot;:&quot;&quot;},{&quot;family&quot;:&quot;Riahi&quot;,&quot;given&quot;:&quot;Sam&quot;,&quot;parse-names&quot;:false,&quot;dropping-particle&quot;:&quot;&quot;,&quot;non-dropping-particle&quot;:&quot;&quot;}],&quot;issued&quot;:{&quot;date-parts&quot;:[[2017]]},&quot;abstract&quot;:&quot;BACKGROUND A total of 30% to 40% of patients with congestive heart failure eligible for cardiac resynchronization&quot;,&quot;container-title-short&quot;:&quot;&quot;},&quot;isTemporary&quot;:false},{&quot;id&quot;:&quot;3c75b415-7266-30c5-b1fb-359cd2a3a80f&quot;,&quot;itemData&quot;:{&quot;type&quot;:&quot;article-journal&quot;,&quot;id&quot;:&quot;3c75b415-7266-30c5-b1fb-359cd2a3a80f&quot;,&quot;title&quot;:&quot;Real-world experience of leadless left ventricular endocardial cardiac resynchronization therapy: A multicenter international registry of the WiSE-CRT pacing system&quot;,&quot;author&quot;:[{&quot;family&quot;:&quot;Sieniewicz&quot;,&quot;given&quot;:&quot;Benjamin J.&quot;,&quot;parse-names&quot;:false,&quot;dropping-particle&quot;:&quot;&quot;,&quot;non-dropping-particle&quot;:&quot;&quot;},{&quot;family&quot;:&quot;Betts&quot;,&quot;given&quot;:&quot;Timothy R.&quot;,&quot;parse-names&quot;:false,&quot;dropping-particle&quot;:&quot;&quot;,&quot;non-dropping-particle&quot;:&quot;&quot;},{&quot;family&quot;:&quot;James&quot;,&quot;given&quot;:&quot;Simon&quot;,&quot;parse-names&quot;:false,&quot;dropping-particle&quot;:&quot;&quot;,&quot;non-dropping-particle&quot;:&quot;&quot;},{&quot;family&quot;:&quot;Turley&quot;,&quot;given&quot;:&quot;Andrew&quot;,&quot;parse-names&quot;:false,&quot;dropping-particle&quot;:&quot;&quot;,&quot;non-dropping-particle&quot;:&quot;&quot;},{&quot;family&quot;:&quot;Butter&quot;,&quot;given&quot;:&quot;Christian&quot;,&quot;parse-names&quot;:false,&quot;dropping-particle&quot;:&quot;&quot;,&quot;non-dropping-particle&quot;:&quot;&quot;},{&quot;family&quot;:&quot;Seifert&quot;,&quot;given&quot;:&quot;Martin&quot;,&quot;parse-names&quot;:false,&quot;dropping-particle&quot;:&quot;&quot;,&quot;non-dropping-particle&quot;:&quot;&quot;},{&quot;family&quot;:&quot;Boersma&quot;,&quot;given&quot;:&quot;Lucas V.A.&quot;,&quot;parse-names&quot;:false,&quot;dropping-particle&quot;:&quot;&quot;,&quot;non-dropping-particle&quot;:&quot;&quot;},{&quot;family&quot;:&quot;Riahi&quot;,&quot;given&quot;:&quot;Sam&quot;,&quot;parse-names&quot;:false,&quot;dropping-particle&quot;:&quot;&quot;,&quot;non-dropping-particle&quot;:&quot;&quot;},{&quot;family&quot;:&quot;Neuzil&quot;,&quot;given&quot;:&quot;Petr&quot;,&quot;parse-names&quot;:false,&quot;dropping-particle&quot;:&quot;&quot;,&quot;non-dropping-particle&quot;:&quot;&quot;},{&quot;family&quot;:&quot;Biffi&quot;,&quot;given&quot;:&quot;Mauro&quot;,&quot;parse-names&quot;:false,&quot;dropping-particle&quot;:&quot;&quot;,&quot;non-dropping-particle&quot;:&quot;&quot;},{&quot;family&quot;:&quot;Diemberger&quot;,&quot;given&quot;:&quot;Igor&quot;,&quot;parse-names&quot;:false,&quot;dropping-particle&quot;:&quot;&quot;,&quot;non-dropping-particle&quot;:&quot;&quot;},{&quot;family&quot;:&quot;Vergara&quot;,&quot;given&quot;:&quot;Pasquale&quot;,&quot;parse-names&quot;:false,&quot;dropping-particle&quot;:&quot;&quot;,&quot;non-dropping-particle&quot;:&quot;&quot;},{&quot;family&quot;:&quot;Arnold&quot;,&quot;given&quot;:&quot;Martin&quot;,&quot;parse-names&quot;:false,&quot;dropping-particle&quot;:&quot;&quot;,&quot;non-dropping-particle&quot;:&quot;&quot;},{&quot;family&quot;:&quot;Keane&quot;,&quot;given&quot;:&quot;David T.&quot;,&quot;parse-names&quot;:false,&quot;dropping-particle&quot;:&quot;&quot;,&quot;non-dropping-particle&quot;:&quot;&quot;},{&quot;family&quot;:&quot;Defaye&quot;,&quot;given&quot;:&quot;Pascal&quot;,&quot;parse-names&quot;:false,&quot;dropping-particle&quot;:&quot;&quot;,&quot;non-dropping-particle&quot;:&quot;&quot;},{&quot;family&quot;:&quot;Deharo&quot;,&quot;given&quot;:&quot;Jean Claude&quot;,&quot;parse-names&quot;:false,&quot;dropping-particle&quot;:&quot;&quot;,&quot;non-dropping-particle&quot;:&quot;&quot;},{&quot;family&quot;:&quot;Chow&quot;,&quot;given&quot;:&quot;Anthony&quot;,&quot;parse-names&quot;:false,&quot;dropping-particle&quot;:&quot;&quot;,&quot;non-dropping-particle&quot;:&quot;&quot;},{&quot;family&quot;:&quot;Schilling&quot;,&quot;given&quot;:&quot;Richard&quot;,&quot;parse-names&quot;:false,&quot;dropping-particle&quot;:&quot;&quot;,&quot;non-dropping-particle&quot;:&quot;&quot;},{&quot;family&quot;:&quot;Behar&quot;,&quot;given&quot;:&quot;Jonathan&quot;,&quot;parse-names&quot;:false,&quot;dropping-particle&quot;:&quot;&quot;,&quot;non-dropping-particle&quot;:&quot;&quot;},{&quot;family&quot;:&quot;Rinaldi&quot;,&quot;given&quot;:&quot;Christopher A.&quot;,&quot;parse-names&quot;:false,&quot;dropping-particle&quot;:&quot;&quot;,&quot;non-dropping-particle&quot;:&quot;&quot;}],&quot;container-title&quot;:&quot;Heart Rhythm&quot;,&quot;container-title-short&quot;:&quot;Heart Rhythm&quot;,&quot;DOI&quot;:&quot;10.1016/j.hrthm.2020.03.002&quot;,&quot;ISSN&quot;:&quot;15563871&quot;,&quot;PMID&quot;:&quot;32165181&quot;,&quot;issued&quot;:{&quot;date-parts&quot;:[[2020,8,1]]},&quot;page&quot;:&quot;1291-1297&quot;,&quot;abstract&quot;:&quot;Background: Biventricular endocardial pacing (BiV ENDO) is a therapy for heart failure patients who cannot receive transvenous epicardial cardiac resynchronization therapy (CRT) or have not responded adequately to CRT. BiV ENDO CRT can be delivered by a new wireless LV ENDO pacing system (WiSE-CRT system; EBR Systems, Sunnyvale, CA), without the requirement for lifelong anticoagulation. Objective: The purpose of this study was to assess the safety and efficacy of the WiSE-CRT system during real-world clinical use in an international registry. Methods: Data were prospectively collected from 14 centers implanting the WiSE-CRT system as part of the WiCS-LV Post Market Surveillance Registry. (ClinicalTrials.gov Identifier: NCT02610673). Results: Ninety patients from 14 European centers underwent implantation with the WiSE-CRT system. Patients were predominantly male, age 68.2 ± 10.5 years, left ventricular ejection fraction 30.6% ± 8.9%, mean QRS duration 180.7 ± 27.0 ms, and 40% with ischemic etiology. Successful implantation and delivery of BiV ENDO pacing was achieved in 94.4% of patients. Acute (&lt;24 hours), 1- to 30-day, and 1- to 6-month complications rates were 4.4%, 18.8%, and 6.7%, respectively. Five deaths (5.6%) occurred within 6 months (3 procedure related). Seventy percent of patients had improvement in heart failure symptoms. Conclusion: BiV ENDO pacing with the WiSE-CRT system seems to be technically feasible, with a high success rate. Three procedural deaths occurred during the study. Procedural complications mandate adequate operator training and implantation at centers with immediately available cardiothoracic and vascular surgical support.&quot;,&quot;publisher&quot;:&quot;Elsevier B.V.&quot;,&quot;issue&quot;:&quot;8&quot;,&quot;volume&quot;:&quot;17&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7816C4-9565-7640-8F72-959DFC0F19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453</Words>
  <Characters>19685</Characters>
  <Application>Microsoft Office Word</Application>
  <DocSecurity>0</DocSecurity>
  <Lines>164</Lines>
  <Paragraphs>46</Paragraphs>
  <ScaleCrop>false</ScaleCrop>
  <Company/>
  <LinksUpToDate>false</LinksUpToDate>
  <CharactersWithSpaces>2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esuriya Nadeev (NWIJESURIYA)</dc:creator>
  <cp:keywords/>
  <dc:description/>
  <cp:lastModifiedBy>Wijesuriya Nadeev (NWIJESURIYA)</cp:lastModifiedBy>
  <cp:revision>2</cp:revision>
  <dcterms:created xsi:type="dcterms:W3CDTF">2023-07-12T11:37:00Z</dcterms:created>
  <dcterms:modified xsi:type="dcterms:W3CDTF">2023-07-12T11:37:00Z</dcterms:modified>
</cp:coreProperties>
</file>